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D773D7" w14:textId="0DC6473F" w:rsidR="00E81F14" w:rsidRPr="00A26351" w:rsidRDefault="00E81F14" w:rsidP="00E81F14">
      <w:pPr>
        <w:spacing w:after="240" w:line="360" w:lineRule="auto"/>
        <w:jc w:val="center"/>
        <w:rPr>
          <w:rFonts w:ascii="Arial" w:hAnsi="Arial" w:cs="Arial"/>
          <w:b/>
          <w:bCs/>
          <w:color w:val="000000" w:themeColor="text1"/>
          <w:sz w:val="28"/>
          <w:szCs w:val="28"/>
        </w:rPr>
      </w:pPr>
      <w:r w:rsidRPr="00A26351">
        <w:rPr>
          <w:rFonts w:ascii="Arial" w:hAnsi="Arial" w:cs="Arial"/>
          <w:b/>
          <w:bCs/>
          <w:color w:val="000000" w:themeColor="text1"/>
          <w:sz w:val="28"/>
          <w:szCs w:val="28"/>
        </w:rPr>
        <w:t xml:space="preserve">Examining bidirectional associations between cannabis use and internalizing symptoms among high-risk emerging adults:  A prospective cohort study </w:t>
      </w:r>
    </w:p>
    <w:p w14:paraId="3CCB6B46" w14:textId="07AA1A3C" w:rsidR="00E81F14" w:rsidRPr="00A26351" w:rsidRDefault="00E81F14" w:rsidP="00E81F14">
      <w:pPr>
        <w:spacing w:after="240" w:line="360" w:lineRule="auto"/>
        <w:jc w:val="center"/>
        <w:rPr>
          <w:rFonts w:ascii="Arial" w:hAnsi="Arial" w:cs="Arial"/>
          <w:b/>
          <w:bCs/>
          <w:color w:val="000000" w:themeColor="text1"/>
          <w:sz w:val="28"/>
          <w:szCs w:val="28"/>
        </w:rPr>
      </w:pPr>
      <w:r w:rsidRPr="00A26351">
        <w:rPr>
          <w:rFonts w:ascii="Arial" w:hAnsi="Arial" w:cs="Arial"/>
          <w:b/>
          <w:bCs/>
          <w:color w:val="000000" w:themeColor="text1"/>
          <w:sz w:val="28"/>
          <w:szCs w:val="28"/>
        </w:rPr>
        <w:t>SUPPLEMENTARY MATERIALS</w:t>
      </w:r>
    </w:p>
    <w:p w14:paraId="07DEA629" w14:textId="03992746" w:rsidR="00184179" w:rsidRPr="00A26351" w:rsidRDefault="00184179" w:rsidP="00184179">
      <w:pPr>
        <w:pStyle w:val="NoSpacing"/>
        <w:jc w:val="both"/>
        <w:rPr>
          <w:rFonts w:ascii="Arial" w:hAnsi="Arial" w:cs="Arial"/>
          <w:color w:val="000000" w:themeColor="text1"/>
        </w:rPr>
      </w:pPr>
    </w:p>
    <w:p w14:paraId="43D47AEA" w14:textId="09E7FE65" w:rsidR="00E81F14" w:rsidRPr="00A26351" w:rsidRDefault="00E81F14" w:rsidP="00E81F14">
      <w:pPr>
        <w:pStyle w:val="NoSpacing"/>
        <w:numPr>
          <w:ilvl w:val="0"/>
          <w:numId w:val="1"/>
        </w:numPr>
        <w:jc w:val="both"/>
        <w:rPr>
          <w:rFonts w:ascii="Arial" w:hAnsi="Arial" w:cs="Arial"/>
          <w:color w:val="000000" w:themeColor="text1"/>
        </w:rPr>
      </w:pPr>
      <w:r w:rsidRPr="00A26351">
        <w:rPr>
          <w:rFonts w:ascii="Arial" w:hAnsi="Arial" w:cs="Arial"/>
          <w:color w:val="000000" w:themeColor="text1"/>
        </w:rPr>
        <w:t xml:space="preserve">Model fit </w:t>
      </w:r>
    </w:p>
    <w:p w14:paraId="64C793F9" w14:textId="77777777" w:rsidR="00D44C41" w:rsidRPr="00A26351" w:rsidRDefault="00D44C41" w:rsidP="00184179">
      <w:pPr>
        <w:pStyle w:val="NoSpacing"/>
        <w:jc w:val="both"/>
        <w:rPr>
          <w:rFonts w:ascii="Arial" w:hAnsi="Arial" w:cs="Arial"/>
          <w:color w:val="000000" w:themeColor="text1"/>
        </w:rPr>
      </w:pPr>
    </w:p>
    <w:p w14:paraId="4602A3CD" w14:textId="673463F0" w:rsidR="00D62B8C" w:rsidRPr="00A26351" w:rsidRDefault="00D62B8C" w:rsidP="00184179">
      <w:pPr>
        <w:pStyle w:val="NoSpacing"/>
        <w:jc w:val="both"/>
        <w:rPr>
          <w:rFonts w:ascii="Arial" w:hAnsi="Arial" w:cs="Arial"/>
          <w:color w:val="000000" w:themeColor="text1"/>
        </w:rPr>
      </w:pPr>
      <w:r w:rsidRPr="00A26351">
        <w:rPr>
          <w:rFonts w:ascii="Arial" w:hAnsi="Arial" w:cs="Arial"/>
          <w:color w:val="000000" w:themeColor="text1"/>
        </w:rPr>
        <w:t xml:space="preserve">Linear models were chosen as best function of time because the quadratic term and slope terms were </w:t>
      </w:r>
      <w:r w:rsidR="00ED4C8F" w:rsidRPr="00A26351">
        <w:rPr>
          <w:rFonts w:ascii="Arial" w:hAnsi="Arial" w:cs="Arial"/>
          <w:color w:val="000000" w:themeColor="text1"/>
        </w:rPr>
        <w:t>highly collinear (&gt; 0.8 for all except depression</w:t>
      </w:r>
      <w:r w:rsidR="00C00DC1" w:rsidRPr="00A26351">
        <w:rPr>
          <w:rFonts w:ascii="Arial" w:hAnsi="Arial" w:cs="Arial"/>
          <w:color w:val="000000" w:themeColor="text1"/>
        </w:rPr>
        <w:t xml:space="preserve"> which was still high</w:t>
      </w:r>
      <w:r w:rsidR="00E311E9" w:rsidRPr="00A26351">
        <w:rPr>
          <w:rFonts w:ascii="Arial" w:hAnsi="Arial" w:cs="Arial"/>
          <w:color w:val="000000" w:themeColor="text1"/>
        </w:rPr>
        <w:t xml:space="preserve"> (0.76), and did not have significant slope or quadratic terms</w:t>
      </w:r>
      <w:r w:rsidR="00ED4C8F" w:rsidRPr="00A26351">
        <w:rPr>
          <w:rFonts w:ascii="Arial" w:hAnsi="Arial" w:cs="Arial"/>
          <w:color w:val="000000" w:themeColor="text1"/>
        </w:rPr>
        <w:t>).</w:t>
      </w:r>
    </w:p>
    <w:p w14:paraId="7DD76F97" w14:textId="77777777" w:rsidR="006E578E" w:rsidRPr="00A26351" w:rsidRDefault="006E578E" w:rsidP="00184179">
      <w:pPr>
        <w:pStyle w:val="NoSpacing"/>
        <w:jc w:val="both"/>
        <w:rPr>
          <w:rFonts w:ascii="Arial" w:hAnsi="Arial" w:cs="Arial"/>
          <w:color w:val="000000" w:themeColor="text1"/>
        </w:rPr>
      </w:pPr>
    </w:p>
    <w:p w14:paraId="7B0CFC32" w14:textId="77777777" w:rsidR="00D62B8C" w:rsidRPr="00A26351" w:rsidRDefault="00D62B8C" w:rsidP="00184179">
      <w:pPr>
        <w:pStyle w:val="NoSpacing"/>
        <w:jc w:val="both"/>
        <w:rPr>
          <w:rFonts w:ascii="Arial" w:hAnsi="Arial" w:cs="Arial"/>
          <w:color w:val="000000" w:themeColor="text1"/>
        </w:rPr>
      </w:pPr>
    </w:p>
    <w:p w14:paraId="157821C0" w14:textId="30450A45" w:rsidR="00E81F14" w:rsidRPr="00A26351" w:rsidRDefault="00E81F14" w:rsidP="00E81F14">
      <w:pPr>
        <w:pStyle w:val="NoSpacing"/>
        <w:jc w:val="both"/>
        <w:rPr>
          <w:rFonts w:ascii="Arial" w:hAnsi="Arial" w:cs="Arial"/>
          <w:color w:val="000000" w:themeColor="text1"/>
        </w:rPr>
      </w:pPr>
      <w:r w:rsidRPr="00A26351">
        <w:rPr>
          <w:rFonts w:ascii="Arial" w:hAnsi="Arial" w:cs="Arial"/>
          <w:color w:val="000000" w:themeColor="text1"/>
        </w:rPr>
        <w:t>Table S1. Linear Growth Curves to determine function of time.</w:t>
      </w:r>
    </w:p>
    <w:p w14:paraId="3CB3898F" w14:textId="77777777" w:rsidR="00E81F14" w:rsidRPr="00A26351" w:rsidRDefault="00E81F14" w:rsidP="00E81F14">
      <w:pPr>
        <w:pStyle w:val="NoSpacing"/>
        <w:jc w:val="both"/>
        <w:rPr>
          <w:rFonts w:ascii="Arial" w:hAnsi="Arial" w:cs="Arial"/>
          <w:color w:val="000000" w:themeColor="text1"/>
        </w:rPr>
      </w:pPr>
    </w:p>
    <w:tbl>
      <w:tblPr>
        <w:tblW w:w="12474" w:type="dxa"/>
        <w:tblLook w:val="04A0" w:firstRow="1" w:lastRow="0" w:firstColumn="1" w:lastColumn="0" w:noHBand="0" w:noVBand="1"/>
      </w:tblPr>
      <w:tblGrid>
        <w:gridCol w:w="2395"/>
        <w:gridCol w:w="2254"/>
        <w:gridCol w:w="1256"/>
        <w:gridCol w:w="1256"/>
        <w:gridCol w:w="1256"/>
        <w:gridCol w:w="895"/>
        <w:gridCol w:w="895"/>
        <w:gridCol w:w="2603"/>
      </w:tblGrid>
      <w:tr w:rsidR="00A26351" w:rsidRPr="00A26351" w14:paraId="3E401777" w14:textId="77777777" w:rsidTr="00134549">
        <w:trPr>
          <w:trHeight w:val="300"/>
        </w:trPr>
        <w:tc>
          <w:tcPr>
            <w:tcW w:w="2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B0FF60" w14:textId="77777777" w:rsidR="00E81F14" w:rsidRPr="00A26351" w:rsidRDefault="00E81F14" w:rsidP="0013454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easure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41EA33" w14:textId="77777777" w:rsidR="00E81F14" w:rsidRPr="00A26351" w:rsidRDefault="00E81F14" w:rsidP="0013454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Growth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C2AF0C" w14:textId="77777777" w:rsidR="00E81F14" w:rsidRPr="00A26351" w:rsidRDefault="00E81F14" w:rsidP="0013454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IC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C23766" w14:textId="77777777" w:rsidR="00E81F14" w:rsidRPr="00A26351" w:rsidRDefault="00E81F14" w:rsidP="0013454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BIC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D42E4D" w14:textId="77777777" w:rsidR="00E81F14" w:rsidRPr="00A26351" w:rsidRDefault="00E81F14" w:rsidP="0013454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A-BIC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012F8A" w14:textId="77777777" w:rsidR="00E81F14" w:rsidRPr="00A26351" w:rsidRDefault="00E81F14" w:rsidP="0013454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FI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89ACBB" w14:textId="77777777" w:rsidR="00E81F14" w:rsidRPr="00A26351" w:rsidRDefault="00E81F14" w:rsidP="0013454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LI</w:t>
            </w:r>
          </w:p>
        </w:tc>
        <w:tc>
          <w:tcPr>
            <w:tcW w:w="2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B4557B" w14:textId="77777777" w:rsidR="00E81F14" w:rsidRPr="00A26351" w:rsidRDefault="00E81F14" w:rsidP="0013454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RMSEA</w:t>
            </w:r>
          </w:p>
        </w:tc>
      </w:tr>
      <w:tr w:rsidR="00A26351" w:rsidRPr="00A26351" w14:paraId="2D70AC88" w14:textId="77777777" w:rsidTr="00134549">
        <w:trPr>
          <w:trHeight w:val="300"/>
        </w:trPr>
        <w:tc>
          <w:tcPr>
            <w:tcW w:w="23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10A85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Anxiety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D656F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No Growth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93A5B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29927.371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05F2C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29971.173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FD19C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29942.59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9111B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0.93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224EE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0.944</w:t>
            </w:r>
          </w:p>
        </w:tc>
        <w:tc>
          <w:tcPr>
            <w:tcW w:w="26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F9C6B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0.065 (0.054 - 0.076)</w:t>
            </w:r>
          </w:p>
        </w:tc>
      </w:tr>
      <w:tr w:rsidR="00A26351" w:rsidRPr="00A26351" w14:paraId="3B36DEB4" w14:textId="77777777" w:rsidTr="00134549">
        <w:trPr>
          <w:trHeight w:val="300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7BA64" w14:textId="77777777" w:rsidR="00E81F14" w:rsidRPr="00A26351" w:rsidRDefault="00E81F14" w:rsidP="00134549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nxiety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67821" w14:textId="77777777" w:rsidR="00E81F14" w:rsidRPr="00A26351" w:rsidRDefault="00E81F14" w:rsidP="00134549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Linear Growth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B4FBF" w14:textId="77777777" w:rsidR="00E81F14" w:rsidRPr="00A26351" w:rsidRDefault="00E81F14" w:rsidP="00134549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29830.23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F305A" w14:textId="77777777" w:rsidR="00E81F14" w:rsidRPr="00A26351" w:rsidRDefault="00E81F14" w:rsidP="00134549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29888.6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E97A1" w14:textId="77777777" w:rsidR="00E81F14" w:rsidRPr="00A26351" w:rsidRDefault="00E81F14" w:rsidP="00134549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29850.5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BD866" w14:textId="77777777" w:rsidR="00E81F14" w:rsidRPr="00A26351" w:rsidRDefault="00E81F14" w:rsidP="00134549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97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9A3E2" w14:textId="77777777" w:rsidR="00E81F14" w:rsidRPr="00A26351" w:rsidRDefault="00E81F14" w:rsidP="00134549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981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10558" w14:textId="77777777" w:rsidR="00E81F14" w:rsidRPr="00A26351" w:rsidRDefault="00E81F14" w:rsidP="00134549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038 (0.026 - 0.051)</w:t>
            </w:r>
          </w:p>
        </w:tc>
      </w:tr>
      <w:tr w:rsidR="00A26351" w:rsidRPr="00A26351" w14:paraId="79E3065C" w14:textId="77777777" w:rsidTr="00134549">
        <w:trPr>
          <w:trHeight w:val="300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A8225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Anxiety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FAEB8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Quadratic growth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E8431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29815.41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1F9E3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29893.28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C21C6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29842.47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89E7E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0.98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52176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0.986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195F8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0.033 (0.017 - 0.047)</w:t>
            </w:r>
          </w:p>
        </w:tc>
      </w:tr>
      <w:tr w:rsidR="00A26351" w:rsidRPr="00A26351" w14:paraId="6E922724" w14:textId="77777777" w:rsidTr="00134549">
        <w:trPr>
          <w:trHeight w:val="300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7EB44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Depression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93C49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No Growth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A9949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30631.85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7340D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30675.65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4A8D7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30647.0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E434E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0.93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8E346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0.945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3C966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0.062 (0.051 - 0.073)</w:t>
            </w:r>
          </w:p>
        </w:tc>
      </w:tr>
      <w:tr w:rsidR="00A26351" w:rsidRPr="00A26351" w14:paraId="5DEE37B0" w14:textId="77777777" w:rsidTr="00134549">
        <w:trPr>
          <w:trHeight w:val="300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48F27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Depression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4CDC4" w14:textId="77777777" w:rsidR="00E81F14" w:rsidRPr="00A26351" w:rsidRDefault="00E81F14" w:rsidP="00134549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Linear Growth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6C91F" w14:textId="77777777" w:rsidR="00E81F14" w:rsidRPr="00A26351" w:rsidRDefault="00E81F14" w:rsidP="00134549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30515.92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E79E9" w14:textId="77777777" w:rsidR="00E81F14" w:rsidRPr="00A26351" w:rsidRDefault="00E81F14" w:rsidP="00134549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30574.32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7BCB4" w14:textId="77777777" w:rsidR="00E81F14" w:rsidRPr="00A26351" w:rsidRDefault="00E81F14" w:rsidP="00134549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30536.21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F3629" w14:textId="77777777" w:rsidR="00E81F14" w:rsidRPr="00A26351" w:rsidRDefault="00E81F14" w:rsidP="00134549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9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D849B" w14:textId="77777777" w:rsidR="00E81F14" w:rsidRPr="00A26351" w:rsidRDefault="00E81F14" w:rsidP="00134549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991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5139D" w14:textId="77777777" w:rsidR="00E81F14" w:rsidRPr="00A26351" w:rsidRDefault="00E81F14" w:rsidP="00134549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025 (0.006 - 0.039)</w:t>
            </w:r>
          </w:p>
        </w:tc>
      </w:tr>
      <w:tr w:rsidR="00A26351" w:rsidRPr="00A26351" w14:paraId="61C3C2AA" w14:textId="77777777" w:rsidTr="00134549">
        <w:trPr>
          <w:trHeight w:val="300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B49FC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Depression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2035D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Quadratic growth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7F72D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30509.98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264E0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30587.85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48B96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30537.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BEBC2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0.99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06266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0.994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B8C58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0.021 (0 - 0.038)</w:t>
            </w:r>
          </w:p>
        </w:tc>
      </w:tr>
      <w:tr w:rsidR="00A26351" w:rsidRPr="00A26351" w14:paraId="5BAFD7C8" w14:textId="77777777" w:rsidTr="00134549">
        <w:trPr>
          <w:trHeight w:val="300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FE487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Cannabis Frequency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ED0AE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No Growth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8818B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EA5A3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52685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3A105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0.96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51B73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0.979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AF46E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0.1 (0.092 - 0.109)</w:t>
            </w:r>
          </w:p>
        </w:tc>
      </w:tr>
      <w:tr w:rsidR="00A26351" w:rsidRPr="00A26351" w14:paraId="0068AFB4" w14:textId="77777777" w:rsidTr="00134549">
        <w:trPr>
          <w:trHeight w:val="300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5F9DD" w14:textId="77777777" w:rsidR="00E81F14" w:rsidRPr="00A26351" w:rsidRDefault="00E81F14" w:rsidP="00134549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annabis Frequency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F3D79" w14:textId="77777777" w:rsidR="00E81F14" w:rsidRPr="00A26351" w:rsidRDefault="00E81F14" w:rsidP="00134549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Linear Growth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6088C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2C889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41C43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D3723" w14:textId="77777777" w:rsidR="00E81F14" w:rsidRPr="00A26351" w:rsidRDefault="00E81F14" w:rsidP="00134549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99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94335" w14:textId="77777777" w:rsidR="00E81F14" w:rsidRPr="00A26351" w:rsidRDefault="00E81F14" w:rsidP="00134549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996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42E16" w14:textId="77777777" w:rsidR="00E81F14" w:rsidRPr="00A26351" w:rsidRDefault="00E81F14" w:rsidP="00134549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041 (0.031 - 0.051)</w:t>
            </w:r>
          </w:p>
        </w:tc>
      </w:tr>
      <w:tr w:rsidR="00A26351" w:rsidRPr="00A26351" w14:paraId="3199CD52" w14:textId="77777777" w:rsidTr="00134549">
        <w:trPr>
          <w:trHeight w:val="300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93839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Cannabis Frequency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EC684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Quadratic growth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275B7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ADD6C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D604F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49C01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0.99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19C05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0.999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B3480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0.02 (0 - 0.034)</w:t>
            </w:r>
          </w:p>
        </w:tc>
      </w:tr>
      <w:tr w:rsidR="00A26351" w:rsidRPr="00A26351" w14:paraId="1037767E" w14:textId="77777777" w:rsidTr="00134549">
        <w:trPr>
          <w:trHeight w:val="300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68CD1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Cannabis Consequences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51973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No Growth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E1D6F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25862.06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BD7D5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25905.86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3DC2B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25877.28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25D00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0.84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69AC0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0.877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B71BF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0.076 (0.065 - 0.087)</w:t>
            </w:r>
          </w:p>
        </w:tc>
      </w:tr>
      <w:tr w:rsidR="00A26351" w:rsidRPr="00A26351" w14:paraId="009D932A" w14:textId="77777777" w:rsidTr="00134549">
        <w:trPr>
          <w:trHeight w:val="300"/>
        </w:trPr>
        <w:tc>
          <w:tcPr>
            <w:tcW w:w="239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AC98BE7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Cannabis Consequences</w:t>
            </w:r>
          </w:p>
        </w:tc>
        <w:tc>
          <w:tcPr>
            <w:tcW w:w="225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108E55F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Linear Growth</w:t>
            </w: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D546027" w14:textId="77777777" w:rsidR="00E81F14" w:rsidRPr="00A26351" w:rsidRDefault="00E81F14" w:rsidP="00134549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25557.101</w:t>
            </w: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8F98E90" w14:textId="77777777" w:rsidR="00E81F14" w:rsidRPr="00A26351" w:rsidRDefault="00E81F14" w:rsidP="00134549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25615.504</w:t>
            </w: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8DEEE59" w14:textId="77777777" w:rsidR="00E81F14" w:rsidRPr="00A26351" w:rsidRDefault="00E81F14" w:rsidP="00134549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25577.392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B6AA379" w14:textId="77777777" w:rsidR="00E81F14" w:rsidRPr="00A26351" w:rsidRDefault="00E81F14" w:rsidP="00134549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974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50E3C50" w14:textId="77777777" w:rsidR="00E81F14" w:rsidRPr="00A26351" w:rsidRDefault="00E81F14" w:rsidP="00134549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976</w:t>
            </w:r>
          </w:p>
        </w:tc>
        <w:tc>
          <w:tcPr>
            <w:tcW w:w="260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E2C9D5C" w14:textId="77777777" w:rsidR="00E81F14" w:rsidRPr="00A26351" w:rsidRDefault="00E81F14" w:rsidP="00134549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033 (0.02 - 0.047)</w:t>
            </w:r>
          </w:p>
        </w:tc>
      </w:tr>
      <w:tr w:rsidR="00E81F14" w:rsidRPr="00A26351" w14:paraId="2E90E7A7" w14:textId="77777777" w:rsidTr="00134549">
        <w:trPr>
          <w:trHeight w:val="300"/>
        </w:trPr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236356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Cannabis Consequences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A6B31C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Quadratic growth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320872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25484.2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7ADDFF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25562.12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A35EA4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25511.306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72C612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256A32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67C8D8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0 (0 - 0.024)</w:t>
            </w:r>
          </w:p>
        </w:tc>
      </w:tr>
    </w:tbl>
    <w:p w14:paraId="0813BBB3" w14:textId="77777777" w:rsidR="00E81F14" w:rsidRPr="00A26351" w:rsidRDefault="00E81F14" w:rsidP="00E81F14">
      <w:pPr>
        <w:pStyle w:val="NoSpacing"/>
        <w:jc w:val="both"/>
        <w:rPr>
          <w:rFonts w:ascii="Arial" w:hAnsi="Arial" w:cs="Arial"/>
          <w:color w:val="000000" w:themeColor="text1"/>
        </w:rPr>
      </w:pPr>
    </w:p>
    <w:p w14:paraId="7814872F" w14:textId="3A82600B" w:rsidR="00E81F14" w:rsidRPr="00A26351" w:rsidRDefault="00E81F14" w:rsidP="00E81F14">
      <w:pPr>
        <w:rPr>
          <w:rFonts w:ascii="Arial" w:hAnsi="Arial" w:cs="Arial"/>
          <w:color w:val="000000" w:themeColor="text1"/>
        </w:rPr>
      </w:pPr>
      <w:r w:rsidRPr="00A26351">
        <w:rPr>
          <w:rFonts w:ascii="Arial" w:hAnsi="Arial" w:cs="Arial"/>
          <w:color w:val="000000" w:themeColor="text1"/>
        </w:rPr>
        <w:lastRenderedPageBreak/>
        <w:t>Table S2. RI-CLPM model fit to determine constraints of the lagged effects.</w:t>
      </w:r>
    </w:p>
    <w:p w14:paraId="46930904" w14:textId="77777777" w:rsidR="00E81F14" w:rsidRPr="00A26351" w:rsidRDefault="00E81F14" w:rsidP="00E81F14">
      <w:pPr>
        <w:rPr>
          <w:rFonts w:ascii="Arial" w:hAnsi="Arial" w:cs="Arial"/>
          <w:color w:val="000000" w:themeColor="text1"/>
        </w:rPr>
      </w:pPr>
    </w:p>
    <w:tbl>
      <w:tblPr>
        <w:tblW w:w="12960" w:type="dxa"/>
        <w:tblLook w:val="04A0" w:firstRow="1" w:lastRow="0" w:firstColumn="1" w:lastColumn="0" w:noHBand="0" w:noVBand="1"/>
      </w:tblPr>
      <w:tblGrid>
        <w:gridCol w:w="2145"/>
        <w:gridCol w:w="2402"/>
        <w:gridCol w:w="1012"/>
        <w:gridCol w:w="1012"/>
        <w:gridCol w:w="1012"/>
        <w:gridCol w:w="691"/>
        <w:gridCol w:w="691"/>
        <w:gridCol w:w="824"/>
        <w:gridCol w:w="927"/>
        <w:gridCol w:w="1039"/>
        <w:gridCol w:w="1205"/>
      </w:tblGrid>
      <w:tr w:rsidR="00A26351" w:rsidRPr="00A26351" w14:paraId="3D59A4F8" w14:textId="77777777" w:rsidTr="00134549">
        <w:trPr>
          <w:trHeight w:val="300"/>
        </w:trPr>
        <w:tc>
          <w:tcPr>
            <w:tcW w:w="2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CDAA82" w14:textId="77777777" w:rsidR="00E81F14" w:rsidRPr="00A26351" w:rsidRDefault="00E81F14" w:rsidP="0013454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2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12FEB7" w14:textId="77777777" w:rsidR="00E81F14" w:rsidRPr="00A26351" w:rsidRDefault="00E81F14" w:rsidP="0013454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Lagged Constraints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C282E0" w14:textId="77777777" w:rsidR="00E81F14" w:rsidRPr="00A26351" w:rsidRDefault="00E81F14" w:rsidP="0013454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IC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23C7C1" w14:textId="77777777" w:rsidR="00E81F14" w:rsidRPr="00A26351" w:rsidRDefault="00E81F14" w:rsidP="0013454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IC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B32508" w14:textId="77777777" w:rsidR="00E81F14" w:rsidRPr="00A26351" w:rsidRDefault="00E81F14" w:rsidP="0013454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A.BIC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A08FBB" w14:textId="77777777" w:rsidR="00E81F14" w:rsidRPr="00A26351" w:rsidRDefault="00E81F14" w:rsidP="0013454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FI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B6BB06" w14:textId="77777777" w:rsidR="00E81F14" w:rsidRPr="00A26351" w:rsidRDefault="00E81F14" w:rsidP="0013454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LI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319098" w14:textId="77777777" w:rsidR="00E81F14" w:rsidRPr="00A26351" w:rsidRDefault="00E81F14" w:rsidP="0013454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A2635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hiSq</w:t>
            </w:r>
            <w:proofErr w:type="spellEnd"/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8518FE" w14:textId="77777777" w:rsidR="00E81F14" w:rsidRPr="00A26351" w:rsidRDefault="00E81F14" w:rsidP="0013454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A2635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hiSqDF</w:t>
            </w:r>
            <w:proofErr w:type="spellEnd"/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1CB931" w14:textId="77777777" w:rsidR="00E81F14" w:rsidRPr="00A26351" w:rsidRDefault="00E81F14" w:rsidP="0013454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A2635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hiSqSCF</w:t>
            </w:r>
            <w:proofErr w:type="spellEnd"/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F95C61" w14:textId="77777777" w:rsidR="00E81F14" w:rsidRPr="00A26351" w:rsidRDefault="00E81F14" w:rsidP="0013454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MSEA</w:t>
            </w:r>
          </w:p>
        </w:tc>
      </w:tr>
      <w:tr w:rsidR="00A26351" w:rsidRPr="00A26351" w14:paraId="46596DD0" w14:textId="77777777" w:rsidTr="00134549">
        <w:trPr>
          <w:trHeight w:val="300"/>
        </w:trPr>
        <w:tc>
          <w:tcPr>
            <w:tcW w:w="25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A8C9F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Cannabis Frequency &amp; Anxiety</w:t>
            </w:r>
          </w:p>
        </w:tc>
        <w:tc>
          <w:tcPr>
            <w:tcW w:w="28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17107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Unconstrained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9D50A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E9CA7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C791B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EAA64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BB744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0.984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2712A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134.904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C1A58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B83C0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A3829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0.038 (0.03 - 0.046)</w:t>
            </w:r>
          </w:p>
        </w:tc>
      </w:tr>
      <w:tr w:rsidR="00A26351" w:rsidRPr="00A26351" w14:paraId="0B6C4F7A" w14:textId="77777777" w:rsidTr="00134549">
        <w:trPr>
          <w:trHeight w:val="30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69435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Cannabis Frequency &amp; Anxiety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0B8AE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Auto-Lagged Constraine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9B5C4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EEFC7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17B63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7537D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0.99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ACA0A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0.98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59D21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137.28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9B702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EA529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30325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0.033 (0.025 - 0.041)</w:t>
            </w:r>
          </w:p>
        </w:tc>
      </w:tr>
      <w:tr w:rsidR="00A26351" w:rsidRPr="00A26351" w14:paraId="766709F9" w14:textId="77777777" w:rsidTr="00134549">
        <w:trPr>
          <w:trHeight w:val="30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1B52B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Cannabis Frequency &amp; Anxiety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005C8" w14:textId="77777777" w:rsidR="00E81F14" w:rsidRPr="00A26351" w:rsidRDefault="00E81F14" w:rsidP="00134549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Full (Auto- and Cross-Lagged) Constraine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AAC09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6C224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2B612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FA5F4" w14:textId="77777777" w:rsidR="00E81F14" w:rsidRPr="00A26351" w:rsidRDefault="00E81F14" w:rsidP="00134549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99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E848B" w14:textId="77777777" w:rsidR="00E81F14" w:rsidRPr="00A26351" w:rsidRDefault="00E81F14" w:rsidP="00134549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99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F8890" w14:textId="77777777" w:rsidR="00E81F14" w:rsidRPr="00A26351" w:rsidRDefault="00E81F14" w:rsidP="00134549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36.87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6BB66" w14:textId="77777777" w:rsidR="00E81F14" w:rsidRPr="00A26351" w:rsidRDefault="00E81F14" w:rsidP="00134549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03603" w14:textId="77777777" w:rsidR="00E81F14" w:rsidRPr="00A26351" w:rsidRDefault="00E81F14" w:rsidP="00134549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4D188" w14:textId="77777777" w:rsidR="00E81F14" w:rsidRPr="00A26351" w:rsidRDefault="00E81F14" w:rsidP="00134549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28 (0.021 - 0.036)</w:t>
            </w:r>
          </w:p>
        </w:tc>
      </w:tr>
      <w:tr w:rsidR="00A26351" w:rsidRPr="00A26351" w14:paraId="510FAEC2" w14:textId="77777777" w:rsidTr="00134549">
        <w:trPr>
          <w:trHeight w:val="30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67ECE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Cannabis Frequency &amp; Depression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B8DA9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Unconstraine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66AA8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675D7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38588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696BB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0.99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18C74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0.98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6162F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126.22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DCCF6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CC292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146A3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0.036 (0.027 - 0.044)</w:t>
            </w:r>
          </w:p>
        </w:tc>
      </w:tr>
      <w:tr w:rsidR="00A26351" w:rsidRPr="00A26351" w14:paraId="68A64E64" w14:textId="77777777" w:rsidTr="00134549">
        <w:trPr>
          <w:trHeight w:val="30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0369F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Cannabis Frequency &amp; Depression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C4C0D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Auto-Lagged Constraine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E63D6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91621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2E6E6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0E996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0.99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DE5C6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0.98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4C54E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136.30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21C3A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19D35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8E6AE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0.033 (0.025 - 0.041)</w:t>
            </w:r>
          </w:p>
        </w:tc>
      </w:tr>
      <w:tr w:rsidR="00A26351" w:rsidRPr="00A26351" w14:paraId="633A8B8B" w14:textId="77777777" w:rsidTr="00134549">
        <w:trPr>
          <w:trHeight w:val="30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A4079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Cannabis Frequency &amp; Depression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83C3F" w14:textId="77777777" w:rsidR="00E81F14" w:rsidRPr="00A26351" w:rsidRDefault="00E81F14" w:rsidP="00134549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Full (Auto- and Cross-Lagged) Constraine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C1201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B9764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BA7CD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14075" w14:textId="77777777" w:rsidR="00E81F14" w:rsidRPr="00A26351" w:rsidRDefault="00E81F14" w:rsidP="00134549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99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2B24E" w14:textId="77777777" w:rsidR="00E81F14" w:rsidRPr="00A26351" w:rsidRDefault="00E81F14" w:rsidP="00134549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F2018" w14:textId="77777777" w:rsidR="00E81F14" w:rsidRPr="00A26351" w:rsidRDefault="00E81F14" w:rsidP="00134549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43.91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F16AE" w14:textId="77777777" w:rsidR="00E81F14" w:rsidRPr="00A26351" w:rsidRDefault="00E81F14" w:rsidP="00134549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5E282" w14:textId="77777777" w:rsidR="00E81F14" w:rsidRPr="00A26351" w:rsidRDefault="00E81F14" w:rsidP="00134549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F7224" w14:textId="77777777" w:rsidR="00E81F14" w:rsidRPr="00A26351" w:rsidRDefault="00E81F14" w:rsidP="00134549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3 (0.022 - 0.038)</w:t>
            </w:r>
          </w:p>
        </w:tc>
      </w:tr>
      <w:tr w:rsidR="00A26351" w:rsidRPr="00A26351" w14:paraId="5A2C5F8D" w14:textId="77777777" w:rsidTr="00134549">
        <w:trPr>
          <w:trHeight w:val="30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843BD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Cannabis Consequences &amp; Anxiety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B873F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Unconstraine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050B5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55174.84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4FAE8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55476.59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A773C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55279.68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D3AA7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0.98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FC3E7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0.97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B4757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98.68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CA6F4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DAA06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1.560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05150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0.028 (0.018 - 0.037)</w:t>
            </w:r>
          </w:p>
        </w:tc>
      </w:tr>
      <w:tr w:rsidR="00A26351" w:rsidRPr="00A26351" w14:paraId="09BA11AD" w14:textId="77777777" w:rsidTr="00134549">
        <w:trPr>
          <w:trHeight w:val="30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A8DF2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Cannabis Consequences &amp; Anxiety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46210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Auto-Lagged Constraine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30868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55184.75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65CB8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55437.83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FB7A3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55272.68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4DC47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0.98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3777F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0.98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C059A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106.10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F9CD9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0D148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1.732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95D38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0.025 (0.015 - 0.033)</w:t>
            </w:r>
          </w:p>
        </w:tc>
      </w:tr>
      <w:tr w:rsidR="00A26351" w:rsidRPr="00A26351" w14:paraId="71C5FBDF" w14:textId="77777777" w:rsidTr="00134549">
        <w:trPr>
          <w:trHeight w:val="30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4D5A4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Cannabis Consequences &amp; Anxiety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4CC78" w14:textId="77777777" w:rsidR="00E81F14" w:rsidRPr="00A26351" w:rsidRDefault="00E81F14" w:rsidP="00134549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Full (Auto- and Cross-Lagged) Constraine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4F3E8" w14:textId="77777777" w:rsidR="00E81F14" w:rsidRPr="00A26351" w:rsidRDefault="00E81F14" w:rsidP="00134549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55183.68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DDCBA" w14:textId="77777777" w:rsidR="00E81F14" w:rsidRPr="00A26351" w:rsidRDefault="00E81F14" w:rsidP="00134549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55388.09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9B66B" w14:textId="77777777" w:rsidR="00E81F14" w:rsidRPr="00A26351" w:rsidRDefault="00E81F14" w:rsidP="00134549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55254.70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8019C" w14:textId="77777777" w:rsidR="00E81F14" w:rsidRPr="00A26351" w:rsidRDefault="00E81F14" w:rsidP="00134549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98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2963D" w14:textId="77777777" w:rsidR="00E81F14" w:rsidRPr="00A26351" w:rsidRDefault="00E81F14" w:rsidP="00134549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98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A7075" w14:textId="77777777" w:rsidR="00E81F14" w:rsidRPr="00A26351" w:rsidRDefault="00E81F14" w:rsidP="00134549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19.37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93197" w14:textId="77777777" w:rsidR="00E81F14" w:rsidRPr="00A26351" w:rsidRDefault="00E81F14" w:rsidP="00134549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035B6" w14:textId="77777777" w:rsidR="00E81F14" w:rsidRPr="00A26351" w:rsidRDefault="00E81F14" w:rsidP="00134549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698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96860" w14:textId="77777777" w:rsidR="00E81F14" w:rsidRPr="00A26351" w:rsidRDefault="00E81F14" w:rsidP="00134549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24 (0.015 - 0.032)</w:t>
            </w:r>
          </w:p>
        </w:tc>
      </w:tr>
      <w:tr w:rsidR="00A26351" w:rsidRPr="00A26351" w14:paraId="336EDE49" w14:textId="77777777" w:rsidTr="00134549">
        <w:trPr>
          <w:trHeight w:val="30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C8169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Cannabis Consequences &amp; Depression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D8C76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Unconstraine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25340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55835.22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0838F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56136.97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3DF76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55940.06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09BE4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0.98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9547D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0.97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B375F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111.14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809EF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1E82D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1.58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4AB5D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0.031 (0.023 - 0.04)</w:t>
            </w:r>
          </w:p>
        </w:tc>
      </w:tr>
      <w:tr w:rsidR="00A26351" w:rsidRPr="00A26351" w14:paraId="3F42EEF7" w14:textId="77777777" w:rsidTr="00134549">
        <w:trPr>
          <w:trHeight w:val="300"/>
        </w:trPr>
        <w:tc>
          <w:tcPr>
            <w:tcW w:w="250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F5265A5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Cannabis Consequences &amp; Depression</w:t>
            </w:r>
          </w:p>
        </w:tc>
        <w:tc>
          <w:tcPr>
            <w:tcW w:w="281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7123D96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Auto-Lagged Constrained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1D18ABE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55861.252</w:t>
            </w:r>
          </w:p>
        </w:tc>
        <w:tc>
          <w:tcPr>
            <w:tcW w:w="78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EC48068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56114.332</w:t>
            </w:r>
          </w:p>
        </w:tc>
        <w:tc>
          <w:tcPr>
            <w:tcW w:w="78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37EC01E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55949.182</w:t>
            </w:r>
          </w:p>
        </w:tc>
        <w:tc>
          <w:tcPr>
            <w:tcW w:w="78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09D0A6D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0.981</w:t>
            </w:r>
          </w:p>
        </w:tc>
        <w:tc>
          <w:tcPr>
            <w:tcW w:w="78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3A5D509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0.974</w:t>
            </w:r>
          </w:p>
        </w:tc>
        <w:tc>
          <w:tcPr>
            <w:tcW w:w="78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BEA8126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127.508</w:t>
            </w:r>
          </w:p>
        </w:tc>
        <w:tc>
          <w:tcPr>
            <w:tcW w:w="78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E698890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78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1A8DC98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1.739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6239CCB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0.031 (0.022 - 0.039)</w:t>
            </w:r>
          </w:p>
        </w:tc>
      </w:tr>
      <w:tr w:rsidR="00E81F14" w:rsidRPr="00A26351" w14:paraId="4CA739FE" w14:textId="77777777" w:rsidTr="00134549">
        <w:trPr>
          <w:trHeight w:val="300"/>
        </w:trPr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D63DB2" w14:textId="77777777" w:rsidR="00E81F14" w:rsidRPr="00A26351" w:rsidRDefault="00E81F14" w:rsidP="001345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Cannabis Consequences &amp; Depression</w:t>
            </w:r>
          </w:p>
        </w:tc>
        <w:tc>
          <w:tcPr>
            <w:tcW w:w="28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097F7A" w14:textId="77777777" w:rsidR="00E81F14" w:rsidRPr="00A26351" w:rsidRDefault="00E81F14" w:rsidP="00134549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Full (Auto- and Cross-Lagged) Constraine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6C2C70" w14:textId="77777777" w:rsidR="00E81F14" w:rsidRPr="00A26351" w:rsidRDefault="00E81F14" w:rsidP="00134549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55859.723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F1723E" w14:textId="77777777" w:rsidR="00E81F14" w:rsidRPr="00A26351" w:rsidRDefault="00E81F14" w:rsidP="00134549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56064.135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B89F25" w14:textId="77777777" w:rsidR="00E81F14" w:rsidRPr="00A26351" w:rsidRDefault="00E81F14" w:rsidP="00134549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55930.744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BE3A7C" w14:textId="77777777" w:rsidR="00E81F14" w:rsidRPr="00A26351" w:rsidRDefault="00E81F14" w:rsidP="00134549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D6A48D" w14:textId="77777777" w:rsidR="00E81F14" w:rsidRPr="00A26351" w:rsidRDefault="00E81F14" w:rsidP="00134549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97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7398A8" w14:textId="77777777" w:rsidR="00E81F14" w:rsidRPr="00A26351" w:rsidRDefault="00E81F14" w:rsidP="00134549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39.37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B419EE" w14:textId="77777777" w:rsidR="00E81F14" w:rsidRPr="00A26351" w:rsidRDefault="00E81F14" w:rsidP="00134549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53A272" w14:textId="77777777" w:rsidR="00E81F14" w:rsidRPr="00A26351" w:rsidRDefault="00E81F14" w:rsidP="00134549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7235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8BA0DF" w14:textId="77777777" w:rsidR="00E81F14" w:rsidRPr="00A26351" w:rsidRDefault="00E81F14" w:rsidP="00134549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29 (0.021 - 0.037)</w:t>
            </w:r>
          </w:p>
        </w:tc>
      </w:tr>
    </w:tbl>
    <w:p w14:paraId="46689AD7" w14:textId="77777777" w:rsidR="00E81F14" w:rsidRPr="00A26351" w:rsidRDefault="00E81F14" w:rsidP="00E81F14">
      <w:pPr>
        <w:rPr>
          <w:rFonts w:ascii="Arial" w:hAnsi="Arial" w:cs="Arial"/>
          <w:color w:val="000000" w:themeColor="text1"/>
        </w:rPr>
        <w:sectPr w:rsidR="00E81F14" w:rsidRPr="00A26351" w:rsidSect="00E81F14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CCDAB6B" w14:textId="4C66579B" w:rsidR="00E81F14" w:rsidRPr="00A26351" w:rsidRDefault="00E81F14" w:rsidP="00E81F14">
      <w:pPr>
        <w:pStyle w:val="NoSpacing"/>
        <w:numPr>
          <w:ilvl w:val="0"/>
          <w:numId w:val="1"/>
        </w:numPr>
        <w:jc w:val="both"/>
        <w:rPr>
          <w:rFonts w:ascii="Arial" w:hAnsi="Arial" w:cs="Arial"/>
          <w:color w:val="000000" w:themeColor="text1"/>
        </w:rPr>
      </w:pPr>
      <w:r w:rsidRPr="00A26351">
        <w:rPr>
          <w:rFonts w:ascii="Arial" w:hAnsi="Arial" w:cs="Arial"/>
          <w:color w:val="000000" w:themeColor="text1"/>
        </w:rPr>
        <w:lastRenderedPageBreak/>
        <w:t xml:space="preserve">Extended Descriptive Statistics </w:t>
      </w:r>
    </w:p>
    <w:p w14:paraId="7529A668" w14:textId="77777777" w:rsidR="005D66CA" w:rsidRPr="00A26351" w:rsidRDefault="005D66CA" w:rsidP="005D66CA">
      <w:pPr>
        <w:pStyle w:val="NoSpacing"/>
        <w:jc w:val="both"/>
        <w:rPr>
          <w:rFonts w:ascii="Arial" w:hAnsi="Arial" w:cs="Arial"/>
          <w:color w:val="000000" w:themeColor="text1"/>
        </w:rPr>
      </w:pPr>
    </w:p>
    <w:p w14:paraId="63CA1991" w14:textId="77777777" w:rsidR="000A6330" w:rsidRPr="00A26351" w:rsidRDefault="000A6330" w:rsidP="005D66CA">
      <w:pPr>
        <w:pStyle w:val="NoSpacing"/>
        <w:jc w:val="both"/>
        <w:rPr>
          <w:rFonts w:ascii="Arial" w:hAnsi="Arial" w:cs="Arial"/>
          <w:color w:val="000000" w:themeColor="text1"/>
        </w:rPr>
      </w:pPr>
    </w:p>
    <w:p w14:paraId="59E1D1A0" w14:textId="3F24046A" w:rsidR="005D66CA" w:rsidRPr="00A26351" w:rsidRDefault="005D66CA" w:rsidP="005D66CA">
      <w:pPr>
        <w:pStyle w:val="NoSpacing"/>
        <w:jc w:val="both"/>
        <w:rPr>
          <w:rFonts w:ascii="Arial" w:hAnsi="Arial" w:cs="Arial"/>
          <w:color w:val="000000" w:themeColor="text1"/>
        </w:rPr>
      </w:pPr>
      <w:r w:rsidRPr="00A26351">
        <w:rPr>
          <w:rFonts w:ascii="Arial" w:hAnsi="Arial" w:cs="Arial"/>
          <w:color w:val="000000" w:themeColor="text1"/>
        </w:rPr>
        <w:t>Table S</w:t>
      </w:r>
      <w:r w:rsidR="00E81F14" w:rsidRPr="00A26351">
        <w:rPr>
          <w:rFonts w:ascii="Arial" w:hAnsi="Arial" w:cs="Arial"/>
          <w:color w:val="000000" w:themeColor="text1"/>
        </w:rPr>
        <w:t>3</w:t>
      </w:r>
      <w:r w:rsidRPr="00A26351">
        <w:rPr>
          <w:rFonts w:ascii="Arial" w:hAnsi="Arial" w:cs="Arial"/>
          <w:color w:val="000000" w:themeColor="text1"/>
        </w:rPr>
        <w:t>. Date range and number of participants with observations at a given period.</w:t>
      </w:r>
    </w:p>
    <w:p w14:paraId="4733CC0E" w14:textId="77777777" w:rsidR="005D66CA" w:rsidRPr="00A26351" w:rsidRDefault="005D66CA" w:rsidP="005D66CA">
      <w:pPr>
        <w:pStyle w:val="NoSpacing"/>
        <w:jc w:val="both"/>
        <w:rPr>
          <w:rFonts w:ascii="Arial" w:hAnsi="Arial" w:cs="Arial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1275"/>
        <w:gridCol w:w="1134"/>
        <w:gridCol w:w="1134"/>
        <w:gridCol w:w="1312"/>
        <w:gridCol w:w="1098"/>
        <w:gridCol w:w="1134"/>
        <w:gridCol w:w="1275"/>
      </w:tblGrid>
      <w:tr w:rsidR="00A26351" w:rsidRPr="00A26351" w14:paraId="6AE56BA4" w14:textId="77777777" w:rsidTr="00F43933">
        <w:tc>
          <w:tcPr>
            <w:tcW w:w="988" w:type="dxa"/>
          </w:tcPr>
          <w:p w14:paraId="29280244" w14:textId="77777777" w:rsidR="005D66CA" w:rsidRPr="00A26351" w:rsidRDefault="005D66CA" w:rsidP="00F43933">
            <w:pPr>
              <w:pStyle w:val="NoSpacing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Period</w:t>
            </w:r>
          </w:p>
        </w:tc>
        <w:tc>
          <w:tcPr>
            <w:tcW w:w="1275" w:type="dxa"/>
          </w:tcPr>
          <w:p w14:paraId="7EEBA19F" w14:textId="77777777" w:rsidR="005D66CA" w:rsidRPr="00A26351" w:rsidRDefault="005D66CA" w:rsidP="00F43933">
            <w:pPr>
              <w:pStyle w:val="NoSpacing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1134" w:type="dxa"/>
          </w:tcPr>
          <w:p w14:paraId="30A4566F" w14:textId="77777777" w:rsidR="005D66CA" w:rsidRPr="00A26351" w:rsidRDefault="005D66CA" w:rsidP="00F43933">
            <w:pPr>
              <w:pStyle w:val="NoSpacing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P2</w:t>
            </w:r>
          </w:p>
        </w:tc>
        <w:tc>
          <w:tcPr>
            <w:tcW w:w="1134" w:type="dxa"/>
          </w:tcPr>
          <w:p w14:paraId="2B94BBF7" w14:textId="77777777" w:rsidR="005D66CA" w:rsidRPr="00A26351" w:rsidRDefault="005D66CA" w:rsidP="00F43933">
            <w:pPr>
              <w:pStyle w:val="NoSpacing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P3</w:t>
            </w:r>
          </w:p>
        </w:tc>
        <w:tc>
          <w:tcPr>
            <w:tcW w:w="1312" w:type="dxa"/>
          </w:tcPr>
          <w:p w14:paraId="03FBABD4" w14:textId="77777777" w:rsidR="005D66CA" w:rsidRPr="00A26351" w:rsidRDefault="005D66CA" w:rsidP="00F43933">
            <w:pPr>
              <w:pStyle w:val="NoSpacing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P4</w:t>
            </w:r>
          </w:p>
        </w:tc>
        <w:tc>
          <w:tcPr>
            <w:tcW w:w="1098" w:type="dxa"/>
          </w:tcPr>
          <w:p w14:paraId="68FBA739" w14:textId="77777777" w:rsidR="005D66CA" w:rsidRPr="00A26351" w:rsidRDefault="005D66CA" w:rsidP="00F43933">
            <w:pPr>
              <w:pStyle w:val="NoSpacing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P5</w:t>
            </w:r>
          </w:p>
        </w:tc>
        <w:tc>
          <w:tcPr>
            <w:tcW w:w="1134" w:type="dxa"/>
          </w:tcPr>
          <w:p w14:paraId="194B334A" w14:textId="77777777" w:rsidR="005D66CA" w:rsidRPr="00A26351" w:rsidRDefault="005D66CA" w:rsidP="00F43933">
            <w:pPr>
              <w:pStyle w:val="NoSpacing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P6</w:t>
            </w:r>
          </w:p>
        </w:tc>
        <w:tc>
          <w:tcPr>
            <w:tcW w:w="1275" w:type="dxa"/>
          </w:tcPr>
          <w:p w14:paraId="74FB61D7" w14:textId="77777777" w:rsidR="005D66CA" w:rsidRPr="00A26351" w:rsidRDefault="005D66CA" w:rsidP="00F43933">
            <w:pPr>
              <w:pStyle w:val="NoSpacing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P7</w:t>
            </w:r>
          </w:p>
        </w:tc>
      </w:tr>
      <w:tr w:rsidR="00A26351" w:rsidRPr="00A26351" w14:paraId="1F90B399" w14:textId="77777777" w:rsidTr="00F43933">
        <w:tc>
          <w:tcPr>
            <w:tcW w:w="988" w:type="dxa"/>
          </w:tcPr>
          <w:p w14:paraId="7E5F5A33" w14:textId="77777777" w:rsidR="005D66CA" w:rsidRPr="00A26351" w:rsidRDefault="005D66CA" w:rsidP="00F43933">
            <w:pPr>
              <w:pStyle w:val="NoSpacing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Approx. Date</w:t>
            </w:r>
          </w:p>
        </w:tc>
        <w:tc>
          <w:tcPr>
            <w:tcW w:w="1275" w:type="dxa"/>
          </w:tcPr>
          <w:p w14:paraId="2B145ED3" w14:textId="77777777" w:rsidR="005D66CA" w:rsidRPr="00A26351" w:rsidRDefault="005D66CA" w:rsidP="00F43933">
            <w:pPr>
              <w:pStyle w:val="NoSpacing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up to March 2018</w:t>
            </w:r>
          </w:p>
        </w:tc>
        <w:tc>
          <w:tcPr>
            <w:tcW w:w="1134" w:type="dxa"/>
          </w:tcPr>
          <w:p w14:paraId="478687B7" w14:textId="77777777" w:rsidR="005D66CA" w:rsidRPr="00A26351" w:rsidRDefault="005D66CA" w:rsidP="00F43933">
            <w:pPr>
              <w:pStyle w:val="NoSpacing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March – July 2018</w:t>
            </w:r>
          </w:p>
        </w:tc>
        <w:tc>
          <w:tcPr>
            <w:tcW w:w="1134" w:type="dxa"/>
          </w:tcPr>
          <w:p w14:paraId="0F1140C3" w14:textId="77777777" w:rsidR="005D66CA" w:rsidRPr="00A26351" w:rsidRDefault="005D66CA" w:rsidP="00F43933">
            <w:pPr>
              <w:pStyle w:val="NoSpacing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July – Nov 2018</w:t>
            </w:r>
          </w:p>
        </w:tc>
        <w:tc>
          <w:tcPr>
            <w:tcW w:w="1312" w:type="dxa"/>
          </w:tcPr>
          <w:p w14:paraId="23EE450B" w14:textId="77777777" w:rsidR="005D66CA" w:rsidRPr="00A26351" w:rsidRDefault="005D66CA" w:rsidP="00F43933">
            <w:pPr>
              <w:pStyle w:val="NoSpacing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Nov 2018 – March 2019</w:t>
            </w:r>
          </w:p>
        </w:tc>
        <w:tc>
          <w:tcPr>
            <w:tcW w:w="1098" w:type="dxa"/>
          </w:tcPr>
          <w:p w14:paraId="06DB866D" w14:textId="77777777" w:rsidR="005D66CA" w:rsidRPr="00A26351" w:rsidRDefault="005D66CA" w:rsidP="00F43933">
            <w:pPr>
              <w:pStyle w:val="NoSpacing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March – July 2019</w:t>
            </w:r>
          </w:p>
        </w:tc>
        <w:tc>
          <w:tcPr>
            <w:tcW w:w="1134" w:type="dxa"/>
          </w:tcPr>
          <w:p w14:paraId="2EC0A564" w14:textId="77777777" w:rsidR="005D66CA" w:rsidRPr="00A26351" w:rsidRDefault="005D66CA" w:rsidP="00F43933">
            <w:pPr>
              <w:pStyle w:val="NoSpacing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July to Nov 2019</w:t>
            </w:r>
          </w:p>
        </w:tc>
        <w:tc>
          <w:tcPr>
            <w:tcW w:w="1275" w:type="dxa"/>
          </w:tcPr>
          <w:p w14:paraId="2F95C419" w14:textId="77777777" w:rsidR="005D66CA" w:rsidRPr="00A26351" w:rsidRDefault="005D66CA" w:rsidP="00F43933">
            <w:pPr>
              <w:pStyle w:val="NoSpacing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Nov 2019 – March 2020</w:t>
            </w:r>
          </w:p>
        </w:tc>
      </w:tr>
      <w:tr w:rsidR="005D66CA" w:rsidRPr="00A26351" w14:paraId="553B1109" w14:textId="77777777" w:rsidTr="00F43933">
        <w:tc>
          <w:tcPr>
            <w:tcW w:w="988" w:type="dxa"/>
          </w:tcPr>
          <w:p w14:paraId="0D46B71F" w14:textId="77777777" w:rsidR="005D66CA" w:rsidRPr="00A26351" w:rsidRDefault="005D66CA" w:rsidP="00F43933">
            <w:pPr>
              <w:pStyle w:val="NoSpacing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275" w:type="dxa"/>
          </w:tcPr>
          <w:p w14:paraId="6CEBDF20" w14:textId="77777777" w:rsidR="005D66CA" w:rsidRPr="00A26351" w:rsidRDefault="005D66CA" w:rsidP="00F43933">
            <w:pPr>
              <w:pStyle w:val="NoSpacing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602</w:t>
            </w:r>
          </w:p>
        </w:tc>
        <w:tc>
          <w:tcPr>
            <w:tcW w:w="1134" w:type="dxa"/>
          </w:tcPr>
          <w:p w14:paraId="2FDBB7AD" w14:textId="77777777" w:rsidR="005D66CA" w:rsidRPr="00A26351" w:rsidRDefault="005D66CA" w:rsidP="00F43933">
            <w:pPr>
              <w:pStyle w:val="NoSpacing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759</w:t>
            </w:r>
          </w:p>
        </w:tc>
        <w:tc>
          <w:tcPr>
            <w:tcW w:w="1134" w:type="dxa"/>
          </w:tcPr>
          <w:p w14:paraId="1B2234CD" w14:textId="77777777" w:rsidR="005D66CA" w:rsidRPr="00A26351" w:rsidRDefault="005D66CA" w:rsidP="00F43933">
            <w:pPr>
              <w:pStyle w:val="NoSpacing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759</w:t>
            </w:r>
          </w:p>
        </w:tc>
        <w:tc>
          <w:tcPr>
            <w:tcW w:w="1312" w:type="dxa"/>
          </w:tcPr>
          <w:p w14:paraId="0A5064DB" w14:textId="77777777" w:rsidR="005D66CA" w:rsidRPr="00A26351" w:rsidRDefault="005D66CA" w:rsidP="00F43933">
            <w:pPr>
              <w:pStyle w:val="NoSpacing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764</w:t>
            </w:r>
          </w:p>
        </w:tc>
        <w:tc>
          <w:tcPr>
            <w:tcW w:w="1098" w:type="dxa"/>
          </w:tcPr>
          <w:p w14:paraId="4939EADE" w14:textId="77777777" w:rsidR="005D66CA" w:rsidRPr="00A26351" w:rsidRDefault="005D66CA" w:rsidP="00F43933">
            <w:pPr>
              <w:pStyle w:val="NoSpacing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769</w:t>
            </w:r>
          </w:p>
        </w:tc>
        <w:tc>
          <w:tcPr>
            <w:tcW w:w="1134" w:type="dxa"/>
          </w:tcPr>
          <w:p w14:paraId="4DF42129" w14:textId="77777777" w:rsidR="005D66CA" w:rsidRPr="00A26351" w:rsidRDefault="005D66CA" w:rsidP="00F43933">
            <w:pPr>
              <w:pStyle w:val="NoSpacing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725</w:t>
            </w:r>
          </w:p>
        </w:tc>
        <w:tc>
          <w:tcPr>
            <w:tcW w:w="1275" w:type="dxa"/>
          </w:tcPr>
          <w:p w14:paraId="29A90BEB" w14:textId="77777777" w:rsidR="005D66CA" w:rsidRPr="00A26351" w:rsidRDefault="005D66CA" w:rsidP="00F43933">
            <w:pPr>
              <w:pStyle w:val="NoSpacing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26351">
              <w:rPr>
                <w:rFonts w:ascii="Arial" w:hAnsi="Arial" w:cs="Arial"/>
                <w:color w:val="000000" w:themeColor="text1"/>
                <w:sz w:val="20"/>
                <w:szCs w:val="20"/>
              </w:rPr>
              <w:t>702</w:t>
            </w:r>
          </w:p>
        </w:tc>
      </w:tr>
    </w:tbl>
    <w:p w14:paraId="560957DE" w14:textId="77777777" w:rsidR="005D66CA" w:rsidRPr="00A26351" w:rsidRDefault="005D66CA" w:rsidP="005D66CA">
      <w:pPr>
        <w:pStyle w:val="NoSpacing"/>
        <w:jc w:val="both"/>
        <w:rPr>
          <w:rFonts w:ascii="Arial" w:hAnsi="Arial" w:cs="Arial"/>
          <w:color w:val="000000" w:themeColor="text1"/>
        </w:rPr>
      </w:pPr>
    </w:p>
    <w:p w14:paraId="2265F1A2" w14:textId="77777777" w:rsidR="000A6330" w:rsidRPr="00A26351" w:rsidRDefault="000A6330" w:rsidP="005D66CA">
      <w:pPr>
        <w:pStyle w:val="NoSpacing"/>
        <w:jc w:val="both"/>
        <w:rPr>
          <w:rFonts w:ascii="Arial" w:hAnsi="Arial" w:cs="Arial"/>
          <w:color w:val="000000" w:themeColor="text1"/>
        </w:rPr>
      </w:pPr>
    </w:p>
    <w:p w14:paraId="08D4F09B" w14:textId="77777777" w:rsidR="000A6330" w:rsidRPr="00A26351" w:rsidRDefault="000A6330" w:rsidP="005D66CA">
      <w:pPr>
        <w:pStyle w:val="NoSpacing"/>
        <w:jc w:val="both"/>
        <w:rPr>
          <w:rFonts w:ascii="Arial" w:hAnsi="Arial" w:cs="Arial"/>
          <w:color w:val="000000" w:themeColor="text1"/>
        </w:rPr>
      </w:pPr>
    </w:p>
    <w:p w14:paraId="7FDAC44B" w14:textId="77777777" w:rsidR="000A6330" w:rsidRPr="00A26351" w:rsidRDefault="000A6330" w:rsidP="005D66CA">
      <w:pPr>
        <w:pStyle w:val="NoSpacing"/>
        <w:jc w:val="both"/>
        <w:rPr>
          <w:rFonts w:ascii="Arial" w:hAnsi="Arial" w:cs="Arial"/>
          <w:color w:val="000000" w:themeColor="text1"/>
        </w:rPr>
      </w:pPr>
    </w:p>
    <w:p w14:paraId="2C4727FA" w14:textId="77777777" w:rsidR="000A6330" w:rsidRPr="00A26351" w:rsidRDefault="000A6330" w:rsidP="005D66CA">
      <w:pPr>
        <w:pStyle w:val="NoSpacing"/>
        <w:jc w:val="both"/>
        <w:rPr>
          <w:rFonts w:ascii="Arial" w:hAnsi="Arial" w:cs="Arial"/>
          <w:color w:val="000000" w:themeColor="text1"/>
        </w:rPr>
      </w:pPr>
    </w:p>
    <w:p w14:paraId="510F78FE" w14:textId="77777777" w:rsidR="000A6330" w:rsidRPr="00A26351" w:rsidRDefault="000A6330" w:rsidP="005D66CA">
      <w:pPr>
        <w:pStyle w:val="NoSpacing"/>
        <w:jc w:val="both"/>
        <w:rPr>
          <w:rFonts w:ascii="Arial" w:hAnsi="Arial" w:cs="Arial"/>
          <w:color w:val="000000" w:themeColor="text1"/>
        </w:rPr>
      </w:pPr>
    </w:p>
    <w:p w14:paraId="2279D62F" w14:textId="77777777" w:rsidR="000A6330" w:rsidRPr="00A26351" w:rsidRDefault="000A6330" w:rsidP="005D66CA">
      <w:pPr>
        <w:pStyle w:val="NoSpacing"/>
        <w:jc w:val="both"/>
        <w:rPr>
          <w:rFonts w:ascii="Arial" w:hAnsi="Arial" w:cs="Arial"/>
          <w:color w:val="000000" w:themeColor="text1"/>
        </w:rPr>
      </w:pPr>
    </w:p>
    <w:p w14:paraId="1372E1FC" w14:textId="77777777" w:rsidR="000A6330" w:rsidRPr="00A26351" w:rsidRDefault="000A6330" w:rsidP="005D66CA">
      <w:pPr>
        <w:pStyle w:val="NoSpacing"/>
        <w:jc w:val="both"/>
        <w:rPr>
          <w:rFonts w:ascii="Arial" w:hAnsi="Arial" w:cs="Arial"/>
          <w:color w:val="000000" w:themeColor="text1"/>
        </w:rPr>
      </w:pPr>
    </w:p>
    <w:p w14:paraId="709E61DB" w14:textId="77777777" w:rsidR="000A6330" w:rsidRPr="00A26351" w:rsidRDefault="000A6330" w:rsidP="005D66CA">
      <w:pPr>
        <w:pStyle w:val="NoSpacing"/>
        <w:jc w:val="both"/>
        <w:rPr>
          <w:rFonts w:ascii="Arial" w:hAnsi="Arial" w:cs="Arial"/>
          <w:color w:val="000000" w:themeColor="text1"/>
        </w:rPr>
      </w:pPr>
    </w:p>
    <w:p w14:paraId="7D53E89F" w14:textId="77777777" w:rsidR="000A6330" w:rsidRPr="00A26351" w:rsidRDefault="000A6330" w:rsidP="005D66CA">
      <w:pPr>
        <w:pStyle w:val="NoSpacing"/>
        <w:jc w:val="both"/>
        <w:rPr>
          <w:rFonts w:ascii="Arial" w:hAnsi="Arial" w:cs="Arial"/>
          <w:color w:val="000000" w:themeColor="text1"/>
        </w:rPr>
      </w:pPr>
    </w:p>
    <w:p w14:paraId="5D6FE2AF" w14:textId="77777777" w:rsidR="000A6330" w:rsidRPr="00A26351" w:rsidRDefault="000A6330" w:rsidP="005D66CA">
      <w:pPr>
        <w:pStyle w:val="NoSpacing"/>
        <w:jc w:val="both"/>
        <w:rPr>
          <w:rFonts w:ascii="Arial" w:hAnsi="Arial" w:cs="Arial"/>
          <w:color w:val="000000" w:themeColor="text1"/>
        </w:rPr>
      </w:pPr>
    </w:p>
    <w:p w14:paraId="5C0393F6" w14:textId="77777777" w:rsidR="000A6330" w:rsidRPr="00A26351" w:rsidRDefault="000A6330" w:rsidP="005D66CA">
      <w:pPr>
        <w:pStyle w:val="NoSpacing"/>
        <w:jc w:val="both"/>
        <w:rPr>
          <w:rFonts w:ascii="Arial" w:hAnsi="Arial" w:cs="Arial"/>
          <w:color w:val="000000" w:themeColor="text1"/>
        </w:rPr>
      </w:pPr>
    </w:p>
    <w:p w14:paraId="6CE00635" w14:textId="77777777" w:rsidR="000A6330" w:rsidRPr="00A26351" w:rsidRDefault="000A6330" w:rsidP="005D66CA">
      <w:pPr>
        <w:pStyle w:val="NoSpacing"/>
        <w:jc w:val="both"/>
        <w:rPr>
          <w:rFonts w:ascii="Arial" w:hAnsi="Arial" w:cs="Arial"/>
          <w:color w:val="000000" w:themeColor="text1"/>
        </w:rPr>
      </w:pPr>
    </w:p>
    <w:p w14:paraId="6648CF0B" w14:textId="77777777" w:rsidR="000A6330" w:rsidRPr="00A26351" w:rsidRDefault="000A6330" w:rsidP="005D66CA">
      <w:pPr>
        <w:pStyle w:val="NoSpacing"/>
        <w:jc w:val="both"/>
        <w:rPr>
          <w:rFonts w:ascii="Arial" w:hAnsi="Arial" w:cs="Arial"/>
          <w:color w:val="000000" w:themeColor="text1"/>
        </w:rPr>
      </w:pPr>
    </w:p>
    <w:p w14:paraId="552D1FA6" w14:textId="77777777" w:rsidR="000A6330" w:rsidRPr="00A26351" w:rsidRDefault="000A6330" w:rsidP="005D66CA">
      <w:pPr>
        <w:pStyle w:val="NoSpacing"/>
        <w:jc w:val="both"/>
        <w:rPr>
          <w:rFonts w:ascii="Arial" w:hAnsi="Arial" w:cs="Arial"/>
          <w:color w:val="000000" w:themeColor="text1"/>
        </w:rPr>
      </w:pPr>
    </w:p>
    <w:p w14:paraId="17AD28E4" w14:textId="77777777" w:rsidR="000A6330" w:rsidRPr="00A26351" w:rsidRDefault="000A6330" w:rsidP="005D66CA">
      <w:pPr>
        <w:pStyle w:val="NoSpacing"/>
        <w:jc w:val="both"/>
        <w:rPr>
          <w:rFonts w:ascii="Arial" w:hAnsi="Arial" w:cs="Arial"/>
          <w:color w:val="000000" w:themeColor="text1"/>
        </w:rPr>
      </w:pPr>
    </w:p>
    <w:p w14:paraId="36DFE0E1" w14:textId="77777777" w:rsidR="000A6330" w:rsidRPr="00A26351" w:rsidRDefault="000A6330" w:rsidP="005D66CA">
      <w:pPr>
        <w:pStyle w:val="NoSpacing"/>
        <w:jc w:val="both"/>
        <w:rPr>
          <w:rFonts w:ascii="Arial" w:hAnsi="Arial" w:cs="Arial"/>
          <w:color w:val="000000" w:themeColor="text1"/>
        </w:rPr>
      </w:pPr>
    </w:p>
    <w:p w14:paraId="5F64D2D8" w14:textId="77777777" w:rsidR="000A6330" w:rsidRPr="00A26351" w:rsidRDefault="000A6330" w:rsidP="005D66CA">
      <w:pPr>
        <w:pStyle w:val="NoSpacing"/>
        <w:jc w:val="both"/>
        <w:rPr>
          <w:rFonts w:ascii="Arial" w:hAnsi="Arial" w:cs="Arial"/>
          <w:color w:val="000000" w:themeColor="text1"/>
        </w:rPr>
      </w:pPr>
    </w:p>
    <w:p w14:paraId="392A8745" w14:textId="77777777" w:rsidR="000A6330" w:rsidRPr="00A26351" w:rsidRDefault="000A6330" w:rsidP="005D66CA">
      <w:pPr>
        <w:pStyle w:val="NoSpacing"/>
        <w:jc w:val="both"/>
        <w:rPr>
          <w:rFonts w:ascii="Arial" w:hAnsi="Arial" w:cs="Arial"/>
          <w:color w:val="000000" w:themeColor="text1"/>
        </w:rPr>
      </w:pPr>
    </w:p>
    <w:p w14:paraId="6432ABCE" w14:textId="77777777" w:rsidR="000A6330" w:rsidRPr="00A26351" w:rsidRDefault="000A6330" w:rsidP="005D66CA">
      <w:pPr>
        <w:pStyle w:val="NoSpacing"/>
        <w:jc w:val="both"/>
        <w:rPr>
          <w:rFonts w:ascii="Arial" w:hAnsi="Arial" w:cs="Arial"/>
          <w:color w:val="000000" w:themeColor="text1"/>
        </w:rPr>
      </w:pPr>
    </w:p>
    <w:p w14:paraId="244B0C63" w14:textId="77777777" w:rsidR="000A6330" w:rsidRPr="00A26351" w:rsidRDefault="000A6330" w:rsidP="005D66CA">
      <w:pPr>
        <w:pStyle w:val="NoSpacing"/>
        <w:jc w:val="both"/>
        <w:rPr>
          <w:rFonts w:ascii="Arial" w:hAnsi="Arial" w:cs="Arial"/>
          <w:color w:val="000000" w:themeColor="text1"/>
        </w:rPr>
      </w:pPr>
    </w:p>
    <w:p w14:paraId="6819F0BE" w14:textId="77777777" w:rsidR="000A6330" w:rsidRPr="00A26351" w:rsidRDefault="000A6330" w:rsidP="005D66CA">
      <w:pPr>
        <w:pStyle w:val="NoSpacing"/>
        <w:jc w:val="both"/>
        <w:rPr>
          <w:rFonts w:ascii="Arial" w:hAnsi="Arial" w:cs="Arial"/>
          <w:color w:val="000000" w:themeColor="text1"/>
        </w:rPr>
      </w:pPr>
    </w:p>
    <w:p w14:paraId="1159C263" w14:textId="77777777" w:rsidR="000A6330" w:rsidRPr="00A26351" w:rsidRDefault="000A6330" w:rsidP="005D66CA">
      <w:pPr>
        <w:pStyle w:val="NoSpacing"/>
        <w:jc w:val="both"/>
        <w:rPr>
          <w:rFonts w:ascii="Arial" w:hAnsi="Arial" w:cs="Arial"/>
          <w:color w:val="000000" w:themeColor="text1"/>
        </w:rPr>
      </w:pPr>
    </w:p>
    <w:p w14:paraId="2CD44FF7" w14:textId="77777777" w:rsidR="000A6330" w:rsidRPr="00A26351" w:rsidRDefault="000A6330" w:rsidP="005D66CA">
      <w:pPr>
        <w:pStyle w:val="NoSpacing"/>
        <w:jc w:val="both"/>
        <w:rPr>
          <w:rFonts w:ascii="Arial" w:hAnsi="Arial" w:cs="Arial"/>
          <w:color w:val="000000" w:themeColor="text1"/>
        </w:rPr>
      </w:pPr>
    </w:p>
    <w:p w14:paraId="427260F9" w14:textId="77777777" w:rsidR="000A6330" w:rsidRPr="00A26351" w:rsidRDefault="000A6330" w:rsidP="005D66CA">
      <w:pPr>
        <w:pStyle w:val="NoSpacing"/>
        <w:jc w:val="both"/>
        <w:rPr>
          <w:rFonts w:ascii="Arial" w:hAnsi="Arial" w:cs="Arial"/>
          <w:color w:val="000000" w:themeColor="text1"/>
        </w:rPr>
      </w:pPr>
    </w:p>
    <w:p w14:paraId="2BF2CF02" w14:textId="77777777" w:rsidR="000A6330" w:rsidRPr="00A26351" w:rsidRDefault="000A6330" w:rsidP="005D66CA">
      <w:pPr>
        <w:pStyle w:val="NoSpacing"/>
        <w:jc w:val="both"/>
        <w:rPr>
          <w:rFonts w:ascii="Arial" w:hAnsi="Arial" w:cs="Arial"/>
          <w:color w:val="000000" w:themeColor="text1"/>
        </w:rPr>
      </w:pPr>
    </w:p>
    <w:p w14:paraId="12EBDC11" w14:textId="77777777" w:rsidR="000A6330" w:rsidRPr="00A26351" w:rsidRDefault="000A6330" w:rsidP="005D66CA">
      <w:pPr>
        <w:pStyle w:val="NoSpacing"/>
        <w:jc w:val="both"/>
        <w:rPr>
          <w:rFonts w:ascii="Arial" w:hAnsi="Arial" w:cs="Arial"/>
          <w:color w:val="000000" w:themeColor="text1"/>
        </w:rPr>
      </w:pPr>
    </w:p>
    <w:p w14:paraId="52410760" w14:textId="77777777" w:rsidR="000A6330" w:rsidRPr="00A26351" w:rsidRDefault="000A6330" w:rsidP="005D66CA">
      <w:pPr>
        <w:pStyle w:val="NoSpacing"/>
        <w:jc w:val="both"/>
        <w:rPr>
          <w:rFonts w:ascii="Arial" w:hAnsi="Arial" w:cs="Arial"/>
          <w:color w:val="000000" w:themeColor="text1"/>
        </w:rPr>
      </w:pPr>
    </w:p>
    <w:p w14:paraId="50FA7476" w14:textId="77777777" w:rsidR="000A6330" w:rsidRPr="00A26351" w:rsidRDefault="000A6330" w:rsidP="005D66CA">
      <w:pPr>
        <w:pStyle w:val="NoSpacing"/>
        <w:jc w:val="both"/>
        <w:rPr>
          <w:rFonts w:ascii="Arial" w:hAnsi="Arial" w:cs="Arial"/>
          <w:color w:val="000000" w:themeColor="text1"/>
        </w:rPr>
      </w:pPr>
    </w:p>
    <w:p w14:paraId="04933A9F" w14:textId="77777777" w:rsidR="000A6330" w:rsidRPr="00A26351" w:rsidRDefault="000A6330" w:rsidP="005D66CA">
      <w:pPr>
        <w:pStyle w:val="NoSpacing"/>
        <w:jc w:val="both"/>
        <w:rPr>
          <w:rFonts w:ascii="Arial" w:hAnsi="Arial" w:cs="Arial"/>
          <w:color w:val="000000" w:themeColor="text1"/>
        </w:rPr>
      </w:pPr>
    </w:p>
    <w:p w14:paraId="727F0E73" w14:textId="77777777" w:rsidR="000A6330" w:rsidRPr="00A26351" w:rsidRDefault="000A6330" w:rsidP="005D66CA">
      <w:pPr>
        <w:pStyle w:val="NoSpacing"/>
        <w:jc w:val="both"/>
        <w:rPr>
          <w:rFonts w:ascii="Arial" w:hAnsi="Arial" w:cs="Arial"/>
          <w:color w:val="000000" w:themeColor="text1"/>
        </w:rPr>
      </w:pPr>
    </w:p>
    <w:p w14:paraId="17021C31" w14:textId="77777777" w:rsidR="000A6330" w:rsidRPr="00A26351" w:rsidRDefault="000A6330" w:rsidP="005D66CA">
      <w:pPr>
        <w:pStyle w:val="NoSpacing"/>
        <w:jc w:val="both"/>
        <w:rPr>
          <w:rFonts w:ascii="Arial" w:hAnsi="Arial" w:cs="Arial"/>
          <w:color w:val="000000" w:themeColor="text1"/>
        </w:rPr>
      </w:pPr>
    </w:p>
    <w:p w14:paraId="708BB6FC" w14:textId="77777777" w:rsidR="000A6330" w:rsidRPr="00A26351" w:rsidRDefault="000A6330" w:rsidP="005D66CA">
      <w:pPr>
        <w:pStyle w:val="NoSpacing"/>
        <w:jc w:val="both"/>
        <w:rPr>
          <w:rFonts w:ascii="Arial" w:hAnsi="Arial" w:cs="Arial"/>
          <w:color w:val="000000" w:themeColor="text1"/>
        </w:rPr>
      </w:pPr>
    </w:p>
    <w:p w14:paraId="519C8015" w14:textId="77777777" w:rsidR="000A6330" w:rsidRPr="00A26351" w:rsidRDefault="000A6330" w:rsidP="005D66CA">
      <w:pPr>
        <w:pStyle w:val="NoSpacing"/>
        <w:jc w:val="both"/>
        <w:rPr>
          <w:rFonts w:ascii="Arial" w:hAnsi="Arial" w:cs="Arial"/>
          <w:color w:val="000000" w:themeColor="text1"/>
        </w:rPr>
      </w:pPr>
    </w:p>
    <w:p w14:paraId="6DA79615" w14:textId="77777777" w:rsidR="000A6330" w:rsidRPr="00A26351" w:rsidRDefault="000A6330" w:rsidP="005D66CA">
      <w:pPr>
        <w:pStyle w:val="NoSpacing"/>
        <w:jc w:val="both"/>
        <w:rPr>
          <w:rFonts w:ascii="Arial" w:hAnsi="Arial" w:cs="Arial"/>
          <w:color w:val="000000" w:themeColor="text1"/>
        </w:rPr>
      </w:pPr>
    </w:p>
    <w:p w14:paraId="10D83FC5" w14:textId="77777777" w:rsidR="000A6330" w:rsidRPr="00A26351" w:rsidRDefault="000A6330" w:rsidP="005D66CA">
      <w:pPr>
        <w:pStyle w:val="NoSpacing"/>
        <w:jc w:val="both"/>
        <w:rPr>
          <w:rFonts w:ascii="Arial" w:hAnsi="Arial" w:cs="Arial"/>
          <w:color w:val="000000" w:themeColor="text1"/>
        </w:rPr>
      </w:pPr>
    </w:p>
    <w:p w14:paraId="1E390E68" w14:textId="77777777" w:rsidR="000A6330" w:rsidRPr="00A26351" w:rsidRDefault="000A6330" w:rsidP="005D66CA">
      <w:pPr>
        <w:pStyle w:val="NoSpacing"/>
        <w:jc w:val="both"/>
        <w:rPr>
          <w:rFonts w:ascii="Arial" w:hAnsi="Arial" w:cs="Arial"/>
          <w:color w:val="000000" w:themeColor="text1"/>
        </w:rPr>
      </w:pPr>
    </w:p>
    <w:p w14:paraId="72C85EFC" w14:textId="77777777" w:rsidR="000A6330" w:rsidRPr="00A26351" w:rsidRDefault="000A6330" w:rsidP="005D66CA">
      <w:pPr>
        <w:pStyle w:val="NoSpacing"/>
        <w:jc w:val="both"/>
        <w:rPr>
          <w:rFonts w:ascii="Arial" w:hAnsi="Arial" w:cs="Arial"/>
          <w:color w:val="000000" w:themeColor="text1"/>
        </w:rPr>
      </w:pPr>
    </w:p>
    <w:p w14:paraId="3F7CB212" w14:textId="0DEA5B97" w:rsidR="005D66CA" w:rsidRPr="00A26351" w:rsidRDefault="005D66CA" w:rsidP="005D66CA">
      <w:pPr>
        <w:pStyle w:val="NoSpacing"/>
        <w:jc w:val="both"/>
        <w:rPr>
          <w:rFonts w:ascii="Arial" w:hAnsi="Arial" w:cs="Arial"/>
          <w:color w:val="000000" w:themeColor="text1"/>
        </w:rPr>
      </w:pPr>
      <w:r w:rsidRPr="00A26351">
        <w:rPr>
          <w:rFonts w:ascii="Arial" w:hAnsi="Arial" w:cs="Arial"/>
          <w:color w:val="000000" w:themeColor="text1"/>
        </w:rPr>
        <w:lastRenderedPageBreak/>
        <w:t>Table S</w:t>
      </w:r>
      <w:r w:rsidR="00E81F14" w:rsidRPr="00A26351">
        <w:rPr>
          <w:rFonts w:ascii="Arial" w:hAnsi="Arial" w:cs="Arial"/>
          <w:color w:val="000000" w:themeColor="text1"/>
        </w:rPr>
        <w:t>4</w:t>
      </w:r>
      <w:r w:rsidRPr="00A26351">
        <w:rPr>
          <w:rFonts w:ascii="Arial" w:hAnsi="Arial" w:cs="Arial"/>
          <w:color w:val="000000" w:themeColor="text1"/>
        </w:rPr>
        <w:t>. Descriptive characteristics by site.</w:t>
      </w:r>
    </w:p>
    <w:p w14:paraId="2DC82EE3" w14:textId="77777777" w:rsidR="005D66CA" w:rsidRPr="00A26351" w:rsidRDefault="005D66CA" w:rsidP="005D66CA">
      <w:pPr>
        <w:pStyle w:val="NoSpacing"/>
        <w:jc w:val="both"/>
        <w:rPr>
          <w:rFonts w:ascii="Arial" w:hAnsi="Arial" w:cs="Arial"/>
          <w:color w:val="000000" w:themeColor="text1"/>
        </w:rPr>
      </w:pPr>
    </w:p>
    <w:tbl>
      <w:tblPr>
        <w:tblW w:w="9498" w:type="dxa"/>
        <w:tblLook w:val="04A0" w:firstRow="1" w:lastRow="0" w:firstColumn="1" w:lastColumn="0" w:noHBand="0" w:noVBand="1"/>
      </w:tblPr>
      <w:tblGrid>
        <w:gridCol w:w="2977"/>
        <w:gridCol w:w="1701"/>
        <w:gridCol w:w="1843"/>
        <w:gridCol w:w="1843"/>
        <w:gridCol w:w="1134"/>
      </w:tblGrid>
      <w:tr w:rsidR="00A26351" w:rsidRPr="00A26351" w14:paraId="62B49D8F" w14:textId="77777777" w:rsidTr="00F43933">
        <w:trPr>
          <w:trHeight w:val="30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BB85D7" w14:textId="77777777" w:rsidR="005D66CA" w:rsidRPr="00A26351" w:rsidRDefault="005D66CA" w:rsidP="00F4393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haracteristi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0A7EF7" w14:textId="77777777" w:rsidR="005D66CA" w:rsidRPr="00A26351" w:rsidRDefault="005D66CA" w:rsidP="00F4393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Overall Sample </w:t>
            </w:r>
          </w:p>
          <w:p w14:paraId="39B5BF4B" w14:textId="77777777" w:rsidR="005D66CA" w:rsidRPr="00A26351" w:rsidRDefault="005D66CA" w:rsidP="00F4393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 = 96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7879F0" w14:textId="77777777" w:rsidR="005D66CA" w:rsidRPr="00A26351" w:rsidRDefault="005D66CA" w:rsidP="00F4393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Hamilton Sample</w:t>
            </w:r>
          </w:p>
          <w:p w14:paraId="04EAAFED" w14:textId="77777777" w:rsidR="005D66CA" w:rsidRPr="00A26351" w:rsidRDefault="005D66CA" w:rsidP="00F4393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N = 57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6BD25E" w14:textId="77777777" w:rsidR="005D66CA" w:rsidRPr="00A26351" w:rsidRDefault="005D66CA" w:rsidP="00F4393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emphis Sample</w:t>
            </w:r>
          </w:p>
          <w:p w14:paraId="55722DA0" w14:textId="77777777" w:rsidR="005D66CA" w:rsidRPr="00A26351" w:rsidRDefault="005D66CA" w:rsidP="00F4393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N = 38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4D25EC" w14:textId="77777777" w:rsidR="005D66CA" w:rsidRPr="00A26351" w:rsidRDefault="005D66CA" w:rsidP="00F4393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A26351" w:rsidRPr="00A26351" w14:paraId="23E397E6" w14:textId="77777777" w:rsidTr="00F43933">
        <w:trPr>
          <w:trHeight w:val="30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D5416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FA15E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21.89 +/- 1.2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E50AA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21.41 +/- 1.1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96878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22.59 +/- 1.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98DD9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26351" w:rsidRPr="00A26351" w14:paraId="65E89852" w14:textId="77777777" w:rsidTr="00F43933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712C4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Sex Assigned at Bir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7DC97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68291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BDC39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C781B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0.3</w:t>
            </w:r>
          </w:p>
        </w:tc>
      </w:tr>
      <w:tr w:rsidR="00A26351" w:rsidRPr="00A26351" w14:paraId="2CE73A61" w14:textId="77777777" w:rsidTr="00F43933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86CF0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80349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517 (53.8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2E806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301 (52.44%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C2C96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216 (55.81%)</w:t>
            </w:r>
          </w:p>
        </w:tc>
      </w:tr>
      <w:tr w:rsidR="00A26351" w:rsidRPr="00A26351" w14:paraId="203B2C1C" w14:textId="77777777" w:rsidTr="00F43933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76472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52EA6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444 (46.2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B69D9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273 (47.56%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897F9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171 (44.19%)</w:t>
            </w:r>
          </w:p>
        </w:tc>
      </w:tr>
      <w:tr w:rsidR="00A26351" w:rsidRPr="00A26351" w14:paraId="7717E544" w14:textId="77777777" w:rsidTr="00F43933">
        <w:trPr>
          <w:trHeight w:val="300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8035E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Ra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5F4C8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C6903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54F17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26351" w:rsidRPr="00A26351" w14:paraId="09C180AB" w14:textId="77777777" w:rsidTr="00F43933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35F95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Blac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6B6F6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180 (18.7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5E16C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14 (2.44%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5AED9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166 (42.89%)</w:t>
            </w:r>
          </w:p>
        </w:tc>
      </w:tr>
      <w:tr w:rsidR="00A26351" w:rsidRPr="00A26351" w14:paraId="573DE3CD" w14:textId="77777777" w:rsidTr="00F43933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1DEAF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As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8D31D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110 (11.4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7DCD2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103 (17.9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F439A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7 (1.8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12038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26351" w:rsidRPr="00A26351" w14:paraId="39B4D000" w14:textId="77777777" w:rsidTr="00F43933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9190B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Ot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2B894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99 (10.3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FC9BA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55 (9.58%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AB4BE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44 (11.37%)</w:t>
            </w:r>
          </w:p>
        </w:tc>
      </w:tr>
      <w:tr w:rsidR="00A26351" w:rsidRPr="00A26351" w14:paraId="531F7DEA" w14:textId="77777777" w:rsidTr="00F43933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C72AE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Whi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85F84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572 (59.5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530C7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402 (70.03%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D3CB9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170 (43.93%)</w:t>
            </w:r>
          </w:p>
        </w:tc>
      </w:tr>
      <w:tr w:rsidR="00A26351" w:rsidRPr="00A26351" w14:paraId="7435DA75" w14:textId="77777777" w:rsidTr="00F43933">
        <w:trPr>
          <w:trHeight w:val="300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E6BBF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Sexual Orient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8743F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08A73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C3764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0.7</w:t>
            </w:r>
          </w:p>
        </w:tc>
      </w:tr>
      <w:tr w:rsidR="00A26351" w:rsidRPr="00A26351" w14:paraId="2725369F" w14:textId="77777777" w:rsidTr="00F43933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AA041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Heterosexu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2D13B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686 (71.3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18253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413 (71.95%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18556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273 (70.54%)</w:t>
            </w:r>
          </w:p>
        </w:tc>
      </w:tr>
      <w:tr w:rsidR="00A26351" w:rsidRPr="00A26351" w14:paraId="3862CED5" w14:textId="77777777" w:rsidTr="00F43933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D2756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2SLGBTQIA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AE336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275 (28.6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B67B6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161 (28.05%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66378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114 (29.46%)</w:t>
            </w:r>
          </w:p>
        </w:tc>
      </w:tr>
      <w:tr w:rsidR="00A26351" w:rsidRPr="00A26351" w14:paraId="7FD63406" w14:textId="77777777" w:rsidTr="00F43933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58BDC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Subjective Household Inco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33F88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8F842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8CA20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F18C6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26351" w:rsidRPr="00A26351" w14:paraId="4907D68C" w14:textId="77777777" w:rsidTr="00F43933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6D10D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Not Enou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EB7C3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49 (5.1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C9E17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22 (3.83%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9A18F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27 (6.98%)</w:t>
            </w:r>
          </w:p>
        </w:tc>
      </w:tr>
      <w:tr w:rsidR="00A26351" w:rsidRPr="00A26351" w14:paraId="40096CD7" w14:textId="77777777" w:rsidTr="00F43933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E8C67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Cut Bac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D3990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269 (27.9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6239B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131 (22.82%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0A010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138 (35.66%)</w:t>
            </w:r>
          </w:p>
        </w:tc>
      </w:tr>
      <w:tr w:rsidR="00A26351" w:rsidRPr="00A26351" w14:paraId="3FBBDD62" w14:textId="77777777" w:rsidTr="00F43933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144A7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No Extr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39E9E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301 (31.3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91F70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193 (33.62%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7F843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108 (27.91%)</w:t>
            </w:r>
          </w:p>
        </w:tc>
      </w:tr>
      <w:tr w:rsidR="00A26351" w:rsidRPr="00A26351" w14:paraId="44ACC90B" w14:textId="77777777" w:rsidTr="00F43933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8D78A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Enough for Extr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181EE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342 (35.5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2552A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228 (39.72%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9ED99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114 (29.46%)</w:t>
            </w:r>
          </w:p>
        </w:tc>
      </w:tr>
      <w:tr w:rsidR="00A26351" w:rsidRPr="00A26351" w14:paraId="1EFD7E2F" w14:textId="77777777" w:rsidTr="00F43933">
        <w:trPr>
          <w:trHeight w:val="300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98942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4-Year Educational Outco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36FCA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43E72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C7FBF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&gt;0.9</w:t>
            </w:r>
          </w:p>
        </w:tc>
      </w:tr>
      <w:tr w:rsidR="00A26351" w:rsidRPr="00A26351" w14:paraId="4E1D6137" w14:textId="77777777" w:rsidTr="00F43933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E8299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Less than a Bachelo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52A41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127 (13.2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2F76C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77 (13.41%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AD515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50 (12.92%)</w:t>
            </w:r>
          </w:p>
        </w:tc>
      </w:tr>
      <w:tr w:rsidR="00A26351" w:rsidRPr="00A26351" w14:paraId="1EFAC0E8" w14:textId="77777777" w:rsidTr="00F43933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76BF9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Bachelors or Hig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605FF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834 (86.7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0FFF9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497 (86.59%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8C283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337 (87.08%)</w:t>
            </w:r>
          </w:p>
        </w:tc>
      </w:tr>
      <w:tr w:rsidR="00A26351" w:rsidRPr="00A26351" w14:paraId="56ACBE6D" w14:textId="77777777" w:rsidTr="00F43933">
        <w:trPr>
          <w:trHeight w:val="300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7494B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Cannabis ASSIST (Frequency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380E3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4589B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831D5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26351" w:rsidRPr="00A26351" w14:paraId="52DF7D04" w14:textId="77777777" w:rsidTr="00F43933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233CA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99E35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195 (20.3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71838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123 (21.43%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8E254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72 (18.65%)</w:t>
            </w:r>
          </w:p>
        </w:tc>
      </w:tr>
      <w:tr w:rsidR="00A26351" w:rsidRPr="00A26351" w14:paraId="0DA959E8" w14:textId="77777777" w:rsidTr="00F43933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BEDC0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Month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CBCC9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353 (36.7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3434A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228 (39.72%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92050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125 (32.38%)</w:t>
            </w:r>
          </w:p>
        </w:tc>
      </w:tr>
      <w:tr w:rsidR="00A26351" w:rsidRPr="00A26351" w14:paraId="7BFB8810" w14:textId="77777777" w:rsidTr="00F43933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ADFA4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Wee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25F8F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184 (19.1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8C7A4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111 (19.34%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FBE7C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73 (18.91%)</w:t>
            </w:r>
          </w:p>
        </w:tc>
      </w:tr>
      <w:tr w:rsidR="00A26351" w:rsidRPr="00A26351" w14:paraId="3F69D1A7" w14:textId="77777777" w:rsidTr="00F43933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FD907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Dai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5CE44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103 (10.7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6CFC1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60 (10.45%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D2323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43 (11.14%)</w:t>
            </w:r>
          </w:p>
        </w:tc>
      </w:tr>
      <w:tr w:rsidR="00A26351" w:rsidRPr="00A26351" w14:paraId="5270B4D8" w14:textId="77777777" w:rsidTr="00F43933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CC8A3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Daily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9EE4D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125 (13.0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7FF0D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52 (9.06%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071F6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73 (18.91%)</w:t>
            </w:r>
          </w:p>
        </w:tc>
      </w:tr>
      <w:tr w:rsidR="00A26351" w:rsidRPr="00A26351" w14:paraId="6272CBA6" w14:textId="77777777" w:rsidTr="00F43933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6B170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1EFE6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D3F12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95A67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DD21F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26351" w:rsidRPr="00A26351" w14:paraId="17B1510A" w14:textId="77777777" w:rsidTr="00F43933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B77B8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MACQ-Brief (21-Item) Sc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CB493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3.33 +/- 4.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82000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3.18 +/- 4.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08D79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3.56 +/- 4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01CE5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0.2</w:t>
            </w:r>
          </w:p>
        </w:tc>
      </w:tr>
      <w:tr w:rsidR="00A26351" w:rsidRPr="00A26351" w14:paraId="3389DB8B" w14:textId="77777777" w:rsidTr="00F43933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EA9EE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9B2E6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11E88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D46B5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E7EF9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26351" w:rsidRPr="00A26351" w14:paraId="019154E3" w14:textId="77777777" w:rsidTr="00F43933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8291B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CUDIT Sc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DC0D6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7.03 +/- 6.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B84EC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6.58 +/- 6.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70788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7.70 +/- 6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8D648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0.011</w:t>
            </w:r>
          </w:p>
        </w:tc>
      </w:tr>
      <w:tr w:rsidR="00A26351" w:rsidRPr="00A26351" w14:paraId="658C5E24" w14:textId="77777777" w:rsidTr="00F43933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23BF1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25E3A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5958F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77B86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A7EB9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26351" w:rsidRPr="00A26351" w14:paraId="23A084EC" w14:textId="77777777" w:rsidTr="00F43933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46A3C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PHQ-9 Sc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C73DD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7.98 +/- 5.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5A69F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8.09 +/- 5.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60A97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7.80 +/- 5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0FAC1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0.4</w:t>
            </w:r>
          </w:p>
        </w:tc>
      </w:tr>
      <w:tr w:rsidR="00A26351" w:rsidRPr="00A26351" w14:paraId="652577D7" w14:textId="77777777" w:rsidTr="00F43933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81E29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9EF3A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B3FDC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DD92E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16FA9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26351" w:rsidRPr="00A26351" w14:paraId="1AC53CCF" w14:textId="77777777" w:rsidTr="00F43933">
        <w:trPr>
          <w:trHeight w:val="300"/>
        </w:trPr>
        <w:tc>
          <w:tcPr>
            <w:tcW w:w="297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9735DF3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GAD-7 Scor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9E8343C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6.49 +/- 5.4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C288610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6.64 +/- 5.5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9ABEA5B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6.28 +/- 5.2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34A7708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0.3</w:t>
            </w:r>
          </w:p>
        </w:tc>
      </w:tr>
      <w:tr w:rsidR="005D66CA" w:rsidRPr="00A26351" w14:paraId="5BC7A359" w14:textId="77777777" w:rsidTr="00F43933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BA8EF1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0A80CD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FC1CBA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E6E6C2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2F7C7C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</w:tbl>
    <w:p w14:paraId="14D26261" w14:textId="77777777" w:rsidR="005D66CA" w:rsidRPr="00A26351" w:rsidRDefault="005D66CA" w:rsidP="005D66CA">
      <w:pPr>
        <w:pStyle w:val="NoSpacing"/>
        <w:jc w:val="both"/>
        <w:rPr>
          <w:rFonts w:ascii="Arial" w:hAnsi="Arial" w:cs="Arial"/>
          <w:color w:val="000000" w:themeColor="text1"/>
        </w:rPr>
      </w:pPr>
    </w:p>
    <w:p w14:paraId="6614DCEE" w14:textId="77777777" w:rsidR="005D66CA" w:rsidRPr="00A26351" w:rsidRDefault="005D66CA" w:rsidP="005D66CA">
      <w:pPr>
        <w:pStyle w:val="NoSpacing"/>
        <w:jc w:val="both"/>
        <w:rPr>
          <w:rFonts w:ascii="Arial" w:hAnsi="Arial" w:cs="Arial"/>
          <w:color w:val="000000" w:themeColor="text1"/>
        </w:rPr>
      </w:pPr>
    </w:p>
    <w:p w14:paraId="496C916B" w14:textId="618649B4" w:rsidR="005D66CA" w:rsidRPr="00A26351" w:rsidRDefault="005D66CA" w:rsidP="005D66CA">
      <w:pPr>
        <w:pStyle w:val="NoSpacing"/>
        <w:jc w:val="both"/>
        <w:rPr>
          <w:rFonts w:ascii="Arial" w:hAnsi="Arial" w:cs="Arial"/>
          <w:color w:val="000000" w:themeColor="text1"/>
        </w:rPr>
      </w:pPr>
      <w:r w:rsidRPr="00A26351">
        <w:rPr>
          <w:rFonts w:ascii="Arial" w:hAnsi="Arial" w:cs="Arial"/>
          <w:color w:val="000000" w:themeColor="text1"/>
        </w:rPr>
        <w:lastRenderedPageBreak/>
        <w:t>Table S</w:t>
      </w:r>
      <w:r w:rsidR="00E81F14" w:rsidRPr="00A26351">
        <w:rPr>
          <w:rFonts w:ascii="Arial" w:hAnsi="Arial" w:cs="Arial"/>
          <w:color w:val="000000" w:themeColor="text1"/>
        </w:rPr>
        <w:t>5</w:t>
      </w:r>
      <w:r w:rsidRPr="00A26351">
        <w:rPr>
          <w:rFonts w:ascii="Arial" w:hAnsi="Arial" w:cs="Arial"/>
          <w:color w:val="000000" w:themeColor="text1"/>
        </w:rPr>
        <w:t>. Descriptive characteristics by GAD7- Symptoms.</w:t>
      </w:r>
    </w:p>
    <w:p w14:paraId="6513927B" w14:textId="77777777" w:rsidR="005D66CA" w:rsidRPr="00A26351" w:rsidRDefault="005D66CA" w:rsidP="005D66CA">
      <w:pPr>
        <w:pStyle w:val="NoSpacing"/>
        <w:jc w:val="both"/>
        <w:rPr>
          <w:rFonts w:ascii="Arial" w:hAnsi="Arial" w:cs="Arial"/>
          <w:color w:val="000000" w:themeColor="text1"/>
        </w:rPr>
      </w:pPr>
    </w:p>
    <w:tbl>
      <w:tblPr>
        <w:tblW w:w="9639" w:type="dxa"/>
        <w:tblLook w:val="04A0" w:firstRow="1" w:lastRow="0" w:firstColumn="1" w:lastColumn="0" w:noHBand="0" w:noVBand="1"/>
      </w:tblPr>
      <w:tblGrid>
        <w:gridCol w:w="3261"/>
        <w:gridCol w:w="1984"/>
        <w:gridCol w:w="1559"/>
        <w:gridCol w:w="1560"/>
        <w:gridCol w:w="1275"/>
      </w:tblGrid>
      <w:tr w:rsidR="00A26351" w:rsidRPr="00A26351" w14:paraId="5018FE01" w14:textId="77777777" w:rsidTr="00F43933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E76601" w14:textId="77777777" w:rsidR="005D66CA" w:rsidRPr="00A26351" w:rsidRDefault="005D66CA" w:rsidP="00F4393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haracteristic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410EBA" w14:textId="77777777" w:rsidR="005D66CA" w:rsidRPr="00A26351" w:rsidRDefault="005D66CA" w:rsidP="00F4393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verall</w:t>
            </w:r>
          </w:p>
          <w:p w14:paraId="0CDED1A9" w14:textId="77777777" w:rsidR="005D66CA" w:rsidRPr="00A26351" w:rsidRDefault="005D66CA" w:rsidP="00F4393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 = 95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1DFCEF" w14:textId="77777777" w:rsidR="005D66CA" w:rsidRPr="00A26351" w:rsidRDefault="005D66CA" w:rsidP="00F4393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Sub-Clinical </w:t>
            </w:r>
          </w:p>
          <w:p w14:paraId="287D5409" w14:textId="77777777" w:rsidR="005D66CA" w:rsidRPr="00A26351" w:rsidRDefault="005D66CA" w:rsidP="00F4393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 = 71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0DB6BB" w14:textId="77777777" w:rsidR="005D66CA" w:rsidRPr="00A26351" w:rsidRDefault="005D66CA" w:rsidP="00F4393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Clinical </w:t>
            </w:r>
          </w:p>
          <w:p w14:paraId="08281F7E" w14:textId="77777777" w:rsidR="005D66CA" w:rsidRPr="00A26351" w:rsidRDefault="005D66CA" w:rsidP="00F4393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 = 24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4CEC7C" w14:textId="77777777" w:rsidR="005D66CA" w:rsidRPr="00A26351" w:rsidRDefault="005D66CA" w:rsidP="00F4393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A26351" w:rsidRPr="00A26351" w14:paraId="1F820BE5" w14:textId="77777777" w:rsidTr="00F43933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5459A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Sampl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C0B99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5C093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9B8FF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AD032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0.4</w:t>
            </w:r>
          </w:p>
        </w:tc>
      </w:tr>
      <w:tr w:rsidR="00A26351" w:rsidRPr="00A26351" w14:paraId="580889FC" w14:textId="77777777" w:rsidTr="00F4393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F2216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Hamilt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B9449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572 (59.7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49CBE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423 (59.00%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E1857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149 (62.08%)</w:t>
            </w:r>
          </w:p>
        </w:tc>
      </w:tr>
      <w:tr w:rsidR="00A26351" w:rsidRPr="00A26351" w14:paraId="63E4B057" w14:textId="77777777" w:rsidTr="00F4393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27438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Memph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162DC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385 (40.2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A5595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294 (41.00%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20FCB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91 (37.92%)</w:t>
            </w:r>
          </w:p>
        </w:tc>
      </w:tr>
      <w:tr w:rsidR="00A26351" w:rsidRPr="00A26351" w14:paraId="4E265DE7" w14:textId="77777777" w:rsidTr="00F4393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DF264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8B8AC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21.89 +/- 1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1903A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21.93 +/- 1.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6D092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21.74 +/- 1.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C402A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0.039</w:t>
            </w:r>
          </w:p>
        </w:tc>
      </w:tr>
      <w:tr w:rsidR="00A26351" w:rsidRPr="00A26351" w14:paraId="49EC2902" w14:textId="77777777" w:rsidTr="00F4393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D4E2C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Sex Assigned at Birt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CAD00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5A9A0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923AF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AD221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26351" w:rsidRPr="00A26351" w14:paraId="3D4EC265" w14:textId="77777777" w:rsidTr="00F4393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E1696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51856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514 (53.7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37CA5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355 (49.51%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1CB3E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159 (66.25%)</w:t>
            </w:r>
          </w:p>
        </w:tc>
      </w:tr>
      <w:tr w:rsidR="00A26351" w:rsidRPr="00A26351" w14:paraId="44CFBF45" w14:textId="77777777" w:rsidTr="00F4393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4715D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DBA01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443 (46.2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57B33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362 (50.49%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42E44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81 (33.75%)</w:t>
            </w:r>
          </w:p>
        </w:tc>
      </w:tr>
      <w:tr w:rsidR="00A26351" w:rsidRPr="00A26351" w14:paraId="7DC6D86D" w14:textId="77777777" w:rsidTr="00F43933">
        <w:trPr>
          <w:trHeight w:val="300"/>
        </w:trPr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9885D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Ra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150DE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842DD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A1FE8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0.10</w:t>
            </w:r>
          </w:p>
        </w:tc>
      </w:tr>
      <w:tr w:rsidR="00A26351" w:rsidRPr="00A26351" w14:paraId="762171F6" w14:textId="77777777" w:rsidTr="00F4393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9C2EF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Blac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8360D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179 (18.7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E416D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133 (18.55%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0CEFC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46 (19.17%)</w:t>
            </w:r>
          </w:p>
        </w:tc>
      </w:tr>
      <w:tr w:rsidR="00A26351" w:rsidRPr="00A26351" w14:paraId="6D563E87" w14:textId="77777777" w:rsidTr="00F4393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DD117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Asi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B60C2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110 (11.4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BC0A0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91 (12.69%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9A545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19 (7.92%)</w:t>
            </w:r>
          </w:p>
        </w:tc>
      </w:tr>
      <w:tr w:rsidR="00A26351" w:rsidRPr="00A26351" w14:paraId="53478F0C" w14:textId="77777777" w:rsidTr="00F4393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9A18E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Oth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77644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99 (10.3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0D298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79 (11.02%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BB40F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20 (8.33%)</w:t>
            </w:r>
          </w:p>
        </w:tc>
      </w:tr>
      <w:tr w:rsidR="00A26351" w:rsidRPr="00A26351" w14:paraId="53EC5CB0" w14:textId="77777777" w:rsidTr="00F4393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79E5D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Whi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36248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569 (59.4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E0774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414 (57.74%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08F75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155 (64.58%)</w:t>
            </w:r>
          </w:p>
        </w:tc>
      </w:tr>
      <w:tr w:rsidR="00A26351" w:rsidRPr="00A26351" w14:paraId="21AB7A97" w14:textId="77777777" w:rsidTr="00F43933">
        <w:trPr>
          <w:trHeight w:val="300"/>
        </w:trPr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CACF9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Sexual Orien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4888C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756A0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303F4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26351" w:rsidRPr="00A26351" w14:paraId="34131C7C" w14:textId="77777777" w:rsidTr="00F4393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AA941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Heterosexu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BF782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683 (71.3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30859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548 (76.43%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41B2B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135 (56.25%)</w:t>
            </w:r>
          </w:p>
        </w:tc>
      </w:tr>
      <w:tr w:rsidR="00A26351" w:rsidRPr="00A26351" w14:paraId="2F773643" w14:textId="77777777" w:rsidTr="00F4393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88F0C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2SLGBTQIA+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49C93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274 (28.6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76560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169 (23.57%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91A00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105 (43.75%)</w:t>
            </w:r>
          </w:p>
        </w:tc>
      </w:tr>
      <w:tr w:rsidR="00A26351" w:rsidRPr="00A26351" w14:paraId="7F72F3E8" w14:textId="77777777" w:rsidTr="00F4393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96E07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Subjective Household Inco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EB32B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C7467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A6FF4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5C9FF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26351" w:rsidRPr="00A26351" w14:paraId="33826329" w14:textId="77777777" w:rsidTr="00F4393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3F4ED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Not Enoug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82CCC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49 (5.1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B5BF5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30 (4.18%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3BBA5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19 (7.92%)</w:t>
            </w:r>
          </w:p>
        </w:tc>
      </w:tr>
      <w:tr w:rsidR="00A26351" w:rsidRPr="00A26351" w14:paraId="38979DA5" w14:textId="77777777" w:rsidTr="00F4393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2FAE8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Cut Bac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0560B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267 (27.9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1D3F1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180 (25.10%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C8643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87 (36.25%)</w:t>
            </w:r>
          </w:p>
        </w:tc>
      </w:tr>
      <w:tr w:rsidR="00A26351" w:rsidRPr="00A26351" w14:paraId="5F6A0E46" w14:textId="77777777" w:rsidTr="00F4393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78C99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No Extra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99244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300 (31.3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CF585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224 (31.24%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3DFB5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76 (31.67%)</w:t>
            </w:r>
          </w:p>
        </w:tc>
      </w:tr>
      <w:tr w:rsidR="00A26351" w:rsidRPr="00A26351" w14:paraId="17A36B50" w14:textId="77777777" w:rsidTr="00F4393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28673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Enough for Extra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C964A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341 (35.6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E4451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283 (39.47%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FA114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58 (24.17%)</w:t>
            </w:r>
          </w:p>
        </w:tc>
      </w:tr>
      <w:tr w:rsidR="00A26351" w:rsidRPr="00A26351" w14:paraId="1D347687" w14:textId="77777777" w:rsidTr="00F43933">
        <w:trPr>
          <w:trHeight w:val="300"/>
        </w:trPr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896E1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4-Year Educational Outc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12622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0AB83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08D2A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26351" w:rsidRPr="00A26351" w14:paraId="5DE1DDD5" w14:textId="77777777" w:rsidTr="00F4393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3CC99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Less than a Bachelo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CBBDD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127 (13.2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FBC31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77 (10.74%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37DE7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50 (20.83%)</w:t>
            </w:r>
          </w:p>
        </w:tc>
      </w:tr>
      <w:tr w:rsidR="00A26351" w:rsidRPr="00A26351" w14:paraId="26D22F34" w14:textId="77777777" w:rsidTr="00F4393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82931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Bachelors or High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11D74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830 (86.7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3F77A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640 (89.26%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A0BC4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190 (79.17%)</w:t>
            </w:r>
          </w:p>
        </w:tc>
      </w:tr>
      <w:tr w:rsidR="00A26351" w:rsidRPr="00A26351" w14:paraId="3279143B" w14:textId="77777777" w:rsidTr="00F43933">
        <w:trPr>
          <w:trHeight w:val="300"/>
        </w:trPr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99EED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Cannabis ASSIST (Frequency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2DD6A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4F3E4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D3722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26351" w:rsidRPr="00A26351" w14:paraId="65EBB19F" w14:textId="77777777" w:rsidTr="00F4393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9DF17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07662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195 (20.4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A5F33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159 (22.21%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2F9F3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36 (15.00%)</w:t>
            </w:r>
          </w:p>
        </w:tc>
      </w:tr>
      <w:tr w:rsidR="00A26351" w:rsidRPr="00A26351" w14:paraId="7CFA3B21" w14:textId="77777777" w:rsidTr="00F4393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A1281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Monthl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4AE5E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352 (36.8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1F4E9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276 (38.55%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D614B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76 (31.67%)</w:t>
            </w:r>
          </w:p>
        </w:tc>
      </w:tr>
      <w:tr w:rsidR="00A26351" w:rsidRPr="00A26351" w14:paraId="7A173DBA" w14:textId="77777777" w:rsidTr="00F4393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B6CBB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Wee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712A1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184 (19.2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29C61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131 (18.30%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612AC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53 (22.08%)</w:t>
            </w:r>
          </w:p>
        </w:tc>
      </w:tr>
      <w:tr w:rsidR="00A26351" w:rsidRPr="00A26351" w14:paraId="020F18E5" w14:textId="77777777" w:rsidTr="00F4393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80254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Dail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E30CD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102 (10.6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2EB9B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75 (10.47%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58FEB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27 (11.25%)</w:t>
            </w:r>
          </w:p>
        </w:tc>
      </w:tr>
      <w:tr w:rsidR="00A26351" w:rsidRPr="00A26351" w14:paraId="326078FA" w14:textId="77777777" w:rsidTr="00F4393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AB9AC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Daily+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1C2F8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123 (12.8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17984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75 (10.47%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F7321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48 (20.00%)</w:t>
            </w:r>
          </w:p>
        </w:tc>
      </w:tr>
      <w:tr w:rsidR="00A26351" w:rsidRPr="00A26351" w14:paraId="67BAA9A9" w14:textId="77777777" w:rsidTr="00F4393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DED4E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5A50C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9A3C9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D3B79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F688C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26351" w:rsidRPr="00A26351" w14:paraId="1B448A9E" w14:textId="77777777" w:rsidTr="00F4393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B9A53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MACQ-Brief (21-Item) Sco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C4B80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3.33 +/- 4.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95652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2.87 +/- 3.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18C7D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4.69 +/- 5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76543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26351" w:rsidRPr="00A26351" w14:paraId="6D3323F5" w14:textId="77777777" w:rsidTr="00F4393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6899E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A5168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1E8E9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0FC39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8FEC9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26351" w:rsidRPr="00A26351" w14:paraId="3A472AF8" w14:textId="77777777" w:rsidTr="00F4393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75E05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CUDIT Sco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ED4EF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7.00 +/- 6.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BBCFB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6.25 +/- 6.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D88E0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9.25 +/- 7.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8F336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26351" w:rsidRPr="00A26351" w14:paraId="40D88005" w14:textId="77777777" w:rsidTr="00F4393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84974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6CD6C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35963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90ACC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01A29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26351" w:rsidRPr="00A26351" w14:paraId="52C3EA1D" w14:textId="77777777" w:rsidTr="00F43933">
        <w:trPr>
          <w:trHeight w:val="300"/>
        </w:trPr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CB41396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PHQ-9 Score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3603E2E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7.98 +/- 5.8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E3E38A4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5.85 +/- 4.16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40F9B76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14.36 +/- 5.35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5CBB3F7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5D66CA" w:rsidRPr="00A26351" w14:paraId="168485F0" w14:textId="77777777" w:rsidTr="00F4393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F93D24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GAD-7 Scor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AB696B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6.49 +/- 5.4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F7F175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3.86 +/- 2.7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F6E932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14.37 +/- 3.5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5D1F3F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</w:tbl>
    <w:p w14:paraId="7512F7B0" w14:textId="77777777" w:rsidR="005D66CA" w:rsidRPr="00A26351" w:rsidRDefault="005D66CA" w:rsidP="005D66CA">
      <w:pPr>
        <w:pStyle w:val="NoSpacing"/>
        <w:jc w:val="both"/>
        <w:rPr>
          <w:rFonts w:ascii="Arial" w:hAnsi="Arial" w:cs="Arial"/>
          <w:color w:val="000000" w:themeColor="text1"/>
        </w:rPr>
      </w:pPr>
    </w:p>
    <w:p w14:paraId="73B52148" w14:textId="77777777" w:rsidR="005D66CA" w:rsidRPr="00A26351" w:rsidRDefault="005D66CA" w:rsidP="005D66CA">
      <w:pPr>
        <w:pStyle w:val="NoSpacing"/>
        <w:jc w:val="both"/>
        <w:rPr>
          <w:rFonts w:ascii="Arial" w:hAnsi="Arial" w:cs="Arial"/>
          <w:color w:val="000000" w:themeColor="text1"/>
        </w:rPr>
      </w:pPr>
    </w:p>
    <w:p w14:paraId="06CABB39" w14:textId="1127CA9B" w:rsidR="005D66CA" w:rsidRPr="00A26351" w:rsidRDefault="005D66CA" w:rsidP="005D66CA">
      <w:pPr>
        <w:pStyle w:val="NoSpacing"/>
        <w:jc w:val="both"/>
        <w:rPr>
          <w:rFonts w:ascii="Arial" w:hAnsi="Arial" w:cs="Arial"/>
          <w:color w:val="000000" w:themeColor="text1"/>
        </w:rPr>
      </w:pPr>
      <w:r w:rsidRPr="00A26351">
        <w:rPr>
          <w:rFonts w:ascii="Arial" w:hAnsi="Arial" w:cs="Arial"/>
          <w:color w:val="000000" w:themeColor="text1"/>
        </w:rPr>
        <w:t>Table S</w:t>
      </w:r>
      <w:r w:rsidR="00E81F14" w:rsidRPr="00A26351">
        <w:rPr>
          <w:rFonts w:ascii="Arial" w:hAnsi="Arial" w:cs="Arial"/>
          <w:color w:val="000000" w:themeColor="text1"/>
        </w:rPr>
        <w:t>6</w:t>
      </w:r>
      <w:r w:rsidRPr="00A26351">
        <w:rPr>
          <w:rFonts w:ascii="Arial" w:hAnsi="Arial" w:cs="Arial"/>
          <w:color w:val="000000" w:themeColor="text1"/>
        </w:rPr>
        <w:t>. Descriptive characteristics by PHQ-9 Symptoms.</w:t>
      </w:r>
    </w:p>
    <w:p w14:paraId="2A7D3B1F" w14:textId="77777777" w:rsidR="005D66CA" w:rsidRPr="00A26351" w:rsidRDefault="005D66CA" w:rsidP="005D66CA">
      <w:pPr>
        <w:pStyle w:val="NoSpacing"/>
        <w:jc w:val="both"/>
        <w:rPr>
          <w:rFonts w:ascii="Arial" w:hAnsi="Arial" w:cs="Arial"/>
          <w:color w:val="000000" w:themeColor="text1"/>
        </w:rPr>
      </w:pPr>
    </w:p>
    <w:tbl>
      <w:tblPr>
        <w:tblW w:w="9781" w:type="dxa"/>
        <w:tblLook w:val="04A0" w:firstRow="1" w:lastRow="0" w:firstColumn="1" w:lastColumn="0" w:noHBand="0" w:noVBand="1"/>
      </w:tblPr>
      <w:tblGrid>
        <w:gridCol w:w="3261"/>
        <w:gridCol w:w="1701"/>
        <w:gridCol w:w="1701"/>
        <w:gridCol w:w="1984"/>
        <w:gridCol w:w="1134"/>
      </w:tblGrid>
      <w:tr w:rsidR="00A26351" w:rsidRPr="00A26351" w14:paraId="1908DD0E" w14:textId="77777777" w:rsidTr="00F43933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51DDB2" w14:textId="77777777" w:rsidR="005D66CA" w:rsidRPr="00A26351" w:rsidRDefault="005D66CA" w:rsidP="00F4393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haracteristi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B2A970" w14:textId="77777777" w:rsidR="005D66CA" w:rsidRPr="00A26351" w:rsidRDefault="005D66CA" w:rsidP="00F4393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verall</w:t>
            </w:r>
          </w:p>
          <w:p w14:paraId="4D1B1B3B" w14:textId="77777777" w:rsidR="005D66CA" w:rsidRPr="00A26351" w:rsidRDefault="005D66CA" w:rsidP="00F4393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 = 95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F095B4" w14:textId="77777777" w:rsidR="005D66CA" w:rsidRPr="00A26351" w:rsidRDefault="005D66CA" w:rsidP="00F4393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ub-Clinical</w:t>
            </w:r>
          </w:p>
          <w:p w14:paraId="5FABEA1D" w14:textId="77777777" w:rsidR="005D66CA" w:rsidRPr="00A26351" w:rsidRDefault="005D66CA" w:rsidP="00F4393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 = 634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413E90" w14:textId="77777777" w:rsidR="005D66CA" w:rsidRPr="00A26351" w:rsidRDefault="005D66CA" w:rsidP="00F4393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linical</w:t>
            </w:r>
          </w:p>
          <w:p w14:paraId="1F0A06F6" w14:textId="77777777" w:rsidR="005D66CA" w:rsidRPr="00A26351" w:rsidRDefault="005D66CA" w:rsidP="00F4393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 = 32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B9CD61" w14:textId="77777777" w:rsidR="005D66CA" w:rsidRPr="00A26351" w:rsidRDefault="005D66CA" w:rsidP="00F4393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A26351" w:rsidRPr="00A26351" w14:paraId="56F28835" w14:textId="77777777" w:rsidTr="00F43933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51B43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Sampl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37D28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53AA1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6F6D2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7C94D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&gt;0.9</w:t>
            </w:r>
          </w:p>
        </w:tc>
      </w:tr>
      <w:tr w:rsidR="00A26351" w:rsidRPr="00A26351" w14:paraId="6D7F3F83" w14:textId="77777777" w:rsidTr="00F4393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02F0C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Hamilt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9B860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573 (59.8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30C9E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380 (59.94%)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8101E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193 (59.57%)</w:t>
            </w:r>
          </w:p>
        </w:tc>
      </w:tr>
      <w:tr w:rsidR="00A26351" w:rsidRPr="00A26351" w14:paraId="4ED2131B" w14:textId="77777777" w:rsidTr="00F4393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48518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Memph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2B0FA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385 (40.1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C36B2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254 (40.06%)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B1645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131 (40.43%)</w:t>
            </w:r>
          </w:p>
        </w:tc>
      </w:tr>
      <w:tr w:rsidR="00A26351" w:rsidRPr="00A26351" w14:paraId="0A844402" w14:textId="77777777" w:rsidTr="00F4393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3DBEE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93399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21.89 +/- 1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D2B0E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21.93 +/- 1.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993F4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21.80 +/- 1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D9F47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0.12</w:t>
            </w:r>
          </w:p>
        </w:tc>
      </w:tr>
      <w:tr w:rsidR="00A26351" w:rsidRPr="00A26351" w14:paraId="3EA13400" w14:textId="77777777" w:rsidTr="00F4393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1BE2C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Sex Assigned at Bir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94F5E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67129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00B97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9543A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26351" w:rsidRPr="00A26351" w14:paraId="75C4EC23" w14:textId="77777777" w:rsidTr="00F4393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4B273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EC66F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515 (53.7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F764D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316 (49.84%)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A49FB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199 (61.42%)</w:t>
            </w:r>
          </w:p>
        </w:tc>
      </w:tr>
      <w:tr w:rsidR="00A26351" w:rsidRPr="00A26351" w14:paraId="71CAE6CC" w14:textId="77777777" w:rsidTr="00F4393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3DF45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92AEB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443 (46.2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02C79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318 (50.16%)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6F326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125 (38.58%)</w:t>
            </w:r>
          </w:p>
        </w:tc>
      </w:tr>
      <w:tr w:rsidR="00A26351" w:rsidRPr="00A26351" w14:paraId="50B8C1CB" w14:textId="77777777" w:rsidTr="00F43933">
        <w:trPr>
          <w:trHeight w:val="300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512D4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Ra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00617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6673D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3628F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0.4</w:t>
            </w:r>
          </w:p>
        </w:tc>
      </w:tr>
      <w:tr w:rsidR="00A26351" w:rsidRPr="00A26351" w14:paraId="5D0FBBF6" w14:textId="77777777" w:rsidTr="00F4393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F6B47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Blac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3572A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179 (18.6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3ADF6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114 (17.98%)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5B00C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65 (20.06%)</w:t>
            </w:r>
          </w:p>
        </w:tc>
      </w:tr>
      <w:tr w:rsidR="00A26351" w:rsidRPr="00A26351" w14:paraId="0A152F12" w14:textId="77777777" w:rsidTr="00F4393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AB305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As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29AD0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110 (11.4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9E8CB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80 (12.62%)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47550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30 (9.26%)</w:t>
            </w:r>
          </w:p>
        </w:tc>
      </w:tr>
      <w:tr w:rsidR="00A26351" w:rsidRPr="00A26351" w14:paraId="16DBD022" w14:textId="77777777" w:rsidTr="00F4393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B8813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Ot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02621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99 (10.3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3A90A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67 (10.57%)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8B16F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32 (9.88%)</w:t>
            </w:r>
          </w:p>
        </w:tc>
      </w:tr>
      <w:tr w:rsidR="00A26351" w:rsidRPr="00A26351" w14:paraId="20425730" w14:textId="77777777" w:rsidTr="00F4393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C75E8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Whi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3F8B0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570 (59.5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81C46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373 (58.83%)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1AD4E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197 (60.80%)</w:t>
            </w:r>
          </w:p>
        </w:tc>
      </w:tr>
      <w:tr w:rsidR="00A26351" w:rsidRPr="00A26351" w14:paraId="115300A3" w14:textId="77777777" w:rsidTr="00F43933">
        <w:trPr>
          <w:trHeight w:val="300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79BB7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Sexual Orient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D75B4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9330A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7C666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26351" w:rsidRPr="00A26351" w14:paraId="29A20E76" w14:textId="77777777" w:rsidTr="00F4393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C2EEE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Heterosexu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11F66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684 (71.4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E7C12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493 (77.76%)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AAD96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191 (58.95%)</w:t>
            </w:r>
          </w:p>
        </w:tc>
      </w:tr>
      <w:tr w:rsidR="00A26351" w:rsidRPr="00A26351" w14:paraId="61FCAB3E" w14:textId="77777777" w:rsidTr="00F4393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19CD5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2SLGBTQIA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A7AA9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274 (28.6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072B8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141 (22.24%)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DE812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133 (41.05%)</w:t>
            </w:r>
          </w:p>
        </w:tc>
      </w:tr>
      <w:tr w:rsidR="00A26351" w:rsidRPr="00A26351" w14:paraId="519907C5" w14:textId="77777777" w:rsidTr="00F4393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245EA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Subjective Household Inco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0E272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C1158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24652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07A19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26351" w:rsidRPr="00A26351" w14:paraId="0B323441" w14:textId="77777777" w:rsidTr="00F4393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BDF9D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Not Enou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E7C14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49 (5.1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AD06E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19 (3.00%)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AB22D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30 (9.26%)</w:t>
            </w:r>
          </w:p>
        </w:tc>
      </w:tr>
      <w:tr w:rsidR="00A26351" w:rsidRPr="00A26351" w14:paraId="35D79E96" w14:textId="77777777" w:rsidTr="00F4393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B552B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Cut Bac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F04E5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267 (27.8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BC0D3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155 (24.45%)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12D68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112 (34.57%)</w:t>
            </w:r>
          </w:p>
        </w:tc>
      </w:tr>
      <w:tr w:rsidR="00A26351" w:rsidRPr="00A26351" w14:paraId="406ED5B1" w14:textId="77777777" w:rsidTr="00F4393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BB5FD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No Extr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1680E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300 (31.3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19CF5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198 (31.23%)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F1B80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102 (31.48%)</w:t>
            </w:r>
          </w:p>
        </w:tc>
      </w:tr>
      <w:tr w:rsidR="00A26351" w:rsidRPr="00A26351" w14:paraId="13BBDEA6" w14:textId="77777777" w:rsidTr="00F4393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8B91F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Enough for Extr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2C197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342 (35.7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983E9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262 (41.32%)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67B7B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80 (24.69%)</w:t>
            </w:r>
          </w:p>
        </w:tc>
      </w:tr>
      <w:tr w:rsidR="00A26351" w:rsidRPr="00A26351" w14:paraId="681E3D9A" w14:textId="77777777" w:rsidTr="00F43933">
        <w:trPr>
          <w:trHeight w:val="300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94C4A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4-Year Educational Outco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08D0A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F9E50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92933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26351" w:rsidRPr="00A26351" w14:paraId="5F4DAC12" w14:textId="77777777" w:rsidTr="00F4393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E2000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Less than a Bachelo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E7EC8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127 (13.2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2B650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67 (10.57%)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91E56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60 (18.52%)</w:t>
            </w:r>
          </w:p>
        </w:tc>
      </w:tr>
      <w:tr w:rsidR="00A26351" w:rsidRPr="00A26351" w14:paraId="3934B838" w14:textId="77777777" w:rsidTr="00F4393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F1EC8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Bachelors or Hig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CBC3E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831 (86.7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E6B58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567 (89.43%)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8DA20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264 (81.48%)</w:t>
            </w:r>
          </w:p>
        </w:tc>
      </w:tr>
      <w:tr w:rsidR="00A26351" w:rsidRPr="00A26351" w14:paraId="5CD1D62F" w14:textId="77777777" w:rsidTr="00F43933">
        <w:trPr>
          <w:trHeight w:val="300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C17D5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Cannabis ASSIST (Frequency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B17E7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0C460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A46FB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26351" w:rsidRPr="00A26351" w14:paraId="0F200DFA" w14:textId="77777777" w:rsidTr="00F4393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2C274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AE63B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195 (20.3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F5CA6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148 (23.34%)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1FF67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47 (14.55%)</w:t>
            </w:r>
          </w:p>
        </w:tc>
      </w:tr>
      <w:tr w:rsidR="00A26351" w:rsidRPr="00A26351" w14:paraId="70A8995F" w14:textId="77777777" w:rsidTr="00F4393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4F786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Month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8C95D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353 (36.8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1CE07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243 (38.33%)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9A2D5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110 (34.06%)</w:t>
            </w:r>
          </w:p>
        </w:tc>
      </w:tr>
      <w:tr w:rsidR="00A26351" w:rsidRPr="00A26351" w14:paraId="5F4C1925" w14:textId="77777777" w:rsidTr="00F4393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0C31B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Wee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9A460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184 (19.2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3A7E1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122 (19.24%)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C34A3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62 (19.20%)</w:t>
            </w:r>
          </w:p>
        </w:tc>
      </w:tr>
      <w:tr w:rsidR="00A26351" w:rsidRPr="00A26351" w14:paraId="4089A254" w14:textId="77777777" w:rsidTr="00F4393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D88AC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Dai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0D4FF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102 (10.6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8226A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63 (9.94%)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D05F1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39 (12.07%)</w:t>
            </w:r>
          </w:p>
        </w:tc>
      </w:tr>
      <w:tr w:rsidR="00A26351" w:rsidRPr="00A26351" w14:paraId="27658F01" w14:textId="77777777" w:rsidTr="00F4393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537B2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Daily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696EE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123 (12.8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91EA0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58 (9.15%)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8A4C3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65 (20.12%)</w:t>
            </w:r>
          </w:p>
        </w:tc>
      </w:tr>
      <w:tr w:rsidR="00A26351" w:rsidRPr="00A26351" w14:paraId="608C1877" w14:textId="77777777" w:rsidTr="00F4393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BDBBF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A2C0A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86CFF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A6C18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1BF7F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26351" w:rsidRPr="00A26351" w14:paraId="0C99591E" w14:textId="77777777" w:rsidTr="00F4393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3894F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MACQ-Brief (21-Item) Sc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7941C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3.33 +/- 4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9CC1E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2.69 +/- 3.6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85B7D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4.59 +/- 4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A93EB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26351" w:rsidRPr="00A26351" w14:paraId="17F13E20" w14:textId="77777777" w:rsidTr="00F4393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C96F5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824A7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2C0A8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5CA66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25B9C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26351" w:rsidRPr="00A26351" w14:paraId="0EDA8E90" w14:textId="77777777" w:rsidTr="00F4393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90BEC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CUDIT To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B1C59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7.00 +/- 6.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B6457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5.93 +/- 5.8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52790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9.09 +/- 7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B7D80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26351" w:rsidRPr="00A26351" w14:paraId="1B74C8E4" w14:textId="77777777" w:rsidTr="00F4393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BF5EA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5F66A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B0345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941D6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F8B6D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26351" w:rsidRPr="00A26351" w14:paraId="2E067199" w14:textId="77777777" w:rsidTr="00F4393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B82B4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PHQ-9 Sc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23637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7.98 +/- 5.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6BB5E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4.59 +/- 2.8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EC178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14.60 +/- 4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0D489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26351" w:rsidRPr="00A26351" w14:paraId="6405CD31" w14:textId="77777777" w:rsidTr="00F43933">
        <w:trPr>
          <w:trHeight w:val="300"/>
        </w:trPr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840CEA7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GAD-7 Scor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944AEDC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6.49 +/- 5.4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AF53817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3.87 +/- 3.28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C75A21A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11.62 +/- 5.1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7D86776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5D66CA" w:rsidRPr="00A26351" w14:paraId="7FCA1587" w14:textId="77777777" w:rsidTr="00F4393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9DBAE6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17EB30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A65DEA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6DACCE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8B29AA" w14:textId="77777777" w:rsidR="005D66CA" w:rsidRPr="00A26351" w:rsidRDefault="005D66CA" w:rsidP="00F4393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</w:tbl>
    <w:p w14:paraId="15D15D53" w14:textId="77777777" w:rsidR="005D66CA" w:rsidRPr="00A26351" w:rsidRDefault="005D66CA" w:rsidP="005D66CA">
      <w:pPr>
        <w:pStyle w:val="NoSpacing"/>
        <w:jc w:val="both"/>
        <w:rPr>
          <w:rFonts w:ascii="Arial" w:hAnsi="Arial" w:cs="Arial"/>
          <w:color w:val="000000" w:themeColor="text1"/>
        </w:rPr>
      </w:pPr>
    </w:p>
    <w:p w14:paraId="0275E358" w14:textId="77777777" w:rsidR="005D66CA" w:rsidRPr="00A26351" w:rsidRDefault="005D66CA" w:rsidP="00184179">
      <w:pPr>
        <w:pStyle w:val="NoSpacing"/>
        <w:jc w:val="both"/>
        <w:rPr>
          <w:rFonts w:ascii="Arial" w:hAnsi="Arial" w:cs="Arial"/>
          <w:color w:val="000000" w:themeColor="text1"/>
        </w:rPr>
        <w:sectPr w:rsidR="005D66CA" w:rsidRPr="00A26351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7F78BB6A" w14:textId="779727DD" w:rsidR="00E81F14" w:rsidRPr="00A26351" w:rsidRDefault="00E81F14" w:rsidP="00E81F14">
      <w:pPr>
        <w:pStyle w:val="NoSpacing"/>
        <w:numPr>
          <w:ilvl w:val="0"/>
          <w:numId w:val="1"/>
        </w:numPr>
        <w:jc w:val="both"/>
        <w:rPr>
          <w:rFonts w:ascii="Arial" w:hAnsi="Arial" w:cs="Arial"/>
          <w:b/>
          <w:bCs/>
          <w:color w:val="000000" w:themeColor="text1"/>
        </w:rPr>
      </w:pPr>
      <w:r w:rsidRPr="00A26351">
        <w:rPr>
          <w:rFonts w:ascii="Arial" w:hAnsi="Arial" w:cs="Arial"/>
          <w:b/>
          <w:bCs/>
          <w:color w:val="000000" w:themeColor="text1"/>
        </w:rPr>
        <w:lastRenderedPageBreak/>
        <w:t xml:space="preserve">Extended Main Model Results (Models 1-4) </w:t>
      </w:r>
    </w:p>
    <w:p w14:paraId="5D256AA2" w14:textId="77777777" w:rsidR="00E81F14" w:rsidRPr="00A26351" w:rsidRDefault="00E81F14" w:rsidP="00184179">
      <w:pPr>
        <w:pStyle w:val="NoSpacing"/>
        <w:jc w:val="both"/>
        <w:rPr>
          <w:rFonts w:ascii="Arial" w:hAnsi="Arial" w:cs="Arial"/>
          <w:color w:val="000000" w:themeColor="text1"/>
        </w:rPr>
      </w:pPr>
    </w:p>
    <w:p w14:paraId="75DD6040" w14:textId="77777777" w:rsidR="0068757B" w:rsidRPr="00A26351" w:rsidRDefault="0068757B" w:rsidP="00184179">
      <w:pPr>
        <w:pStyle w:val="NoSpacing"/>
        <w:jc w:val="both"/>
        <w:rPr>
          <w:rFonts w:ascii="Arial" w:hAnsi="Arial" w:cs="Arial"/>
          <w:color w:val="000000" w:themeColor="text1"/>
        </w:rPr>
      </w:pPr>
    </w:p>
    <w:p w14:paraId="231AC283" w14:textId="5C7A9008" w:rsidR="007E1DAF" w:rsidRPr="00A26351" w:rsidRDefault="00F840A2" w:rsidP="00184179">
      <w:pPr>
        <w:pStyle w:val="NoSpacing"/>
        <w:jc w:val="both"/>
        <w:rPr>
          <w:rFonts w:ascii="Arial" w:hAnsi="Arial" w:cs="Arial"/>
          <w:color w:val="000000" w:themeColor="text1"/>
        </w:rPr>
      </w:pPr>
      <w:r w:rsidRPr="00A26351">
        <w:rPr>
          <w:rFonts w:ascii="Arial" w:hAnsi="Arial" w:cs="Arial"/>
          <w:color w:val="000000" w:themeColor="text1"/>
        </w:rPr>
        <w:t xml:space="preserve">Table </w:t>
      </w:r>
      <w:r w:rsidR="00E81F14" w:rsidRPr="00A26351">
        <w:rPr>
          <w:rFonts w:ascii="Arial" w:hAnsi="Arial" w:cs="Arial"/>
          <w:color w:val="000000" w:themeColor="text1"/>
        </w:rPr>
        <w:t>S7</w:t>
      </w:r>
      <w:r w:rsidRPr="00A26351">
        <w:rPr>
          <w:rFonts w:ascii="Arial" w:hAnsi="Arial" w:cs="Arial"/>
          <w:color w:val="000000" w:themeColor="text1"/>
        </w:rPr>
        <w:t>. Standardized estimates (unadjusted</w:t>
      </w:r>
      <w:r w:rsidR="00E81F14" w:rsidRPr="00A26351">
        <w:rPr>
          <w:rFonts w:ascii="Arial" w:hAnsi="Arial" w:cs="Arial"/>
          <w:color w:val="000000" w:themeColor="text1"/>
        </w:rPr>
        <w:t>; Model 1)</w:t>
      </w:r>
    </w:p>
    <w:p w14:paraId="251C94A0" w14:textId="77777777" w:rsidR="00EC148D" w:rsidRPr="00A26351" w:rsidRDefault="00EC148D" w:rsidP="00EC148D">
      <w:pPr>
        <w:pStyle w:val="NoSpacing"/>
        <w:jc w:val="both"/>
        <w:rPr>
          <w:rFonts w:ascii="Arial" w:hAnsi="Arial" w:cs="Arial"/>
          <w:color w:val="000000" w:themeColor="text1"/>
        </w:rPr>
      </w:pPr>
    </w:p>
    <w:tbl>
      <w:tblPr>
        <w:tblStyle w:val="TableGrid"/>
        <w:tblW w:w="130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9"/>
        <w:gridCol w:w="2808"/>
        <w:gridCol w:w="2892"/>
        <w:gridCol w:w="2211"/>
        <w:gridCol w:w="2551"/>
      </w:tblGrid>
      <w:tr w:rsidR="00A26351" w:rsidRPr="00A26351" w14:paraId="395FD3E7" w14:textId="77777777" w:rsidTr="00815E17">
        <w:tc>
          <w:tcPr>
            <w:tcW w:w="2579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547E8F45" w14:textId="77777777" w:rsidR="00EC148D" w:rsidRPr="00A26351" w:rsidRDefault="00EC148D" w:rsidP="00815E17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700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164B3F68" w14:textId="77777777" w:rsidR="00EC148D" w:rsidRPr="00A26351" w:rsidRDefault="00EC148D" w:rsidP="00815E17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Depressive Symptoms</w:t>
            </w:r>
          </w:p>
        </w:tc>
        <w:tc>
          <w:tcPr>
            <w:tcW w:w="4762" w:type="dxa"/>
            <w:gridSpan w:val="2"/>
            <w:tcBorders>
              <w:top w:val="single" w:sz="4" w:space="0" w:color="auto"/>
            </w:tcBorders>
          </w:tcPr>
          <w:p w14:paraId="5FCC3D7D" w14:textId="77777777" w:rsidR="00EC148D" w:rsidRPr="00A26351" w:rsidRDefault="00EC148D" w:rsidP="00815E17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Anxiety Symptoms</w:t>
            </w:r>
          </w:p>
        </w:tc>
      </w:tr>
      <w:tr w:rsidR="00A26351" w:rsidRPr="00A26351" w14:paraId="5A6D8922" w14:textId="77777777" w:rsidTr="00815E17">
        <w:tc>
          <w:tcPr>
            <w:tcW w:w="2579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2C51298C" w14:textId="77777777" w:rsidR="00EC148D" w:rsidRPr="00A26351" w:rsidRDefault="00EC148D" w:rsidP="00815E17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808" w:type="dxa"/>
            <w:tcBorders>
              <w:left w:val="single" w:sz="4" w:space="0" w:color="auto"/>
              <w:bottom w:val="single" w:sz="4" w:space="0" w:color="auto"/>
            </w:tcBorders>
          </w:tcPr>
          <w:p w14:paraId="40B3B787" w14:textId="77777777" w:rsidR="00EC148D" w:rsidRPr="00A26351" w:rsidRDefault="00EC148D" w:rsidP="00815E17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Frequency</w:t>
            </w:r>
          </w:p>
        </w:tc>
        <w:tc>
          <w:tcPr>
            <w:tcW w:w="2892" w:type="dxa"/>
            <w:tcBorders>
              <w:bottom w:val="single" w:sz="4" w:space="0" w:color="auto"/>
            </w:tcBorders>
          </w:tcPr>
          <w:p w14:paraId="49947D73" w14:textId="77777777" w:rsidR="00EC148D" w:rsidRPr="00A26351" w:rsidRDefault="00EC148D" w:rsidP="00815E17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Consequences</w:t>
            </w:r>
          </w:p>
        </w:tc>
        <w:tc>
          <w:tcPr>
            <w:tcW w:w="2211" w:type="dxa"/>
            <w:tcBorders>
              <w:bottom w:val="single" w:sz="4" w:space="0" w:color="auto"/>
            </w:tcBorders>
          </w:tcPr>
          <w:p w14:paraId="609D8296" w14:textId="77777777" w:rsidR="00EC148D" w:rsidRPr="00A26351" w:rsidRDefault="00EC148D" w:rsidP="00815E17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Frequency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15A79E38" w14:textId="77777777" w:rsidR="00EC148D" w:rsidRPr="00A26351" w:rsidRDefault="00EC148D" w:rsidP="00815E17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Consequences</w:t>
            </w:r>
          </w:p>
        </w:tc>
      </w:tr>
      <w:tr w:rsidR="00A26351" w:rsidRPr="00A26351" w14:paraId="30E6D63F" w14:textId="77777777" w:rsidTr="00815E17">
        <w:tc>
          <w:tcPr>
            <w:tcW w:w="1304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732BF6F" w14:textId="77777777" w:rsidR="00EC148D" w:rsidRPr="00A26351" w:rsidRDefault="00EC148D" w:rsidP="00815E17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Within-Person: Cannabis to Internalizing</w:t>
            </w:r>
          </w:p>
        </w:tc>
      </w:tr>
      <w:tr w:rsidR="00A26351" w:rsidRPr="00A26351" w14:paraId="39DDA0F8" w14:textId="77777777" w:rsidTr="00815E17">
        <w:tc>
          <w:tcPr>
            <w:tcW w:w="2579" w:type="dxa"/>
            <w:tcBorders>
              <w:top w:val="single" w:sz="4" w:space="0" w:color="auto"/>
              <w:right w:val="single" w:sz="4" w:space="0" w:color="auto"/>
            </w:tcBorders>
          </w:tcPr>
          <w:p w14:paraId="22B60F52" w14:textId="77777777" w:rsidR="006A5034" w:rsidRPr="00A26351" w:rsidRDefault="006A5034" w:rsidP="006A5034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1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2</w:t>
            </w:r>
          </w:p>
        </w:tc>
        <w:tc>
          <w:tcPr>
            <w:tcW w:w="2808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D768DDD" w14:textId="19E555B3" w:rsidR="006A5034" w:rsidRPr="00A26351" w:rsidRDefault="006A5034" w:rsidP="006A5034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2 (0.04) p = 0.706</w:t>
            </w:r>
          </w:p>
        </w:tc>
        <w:tc>
          <w:tcPr>
            <w:tcW w:w="2892" w:type="dxa"/>
            <w:tcBorders>
              <w:top w:val="single" w:sz="4" w:space="0" w:color="auto"/>
            </w:tcBorders>
            <w:vAlign w:val="bottom"/>
          </w:tcPr>
          <w:p w14:paraId="082D1F4C" w14:textId="6F6C4EB9" w:rsidR="006A5034" w:rsidRPr="00A26351" w:rsidRDefault="006A5034" w:rsidP="006A5034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9 (0.04) p = 0.021</w:t>
            </w:r>
          </w:p>
        </w:tc>
        <w:tc>
          <w:tcPr>
            <w:tcW w:w="2211" w:type="dxa"/>
            <w:tcBorders>
              <w:top w:val="single" w:sz="4" w:space="0" w:color="auto"/>
            </w:tcBorders>
            <w:vAlign w:val="bottom"/>
          </w:tcPr>
          <w:p w14:paraId="46164914" w14:textId="504BF3D9" w:rsidR="006A5034" w:rsidRPr="00A26351" w:rsidRDefault="006A5034" w:rsidP="006A5034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3 (0.05) p = 0.453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bottom"/>
          </w:tcPr>
          <w:p w14:paraId="5FFE4D05" w14:textId="0E692A5D" w:rsidR="006A5034" w:rsidRPr="00A26351" w:rsidRDefault="006A5034" w:rsidP="006A5034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8 (0.04) p = 0.047</w:t>
            </w:r>
          </w:p>
        </w:tc>
      </w:tr>
      <w:tr w:rsidR="00A26351" w:rsidRPr="00A26351" w14:paraId="3F623827" w14:textId="77777777" w:rsidTr="00815E17">
        <w:tc>
          <w:tcPr>
            <w:tcW w:w="2579" w:type="dxa"/>
            <w:tcBorders>
              <w:right w:val="single" w:sz="4" w:space="0" w:color="auto"/>
            </w:tcBorders>
          </w:tcPr>
          <w:p w14:paraId="06751001" w14:textId="77777777" w:rsidR="006A5034" w:rsidRPr="00A26351" w:rsidRDefault="006A5034" w:rsidP="006A5034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2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3</w:t>
            </w:r>
          </w:p>
        </w:tc>
        <w:tc>
          <w:tcPr>
            <w:tcW w:w="2808" w:type="dxa"/>
            <w:tcBorders>
              <w:left w:val="single" w:sz="4" w:space="0" w:color="auto"/>
            </w:tcBorders>
            <w:vAlign w:val="bottom"/>
          </w:tcPr>
          <w:p w14:paraId="53F3BBE5" w14:textId="0E157824" w:rsidR="006A5034" w:rsidRPr="00A26351" w:rsidRDefault="006A5034" w:rsidP="006A5034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1 (0.04) p = 0.707</w:t>
            </w:r>
          </w:p>
        </w:tc>
        <w:tc>
          <w:tcPr>
            <w:tcW w:w="2892" w:type="dxa"/>
            <w:vAlign w:val="bottom"/>
          </w:tcPr>
          <w:p w14:paraId="487C2F9C" w14:textId="291502AC" w:rsidR="006A5034" w:rsidRPr="00A26351" w:rsidRDefault="006A5034" w:rsidP="006A5034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8 (0.04) p = 0.022</w:t>
            </w:r>
          </w:p>
        </w:tc>
        <w:tc>
          <w:tcPr>
            <w:tcW w:w="2211" w:type="dxa"/>
            <w:vAlign w:val="bottom"/>
          </w:tcPr>
          <w:p w14:paraId="5F3B5155" w14:textId="0CD69F75" w:rsidR="006A5034" w:rsidRPr="00A26351" w:rsidRDefault="006A5034" w:rsidP="006A5034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3 (0.04) p = 0.450</w:t>
            </w:r>
          </w:p>
        </w:tc>
        <w:tc>
          <w:tcPr>
            <w:tcW w:w="2551" w:type="dxa"/>
            <w:vAlign w:val="bottom"/>
          </w:tcPr>
          <w:p w14:paraId="01AC05AC" w14:textId="738AE855" w:rsidR="006A5034" w:rsidRPr="00A26351" w:rsidRDefault="006A5034" w:rsidP="006A5034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6 (0.03) p = 0.047</w:t>
            </w:r>
          </w:p>
        </w:tc>
      </w:tr>
      <w:tr w:rsidR="00A26351" w:rsidRPr="00A26351" w14:paraId="78AEF9A6" w14:textId="77777777" w:rsidTr="00815E17">
        <w:tc>
          <w:tcPr>
            <w:tcW w:w="2579" w:type="dxa"/>
            <w:tcBorders>
              <w:right w:val="single" w:sz="4" w:space="0" w:color="auto"/>
            </w:tcBorders>
          </w:tcPr>
          <w:p w14:paraId="36111181" w14:textId="77777777" w:rsidR="006A5034" w:rsidRPr="00A26351" w:rsidRDefault="006A5034" w:rsidP="006A5034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3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4</w:t>
            </w:r>
          </w:p>
        </w:tc>
        <w:tc>
          <w:tcPr>
            <w:tcW w:w="2808" w:type="dxa"/>
            <w:tcBorders>
              <w:left w:val="single" w:sz="4" w:space="0" w:color="auto"/>
            </w:tcBorders>
            <w:vAlign w:val="bottom"/>
          </w:tcPr>
          <w:p w14:paraId="47D94A78" w14:textId="68AEB4D3" w:rsidR="006A5034" w:rsidRPr="00A26351" w:rsidRDefault="006A5034" w:rsidP="006A5034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1 (0.04) p = 0.707</w:t>
            </w:r>
          </w:p>
        </w:tc>
        <w:tc>
          <w:tcPr>
            <w:tcW w:w="2892" w:type="dxa"/>
            <w:vAlign w:val="bottom"/>
          </w:tcPr>
          <w:p w14:paraId="760AB7CE" w14:textId="261456E1" w:rsidR="006A5034" w:rsidRPr="00A26351" w:rsidRDefault="006A5034" w:rsidP="006A5034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7 (0.03) p = 0.020</w:t>
            </w:r>
          </w:p>
        </w:tc>
        <w:tc>
          <w:tcPr>
            <w:tcW w:w="2211" w:type="dxa"/>
            <w:vAlign w:val="bottom"/>
          </w:tcPr>
          <w:p w14:paraId="143A4E5A" w14:textId="20B00AE5" w:rsidR="006A5034" w:rsidRPr="00A26351" w:rsidRDefault="006A5034" w:rsidP="006A5034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3 (0.04) p = 0.447</w:t>
            </w:r>
          </w:p>
        </w:tc>
        <w:tc>
          <w:tcPr>
            <w:tcW w:w="2551" w:type="dxa"/>
            <w:vAlign w:val="bottom"/>
          </w:tcPr>
          <w:p w14:paraId="1BDC978F" w14:textId="32FFE7B6" w:rsidR="006A5034" w:rsidRPr="00A26351" w:rsidRDefault="006A5034" w:rsidP="006A5034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6 (0.03) p = 0.042</w:t>
            </w:r>
          </w:p>
        </w:tc>
      </w:tr>
      <w:tr w:rsidR="00A26351" w:rsidRPr="00A26351" w14:paraId="6290A0BF" w14:textId="77777777" w:rsidTr="00815E17">
        <w:tc>
          <w:tcPr>
            <w:tcW w:w="2579" w:type="dxa"/>
            <w:tcBorders>
              <w:right w:val="single" w:sz="4" w:space="0" w:color="auto"/>
            </w:tcBorders>
          </w:tcPr>
          <w:p w14:paraId="6BAC580D" w14:textId="77777777" w:rsidR="006A5034" w:rsidRPr="00A26351" w:rsidRDefault="006A5034" w:rsidP="006A5034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4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5</w:t>
            </w:r>
          </w:p>
        </w:tc>
        <w:tc>
          <w:tcPr>
            <w:tcW w:w="2808" w:type="dxa"/>
            <w:tcBorders>
              <w:left w:val="single" w:sz="4" w:space="0" w:color="auto"/>
            </w:tcBorders>
            <w:vAlign w:val="bottom"/>
          </w:tcPr>
          <w:p w14:paraId="4DBAE993" w14:textId="115BE1E4" w:rsidR="006A5034" w:rsidRPr="00A26351" w:rsidRDefault="006A5034" w:rsidP="006A5034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1 (0.04) p = 0.707</w:t>
            </w:r>
          </w:p>
        </w:tc>
        <w:tc>
          <w:tcPr>
            <w:tcW w:w="2892" w:type="dxa"/>
            <w:vAlign w:val="bottom"/>
          </w:tcPr>
          <w:p w14:paraId="169F9A2D" w14:textId="7555B9C5" w:rsidR="006A5034" w:rsidRPr="00A26351" w:rsidRDefault="006A5034" w:rsidP="006A5034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8 (0.03) p = 0.024</w:t>
            </w:r>
          </w:p>
        </w:tc>
        <w:tc>
          <w:tcPr>
            <w:tcW w:w="2211" w:type="dxa"/>
            <w:vAlign w:val="bottom"/>
          </w:tcPr>
          <w:p w14:paraId="03EA67CC" w14:textId="1C9EC04C" w:rsidR="006A5034" w:rsidRPr="00A26351" w:rsidRDefault="006A5034" w:rsidP="006A5034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3 (0.04) p = 0.450</w:t>
            </w:r>
          </w:p>
        </w:tc>
        <w:tc>
          <w:tcPr>
            <w:tcW w:w="2551" w:type="dxa"/>
            <w:vAlign w:val="bottom"/>
          </w:tcPr>
          <w:p w14:paraId="529CC078" w14:textId="1E68FB13" w:rsidR="006A5034" w:rsidRPr="00A26351" w:rsidRDefault="006A5034" w:rsidP="006A5034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7 (0.03) p = 0.045</w:t>
            </w:r>
          </w:p>
        </w:tc>
      </w:tr>
      <w:tr w:rsidR="00A26351" w:rsidRPr="00A26351" w14:paraId="7544277B" w14:textId="77777777" w:rsidTr="00815E17">
        <w:tc>
          <w:tcPr>
            <w:tcW w:w="2579" w:type="dxa"/>
            <w:tcBorders>
              <w:right w:val="single" w:sz="4" w:space="0" w:color="auto"/>
            </w:tcBorders>
          </w:tcPr>
          <w:p w14:paraId="6173A177" w14:textId="77777777" w:rsidR="006A5034" w:rsidRPr="00A26351" w:rsidRDefault="006A5034" w:rsidP="006A5034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5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6</w:t>
            </w:r>
          </w:p>
        </w:tc>
        <w:tc>
          <w:tcPr>
            <w:tcW w:w="2808" w:type="dxa"/>
            <w:tcBorders>
              <w:left w:val="single" w:sz="4" w:space="0" w:color="auto"/>
            </w:tcBorders>
            <w:vAlign w:val="bottom"/>
          </w:tcPr>
          <w:p w14:paraId="2C064985" w14:textId="0CF59623" w:rsidR="006A5034" w:rsidRPr="00A26351" w:rsidRDefault="006A5034" w:rsidP="006A5034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1 (0.04) p = 0.707</w:t>
            </w:r>
          </w:p>
        </w:tc>
        <w:tc>
          <w:tcPr>
            <w:tcW w:w="2892" w:type="dxa"/>
            <w:vAlign w:val="bottom"/>
          </w:tcPr>
          <w:p w14:paraId="083F2D64" w14:textId="74C4B812" w:rsidR="006A5034" w:rsidRPr="00A26351" w:rsidRDefault="006A5034" w:rsidP="006A5034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7 (0.03) p = 0.022</w:t>
            </w:r>
          </w:p>
        </w:tc>
        <w:tc>
          <w:tcPr>
            <w:tcW w:w="2211" w:type="dxa"/>
            <w:vAlign w:val="bottom"/>
          </w:tcPr>
          <w:p w14:paraId="7ABD0009" w14:textId="1143D391" w:rsidR="006A5034" w:rsidRPr="00A26351" w:rsidRDefault="006A5034" w:rsidP="006A5034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3 (0.04) p = 0.452</w:t>
            </w:r>
          </w:p>
        </w:tc>
        <w:tc>
          <w:tcPr>
            <w:tcW w:w="2551" w:type="dxa"/>
            <w:vAlign w:val="bottom"/>
          </w:tcPr>
          <w:p w14:paraId="3FB747A4" w14:textId="3C74C618" w:rsidR="006A5034" w:rsidRPr="00A26351" w:rsidRDefault="006A5034" w:rsidP="006A5034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6 (0.03) p = 0.042</w:t>
            </w:r>
          </w:p>
        </w:tc>
      </w:tr>
      <w:tr w:rsidR="00A26351" w:rsidRPr="00A26351" w14:paraId="7898D7C9" w14:textId="77777777" w:rsidTr="00815E17">
        <w:tc>
          <w:tcPr>
            <w:tcW w:w="2579" w:type="dxa"/>
            <w:tcBorders>
              <w:bottom w:val="single" w:sz="4" w:space="0" w:color="auto"/>
              <w:right w:val="single" w:sz="4" w:space="0" w:color="auto"/>
            </w:tcBorders>
          </w:tcPr>
          <w:p w14:paraId="52AB8FC5" w14:textId="77777777" w:rsidR="006A5034" w:rsidRPr="00A26351" w:rsidRDefault="006A5034" w:rsidP="006A5034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6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7</w:t>
            </w:r>
          </w:p>
        </w:tc>
        <w:tc>
          <w:tcPr>
            <w:tcW w:w="2808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AB75C99" w14:textId="448D79EE" w:rsidR="006A5034" w:rsidRPr="00A26351" w:rsidRDefault="006A5034" w:rsidP="006A5034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2 (0.04) p = 0.707</w:t>
            </w:r>
          </w:p>
        </w:tc>
        <w:tc>
          <w:tcPr>
            <w:tcW w:w="2892" w:type="dxa"/>
            <w:tcBorders>
              <w:bottom w:val="single" w:sz="4" w:space="0" w:color="auto"/>
            </w:tcBorders>
            <w:vAlign w:val="bottom"/>
          </w:tcPr>
          <w:p w14:paraId="07681FDE" w14:textId="39D66DF8" w:rsidR="006A5034" w:rsidRPr="00A26351" w:rsidRDefault="006A5034" w:rsidP="006A5034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8 (0.04) p = 0.028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vAlign w:val="bottom"/>
          </w:tcPr>
          <w:p w14:paraId="409B49A9" w14:textId="72181EBD" w:rsidR="006A5034" w:rsidRPr="00A26351" w:rsidRDefault="006A5034" w:rsidP="006A5034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3 (0.04) p = 0.451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2065B336" w14:textId="66E0576A" w:rsidR="006A5034" w:rsidRPr="00A26351" w:rsidRDefault="006A5034" w:rsidP="006A5034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7 (0.03) p = 0.048</w:t>
            </w:r>
          </w:p>
        </w:tc>
      </w:tr>
      <w:tr w:rsidR="00A26351" w:rsidRPr="00A26351" w14:paraId="4DBCA98F" w14:textId="77777777" w:rsidTr="00815E17">
        <w:tc>
          <w:tcPr>
            <w:tcW w:w="1304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A9B2A90" w14:textId="77777777" w:rsidR="00EC148D" w:rsidRPr="00A26351" w:rsidRDefault="00EC148D" w:rsidP="00815E17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Within-Person: Internalizing to Cannabis</w:t>
            </w:r>
          </w:p>
        </w:tc>
      </w:tr>
      <w:tr w:rsidR="00A26351" w:rsidRPr="00A26351" w14:paraId="5B80DE9C" w14:textId="77777777" w:rsidTr="00815E17">
        <w:tc>
          <w:tcPr>
            <w:tcW w:w="2579" w:type="dxa"/>
            <w:tcBorders>
              <w:top w:val="single" w:sz="4" w:space="0" w:color="auto"/>
              <w:right w:val="single" w:sz="4" w:space="0" w:color="auto"/>
            </w:tcBorders>
          </w:tcPr>
          <w:p w14:paraId="59C1A538" w14:textId="77777777" w:rsidR="006A5034" w:rsidRPr="00A26351" w:rsidRDefault="006A5034" w:rsidP="006A5034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1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2</w:t>
            </w:r>
          </w:p>
        </w:tc>
        <w:tc>
          <w:tcPr>
            <w:tcW w:w="2808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4EC401D" w14:textId="08CFAB38" w:rsidR="006A5034" w:rsidRPr="00A26351" w:rsidRDefault="006A5034" w:rsidP="006A503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0 (0.04) p = 0.983</w:t>
            </w:r>
          </w:p>
        </w:tc>
        <w:tc>
          <w:tcPr>
            <w:tcW w:w="2892" w:type="dxa"/>
            <w:tcBorders>
              <w:top w:val="single" w:sz="4" w:space="0" w:color="auto"/>
            </w:tcBorders>
            <w:vAlign w:val="bottom"/>
          </w:tcPr>
          <w:p w14:paraId="26649285" w14:textId="465A9B84" w:rsidR="006A5034" w:rsidRPr="00A26351" w:rsidRDefault="006A5034" w:rsidP="006A5034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5 (0.03) p = 0.047</w:t>
            </w:r>
          </w:p>
        </w:tc>
        <w:tc>
          <w:tcPr>
            <w:tcW w:w="2211" w:type="dxa"/>
            <w:tcBorders>
              <w:top w:val="single" w:sz="4" w:space="0" w:color="auto"/>
            </w:tcBorders>
            <w:vAlign w:val="bottom"/>
          </w:tcPr>
          <w:p w14:paraId="7B55C710" w14:textId="75F27401" w:rsidR="006A5034" w:rsidRPr="00A26351" w:rsidRDefault="006A5034" w:rsidP="006A5034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2 (0.04) p = 0.503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bottom"/>
          </w:tcPr>
          <w:p w14:paraId="24C2AD58" w14:textId="2F29B0AD" w:rsidR="006A5034" w:rsidRPr="00A26351" w:rsidRDefault="006A5034" w:rsidP="006A5034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3 (0.02) p = 0.232</w:t>
            </w:r>
          </w:p>
        </w:tc>
      </w:tr>
      <w:tr w:rsidR="00A26351" w:rsidRPr="00A26351" w14:paraId="22450FE8" w14:textId="77777777" w:rsidTr="00815E17">
        <w:tc>
          <w:tcPr>
            <w:tcW w:w="2579" w:type="dxa"/>
            <w:tcBorders>
              <w:right w:val="single" w:sz="4" w:space="0" w:color="auto"/>
            </w:tcBorders>
          </w:tcPr>
          <w:p w14:paraId="79E8F81C" w14:textId="77777777" w:rsidR="006A5034" w:rsidRPr="00A26351" w:rsidRDefault="006A5034" w:rsidP="006A5034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2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3</w:t>
            </w:r>
          </w:p>
        </w:tc>
        <w:tc>
          <w:tcPr>
            <w:tcW w:w="2808" w:type="dxa"/>
            <w:tcBorders>
              <w:left w:val="single" w:sz="4" w:space="0" w:color="auto"/>
            </w:tcBorders>
            <w:vAlign w:val="bottom"/>
          </w:tcPr>
          <w:p w14:paraId="79834A85" w14:textId="21E83DF1" w:rsidR="006A5034" w:rsidRPr="00A26351" w:rsidRDefault="006A5034" w:rsidP="006A503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0 (0.04) p = 0.983</w:t>
            </w:r>
          </w:p>
        </w:tc>
        <w:tc>
          <w:tcPr>
            <w:tcW w:w="2892" w:type="dxa"/>
            <w:vAlign w:val="bottom"/>
          </w:tcPr>
          <w:p w14:paraId="3CCED65D" w14:textId="1D0CEF72" w:rsidR="006A5034" w:rsidRPr="00A26351" w:rsidRDefault="006A5034" w:rsidP="006A5034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5 (0.03) p = 0.050</w:t>
            </w:r>
          </w:p>
        </w:tc>
        <w:tc>
          <w:tcPr>
            <w:tcW w:w="2211" w:type="dxa"/>
            <w:vAlign w:val="bottom"/>
          </w:tcPr>
          <w:p w14:paraId="660285F9" w14:textId="71594552" w:rsidR="006A5034" w:rsidRPr="00A26351" w:rsidRDefault="006A5034" w:rsidP="006A5034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2 (0.03) p = 0.503</w:t>
            </w:r>
          </w:p>
        </w:tc>
        <w:tc>
          <w:tcPr>
            <w:tcW w:w="2551" w:type="dxa"/>
            <w:vAlign w:val="bottom"/>
          </w:tcPr>
          <w:p w14:paraId="09DA99A5" w14:textId="6D6BB94F" w:rsidR="006A5034" w:rsidRPr="00A26351" w:rsidRDefault="006A5034" w:rsidP="006A5034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3 (0.03) p = 0.239</w:t>
            </w:r>
          </w:p>
        </w:tc>
      </w:tr>
      <w:tr w:rsidR="00A26351" w:rsidRPr="00A26351" w14:paraId="26B55080" w14:textId="77777777" w:rsidTr="00815E17">
        <w:tc>
          <w:tcPr>
            <w:tcW w:w="2579" w:type="dxa"/>
            <w:tcBorders>
              <w:right w:val="single" w:sz="4" w:space="0" w:color="auto"/>
            </w:tcBorders>
          </w:tcPr>
          <w:p w14:paraId="4E7FFD44" w14:textId="77777777" w:rsidR="006A5034" w:rsidRPr="00A26351" w:rsidRDefault="006A5034" w:rsidP="006A5034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3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4</w:t>
            </w:r>
          </w:p>
        </w:tc>
        <w:tc>
          <w:tcPr>
            <w:tcW w:w="2808" w:type="dxa"/>
            <w:tcBorders>
              <w:left w:val="single" w:sz="4" w:space="0" w:color="auto"/>
            </w:tcBorders>
            <w:vAlign w:val="bottom"/>
          </w:tcPr>
          <w:p w14:paraId="1F23E635" w14:textId="659CFBAC" w:rsidR="006A5034" w:rsidRPr="00A26351" w:rsidRDefault="006A5034" w:rsidP="006A503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0 (0.04) p = 0.983</w:t>
            </w:r>
          </w:p>
        </w:tc>
        <w:tc>
          <w:tcPr>
            <w:tcW w:w="2892" w:type="dxa"/>
            <w:vAlign w:val="bottom"/>
          </w:tcPr>
          <w:p w14:paraId="3F434430" w14:textId="144AAFC0" w:rsidR="006A5034" w:rsidRPr="00A26351" w:rsidRDefault="006A5034" w:rsidP="006A5034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5 (0.03) p = 0.050</w:t>
            </w:r>
          </w:p>
        </w:tc>
        <w:tc>
          <w:tcPr>
            <w:tcW w:w="2211" w:type="dxa"/>
            <w:vAlign w:val="bottom"/>
          </w:tcPr>
          <w:p w14:paraId="129BC37A" w14:textId="08C54544" w:rsidR="006A5034" w:rsidRPr="00A26351" w:rsidRDefault="006A5034" w:rsidP="006A5034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3 (0.04) p = 0.505</w:t>
            </w:r>
          </w:p>
        </w:tc>
        <w:tc>
          <w:tcPr>
            <w:tcW w:w="2551" w:type="dxa"/>
            <w:vAlign w:val="bottom"/>
          </w:tcPr>
          <w:p w14:paraId="7CA6D138" w14:textId="58B0EB15" w:rsidR="006A5034" w:rsidRPr="00A26351" w:rsidRDefault="006A5034" w:rsidP="006A5034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3 (0.03) p = 0.238</w:t>
            </w:r>
          </w:p>
        </w:tc>
      </w:tr>
      <w:tr w:rsidR="00A26351" w:rsidRPr="00A26351" w14:paraId="40C97FBD" w14:textId="77777777" w:rsidTr="00815E17">
        <w:tc>
          <w:tcPr>
            <w:tcW w:w="2579" w:type="dxa"/>
            <w:tcBorders>
              <w:right w:val="single" w:sz="4" w:space="0" w:color="auto"/>
            </w:tcBorders>
          </w:tcPr>
          <w:p w14:paraId="14DDFB6B" w14:textId="77777777" w:rsidR="006A5034" w:rsidRPr="00A26351" w:rsidRDefault="006A5034" w:rsidP="006A5034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4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5</w:t>
            </w:r>
          </w:p>
        </w:tc>
        <w:tc>
          <w:tcPr>
            <w:tcW w:w="2808" w:type="dxa"/>
            <w:tcBorders>
              <w:left w:val="single" w:sz="4" w:space="0" w:color="auto"/>
            </w:tcBorders>
            <w:vAlign w:val="bottom"/>
          </w:tcPr>
          <w:p w14:paraId="23030533" w14:textId="526FED5E" w:rsidR="006A5034" w:rsidRPr="00A26351" w:rsidRDefault="006A5034" w:rsidP="006A503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0 (0.04) p = 0.983</w:t>
            </w:r>
          </w:p>
        </w:tc>
        <w:tc>
          <w:tcPr>
            <w:tcW w:w="2892" w:type="dxa"/>
            <w:vAlign w:val="bottom"/>
          </w:tcPr>
          <w:p w14:paraId="45EB3A63" w14:textId="1045093B" w:rsidR="006A5034" w:rsidRPr="00A26351" w:rsidRDefault="006A5034" w:rsidP="006A5034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6 (0.03) p = 0.049</w:t>
            </w:r>
          </w:p>
        </w:tc>
        <w:tc>
          <w:tcPr>
            <w:tcW w:w="2211" w:type="dxa"/>
            <w:vAlign w:val="bottom"/>
          </w:tcPr>
          <w:p w14:paraId="6C2BBF07" w14:textId="12FEF987" w:rsidR="006A5034" w:rsidRPr="00A26351" w:rsidRDefault="006A5034" w:rsidP="006A5034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3 (0.04) p = 0.506</w:t>
            </w:r>
          </w:p>
        </w:tc>
        <w:tc>
          <w:tcPr>
            <w:tcW w:w="2551" w:type="dxa"/>
            <w:vAlign w:val="bottom"/>
          </w:tcPr>
          <w:p w14:paraId="654C724A" w14:textId="16376750" w:rsidR="006A5034" w:rsidRPr="00A26351" w:rsidRDefault="006A5034" w:rsidP="006A5034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4 (0.03) p = 0.236</w:t>
            </w:r>
          </w:p>
        </w:tc>
      </w:tr>
      <w:tr w:rsidR="00A26351" w:rsidRPr="00A26351" w14:paraId="05E7D466" w14:textId="77777777" w:rsidTr="00815E17">
        <w:tc>
          <w:tcPr>
            <w:tcW w:w="2579" w:type="dxa"/>
            <w:tcBorders>
              <w:right w:val="single" w:sz="4" w:space="0" w:color="auto"/>
            </w:tcBorders>
          </w:tcPr>
          <w:p w14:paraId="0D363CFF" w14:textId="77777777" w:rsidR="006A5034" w:rsidRPr="00A26351" w:rsidRDefault="006A5034" w:rsidP="006A5034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5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6</w:t>
            </w:r>
          </w:p>
        </w:tc>
        <w:tc>
          <w:tcPr>
            <w:tcW w:w="2808" w:type="dxa"/>
            <w:tcBorders>
              <w:left w:val="single" w:sz="4" w:space="0" w:color="auto"/>
            </w:tcBorders>
            <w:vAlign w:val="bottom"/>
          </w:tcPr>
          <w:p w14:paraId="74CEB31D" w14:textId="2AF220F7" w:rsidR="006A5034" w:rsidRPr="00A26351" w:rsidRDefault="006A5034" w:rsidP="006A503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0 (0.04) p = 0.983</w:t>
            </w:r>
          </w:p>
        </w:tc>
        <w:tc>
          <w:tcPr>
            <w:tcW w:w="2892" w:type="dxa"/>
            <w:vAlign w:val="bottom"/>
          </w:tcPr>
          <w:p w14:paraId="38BA4D61" w14:textId="437FE3EA" w:rsidR="006A5034" w:rsidRPr="00A26351" w:rsidRDefault="006A5034" w:rsidP="006A5034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6 (0.03) p = 0.040</w:t>
            </w:r>
          </w:p>
        </w:tc>
        <w:tc>
          <w:tcPr>
            <w:tcW w:w="2211" w:type="dxa"/>
            <w:vAlign w:val="bottom"/>
          </w:tcPr>
          <w:p w14:paraId="5E37672A" w14:textId="5AB76FE1" w:rsidR="006A5034" w:rsidRPr="00A26351" w:rsidRDefault="006A5034" w:rsidP="006A5034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3 (0.04) p = 0.506</w:t>
            </w:r>
          </w:p>
        </w:tc>
        <w:tc>
          <w:tcPr>
            <w:tcW w:w="2551" w:type="dxa"/>
            <w:vAlign w:val="bottom"/>
          </w:tcPr>
          <w:p w14:paraId="0E7DA9CD" w14:textId="66832401" w:rsidR="006A5034" w:rsidRPr="00A26351" w:rsidRDefault="006A5034" w:rsidP="006A5034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3 (0.03) p = 0.231</w:t>
            </w:r>
          </w:p>
        </w:tc>
      </w:tr>
      <w:tr w:rsidR="00A26351" w:rsidRPr="00A26351" w14:paraId="69356714" w14:textId="77777777" w:rsidTr="00815E17">
        <w:tc>
          <w:tcPr>
            <w:tcW w:w="2579" w:type="dxa"/>
            <w:tcBorders>
              <w:bottom w:val="single" w:sz="4" w:space="0" w:color="auto"/>
              <w:right w:val="single" w:sz="4" w:space="0" w:color="auto"/>
            </w:tcBorders>
          </w:tcPr>
          <w:p w14:paraId="29CC0600" w14:textId="77777777" w:rsidR="006A5034" w:rsidRPr="00A26351" w:rsidRDefault="006A5034" w:rsidP="006A5034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6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7</w:t>
            </w:r>
          </w:p>
        </w:tc>
        <w:tc>
          <w:tcPr>
            <w:tcW w:w="2808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30F09A4" w14:textId="25E77A33" w:rsidR="006A5034" w:rsidRPr="00A26351" w:rsidRDefault="006A5034" w:rsidP="006A503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0 (0.04) p = 0.983</w:t>
            </w:r>
          </w:p>
        </w:tc>
        <w:tc>
          <w:tcPr>
            <w:tcW w:w="2892" w:type="dxa"/>
            <w:tcBorders>
              <w:bottom w:val="single" w:sz="4" w:space="0" w:color="auto"/>
            </w:tcBorders>
            <w:vAlign w:val="bottom"/>
          </w:tcPr>
          <w:p w14:paraId="42F191AC" w14:textId="1C576CCA" w:rsidR="006A5034" w:rsidRPr="00A26351" w:rsidRDefault="006A5034" w:rsidP="006A5034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5 (0.03) p = 0.052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vAlign w:val="bottom"/>
          </w:tcPr>
          <w:p w14:paraId="486E5D0F" w14:textId="4A4C01A6" w:rsidR="006A5034" w:rsidRPr="00A26351" w:rsidRDefault="006A5034" w:rsidP="006A5034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3 (0.04) p = 0.504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4CF4DFAA" w14:textId="50092031" w:rsidR="006A5034" w:rsidRPr="00A26351" w:rsidRDefault="006A5034" w:rsidP="006A5034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3 (0.03) p = 0.246</w:t>
            </w:r>
          </w:p>
        </w:tc>
      </w:tr>
      <w:tr w:rsidR="00A26351" w:rsidRPr="00A26351" w14:paraId="2F4E7FF3" w14:textId="77777777" w:rsidTr="00815E17">
        <w:tc>
          <w:tcPr>
            <w:tcW w:w="1304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0C060CD" w14:textId="77777777" w:rsidR="00EC148D" w:rsidRPr="00A26351" w:rsidRDefault="00EC148D" w:rsidP="00815E17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Between-Person: Cannabis Intercept with</w:t>
            </w:r>
          </w:p>
        </w:tc>
      </w:tr>
      <w:tr w:rsidR="00A26351" w:rsidRPr="00A26351" w14:paraId="2EFA1E73" w14:textId="77777777" w:rsidTr="00815E17">
        <w:tc>
          <w:tcPr>
            <w:tcW w:w="2579" w:type="dxa"/>
            <w:tcBorders>
              <w:top w:val="single" w:sz="4" w:space="0" w:color="auto"/>
              <w:right w:val="single" w:sz="4" w:space="0" w:color="auto"/>
            </w:tcBorders>
          </w:tcPr>
          <w:p w14:paraId="718F6132" w14:textId="77777777" w:rsidR="006A5034" w:rsidRPr="00A26351" w:rsidRDefault="006A5034" w:rsidP="006A5034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lastRenderedPageBreak/>
              <w:t>Internalizing Intercept</w:t>
            </w:r>
          </w:p>
        </w:tc>
        <w:tc>
          <w:tcPr>
            <w:tcW w:w="2808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490A5CA" w14:textId="34DD0EB5" w:rsidR="006A5034" w:rsidRPr="00A26351" w:rsidRDefault="006A5034" w:rsidP="006A5034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25 (0.05) </w:t>
            </w:r>
            <w:r w:rsidR="004D0667"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p &lt; 0.001</w:t>
            </w:r>
          </w:p>
        </w:tc>
        <w:tc>
          <w:tcPr>
            <w:tcW w:w="2892" w:type="dxa"/>
            <w:tcBorders>
              <w:top w:val="single" w:sz="4" w:space="0" w:color="auto"/>
            </w:tcBorders>
            <w:vAlign w:val="bottom"/>
          </w:tcPr>
          <w:p w14:paraId="5C34FC24" w14:textId="0B716F54" w:rsidR="006A5034" w:rsidRPr="00A26351" w:rsidRDefault="006A5034" w:rsidP="006A503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30 (0.05) </w:t>
            </w:r>
            <w:r w:rsidR="004D0667"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p &lt; 0.001</w:t>
            </w:r>
          </w:p>
        </w:tc>
        <w:tc>
          <w:tcPr>
            <w:tcW w:w="2211" w:type="dxa"/>
            <w:tcBorders>
              <w:top w:val="single" w:sz="4" w:space="0" w:color="auto"/>
            </w:tcBorders>
            <w:vAlign w:val="bottom"/>
          </w:tcPr>
          <w:p w14:paraId="77B9CF09" w14:textId="42A87203" w:rsidR="006A5034" w:rsidRPr="00A26351" w:rsidRDefault="006A5034" w:rsidP="006A5034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22 (0.06) </w:t>
            </w:r>
            <w:r w:rsidR="004D0667"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p &lt; 0.001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bottom"/>
          </w:tcPr>
          <w:p w14:paraId="2E4883EE" w14:textId="277C685C" w:rsidR="006A5034" w:rsidRPr="00A26351" w:rsidRDefault="006A5034" w:rsidP="006A503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25 (0.05) </w:t>
            </w:r>
            <w:r w:rsidR="004D0667"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p &lt; 0.001</w:t>
            </w:r>
          </w:p>
        </w:tc>
      </w:tr>
      <w:tr w:rsidR="00A26351" w:rsidRPr="00A26351" w14:paraId="34D6C941" w14:textId="77777777" w:rsidTr="00815E17">
        <w:tc>
          <w:tcPr>
            <w:tcW w:w="2579" w:type="dxa"/>
            <w:tcBorders>
              <w:right w:val="single" w:sz="4" w:space="0" w:color="auto"/>
            </w:tcBorders>
          </w:tcPr>
          <w:p w14:paraId="4C6EE536" w14:textId="77777777" w:rsidR="006A5034" w:rsidRPr="00A26351" w:rsidRDefault="006A5034" w:rsidP="006A5034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Cannabis Slope</w:t>
            </w:r>
          </w:p>
        </w:tc>
        <w:tc>
          <w:tcPr>
            <w:tcW w:w="2808" w:type="dxa"/>
            <w:tcBorders>
              <w:left w:val="single" w:sz="4" w:space="0" w:color="auto"/>
            </w:tcBorders>
            <w:vAlign w:val="bottom"/>
          </w:tcPr>
          <w:p w14:paraId="555C34BD" w14:textId="584C47F1" w:rsidR="006A5034" w:rsidRPr="00A26351" w:rsidRDefault="006A5034" w:rsidP="006A5034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-0.43 (0.07) </w:t>
            </w:r>
            <w:r w:rsidR="004D0667"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p &lt; 0.001</w:t>
            </w:r>
          </w:p>
        </w:tc>
        <w:tc>
          <w:tcPr>
            <w:tcW w:w="2892" w:type="dxa"/>
            <w:vAlign w:val="bottom"/>
          </w:tcPr>
          <w:p w14:paraId="4D60149F" w14:textId="621157A1" w:rsidR="006A5034" w:rsidRPr="00A26351" w:rsidRDefault="006A5034" w:rsidP="006A503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-0.62 (0.09) </w:t>
            </w:r>
            <w:r w:rsidR="004D0667"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p &lt; 0.001</w:t>
            </w:r>
          </w:p>
        </w:tc>
        <w:tc>
          <w:tcPr>
            <w:tcW w:w="2211" w:type="dxa"/>
            <w:vAlign w:val="bottom"/>
          </w:tcPr>
          <w:p w14:paraId="7A03E90E" w14:textId="2F285EDA" w:rsidR="006A5034" w:rsidRPr="00A26351" w:rsidRDefault="006A5034" w:rsidP="006A5034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-0.43 (0.07) </w:t>
            </w:r>
            <w:r w:rsidR="004D0667"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p &lt; 0.001</w:t>
            </w:r>
          </w:p>
        </w:tc>
        <w:tc>
          <w:tcPr>
            <w:tcW w:w="2551" w:type="dxa"/>
            <w:vAlign w:val="bottom"/>
          </w:tcPr>
          <w:p w14:paraId="0310C15D" w14:textId="32F463DD" w:rsidR="006A5034" w:rsidRPr="00A26351" w:rsidRDefault="006A5034" w:rsidP="006A503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-0.62 (0.08) </w:t>
            </w:r>
            <w:r w:rsidR="004D0667"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p &lt; 0.001</w:t>
            </w:r>
          </w:p>
        </w:tc>
      </w:tr>
      <w:tr w:rsidR="00A26351" w:rsidRPr="00A26351" w14:paraId="3C6D97AE" w14:textId="77777777" w:rsidTr="00815E17">
        <w:tc>
          <w:tcPr>
            <w:tcW w:w="2579" w:type="dxa"/>
            <w:tcBorders>
              <w:bottom w:val="single" w:sz="4" w:space="0" w:color="auto"/>
              <w:right w:val="single" w:sz="4" w:space="0" w:color="auto"/>
            </w:tcBorders>
          </w:tcPr>
          <w:p w14:paraId="2EF38C7F" w14:textId="77777777" w:rsidR="006A5034" w:rsidRPr="00A26351" w:rsidRDefault="006A5034" w:rsidP="006A5034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Internalizing Slope</w:t>
            </w:r>
          </w:p>
        </w:tc>
        <w:tc>
          <w:tcPr>
            <w:tcW w:w="2808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061B25C" w14:textId="7942F08E" w:rsidR="006A5034" w:rsidRPr="00A26351" w:rsidRDefault="006A5034" w:rsidP="006A5034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13 (0.09) p = 0.141</w:t>
            </w:r>
          </w:p>
        </w:tc>
        <w:tc>
          <w:tcPr>
            <w:tcW w:w="2892" w:type="dxa"/>
            <w:tcBorders>
              <w:bottom w:val="single" w:sz="4" w:space="0" w:color="auto"/>
            </w:tcBorders>
            <w:vAlign w:val="bottom"/>
          </w:tcPr>
          <w:p w14:paraId="4F046589" w14:textId="1D161298" w:rsidR="006A5034" w:rsidRPr="00A26351" w:rsidRDefault="006A5034" w:rsidP="006A503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7 (0.08) p = 0.388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vAlign w:val="bottom"/>
          </w:tcPr>
          <w:p w14:paraId="76B82B1B" w14:textId="43A5F85F" w:rsidR="006A5034" w:rsidRPr="00A26351" w:rsidRDefault="006A5034" w:rsidP="006A5034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7 (0.11) p = 0.507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125AB20F" w14:textId="38974914" w:rsidR="006A5034" w:rsidRPr="00A26351" w:rsidRDefault="006A5034" w:rsidP="006A503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3 (0.10) p = 0.771</w:t>
            </w:r>
          </w:p>
        </w:tc>
      </w:tr>
      <w:tr w:rsidR="00A26351" w:rsidRPr="00A26351" w14:paraId="4351C79C" w14:textId="77777777" w:rsidTr="00815E17">
        <w:tc>
          <w:tcPr>
            <w:tcW w:w="1304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360CAD2" w14:textId="77777777" w:rsidR="00EC148D" w:rsidRPr="00A26351" w:rsidRDefault="00EC148D" w:rsidP="00815E17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Between-Person: Cannabis Slope with</w:t>
            </w:r>
          </w:p>
        </w:tc>
      </w:tr>
      <w:tr w:rsidR="00A26351" w:rsidRPr="00A26351" w14:paraId="036097A2" w14:textId="77777777" w:rsidTr="00815E17">
        <w:tc>
          <w:tcPr>
            <w:tcW w:w="2579" w:type="dxa"/>
            <w:tcBorders>
              <w:top w:val="single" w:sz="4" w:space="0" w:color="auto"/>
              <w:right w:val="single" w:sz="4" w:space="0" w:color="auto"/>
            </w:tcBorders>
          </w:tcPr>
          <w:p w14:paraId="33638609" w14:textId="77777777" w:rsidR="006A5034" w:rsidRPr="00A26351" w:rsidRDefault="006A5034" w:rsidP="006A5034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Internalizing Intercept</w:t>
            </w:r>
          </w:p>
        </w:tc>
        <w:tc>
          <w:tcPr>
            <w:tcW w:w="2808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C19E35C" w14:textId="494BD8E6" w:rsidR="006A5034" w:rsidRPr="00A26351" w:rsidRDefault="006A5034" w:rsidP="006A5034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12 (0.07) p = 0.118</w:t>
            </w:r>
          </w:p>
        </w:tc>
        <w:tc>
          <w:tcPr>
            <w:tcW w:w="2892" w:type="dxa"/>
            <w:tcBorders>
              <w:top w:val="single" w:sz="4" w:space="0" w:color="auto"/>
            </w:tcBorders>
            <w:vAlign w:val="bottom"/>
          </w:tcPr>
          <w:p w14:paraId="5833FCF6" w14:textId="443E8AFC" w:rsidR="006A5034" w:rsidRPr="00A26351" w:rsidRDefault="006A5034" w:rsidP="006A503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11 (0.10) p = 0.271</w:t>
            </w:r>
          </w:p>
        </w:tc>
        <w:tc>
          <w:tcPr>
            <w:tcW w:w="2211" w:type="dxa"/>
            <w:tcBorders>
              <w:top w:val="single" w:sz="4" w:space="0" w:color="auto"/>
            </w:tcBorders>
            <w:vAlign w:val="bottom"/>
          </w:tcPr>
          <w:p w14:paraId="5D7C6094" w14:textId="11B4D38B" w:rsidR="006A5034" w:rsidRPr="00A26351" w:rsidRDefault="006A5034" w:rsidP="006A5034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10 (0.07) p = 0.170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bottom"/>
          </w:tcPr>
          <w:p w14:paraId="0791E73C" w14:textId="42F82719" w:rsidR="006A5034" w:rsidRPr="00A26351" w:rsidRDefault="006A5034" w:rsidP="006A503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8 (0.11) p = 0.456</w:t>
            </w:r>
          </w:p>
        </w:tc>
      </w:tr>
      <w:tr w:rsidR="00A26351" w:rsidRPr="00A26351" w14:paraId="2892A182" w14:textId="77777777" w:rsidTr="00815E17">
        <w:tc>
          <w:tcPr>
            <w:tcW w:w="2579" w:type="dxa"/>
            <w:tcBorders>
              <w:bottom w:val="single" w:sz="4" w:space="0" w:color="auto"/>
              <w:right w:val="single" w:sz="4" w:space="0" w:color="auto"/>
            </w:tcBorders>
          </w:tcPr>
          <w:p w14:paraId="2BA5C31F" w14:textId="77777777" w:rsidR="006A5034" w:rsidRPr="00A26351" w:rsidRDefault="006A5034" w:rsidP="006A5034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Internalizing Slope</w:t>
            </w:r>
          </w:p>
        </w:tc>
        <w:tc>
          <w:tcPr>
            <w:tcW w:w="2808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13B489E" w14:textId="7DCCCEEF" w:rsidR="006A5034" w:rsidRPr="00A26351" w:rsidRDefault="006A5034" w:rsidP="006A5034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23 (0.14) p = 0.091</w:t>
            </w:r>
          </w:p>
        </w:tc>
        <w:tc>
          <w:tcPr>
            <w:tcW w:w="2892" w:type="dxa"/>
            <w:tcBorders>
              <w:bottom w:val="single" w:sz="4" w:space="0" w:color="auto"/>
            </w:tcBorders>
            <w:vAlign w:val="bottom"/>
          </w:tcPr>
          <w:p w14:paraId="2A5D8C66" w14:textId="2E66C754" w:rsidR="006A5034" w:rsidRPr="00A26351" w:rsidRDefault="006A5034" w:rsidP="006A503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13 (0.17) p = 0.461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vAlign w:val="bottom"/>
          </w:tcPr>
          <w:p w14:paraId="61DFE4F7" w14:textId="61243C75" w:rsidR="006A5034" w:rsidRPr="00A26351" w:rsidRDefault="006A5034" w:rsidP="006A5034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15 (0.16) p = 0.354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655FD59C" w14:textId="4500BB3B" w:rsidR="006A5034" w:rsidRPr="00A26351" w:rsidRDefault="006A5034" w:rsidP="006A503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1 (0.22) p = 0.978</w:t>
            </w:r>
          </w:p>
        </w:tc>
      </w:tr>
      <w:tr w:rsidR="00A26351" w:rsidRPr="00A26351" w14:paraId="797E74FB" w14:textId="77777777" w:rsidTr="00815E17">
        <w:tc>
          <w:tcPr>
            <w:tcW w:w="1304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C4AB7EB" w14:textId="77777777" w:rsidR="00EC148D" w:rsidRPr="00A26351" w:rsidRDefault="00EC148D" w:rsidP="00815E17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Between-Person: Internalizing Intercept with</w:t>
            </w:r>
          </w:p>
        </w:tc>
      </w:tr>
      <w:tr w:rsidR="00EC148D" w:rsidRPr="00A26351" w14:paraId="3007E9A3" w14:textId="77777777" w:rsidTr="00815E17">
        <w:tc>
          <w:tcPr>
            <w:tcW w:w="25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AAD62" w14:textId="77777777" w:rsidR="00EC148D" w:rsidRPr="00A26351" w:rsidRDefault="00EC148D" w:rsidP="00EC148D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Internalizing Slope</w:t>
            </w:r>
          </w:p>
        </w:tc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48BA472B" w14:textId="1934544F" w:rsidR="00EC148D" w:rsidRPr="00A26351" w:rsidRDefault="00751F92" w:rsidP="00751F9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-0.44 (0.06) </w:t>
            </w:r>
            <w:r w:rsidR="004D0667"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p &lt; 0.001</w:t>
            </w:r>
          </w:p>
        </w:tc>
        <w:tc>
          <w:tcPr>
            <w:tcW w:w="28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4909CC" w14:textId="316830F1" w:rsidR="00EC148D" w:rsidRPr="00A26351" w:rsidRDefault="006A5034" w:rsidP="006A503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-0.45 (0.06) </w:t>
            </w:r>
            <w:r w:rsidR="004D0667"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p &lt; 0.001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09B465" w14:textId="43CDBB88" w:rsidR="00EC148D" w:rsidRPr="00A26351" w:rsidRDefault="002E0A4B" w:rsidP="002E0A4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-0.43 (0.07) </w:t>
            </w:r>
            <w:r w:rsidR="004D0667"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p &lt; 0.001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5A6601" w14:textId="079BBA6B" w:rsidR="00EC148D" w:rsidRPr="00A26351" w:rsidRDefault="00372BF9" w:rsidP="00372B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-0.42 (0.07) </w:t>
            </w:r>
            <w:r w:rsidR="004D0667"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p &lt; 0.001</w:t>
            </w:r>
          </w:p>
        </w:tc>
      </w:tr>
    </w:tbl>
    <w:p w14:paraId="3A9AF1AD" w14:textId="77777777" w:rsidR="00EC148D" w:rsidRPr="00A26351" w:rsidRDefault="00EC148D" w:rsidP="00EC148D">
      <w:pPr>
        <w:pStyle w:val="NoSpacing"/>
        <w:jc w:val="both"/>
        <w:rPr>
          <w:rFonts w:ascii="Arial" w:hAnsi="Arial" w:cs="Arial"/>
          <w:color w:val="000000" w:themeColor="text1"/>
        </w:rPr>
      </w:pPr>
    </w:p>
    <w:p w14:paraId="32EBC54F" w14:textId="77777777" w:rsidR="00E81F14" w:rsidRPr="00A26351" w:rsidRDefault="00E81F14" w:rsidP="00EC148D">
      <w:pPr>
        <w:pStyle w:val="NoSpacing"/>
        <w:jc w:val="both"/>
        <w:rPr>
          <w:rFonts w:ascii="Arial" w:hAnsi="Arial" w:cs="Arial"/>
          <w:color w:val="000000" w:themeColor="text1"/>
        </w:rPr>
      </w:pPr>
    </w:p>
    <w:p w14:paraId="76AFAFF0" w14:textId="77777777" w:rsidR="000A6330" w:rsidRPr="00A26351" w:rsidRDefault="000A6330" w:rsidP="00EC148D">
      <w:pPr>
        <w:pStyle w:val="NoSpacing"/>
        <w:jc w:val="both"/>
        <w:rPr>
          <w:rFonts w:ascii="Arial" w:hAnsi="Arial" w:cs="Arial"/>
          <w:color w:val="000000" w:themeColor="text1"/>
        </w:rPr>
      </w:pPr>
    </w:p>
    <w:p w14:paraId="210ABC5D" w14:textId="77777777" w:rsidR="00E81F14" w:rsidRPr="00A26351" w:rsidRDefault="00E81F14" w:rsidP="00EC148D">
      <w:pPr>
        <w:pStyle w:val="NoSpacing"/>
        <w:jc w:val="both"/>
        <w:rPr>
          <w:rFonts w:ascii="Arial" w:hAnsi="Arial" w:cs="Arial"/>
          <w:color w:val="000000" w:themeColor="text1"/>
        </w:rPr>
      </w:pPr>
    </w:p>
    <w:p w14:paraId="52681053" w14:textId="67886C47" w:rsidR="00E81F14" w:rsidRPr="00A26351" w:rsidRDefault="00E81F14" w:rsidP="00E81F14">
      <w:pPr>
        <w:pStyle w:val="NoSpacing"/>
        <w:jc w:val="both"/>
        <w:rPr>
          <w:rFonts w:ascii="Arial" w:hAnsi="Arial" w:cs="Arial"/>
          <w:color w:val="000000" w:themeColor="text1"/>
        </w:rPr>
      </w:pPr>
      <w:r w:rsidRPr="00A26351">
        <w:rPr>
          <w:rFonts w:ascii="Arial" w:hAnsi="Arial" w:cs="Arial"/>
          <w:color w:val="000000" w:themeColor="text1"/>
        </w:rPr>
        <w:t>Table S8. Standardized estimates (demographic-adjusted; Model 2).</w:t>
      </w:r>
    </w:p>
    <w:p w14:paraId="7D473496" w14:textId="77777777" w:rsidR="00E81F14" w:rsidRPr="00A26351" w:rsidRDefault="00E81F14" w:rsidP="00E81F14">
      <w:pPr>
        <w:pStyle w:val="NoSpacing"/>
        <w:jc w:val="both"/>
        <w:rPr>
          <w:rFonts w:ascii="Arial" w:hAnsi="Arial" w:cs="Arial"/>
          <w:color w:val="000000" w:themeColor="text1"/>
        </w:rPr>
      </w:pPr>
    </w:p>
    <w:tbl>
      <w:tblPr>
        <w:tblStyle w:val="TableGrid"/>
        <w:tblW w:w="130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9"/>
        <w:gridCol w:w="2808"/>
        <w:gridCol w:w="2892"/>
        <w:gridCol w:w="2211"/>
        <w:gridCol w:w="2551"/>
      </w:tblGrid>
      <w:tr w:rsidR="00A26351" w:rsidRPr="00A26351" w14:paraId="30E6CAF3" w14:textId="77777777" w:rsidTr="00134549">
        <w:tc>
          <w:tcPr>
            <w:tcW w:w="2579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2FB96909" w14:textId="77777777" w:rsidR="00E81F14" w:rsidRPr="00A26351" w:rsidRDefault="00E81F14" w:rsidP="00134549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700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76FF5290" w14:textId="77777777" w:rsidR="00E81F14" w:rsidRPr="00A26351" w:rsidRDefault="00E81F14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Depressive Symptoms</w:t>
            </w:r>
          </w:p>
        </w:tc>
        <w:tc>
          <w:tcPr>
            <w:tcW w:w="4762" w:type="dxa"/>
            <w:gridSpan w:val="2"/>
            <w:tcBorders>
              <w:top w:val="single" w:sz="4" w:space="0" w:color="auto"/>
            </w:tcBorders>
          </w:tcPr>
          <w:p w14:paraId="3C0F456A" w14:textId="77777777" w:rsidR="00E81F14" w:rsidRPr="00A26351" w:rsidRDefault="00E81F14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Anxiety Symptoms</w:t>
            </w:r>
          </w:p>
        </w:tc>
      </w:tr>
      <w:tr w:rsidR="00A26351" w:rsidRPr="00A26351" w14:paraId="31DA60FF" w14:textId="77777777" w:rsidTr="00134549">
        <w:tc>
          <w:tcPr>
            <w:tcW w:w="2579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2104A525" w14:textId="77777777" w:rsidR="00E81F14" w:rsidRPr="00A26351" w:rsidRDefault="00E81F14" w:rsidP="00134549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808" w:type="dxa"/>
            <w:tcBorders>
              <w:left w:val="single" w:sz="4" w:space="0" w:color="auto"/>
              <w:bottom w:val="single" w:sz="4" w:space="0" w:color="auto"/>
            </w:tcBorders>
          </w:tcPr>
          <w:p w14:paraId="4A404040" w14:textId="77777777" w:rsidR="00E81F14" w:rsidRPr="00A26351" w:rsidRDefault="00E81F14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Frequency</w:t>
            </w:r>
          </w:p>
        </w:tc>
        <w:tc>
          <w:tcPr>
            <w:tcW w:w="2892" w:type="dxa"/>
            <w:tcBorders>
              <w:bottom w:val="single" w:sz="4" w:space="0" w:color="auto"/>
            </w:tcBorders>
          </w:tcPr>
          <w:p w14:paraId="1DEDBFDA" w14:textId="77777777" w:rsidR="00E81F14" w:rsidRPr="00A26351" w:rsidRDefault="00E81F14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Consequences</w:t>
            </w:r>
          </w:p>
        </w:tc>
        <w:tc>
          <w:tcPr>
            <w:tcW w:w="2211" w:type="dxa"/>
            <w:tcBorders>
              <w:bottom w:val="single" w:sz="4" w:space="0" w:color="auto"/>
            </w:tcBorders>
          </w:tcPr>
          <w:p w14:paraId="44E5D78D" w14:textId="77777777" w:rsidR="00E81F14" w:rsidRPr="00A26351" w:rsidRDefault="00E81F14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Frequency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408B0F65" w14:textId="77777777" w:rsidR="00E81F14" w:rsidRPr="00A26351" w:rsidRDefault="00E81F14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Consequences</w:t>
            </w:r>
          </w:p>
        </w:tc>
      </w:tr>
      <w:tr w:rsidR="00A26351" w:rsidRPr="00A26351" w14:paraId="0BC947DF" w14:textId="77777777" w:rsidTr="00134549">
        <w:tc>
          <w:tcPr>
            <w:tcW w:w="1304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1C7DF2B" w14:textId="77777777" w:rsidR="00E81F14" w:rsidRPr="00A26351" w:rsidRDefault="00E81F14" w:rsidP="00134549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Within-Person: Cannabis to Internalizing</w:t>
            </w:r>
          </w:p>
        </w:tc>
      </w:tr>
      <w:tr w:rsidR="00A26351" w:rsidRPr="00A26351" w14:paraId="5E67842D" w14:textId="77777777" w:rsidTr="00134549">
        <w:tc>
          <w:tcPr>
            <w:tcW w:w="2579" w:type="dxa"/>
            <w:tcBorders>
              <w:top w:val="single" w:sz="4" w:space="0" w:color="auto"/>
              <w:right w:val="single" w:sz="4" w:space="0" w:color="auto"/>
            </w:tcBorders>
          </w:tcPr>
          <w:p w14:paraId="43D6E1EB" w14:textId="77777777" w:rsidR="00E81F14" w:rsidRPr="00A26351" w:rsidRDefault="00E81F14" w:rsidP="00134549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1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2</w:t>
            </w:r>
          </w:p>
        </w:tc>
        <w:tc>
          <w:tcPr>
            <w:tcW w:w="2808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5A5DF25" w14:textId="77777777" w:rsidR="00E81F14" w:rsidRPr="00A26351" w:rsidRDefault="00E81F14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2 (0.04) p = 0.630</w:t>
            </w:r>
          </w:p>
        </w:tc>
        <w:tc>
          <w:tcPr>
            <w:tcW w:w="2892" w:type="dxa"/>
            <w:tcBorders>
              <w:top w:val="single" w:sz="4" w:space="0" w:color="auto"/>
            </w:tcBorders>
            <w:vAlign w:val="bottom"/>
          </w:tcPr>
          <w:p w14:paraId="676E620F" w14:textId="77777777" w:rsidR="00E81F14" w:rsidRPr="00A26351" w:rsidRDefault="00E81F14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9 (0.04) p = 0.022</w:t>
            </w:r>
          </w:p>
        </w:tc>
        <w:tc>
          <w:tcPr>
            <w:tcW w:w="2211" w:type="dxa"/>
            <w:tcBorders>
              <w:top w:val="single" w:sz="4" w:space="0" w:color="auto"/>
            </w:tcBorders>
            <w:vAlign w:val="bottom"/>
          </w:tcPr>
          <w:p w14:paraId="10B4CE91" w14:textId="77777777" w:rsidR="00E81F14" w:rsidRPr="00A26351" w:rsidRDefault="00E81F14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3 (0.04) p = 0.463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bottom"/>
          </w:tcPr>
          <w:p w14:paraId="0365407C" w14:textId="77777777" w:rsidR="00E81F14" w:rsidRPr="00A26351" w:rsidRDefault="00E81F14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7 (0.04) p = 0.056</w:t>
            </w:r>
          </w:p>
        </w:tc>
      </w:tr>
      <w:tr w:rsidR="00A26351" w:rsidRPr="00A26351" w14:paraId="55C6B45F" w14:textId="77777777" w:rsidTr="00134549">
        <w:tc>
          <w:tcPr>
            <w:tcW w:w="2579" w:type="dxa"/>
            <w:tcBorders>
              <w:right w:val="single" w:sz="4" w:space="0" w:color="auto"/>
            </w:tcBorders>
          </w:tcPr>
          <w:p w14:paraId="444695DA" w14:textId="77777777" w:rsidR="00E81F14" w:rsidRPr="00A26351" w:rsidRDefault="00E81F14" w:rsidP="00134549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2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3</w:t>
            </w:r>
          </w:p>
        </w:tc>
        <w:tc>
          <w:tcPr>
            <w:tcW w:w="2808" w:type="dxa"/>
            <w:tcBorders>
              <w:left w:val="single" w:sz="4" w:space="0" w:color="auto"/>
            </w:tcBorders>
            <w:vAlign w:val="bottom"/>
          </w:tcPr>
          <w:p w14:paraId="62EFAE6D" w14:textId="77777777" w:rsidR="00E81F14" w:rsidRPr="00A26351" w:rsidRDefault="00E81F14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2 (0.04) p = 0.631</w:t>
            </w:r>
          </w:p>
        </w:tc>
        <w:tc>
          <w:tcPr>
            <w:tcW w:w="2892" w:type="dxa"/>
            <w:vAlign w:val="bottom"/>
          </w:tcPr>
          <w:p w14:paraId="20036A76" w14:textId="77777777" w:rsidR="00E81F14" w:rsidRPr="00A26351" w:rsidRDefault="00E81F14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8 (0.04) p = 0.024</w:t>
            </w:r>
          </w:p>
        </w:tc>
        <w:tc>
          <w:tcPr>
            <w:tcW w:w="2211" w:type="dxa"/>
            <w:vAlign w:val="bottom"/>
          </w:tcPr>
          <w:p w14:paraId="3E17E2B2" w14:textId="77777777" w:rsidR="00E81F14" w:rsidRPr="00A26351" w:rsidRDefault="00E81F14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3 (0.04) p = 0.463</w:t>
            </w:r>
          </w:p>
        </w:tc>
        <w:tc>
          <w:tcPr>
            <w:tcW w:w="2551" w:type="dxa"/>
            <w:vAlign w:val="bottom"/>
          </w:tcPr>
          <w:p w14:paraId="3560987D" w14:textId="77777777" w:rsidR="00E81F14" w:rsidRPr="00A26351" w:rsidRDefault="00E81F14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6 (0.03) p = 0.057</w:t>
            </w:r>
          </w:p>
        </w:tc>
      </w:tr>
      <w:tr w:rsidR="00A26351" w:rsidRPr="00A26351" w14:paraId="1657E038" w14:textId="77777777" w:rsidTr="00134549">
        <w:tc>
          <w:tcPr>
            <w:tcW w:w="2579" w:type="dxa"/>
            <w:tcBorders>
              <w:right w:val="single" w:sz="4" w:space="0" w:color="auto"/>
            </w:tcBorders>
          </w:tcPr>
          <w:p w14:paraId="43028CDC" w14:textId="77777777" w:rsidR="00E81F14" w:rsidRPr="00A26351" w:rsidRDefault="00E81F14" w:rsidP="00134549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3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4</w:t>
            </w:r>
          </w:p>
        </w:tc>
        <w:tc>
          <w:tcPr>
            <w:tcW w:w="2808" w:type="dxa"/>
            <w:tcBorders>
              <w:left w:val="single" w:sz="4" w:space="0" w:color="auto"/>
            </w:tcBorders>
            <w:vAlign w:val="bottom"/>
          </w:tcPr>
          <w:p w14:paraId="53E2A06C" w14:textId="77777777" w:rsidR="00E81F14" w:rsidRPr="00A26351" w:rsidRDefault="00E81F14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2 (0.04) p = 0.632</w:t>
            </w:r>
          </w:p>
        </w:tc>
        <w:tc>
          <w:tcPr>
            <w:tcW w:w="2892" w:type="dxa"/>
            <w:vAlign w:val="bottom"/>
          </w:tcPr>
          <w:p w14:paraId="38313A88" w14:textId="77777777" w:rsidR="00E81F14" w:rsidRPr="00A26351" w:rsidRDefault="00E81F14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7 (0.03) p = 0.022</w:t>
            </w:r>
          </w:p>
        </w:tc>
        <w:tc>
          <w:tcPr>
            <w:tcW w:w="2211" w:type="dxa"/>
            <w:vAlign w:val="bottom"/>
          </w:tcPr>
          <w:p w14:paraId="539F5171" w14:textId="77777777" w:rsidR="00E81F14" w:rsidRPr="00A26351" w:rsidRDefault="00E81F14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3 (0.04) p = 0.462</w:t>
            </w:r>
          </w:p>
        </w:tc>
        <w:tc>
          <w:tcPr>
            <w:tcW w:w="2551" w:type="dxa"/>
            <w:vAlign w:val="bottom"/>
          </w:tcPr>
          <w:p w14:paraId="22043452" w14:textId="77777777" w:rsidR="00E81F14" w:rsidRPr="00A26351" w:rsidRDefault="00E81F14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6 (0.03) p = 0.051</w:t>
            </w:r>
          </w:p>
        </w:tc>
      </w:tr>
      <w:tr w:rsidR="00A26351" w:rsidRPr="00A26351" w14:paraId="3EA0C5B9" w14:textId="77777777" w:rsidTr="00134549">
        <w:tc>
          <w:tcPr>
            <w:tcW w:w="2579" w:type="dxa"/>
            <w:tcBorders>
              <w:right w:val="single" w:sz="4" w:space="0" w:color="auto"/>
            </w:tcBorders>
          </w:tcPr>
          <w:p w14:paraId="44418130" w14:textId="77777777" w:rsidR="00E81F14" w:rsidRPr="00A26351" w:rsidRDefault="00E81F14" w:rsidP="00134549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4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5</w:t>
            </w:r>
          </w:p>
        </w:tc>
        <w:tc>
          <w:tcPr>
            <w:tcW w:w="2808" w:type="dxa"/>
            <w:tcBorders>
              <w:left w:val="single" w:sz="4" w:space="0" w:color="auto"/>
            </w:tcBorders>
            <w:vAlign w:val="bottom"/>
          </w:tcPr>
          <w:p w14:paraId="2005D4CC" w14:textId="77777777" w:rsidR="00E81F14" w:rsidRPr="00A26351" w:rsidRDefault="00E81F14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2 (0.04) p = 0.631</w:t>
            </w:r>
          </w:p>
        </w:tc>
        <w:tc>
          <w:tcPr>
            <w:tcW w:w="2892" w:type="dxa"/>
            <w:vAlign w:val="bottom"/>
          </w:tcPr>
          <w:p w14:paraId="1AC15F18" w14:textId="77777777" w:rsidR="00E81F14" w:rsidRPr="00A26351" w:rsidRDefault="00E81F14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8 (0.04) p = 0.026</w:t>
            </w:r>
          </w:p>
        </w:tc>
        <w:tc>
          <w:tcPr>
            <w:tcW w:w="2211" w:type="dxa"/>
            <w:vAlign w:val="bottom"/>
          </w:tcPr>
          <w:p w14:paraId="0769CC0D" w14:textId="77777777" w:rsidR="00E81F14" w:rsidRPr="00A26351" w:rsidRDefault="00E81F14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3 (0.04) p = 0.465</w:t>
            </w:r>
          </w:p>
        </w:tc>
        <w:tc>
          <w:tcPr>
            <w:tcW w:w="2551" w:type="dxa"/>
            <w:vAlign w:val="bottom"/>
          </w:tcPr>
          <w:p w14:paraId="00C5C846" w14:textId="77777777" w:rsidR="00E81F14" w:rsidRPr="00A26351" w:rsidRDefault="00E81F14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6 (0.03) p = 0.054</w:t>
            </w:r>
          </w:p>
        </w:tc>
      </w:tr>
      <w:tr w:rsidR="00A26351" w:rsidRPr="00A26351" w14:paraId="6BAD46D1" w14:textId="77777777" w:rsidTr="00134549">
        <w:tc>
          <w:tcPr>
            <w:tcW w:w="2579" w:type="dxa"/>
            <w:tcBorders>
              <w:right w:val="single" w:sz="4" w:space="0" w:color="auto"/>
            </w:tcBorders>
          </w:tcPr>
          <w:p w14:paraId="38CE2F10" w14:textId="77777777" w:rsidR="00E81F14" w:rsidRPr="00A26351" w:rsidRDefault="00E81F14" w:rsidP="00134549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5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6</w:t>
            </w:r>
          </w:p>
        </w:tc>
        <w:tc>
          <w:tcPr>
            <w:tcW w:w="2808" w:type="dxa"/>
            <w:tcBorders>
              <w:left w:val="single" w:sz="4" w:space="0" w:color="auto"/>
            </w:tcBorders>
            <w:vAlign w:val="bottom"/>
          </w:tcPr>
          <w:p w14:paraId="58F04A7C" w14:textId="77777777" w:rsidR="00E81F14" w:rsidRPr="00A26351" w:rsidRDefault="00E81F14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2 (0.04) p = 0.631</w:t>
            </w:r>
          </w:p>
        </w:tc>
        <w:tc>
          <w:tcPr>
            <w:tcW w:w="2892" w:type="dxa"/>
            <w:vAlign w:val="bottom"/>
          </w:tcPr>
          <w:p w14:paraId="15665070" w14:textId="77777777" w:rsidR="00E81F14" w:rsidRPr="00A26351" w:rsidRDefault="00E81F14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7 (0.03) p = 0.023</w:t>
            </w:r>
          </w:p>
        </w:tc>
        <w:tc>
          <w:tcPr>
            <w:tcW w:w="2211" w:type="dxa"/>
            <w:vAlign w:val="bottom"/>
          </w:tcPr>
          <w:p w14:paraId="1128A6EA" w14:textId="77777777" w:rsidR="00E81F14" w:rsidRPr="00A26351" w:rsidRDefault="00E81F14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3 (0.04) p = 0.464</w:t>
            </w:r>
          </w:p>
        </w:tc>
        <w:tc>
          <w:tcPr>
            <w:tcW w:w="2551" w:type="dxa"/>
            <w:vAlign w:val="bottom"/>
          </w:tcPr>
          <w:p w14:paraId="5F982AC2" w14:textId="77777777" w:rsidR="00E81F14" w:rsidRPr="00A26351" w:rsidRDefault="00E81F14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6 (0.03) p = 0.050</w:t>
            </w:r>
          </w:p>
        </w:tc>
      </w:tr>
      <w:tr w:rsidR="00A26351" w:rsidRPr="00A26351" w14:paraId="42E1F83C" w14:textId="77777777" w:rsidTr="00134549">
        <w:tc>
          <w:tcPr>
            <w:tcW w:w="2579" w:type="dxa"/>
            <w:tcBorders>
              <w:bottom w:val="single" w:sz="4" w:space="0" w:color="auto"/>
              <w:right w:val="single" w:sz="4" w:space="0" w:color="auto"/>
            </w:tcBorders>
          </w:tcPr>
          <w:p w14:paraId="7182A0CE" w14:textId="77777777" w:rsidR="00E81F14" w:rsidRPr="00A26351" w:rsidRDefault="00E81F14" w:rsidP="00134549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6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7</w:t>
            </w:r>
          </w:p>
        </w:tc>
        <w:tc>
          <w:tcPr>
            <w:tcW w:w="2808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B5FF9CB" w14:textId="77777777" w:rsidR="00E81F14" w:rsidRPr="00A26351" w:rsidRDefault="00E81F14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2 (0.04) p = 0.631</w:t>
            </w:r>
          </w:p>
        </w:tc>
        <w:tc>
          <w:tcPr>
            <w:tcW w:w="2892" w:type="dxa"/>
            <w:tcBorders>
              <w:bottom w:val="single" w:sz="4" w:space="0" w:color="auto"/>
            </w:tcBorders>
            <w:vAlign w:val="bottom"/>
          </w:tcPr>
          <w:p w14:paraId="6BFEBD6E" w14:textId="77777777" w:rsidR="00E81F14" w:rsidRPr="00A26351" w:rsidRDefault="00E81F14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8 (0.04) p = 0.030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vAlign w:val="bottom"/>
          </w:tcPr>
          <w:p w14:paraId="26B61940" w14:textId="77777777" w:rsidR="00E81F14" w:rsidRPr="00A26351" w:rsidRDefault="00E81F14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3 (0.04) p = 0.463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32F3827E" w14:textId="77777777" w:rsidR="00E81F14" w:rsidRPr="00A26351" w:rsidRDefault="00E81F14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6 (0.03) p = 0.058</w:t>
            </w:r>
          </w:p>
        </w:tc>
      </w:tr>
      <w:tr w:rsidR="00A26351" w:rsidRPr="00A26351" w14:paraId="1056C852" w14:textId="77777777" w:rsidTr="00134549">
        <w:tc>
          <w:tcPr>
            <w:tcW w:w="1304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1FCF52E" w14:textId="77777777" w:rsidR="00E81F14" w:rsidRPr="00A26351" w:rsidRDefault="00E81F14" w:rsidP="00134549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lastRenderedPageBreak/>
              <w:t>Within-Person: Internalizing to Cannabis</w:t>
            </w:r>
          </w:p>
        </w:tc>
      </w:tr>
      <w:tr w:rsidR="00A26351" w:rsidRPr="00A26351" w14:paraId="67497F3B" w14:textId="77777777" w:rsidTr="00134549">
        <w:tc>
          <w:tcPr>
            <w:tcW w:w="2579" w:type="dxa"/>
            <w:tcBorders>
              <w:top w:val="single" w:sz="4" w:space="0" w:color="auto"/>
              <w:right w:val="single" w:sz="4" w:space="0" w:color="auto"/>
            </w:tcBorders>
          </w:tcPr>
          <w:p w14:paraId="6C4FA6C3" w14:textId="77777777" w:rsidR="00E81F14" w:rsidRPr="00A26351" w:rsidRDefault="00E81F14" w:rsidP="00134549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1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2</w:t>
            </w:r>
          </w:p>
        </w:tc>
        <w:tc>
          <w:tcPr>
            <w:tcW w:w="2808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6BD70CA" w14:textId="77777777" w:rsidR="00E81F14" w:rsidRPr="00A26351" w:rsidRDefault="00E81F14" w:rsidP="0013454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1 (0.03) p = 0.681</w:t>
            </w:r>
          </w:p>
        </w:tc>
        <w:tc>
          <w:tcPr>
            <w:tcW w:w="2892" w:type="dxa"/>
            <w:tcBorders>
              <w:top w:val="single" w:sz="4" w:space="0" w:color="auto"/>
            </w:tcBorders>
            <w:vAlign w:val="bottom"/>
          </w:tcPr>
          <w:p w14:paraId="6C9CC93A" w14:textId="77777777" w:rsidR="00E81F14" w:rsidRPr="00A26351" w:rsidRDefault="00E81F14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5 (0.03) p = 0.049</w:t>
            </w:r>
          </w:p>
        </w:tc>
        <w:tc>
          <w:tcPr>
            <w:tcW w:w="2211" w:type="dxa"/>
            <w:tcBorders>
              <w:top w:val="single" w:sz="4" w:space="0" w:color="auto"/>
            </w:tcBorders>
            <w:vAlign w:val="bottom"/>
          </w:tcPr>
          <w:p w14:paraId="55E099B9" w14:textId="77777777" w:rsidR="00E81F14" w:rsidRPr="00A26351" w:rsidRDefault="00E81F14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1 (0.03) p = 0.872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bottom"/>
          </w:tcPr>
          <w:p w14:paraId="24763E87" w14:textId="77777777" w:rsidR="00E81F14" w:rsidRPr="00A26351" w:rsidRDefault="00E81F14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3 (0.02) p = 0.252</w:t>
            </w:r>
          </w:p>
        </w:tc>
      </w:tr>
      <w:tr w:rsidR="00A26351" w:rsidRPr="00A26351" w14:paraId="365BCF53" w14:textId="77777777" w:rsidTr="00134549">
        <w:tc>
          <w:tcPr>
            <w:tcW w:w="2579" w:type="dxa"/>
            <w:tcBorders>
              <w:right w:val="single" w:sz="4" w:space="0" w:color="auto"/>
            </w:tcBorders>
          </w:tcPr>
          <w:p w14:paraId="09A2F180" w14:textId="77777777" w:rsidR="00E81F14" w:rsidRPr="00A26351" w:rsidRDefault="00E81F14" w:rsidP="00134549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2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3</w:t>
            </w:r>
          </w:p>
        </w:tc>
        <w:tc>
          <w:tcPr>
            <w:tcW w:w="2808" w:type="dxa"/>
            <w:tcBorders>
              <w:left w:val="single" w:sz="4" w:space="0" w:color="auto"/>
            </w:tcBorders>
            <w:vAlign w:val="bottom"/>
          </w:tcPr>
          <w:p w14:paraId="4B1760AA" w14:textId="77777777" w:rsidR="00E81F14" w:rsidRPr="00A26351" w:rsidRDefault="00E81F14" w:rsidP="0013454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1 (0.03) p = 0.681</w:t>
            </w:r>
          </w:p>
        </w:tc>
        <w:tc>
          <w:tcPr>
            <w:tcW w:w="2892" w:type="dxa"/>
            <w:vAlign w:val="bottom"/>
          </w:tcPr>
          <w:p w14:paraId="5AE43731" w14:textId="77777777" w:rsidR="00E81F14" w:rsidRPr="00A26351" w:rsidRDefault="00E81F14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5 (0.03) p = 0.052</w:t>
            </w:r>
          </w:p>
        </w:tc>
        <w:tc>
          <w:tcPr>
            <w:tcW w:w="2211" w:type="dxa"/>
            <w:vAlign w:val="bottom"/>
          </w:tcPr>
          <w:p w14:paraId="0026400D" w14:textId="77777777" w:rsidR="00E81F14" w:rsidRPr="00A26351" w:rsidRDefault="00E81F14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0 (0.03) p = 0.872</w:t>
            </w:r>
          </w:p>
        </w:tc>
        <w:tc>
          <w:tcPr>
            <w:tcW w:w="2551" w:type="dxa"/>
            <w:vAlign w:val="bottom"/>
          </w:tcPr>
          <w:p w14:paraId="5673DFC1" w14:textId="77777777" w:rsidR="00E81F14" w:rsidRPr="00A26351" w:rsidRDefault="00E81F14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3 (0.03) p = 0.259</w:t>
            </w:r>
          </w:p>
        </w:tc>
      </w:tr>
      <w:tr w:rsidR="00A26351" w:rsidRPr="00A26351" w14:paraId="16084364" w14:textId="77777777" w:rsidTr="00134549">
        <w:tc>
          <w:tcPr>
            <w:tcW w:w="2579" w:type="dxa"/>
            <w:tcBorders>
              <w:right w:val="single" w:sz="4" w:space="0" w:color="auto"/>
            </w:tcBorders>
          </w:tcPr>
          <w:p w14:paraId="7B2D6DB4" w14:textId="77777777" w:rsidR="00E81F14" w:rsidRPr="00A26351" w:rsidRDefault="00E81F14" w:rsidP="00134549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3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4</w:t>
            </w:r>
          </w:p>
        </w:tc>
        <w:tc>
          <w:tcPr>
            <w:tcW w:w="2808" w:type="dxa"/>
            <w:tcBorders>
              <w:left w:val="single" w:sz="4" w:space="0" w:color="auto"/>
            </w:tcBorders>
            <w:vAlign w:val="bottom"/>
          </w:tcPr>
          <w:p w14:paraId="18D68855" w14:textId="77777777" w:rsidR="00E81F14" w:rsidRPr="00A26351" w:rsidRDefault="00E81F14" w:rsidP="0013454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1 (0.04) p = 0.681</w:t>
            </w:r>
          </w:p>
        </w:tc>
        <w:tc>
          <w:tcPr>
            <w:tcW w:w="2892" w:type="dxa"/>
            <w:vAlign w:val="bottom"/>
          </w:tcPr>
          <w:p w14:paraId="7938D4C1" w14:textId="77777777" w:rsidR="00E81F14" w:rsidRPr="00A26351" w:rsidRDefault="00E81F14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5 (0.03) p = 0.052</w:t>
            </w:r>
          </w:p>
        </w:tc>
        <w:tc>
          <w:tcPr>
            <w:tcW w:w="2211" w:type="dxa"/>
            <w:vAlign w:val="bottom"/>
          </w:tcPr>
          <w:p w14:paraId="1446F2F1" w14:textId="77777777" w:rsidR="00E81F14" w:rsidRPr="00A26351" w:rsidRDefault="00E81F14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1 (0.04) p = 0.872</w:t>
            </w:r>
          </w:p>
        </w:tc>
        <w:tc>
          <w:tcPr>
            <w:tcW w:w="2551" w:type="dxa"/>
            <w:vAlign w:val="bottom"/>
          </w:tcPr>
          <w:p w14:paraId="00E2C0BA" w14:textId="77777777" w:rsidR="00E81F14" w:rsidRPr="00A26351" w:rsidRDefault="00E81F14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3 (0.03) p = 0.258</w:t>
            </w:r>
          </w:p>
        </w:tc>
      </w:tr>
      <w:tr w:rsidR="00A26351" w:rsidRPr="00A26351" w14:paraId="63BFD2F4" w14:textId="77777777" w:rsidTr="00134549">
        <w:tc>
          <w:tcPr>
            <w:tcW w:w="2579" w:type="dxa"/>
            <w:tcBorders>
              <w:right w:val="single" w:sz="4" w:space="0" w:color="auto"/>
            </w:tcBorders>
          </w:tcPr>
          <w:p w14:paraId="560E000F" w14:textId="77777777" w:rsidR="00E81F14" w:rsidRPr="00A26351" w:rsidRDefault="00E81F14" w:rsidP="00134549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4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5</w:t>
            </w:r>
          </w:p>
        </w:tc>
        <w:tc>
          <w:tcPr>
            <w:tcW w:w="2808" w:type="dxa"/>
            <w:tcBorders>
              <w:left w:val="single" w:sz="4" w:space="0" w:color="auto"/>
            </w:tcBorders>
            <w:vAlign w:val="bottom"/>
          </w:tcPr>
          <w:p w14:paraId="722535A5" w14:textId="77777777" w:rsidR="00E81F14" w:rsidRPr="00A26351" w:rsidRDefault="00E81F14" w:rsidP="0013454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2 (0.04) p = 0.681</w:t>
            </w:r>
          </w:p>
        </w:tc>
        <w:tc>
          <w:tcPr>
            <w:tcW w:w="2892" w:type="dxa"/>
            <w:vAlign w:val="bottom"/>
          </w:tcPr>
          <w:p w14:paraId="1887FC92" w14:textId="77777777" w:rsidR="00E81F14" w:rsidRPr="00A26351" w:rsidRDefault="00E81F14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6 (0.03) p = 0.051</w:t>
            </w:r>
          </w:p>
        </w:tc>
        <w:tc>
          <w:tcPr>
            <w:tcW w:w="2211" w:type="dxa"/>
            <w:vAlign w:val="bottom"/>
          </w:tcPr>
          <w:p w14:paraId="33F129CF" w14:textId="77777777" w:rsidR="00E81F14" w:rsidRPr="00A26351" w:rsidRDefault="00E81F14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1 (0.04) p = 0.872</w:t>
            </w:r>
          </w:p>
        </w:tc>
        <w:tc>
          <w:tcPr>
            <w:tcW w:w="2551" w:type="dxa"/>
            <w:vAlign w:val="bottom"/>
          </w:tcPr>
          <w:p w14:paraId="45DDA997" w14:textId="77777777" w:rsidR="00E81F14" w:rsidRPr="00A26351" w:rsidRDefault="00E81F14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3 (0.03) p = 0.256</w:t>
            </w:r>
          </w:p>
        </w:tc>
      </w:tr>
      <w:tr w:rsidR="00A26351" w:rsidRPr="00A26351" w14:paraId="7F8FBA26" w14:textId="77777777" w:rsidTr="00134549">
        <w:tc>
          <w:tcPr>
            <w:tcW w:w="2579" w:type="dxa"/>
            <w:tcBorders>
              <w:right w:val="single" w:sz="4" w:space="0" w:color="auto"/>
            </w:tcBorders>
          </w:tcPr>
          <w:p w14:paraId="510CD752" w14:textId="77777777" w:rsidR="00E81F14" w:rsidRPr="00A26351" w:rsidRDefault="00E81F14" w:rsidP="00134549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5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6</w:t>
            </w:r>
          </w:p>
        </w:tc>
        <w:tc>
          <w:tcPr>
            <w:tcW w:w="2808" w:type="dxa"/>
            <w:tcBorders>
              <w:left w:val="single" w:sz="4" w:space="0" w:color="auto"/>
            </w:tcBorders>
            <w:vAlign w:val="bottom"/>
          </w:tcPr>
          <w:p w14:paraId="74AD4837" w14:textId="77777777" w:rsidR="00E81F14" w:rsidRPr="00A26351" w:rsidRDefault="00E81F14" w:rsidP="0013454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1 (0.04) p = 0.681</w:t>
            </w:r>
          </w:p>
        </w:tc>
        <w:tc>
          <w:tcPr>
            <w:tcW w:w="2892" w:type="dxa"/>
            <w:vAlign w:val="bottom"/>
          </w:tcPr>
          <w:p w14:paraId="36B8679B" w14:textId="77777777" w:rsidR="00E81F14" w:rsidRPr="00A26351" w:rsidRDefault="00E81F14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5 (0.03) p = 0.042</w:t>
            </w:r>
          </w:p>
        </w:tc>
        <w:tc>
          <w:tcPr>
            <w:tcW w:w="2211" w:type="dxa"/>
            <w:vAlign w:val="bottom"/>
          </w:tcPr>
          <w:p w14:paraId="5B6B8870" w14:textId="77777777" w:rsidR="00E81F14" w:rsidRPr="00A26351" w:rsidRDefault="00E81F14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1 (0.04) p = 0.872</w:t>
            </w:r>
          </w:p>
        </w:tc>
        <w:tc>
          <w:tcPr>
            <w:tcW w:w="2551" w:type="dxa"/>
            <w:vAlign w:val="bottom"/>
          </w:tcPr>
          <w:p w14:paraId="475E1671" w14:textId="77777777" w:rsidR="00E81F14" w:rsidRPr="00A26351" w:rsidRDefault="00E81F14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3 (0.03) p = 0.251</w:t>
            </w:r>
          </w:p>
        </w:tc>
      </w:tr>
      <w:tr w:rsidR="00A26351" w:rsidRPr="00A26351" w14:paraId="3B231A41" w14:textId="77777777" w:rsidTr="00134549">
        <w:tc>
          <w:tcPr>
            <w:tcW w:w="2579" w:type="dxa"/>
            <w:tcBorders>
              <w:bottom w:val="single" w:sz="4" w:space="0" w:color="auto"/>
              <w:right w:val="single" w:sz="4" w:space="0" w:color="auto"/>
            </w:tcBorders>
          </w:tcPr>
          <w:p w14:paraId="47E5407C" w14:textId="77777777" w:rsidR="00E81F14" w:rsidRPr="00A26351" w:rsidRDefault="00E81F14" w:rsidP="00134549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6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7</w:t>
            </w:r>
          </w:p>
        </w:tc>
        <w:tc>
          <w:tcPr>
            <w:tcW w:w="2808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0E7B87A" w14:textId="77777777" w:rsidR="00E81F14" w:rsidRPr="00A26351" w:rsidRDefault="00E81F14" w:rsidP="0013454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1 (0.03) p = 0.681</w:t>
            </w:r>
          </w:p>
        </w:tc>
        <w:tc>
          <w:tcPr>
            <w:tcW w:w="2892" w:type="dxa"/>
            <w:tcBorders>
              <w:bottom w:val="single" w:sz="4" w:space="0" w:color="auto"/>
            </w:tcBorders>
            <w:vAlign w:val="bottom"/>
          </w:tcPr>
          <w:p w14:paraId="149CFB96" w14:textId="77777777" w:rsidR="00E81F14" w:rsidRPr="00A26351" w:rsidRDefault="00E81F14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5 (0.03) p = 0.055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vAlign w:val="bottom"/>
          </w:tcPr>
          <w:p w14:paraId="656C661B" w14:textId="77777777" w:rsidR="00E81F14" w:rsidRPr="00A26351" w:rsidRDefault="00E81F14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1 (0.04) p = 0.872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0A9617FE" w14:textId="77777777" w:rsidR="00E81F14" w:rsidRPr="00A26351" w:rsidRDefault="00E81F14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3 (0.03) p = 0.266</w:t>
            </w:r>
          </w:p>
        </w:tc>
      </w:tr>
      <w:tr w:rsidR="00A26351" w:rsidRPr="00A26351" w14:paraId="0ADAA030" w14:textId="77777777" w:rsidTr="00134549">
        <w:tc>
          <w:tcPr>
            <w:tcW w:w="1304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CB3052E" w14:textId="77777777" w:rsidR="00E81F14" w:rsidRPr="00A26351" w:rsidRDefault="00E81F14" w:rsidP="00134549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Between-Person: Cannabis Intercept with</w:t>
            </w:r>
          </w:p>
        </w:tc>
      </w:tr>
      <w:tr w:rsidR="00A26351" w:rsidRPr="00A26351" w14:paraId="30DCAA50" w14:textId="77777777" w:rsidTr="00134549">
        <w:tc>
          <w:tcPr>
            <w:tcW w:w="2579" w:type="dxa"/>
            <w:tcBorders>
              <w:top w:val="single" w:sz="4" w:space="0" w:color="auto"/>
              <w:right w:val="single" w:sz="4" w:space="0" w:color="auto"/>
            </w:tcBorders>
          </w:tcPr>
          <w:p w14:paraId="00400930" w14:textId="77777777" w:rsidR="00E81F14" w:rsidRPr="00A26351" w:rsidRDefault="00E81F14" w:rsidP="00134549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Internalizing Intercept</w:t>
            </w:r>
          </w:p>
        </w:tc>
        <w:tc>
          <w:tcPr>
            <w:tcW w:w="2808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3AD2F4F" w14:textId="77777777" w:rsidR="00E81F14" w:rsidRPr="00A26351" w:rsidRDefault="00E81F14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27 (0.06) p &lt; 0.001</w:t>
            </w:r>
          </w:p>
        </w:tc>
        <w:tc>
          <w:tcPr>
            <w:tcW w:w="2892" w:type="dxa"/>
            <w:tcBorders>
              <w:top w:val="single" w:sz="4" w:space="0" w:color="auto"/>
            </w:tcBorders>
            <w:vAlign w:val="bottom"/>
          </w:tcPr>
          <w:p w14:paraId="15FCBE5F" w14:textId="77777777" w:rsidR="00E81F14" w:rsidRPr="00A26351" w:rsidRDefault="00E81F14" w:rsidP="0013454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33 (0.05) p &lt; 0.001</w:t>
            </w:r>
          </w:p>
        </w:tc>
        <w:tc>
          <w:tcPr>
            <w:tcW w:w="2211" w:type="dxa"/>
            <w:tcBorders>
              <w:top w:val="single" w:sz="4" w:space="0" w:color="auto"/>
            </w:tcBorders>
            <w:vAlign w:val="bottom"/>
          </w:tcPr>
          <w:p w14:paraId="1C200E1E" w14:textId="77777777" w:rsidR="00E81F14" w:rsidRPr="00A26351" w:rsidRDefault="00E81F14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23 (0.06) p &lt; 0.001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bottom"/>
          </w:tcPr>
          <w:p w14:paraId="14CA52F1" w14:textId="77777777" w:rsidR="00E81F14" w:rsidRPr="00A26351" w:rsidRDefault="00E81F14" w:rsidP="0013454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29 (0.06) p &lt; 0.001</w:t>
            </w:r>
          </w:p>
        </w:tc>
      </w:tr>
      <w:tr w:rsidR="00A26351" w:rsidRPr="00A26351" w14:paraId="627FFB70" w14:textId="77777777" w:rsidTr="00134549">
        <w:tc>
          <w:tcPr>
            <w:tcW w:w="2579" w:type="dxa"/>
            <w:tcBorders>
              <w:right w:val="single" w:sz="4" w:space="0" w:color="auto"/>
            </w:tcBorders>
          </w:tcPr>
          <w:p w14:paraId="1C7E92D6" w14:textId="77777777" w:rsidR="00E81F14" w:rsidRPr="00A26351" w:rsidRDefault="00E81F14" w:rsidP="00134549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Cannabis Slope</w:t>
            </w:r>
          </w:p>
        </w:tc>
        <w:tc>
          <w:tcPr>
            <w:tcW w:w="2808" w:type="dxa"/>
            <w:tcBorders>
              <w:left w:val="single" w:sz="4" w:space="0" w:color="auto"/>
            </w:tcBorders>
            <w:vAlign w:val="bottom"/>
          </w:tcPr>
          <w:p w14:paraId="3ED3D211" w14:textId="77777777" w:rsidR="00E81F14" w:rsidRPr="00A26351" w:rsidRDefault="00E81F14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45 (0.06) p &lt; 0.001</w:t>
            </w:r>
          </w:p>
        </w:tc>
        <w:tc>
          <w:tcPr>
            <w:tcW w:w="2892" w:type="dxa"/>
            <w:vAlign w:val="bottom"/>
          </w:tcPr>
          <w:p w14:paraId="5F2EA41A" w14:textId="77777777" w:rsidR="00E81F14" w:rsidRPr="00A26351" w:rsidRDefault="00E81F14" w:rsidP="0013454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65 (0.08) p &lt; 0.001</w:t>
            </w:r>
          </w:p>
        </w:tc>
        <w:tc>
          <w:tcPr>
            <w:tcW w:w="2211" w:type="dxa"/>
            <w:vAlign w:val="bottom"/>
          </w:tcPr>
          <w:p w14:paraId="1B5A4FB1" w14:textId="77777777" w:rsidR="00E81F14" w:rsidRPr="00A26351" w:rsidRDefault="00E81F14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45 (0.06) p &lt; 0.001</w:t>
            </w:r>
          </w:p>
        </w:tc>
        <w:tc>
          <w:tcPr>
            <w:tcW w:w="2551" w:type="dxa"/>
            <w:vAlign w:val="bottom"/>
          </w:tcPr>
          <w:p w14:paraId="72AFEF65" w14:textId="77777777" w:rsidR="00E81F14" w:rsidRPr="00A26351" w:rsidRDefault="00E81F14" w:rsidP="0013454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65 (0.08) p &lt; 0.001</w:t>
            </w:r>
          </w:p>
        </w:tc>
      </w:tr>
      <w:tr w:rsidR="00A26351" w:rsidRPr="00A26351" w14:paraId="48C153D6" w14:textId="77777777" w:rsidTr="00134549">
        <w:tc>
          <w:tcPr>
            <w:tcW w:w="2579" w:type="dxa"/>
            <w:tcBorders>
              <w:bottom w:val="single" w:sz="4" w:space="0" w:color="auto"/>
              <w:right w:val="single" w:sz="4" w:space="0" w:color="auto"/>
            </w:tcBorders>
          </w:tcPr>
          <w:p w14:paraId="62DDDA5E" w14:textId="77777777" w:rsidR="00E81F14" w:rsidRPr="00A26351" w:rsidRDefault="00E81F14" w:rsidP="00134549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Internalizing Slope</w:t>
            </w:r>
          </w:p>
        </w:tc>
        <w:tc>
          <w:tcPr>
            <w:tcW w:w="2808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40F2A74" w14:textId="77777777" w:rsidR="00E81F14" w:rsidRPr="00A26351" w:rsidRDefault="00E81F14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15 (0.09) p = 0.099</w:t>
            </w:r>
          </w:p>
        </w:tc>
        <w:tc>
          <w:tcPr>
            <w:tcW w:w="2892" w:type="dxa"/>
            <w:tcBorders>
              <w:bottom w:val="single" w:sz="4" w:space="0" w:color="auto"/>
            </w:tcBorders>
            <w:vAlign w:val="bottom"/>
          </w:tcPr>
          <w:p w14:paraId="04DC89F9" w14:textId="77777777" w:rsidR="00E81F14" w:rsidRPr="00A26351" w:rsidRDefault="00E81F14" w:rsidP="0013454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9 (0.08) p = 0.313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vAlign w:val="bottom"/>
          </w:tcPr>
          <w:p w14:paraId="1BA5C33E" w14:textId="77777777" w:rsidR="00E81F14" w:rsidRPr="00A26351" w:rsidRDefault="00E81F14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6 (0.11) p = 0.616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413FD453" w14:textId="77777777" w:rsidR="00E81F14" w:rsidRPr="00A26351" w:rsidRDefault="00E81F14" w:rsidP="0013454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3 (0.10) p = 0.746</w:t>
            </w:r>
          </w:p>
        </w:tc>
      </w:tr>
      <w:tr w:rsidR="00A26351" w:rsidRPr="00A26351" w14:paraId="6C2592C6" w14:textId="77777777" w:rsidTr="00134549">
        <w:tc>
          <w:tcPr>
            <w:tcW w:w="1304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BBA10DC" w14:textId="77777777" w:rsidR="00E81F14" w:rsidRPr="00A26351" w:rsidRDefault="00E81F14" w:rsidP="00134549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Between-Person: Cannabis Slope with</w:t>
            </w:r>
          </w:p>
        </w:tc>
      </w:tr>
      <w:tr w:rsidR="00A26351" w:rsidRPr="00A26351" w14:paraId="25952457" w14:textId="77777777" w:rsidTr="00134549">
        <w:tc>
          <w:tcPr>
            <w:tcW w:w="2579" w:type="dxa"/>
            <w:tcBorders>
              <w:top w:val="single" w:sz="4" w:space="0" w:color="auto"/>
              <w:right w:val="single" w:sz="4" w:space="0" w:color="auto"/>
            </w:tcBorders>
          </w:tcPr>
          <w:p w14:paraId="787CA160" w14:textId="77777777" w:rsidR="00E81F14" w:rsidRPr="00A26351" w:rsidRDefault="00E81F14" w:rsidP="00134549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Internalizing Intercept</w:t>
            </w:r>
          </w:p>
        </w:tc>
        <w:tc>
          <w:tcPr>
            <w:tcW w:w="2808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047CBFF" w14:textId="77777777" w:rsidR="00E81F14" w:rsidRPr="00A26351" w:rsidRDefault="00E81F14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17 (0.08) p = 0.030</w:t>
            </w:r>
          </w:p>
        </w:tc>
        <w:tc>
          <w:tcPr>
            <w:tcW w:w="2892" w:type="dxa"/>
            <w:tcBorders>
              <w:top w:val="single" w:sz="4" w:space="0" w:color="auto"/>
            </w:tcBorders>
            <w:vAlign w:val="bottom"/>
          </w:tcPr>
          <w:p w14:paraId="3D69D3AC" w14:textId="77777777" w:rsidR="00E81F14" w:rsidRPr="00A26351" w:rsidRDefault="00E81F14" w:rsidP="0013454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17 (0.10) p = 0.097</w:t>
            </w:r>
          </w:p>
        </w:tc>
        <w:tc>
          <w:tcPr>
            <w:tcW w:w="2211" w:type="dxa"/>
            <w:tcBorders>
              <w:top w:val="single" w:sz="4" w:space="0" w:color="auto"/>
            </w:tcBorders>
            <w:vAlign w:val="bottom"/>
          </w:tcPr>
          <w:p w14:paraId="1FEA45C1" w14:textId="77777777" w:rsidR="00E81F14" w:rsidRPr="00A26351" w:rsidRDefault="00E81F14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15 (0.08) p = 0.057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bottom"/>
          </w:tcPr>
          <w:p w14:paraId="7982AF89" w14:textId="77777777" w:rsidR="00E81F14" w:rsidRPr="00A26351" w:rsidRDefault="00E81F14" w:rsidP="0013454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16 (0.11) p = 0.159</w:t>
            </w:r>
          </w:p>
        </w:tc>
      </w:tr>
      <w:tr w:rsidR="00A26351" w:rsidRPr="00A26351" w14:paraId="05CBCDDF" w14:textId="77777777" w:rsidTr="00134549">
        <w:tc>
          <w:tcPr>
            <w:tcW w:w="2579" w:type="dxa"/>
            <w:tcBorders>
              <w:bottom w:val="single" w:sz="4" w:space="0" w:color="auto"/>
              <w:right w:val="single" w:sz="4" w:space="0" w:color="auto"/>
            </w:tcBorders>
          </w:tcPr>
          <w:p w14:paraId="659FE3F6" w14:textId="77777777" w:rsidR="00E81F14" w:rsidRPr="00A26351" w:rsidRDefault="00E81F14" w:rsidP="00134549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Internalizing Slope</w:t>
            </w:r>
          </w:p>
        </w:tc>
        <w:tc>
          <w:tcPr>
            <w:tcW w:w="2808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1F943B6" w14:textId="77777777" w:rsidR="00E81F14" w:rsidRPr="00A26351" w:rsidRDefault="00E81F14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25 (0.14) p = 0.067</w:t>
            </w:r>
          </w:p>
        </w:tc>
        <w:tc>
          <w:tcPr>
            <w:tcW w:w="2892" w:type="dxa"/>
            <w:tcBorders>
              <w:bottom w:val="single" w:sz="4" w:space="0" w:color="auto"/>
            </w:tcBorders>
            <w:vAlign w:val="bottom"/>
          </w:tcPr>
          <w:p w14:paraId="12A773D0" w14:textId="77777777" w:rsidR="00E81F14" w:rsidRPr="00A26351" w:rsidRDefault="00E81F14" w:rsidP="0013454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14 (0.18) p = 0.429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vAlign w:val="bottom"/>
          </w:tcPr>
          <w:p w14:paraId="3D12AC1C" w14:textId="77777777" w:rsidR="00E81F14" w:rsidRPr="00A26351" w:rsidRDefault="00E81F14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14 (0.16) p = 0.368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106174D5" w14:textId="77777777" w:rsidR="00E81F14" w:rsidRPr="00A26351" w:rsidRDefault="00E81F14" w:rsidP="0013454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3 (0.23) p = 0.911</w:t>
            </w:r>
          </w:p>
        </w:tc>
      </w:tr>
      <w:tr w:rsidR="00A26351" w:rsidRPr="00A26351" w14:paraId="4C8007C0" w14:textId="77777777" w:rsidTr="00134549">
        <w:tc>
          <w:tcPr>
            <w:tcW w:w="1304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6A5AA37" w14:textId="77777777" w:rsidR="00E81F14" w:rsidRPr="00A26351" w:rsidRDefault="00E81F14" w:rsidP="00134549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Between-Person: Internalizing Intercept with</w:t>
            </w:r>
          </w:p>
        </w:tc>
      </w:tr>
      <w:tr w:rsidR="00E81F14" w:rsidRPr="00A26351" w14:paraId="2E5D5633" w14:textId="77777777" w:rsidTr="00134549">
        <w:tc>
          <w:tcPr>
            <w:tcW w:w="25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62FAF" w14:textId="77777777" w:rsidR="00E81F14" w:rsidRPr="00A26351" w:rsidRDefault="00E81F14" w:rsidP="00134549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Internalizing Slope</w:t>
            </w:r>
          </w:p>
        </w:tc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6502BBB" w14:textId="77777777" w:rsidR="00E81F14" w:rsidRPr="00A26351" w:rsidRDefault="00E81F14" w:rsidP="0013454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40 (0.06) p &lt; 0.001</w:t>
            </w:r>
          </w:p>
        </w:tc>
        <w:tc>
          <w:tcPr>
            <w:tcW w:w="28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AA98FF" w14:textId="77777777" w:rsidR="00E81F14" w:rsidRPr="00A26351" w:rsidRDefault="00E81F14" w:rsidP="0013454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41 (0.07) p &lt; 0.001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BC566A" w14:textId="77777777" w:rsidR="00E81F14" w:rsidRPr="00A26351" w:rsidRDefault="00E81F14" w:rsidP="0013454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36 (0.08) p &lt; 0.001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4BEA03" w14:textId="77777777" w:rsidR="00E81F14" w:rsidRPr="00A26351" w:rsidRDefault="00E81F14" w:rsidP="0013454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36 (0.08) p &lt; 0.001</w:t>
            </w:r>
          </w:p>
        </w:tc>
      </w:tr>
    </w:tbl>
    <w:p w14:paraId="4DC0A596" w14:textId="77777777" w:rsidR="00E81F14" w:rsidRPr="00A26351" w:rsidRDefault="00E81F14" w:rsidP="00E81F14">
      <w:pPr>
        <w:pStyle w:val="NoSpacing"/>
        <w:jc w:val="both"/>
        <w:rPr>
          <w:rFonts w:ascii="Arial" w:hAnsi="Arial" w:cs="Arial"/>
          <w:color w:val="000000" w:themeColor="text1"/>
        </w:rPr>
      </w:pPr>
    </w:p>
    <w:p w14:paraId="729D5B22" w14:textId="77777777" w:rsidR="00E81F14" w:rsidRPr="00A26351" w:rsidRDefault="00E81F14" w:rsidP="00E81F14">
      <w:pPr>
        <w:pStyle w:val="NoSpacing"/>
        <w:jc w:val="both"/>
        <w:rPr>
          <w:rFonts w:ascii="Arial" w:hAnsi="Arial" w:cs="Arial"/>
          <w:color w:val="000000" w:themeColor="text1"/>
        </w:rPr>
      </w:pPr>
    </w:p>
    <w:p w14:paraId="19BE19EB" w14:textId="77777777" w:rsidR="00E81F14" w:rsidRPr="00A26351" w:rsidRDefault="00E81F14" w:rsidP="00E81F14">
      <w:pPr>
        <w:pStyle w:val="NoSpacing"/>
        <w:jc w:val="both"/>
        <w:rPr>
          <w:rFonts w:ascii="Arial" w:hAnsi="Arial" w:cs="Arial"/>
          <w:color w:val="000000" w:themeColor="text1"/>
        </w:rPr>
      </w:pPr>
    </w:p>
    <w:p w14:paraId="0B54E1D3" w14:textId="77777777" w:rsidR="00E81F14" w:rsidRPr="00A26351" w:rsidRDefault="00E81F14" w:rsidP="00EC148D">
      <w:pPr>
        <w:pStyle w:val="NoSpacing"/>
        <w:jc w:val="both"/>
        <w:rPr>
          <w:rFonts w:ascii="Arial" w:hAnsi="Arial" w:cs="Arial"/>
          <w:color w:val="000000" w:themeColor="text1"/>
        </w:rPr>
      </w:pPr>
    </w:p>
    <w:p w14:paraId="0EC3D11F" w14:textId="77777777" w:rsidR="006A35F5" w:rsidRPr="00A26351" w:rsidRDefault="006A35F5" w:rsidP="00184179">
      <w:pPr>
        <w:pStyle w:val="NoSpacing"/>
        <w:jc w:val="both"/>
        <w:rPr>
          <w:rFonts w:ascii="Arial" w:hAnsi="Arial" w:cs="Arial"/>
          <w:color w:val="000000" w:themeColor="text1"/>
        </w:rPr>
      </w:pPr>
    </w:p>
    <w:p w14:paraId="55E421DD" w14:textId="77777777" w:rsidR="00E81F14" w:rsidRPr="00A26351" w:rsidRDefault="00E81F14" w:rsidP="00184179">
      <w:pPr>
        <w:pStyle w:val="NoSpacing"/>
        <w:jc w:val="both"/>
        <w:rPr>
          <w:rFonts w:ascii="Arial" w:hAnsi="Arial" w:cs="Arial"/>
          <w:color w:val="000000" w:themeColor="text1"/>
        </w:rPr>
      </w:pPr>
    </w:p>
    <w:p w14:paraId="0790D022" w14:textId="77777777" w:rsidR="009D1E5F" w:rsidRPr="00A26351" w:rsidRDefault="009D1E5F" w:rsidP="009D1E5F">
      <w:pPr>
        <w:rPr>
          <w:rFonts w:ascii="Arial" w:hAnsi="Arial" w:cs="Arial"/>
          <w:color w:val="000000" w:themeColor="text1"/>
        </w:rPr>
      </w:pPr>
    </w:p>
    <w:p w14:paraId="1BF35E5B" w14:textId="77777777" w:rsidR="000A6330" w:rsidRPr="00A26351" w:rsidRDefault="000A6330" w:rsidP="000A6330">
      <w:pPr>
        <w:rPr>
          <w:rFonts w:ascii="Arial" w:hAnsi="Arial" w:cs="Arial"/>
          <w:color w:val="000000" w:themeColor="text1"/>
        </w:rPr>
      </w:pPr>
    </w:p>
    <w:p w14:paraId="62777EA1" w14:textId="77777777" w:rsidR="000A6330" w:rsidRPr="00A26351" w:rsidRDefault="000A6330" w:rsidP="000A6330">
      <w:pPr>
        <w:rPr>
          <w:rFonts w:ascii="Arial" w:hAnsi="Arial" w:cs="Arial"/>
          <w:color w:val="000000" w:themeColor="text1"/>
        </w:rPr>
      </w:pPr>
    </w:p>
    <w:p w14:paraId="1D41E1D3" w14:textId="2C5D8D0D" w:rsidR="000A6330" w:rsidRPr="00A26351" w:rsidRDefault="000A6330" w:rsidP="000A6330">
      <w:pPr>
        <w:rPr>
          <w:rFonts w:ascii="Arial" w:hAnsi="Arial" w:cs="Arial"/>
          <w:color w:val="000000" w:themeColor="text1"/>
        </w:rPr>
      </w:pPr>
      <w:r w:rsidRPr="00A26351">
        <w:rPr>
          <w:rFonts w:ascii="Arial" w:hAnsi="Arial" w:cs="Arial"/>
          <w:color w:val="000000" w:themeColor="text1"/>
        </w:rPr>
        <w:t>Table S9. Time-varying models (fully adjusted; Model 4) with Drinks per week with exact p-values.</w:t>
      </w:r>
    </w:p>
    <w:p w14:paraId="03810E62" w14:textId="77777777" w:rsidR="000A6330" w:rsidRPr="00A26351" w:rsidRDefault="000A6330" w:rsidP="000A6330">
      <w:pPr>
        <w:rPr>
          <w:rFonts w:ascii="Arial" w:hAnsi="Arial" w:cs="Arial"/>
          <w:color w:val="000000" w:themeColor="text1"/>
        </w:rPr>
      </w:pPr>
    </w:p>
    <w:tbl>
      <w:tblPr>
        <w:tblStyle w:val="TableGrid"/>
        <w:tblW w:w="130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9"/>
        <w:gridCol w:w="2808"/>
        <w:gridCol w:w="2892"/>
        <w:gridCol w:w="2211"/>
        <w:gridCol w:w="2551"/>
      </w:tblGrid>
      <w:tr w:rsidR="00A26351" w:rsidRPr="00A26351" w14:paraId="341F861A" w14:textId="77777777" w:rsidTr="00134549">
        <w:tc>
          <w:tcPr>
            <w:tcW w:w="2579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091177F5" w14:textId="77777777" w:rsidR="000A6330" w:rsidRPr="00A26351" w:rsidRDefault="000A6330" w:rsidP="00134549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700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7E33A7E0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Depressive Symptoms</w:t>
            </w:r>
          </w:p>
        </w:tc>
        <w:tc>
          <w:tcPr>
            <w:tcW w:w="4762" w:type="dxa"/>
            <w:gridSpan w:val="2"/>
            <w:tcBorders>
              <w:top w:val="single" w:sz="4" w:space="0" w:color="auto"/>
            </w:tcBorders>
          </w:tcPr>
          <w:p w14:paraId="1EBC2D38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Anxiety Symptoms</w:t>
            </w:r>
          </w:p>
        </w:tc>
      </w:tr>
      <w:tr w:rsidR="00A26351" w:rsidRPr="00A26351" w14:paraId="4EAED89E" w14:textId="77777777" w:rsidTr="00134549">
        <w:tc>
          <w:tcPr>
            <w:tcW w:w="2579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868553C" w14:textId="77777777" w:rsidR="000A6330" w:rsidRPr="00A26351" w:rsidRDefault="000A6330" w:rsidP="00134549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808" w:type="dxa"/>
            <w:tcBorders>
              <w:left w:val="single" w:sz="4" w:space="0" w:color="auto"/>
              <w:bottom w:val="single" w:sz="4" w:space="0" w:color="auto"/>
            </w:tcBorders>
          </w:tcPr>
          <w:p w14:paraId="159AA4B5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Frequency</w:t>
            </w:r>
          </w:p>
        </w:tc>
        <w:tc>
          <w:tcPr>
            <w:tcW w:w="2892" w:type="dxa"/>
            <w:tcBorders>
              <w:bottom w:val="single" w:sz="4" w:space="0" w:color="auto"/>
            </w:tcBorders>
          </w:tcPr>
          <w:p w14:paraId="68AD7949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Consequences</w:t>
            </w:r>
          </w:p>
        </w:tc>
        <w:tc>
          <w:tcPr>
            <w:tcW w:w="2211" w:type="dxa"/>
            <w:tcBorders>
              <w:bottom w:val="single" w:sz="4" w:space="0" w:color="auto"/>
            </w:tcBorders>
          </w:tcPr>
          <w:p w14:paraId="6212D4F0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Frequency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077FD8DA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Consequences</w:t>
            </w:r>
          </w:p>
        </w:tc>
      </w:tr>
      <w:tr w:rsidR="00A26351" w:rsidRPr="00A26351" w14:paraId="6B12D713" w14:textId="77777777" w:rsidTr="00134549">
        <w:tc>
          <w:tcPr>
            <w:tcW w:w="1304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4B912CC" w14:textId="77777777" w:rsidR="000A6330" w:rsidRPr="00A26351" w:rsidRDefault="000A6330" w:rsidP="00134549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Within-Person: Cannabis to Internalizing</w:t>
            </w:r>
          </w:p>
        </w:tc>
      </w:tr>
      <w:tr w:rsidR="00A26351" w:rsidRPr="00A26351" w14:paraId="6B9DEC13" w14:textId="77777777" w:rsidTr="00134549">
        <w:tc>
          <w:tcPr>
            <w:tcW w:w="2579" w:type="dxa"/>
            <w:tcBorders>
              <w:top w:val="single" w:sz="4" w:space="0" w:color="auto"/>
              <w:right w:val="single" w:sz="4" w:space="0" w:color="auto"/>
            </w:tcBorders>
          </w:tcPr>
          <w:p w14:paraId="4CD1F23B" w14:textId="77777777" w:rsidR="000A6330" w:rsidRPr="00A26351" w:rsidRDefault="000A6330" w:rsidP="00134549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1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2</w:t>
            </w:r>
          </w:p>
        </w:tc>
        <w:tc>
          <w:tcPr>
            <w:tcW w:w="2808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D46A4DD" w14:textId="77777777" w:rsidR="000A6330" w:rsidRPr="00D12846" w:rsidRDefault="000A6330" w:rsidP="00134549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1284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16 (0.03) p &lt; 0.001</w:t>
            </w:r>
          </w:p>
        </w:tc>
        <w:tc>
          <w:tcPr>
            <w:tcW w:w="2892" w:type="dxa"/>
            <w:tcBorders>
              <w:top w:val="single" w:sz="4" w:space="0" w:color="auto"/>
            </w:tcBorders>
            <w:vAlign w:val="bottom"/>
          </w:tcPr>
          <w:p w14:paraId="0A2F8D8D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09 (0.04) p = 0.023</w:t>
            </w:r>
          </w:p>
        </w:tc>
        <w:tc>
          <w:tcPr>
            <w:tcW w:w="2211" w:type="dxa"/>
            <w:tcBorders>
              <w:top w:val="single" w:sz="4" w:space="0" w:color="auto"/>
            </w:tcBorders>
            <w:vAlign w:val="bottom"/>
          </w:tcPr>
          <w:p w14:paraId="5D5616D7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bottom"/>
          </w:tcPr>
          <w:p w14:paraId="4AB70DEC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7 (0.04) p = 0.061</w:t>
            </w:r>
          </w:p>
        </w:tc>
      </w:tr>
      <w:tr w:rsidR="00A26351" w:rsidRPr="00A26351" w14:paraId="33077001" w14:textId="77777777" w:rsidTr="00134549">
        <w:tc>
          <w:tcPr>
            <w:tcW w:w="2579" w:type="dxa"/>
            <w:tcBorders>
              <w:right w:val="single" w:sz="4" w:space="0" w:color="auto"/>
            </w:tcBorders>
          </w:tcPr>
          <w:p w14:paraId="247690D6" w14:textId="77777777" w:rsidR="000A6330" w:rsidRPr="00A26351" w:rsidRDefault="000A6330" w:rsidP="00134549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2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3</w:t>
            </w:r>
          </w:p>
        </w:tc>
        <w:tc>
          <w:tcPr>
            <w:tcW w:w="2808" w:type="dxa"/>
            <w:tcBorders>
              <w:left w:val="single" w:sz="4" w:space="0" w:color="auto"/>
            </w:tcBorders>
            <w:vAlign w:val="bottom"/>
          </w:tcPr>
          <w:p w14:paraId="739F2600" w14:textId="77777777" w:rsidR="000A6330" w:rsidRPr="00D12846" w:rsidRDefault="000A6330" w:rsidP="00134549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1284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19 (0.04) p &lt; 0.001</w:t>
            </w:r>
          </w:p>
        </w:tc>
        <w:tc>
          <w:tcPr>
            <w:tcW w:w="2892" w:type="dxa"/>
            <w:vAlign w:val="bottom"/>
          </w:tcPr>
          <w:p w14:paraId="3B81BA0C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08 (0.04) p = 0.025</w:t>
            </w:r>
          </w:p>
        </w:tc>
        <w:tc>
          <w:tcPr>
            <w:tcW w:w="2211" w:type="dxa"/>
            <w:vAlign w:val="bottom"/>
          </w:tcPr>
          <w:p w14:paraId="7ACB357F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551" w:type="dxa"/>
            <w:vAlign w:val="bottom"/>
          </w:tcPr>
          <w:p w14:paraId="60D052DA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6 (0.03) p = 0.061</w:t>
            </w:r>
          </w:p>
        </w:tc>
      </w:tr>
      <w:tr w:rsidR="00A26351" w:rsidRPr="00A26351" w14:paraId="5F185416" w14:textId="77777777" w:rsidTr="00134549">
        <w:tc>
          <w:tcPr>
            <w:tcW w:w="2579" w:type="dxa"/>
            <w:tcBorders>
              <w:right w:val="single" w:sz="4" w:space="0" w:color="auto"/>
            </w:tcBorders>
          </w:tcPr>
          <w:p w14:paraId="3F60A50A" w14:textId="77777777" w:rsidR="000A6330" w:rsidRPr="00A26351" w:rsidRDefault="000A6330" w:rsidP="00134549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3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4</w:t>
            </w:r>
          </w:p>
        </w:tc>
        <w:tc>
          <w:tcPr>
            <w:tcW w:w="2808" w:type="dxa"/>
            <w:tcBorders>
              <w:left w:val="single" w:sz="4" w:space="0" w:color="auto"/>
            </w:tcBorders>
            <w:vAlign w:val="bottom"/>
          </w:tcPr>
          <w:p w14:paraId="79A83FD4" w14:textId="77777777" w:rsidR="000A6330" w:rsidRPr="00D12846" w:rsidRDefault="000A6330" w:rsidP="00134549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1284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17 (0.04) p &lt; 0.001</w:t>
            </w:r>
          </w:p>
        </w:tc>
        <w:tc>
          <w:tcPr>
            <w:tcW w:w="2892" w:type="dxa"/>
            <w:vAlign w:val="bottom"/>
          </w:tcPr>
          <w:p w14:paraId="46A5A7FE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07 (0.03) p = 0.024</w:t>
            </w:r>
          </w:p>
        </w:tc>
        <w:tc>
          <w:tcPr>
            <w:tcW w:w="2211" w:type="dxa"/>
            <w:vAlign w:val="bottom"/>
          </w:tcPr>
          <w:p w14:paraId="5C2A9E67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551" w:type="dxa"/>
            <w:vAlign w:val="bottom"/>
          </w:tcPr>
          <w:p w14:paraId="6A0BBB2B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6 (0.03) p = 0.056</w:t>
            </w:r>
          </w:p>
        </w:tc>
      </w:tr>
      <w:tr w:rsidR="00A26351" w:rsidRPr="00A26351" w14:paraId="79B75297" w14:textId="77777777" w:rsidTr="00134549">
        <w:tc>
          <w:tcPr>
            <w:tcW w:w="2579" w:type="dxa"/>
            <w:tcBorders>
              <w:right w:val="single" w:sz="4" w:space="0" w:color="auto"/>
            </w:tcBorders>
          </w:tcPr>
          <w:p w14:paraId="435EA64F" w14:textId="77777777" w:rsidR="000A6330" w:rsidRPr="00A26351" w:rsidRDefault="000A6330" w:rsidP="00134549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4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5</w:t>
            </w:r>
          </w:p>
        </w:tc>
        <w:tc>
          <w:tcPr>
            <w:tcW w:w="2808" w:type="dxa"/>
            <w:tcBorders>
              <w:left w:val="single" w:sz="4" w:space="0" w:color="auto"/>
            </w:tcBorders>
            <w:vAlign w:val="bottom"/>
          </w:tcPr>
          <w:p w14:paraId="211F0822" w14:textId="77777777" w:rsidR="000A6330" w:rsidRPr="00D12846" w:rsidRDefault="000A6330" w:rsidP="00134549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1284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19 (0.04) p &lt; 0.001</w:t>
            </w:r>
          </w:p>
        </w:tc>
        <w:tc>
          <w:tcPr>
            <w:tcW w:w="2892" w:type="dxa"/>
            <w:vAlign w:val="bottom"/>
          </w:tcPr>
          <w:p w14:paraId="3E87B540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08 (0.04) p = 0.027</w:t>
            </w:r>
          </w:p>
        </w:tc>
        <w:tc>
          <w:tcPr>
            <w:tcW w:w="2211" w:type="dxa"/>
            <w:vAlign w:val="bottom"/>
          </w:tcPr>
          <w:p w14:paraId="77413B3A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551" w:type="dxa"/>
            <w:vAlign w:val="bottom"/>
          </w:tcPr>
          <w:p w14:paraId="1C8A1E41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6 (0.03) p = 0.058</w:t>
            </w:r>
          </w:p>
        </w:tc>
      </w:tr>
      <w:tr w:rsidR="00A26351" w:rsidRPr="00A26351" w14:paraId="4CD4DEF6" w14:textId="77777777" w:rsidTr="00134549">
        <w:tc>
          <w:tcPr>
            <w:tcW w:w="2579" w:type="dxa"/>
            <w:tcBorders>
              <w:right w:val="single" w:sz="4" w:space="0" w:color="auto"/>
            </w:tcBorders>
          </w:tcPr>
          <w:p w14:paraId="08E866CA" w14:textId="77777777" w:rsidR="000A6330" w:rsidRPr="00A26351" w:rsidRDefault="000A6330" w:rsidP="00134549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5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6</w:t>
            </w:r>
          </w:p>
        </w:tc>
        <w:tc>
          <w:tcPr>
            <w:tcW w:w="2808" w:type="dxa"/>
            <w:tcBorders>
              <w:left w:val="single" w:sz="4" w:space="0" w:color="auto"/>
            </w:tcBorders>
            <w:vAlign w:val="bottom"/>
          </w:tcPr>
          <w:p w14:paraId="56BC17A4" w14:textId="77777777" w:rsidR="000A6330" w:rsidRPr="00D12846" w:rsidRDefault="000A6330" w:rsidP="00134549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1284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19 (0.04) p &lt; 0.001</w:t>
            </w:r>
          </w:p>
        </w:tc>
        <w:tc>
          <w:tcPr>
            <w:tcW w:w="2892" w:type="dxa"/>
            <w:vAlign w:val="bottom"/>
          </w:tcPr>
          <w:p w14:paraId="08E3DAA1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08 (0.03) p = 0.025</w:t>
            </w:r>
          </w:p>
        </w:tc>
        <w:tc>
          <w:tcPr>
            <w:tcW w:w="2211" w:type="dxa"/>
            <w:vAlign w:val="bottom"/>
          </w:tcPr>
          <w:p w14:paraId="2847031E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551" w:type="dxa"/>
            <w:vAlign w:val="bottom"/>
          </w:tcPr>
          <w:p w14:paraId="474F6B51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6 (0.03) p = 0.055</w:t>
            </w:r>
          </w:p>
        </w:tc>
      </w:tr>
      <w:tr w:rsidR="00A26351" w:rsidRPr="00A26351" w14:paraId="0DD2D09A" w14:textId="77777777" w:rsidTr="00134549">
        <w:tc>
          <w:tcPr>
            <w:tcW w:w="2579" w:type="dxa"/>
            <w:tcBorders>
              <w:bottom w:val="single" w:sz="4" w:space="0" w:color="auto"/>
              <w:right w:val="single" w:sz="4" w:space="0" w:color="auto"/>
            </w:tcBorders>
          </w:tcPr>
          <w:p w14:paraId="1D7A69B9" w14:textId="77777777" w:rsidR="000A6330" w:rsidRPr="00A26351" w:rsidRDefault="000A6330" w:rsidP="00134549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6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7</w:t>
            </w:r>
          </w:p>
        </w:tc>
        <w:tc>
          <w:tcPr>
            <w:tcW w:w="2808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C369653" w14:textId="77777777" w:rsidR="000A6330" w:rsidRPr="00D12846" w:rsidRDefault="000A6330" w:rsidP="00134549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1284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19 (0.04) p &lt; 0.001</w:t>
            </w:r>
          </w:p>
        </w:tc>
        <w:tc>
          <w:tcPr>
            <w:tcW w:w="2892" w:type="dxa"/>
            <w:tcBorders>
              <w:bottom w:val="single" w:sz="4" w:space="0" w:color="auto"/>
            </w:tcBorders>
            <w:vAlign w:val="bottom"/>
          </w:tcPr>
          <w:p w14:paraId="5531F03A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08 (0.04) p = 0.032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vAlign w:val="bottom"/>
          </w:tcPr>
          <w:p w14:paraId="77D9C77F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78C73896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6 (0.03) p = 0.062</w:t>
            </w:r>
          </w:p>
        </w:tc>
      </w:tr>
      <w:tr w:rsidR="00A26351" w:rsidRPr="00A26351" w14:paraId="7306AF90" w14:textId="77777777" w:rsidTr="00134549">
        <w:tc>
          <w:tcPr>
            <w:tcW w:w="1304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B994C08" w14:textId="77777777" w:rsidR="000A6330" w:rsidRPr="00D12846" w:rsidRDefault="000A6330" w:rsidP="00134549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D12846">
              <w:rPr>
                <w:rFonts w:ascii="Arial" w:hAnsi="Arial" w:cs="Arial"/>
                <w:color w:val="000000" w:themeColor="text1"/>
              </w:rPr>
              <w:t>Within-Person: Internalizing to Cannabis</w:t>
            </w:r>
          </w:p>
        </w:tc>
      </w:tr>
      <w:tr w:rsidR="00A26351" w:rsidRPr="00A26351" w14:paraId="079D5E24" w14:textId="77777777" w:rsidTr="00134549">
        <w:tc>
          <w:tcPr>
            <w:tcW w:w="2579" w:type="dxa"/>
            <w:tcBorders>
              <w:top w:val="single" w:sz="4" w:space="0" w:color="auto"/>
              <w:right w:val="single" w:sz="4" w:space="0" w:color="auto"/>
            </w:tcBorders>
          </w:tcPr>
          <w:p w14:paraId="628A0D70" w14:textId="77777777" w:rsidR="000A6330" w:rsidRPr="00A26351" w:rsidRDefault="000A6330" w:rsidP="00134549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1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2</w:t>
            </w:r>
          </w:p>
        </w:tc>
        <w:tc>
          <w:tcPr>
            <w:tcW w:w="2808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53271B4" w14:textId="77777777" w:rsidR="000A6330" w:rsidRPr="00D12846" w:rsidRDefault="000A6330" w:rsidP="0013454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1284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13 (0.03) p &lt; 0.001</w:t>
            </w:r>
          </w:p>
        </w:tc>
        <w:tc>
          <w:tcPr>
            <w:tcW w:w="2892" w:type="dxa"/>
            <w:tcBorders>
              <w:top w:val="single" w:sz="4" w:space="0" w:color="auto"/>
            </w:tcBorders>
            <w:vAlign w:val="bottom"/>
          </w:tcPr>
          <w:p w14:paraId="5B40F56F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5 (0.03) p = 0.052</w:t>
            </w:r>
          </w:p>
        </w:tc>
        <w:tc>
          <w:tcPr>
            <w:tcW w:w="2211" w:type="dxa"/>
            <w:tcBorders>
              <w:top w:val="single" w:sz="4" w:space="0" w:color="auto"/>
            </w:tcBorders>
            <w:vAlign w:val="bottom"/>
          </w:tcPr>
          <w:p w14:paraId="66148481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bottom"/>
          </w:tcPr>
          <w:p w14:paraId="3C2C3942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3 (0.02) p = 0.293</w:t>
            </w:r>
          </w:p>
        </w:tc>
      </w:tr>
      <w:tr w:rsidR="00A26351" w:rsidRPr="00A26351" w14:paraId="57B2E406" w14:textId="77777777" w:rsidTr="00134549">
        <w:tc>
          <w:tcPr>
            <w:tcW w:w="2579" w:type="dxa"/>
            <w:tcBorders>
              <w:right w:val="single" w:sz="4" w:space="0" w:color="auto"/>
            </w:tcBorders>
          </w:tcPr>
          <w:p w14:paraId="3B31314B" w14:textId="77777777" w:rsidR="000A6330" w:rsidRPr="00A26351" w:rsidRDefault="000A6330" w:rsidP="00134549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2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3</w:t>
            </w:r>
          </w:p>
        </w:tc>
        <w:tc>
          <w:tcPr>
            <w:tcW w:w="2808" w:type="dxa"/>
            <w:tcBorders>
              <w:left w:val="single" w:sz="4" w:space="0" w:color="auto"/>
            </w:tcBorders>
            <w:vAlign w:val="bottom"/>
          </w:tcPr>
          <w:p w14:paraId="693CD625" w14:textId="77777777" w:rsidR="000A6330" w:rsidRPr="00D12846" w:rsidRDefault="000A6330" w:rsidP="0013454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1284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13 (0.03) p &lt; 0.001</w:t>
            </w:r>
          </w:p>
        </w:tc>
        <w:tc>
          <w:tcPr>
            <w:tcW w:w="2892" w:type="dxa"/>
            <w:vAlign w:val="bottom"/>
          </w:tcPr>
          <w:p w14:paraId="5DF049B8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5 (0.03) p = 0.056</w:t>
            </w:r>
          </w:p>
        </w:tc>
        <w:tc>
          <w:tcPr>
            <w:tcW w:w="2211" w:type="dxa"/>
            <w:vAlign w:val="bottom"/>
          </w:tcPr>
          <w:p w14:paraId="6648F07B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551" w:type="dxa"/>
            <w:vAlign w:val="bottom"/>
          </w:tcPr>
          <w:p w14:paraId="173E9A51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3 (0.03) p = 0.299</w:t>
            </w:r>
          </w:p>
        </w:tc>
      </w:tr>
      <w:tr w:rsidR="00A26351" w:rsidRPr="00A26351" w14:paraId="7EDF0EB7" w14:textId="77777777" w:rsidTr="00134549">
        <w:tc>
          <w:tcPr>
            <w:tcW w:w="2579" w:type="dxa"/>
            <w:tcBorders>
              <w:right w:val="single" w:sz="4" w:space="0" w:color="auto"/>
            </w:tcBorders>
          </w:tcPr>
          <w:p w14:paraId="04E2A8C7" w14:textId="77777777" w:rsidR="000A6330" w:rsidRPr="00A26351" w:rsidRDefault="000A6330" w:rsidP="00134549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3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4</w:t>
            </w:r>
          </w:p>
        </w:tc>
        <w:tc>
          <w:tcPr>
            <w:tcW w:w="2808" w:type="dxa"/>
            <w:tcBorders>
              <w:left w:val="single" w:sz="4" w:space="0" w:color="auto"/>
            </w:tcBorders>
            <w:vAlign w:val="bottom"/>
          </w:tcPr>
          <w:p w14:paraId="067191AB" w14:textId="77777777" w:rsidR="000A6330" w:rsidRPr="00D12846" w:rsidRDefault="000A6330" w:rsidP="0013454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1284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13 (0.03) p &lt; 0.001</w:t>
            </w:r>
          </w:p>
        </w:tc>
        <w:tc>
          <w:tcPr>
            <w:tcW w:w="2892" w:type="dxa"/>
            <w:vAlign w:val="bottom"/>
          </w:tcPr>
          <w:p w14:paraId="4DEE0983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5 (0.03) p = 0.055</w:t>
            </w:r>
          </w:p>
        </w:tc>
        <w:tc>
          <w:tcPr>
            <w:tcW w:w="2211" w:type="dxa"/>
            <w:vAlign w:val="bottom"/>
          </w:tcPr>
          <w:p w14:paraId="3FEFCFDD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551" w:type="dxa"/>
            <w:vAlign w:val="bottom"/>
          </w:tcPr>
          <w:p w14:paraId="6E0632FD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3 (0.03) p = 0.299</w:t>
            </w:r>
          </w:p>
        </w:tc>
      </w:tr>
      <w:tr w:rsidR="00A26351" w:rsidRPr="00A26351" w14:paraId="10359E3C" w14:textId="77777777" w:rsidTr="00134549">
        <w:tc>
          <w:tcPr>
            <w:tcW w:w="2579" w:type="dxa"/>
            <w:tcBorders>
              <w:right w:val="single" w:sz="4" w:space="0" w:color="auto"/>
            </w:tcBorders>
          </w:tcPr>
          <w:p w14:paraId="4E447798" w14:textId="77777777" w:rsidR="000A6330" w:rsidRPr="00A26351" w:rsidRDefault="000A6330" w:rsidP="00134549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4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5</w:t>
            </w:r>
          </w:p>
        </w:tc>
        <w:tc>
          <w:tcPr>
            <w:tcW w:w="2808" w:type="dxa"/>
            <w:tcBorders>
              <w:left w:val="single" w:sz="4" w:space="0" w:color="auto"/>
            </w:tcBorders>
            <w:vAlign w:val="bottom"/>
          </w:tcPr>
          <w:p w14:paraId="33ACD876" w14:textId="77777777" w:rsidR="000A6330" w:rsidRPr="00D12846" w:rsidRDefault="000A6330" w:rsidP="0013454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1284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15 (0.03) p &lt; 0.001</w:t>
            </w:r>
          </w:p>
        </w:tc>
        <w:tc>
          <w:tcPr>
            <w:tcW w:w="2892" w:type="dxa"/>
            <w:vAlign w:val="bottom"/>
          </w:tcPr>
          <w:p w14:paraId="08F90355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6 (0.03) p = 0.054</w:t>
            </w:r>
          </w:p>
        </w:tc>
        <w:tc>
          <w:tcPr>
            <w:tcW w:w="2211" w:type="dxa"/>
            <w:vAlign w:val="bottom"/>
          </w:tcPr>
          <w:p w14:paraId="54018CE6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551" w:type="dxa"/>
            <w:vAlign w:val="bottom"/>
          </w:tcPr>
          <w:p w14:paraId="5A873629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3 (0.03) p = 0.297</w:t>
            </w:r>
          </w:p>
        </w:tc>
      </w:tr>
      <w:tr w:rsidR="00A26351" w:rsidRPr="00A26351" w14:paraId="2EFF69E6" w14:textId="77777777" w:rsidTr="00134549">
        <w:tc>
          <w:tcPr>
            <w:tcW w:w="2579" w:type="dxa"/>
            <w:tcBorders>
              <w:right w:val="single" w:sz="4" w:space="0" w:color="auto"/>
            </w:tcBorders>
          </w:tcPr>
          <w:p w14:paraId="74042761" w14:textId="77777777" w:rsidR="000A6330" w:rsidRPr="00A26351" w:rsidRDefault="000A6330" w:rsidP="00134549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5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6</w:t>
            </w:r>
          </w:p>
        </w:tc>
        <w:tc>
          <w:tcPr>
            <w:tcW w:w="2808" w:type="dxa"/>
            <w:tcBorders>
              <w:left w:val="single" w:sz="4" w:space="0" w:color="auto"/>
            </w:tcBorders>
            <w:vAlign w:val="bottom"/>
          </w:tcPr>
          <w:p w14:paraId="5E67AE4C" w14:textId="77777777" w:rsidR="000A6330" w:rsidRPr="00D12846" w:rsidRDefault="000A6330" w:rsidP="0013454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1284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14 (0.03) p &lt; 0.001</w:t>
            </w:r>
          </w:p>
        </w:tc>
        <w:tc>
          <w:tcPr>
            <w:tcW w:w="2892" w:type="dxa"/>
            <w:vAlign w:val="bottom"/>
          </w:tcPr>
          <w:p w14:paraId="4A966F67" w14:textId="77777777" w:rsidR="000A6330" w:rsidRPr="00E25CB3" w:rsidRDefault="000A6330" w:rsidP="00134549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25CB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05 (0.03) p = 0.045</w:t>
            </w:r>
          </w:p>
        </w:tc>
        <w:tc>
          <w:tcPr>
            <w:tcW w:w="2211" w:type="dxa"/>
            <w:vAlign w:val="bottom"/>
          </w:tcPr>
          <w:p w14:paraId="083C9B70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551" w:type="dxa"/>
            <w:vAlign w:val="bottom"/>
          </w:tcPr>
          <w:p w14:paraId="1823C313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3 (0.03) p = 0.292</w:t>
            </w:r>
          </w:p>
        </w:tc>
      </w:tr>
      <w:tr w:rsidR="00A26351" w:rsidRPr="00A26351" w14:paraId="04F4DA29" w14:textId="77777777" w:rsidTr="00134549">
        <w:tc>
          <w:tcPr>
            <w:tcW w:w="2579" w:type="dxa"/>
            <w:tcBorders>
              <w:bottom w:val="single" w:sz="4" w:space="0" w:color="auto"/>
              <w:right w:val="single" w:sz="4" w:space="0" w:color="auto"/>
            </w:tcBorders>
          </w:tcPr>
          <w:p w14:paraId="178E66A9" w14:textId="77777777" w:rsidR="000A6330" w:rsidRPr="00A26351" w:rsidRDefault="000A6330" w:rsidP="00134549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6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7</w:t>
            </w:r>
          </w:p>
        </w:tc>
        <w:tc>
          <w:tcPr>
            <w:tcW w:w="2808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D052D85" w14:textId="77777777" w:rsidR="000A6330" w:rsidRPr="00D12846" w:rsidRDefault="000A6330" w:rsidP="0013454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1284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13 (0.03) p &lt; 0.001</w:t>
            </w:r>
          </w:p>
        </w:tc>
        <w:tc>
          <w:tcPr>
            <w:tcW w:w="2892" w:type="dxa"/>
            <w:tcBorders>
              <w:bottom w:val="single" w:sz="4" w:space="0" w:color="auto"/>
            </w:tcBorders>
            <w:vAlign w:val="bottom"/>
          </w:tcPr>
          <w:p w14:paraId="5AB03622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6 (0.03) p = 0.058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vAlign w:val="bottom"/>
          </w:tcPr>
          <w:p w14:paraId="3519A8FE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3474EEAB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3 (0.03) p = 0.306</w:t>
            </w:r>
          </w:p>
        </w:tc>
      </w:tr>
      <w:tr w:rsidR="00A26351" w:rsidRPr="00A26351" w14:paraId="0BCD34D8" w14:textId="77777777" w:rsidTr="00134549">
        <w:tc>
          <w:tcPr>
            <w:tcW w:w="1304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06207AC" w14:textId="77777777" w:rsidR="000A6330" w:rsidRPr="00D12846" w:rsidRDefault="000A6330" w:rsidP="00134549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D12846">
              <w:rPr>
                <w:rFonts w:ascii="Arial" w:hAnsi="Arial" w:cs="Arial"/>
                <w:color w:val="000000" w:themeColor="text1"/>
              </w:rPr>
              <w:t>Between-Person: Cannabis Intercept with</w:t>
            </w:r>
          </w:p>
        </w:tc>
      </w:tr>
      <w:tr w:rsidR="00A26351" w:rsidRPr="00A26351" w14:paraId="3B7A070B" w14:textId="77777777" w:rsidTr="00134549">
        <w:tc>
          <w:tcPr>
            <w:tcW w:w="2579" w:type="dxa"/>
            <w:tcBorders>
              <w:top w:val="single" w:sz="4" w:space="0" w:color="auto"/>
              <w:right w:val="single" w:sz="4" w:space="0" w:color="auto"/>
            </w:tcBorders>
          </w:tcPr>
          <w:p w14:paraId="5A70F066" w14:textId="77777777" w:rsidR="000A6330" w:rsidRPr="00A26351" w:rsidRDefault="000A6330" w:rsidP="00134549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Internalizing Intercept</w:t>
            </w:r>
          </w:p>
        </w:tc>
        <w:tc>
          <w:tcPr>
            <w:tcW w:w="2808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9C36028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14 (0.08) p = 0.078</w:t>
            </w:r>
          </w:p>
        </w:tc>
        <w:tc>
          <w:tcPr>
            <w:tcW w:w="2892" w:type="dxa"/>
            <w:tcBorders>
              <w:top w:val="single" w:sz="4" w:space="0" w:color="auto"/>
            </w:tcBorders>
            <w:vAlign w:val="bottom"/>
          </w:tcPr>
          <w:p w14:paraId="174CB5FA" w14:textId="77777777" w:rsidR="000A6330" w:rsidRPr="00A26351" w:rsidRDefault="000A6330" w:rsidP="0013454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28 (0.06) p &lt; 0.001</w:t>
            </w:r>
          </w:p>
        </w:tc>
        <w:tc>
          <w:tcPr>
            <w:tcW w:w="2211" w:type="dxa"/>
            <w:tcBorders>
              <w:top w:val="single" w:sz="4" w:space="0" w:color="auto"/>
            </w:tcBorders>
            <w:vAlign w:val="bottom"/>
          </w:tcPr>
          <w:p w14:paraId="74EDEA52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bottom"/>
          </w:tcPr>
          <w:p w14:paraId="664335F6" w14:textId="77777777" w:rsidR="000A6330" w:rsidRPr="00A26351" w:rsidRDefault="000A6330" w:rsidP="0013454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23 (0.06) p &lt; 0.001</w:t>
            </w:r>
          </w:p>
        </w:tc>
      </w:tr>
      <w:tr w:rsidR="00A26351" w:rsidRPr="00A26351" w14:paraId="75FCF400" w14:textId="77777777" w:rsidTr="00134549">
        <w:tc>
          <w:tcPr>
            <w:tcW w:w="2579" w:type="dxa"/>
            <w:tcBorders>
              <w:right w:val="single" w:sz="4" w:space="0" w:color="auto"/>
            </w:tcBorders>
          </w:tcPr>
          <w:p w14:paraId="536D0152" w14:textId="77777777" w:rsidR="000A6330" w:rsidRPr="00A26351" w:rsidRDefault="000A6330" w:rsidP="00134549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Cannabis Slope</w:t>
            </w:r>
          </w:p>
        </w:tc>
        <w:tc>
          <w:tcPr>
            <w:tcW w:w="2808" w:type="dxa"/>
            <w:tcBorders>
              <w:left w:val="single" w:sz="4" w:space="0" w:color="auto"/>
            </w:tcBorders>
            <w:vAlign w:val="bottom"/>
          </w:tcPr>
          <w:p w14:paraId="17D875D7" w14:textId="77777777" w:rsidR="000A6330" w:rsidRPr="002E543B" w:rsidRDefault="000A6330" w:rsidP="00134549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E543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-0.34 (0.11) p = 0.002</w:t>
            </w:r>
          </w:p>
        </w:tc>
        <w:tc>
          <w:tcPr>
            <w:tcW w:w="2892" w:type="dxa"/>
            <w:vAlign w:val="bottom"/>
          </w:tcPr>
          <w:p w14:paraId="662D84C8" w14:textId="77777777" w:rsidR="000A6330" w:rsidRPr="00A26351" w:rsidRDefault="000A6330" w:rsidP="0013454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-0.64 (0.09) p &lt; 0.001</w:t>
            </w:r>
          </w:p>
        </w:tc>
        <w:tc>
          <w:tcPr>
            <w:tcW w:w="2211" w:type="dxa"/>
            <w:vAlign w:val="bottom"/>
          </w:tcPr>
          <w:p w14:paraId="7B4BD806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551" w:type="dxa"/>
            <w:vAlign w:val="bottom"/>
          </w:tcPr>
          <w:p w14:paraId="27AB698C" w14:textId="77777777" w:rsidR="000A6330" w:rsidRPr="00A26351" w:rsidRDefault="000A6330" w:rsidP="0013454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-0.64 (0.09) p &lt; 0.001</w:t>
            </w:r>
          </w:p>
        </w:tc>
      </w:tr>
      <w:tr w:rsidR="00A26351" w:rsidRPr="00A26351" w14:paraId="1D835DAC" w14:textId="77777777" w:rsidTr="00134549">
        <w:tc>
          <w:tcPr>
            <w:tcW w:w="2579" w:type="dxa"/>
            <w:tcBorders>
              <w:bottom w:val="single" w:sz="4" w:space="0" w:color="auto"/>
              <w:right w:val="single" w:sz="4" w:space="0" w:color="auto"/>
            </w:tcBorders>
          </w:tcPr>
          <w:p w14:paraId="0429A388" w14:textId="77777777" w:rsidR="000A6330" w:rsidRPr="00A26351" w:rsidRDefault="000A6330" w:rsidP="00134549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Internalizing Slope</w:t>
            </w:r>
          </w:p>
        </w:tc>
        <w:tc>
          <w:tcPr>
            <w:tcW w:w="2808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C7351E0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1 (0.14) p = 0.961</w:t>
            </w:r>
          </w:p>
        </w:tc>
        <w:tc>
          <w:tcPr>
            <w:tcW w:w="2892" w:type="dxa"/>
            <w:tcBorders>
              <w:bottom w:val="single" w:sz="4" w:space="0" w:color="auto"/>
            </w:tcBorders>
            <w:vAlign w:val="bottom"/>
          </w:tcPr>
          <w:p w14:paraId="7F18E46C" w14:textId="77777777" w:rsidR="000A6330" w:rsidRPr="00A26351" w:rsidRDefault="000A6330" w:rsidP="0013454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5 (0.09) p = 0.586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vAlign w:val="bottom"/>
          </w:tcPr>
          <w:p w14:paraId="79001292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12D55750" w14:textId="77777777" w:rsidR="000A6330" w:rsidRPr="00A26351" w:rsidRDefault="000A6330" w:rsidP="0013454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7 (0.11) p = 0.528</w:t>
            </w:r>
          </w:p>
        </w:tc>
      </w:tr>
      <w:tr w:rsidR="00A26351" w:rsidRPr="00A26351" w14:paraId="3D35D7C4" w14:textId="77777777" w:rsidTr="00134549">
        <w:tc>
          <w:tcPr>
            <w:tcW w:w="1304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3AD5F82" w14:textId="77777777" w:rsidR="000A6330" w:rsidRPr="00A26351" w:rsidRDefault="000A6330" w:rsidP="00134549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Between-Person: Cannabis Slope with</w:t>
            </w:r>
          </w:p>
        </w:tc>
      </w:tr>
      <w:tr w:rsidR="00A26351" w:rsidRPr="00A26351" w14:paraId="4627D129" w14:textId="77777777" w:rsidTr="00134549">
        <w:tc>
          <w:tcPr>
            <w:tcW w:w="2579" w:type="dxa"/>
            <w:tcBorders>
              <w:top w:val="single" w:sz="4" w:space="0" w:color="auto"/>
              <w:right w:val="single" w:sz="4" w:space="0" w:color="auto"/>
            </w:tcBorders>
          </w:tcPr>
          <w:p w14:paraId="55A3565D" w14:textId="77777777" w:rsidR="000A6330" w:rsidRPr="00A26351" w:rsidRDefault="000A6330" w:rsidP="00134549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Internalizing Intercept</w:t>
            </w:r>
          </w:p>
        </w:tc>
        <w:tc>
          <w:tcPr>
            <w:tcW w:w="2808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63517A8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1 (0.11) p = 0.910</w:t>
            </w:r>
          </w:p>
        </w:tc>
        <w:tc>
          <w:tcPr>
            <w:tcW w:w="2892" w:type="dxa"/>
            <w:tcBorders>
              <w:top w:val="single" w:sz="4" w:space="0" w:color="auto"/>
            </w:tcBorders>
            <w:vAlign w:val="bottom"/>
          </w:tcPr>
          <w:p w14:paraId="6DD97B1E" w14:textId="77777777" w:rsidR="000A6330" w:rsidRPr="00A26351" w:rsidRDefault="000A6330" w:rsidP="0013454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8 (0.11) p = 0.469</w:t>
            </w:r>
          </w:p>
        </w:tc>
        <w:tc>
          <w:tcPr>
            <w:tcW w:w="2211" w:type="dxa"/>
            <w:tcBorders>
              <w:top w:val="single" w:sz="4" w:space="0" w:color="auto"/>
            </w:tcBorders>
            <w:vAlign w:val="bottom"/>
          </w:tcPr>
          <w:p w14:paraId="4B552E1A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bottom"/>
          </w:tcPr>
          <w:p w14:paraId="1DD66D32" w14:textId="77777777" w:rsidR="000A6330" w:rsidRPr="00A26351" w:rsidRDefault="000A6330" w:rsidP="0013454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8 (0.12) p = 0.523</w:t>
            </w:r>
          </w:p>
        </w:tc>
      </w:tr>
      <w:tr w:rsidR="00A26351" w:rsidRPr="00A26351" w14:paraId="44D4DDEA" w14:textId="77777777" w:rsidTr="00134549">
        <w:tc>
          <w:tcPr>
            <w:tcW w:w="2579" w:type="dxa"/>
            <w:tcBorders>
              <w:bottom w:val="single" w:sz="4" w:space="0" w:color="auto"/>
              <w:right w:val="single" w:sz="4" w:space="0" w:color="auto"/>
            </w:tcBorders>
          </w:tcPr>
          <w:p w14:paraId="008FDC01" w14:textId="77777777" w:rsidR="000A6330" w:rsidRPr="00A26351" w:rsidRDefault="000A6330" w:rsidP="00134549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Internalizing Slope</w:t>
            </w:r>
          </w:p>
        </w:tc>
        <w:tc>
          <w:tcPr>
            <w:tcW w:w="2808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9F7B821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15 (0.25) p = 0.560</w:t>
            </w:r>
          </w:p>
        </w:tc>
        <w:tc>
          <w:tcPr>
            <w:tcW w:w="2892" w:type="dxa"/>
            <w:tcBorders>
              <w:bottom w:val="single" w:sz="4" w:space="0" w:color="auto"/>
            </w:tcBorders>
            <w:vAlign w:val="bottom"/>
          </w:tcPr>
          <w:p w14:paraId="1F5F9273" w14:textId="77777777" w:rsidR="000A6330" w:rsidRPr="00A26351" w:rsidRDefault="000A6330" w:rsidP="0013454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8 (0.20) p = 0.704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vAlign w:val="bottom"/>
          </w:tcPr>
          <w:p w14:paraId="3081F732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04F4F7D8" w14:textId="77777777" w:rsidR="000A6330" w:rsidRPr="00A26351" w:rsidRDefault="000A6330" w:rsidP="0013454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3 (0.25) p = 0.892</w:t>
            </w:r>
          </w:p>
        </w:tc>
      </w:tr>
      <w:tr w:rsidR="00A26351" w:rsidRPr="00A26351" w14:paraId="3012D128" w14:textId="77777777" w:rsidTr="00134549">
        <w:tc>
          <w:tcPr>
            <w:tcW w:w="1304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552444B" w14:textId="77777777" w:rsidR="000A6330" w:rsidRPr="00A26351" w:rsidRDefault="000A6330" w:rsidP="00134549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Between-Person: Internalizing Intercept with</w:t>
            </w:r>
          </w:p>
        </w:tc>
      </w:tr>
      <w:tr w:rsidR="000A6330" w:rsidRPr="00A26351" w14:paraId="691C56FB" w14:textId="77777777" w:rsidTr="00134549">
        <w:tc>
          <w:tcPr>
            <w:tcW w:w="25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EB230" w14:textId="77777777" w:rsidR="000A6330" w:rsidRPr="00A26351" w:rsidRDefault="000A6330" w:rsidP="00134549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Internalizing Slope</w:t>
            </w:r>
          </w:p>
        </w:tc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4C36C04A" w14:textId="77777777" w:rsidR="000A6330" w:rsidRPr="00A26351" w:rsidRDefault="000A6330" w:rsidP="0013454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29 (0.09) p = 0.001</w:t>
            </w:r>
          </w:p>
        </w:tc>
        <w:tc>
          <w:tcPr>
            <w:tcW w:w="28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7BC374" w14:textId="77777777" w:rsidR="000A6330" w:rsidRPr="00A26351" w:rsidRDefault="000A6330" w:rsidP="0013454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  <w:p w14:paraId="06061A8D" w14:textId="77777777" w:rsidR="000A6330" w:rsidRPr="00A26351" w:rsidRDefault="000A6330" w:rsidP="0013454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38 (0.07) p &lt; 0.001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354BCB" w14:textId="77777777" w:rsidR="000A6330" w:rsidRPr="00A26351" w:rsidRDefault="000A6330" w:rsidP="0013454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A989E8" w14:textId="77777777" w:rsidR="000A6330" w:rsidRPr="00A26351" w:rsidRDefault="000A6330" w:rsidP="0013454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-0.32 (0.10) p = 0.001</w:t>
            </w:r>
          </w:p>
        </w:tc>
      </w:tr>
    </w:tbl>
    <w:p w14:paraId="7F41C2E1" w14:textId="77777777" w:rsidR="000A6330" w:rsidRPr="00A26351" w:rsidRDefault="000A6330" w:rsidP="000A6330">
      <w:pPr>
        <w:rPr>
          <w:rFonts w:ascii="Arial" w:hAnsi="Arial" w:cs="Arial"/>
          <w:color w:val="000000" w:themeColor="text1"/>
        </w:rPr>
      </w:pPr>
    </w:p>
    <w:p w14:paraId="18DE40EE" w14:textId="77777777" w:rsidR="000A6330" w:rsidRPr="00A26351" w:rsidRDefault="000A6330" w:rsidP="000A6330">
      <w:pPr>
        <w:rPr>
          <w:rFonts w:ascii="Arial" w:hAnsi="Arial" w:cs="Arial"/>
          <w:color w:val="000000" w:themeColor="text1"/>
        </w:rPr>
      </w:pPr>
    </w:p>
    <w:p w14:paraId="45BE52D8" w14:textId="77777777" w:rsidR="000A6330" w:rsidRPr="00A26351" w:rsidRDefault="000A6330" w:rsidP="000A6330">
      <w:pPr>
        <w:rPr>
          <w:rFonts w:ascii="Arial" w:hAnsi="Arial" w:cs="Arial"/>
          <w:color w:val="000000" w:themeColor="text1"/>
        </w:rPr>
      </w:pPr>
    </w:p>
    <w:p w14:paraId="216DA26F" w14:textId="45AE4C28" w:rsidR="000A6330" w:rsidRPr="00A26351" w:rsidRDefault="000A6330" w:rsidP="000A6330">
      <w:pPr>
        <w:rPr>
          <w:rFonts w:ascii="Arial" w:hAnsi="Arial" w:cs="Arial"/>
          <w:color w:val="000000" w:themeColor="text1"/>
        </w:rPr>
      </w:pPr>
      <w:r w:rsidRPr="00A26351">
        <w:rPr>
          <w:rFonts w:ascii="Arial" w:hAnsi="Arial" w:cs="Arial"/>
          <w:color w:val="000000" w:themeColor="text1"/>
        </w:rPr>
        <w:lastRenderedPageBreak/>
        <w:t xml:space="preserve">Table </w:t>
      </w:r>
      <w:r w:rsidR="00915D6C">
        <w:rPr>
          <w:rFonts w:ascii="Arial" w:hAnsi="Arial" w:cs="Arial"/>
          <w:color w:val="000000" w:themeColor="text1"/>
        </w:rPr>
        <w:t>S</w:t>
      </w:r>
      <w:r w:rsidRPr="00A26351">
        <w:rPr>
          <w:rFonts w:ascii="Arial" w:hAnsi="Arial" w:cs="Arial"/>
          <w:color w:val="000000" w:themeColor="text1"/>
        </w:rPr>
        <w:t>10. Time-varying models (fully adjusted; Model 4) with cigarette ASSIST</w:t>
      </w:r>
    </w:p>
    <w:p w14:paraId="05FD4A1B" w14:textId="77777777" w:rsidR="000A6330" w:rsidRPr="00A26351" w:rsidRDefault="000A6330" w:rsidP="000A6330">
      <w:pPr>
        <w:rPr>
          <w:rFonts w:ascii="Arial" w:hAnsi="Arial" w:cs="Arial"/>
          <w:color w:val="000000" w:themeColor="text1"/>
        </w:rPr>
      </w:pPr>
    </w:p>
    <w:tbl>
      <w:tblPr>
        <w:tblStyle w:val="TableGrid"/>
        <w:tblW w:w="130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9"/>
        <w:gridCol w:w="2808"/>
        <w:gridCol w:w="2892"/>
        <w:gridCol w:w="2211"/>
        <w:gridCol w:w="2551"/>
      </w:tblGrid>
      <w:tr w:rsidR="00A26351" w:rsidRPr="00A26351" w14:paraId="10EB1A95" w14:textId="77777777" w:rsidTr="00134549">
        <w:tc>
          <w:tcPr>
            <w:tcW w:w="2579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61108FC0" w14:textId="77777777" w:rsidR="000A6330" w:rsidRPr="00A26351" w:rsidRDefault="000A6330" w:rsidP="00134549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700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53679D74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Depressive Symptoms</w:t>
            </w:r>
          </w:p>
        </w:tc>
        <w:tc>
          <w:tcPr>
            <w:tcW w:w="4762" w:type="dxa"/>
            <w:gridSpan w:val="2"/>
            <w:tcBorders>
              <w:top w:val="single" w:sz="4" w:space="0" w:color="auto"/>
            </w:tcBorders>
          </w:tcPr>
          <w:p w14:paraId="491049C6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Anxiety Symptoms</w:t>
            </w:r>
          </w:p>
        </w:tc>
      </w:tr>
      <w:tr w:rsidR="00A26351" w:rsidRPr="00A26351" w14:paraId="4040EFF7" w14:textId="77777777" w:rsidTr="00134549">
        <w:tc>
          <w:tcPr>
            <w:tcW w:w="2579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26677DF4" w14:textId="77777777" w:rsidR="000A6330" w:rsidRPr="00A26351" w:rsidRDefault="000A6330" w:rsidP="00134549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808" w:type="dxa"/>
            <w:tcBorders>
              <w:left w:val="single" w:sz="4" w:space="0" w:color="auto"/>
              <w:bottom w:val="single" w:sz="4" w:space="0" w:color="auto"/>
            </w:tcBorders>
          </w:tcPr>
          <w:p w14:paraId="6B57B97A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Frequency</w:t>
            </w:r>
          </w:p>
        </w:tc>
        <w:tc>
          <w:tcPr>
            <w:tcW w:w="2892" w:type="dxa"/>
            <w:tcBorders>
              <w:bottom w:val="single" w:sz="4" w:space="0" w:color="auto"/>
            </w:tcBorders>
          </w:tcPr>
          <w:p w14:paraId="1F73743C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Consequences</w:t>
            </w:r>
          </w:p>
        </w:tc>
        <w:tc>
          <w:tcPr>
            <w:tcW w:w="2211" w:type="dxa"/>
            <w:tcBorders>
              <w:bottom w:val="single" w:sz="4" w:space="0" w:color="auto"/>
            </w:tcBorders>
          </w:tcPr>
          <w:p w14:paraId="2B3EDF77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Frequency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260F9E84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Consequences</w:t>
            </w:r>
          </w:p>
        </w:tc>
      </w:tr>
      <w:tr w:rsidR="00A26351" w:rsidRPr="00A26351" w14:paraId="17A20108" w14:textId="77777777" w:rsidTr="00134549">
        <w:tc>
          <w:tcPr>
            <w:tcW w:w="1304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642B18C" w14:textId="77777777" w:rsidR="000A6330" w:rsidRPr="00A26351" w:rsidRDefault="000A6330" w:rsidP="00134549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Within-Person: Cannabis to Internalizing</w:t>
            </w:r>
          </w:p>
        </w:tc>
      </w:tr>
      <w:tr w:rsidR="00A26351" w:rsidRPr="00A26351" w14:paraId="3CB19663" w14:textId="77777777" w:rsidTr="00134549">
        <w:tc>
          <w:tcPr>
            <w:tcW w:w="2579" w:type="dxa"/>
            <w:tcBorders>
              <w:top w:val="single" w:sz="4" w:space="0" w:color="auto"/>
              <w:right w:val="single" w:sz="4" w:space="0" w:color="auto"/>
            </w:tcBorders>
          </w:tcPr>
          <w:p w14:paraId="3D0E5A16" w14:textId="77777777" w:rsidR="000A6330" w:rsidRPr="00A26351" w:rsidRDefault="000A6330" w:rsidP="00134549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1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2</w:t>
            </w:r>
          </w:p>
        </w:tc>
        <w:tc>
          <w:tcPr>
            <w:tcW w:w="2808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AA2D116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4 (0.02) p = 0.110</w:t>
            </w:r>
          </w:p>
        </w:tc>
        <w:tc>
          <w:tcPr>
            <w:tcW w:w="2892" w:type="dxa"/>
            <w:tcBorders>
              <w:top w:val="single" w:sz="4" w:space="0" w:color="auto"/>
            </w:tcBorders>
            <w:vAlign w:val="bottom"/>
          </w:tcPr>
          <w:p w14:paraId="033C23B2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07 (0.03) p = 0.008</w:t>
            </w:r>
          </w:p>
        </w:tc>
        <w:tc>
          <w:tcPr>
            <w:tcW w:w="2211" w:type="dxa"/>
            <w:tcBorders>
              <w:top w:val="single" w:sz="4" w:space="0" w:color="auto"/>
            </w:tcBorders>
            <w:vAlign w:val="bottom"/>
          </w:tcPr>
          <w:p w14:paraId="353209F4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5 (0.03) p = 0.068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bottom"/>
          </w:tcPr>
          <w:p w14:paraId="5BB4A883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09 (0.03) p = 0.002</w:t>
            </w:r>
          </w:p>
        </w:tc>
      </w:tr>
      <w:tr w:rsidR="00A26351" w:rsidRPr="00A26351" w14:paraId="679A2510" w14:textId="77777777" w:rsidTr="00134549">
        <w:tc>
          <w:tcPr>
            <w:tcW w:w="2579" w:type="dxa"/>
            <w:tcBorders>
              <w:right w:val="single" w:sz="4" w:space="0" w:color="auto"/>
            </w:tcBorders>
          </w:tcPr>
          <w:p w14:paraId="03E323EB" w14:textId="77777777" w:rsidR="000A6330" w:rsidRPr="00A26351" w:rsidRDefault="000A6330" w:rsidP="00134549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2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3</w:t>
            </w:r>
          </w:p>
        </w:tc>
        <w:tc>
          <w:tcPr>
            <w:tcW w:w="2808" w:type="dxa"/>
            <w:tcBorders>
              <w:left w:val="single" w:sz="4" w:space="0" w:color="auto"/>
            </w:tcBorders>
            <w:vAlign w:val="bottom"/>
          </w:tcPr>
          <w:p w14:paraId="3BE59A94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7 (0.04) p = 0.111</w:t>
            </w:r>
          </w:p>
        </w:tc>
        <w:tc>
          <w:tcPr>
            <w:tcW w:w="2892" w:type="dxa"/>
            <w:vAlign w:val="bottom"/>
          </w:tcPr>
          <w:p w14:paraId="7268000C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10 (0.03) p = 0.002</w:t>
            </w:r>
          </w:p>
        </w:tc>
        <w:tc>
          <w:tcPr>
            <w:tcW w:w="2211" w:type="dxa"/>
            <w:vAlign w:val="bottom"/>
          </w:tcPr>
          <w:p w14:paraId="1AD6B5DC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8 (0.04) p = 0.067</w:t>
            </w:r>
          </w:p>
        </w:tc>
        <w:tc>
          <w:tcPr>
            <w:tcW w:w="2551" w:type="dxa"/>
            <w:vAlign w:val="bottom"/>
          </w:tcPr>
          <w:p w14:paraId="3A0B892C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10 (0.03) p = 0.001</w:t>
            </w:r>
          </w:p>
        </w:tc>
      </w:tr>
      <w:tr w:rsidR="00A26351" w:rsidRPr="00A26351" w14:paraId="321D5823" w14:textId="77777777" w:rsidTr="00134549">
        <w:tc>
          <w:tcPr>
            <w:tcW w:w="2579" w:type="dxa"/>
            <w:tcBorders>
              <w:right w:val="single" w:sz="4" w:space="0" w:color="auto"/>
            </w:tcBorders>
          </w:tcPr>
          <w:p w14:paraId="1F8CCCFA" w14:textId="77777777" w:rsidR="000A6330" w:rsidRPr="00A26351" w:rsidRDefault="000A6330" w:rsidP="00134549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3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4</w:t>
            </w:r>
          </w:p>
        </w:tc>
        <w:tc>
          <w:tcPr>
            <w:tcW w:w="2808" w:type="dxa"/>
            <w:tcBorders>
              <w:left w:val="single" w:sz="4" w:space="0" w:color="auto"/>
            </w:tcBorders>
            <w:vAlign w:val="bottom"/>
          </w:tcPr>
          <w:p w14:paraId="77A05774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6 (0.04) p = 0.113</w:t>
            </w:r>
          </w:p>
        </w:tc>
        <w:tc>
          <w:tcPr>
            <w:tcW w:w="2892" w:type="dxa"/>
            <w:vAlign w:val="bottom"/>
          </w:tcPr>
          <w:p w14:paraId="5D47E5AA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10 (0.03) p = 0.002</w:t>
            </w:r>
          </w:p>
        </w:tc>
        <w:tc>
          <w:tcPr>
            <w:tcW w:w="2211" w:type="dxa"/>
            <w:vAlign w:val="bottom"/>
          </w:tcPr>
          <w:p w14:paraId="2A429396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8 (0.04) p = 0.064</w:t>
            </w:r>
          </w:p>
        </w:tc>
        <w:tc>
          <w:tcPr>
            <w:tcW w:w="2551" w:type="dxa"/>
            <w:vAlign w:val="bottom"/>
          </w:tcPr>
          <w:p w14:paraId="57249963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11 (0.03) p &lt; 0.001</w:t>
            </w:r>
          </w:p>
        </w:tc>
      </w:tr>
      <w:tr w:rsidR="00A26351" w:rsidRPr="00A26351" w14:paraId="4A85C836" w14:textId="77777777" w:rsidTr="00134549">
        <w:tc>
          <w:tcPr>
            <w:tcW w:w="2579" w:type="dxa"/>
            <w:tcBorders>
              <w:right w:val="single" w:sz="4" w:space="0" w:color="auto"/>
            </w:tcBorders>
          </w:tcPr>
          <w:p w14:paraId="2ACB0325" w14:textId="77777777" w:rsidR="000A6330" w:rsidRPr="00A26351" w:rsidRDefault="000A6330" w:rsidP="00134549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4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5</w:t>
            </w:r>
          </w:p>
        </w:tc>
        <w:tc>
          <w:tcPr>
            <w:tcW w:w="2808" w:type="dxa"/>
            <w:tcBorders>
              <w:left w:val="single" w:sz="4" w:space="0" w:color="auto"/>
            </w:tcBorders>
            <w:vAlign w:val="bottom"/>
          </w:tcPr>
          <w:p w14:paraId="49446068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7 (0.05) p = 0.111</w:t>
            </w:r>
          </w:p>
        </w:tc>
        <w:tc>
          <w:tcPr>
            <w:tcW w:w="2892" w:type="dxa"/>
            <w:vAlign w:val="bottom"/>
          </w:tcPr>
          <w:p w14:paraId="5F3357F0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10 (0.04) p = 0.003</w:t>
            </w:r>
          </w:p>
        </w:tc>
        <w:tc>
          <w:tcPr>
            <w:tcW w:w="2211" w:type="dxa"/>
            <w:vAlign w:val="bottom"/>
          </w:tcPr>
          <w:p w14:paraId="4FC16A14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9 (0.05) p = 0.064</w:t>
            </w:r>
          </w:p>
        </w:tc>
        <w:tc>
          <w:tcPr>
            <w:tcW w:w="2551" w:type="dxa"/>
            <w:vAlign w:val="bottom"/>
          </w:tcPr>
          <w:p w14:paraId="4A0F5D94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11 (0.03) p = 0.001</w:t>
            </w:r>
          </w:p>
        </w:tc>
      </w:tr>
      <w:tr w:rsidR="00A26351" w:rsidRPr="00A26351" w14:paraId="37D54615" w14:textId="77777777" w:rsidTr="00134549">
        <w:tc>
          <w:tcPr>
            <w:tcW w:w="2579" w:type="dxa"/>
            <w:tcBorders>
              <w:right w:val="single" w:sz="4" w:space="0" w:color="auto"/>
            </w:tcBorders>
          </w:tcPr>
          <w:p w14:paraId="095EAA78" w14:textId="77777777" w:rsidR="000A6330" w:rsidRPr="00A26351" w:rsidRDefault="000A6330" w:rsidP="00134549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5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6</w:t>
            </w:r>
          </w:p>
        </w:tc>
        <w:tc>
          <w:tcPr>
            <w:tcW w:w="2808" w:type="dxa"/>
            <w:tcBorders>
              <w:left w:val="single" w:sz="4" w:space="0" w:color="auto"/>
            </w:tcBorders>
            <w:vAlign w:val="bottom"/>
          </w:tcPr>
          <w:p w14:paraId="0FBE71D2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7 (0.05) p = 0.111</w:t>
            </w:r>
          </w:p>
        </w:tc>
        <w:tc>
          <w:tcPr>
            <w:tcW w:w="2892" w:type="dxa"/>
            <w:vAlign w:val="bottom"/>
          </w:tcPr>
          <w:p w14:paraId="18214FEC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11 (0.04) p = 0.003</w:t>
            </w:r>
          </w:p>
        </w:tc>
        <w:tc>
          <w:tcPr>
            <w:tcW w:w="2211" w:type="dxa"/>
            <w:vAlign w:val="bottom"/>
          </w:tcPr>
          <w:p w14:paraId="5103C0EA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8 (0.04) p = 0.066</w:t>
            </w:r>
          </w:p>
        </w:tc>
        <w:tc>
          <w:tcPr>
            <w:tcW w:w="2551" w:type="dxa"/>
            <w:vAlign w:val="bottom"/>
          </w:tcPr>
          <w:p w14:paraId="180CA2FB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11 (0.03) p = 0.001</w:t>
            </w:r>
          </w:p>
        </w:tc>
      </w:tr>
      <w:tr w:rsidR="00A26351" w:rsidRPr="00A26351" w14:paraId="1FC53B48" w14:textId="77777777" w:rsidTr="00134549">
        <w:tc>
          <w:tcPr>
            <w:tcW w:w="2579" w:type="dxa"/>
            <w:tcBorders>
              <w:bottom w:val="single" w:sz="4" w:space="0" w:color="auto"/>
              <w:right w:val="single" w:sz="4" w:space="0" w:color="auto"/>
            </w:tcBorders>
          </w:tcPr>
          <w:p w14:paraId="0BEE77BD" w14:textId="77777777" w:rsidR="000A6330" w:rsidRPr="00A26351" w:rsidRDefault="000A6330" w:rsidP="00134549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6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7</w:t>
            </w:r>
          </w:p>
        </w:tc>
        <w:tc>
          <w:tcPr>
            <w:tcW w:w="2808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674348C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7 (0.05) p = 0.113</w:t>
            </w:r>
          </w:p>
        </w:tc>
        <w:tc>
          <w:tcPr>
            <w:tcW w:w="2892" w:type="dxa"/>
            <w:tcBorders>
              <w:bottom w:val="single" w:sz="4" w:space="0" w:color="auto"/>
            </w:tcBorders>
            <w:vAlign w:val="bottom"/>
          </w:tcPr>
          <w:p w14:paraId="4310C31D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11 (0.04) p = 0.002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vAlign w:val="bottom"/>
          </w:tcPr>
          <w:p w14:paraId="751A0AB8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9 (0.05) p = 0.064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031A3739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12 (0.03) p = 0.001</w:t>
            </w:r>
          </w:p>
        </w:tc>
      </w:tr>
      <w:tr w:rsidR="00A26351" w:rsidRPr="00A26351" w14:paraId="07AAD1B9" w14:textId="77777777" w:rsidTr="00134549">
        <w:tc>
          <w:tcPr>
            <w:tcW w:w="1304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C800E20" w14:textId="77777777" w:rsidR="000A6330" w:rsidRPr="00A26351" w:rsidRDefault="000A6330" w:rsidP="00134549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Within-Person: Internalizing to Cannabis</w:t>
            </w:r>
          </w:p>
        </w:tc>
      </w:tr>
      <w:tr w:rsidR="00A26351" w:rsidRPr="00A26351" w14:paraId="27B5F4BE" w14:textId="77777777" w:rsidTr="00134549">
        <w:tc>
          <w:tcPr>
            <w:tcW w:w="2579" w:type="dxa"/>
            <w:tcBorders>
              <w:top w:val="single" w:sz="4" w:space="0" w:color="auto"/>
              <w:right w:val="single" w:sz="4" w:space="0" w:color="auto"/>
            </w:tcBorders>
          </w:tcPr>
          <w:p w14:paraId="3F3C4F7E" w14:textId="77777777" w:rsidR="000A6330" w:rsidRPr="00A26351" w:rsidRDefault="000A6330" w:rsidP="00134549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1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2</w:t>
            </w:r>
          </w:p>
        </w:tc>
        <w:tc>
          <w:tcPr>
            <w:tcW w:w="2808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7C271D7" w14:textId="77777777" w:rsidR="000A6330" w:rsidRPr="00A26351" w:rsidRDefault="000A6330" w:rsidP="0013454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3 (0.05) p = 0.518</w:t>
            </w:r>
          </w:p>
        </w:tc>
        <w:tc>
          <w:tcPr>
            <w:tcW w:w="2892" w:type="dxa"/>
            <w:tcBorders>
              <w:top w:val="single" w:sz="4" w:space="0" w:color="auto"/>
            </w:tcBorders>
            <w:vAlign w:val="bottom"/>
          </w:tcPr>
          <w:p w14:paraId="4995E925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09 (0.03) p = 0.004</w:t>
            </w:r>
          </w:p>
        </w:tc>
        <w:tc>
          <w:tcPr>
            <w:tcW w:w="2211" w:type="dxa"/>
            <w:tcBorders>
              <w:top w:val="single" w:sz="4" w:space="0" w:color="auto"/>
            </w:tcBorders>
            <w:vAlign w:val="bottom"/>
          </w:tcPr>
          <w:p w14:paraId="171E1872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3 (0.04) p = 0.480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bottom"/>
          </w:tcPr>
          <w:p w14:paraId="789C8562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08 (0.03) p = 0.010</w:t>
            </w:r>
          </w:p>
        </w:tc>
      </w:tr>
      <w:tr w:rsidR="00A26351" w:rsidRPr="00A26351" w14:paraId="29062962" w14:textId="77777777" w:rsidTr="00134549">
        <w:tc>
          <w:tcPr>
            <w:tcW w:w="2579" w:type="dxa"/>
            <w:tcBorders>
              <w:right w:val="single" w:sz="4" w:space="0" w:color="auto"/>
            </w:tcBorders>
          </w:tcPr>
          <w:p w14:paraId="0A7AE57C" w14:textId="77777777" w:rsidR="000A6330" w:rsidRPr="00A26351" w:rsidRDefault="000A6330" w:rsidP="00134549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2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3</w:t>
            </w:r>
          </w:p>
        </w:tc>
        <w:tc>
          <w:tcPr>
            <w:tcW w:w="2808" w:type="dxa"/>
            <w:tcBorders>
              <w:left w:val="single" w:sz="4" w:space="0" w:color="auto"/>
            </w:tcBorders>
            <w:vAlign w:val="bottom"/>
          </w:tcPr>
          <w:p w14:paraId="27C26BF6" w14:textId="77777777" w:rsidR="000A6330" w:rsidRPr="00A26351" w:rsidRDefault="000A6330" w:rsidP="0013454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3 (0.04) p = 0.516</w:t>
            </w:r>
          </w:p>
        </w:tc>
        <w:tc>
          <w:tcPr>
            <w:tcW w:w="2892" w:type="dxa"/>
            <w:vAlign w:val="bottom"/>
          </w:tcPr>
          <w:p w14:paraId="68B492C2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08 (0.03) p = 0.005</w:t>
            </w:r>
          </w:p>
        </w:tc>
        <w:tc>
          <w:tcPr>
            <w:tcW w:w="2211" w:type="dxa"/>
            <w:vAlign w:val="bottom"/>
          </w:tcPr>
          <w:p w14:paraId="726F06DF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3 (0.04) p = 0.479</w:t>
            </w:r>
          </w:p>
        </w:tc>
        <w:tc>
          <w:tcPr>
            <w:tcW w:w="2551" w:type="dxa"/>
            <w:vAlign w:val="bottom"/>
          </w:tcPr>
          <w:p w14:paraId="28679685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07 (0.03) p = 0.010</w:t>
            </w:r>
          </w:p>
        </w:tc>
      </w:tr>
      <w:tr w:rsidR="00A26351" w:rsidRPr="00A26351" w14:paraId="7D64770A" w14:textId="77777777" w:rsidTr="00134549">
        <w:tc>
          <w:tcPr>
            <w:tcW w:w="2579" w:type="dxa"/>
            <w:tcBorders>
              <w:right w:val="single" w:sz="4" w:space="0" w:color="auto"/>
            </w:tcBorders>
          </w:tcPr>
          <w:p w14:paraId="6C6E6FDD" w14:textId="77777777" w:rsidR="000A6330" w:rsidRPr="00A26351" w:rsidRDefault="000A6330" w:rsidP="00134549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3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4</w:t>
            </w:r>
          </w:p>
        </w:tc>
        <w:tc>
          <w:tcPr>
            <w:tcW w:w="2808" w:type="dxa"/>
            <w:tcBorders>
              <w:left w:val="single" w:sz="4" w:space="0" w:color="auto"/>
            </w:tcBorders>
            <w:vAlign w:val="bottom"/>
          </w:tcPr>
          <w:p w14:paraId="63C65443" w14:textId="77777777" w:rsidR="000A6330" w:rsidRPr="00A26351" w:rsidRDefault="000A6330" w:rsidP="0013454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3 (0.04) p = 0.515</w:t>
            </w:r>
          </w:p>
        </w:tc>
        <w:tc>
          <w:tcPr>
            <w:tcW w:w="2892" w:type="dxa"/>
            <w:vAlign w:val="bottom"/>
          </w:tcPr>
          <w:p w14:paraId="4A9B8C98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08 (0.03) p = 0.004</w:t>
            </w:r>
          </w:p>
        </w:tc>
        <w:tc>
          <w:tcPr>
            <w:tcW w:w="2211" w:type="dxa"/>
            <w:vAlign w:val="bottom"/>
          </w:tcPr>
          <w:p w14:paraId="4C6D7F88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3 (0.04) p = 0.477</w:t>
            </w:r>
          </w:p>
        </w:tc>
        <w:tc>
          <w:tcPr>
            <w:tcW w:w="2551" w:type="dxa"/>
            <w:vAlign w:val="bottom"/>
          </w:tcPr>
          <w:p w14:paraId="1FC255DB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08 (0.03) p = 0.010</w:t>
            </w:r>
          </w:p>
        </w:tc>
      </w:tr>
      <w:tr w:rsidR="00A26351" w:rsidRPr="00A26351" w14:paraId="563C898E" w14:textId="77777777" w:rsidTr="00134549">
        <w:tc>
          <w:tcPr>
            <w:tcW w:w="2579" w:type="dxa"/>
            <w:tcBorders>
              <w:right w:val="single" w:sz="4" w:space="0" w:color="auto"/>
            </w:tcBorders>
          </w:tcPr>
          <w:p w14:paraId="1237BB96" w14:textId="77777777" w:rsidR="000A6330" w:rsidRPr="00A26351" w:rsidRDefault="000A6330" w:rsidP="00134549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4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5</w:t>
            </w:r>
          </w:p>
        </w:tc>
        <w:tc>
          <w:tcPr>
            <w:tcW w:w="2808" w:type="dxa"/>
            <w:tcBorders>
              <w:left w:val="single" w:sz="4" w:space="0" w:color="auto"/>
            </w:tcBorders>
            <w:vAlign w:val="bottom"/>
          </w:tcPr>
          <w:p w14:paraId="7F243431" w14:textId="77777777" w:rsidR="000A6330" w:rsidRPr="00A26351" w:rsidRDefault="000A6330" w:rsidP="0013454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3 (0.05) p = 0.510</w:t>
            </w:r>
          </w:p>
        </w:tc>
        <w:tc>
          <w:tcPr>
            <w:tcW w:w="2892" w:type="dxa"/>
            <w:vAlign w:val="bottom"/>
          </w:tcPr>
          <w:p w14:paraId="2AF33FAD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09 (0.03) p = 0.005</w:t>
            </w:r>
          </w:p>
        </w:tc>
        <w:tc>
          <w:tcPr>
            <w:tcW w:w="2211" w:type="dxa"/>
            <w:vAlign w:val="bottom"/>
          </w:tcPr>
          <w:p w14:paraId="50DE9DB3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4 (0.05) p = 0.473</w:t>
            </w:r>
          </w:p>
        </w:tc>
        <w:tc>
          <w:tcPr>
            <w:tcW w:w="2551" w:type="dxa"/>
            <w:vAlign w:val="bottom"/>
          </w:tcPr>
          <w:p w14:paraId="0754AB4E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09 (0.04) p = 0.010</w:t>
            </w:r>
          </w:p>
        </w:tc>
      </w:tr>
      <w:tr w:rsidR="00A26351" w:rsidRPr="00A26351" w14:paraId="40ACACBD" w14:textId="77777777" w:rsidTr="00134549">
        <w:tc>
          <w:tcPr>
            <w:tcW w:w="2579" w:type="dxa"/>
            <w:tcBorders>
              <w:right w:val="single" w:sz="4" w:space="0" w:color="auto"/>
            </w:tcBorders>
          </w:tcPr>
          <w:p w14:paraId="6B75EB98" w14:textId="77777777" w:rsidR="000A6330" w:rsidRPr="00A26351" w:rsidRDefault="000A6330" w:rsidP="00134549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5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6</w:t>
            </w:r>
          </w:p>
        </w:tc>
        <w:tc>
          <w:tcPr>
            <w:tcW w:w="2808" w:type="dxa"/>
            <w:tcBorders>
              <w:left w:val="single" w:sz="4" w:space="0" w:color="auto"/>
            </w:tcBorders>
            <w:vAlign w:val="bottom"/>
          </w:tcPr>
          <w:p w14:paraId="25DC0C59" w14:textId="77777777" w:rsidR="000A6330" w:rsidRPr="00A26351" w:rsidRDefault="000A6330" w:rsidP="0013454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3 (0.05) p = 0.516</w:t>
            </w:r>
          </w:p>
        </w:tc>
        <w:tc>
          <w:tcPr>
            <w:tcW w:w="2892" w:type="dxa"/>
            <w:vAlign w:val="bottom"/>
          </w:tcPr>
          <w:p w14:paraId="05D27BFE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08 (0.03) p = 0.003</w:t>
            </w:r>
          </w:p>
        </w:tc>
        <w:tc>
          <w:tcPr>
            <w:tcW w:w="2211" w:type="dxa"/>
            <w:vAlign w:val="bottom"/>
          </w:tcPr>
          <w:p w14:paraId="76EB6196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3 (0.04) p = 0.478</w:t>
            </w:r>
          </w:p>
        </w:tc>
        <w:tc>
          <w:tcPr>
            <w:tcW w:w="2551" w:type="dxa"/>
            <w:vAlign w:val="bottom"/>
          </w:tcPr>
          <w:p w14:paraId="3F0BBF0A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08 (0.03) p = 0.009</w:t>
            </w:r>
          </w:p>
        </w:tc>
      </w:tr>
      <w:tr w:rsidR="00A26351" w:rsidRPr="00A26351" w14:paraId="35AB1FA0" w14:textId="77777777" w:rsidTr="00134549">
        <w:tc>
          <w:tcPr>
            <w:tcW w:w="2579" w:type="dxa"/>
            <w:tcBorders>
              <w:bottom w:val="single" w:sz="4" w:space="0" w:color="auto"/>
              <w:right w:val="single" w:sz="4" w:space="0" w:color="auto"/>
            </w:tcBorders>
          </w:tcPr>
          <w:p w14:paraId="3B6B9ACA" w14:textId="77777777" w:rsidR="000A6330" w:rsidRPr="00A26351" w:rsidRDefault="000A6330" w:rsidP="00134549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6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7</w:t>
            </w:r>
          </w:p>
        </w:tc>
        <w:tc>
          <w:tcPr>
            <w:tcW w:w="2808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A1DFFD7" w14:textId="77777777" w:rsidR="000A6330" w:rsidRPr="00A26351" w:rsidRDefault="000A6330" w:rsidP="0013454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3 (0.05) p = 0.514</w:t>
            </w:r>
          </w:p>
        </w:tc>
        <w:tc>
          <w:tcPr>
            <w:tcW w:w="2892" w:type="dxa"/>
            <w:tcBorders>
              <w:bottom w:val="single" w:sz="4" w:space="0" w:color="auto"/>
            </w:tcBorders>
            <w:vAlign w:val="bottom"/>
          </w:tcPr>
          <w:p w14:paraId="5BECA762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10 (0.03) p = 0.003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vAlign w:val="bottom"/>
          </w:tcPr>
          <w:p w14:paraId="20DE30FF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3 (0.05) p = 0.478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070A6AAD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10 (0.04) p = 0.008</w:t>
            </w:r>
          </w:p>
        </w:tc>
      </w:tr>
      <w:tr w:rsidR="00A26351" w:rsidRPr="00A26351" w14:paraId="0A8FE2FB" w14:textId="77777777" w:rsidTr="00134549">
        <w:tc>
          <w:tcPr>
            <w:tcW w:w="1304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0E9207C" w14:textId="77777777" w:rsidR="000A6330" w:rsidRPr="00A26351" w:rsidRDefault="000A6330" w:rsidP="00134549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Between-Person: Cannabis Intercept with</w:t>
            </w:r>
          </w:p>
        </w:tc>
      </w:tr>
      <w:tr w:rsidR="00A26351" w:rsidRPr="00A26351" w14:paraId="5D863D03" w14:textId="77777777" w:rsidTr="00134549">
        <w:tc>
          <w:tcPr>
            <w:tcW w:w="2579" w:type="dxa"/>
            <w:tcBorders>
              <w:top w:val="single" w:sz="4" w:space="0" w:color="auto"/>
              <w:right w:val="single" w:sz="4" w:space="0" w:color="auto"/>
            </w:tcBorders>
          </w:tcPr>
          <w:p w14:paraId="4D0377EC" w14:textId="77777777" w:rsidR="000A6330" w:rsidRPr="00A26351" w:rsidRDefault="000A6330" w:rsidP="00134549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Internalizing Intercept</w:t>
            </w:r>
          </w:p>
        </w:tc>
        <w:tc>
          <w:tcPr>
            <w:tcW w:w="2808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91C7BAE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16 (0.07) p = 0.016</w:t>
            </w:r>
          </w:p>
        </w:tc>
        <w:tc>
          <w:tcPr>
            <w:tcW w:w="2892" w:type="dxa"/>
            <w:tcBorders>
              <w:top w:val="single" w:sz="4" w:space="0" w:color="auto"/>
            </w:tcBorders>
            <w:vAlign w:val="bottom"/>
          </w:tcPr>
          <w:p w14:paraId="74C18365" w14:textId="77777777" w:rsidR="000A6330" w:rsidRPr="00A26351" w:rsidRDefault="000A6330" w:rsidP="0013454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30 (0.04) p &lt; 0.001</w:t>
            </w:r>
          </w:p>
        </w:tc>
        <w:tc>
          <w:tcPr>
            <w:tcW w:w="2211" w:type="dxa"/>
            <w:tcBorders>
              <w:top w:val="single" w:sz="4" w:space="0" w:color="auto"/>
            </w:tcBorders>
            <w:vAlign w:val="bottom"/>
          </w:tcPr>
          <w:p w14:paraId="3EDABAF1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19 (0.07) p = 0.006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bottom"/>
          </w:tcPr>
          <w:p w14:paraId="68429620" w14:textId="77777777" w:rsidR="000A6330" w:rsidRPr="00A26351" w:rsidRDefault="000A6330" w:rsidP="0013454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23 (0.05) p &lt; 0.001</w:t>
            </w:r>
          </w:p>
        </w:tc>
      </w:tr>
      <w:tr w:rsidR="00A26351" w:rsidRPr="00A26351" w14:paraId="3CA51FF8" w14:textId="77777777" w:rsidTr="00134549">
        <w:tc>
          <w:tcPr>
            <w:tcW w:w="2579" w:type="dxa"/>
            <w:tcBorders>
              <w:right w:val="single" w:sz="4" w:space="0" w:color="auto"/>
            </w:tcBorders>
          </w:tcPr>
          <w:p w14:paraId="01DF91CE" w14:textId="77777777" w:rsidR="000A6330" w:rsidRPr="00A26351" w:rsidRDefault="000A6330" w:rsidP="00134549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Cannabis Slope</w:t>
            </w:r>
          </w:p>
        </w:tc>
        <w:tc>
          <w:tcPr>
            <w:tcW w:w="2808" w:type="dxa"/>
            <w:tcBorders>
              <w:left w:val="single" w:sz="4" w:space="0" w:color="auto"/>
            </w:tcBorders>
            <w:vAlign w:val="bottom"/>
          </w:tcPr>
          <w:p w14:paraId="78E94D05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35 (0.09) p &lt; 0.001</w:t>
            </w:r>
          </w:p>
        </w:tc>
        <w:tc>
          <w:tcPr>
            <w:tcW w:w="2892" w:type="dxa"/>
            <w:vAlign w:val="bottom"/>
          </w:tcPr>
          <w:p w14:paraId="293CBA12" w14:textId="77777777" w:rsidR="000A6330" w:rsidRPr="00A26351" w:rsidRDefault="000A6330" w:rsidP="0013454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-0.71 (0.03) p &lt; 0.001</w:t>
            </w:r>
          </w:p>
        </w:tc>
        <w:tc>
          <w:tcPr>
            <w:tcW w:w="2211" w:type="dxa"/>
            <w:vAlign w:val="bottom"/>
          </w:tcPr>
          <w:p w14:paraId="19BB1BAF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36 (0.09) p &lt; 0.001</w:t>
            </w:r>
          </w:p>
        </w:tc>
        <w:tc>
          <w:tcPr>
            <w:tcW w:w="2551" w:type="dxa"/>
            <w:vAlign w:val="bottom"/>
          </w:tcPr>
          <w:p w14:paraId="3A21C591" w14:textId="77777777" w:rsidR="000A6330" w:rsidRPr="00A26351" w:rsidRDefault="000A6330" w:rsidP="0013454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-0.70 (0.03) p &lt; 0.001</w:t>
            </w:r>
          </w:p>
        </w:tc>
      </w:tr>
      <w:tr w:rsidR="00A26351" w:rsidRPr="00A26351" w14:paraId="600366B4" w14:textId="77777777" w:rsidTr="00134549">
        <w:tc>
          <w:tcPr>
            <w:tcW w:w="2579" w:type="dxa"/>
            <w:tcBorders>
              <w:bottom w:val="single" w:sz="4" w:space="0" w:color="auto"/>
              <w:right w:val="single" w:sz="4" w:space="0" w:color="auto"/>
            </w:tcBorders>
          </w:tcPr>
          <w:p w14:paraId="25C85432" w14:textId="77777777" w:rsidR="000A6330" w:rsidRPr="00A26351" w:rsidRDefault="000A6330" w:rsidP="00134549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lastRenderedPageBreak/>
              <w:t>Internalizing Slope</w:t>
            </w:r>
          </w:p>
        </w:tc>
        <w:tc>
          <w:tcPr>
            <w:tcW w:w="2808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152D99C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1 (0.12) p = 0.909</w:t>
            </w:r>
          </w:p>
        </w:tc>
        <w:tc>
          <w:tcPr>
            <w:tcW w:w="2892" w:type="dxa"/>
            <w:tcBorders>
              <w:bottom w:val="single" w:sz="4" w:space="0" w:color="auto"/>
            </w:tcBorders>
            <w:vAlign w:val="bottom"/>
          </w:tcPr>
          <w:p w14:paraId="3272E82D" w14:textId="77777777" w:rsidR="000A6330" w:rsidRPr="00A26351" w:rsidRDefault="000A6330" w:rsidP="0013454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10 (0.08) p = 0.206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vAlign w:val="bottom"/>
          </w:tcPr>
          <w:p w14:paraId="7D41CA28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5 (0.14) p = 0.713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5FF54921" w14:textId="77777777" w:rsidR="000A6330" w:rsidRPr="00A26351" w:rsidRDefault="000A6330" w:rsidP="0013454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5 (0.12) p = 0.645</w:t>
            </w:r>
          </w:p>
        </w:tc>
      </w:tr>
      <w:tr w:rsidR="00A26351" w:rsidRPr="00A26351" w14:paraId="65984F66" w14:textId="77777777" w:rsidTr="00134549">
        <w:tc>
          <w:tcPr>
            <w:tcW w:w="1304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D8800EC" w14:textId="77777777" w:rsidR="000A6330" w:rsidRPr="00A26351" w:rsidRDefault="000A6330" w:rsidP="00134549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Between-Person: Cannabis Slope with</w:t>
            </w:r>
          </w:p>
        </w:tc>
      </w:tr>
      <w:tr w:rsidR="00A26351" w:rsidRPr="00A26351" w14:paraId="7469995D" w14:textId="77777777" w:rsidTr="00134549">
        <w:tc>
          <w:tcPr>
            <w:tcW w:w="2579" w:type="dxa"/>
            <w:tcBorders>
              <w:top w:val="single" w:sz="4" w:space="0" w:color="auto"/>
              <w:right w:val="single" w:sz="4" w:space="0" w:color="auto"/>
            </w:tcBorders>
          </w:tcPr>
          <w:p w14:paraId="1F2AEB07" w14:textId="77777777" w:rsidR="000A6330" w:rsidRPr="00A26351" w:rsidRDefault="000A6330" w:rsidP="00134549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Internalizing Intercept</w:t>
            </w:r>
          </w:p>
        </w:tc>
        <w:tc>
          <w:tcPr>
            <w:tcW w:w="2808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C871F65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3 (0.07) p = 0.697</w:t>
            </w:r>
          </w:p>
        </w:tc>
        <w:tc>
          <w:tcPr>
            <w:tcW w:w="2892" w:type="dxa"/>
            <w:tcBorders>
              <w:top w:val="single" w:sz="4" w:space="0" w:color="auto"/>
            </w:tcBorders>
            <w:vAlign w:val="bottom"/>
          </w:tcPr>
          <w:p w14:paraId="76CC33D7" w14:textId="77777777" w:rsidR="000A6330" w:rsidRPr="00A26351" w:rsidRDefault="000A6330" w:rsidP="0013454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10 (0.06) p = 0.118</w:t>
            </w:r>
          </w:p>
        </w:tc>
        <w:tc>
          <w:tcPr>
            <w:tcW w:w="2211" w:type="dxa"/>
            <w:tcBorders>
              <w:top w:val="single" w:sz="4" w:space="0" w:color="auto"/>
            </w:tcBorders>
            <w:vAlign w:val="bottom"/>
          </w:tcPr>
          <w:p w14:paraId="12EDAA42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8 (0.07) p = 0.277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bottom"/>
          </w:tcPr>
          <w:p w14:paraId="42A94FDD" w14:textId="77777777" w:rsidR="000A6330" w:rsidRPr="00A26351" w:rsidRDefault="000A6330" w:rsidP="0013454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7 (0.07) p = 0.368</w:t>
            </w:r>
          </w:p>
        </w:tc>
      </w:tr>
      <w:tr w:rsidR="00A26351" w:rsidRPr="00A26351" w14:paraId="6139B148" w14:textId="77777777" w:rsidTr="00134549">
        <w:tc>
          <w:tcPr>
            <w:tcW w:w="2579" w:type="dxa"/>
            <w:tcBorders>
              <w:bottom w:val="single" w:sz="4" w:space="0" w:color="auto"/>
              <w:right w:val="single" w:sz="4" w:space="0" w:color="auto"/>
            </w:tcBorders>
          </w:tcPr>
          <w:p w14:paraId="122D7AF3" w14:textId="77777777" w:rsidR="000A6330" w:rsidRPr="00A26351" w:rsidRDefault="000A6330" w:rsidP="00134549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Internalizing Slope</w:t>
            </w:r>
          </w:p>
        </w:tc>
        <w:tc>
          <w:tcPr>
            <w:tcW w:w="2808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5D280FC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2 (0.15) p = 0.917</w:t>
            </w:r>
          </w:p>
        </w:tc>
        <w:tc>
          <w:tcPr>
            <w:tcW w:w="2892" w:type="dxa"/>
            <w:tcBorders>
              <w:bottom w:val="single" w:sz="4" w:space="0" w:color="auto"/>
            </w:tcBorders>
            <w:vAlign w:val="bottom"/>
          </w:tcPr>
          <w:p w14:paraId="27AB330B" w14:textId="77777777" w:rsidR="000A6330" w:rsidRPr="00A26351" w:rsidRDefault="000A6330" w:rsidP="0013454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2 (0.12) p = 0.889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vAlign w:val="bottom"/>
          </w:tcPr>
          <w:p w14:paraId="6DD1EB42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5 (0.17) p = 0.772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293B4102" w14:textId="77777777" w:rsidR="000A6330" w:rsidRPr="00A26351" w:rsidRDefault="000A6330" w:rsidP="0013454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22 (0.22) p = 0.304</w:t>
            </w:r>
          </w:p>
        </w:tc>
      </w:tr>
      <w:tr w:rsidR="00A26351" w:rsidRPr="00A26351" w14:paraId="74A33966" w14:textId="77777777" w:rsidTr="00134549">
        <w:tc>
          <w:tcPr>
            <w:tcW w:w="1304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D5302E6" w14:textId="77777777" w:rsidR="000A6330" w:rsidRPr="00A26351" w:rsidRDefault="000A6330" w:rsidP="00134549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Between-Person: Internalizing Intercept with</w:t>
            </w:r>
          </w:p>
        </w:tc>
      </w:tr>
      <w:tr w:rsidR="000A6330" w:rsidRPr="00A26351" w14:paraId="73490E17" w14:textId="77777777" w:rsidTr="00134549">
        <w:tc>
          <w:tcPr>
            <w:tcW w:w="25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DE408" w14:textId="77777777" w:rsidR="000A6330" w:rsidRPr="00A26351" w:rsidRDefault="000A6330" w:rsidP="00134549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Internalizing Slope</w:t>
            </w:r>
          </w:p>
        </w:tc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3F81E8FD" w14:textId="77777777" w:rsidR="000A6330" w:rsidRPr="00A26351" w:rsidRDefault="000A6330" w:rsidP="0013454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0.07 (0.07) p = 0.329</w:t>
            </w:r>
          </w:p>
        </w:tc>
        <w:tc>
          <w:tcPr>
            <w:tcW w:w="28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D402D4" w14:textId="77777777" w:rsidR="000A6330" w:rsidRPr="00A26351" w:rsidRDefault="000A6330" w:rsidP="0013454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-0.37 (0.06) p &lt; 0.001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7D85CF" w14:textId="77777777" w:rsidR="000A6330" w:rsidRPr="00A26351" w:rsidRDefault="000A6330" w:rsidP="0013454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30 (0.10) p = 0.002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834DB6" w14:textId="77777777" w:rsidR="000A6330" w:rsidRPr="00A26351" w:rsidRDefault="000A6330" w:rsidP="0013454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-0.31 (0.11) p = 0.006</w:t>
            </w:r>
          </w:p>
        </w:tc>
      </w:tr>
    </w:tbl>
    <w:p w14:paraId="54AE736D" w14:textId="77777777" w:rsidR="000A6330" w:rsidRPr="00A26351" w:rsidRDefault="000A6330" w:rsidP="000A6330">
      <w:pPr>
        <w:rPr>
          <w:rFonts w:ascii="Arial" w:hAnsi="Arial" w:cs="Arial"/>
          <w:color w:val="000000" w:themeColor="text1"/>
        </w:rPr>
      </w:pPr>
    </w:p>
    <w:p w14:paraId="438F0C2A" w14:textId="77777777" w:rsidR="000A6330" w:rsidRPr="00A26351" w:rsidRDefault="000A6330" w:rsidP="000A6330">
      <w:pPr>
        <w:rPr>
          <w:rFonts w:ascii="Arial" w:hAnsi="Arial" w:cs="Arial"/>
          <w:color w:val="000000" w:themeColor="text1"/>
        </w:rPr>
      </w:pPr>
    </w:p>
    <w:p w14:paraId="61D292DA" w14:textId="6982F187" w:rsidR="000A6330" w:rsidRPr="00A26351" w:rsidRDefault="000A6330" w:rsidP="000A6330">
      <w:pPr>
        <w:rPr>
          <w:rFonts w:ascii="Arial" w:hAnsi="Arial" w:cs="Arial"/>
          <w:color w:val="000000" w:themeColor="text1"/>
        </w:rPr>
      </w:pPr>
      <w:r w:rsidRPr="00A26351">
        <w:rPr>
          <w:rFonts w:ascii="Arial" w:hAnsi="Arial" w:cs="Arial"/>
          <w:color w:val="000000" w:themeColor="text1"/>
        </w:rPr>
        <w:t xml:space="preserve">Table </w:t>
      </w:r>
      <w:r w:rsidR="00915D6C">
        <w:rPr>
          <w:rFonts w:ascii="Arial" w:hAnsi="Arial" w:cs="Arial"/>
          <w:color w:val="000000" w:themeColor="text1"/>
        </w:rPr>
        <w:t>S</w:t>
      </w:r>
      <w:r w:rsidRPr="00A26351">
        <w:rPr>
          <w:rFonts w:ascii="Arial" w:hAnsi="Arial" w:cs="Arial"/>
          <w:color w:val="000000" w:themeColor="text1"/>
        </w:rPr>
        <w:t>11. Time-varying models (fully adjusted; Model 4) with income</w:t>
      </w:r>
    </w:p>
    <w:p w14:paraId="6658AF1A" w14:textId="77777777" w:rsidR="000A6330" w:rsidRPr="00A26351" w:rsidRDefault="000A6330" w:rsidP="000A6330">
      <w:pPr>
        <w:rPr>
          <w:rFonts w:ascii="Arial" w:hAnsi="Arial" w:cs="Arial"/>
          <w:color w:val="000000" w:themeColor="text1"/>
        </w:rPr>
      </w:pPr>
    </w:p>
    <w:tbl>
      <w:tblPr>
        <w:tblStyle w:val="TableGrid"/>
        <w:tblW w:w="130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9"/>
        <w:gridCol w:w="2808"/>
        <w:gridCol w:w="2892"/>
        <w:gridCol w:w="2211"/>
        <w:gridCol w:w="2551"/>
      </w:tblGrid>
      <w:tr w:rsidR="00A26351" w:rsidRPr="00A26351" w14:paraId="22B8A5D9" w14:textId="77777777" w:rsidTr="00134549">
        <w:tc>
          <w:tcPr>
            <w:tcW w:w="2579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73426696" w14:textId="77777777" w:rsidR="000A6330" w:rsidRPr="00A26351" w:rsidRDefault="000A6330" w:rsidP="00134549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700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55668925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Depressive Symptoms</w:t>
            </w:r>
          </w:p>
        </w:tc>
        <w:tc>
          <w:tcPr>
            <w:tcW w:w="4762" w:type="dxa"/>
            <w:gridSpan w:val="2"/>
            <w:tcBorders>
              <w:top w:val="single" w:sz="4" w:space="0" w:color="auto"/>
            </w:tcBorders>
          </w:tcPr>
          <w:p w14:paraId="59A825A2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Anxiety Symptoms</w:t>
            </w:r>
          </w:p>
        </w:tc>
      </w:tr>
      <w:tr w:rsidR="00A26351" w:rsidRPr="00A26351" w14:paraId="17FBFC15" w14:textId="77777777" w:rsidTr="00134549">
        <w:tc>
          <w:tcPr>
            <w:tcW w:w="2579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20BF4230" w14:textId="77777777" w:rsidR="000A6330" w:rsidRPr="00A26351" w:rsidRDefault="000A6330" w:rsidP="00134549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808" w:type="dxa"/>
            <w:tcBorders>
              <w:left w:val="single" w:sz="4" w:space="0" w:color="auto"/>
              <w:bottom w:val="single" w:sz="4" w:space="0" w:color="auto"/>
            </w:tcBorders>
          </w:tcPr>
          <w:p w14:paraId="645AE26F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Frequency</w:t>
            </w:r>
          </w:p>
        </w:tc>
        <w:tc>
          <w:tcPr>
            <w:tcW w:w="2892" w:type="dxa"/>
            <w:tcBorders>
              <w:bottom w:val="single" w:sz="4" w:space="0" w:color="auto"/>
            </w:tcBorders>
          </w:tcPr>
          <w:p w14:paraId="0DADA29B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Consequences</w:t>
            </w:r>
          </w:p>
        </w:tc>
        <w:tc>
          <w:tcPr>
            <w:tcW w:w="2211" w:type="dxa"/>
            <w:tcBorders>
              <w:bottom w:val="single" w:sz="4" w:space="0" w:color="auto"/>
            </w:tcBorders>
          </w:tcPr>
          <w:p w14:paraId="5943C576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Frequency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17FB1FB4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Consequences</w:t>
            </w:r>
          </w:p>
        </w:tc>
      </w:tr>
      <w:tr w:rsidR="00A26351" w:rsidRPr="00A26351" w14:paraId="2E32345C" w14:textId="77777777" w:rsidTr="00134549">
        <w:tc>
          <w:tcPr>
            <w:tcW w:w="1304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902743E" w14:textId="77777777" w:rsidR="000A6330" w:rsidRPr="00A26351" w:rsidRDefault="000A6330" w:rsidP="00134549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Within-Person: Cannabis to Internalizing</w:t>
            </w:r>
          </w:p>
        </w:tc>
      </w:tr>
      <w:tr w:rsidR="00A26351" w:rsidRPr="00A26351" w14:paraId="5F344016" w14:textId="77777777" w:rsidTr="00134549">
        <w:tc>
          <w:tcPr>
            <w:tcW w:w="2579" w:type="dxa"/>
            <w:tcBorders>
              <w:top w:val="single" w:sz="4" w:space="0" w:color="auto"/>
              <w:right w:val="single" w:sz="4" w:space="0" w:color="auto"/>
            </w:tcBorders>
          </w:tcPr>
          <w:p w14:paraId="570F6BFC" w14:textId="77777777" w:rsidR="000A6330" w:rsidRPr="00A26351" w:rsidRDefault="000A6330" w:rsidP="00134549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1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2</w:t>
            </w:r>
          </w:p>
        </w:tc>
        <w:tc>
          <w:tcPr>
            <w:tcW w:w="2808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5AE9617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2 (0.04) p = 0.689</w:t>
            </w:r>
          </w:p>
        </w:tc>
        <w:tc>
          <w:tcPr>
            <w:tcW w:w="2892" w:type="dxa"/>
            <w:tcBorders>
              <w:top w:val="single" w:sz="4" w:space="0" w:color="auto"/>
            </w:tcBorders>
            <w:vAlign w:val="bottom"/>
          </w:tcPr>
          <w:p w14:paraId="15C0A748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08 (0.03) p = 0.001</w:t>
            </w:r>
          </w:p>
        </w:tc>
        <w:tc>
          <w:tcPr>
            <w:tcW w:w="2211" w:type="dxa"/>
            <w:tcBorders>
              <w:top w:val="single" w:sz="4" w:space="0" w:color="auto"/>
            </w:tcBorders>
            <w:vAlign w:val="bottom"/>
          </w:tcPr>
          <w:p w14:paraId="1ADE2E1B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6 (0.04) p = 0.116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bottom"/>
          </w:tcPr>
          <w:p w14:paraId="589B7715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10 (0.03) p &lt; 0.001</w:t>
            </w:r>
          </w:p>
        </w:tc>
      </w:tr>
      <w:tr w:rsidR="00A26351" w:rsidRPr="00A26351" w14:paraId="6520F370" w14:textId="77777777" w:rsidTr="00134549">
        <w:tc>
          <w:tcPr>
            <w:tcW w:w="2579" w:type="dxa"/>
            <w:tcBorders>
              <w:right w:val="single" w:sz="4" w:space="0" w:color="auto"/>
            </w:tcBorders>
          </w:tcPr>
          <w:p w14:paraId="728B7590" w14:textId="77777777" w:rsidR="000A6330" w:rsidRPr="00A26351" w:rsidRDefault="000A6330" w:rsidP="00134549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2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3</w:t>
            </w:r>
          </w:p>
        </w:tc>
        <w:tc>
          <w:tcPr>
            <w:tcW w:w="2808" w:type="dxa"/>
            <w:tcBorders>
              <w:left w:val="single" w:sz="4" w:space="0" w:color="auto"/>
            </w:tcBorders>
            <w:vAlign w:val="bottom"/>
          </w:tcPr>
          <w:p w14:paraId="6B2A12E4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2 (0.04) p = 0.688</w:t>
            </w:r>
          </w:p>
        </w:tc>
        <w:tc>
          <w:tcPr>
            <w:tcW w:w="2892" w:type="dxa"/>
            <w:vAlign w:val="bottom"/>
          </w:tcPr>
          <w:p w14:paraId="48239F27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13 (0.03) p &lt; 0.001</w:t>
            </w:r>
          </w:p>
        </w:tc>
        <w:tc>
          <w:tcPr>
            <w:tcW w:w="2211" w:type="dxa"/>
            <w:vAlign w:val="bottom"/>
          </w:tcPr>
          <w:p w14:paraId="199D6B6B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6 (0.04) p = 0.115</w:t>
            </w:r>
          </w:p>
        </w:tc>
        <w:tc>
          <w:tcPr>
            <w:tcW w:w="2551" w:type="dxa"/>
            <w:vAlign w:val="bottom"/>
          </w:tcPr>
          <w:p w14:paraId="472EAFF4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12 (0.03) p &lt; 0.001</w:t>
            </w:r>
          </w:p>
        </w:tc>
      </w:tr>
      <w:tr w:rsidR="00A26351" w:rsidRPr="00A26351" w14:paraId="220A2490" w14:textId="77777777" w:rsidTr="00134549">
        <w:tc>
          <w:tcPr>
            <w:tcW w:w="2579" w:type="dxa"/>
            <w:tcBorders>
              <w:right w:val="single" w:sz="4" w:space="0" w:color="auto"/>
            </w:tcBorders>
          </w:tcPr>
          <w:p w14:paraId="3C27FAB0" w14:textId="77777777" w:rsidR="000A6330" w:rsidRPr="00A26351" w:rsidRDefault="000A6330" w:rsidP="00134549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3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4</w:t>
            </w:r>
          </w:p>
        </w:tc>
        <w:tc>
          <w:tcPr>
            <w:tcW w:w="2808" w:type="dxa"/>
            <w:tcBorders>
              <w:left w:val="single" w:sz="4" w:space="0" w:color="auto"/>
            </w:tcBorders>
            <w:vAlign w:val="bottom"/>
          </w:tcPr>
          <w:p w14:paraId="64C8F419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1 (0.04) p = 0.688</w:t>
            </w:r>
          </w:p>
        </w:tc>
        <w:tc>
          <w:tcPr>
            <w:tcW w:w="2892" w:type="dxa"/>
            <w:vAlign w:val="bottom"/>
          </w:tcPr>
          <w:p w14:paraId="0C494BD6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13 (0.03) p &lt; 0.001</w:t>
            </w:r>
          </w:p>
        </w:tc>
        <w:tc>
          <w:tcPr>
            <w:tcW w:w="2211" w:type="dxa"/>
            <w:vAlign w:val="bottom"/>
          </w:tcPr>
          <w:p w14:paraId="72EF01AB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5 (0.03) p = 0.113</w:t>
            </w:r>
          </w:p>
        </w:tc>
        <w:tc>
          <w:tcPr>
            <w:tcW w:w="2551" w:type="dxa"/>
            <w:vAlign w:val="bottom"/>
          </w:tcPr>
          <w:p w14:paraId="561FEE69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13 (0.03) p &lt; 0.001</w:t>
            </w:r>
          </w:p>
        </w:tc>
      </w:tr>
      <w:tr w:rsidR="00A26351" w:rsidRPr="00A26351" w14:paraId="685976B8" w14:textId="77777777" w:rsidTr="00134549">
        <w:tc>
          <w:tcPr>
            <w:tcW w:w="2579" w:type="dxa"/>
            <w:tcBorders>
              <w:right w:val="single" w:sz="4" w:space="0" w:color="auto"/>
            </w:tcBorders>
          </w:tcPr>
          <w:p w14:paraId="7A2969CC" w14:textId="77777777" w:rsidR="000A6330" w:rsidRPr="00A26351" w:rsidRDefault="000A6330" w:rsidP="00134549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4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5</w:t>
            </w:r>
          </w:p>
        </w:tc>
        <w:tc>
          <w:tcPr>
            <w:tcW w:w="2808" w:type="dxa"/>
            <w:tcBorders>
              <w:left w:val="single" w:sz="4" w:space="0" w:color="auto"/>
            </w:tcBorders>
            <w:vAlign w:val="bottom"/>
          </w:tcPr>
          <w:p w14:paraId="21CCADDF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2 (0.04) p = 0.689</w:t>
            </w:r>
          </w:p>
        </w:tc>
        <w:tc>
          <w:tcPr>
            <w:tcW w:w="2892" w:type="dxa"/>
            <w:vAlign w:val="bottom"/>
          </w:tcPr>
          <w:p w14:paraId="44371A1B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14 (0.03) p &lt; 0.001</w:t>
            </w:r>
          </w:p>
        </w:tc>
        <w:tc>
          <w:tcPr>
            <w:tcW w:w="2211" w:type="dxa"/>
            <w:vAlign w:val="bottom"/>
          </w:tcPr>
          <w:p w14:paraId="10F14C56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6 (0.04) p = 0.117</w:t>
            </w:r>
          </w:p>
        </w:tc>
        <w:tc>
          <w:tcPr>
            <w:tcW w:w="2551" w:type="dxa"/>
            <w:vAlign w:val="bottom"/>
          </w:tcPr>
          <w:p w14:paraId="140A4082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13 (0.03) p &lt; 0.001</w:t>
            </w:r>
          </w:p>
        </w:tc>
      </w:tr>
      <w:tr w:rsidR="00A26351" w:rsidRPr="00A26351" w14:paraId="59F7D23D" w14:textId="77777777" w:rsidTr="00134549">
        <w:tc>
          <w:tcPr>
            <w:tcW w:w="2579" w:type="dxa"/>
            <w:tcBorders>
              <w:right w:val="single" w:sz="4" w:space="0" w:color="auto"/>
            </w:tcBorders>
          </w:tcPr>
          <w:p w14:paraId="4B2C5339" w14:textId="77777777" w:rsidR="000A6330" w:rsidRPr="00A26351" w:rsidRDefault="000A6330" w:rsidP="00134549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5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6</w:t>
            </w:r>
          </w:p>
        </w:tc>
        <w:tc>
          <w:tcPr>
            <w:tcW w:w="2808" w:type="dxa"/>
            <w:tcBorders>
              <w:left w:val="single" w:sz="4" w:space="0" w:color="auto"/>
            </w:tcBorders>
            <w:vAlign w:val="bottom"/>
          </w:tcPr>
          <w:p w14:paraId="7E819E80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2 (0.04) p = 0.688</w:t>
            </w:r>
          </w:p>
        </w:tc>
        <w:tc>
          <w:tcPr>
            <w:tcW w:w="2892" w:type="dxa"/>
            <w:vAlign w:val="bottom"/>
          </w:tcPr>
          <w:p w14:paraId="4DAA8AD0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15 (0.04) p &lt; 0.001</w:t>
            </w:r>
          </w:p>
        </w:tc>
        <w:tc>
          <w:tcPr>
            <w:tcW w:w="2211" w:type="dxa"/>
            <w:vAlign w:val="bottom"/>
          </w:tcPr>
          <w:p w14:paraId="229C2036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6 (0.04) p = 0.118</w:t>
            </w:r>
          </w:p>
        </w:tc>
        <w:tc>
          <w:tcPr>
            <w:tcW w:w="2551" w:type="dxa"/>
            <w:vAlign w:val="bottom"/>
          </w:tcPr>
          <w:p w14:paraId="5A8C7881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13 (0.03) p &lt; 0.001</w:t>
            </w:r>
          </w:p>
        </w:tc>
      </w:tr>
      <w:tr w:rsidR="00A26351" w:rsidRPr="00A26351" w14:paraId="7FE9BFE7" w14:textId="77777777" w:rsidTr="00134549">
        <w:tc>
          <w:tcPr>
            <w:tcW w:w="2579" w:type="dxa"/>
            <w:tcBorders>
              <w:bottom w:val="single" w:sz="4" w:space="0" w:color="auto"/>
              <w:right w:val="single" w:sz="4" w:space="0" w:color="auto"/>
            </w:tcBorders>
          </w:tcPr>
          <w:p w14:paraId="13496526" w14:textId="77777777" w:rsidR="000A6330" w:rsidRPr="00A26351" w:rsidRDefault="000A6330" w:rsidP="00134549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6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7</w:t>
            </w:r>
          </w:p>
        </w:tc>
        <w:tc>
          <w:tcPr>
            <w:tcW w:w="2808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1BA275E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2 (0.04) p = 0.688</w:t>
            </w:r>
          </w:p>
        </w:tc>
        <w:tc>
          <w:tcPr>
            <w:tcW w:w="2892" w:type="dxa"/>
            <w:tcBorders>
              <w:bottom w:val="single" w:sz="4" w:space="0" w:color="auto"/>
            </w:tcBorders>
            <w:vAlign w:val="bottom"/>
          </w:tcPr>
          <w:p w14:paraId="5D84FC57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15 (0.04) p &lt; 0.001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vAlign w:val="bottom"/>
          </w:tcPr>
          <w:p w14:paraId="51D1827A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6 (0.04) p = 0.116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6D87703D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14 (0.03) p &lt; 0.001</w:t>
            </w:r>
          </w:p>
        </w:tc>
      </w:tr>
      <w:tr w:rsidR="00A26351" w:rsidRPr="00A26351" w14:paraId="0F86C690" w14:textId="77777777" w:rsidTr="00134549">
        <w:tc>
          <w:tcPr>
            <w:tcW w:w="1304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57408EA" w14:textId="77777777" w:rsidR="000A6330" w:rsidRPr="00A26351" w:rsidRDefault="000A6330" w:rsidP="00134549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Within-Person: Internalizing to Cannabis</w:t>
            </w:r>
          </w:p>
        </w:tc>
      </w:tr>
      <w:tr w:rsidR="00A26351" w:rsidRPr="00A26351" w14:paraId="58BFD641" w14:textId="77777777" w:rsidTr="00134549">
        <w:tc>
          <w:tcPr>
            <w:tcW w:w="2579" w:type="dxa"/>
            <w:tcBorders>
              <w:top w:val="single" w:sz="4" w:space="0" w:color="auto"/>
              <w:right w:val="single" w:sz="4" w:space="0" w:color="auto"/>
            </w:tcBorders>
          </w:tcPr>
          <w:p w14:paraId="407C35B7" w14:textId="77777777" w:rsidR="000A6330" w:rsidRPr="00A26351" w:rsidRDefault="000A6330" w:rsidP="00134549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1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2</w:t>
            </w:r>
          </w:p>
        </w:tc>
        <w:tc>
          <w:tcPr>
            <w:tcW w:w="2808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825782E" w14:textId="77777777" w:rsidR="000A6330" w:rsidRPr="00A26351" w:rsidRDefault="000A6330" w:rsidP="0013454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0 (0.03) p = 0.874</w:t>
            </w:r>
          </w:p>
        </w:tc>
        <w:tc>
          <w:tcPr>
            <w:tcW w:w="2892" w:type="dxa"/>
            <w:tcBorders>
              <w:top w:val="single" w:sz="4" w:space="0" w:color="auto"/>
            </w:tcBorders>
            <w:vAlign w:val="bottom"/>
          </w:tcPr>
          <w:p w14:paraId="50808096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10 (0.03) p = 0.002</w:t>
            </w:r>
          </w:p>
        </w:tc>
        <w:tc>
          <w:tcPr>
            <w:tcW w:w="2211" w:type="dxa"/>
            <w:tcBorders>
              <w:top w:val="single" w:sz="4" w:space="0" w:color="auto"/>
            </w:tcBorders>
            <w:vAlign w:val="bottom"/>
          </w:tcPr>
          <w:p w14:paraId="6CD1C857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2 (0.03) p = 0.485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bottom"/>
          </w:tcPr>
          <w:p w14:paraId="46FFA73E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07 (0.03) p = 0.009</w:t>
            </w:r>
          </w:p>
        </w:tc>
      </w:tr>
      <w:tr w:rsidR="00A26351" w:rsidRPr="00A26351" w14:paraId="41CFE6B0" w14:textId="77777777" w:rsidTr="00134549">
        <w:tc>
          <w:tcPr>
            <w:tcW w:w="2579" w:type="dxa"/>
            <w:tcBorders>
              <w:right w:val="single" w:sz="4" w:space="0" w:color="auto"/>
            </w:tcBorders>
          </w:tcPr>
          <w:p w14:paraId="528B688F" w14:textId="77777777" w:rsidR="000A6330" w:rsidRPr="00A26351" w:rsidRDefault="000A6330" w:rsidP="00134549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2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3</w:t>
            </w:r>
          </w:p>
        </w:tc>
        <w:tc>
          <w:tcPr>
            <w:tcW w:w="2808" w:type="dxa"/>
            <w:tcBorders>
              <w:left w:val="single" w:sz="4" w:space="0" w:color="auto"/>
            </w:tcBorders>
            <w:vAlign w:val="bottom"/>
          </w:tcPr>
          <w:p w14:paraId="493713D6" w14:textId="77777777" w:rsidR="000A6330" w:rsidRPr="00A26351" w:rsidRDefault="000A6330" w:rsidP="0013454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1 (0.04) p = 0.874</w:t>
            </w:r>
          </w:p>
        </w:tc>
        <w:tc>
          <w:tcPr>
            <w:tcW w:w="2892" w:type="dxa"/>
            <w:vAlign w:val="bottom"/>
          </w:tcPr>
          <w:p w14:paraId="6100C312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09 (0.03) p = 0.001</w:t>
            </w:r>
          </w:p>
        </w:tc>
        <w:tc>
          <w:tcPr>
            <w:tcW w:w="2211" w:type="dxa"/>
            <w:vAlign w:val="bottom"/>
          </w:tcPr>
          <w:p w14:paraId="75486A91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2 (0.03) p = 0.487</w:t>
            </w:r>
          </w:p>
        </w:tc>
        <w:tc>
          <w:tcPr>
            <w:tcW w:w="2551" w:type="dxa"/>
            <w:vAlign w:val="bottom"/>
          </w:tcPr>
          <w:p w14:paraId="762D457E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07 (0.03) p = 0.009</w:t>
            </w:r>
          </w:p>
        </w:tc>
      </w:tr>
      <w:tr w:rsidR="00A26351" w:rsidRPr="00A26351" w14:paraId="718A0C3B" w14:textId="77777777" w:rsidTr="00134549">
        <w:tc>
          <w:tcPr>
            <w:tcW w:w="2579" w:type="dxa"/>
            <w:tcBorders>
              <w:right w:val="single" w:sz="4" w:space="0" w:color="auto"/>
            </w:tcBorders>
          </w:tcPr>
          <w:p w14:paraId="5FD1C7C6" w14:textId="77777777" w:rsidR="000A6330" w:rsidRPr="00A26351" w:rsidRDefault="000A6330" w:rsidP="00134549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lastRenderedPageBreak/>
              <w:t xml:space="preserve">T3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4</w:t>
            </w:r>
          </w:p>
        </w:tc>
        <w:tc>
          <w:tcPr>
            <w:tcW w:w="2808" w:type="dxa"/>
            <w:tcBorders>
              <w:left w:val="single" w:sz="4" w:space="0" w:color="auto"/>
            </w:tcBorders>
            <w:vAlign w:val="bottom"/>
          </w:tcPr>
          <w:p w14:paraId="0DE9EEF8" w14:textId="77777777" w:rsidR="000A6330" w:rsidRPr="00A26351" w:rsidRDefault="000A6330" w:rsidP="0013454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1 (0.04) p = 0.874</w:t>
            </w:r>
          </w:p>
        </w:tc>
        <w:tc>
          <w:tcPr>
            <w:tcW w:w="2892" w:type="dxa"/>
            <w:vAlign w:val="bottom"/>
          </w:tcPr>
          <w:p w14:paraId="6281531E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09 (0.03) p = 0.001</w:t>
            </w:r>
          </w:p>
        </w:tc>
        <w:tc>
          <w:tcPr>
            <w:tcW w:w="2211" w:type="dxa"/>
            <w:vAlign w:val="bottom"/>
          </w:tcPr>
          <w:p w14:paraId="165E9A7D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3 (0.04) p = 0.487</w:t>
            </w:r>
          </w:p>
        </w:tc>
        <w:tc>
          <w:tcPr>
            <w:tcW w:w="2551" w:type="dxa"/>
            <w:vAlign w:val="bottom"/>
          </w:tcPr>
          <w:p w14:paraId="4659792A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08 (0.03) p = 0.010</w:t>
            </w:r>
          </w:p>
        </w:tc>
      </w:tr>
      <w:tr w:rsidR="00A26351" w:rsidRPr="00A26351" w14:paraId="0722DF7C" w14:textId="77777777" w:rsidTr="00134549">
        <w:tc>
          <w:tcPr>
            <w:tcW w:w="2579" w:type="dxa"/>
            <w:tcBorders>
              <w:right w:val="single" w:sz="4" w:space="0" w:color="auto"/>
            </w:tcBorders>
          </w:tcPr>
          <w:p w14:paraId="58043AAE" w14:textId="77777777" w:rsidR="000A6330" w:rsidRPr="00A26351" w:rsidRDefault="000A6330" w:rsidP="00134549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4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5</w:t>
            </w:r>
          </w:p>
        </w:tc>
        <w:tc>
          <w:tcPr>
            <w:tcW w:w="2808" w:type="dxa"/>
            <w:tcBorders>
              <w:left w:val="single" w:sz="4" w:space="0" w:color="auto"/>
            </w:tcBorders>
            <w:vAlign w:val="bottom"/>
          </w:tcPr>
          <w:p w14:paraId="354BF9CE" w14:textId="77777777" w:rsidR="000A6330" w:rsidRPr="00A26351" w:rsidRDefault="000A6330" w:rsidP="0013454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1 (0.04) p = 0.874</w:t>
            </w:r>
          </w:p>
        </w:tc>
        <w:tc>
          <w:tcPr>
            <w:tcW w:w="2892" w:type="dxa"/>
            <w:vAlign w:val="bottom"/>
          </w:tcPr>
          <w:p w14:paraId="3EBB3073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10 (0.03) p = 0.002</w:t>
            </w:r>
          </w:p>
        </w:tc>
        <w:tc>
          <w:tcPr>
            <w:tcW w:w="2211" w:type="dxa"/>
            <w:vAlign w:val="bottom"/>
          </w:tcPr>
          <w:p w14:paraId="2E3E72BC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3 (0.04) p = 0.487</w:t>
            </w:r>
          </w:p>
        </w:tc>
        <w:tc>
          <w:tcPr>
            <w:tcW w:w="2551" w:type="dxa"/>
            <w:vAlign w:val="bottom"/>
          </w:tcPr>
          <w:p w14:paraId="2CC470A9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09 (0.04) p = 0.010</w:t>
            </w:r>
          </w:p>
        </w:tc>
      </w:tr>
      <w:tr w:rsidR="00A26351" w:rsidRPr="00A26351" w14:paraId="5E95E7BD" w14:textId="77777777" w:rsidTr="00134549">
        <w:tc>
          <w:tcPr>
            <w:tcW w:w="2579" w:type="dxa"/>
            <w:tcBorders>
              <w:right w:val="single" w:sz="4" w:space="0" w:color="auto"/>
            </w:tcBorders>
          </w:tcPr>
          <w:p w14:paraId="5FE45496" w14:textId="77777777" w:rsidR="000A6330" w:rsidRPr="00A26351" w:rsidRDefault="000A6330" w:rsidP="00134549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5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6</w:t>
            </w:r>
          </w:p>
        </w:tc>
        <w:tc>
          <w:tcPr>
            <w:tcW w:w="2808" w:type="dxa"/>
            <w:tcBorders>
              <w:left w:val="single" w:sz="4" w:space="0" w:color="auto"/>
            </w:tcBorders>
            <w:vAlign w:val="bottom"/>
          </w:tcPr>
          <w:p w14:paraId="558DF5B4" w14:textId="77777777" w:rsidR="000A6330" w:rsidRPr="00A26351" w:rsidRDefault="000A6330" w:rsidP="0013454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1 (0.04) p = 0.874</w:t>
            </w:r>
          </w:p>
        </w:tc>
        <w:tc>
          <w:tcPr>
            <w:tcW w:w="2892" w:type="dxa"/>
            <w:vAlign w:val="bottom"/>
          </w:tcPr>
          <w:p w14:paraId="4217D3DB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09 (0.03) p = 0.001</w:t>
            </w:r>
          </w:p>
        </w:tc>
        <w:tc>
          <w:tcPr>
            <w:tcW w:w="2211" w:type="dxa"/>
            <w:vAlign w:val="bottom"/>
          </w:tcPr>
          <w:p w14:paraId="27274DC1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3 (0.04) p = 0.486</w:t>
            </w:r>
          </w:p>
        </w:tc>
        <w:tc>
          <w:tcPr>
            <w:tcW w:w="2551" w:type="dxa"/>
            <w:vAlign w:val="bottom"/>
          </w:tcPr>
          <w:p w14:paraId="29DEACBF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08 (0.03) p = 0.009</w:t>
            </w:r>
          </w:p>
        </w:tc>
      </w:tr>
      <w:tr w:rsidR="00A26351" w:rsidRPr="00A26351" w14:paraId="5441FF1B" w14:textId="77777777" w:rsidTr="00134549">
        <w:tc>
          <w:tcPr>
            <w:tcW w:w="2579" w:type="dxa"/>
            <w:tcBorders>
              <w:bottom w:val="single" w:sz="4" w:space="0" w:color="auto"/>
              <w:right w:val="single" w:sz="4" w:space="0" w:color="auto"/>
            </w:tcBorders>
          </w:tcPr>
          <w:p w14:paraId="37E81B06" w14:textId="77777777" w:rsidR="000A6330" w:rsidRPr="00A26351" w:rsidRDefault="000A6330" w:rsidP="00134549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6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7</w:t>
            </w:r>
          </w:p>
        </w:tc>
        <w:tc>
          <w:tcPr>
            <w:tcW w:w="2808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E617518" w14:textId="77777777" w:rsidR="000A6330" w:rsidRPr="00A26351" w:rsidRDefault="000A6330" w:rsidP="0013454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1 (0.04) p = 0.874</w:t>
            </w:r>
          </w:p>
        </w:tc>
        <w:tc>
          <w:tcPr>
            <w:tcW w:w="2892" w:type="dxa"/>
            <w:tcBorders>
              <w:bottom w:val="single" w:sz="4" w:space="0" w:color="auto"/>
            </w:tcBorders>
            <w:vAlign w:val="bottom"/>
          </w:tcPr>
          <w:p w14:paraId="5BD5F13C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11 (0.03) p = 0.001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vAlign w:val="bottom"/>
          </w:tcPr>
          <w:p w14:paraId="39946AA2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3 (0.04) p = 0.485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0DCB888B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10 (0.04) p = 0.008</w:t>
            </w:r>
          </w:p>
        </w:tc>
      </w:tr>
      <w:tr w:rsidR="00A26351" w:rsidRPr="00A26351" w14:paraId="171B5A4B" w14:textId="77777777" w:rsidTr="00134549">
        <w:tc>
          <w:tcPr>
            <w:tcW w:w="1304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2E49B02" w14:textId="77777777" w:rsidR="000A6330" w:rsidRPr="00A26351" w:rsidRDefault="000A6330" w:rsidP="00134549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Between-Person: Cannabis Intercept with</w:t>
            </w:r>
          </w:p>
        </w:tc>
      </w:tr>
      <w:tr w:rsidR="00A26351" w:rsidRPr="00A26351" w14:paraId="50E548B5" w14:textId="77777777" w:rsidTr="00134549">
        <w:tc>
          <w:tcPr>
            <w:tcW w:w="2579" w:type="dxa"/>
            <w:tcBorders>
              <w:top w:val="single" w:sz="4" w:space="0" w:color="auto"/>
              <w:right w:val="single" w:sz="4" w:space="0" w:color="auto"/>
            </w:tcBorders>
          </w:tcPr>
          <w:p w14:paraId="0F63BC6E" w14:textId="77777777" w:rsidR="000A6330" w:rsidRPr="00A26351" w:rsidRDefault="000A6330" w:rsidP="00134549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Internalizing Intercept</w:t>
            </w:r>
          </w:p>
        </w:tc>
        <w:tc>
          <w:tcPr>
            <w:tcW w:w="2808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0406F87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23 (0.06) p &lt; 0.001</w:t>
            </w:r>
          </w:p>
        </w:tc>
        <w:tc>
          <w:tcPr>
            <w:tcW w:w="2892" w:type="dxa"/>
            <w:tcBorders>
              <w:top w:val="single" w:sz="4" w:space="0" w:color="auto"/>
            </w:tcBorders>
            <w:vAlign w:val="bottom"/>
          </w:tcPr>
          <w:p w14:paraId="43033DEC" w14:textId="77777777" w:rsidR="000A6330" w:rsidRPr="00A26351" w:rsidRDefault="000A6330" w:rsidP="0013454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29 (0.04) p &lt; 0.001</w:t>
            </w:r>
          </w:p>
        </w:tc>
        <w:tc>
          <w:tcPr>
            <w:tcW w:w="2211" w:type="dxa"/>
            <w:tcBorders>
              <w:top w:val="single" w:sz="4" w:space="0" w:color="auto"/>
            </w:tcBorders>
            <w:vAlign w:val="bottom"/>
          </w:tcPr>
          <w:p w14:paraId="6E6B6332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20 (0.06) p = 0.002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bottom"/>
          </w:tcPr>
          <w:p w14:paraId="28C962F0" w14:textId="77777777" w:rsidR="000A6330" w:rsidRPr="00A26351" w:rsidRDefault="000A6330" w:rsidP="0013454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24 (0.05) p &lt; 0.001</w:t>
            </w:r>
          </w:p>
        </w:tc>
      </w:tr>
      <w:tr w:rsidR="00A26351" w:rsidRPr="00A26351" w14:paraId="514038F8" w14:textId="77777777" w:rsidTr="00134549">
        <w:tc>
          <w:tcPr>
            <w:tcW w:w="2579" w:type="dxa"/>
            <w:tcBorders>
              <w:right w:val="single" w:sz="4" w:space="0" w:color="auto"/>
            </w:tcBorders>
          </w:tcPr>
          <w:p w14:paraId="07233873" w14:textId="77777777" w:rsidR="000A6330" w:rsidRPr="00A26351" w:rsidRDefault="000A6330" w:rsidP="00134549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Cannabis Slope</w:t>
            </w:r>
          </w:p>
        </w:tc>
        <w:tc>
          <w:tcPr>
            <w:tcW w:w="2808" w:type="dxa"/>
            <w:tcBorders>
              <w:left w:val="single" w:sz="4" w:space="0" w:color="auto"/>
            </w:tcBorders>
            <w:vAlign w:val="bottom"/>
          </w:tcPr>
          <w:p w14:paraId="6D394E72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44 (0.07) p &lt; 0.001</w:t>
            </w:r>
          </w:p>
        </w:tc>
        <w:tc>
          <w:tcPr>
            <w:tcW w:w="2892" w:type="dxa"/>
            <w:vAlign w:val="bottom"/>
          </w:tcPr>
          <w:p w14:paraId="4A834DDF" w14:textId="77777777" w:rsidR="000A6330" w:rsidRPr="00A26351" w:rsidRDefault="000A6330" w:rsidP="0013454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-0.71 (0.03) p &lt; 0.001</w:t>
            </w:r>
          </w:p>
        </w:tc>
        <w:tc>
          <w:tcPr>
            <w:tcW w:w="2211" w:type="dxa"/>
            <w:vAlign w:val="bottom"/>
          </w:tcPr>
          <w:p w14:paraId="2A4F3190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44 (0.06) p &lt; 0.001</w:t>
            </w:r>
          </w:p>
        </w:tc>
        <w:tc>
          <w:tcPr>
            <w:tcW w:w="2551" w:type="dxa"/>
            <w:vAlign w:val="bottom"/>
          </w:tcPr>
          <w:p w14:paraId="3B2D3B14" w14:textId="77777777" w:rsidR="000A6330" w:rsidRPr="00A26351" w:rsidRDefault="000A6330" w:rsidP="0013454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-0.70 (0.03) p &lt; 0.001</w:t>
            </w:r>
          </w:p>
        </w:tc>
      </w:tr>
      <w:tr w:rsidR="00A26351" w:rsidRPr="00A26351" w14:paraId="315763AF" w14:textId="77777777" w:rsidTr="00134549">
        <w:tc>
          <w:tcPr>
            <w:tcW w:w="2579" w:type="dxa"/>
            <w:tcBorders>
              <w:bottom w:val="single" w:sz="4" w:space="0" w:color="auto"/>
              <w:right w:val="single" w:sz="4" w:space="0" w:color="auto"/>
            </w:tcBorders>
          </w:tcPr>
          <w:p w14:paraId="27D65F9B" w14:textId="77777777" w:rsidR="000A6330" w:rsidRPr="00A26351" w:rsidRDefault="000A6330" w:rsidP="00134549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Internalizing Slope</w:t>
            </w:r>
          </w:p>
        </w:tc>
        <w:tc>
          <w:tcPr>
            <w:tcW w:w="2808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61E8B28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11 (0.10) p = 0.268</w:t>
            </w:r>
          </w:p>
        </w:tc>
        <w:tc>
          <w:tcPr>
            <w:tcW w:w="2892" w:type="dxa"/>
            <w:tcBorders>
              <w:bottom w:val="single" w:sz="4" w:space="0" w:color="auto"/>
            </w:tcBorders>
            <w:vAlign w:val="bottom"/>
          </w:tcPr>
          <w:p w14:paraId="3CCD732B" w14:textId="77777777" w:rsidR="000A6330" w:rsidRPr="00A26351" w:rsidRDefault="000A6330" w:rsidP="0013454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9 (0.08) p = 0.293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vAlign w:val="bottom"/>
          </w:tcPr>
          <w:p w14:paraId="30C81934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3 (0.12) p = 0.825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077BBEE7" w14:textId="77777777" w:rsidR="000A6330" w:rsidRPr="00A26351" w:rsidRDefault="000A6330" w:rsidP="0013454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3 (0.11) p = 0.762</w:t>
            </w:r>
          </w:p>
        </w:tc>
      </w:tr>
      <w:tr w:rsidR="00A26351" w:rsidRPr="00A26351" w14:paraId="6164923E" w14:textId="77777777" w:rsidTr="00134549">
        <w:tc>
          <w:tcPr>
            <w:tcW w:w="1304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097FA28" w14:textId="77777777" w:rsidR="000A6330" w:rsidRPr="00A26351" w:rsidRDefault="000A6330" w:rsidP="00134549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Between-Person: Cannabis Slope with</w:t>
            </w:r>
          </w:p>
        </w:tc>
      </w:tr>
      <w:tr w:rsidR="00A26351" w:rsidRPr="00A26351" w14:paraId="5676E13E" w14:textId="77777777" w:rsidTr="00134549">
        <w:tc>
          <w:tcPr>
            <w:tcW w:w="2579" w:type="dxa"/>
            <w:tcBorders>
              <w:top w:val="single" w:sz="4" w:space="0" w:color="auto"/>
              <w:right w:val="single" w:sz="4" w:space="0" w:color="auto"/>
            </w:tcBorders>
          </w:tcPr>
          <w:p w14:paraId="6A4B39D3" w14:textId="77777777" w:rsidR="000A6330" w:rsidRPr="00A26351" w:rsidRDefault="000A6330" w:rsidP="00134549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Internalizing Intercept</w:t>
            </w:r>
          </w:p>
        </w:tc>
        <w:tc>
          <w:tcPr>
            <w:tcW w:w="2808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2F64F22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11 (0.08) p = 0.158</w:t>
            </w:r>
          </w:p>
        </w:tc>
        <w:tc>
          <w:tcPr>
            <w:tcW w:w="2892" w:type="dxa"/>
            <w:tcBorders>
              <w:top w:val="single" w:sz="4" w:space="0" w:color="auto"/>
            </w:tcBorders>
            <w:vAlign w:val="bottom"/>
          </w:tcPr>
          <w:p w14:paraId="1E46B261" w14:textId="77777777" w:rsidR="000A6330" w:rsidRPr="00A26351" w:rsidRDefault="000A6330" w:rsidP="0013454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9 (0.06) p = 0.161</w:t>
            </w:r>
          </w:p>
        </w:tc>
        <w:tc>
          <w:tcPr>
            <w:tcW w:w="2211" w:type="dxa"/>
            <w:tcBorders>
              <w:top w:val="single" w:sz="4" w:space="0" w:color="auto"/>
            </w:tcBorders>
            <w:vAlign w:val="bottom"/>
          </w:tcPr>
          <w:p w14:paraId="193603B7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11 (0.08) p = 0.175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bottom"/>
          </w:tcPr>
          <w:p w14:paraId="48393A1A" w14:textId="77777777" w:rsidR="000A6330" w:rsidRPr="00A26351" w:rsidRDefault="000A6330" w:rsidP="0013454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8 (0.07) p = 0.258</w:t>
            </w:r>
          </w:p>
        </w:tc>
      </w:tr>
      <w:tr w:rsidR="00A26351" w:rsidRPr="00A26351" w14:paraId="76A9A945" w14:textId="77777777" w:rsidTr="00134549">
        <w:tc>
          <w:tcPr>
            <w:tcW w:w="2579" w:type="dxa"/>
            <w:tcBorders>
              <w:bottom w:val="single" w:sz="4" w:space="0" w:color="auto"/>
              <w:right w:val="single" w:sz="4" w:space="0" w:color="auto"/>
            </w:tcBorders>
          </w:tcPr>
          <w:p w14:paraId="29ABF3A6" w14:textId="77777777" w:rsidR="000A6330" w:rsidRPr="00A26351" w:rsidRDefault="000A6330" w:rsidP="00134549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Internalizing Slope</w:t>
            </w:r>
          </w:p>
        </w:tc>
        <w:tc>
          <w:tcPr>
            <w:tcW w:w="2808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4AEDEE7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18 (0.15) p = 0.222</w:t>
            </w:r>
          </w:p>
        </w:tc>
        <w:tc>
          <w:tcPr>
            <w:tcW w:w="2892" w:type="dxa"/>
            <w:tcBorders>
              <w:bottom w:val="single" w:sz="4" w:space="0" w:color="auto"/>
            </w:tcBorders>
            <w:vAlign w:val="bottom"/>
          </w:tcPr>
          <w:p w14:paraId="03AA1538" w14:textId="77777777" w:rsidR="000A6330" w:rsidRPr="00A26351" w:rsidRDefault="000A6330" w:rsidP="0013454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2 (0.14) p = 0.872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vAlign w:val="bottom"/>
          </w:tcPr>
          <w:p w14:paraId="2EFCBBE5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8 (0.17) p = 0.632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30C0FCA9" w14:textId="77777777" w:rsidR="000A6330" w:rsidRPr="00A26351" w:rsidRDefault="000A6330" w:rsidP="0013454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13 (0.17) p = 0.455</w:t>
            </w:r>
          </w:p>
        </w:tc>
      </w:tr>
      <w:tr w:rsidR="00A26351" w:rsidRPr="00A26351" w14:paraId="6E062E58" w14:textId="77777777" w:rsidTr="00134549">
        <w:tc>
          <w:tcPr>
            <w:tcW w:w="1304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5CFC003" w14:textId="77777777" w:rsidR="000A6330" w:rsidRPr="00A26351" w:rsidRDefault="000A6330" w:rsidP="00134549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Between-Person: Internalizing Intercept with</w:t>
            </w:r>
          </w:p>
        </w:tc>
      </w:tr>
      <w:tr w:rsidR="000A6330" w:rsidRPr="00A26351" w14:paraId="2604C095" w14:textId="77777777" w:rsidTr="00134549">
        <w:tc>
          <w:tcPr>
            <w:tcW w:w="25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CDE73" w14:textId="77777777" w:rsidR="000A6330" w:rsidRPr="00A26351" w:rsidRDefault="000A6330" w:rsidP="00134549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Internalizing Slope</w:t>
            </w:r>
          </w:p>
        </w:tc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1A5EE4FB" w14:textId="77777777" w:rsidR="000A6330" w:rsidRPr="00A26351" w:rsidRDefault="000A6330" w:rsidP="0013454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-0.34 (0.07) p &lt; 0.001 </w:t>
            </w:r>
          </w:p>
        </w:tc>
        <w:tc>
          <w:tcPr>
            <w:tcW w:w="28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8326C2" w14:textId="77777777" w:rsidR="000A6330" w:rsidRPr="00A26351" w:rsidRDefault="000A6330" w:rsidP="0013454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0.33 (0.08) p &lt; 0.001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72B572" w14:textId="77777777" w:rsidR="000A6330" w:rsidRPr="00A26351" w:rsidRDefault="000A6330" w:rsidP="0013454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0.30 (0.09) p = 0.002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A7AF80" w14:textId="77777777" w:rsidR="000A6330" w:rsidRPr="00A26351" w:rsidRDefault="000A6330" w:rsidP="0013454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0.30 (0.11) p = 0.004</w:t>
            </w:r>
          </w:p>
        </w:tc>
      </w:tr>
    </w:tbl>
    <w:p w14:paraId="1E96D844" w14:textId="77777777" w:rsidR="000A6330" w:rsidRPr="00A26351" w:rsidRDefault="000A6330" w:rsidP="009D1E5F">
      <w:pPr>
        <w:rPr>
          <w:rFonts w:ascii="Arial" w:hAnsi="Arial" w:cs="Arial"/>
          <w:color w:val="000000" w:themeColor="text1"/>
        </w:rPr>
      </w:pPr>
    </w:p>
    <w:p w14:paraId="6584ADD6" w14:textId="77777777" w:rsidR="000A6330" w:rsidRPr="00A26351" w:rsidRDefault="000A6330" w:rsidP="009D1E5F">
      <w:pPr>
        <w:rPr>
          <w:rFonts w:ascii="Arial" w:hAnsi="Arial" w:cs="Arial"/>
          <w:color w:val="000000" w:themeColor="text1"/>
        </w:rPr>
      </w:pPr>
    </w:p>
    <w:p w14:paraId="653AABC2" w14:textId="77777777" w:rsidR="000A6330" w:rsidRPr="00A26351" w:rsidRDefault="000A6330" w:rsidP="009D1E5F">
      <w:pPr>
        <w:rPr>
          <w:rFonts w:ascii="Arial" w:hAnsi="Arial" w:cs="Arial"/>
          <w:color w:val="000000" w:themeColor="text1"/>
        </w:rPr>
      </w:pPr>
    </w:p>
    <w:p w14:paraId="0E8D81AE" w14:textId="77777777" w:rsidR="000A6330" w:rsidRPr="00A26351" w:rsidRDefault="000A6330" w:rsidP="009D1E5F">
      <w:pPr>
        <w:rPr>
          <w:rFonts w:ascii="Arial" w:hAnsi="Arial" w:cs="Arial"/>
          <w:color w:val="000000" w:themeColor="text1"/>
        </w:rPr>
      </w:pPr>
    </w:p>
    <w:p w14:paraId="60D84780" w14:textId="77777777" w:rsidR="000A6330" w:rsidRPr="00A26351" w:rsidRDefault="000A6330" w:rsidP="009D1E5F">
      <w:pPr>
        <w:rPr>
          <w:rFonts w:ascii="Arial" w:hAnsi="Arial" w:cs="Arial"/>
          <w:color w:val="000000" w:themeColor="text1"/>
        </w:rPr>
      </w:pPr>
    </w:p>
    <w:p w14:paraId="68F621F2" w14:textId="77777777" w:rsidR="000A6330" w:rsidRPr="00A26351" w:rsidRDefault="000A6330" w:rsidP="009D1E5F">
      <w:pPr>
        <w:rPr>
          <w:rFonts w:ascii="Arial" w:hAnsi="Arial" w:cs="Arial"/>
          <w:color w:val="000000" w:themeColor="text1"/>
        </w:rPr>
      </w:pPr>
    </w:p>
    <w:p w14:paraId="05AFA6FF" w14:textId="77777777" w:rsidR="000A6330" w:rsidRPr="00A26351" w:rsidRDefault="000A6330" w:rsidP="009D1E5F">
      <w:pPr>
        <w:rPr>
          <w:rFonts w:ascii="Arial" w:hAnsi="Arial" w:cs="Arial"/>
          <w:color w:val="000000" w:themeColor="text1"/>
        </w:rPr>
      </w:pPr>
    </w:p>
    <w:p w14:paraId="07F1D729" w14:textId="77777777" w:rsidR="000A6330" w:rsidRPr="00A26351" w:rsidRDefault="000A6330" w:rsidP="009D1E5F">
      <w:pPr>
        <w:rPr>
          <w:rFonts w:ascii="Arial" w:hAnsi="Arial" w:cs="Arial"/>
          <w:color w:val="000000" w:themeColor="text1"/>
        </w:rPr>
      </w:pPr>
    </w:p>
    <w:p w14:paraId="70DF3B51" w14:textId="77777777" w:rsidR="000A6330" w:rsidRPr="00A26351" w:rsidRDefault="000A6330" w:rsidP="009D1E5F">
      <w:pPr>
        <w:rPr>
          <w:rFonts w:ascii="Arial" w:hAnsi="Arial" w:cs="Arial"/>
          <w:color w:val="000000" w:themeColor="text1"/>
        </w:rPr>
      </w:pPr>
    </w:p>
    <w:p w14:paraId="1E72DD16" w14:textId="77777777" w:rsidR="000A6330" w:rsidRPr="00A26351" w:rsidRDefault="000A6330" w:rsidP="009D1E5F">
      <w:pPr>
        <w:rPr>
          <w:rFonts w:ascii="Arial" w:hAnsi="Arial" w:cs="Arial"/>
          <w:color w:val="000000" w:themeColor="text1"/>
        </w:rPr>
      </w:pPr>
    </w:p>
    <w:p w14:paraId="6ABEB721" w14:textId="77777777" w:rsidR="000A6330" w:rsidRPr="00A26351" w:rsidRDefault="000A6330" w:rsidP="009D1E5F">
      <w:pPr>
        <w:rPr>
          <w:rFonts w:ascii="Arial" w:hAnsi="Arial" w:cs="Arial"/>
          <w:color w:val="000000" w:themeColor="text1"/>
        </w:rPr>
      </w:pPr>
    </w:p>
    <w:p w14:paraId="40216530" w14:textId="77777777" w:rsidR="000A6330" w:rsidRDefault="000A6330" w:rsidP="009D1E5F">
      <w:pPr>
        <w:rPr>
          <w:rFonts w:ascii="Arial" w:hAnsi="Arial" w:cs="Arial"/>
          <w:color w:val="000000" w:themeColor="text1"/>
        </w:rPr>
      </w:pPr>
    </w:p>
    <w:p w14:paraId="28D34724" w14:textId="77777777" w:rsidR="00915D6C" w:rsidRPr="00A26351" w:rsidRDefault="00915D6C" w:rsidP="00915D6C">
      <w:pPr>
        <w:rPr>
          <w:rFonts w:ascii="Arial" w:hAnsi="Arial" w:cs="Arial"/>
          <w:color w:val="000000" w:themeColor="text1"/>
        </w:rPr>
      </w:pPr>
    </w:p>
    <w:p w14:paraId="4C5CE8A6" w14:textId="1D58E443" w:rsidR="00915D6C" w:rsidRPr="00A26351" w:rsidRDefault="00915D6C" w:rsidP="00915D6C">
      <w:pPr>
        <w:rPr>
          <w:rFonts w:ascii="Arial" w:hAnsi="Arial" w:cs="Arial"/>
          <w:color w:val="000000" w:themeColor="text1"/>
        </w:rPr>
      </w:pPr>
      <w:r w:rsidRPr="00A26351">
        <w:rPr>
          <w:rFonts w:ascii="Arial" w:hAnsi="Arial" w:cs="Arial"/>
          <w:color w:val="000000" w:themeColor="text1"/>
        </w:rPr>
        <w:t xml:space="preserve">Table </w:t>
      </w:r>
      <w:r>
        <w:rPr>
          <w:rFonts w:ascii="Arial" w:hAnsi="Arial" w:cs="Arial"/>
          <w:color w:val="000000" w:themeColor="text1"/>
        </w:rPr>
        <w:t>S</w:t>
      </w:r>
      <w:r w:rsidRPr="00A26351">
        <w:rPr>
          <w:rFonts w:ascii="Arial" w:hAnsi="Arial" w:cs="Arial"/>
          <w:color w:val="000000" w:themeColor="text1"/>
        </w:rPr>
        <w:t>1</w:t>
      </w:r>
      <w:r>
        <w:rPr>
          <w:rFonts w:ascii="Arial" w:hAnsi="Arial" w:cs="Arial"/>
          <w:color w:val="000000" w:themeColor="text1"/>
        </w:rPr>
        <w:t>2</w:t>
      </w:r>
      <w:r w:rsidRPr="00A26351">
        <w:rPr>
          <w:rFonts w:ascii="Arial" w:hAnsi="Arial" w:cs="Arial"/>
          <w:color w:val="000000" w:themeColor="text1"/>
        </w:rPr>
        <w:t xml:space="preserve">. </w:t>
      </w:r>
      <w:r>
        <w:rPr>
          <w:rFonts w:ascii="Arial" w:hAnsi="Arial" w:cs="Arial"/>
          <w:color w:val="000000" w:themeColor="text1"/>
        </w:rPr>
        <w:t>Within-time adjustment</w:t>
      </w:r>
      <w:r w:rsidRPr="00A26351">
        <w:rPr>
          <w:rFonts w:ascii="Arial" w:hAnsi="Arial" w:cs="Arial"/>
          <w:color w:val="000000" w:themeColor="text1"/>
        </w:rPr>
        <w:t xml:space="preserve"> models (fully adjusted; Model </w:t>
      </w:r>
      <w:r>
        <w:rPr>
          <w:rFonts w:ascii="Arial" w:hAnsi="Arial" w:cs="Arial"/>
          <w:color w:val="000000" w:themeColor="text1"/>
        </w:rPr>
        <w:t>5</w:t>
      </w:r>
      <w:r w:rsidRPr="00A26351">
        <w:rPr>
          <w:rFonts w:ascii="Arial" w:hAnsi="Arial" w:cs="Arial"/>
          <w:color w:val="000000" w:themeColor="text1"/>
        </w:rPr>
        <w:t>) with</w:t>
      </w:r>
      <w:r>
        <w:rPr>
          <w:rFonts w:ascii="Arial" w:hAnsi="Arial" w:cs="Arial"/>
          <w:color w:val="000000" w:themeColor="text1"/>
        </w:rPr>
        <w:t xml:space="preserve"> drinks, cigarettes, and</w:t>
      </w:r>
      <w:r w:rsidRPr="00A26351">
        <w:rPr>
          <w:rFonts w:ascii="Arial" w:hAnsi="Arial" w:cs="Arial"/>
          <w:color w:val="000000" w:themeColor="text1"/>
        </w:rPr>
        <w:t xml:space="preserve"> income</w:t>
      </w:r>
    </w:p>
    <w:p w14:paraId="23560777" w14:textId="77777777" w:rsidR="00915D6C" w:rsidRPr="00A26351" w:rsidRDefault="00915D6C" w:rsidP="00915D6C">
      <w:pPr>
        <w:rPr>
          <w:rFonts w:ascii="Arial" w:hAnsi="Arial" w:cs="Arial"/>
          <w:color w:val="000000" w:themeColor="text1"/>
        </w:rPr>
      </w:pPr>
    </w:p>
    <w:tbl>
      <w:tblPr>
        <w:tblStyle w:val="TableGrid"/>
        <w:tblW w:w="130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9"/>
        <w:gridCol w:w="2808"/>
        <w:gridCol w:w="2892"/>
        <w:gridCol w:w="2211"/>
        <w:gridCol w:w="2551"/>
      </w:tblGrid>
      <w:tr w:rsidR="00915D6C" w:rsidRPr="00A26351" w14:paraId="3A24AD2E" w14:textId="77777777" w:rsidTr="00267BBE">
        <w:tc>
          <w:tcPr>
            <w:tcW w:w="2579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36692DEF" w14:textId="77777777" w:rsidR="00915D6C" w:rsidRPr="00A26351" w:rsidRDefault="00915D6C" w:rsidP="00267BBE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700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7C13EB29" w14:textId="77777777" w:rsidR="00915D6C" w:rsidRPr="00A26351" w:rsidRDefault="00915D6C" w:rsidP="00267BBE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Depressive Symptoms</w:t>
            </w:r>
          </w:p>
        </w:tc>
        <w:tc>
          <w:tcPr>
            <w:tcW w:w="4762" w:type="dxa"/>
            <w:gridSpan w:val="2"/>
            <w:tcBorders>
              <w:top w:val="single" w:sz="4" w:space="0" w:color="auto"/>
            </w:tcBorders>
          </w:tcPr>
          <w:p w14:paraId="23316CB9" w14:textId="77777777" w:rsidR="00915D6C" w:rsidRPr="00A26351" w:rsidRDefault="00915D6C" w:rsidP="00267BBE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Anxiety Symptoms</w:t>
            </w:r>
          </w:p>
        </w:tc>
      </w:tr>
      <w:tr w:rsidR="00915D6C" w:rsidRPr="00A26351" w14:paraId="123DBA9B" w14:textId="77777777" w:rsidTr="00267BBE">
        <w:tc>
          <w:tcPr>
            <w:tcW w:w="2579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2C148B7D" w14:textId="77777777" w:rsidR="00915D6C" w:rsidRPr="00A26351" w:rsidRDefault="00915D6C" w:rsidP="00267BBE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808" w:type="dxa"/>
            <w:tcBorders>
              <w:left w:val="single" w:sz="4" w:space="0" w:color="auto"/>
              <w:bottom w:val="single" w:sz="4" w:space="0" w:color="auto"/>
            </w:tcBorders>
          </w:tcPr>
          <w:p w14:paraId="2B3802B8" w14:textId="77777777" w:rsidR="00915D6C" w:rsidRPr="00A26351" w:rsidRDefault="00915D6C" w:rsidP="00267BBE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Frequency</w:t>
            </w:r>
          </w:p>
        </w:tc>
        <w:tc>
          <w:tcPr>
            <w:tcW w:w="2892" w:type="dxa"/>
            <w:tcBorders>
              <w:bottom w:val="single" w:sz="4" w:space="0" w:color="auto"/>
            </w:tcBorders>
          </w:tcPr>
          <w:p w14:paraId="1ECD0B30" w14:textId="77777777" w:rsidR="00915D6C" w:rsidRPr="00A26351" w:rsidRDefault="00915D6C" w:rsidP="00267BBE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Consequences</w:t>
            </w:r>
          </w:p>
        </w:tc>
        <w:tc>
          <w:tcPr>
            <w:tcW w:w="2211" w:type="dxa"/>
            <w:tcBorders>
              <w:bottom w:val="single" w:sz="4" w:space="0" w:color="auto"/>
            </w:tcBorders>
          </w:tcPr>
          <w:p w14:paraId="3B32E8B6" w14:textId="77777777" w:rsidR="00915D6C" w:rsidRPr="00A26351" w:rsidRDefault="00915D6C" w:rsidP="00267BBE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Frequency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2B165168" w14:textId="77777777" w:rsidR="00915D6C" w:rsidRPr="00A26351" w:rsidRDefault="00915D6C" w:rsidP="00267BBE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Consequences</w:t>
            </w:r>
          </w:p>
        </w:tc>
      </w:tr>
      <w:tr w:rsidR="00915D6C" w:rsidRPr="00A26351" w14:paraId="79095E59" w14:textId="77777777" w:rsidTr="00267BBE">
        <w:tc>
          <w:tcPr>
            <w:tcW w:w="1304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52C8C25" w14:textId="77777777" w:rsidR="00915D6C" w:rsidRPr="00A26351" w:rsidRDefault="00915D6C" w:rsidP="00267BBE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Within-Person: Cannabis to Internalizing</w:t>
            </w:r>
          </w:p>
        </w:tc>
      </w:tr>
      <w:tr w:rsidR="00915D6C" w:rsidRPr="00A26351" w14:paraId="57748D09" w14:textId="77777777" w:rsidTr="00267BBE">
        <w:tc>
          <w:tcPr>
            <w:tcW w:w="2579" w:type="dxa"/>
            <w:tcBorders>
              <w:top w:val="single" w:sz="4" w:space="0" w:color="auto"/>
              <w:right w:val="single" w:sz="4" w:space="0" w:color="auto"/>
            </w:tcBorders>
          </w:tcPr>
          <w:p w14:paraId="777586A6" w14:textId="77777777" w:rsidR="00915D6C" w:rsidRPr="00A26351" w:rsidRDefault="00915D6C" w:rsidP="00915D6C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1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2</w:t>
            </w:r>
          </w:p>
        </w:tc>
        <w:tc>
          <w:tcPr>
            <w:tcW w:w="2808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2BB7421" w14:textId="5D29A053" w:rsidR="00915D6C" w:rsidRPr="00D5210B" w:rsidRDefault="00D5210B" w:rsidP="00D521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04 (0.034) p = 0.912</w:t>
            </w:r>
            <w:r w:rsidR="00915D6C"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892" w:type="dxa"/>
            <w:tcBorders>
              <w:top w:val="single" w:sz="4" w:space="0" w:color="auto"/>
            </w:tcBorders>
            <w:vAlign w:val="bottom"/>
          </w:tcPr>
          <w:p w14:paraId="1C631080" w14:textId="5EB3E4D9" w:rsidR="00915D6C" w:rsidRPr="008B393A" w:rsidRDefault="008B393A" w:rsidP="008B393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B39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124 (0.042) p = 0.003</w:t>
            </w:r>
            <w:r w:rsidR="00915D6C" w:rsidRPr="008B393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211" w:type="dxa"/>
            <w:tcBorders>
              <w:top w:val="single" w:sz="4" w:space="0" w:color="auto"/>
            </w:tcBorders>
            <w:vAlign w:val="bottom"/>
          </w:tcPr>
          <w:p w14:paraId="1F7CB161" w14:textId="2EDDBE5F" w:rsidR="00915D6C" w:rsidRPr="00D57CE9" w:rsidRDefault="00915D6C" w:rsidP="00D57CE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D57CE9">
              <w:rPr>
                <w:rFonts w:ascii="Calibri" w:hAnsi="Calibri" w:cs="Calibri"/>
                <w:color w:val="000000"/>
                <w:sz w:val="22"/>
                <w:szCs w:val="22"/>
              </w:rPr>
              <w:t>0.021 (0.046) p = 0.648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bottom"/>
          </w:tcPr>
          <w:p w14:paraId="3F9C1C9F" w14:textId="77777777" w:rsidR="001E2483" w:rsidRPr="001E2483" w:rsidRDefault="00915D6C" w:rsidP="00915D6C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1E248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</w:p>
          <w:p w14:paraId="0DAD9688" w14:textId="4122B1E3" w:rsidR="00915D6C" w:rsidRPr="001E2483" w:rsidRDefault="001E2483" w:rsidP="001E248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1E24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123 (0.042) p = 0.003</w:t>
            </w:r>
          </w:p>
        </w:tc>
      </w:tr>
      <w:tr w:rsidR="00915D6C" w:rsidRPr="00A26351" w14:paraId="3131480D" w14:textId="77777777" w:rsidTr="00267BBE">
        <w:tc>
          <w:tcPr>
            <w:tcW w:w="2579" w:type="dxa"/>
            <w:tcBorders>
              <w:right w:val="single" w:sz="4" w:space="0" w:color="auto"/>
            </w:tcBorders>
          </w:tcPr>
          <w:p w14:paraId="2D5383DD" w14:textId="77777777" w:rsidR="00915D6C" w:rsidRPr="00A26351" w:rsidRDefault="00915D6C" w:rsidP="00915D6C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2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3</w:t>
            </w:r>
          </w:p>
        </w:tc>
        <w:tc>
          <w:tcPr>
            <w:tcW w:w="2808" w:type="dxa"/>
            <w:tcBorders>
              <w:left w:val="single" w:sz="4" w:space="0" w:color="auto"/>
            </w:tcBorders>
            <w:vAlign w:val="bottom"/>
          </w:tcPr>
          <w:p w14:paraId="77F676D8" w14:textId="0E9834D8" w:rsidR="00915D6C" w:rsidRPr="00D5210B" w:rsidRDefault="00D5210B" w:rsidP="00D521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04 (0.038) p = 0.912</w:t>
            </w:r>
          </w:p>
        </w:tc>
        <w:tc>
          <w:tcPr>
            <w:tcW w:w="2892" w:type="dxa"/>
            <w:vAlign w:val="bottom"/>
          </w:tcPr>
          <w:p w14:paraId="453A3A33" w14:textId="3D8ABBB8" w:rsidR="00915D6C" w:rsidRPr="008B393A" w:rsidRDefault="008B393A" w:rsidP="008B393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B39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13 (0.045) p = 0.004</w:t>
            </w:r>
          </w:p>
        </w:tc>
        <w:tc>
          <w:tcPr>
            <w:tcW w:w="2211" w:type="dxa"/>
            <w:vAlign w:val="bottom"/>
          </w:tcPr>
          <w:p w14:paraId="65D78892" w14:textId="1178375C" w:rsidR="00915D6C" w:rsidRPr="00D57CE9" w:rsidRDefault="00D57CE9" w:rsidP="00D57CE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9 (0.041) p = 0.649</w:t>
            </w:r>
          </w:p>
        </w:tc>
        <w:tc>
          <w:tcPr>
            <w:tcW w:w="2551" w:type="dxa"/>
            <w:vAlign w:val="bottom"/>
          </w:tcPr>
          <w:p w14:paraId="189F4546" w14:textId="38AE9556" w:rsidR="00915D6C" w:rsidRPr="001E2483" w:rsidRDefault="001E2483" w:rsidP="001E248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1E24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117 (0.04) p = 0.003</w:t>
            </w:r>
          </w:p>
        </w:tc>
      </w:tr>
      <w:tr w:rsidR="00915D6C" w:rsidRPr="00A26351" w14:paraId="095C8492" w14:textId="77777777" w:rsidTr="00267BBE">
        <w:tc>
          <w:tcPr>
            <w:tcW w:w="2579" w:type="dxa"/>
            <w:tcBorders>
              <w:right w:val="single" w:sz="4" w:space="0" w:color="auto"/>
            </w:tcBorders>
          </w:tcPr>
          <w:p w14:paraId="4AA5E859" w14:textId="77777777" w:rsidR="00915D6C" w:rsidRPr="00A26351" w:rsidRDefault="00915D6C" w:rsidP="00915D6C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3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4</w:t>
            </w:r>
          </w:p>
        </w:tc>
        <w:tc>
          <w:tcPr>
            <w:tcW w:w="2808" w:type="dxa"/>
            <w:tcBorders>
              <w:left w:val="single" w:sz="4" w:space="0" w:color="auto"/>
            </w:tcBorders>
            <w:vAlign w:val="bottom"/>
          </w:tcPr>
          <w:p w14:paraId="59CF7F10" w14:textId="11DEA42F" w:rsidR="00915D6C" w:rsidRPr="00D5210B" w:rsidRDefault="00D5210B" w:rsidP="00D521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04 (0.036) p = 0.912</w:t>
            </w:r>
            <w:r w:rsidR="00915D6C"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892" w:type="dxa"/>
            <w:vAlign w:val="bottom"/>
          </w:tcPr>
          <w:p w14:paraId="6DCB5690" w14:textId="77777777" w:rsidR="008B393A" w:rsidRPr="008B393A" w:rsidRDefault="00915D6C" w:rsidP="00915D6C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B393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</w:p>
          <w:p w14:paraId="084A75C3" w14:textId="30698C97" w:rsidR="00915D6C" w:rsidRPr="008B393A" w:rsidRDefault="008B393A" w:rsidP="008B393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B39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99 (0.034) p = 0.004</w:t>
            </w:r>
          </w:p>
        </w:tc>
        <w:tc>
          <w:tcPr>
            <w:tcW w:w="2211" w:type="dxa"/>
            <w:vAlign w:val="bottom"/>
          </w:tcPr>
          <w:p w14:paraId="2B94715D" w14:textId="485E4D1C" w:rsidR="00915D6C" w:rsidRPr="00D57CE9" w:rsidRDefault="00D57CE9" w:rsidP="00D57CE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9 (0.041) p = 0.65</w:t>
            </w:r>
            <w:r w:rsidR="00915D6C"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551" w:type="dxa"/>
            <w:vAlign w:val="bottom"/>
          </w:tcPr>
          <w:p w14:paraId="78CDC71C" w14:textId="0D5AEDF9" w:rsidR="00915D6C" w:rsidRPr="001E2483" w:rsidRDefault="001E2483" w:rsidP="001E248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1E24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97 (0.031) p = 0.002</w:t>
            </w:r>
            <w:r w:rsidR="00915D6C" w:rsidRPr="001E248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915D6C" w:rsidRPr="00A26351" w14:paraId="4EC7985B" w14:textId="77777777" w:rsidTr="00267BBE">
        <w:tc>
          <w:tcPr>
            <w:tcW w:w="2579" w:type="dxa"/>
            <w:tcBorders>
              <w:right w:val="single" w:sz="4" w:space="0" w:color="auto"/>
            </w:tcBorders>
          </w:tcPr>
          <w:p w14:paraId="3D569135" w14:textId="77777777" w:rsidR="00915D6C" w:rsidRPr="00A26351" w:rsidRDefault="00915D6C" w:rsidP="00915D6C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4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5</w:t>
            </w:r>
          </w:p>
        </w:tc>
        <w:tc>
          <w:tcPr>
            <w:tcW w:w="2808" w:type="dxa"/>
            <w:tcBorders>
              <w:left w:val="single" w:sz="4" w:space="0" w:color="auto"/>
            </w:tcBorders>
            <w:vAlign w:val="bottom"/>
          </w:tcPr>
          <w:p w14:paraId="3D0D72A0" w14:textId="0F3A5883" w:rsidR="00915D6C" w:rsidRPr="00D5210B" w:rsidRDefault="00D5210B" w:rsidP="00D521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04 (0.036) p = 0.912</w:t>
            </w:r>
          </w:p>
        </w:tc>
        <w:tc>
          <w:tcPr>
            <w:tcW w:w="2892" w:type="dxa"/>
            <w:vAlign w:val="bottom"/>
          </w:tcPr>
          <w:p w14:paraId="47F32BD5" w14:textId="455C113B" w:rsidR="00915D6C" w:rsidRPr="008B393A" w:rsidRDefault="008B393A" w:rsidP="008B393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B39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14 (0.047) p = 0.003</w:t>
            </w:r>
          </w:p>
        </w:tc>
        <w:tc>
          <w:tcPr>
            <w:tcW w:w="2211" w:type="dxa"/>
            <w:vAlign w:val="bottom"/>
          </w:tcPr>
          <w:p w14:paraId="56E55DB3" w14:textId="1EA39B95" w:rsidR="00915D6C" w:rsidRPr="00D57CE9" w:rsidRDefault="00D57CE9" w:rsidP="00D57CE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1 (0.046) p = 0.65</w:t>
            </w:r>
          </w:p>
        </w:tc>
        <w:tc>
          <w:tcPr>
            <w:tcW w:w="2551" w:type="dxa"/>
            <w:vAlign w:val="bottom"/>
          </w:tcPr>
          <w:p w14:paraId="38487545" w14:textId="2AD5B500" w:rsidR="00915D6C" w:rsidRPr="001E2483" w:rsidRDefault="001E2483" w:rsidP="001E248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1E24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147 (0.047) p = 0.002</w:t>
            </w:r>
          </w:p>
        </w:tc>
      </w:tr>
      <w:tr w:rsidR="00915D6C" w:rsidRPr="00A26351" w14:paraId="670A6896" w14:textId="77777777" w:rsidTr="00267BBE">
        <w:tc>
          <w:tcPr>
            <w:tcW w:w="2579" w:type="dxa"/>
            <w:tcBorders>
              <w:right w:val="single" w:sz="4" w:space="0" w:color="auto"/>
            </w:tcBorders>
          </w:tcPr>
          <w:p w14:paraId="5A2CAF0D" w14:textId="77777777" w:rsidR="00915D6C" w:rsidRPr="00A26351" w:rsidRDefault="00915D6C" w:rsidP="00915D6C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5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6</w:t>
            </w:r>
          </w:p>
        </w:tc>
        <w:tc>
          <w:tcPr>
            <w:tcW w:w="2808" w:type="dxa"/>
            <w:tcBorders>
              <w:left w:val="single" w:sz="4" w:space="0" w:color="auto"/>
            </w:tcBorders>
            <w:vAlign w:val="bottom"/>
          </w:tcPr>
          <w:p w14:paraId="7F44774F" w14:textId="7209133B" w:rsidR="00915D6C" w:rsidRPr="00D5210B" w:rsidRDefault="00D5210B" w:rsidP="00D521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04 (0.037) p = 0.912</w:t>
            </w:r>
            <w:r w:rsidR="00915D6C"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892" w:type="dxa"/>
            <w:vAlign w:val="bottom"/>
          </w:tcPr>
          <w:p w14:paraId="00A21FFE" w14:textId="3CD88CAE" w:rsidR="00915D6C" w:rsidRPr="008B393A" w:rsidRDefault="008B393A" w:rsidP="008B393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B39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107 (0.039) p = 0.006</w:t>
            </w:r>
            <w:r w:rsidR="00915D6C" w:rsidRPr="008B393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211" w:type="dxa"/>
            <w:vAlign w:val="bottom"/>
          </w:tcPr>
          <w:p w14:paraId="66B20459" w14:textId="60F33177" w:rsidR="00915D6C" w:rsidRPr="00D57CE9" w:rsidRDefault="00D57CE9" w:rsidP="00D57CE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9 (0.042) p = 0.647</w:t>
            </w:r>
            <w:r w:rsidR="00915D6C"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551" w:type="dxa"/>
            <w:vAlign w:val="bottom"/>
          </w:tcPr>
          <w:p w14:paraId="565DC98F" w14:textId="21D93081" w:rsidR="00915D6C" w:rsidRPr="001E2483" w:rsidRDefault="001E2483" w:rsidP="001E248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1E24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1 (0.032) p = 0.002</w:t>
            </w:r>
            <w:r w:rsidR="00915D6C" w:rsidRPr="001E248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915D6C" w:rsidRPr="00A26351" w14:paraId="5642E117" w14:textId="77777777" w:rsidTr="00267BBE">
        <w:tc>
          <w:tcPr>
            <w:tcW w:w="2579" w:type="dxa"/>
            <w:tcBorders>
              <w:bottom w:val="single" w:sz="4" w:space="0" w:color="auto"/>
              <w:right w:val="single" w:sz="4" w:space="0" w:color="auto"/>
            </w:tcBorders>
          </w:tcPr>
          <w:p w14:paraId="155B2314" w14:textId="77777777" w:rsidR="00915D6C" w:rsidRPr="00A26351" w:rsidRDefault="00915D6C" w:rsidP="00915D6C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6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7</w:t>
            </w:r>
          </w:p>
        </w:tc>
        <w:tc>
          <w:tcPr>
            <w:tcW w:w="2808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45D6EE9" w14:textId="0E238431" w:rsidR="00915D6C" w:rsidRPr="00D5210B" w:rsidRDefault="00D5210B" w:rsidP="00D521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05 (0.048) p = 0.912</w:t>
            </w:r>
          </w:p>
        </w:tc>
        <w:tc>
          <w:tcPr>
            <w:tcW w:w="2892" w:type="dxa"/>
            <w:tcBorders>
              <w:bottom w:val="single" w:sz="4" w:space="0" w:color="auto"/>
            </w:tcBorders>
            <w:vAlign w:val="bottom"/>
          </w:tcPr>
          <w:p w14:paraId="6F74C6C5" w14:textId="0A39BB1A" w:rsidR="00915D6C" w:rsidRPr="008B393A" w:rsidRDefault="008B393A" w:rsidP="008B393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B39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133 (0.049) p = 0.007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vAlign w:val="bottom"/>
          </w:tcPr>
          <w:p w14:paraId="6DFA6382" w14:textId="74117176" w:rsidR="00915D6C" w:rsidRPr="00D57CE9" w:rsidRDefault="00D57CE9" w:rsidP="00D57CE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1 (0.047) p = 0.649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39C85A74" w14:textId="3624A711" w:rsidR="00915D6C" w:rsidRPr="001E2483" w:rsidRDefault="001E2483" w:rsidP="001E248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1E24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121 (0.043) p = 0.005</w:t>
            </w:r>
          </w:p>
        </w:tc>
      </w:tr>
      <w:tr w:rsidR="00915D6C" w:rsidRPr="00A26351" w14:paraId="580990C1" w14:textId="77777777" w:rsidTr="00267BBE">
        <w:tc>
          <w:tcPr>
            <w:tcW w:w="1304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EC21E19" w14:textId="77777777" w:rsidR="00915D6C" w:rsidRPr="00A26351" w:rsidRDefault="00915D6C" w:rsidP="00267BBE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Within-Person: Internalizing to Cannabis</w:t>
            </w:r>
          </w:p>
        </w:tc>
      </w:tr>
      <w:tr w:rsidR="00915D6C" w:rsidRPr="00A26351" w14:paraId="2837CE90" w14:textId="77777777" w:rsidTr="00267BBE">
        <w:tc>
          <w:tcPr>
            <w:tcW w:w="2579" w:type="dxa"/>
            <w:tcBorders>
              <w:top w:val="single" w:sz="4" w:space="0" w:color="auto"/>
              <w:right w:val="single" w:sz="4" w:space="0" w:color="auto"/>
            </w:tcBorders>
          </w:tcPr>
          <w:p w14:paraId="020316A1" w14:textId="77777777" w:rsidR="00915D6C" w:rsidRPr="00A26351" w:rsidRDefault="00915D6C" w:rsidP="00915D6C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1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2</w:t>
            </w:r>
          </w:p>
        </w:tc>
        <w:tc>
          <w:tcPr>
            <w:tcW w:w="2808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B87E226" w14:textId="36AF6B8C" w:rsidR="00915D6C" w:rsidRPr="00D5210B" w:rsidRDefault="00D5210B" w:rsidP="00D5210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03 (0.041) p = 0.951</w:t>
            </w:r>
          </w:p>
        </w:tc>
        <w:tc>
          <w:tcPr>
            <w:tcW w:w="2892" w:type="dxa"/>
            <w:tcBorders>
              <w:top w:val="single" w:sz="4" w:space="0" w:color="auto"/>
            </w:tcBorders>
            <w:vAlign w:val="bottom"/>
          </w:tcPr>
          <w:p w14:paraId="36FBA679" w14:textId="2FD18A5B" w:rsidR="00915D6C" w:rsidRPr="008B393A" w:rsidRDefault="008B393A" w:rsidP="008B393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5 (0.029) p = 0.057</w:t>
            </w:r>
            <w:r w:rsidR="00915D6C"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211" w:type="dxa"/>
            <w:tcBorders>
              <w:top w:val="single" w:sz="4" w:space="0" w:color="auto"/>
            </w:tcBorders>
            <w:vAlign w:val="bottom"/>
          </w:tcPr>
          <w:p w14:paraId="6F2E3231" w14:textId="72FAFB34" w:rsidR="00915D6C" w:rsidRPr="00D57CE9" w:rsidRDefault="00915D6C" w:rsidP="00D57CE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D57CE9">
              <w:rPr>
                <w:rFonts w:ascii="Calibri" w:hAnsi="Calibri" w:cs="Calibri"/>
                <w:color w:val="000000"/>
                <w:sz w:val="22"/>
                <w:szCs w:val="22"/>
              </w:rPr>
              <w:t>0.001 (0.034) p = 0.973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bottom"/>
          </w:tcPr>
          <w:p w14:paraId="5A487185" w14:textId="7166DAAD" w:rsidR="00915D6C" w:rsidRPr="001E2483" w:rsidRDefault="00915D6C" w:rsidP="001E2483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1E2483">
              <w:rPr>
                <w:rFonts w:ascii="Calibri" w:hAnsi="Calibri" w:cs="Calibri"/>
                <w:color w:val="000000"/>
                <w:sz w:val="22"/>
                <w:szCs w:val="22"/>
              </w:rPr>
              <w:t>0.03 (0.026) p = 0.242</w:t>
            </w:r>
          </w:p>
        </w:tc>
      </w:tr>
      <w:tr w:rsidR="00915D6C" w:rsidRPr="00A26351" w14:paraId="48699BC3" w14:textId="77777777" w:rsidTr="00267BBE">
        <w:tc>
          <w:tcPr>
            <w:tcW w:w="2579" w:type="dxa"/>
            <w:tcBorders>
              <w:right w:val="single" w:sz="4" w:space="0" w:color="auto"/>
            </w:tcBorders>
          </w:tcPr>
          <w:p w14:paraId="7FFC3C95" w14:textId="77777777" w:rsidR="00915D6C" w:rsidRPr="00A26351" w:rsidRDefault="00915D6C" w:rsidP="00915D6C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2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3</w:t>
            </w:r>
          </w:p>
        </w:tc>
        <w:tc>
          <w:tcPr>
            <w:tcW w:w="2808" w:type="dxa"/>
            <w:tcBorders>
              <w:left w:val="single" w:sz="4" w:space="0" w:color="auto"/>
            </w:tcBorders>
            <w:vAlign w:val="bottom"/>
          </w:tcPr>
          <w:p w14:paraId="0AAD0AE8" w14:textId="3C74F4F0" w:rsidR="00915D6C" w:rsidRPr="00D5210B" w:rsidRDefault="00D5210B" w:rsidP="00D521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03 (0.054) p = 0.951</w:t>
            </w:r>
          </w:p>
        </w:tc>
        <w:tc>
          <w:tcPr>
            <w:tcW w:w="2892" w:type="dxa"/>
            <w:vAlign w:val="bottom"/>
          </w:tcPr>
          <w:p w14:paraId="2B88139D" w14:textId="4C37883D" w:rsidR="00915D6C" w:rsidRPr="008B393A" w:rsidRDefault="008B393A" w:rsidP="008B393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2 (0.039) p = 0.066</w:t>
            </w:r>
          </w:p>
        </w:tc>
        <w:tc>
          <w:tcPr>
            <w:tcW w:w="2211" w:type="dxa"/>
            <w:vAlign w:val="bottom"/>
          </w:tcPr>
          <w:p w14:paraId="1E6543C1" w14:textId="77BECA64" w:rsidR="00915D6C" w:rsidRPr="00D57CE9" w:rsidRDefault="00D57CE9" w:rsidP="00D57CE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 (0.041) p = 0.973</w:t>
            </w:r>
          </w:p>
        </w:tc>
        <w:tc>
          <w:tcPr>
            <w:tcW w:w="2551" w:type="dxa"/>
            <w:vAlign w:val="bottom"/>
          </w:tcPr>
          <w:p w14:paraId="2DE51529" w14:textId="01DBF328" w:rsidR="00915D6C" w:rsidRPr="001E2483" w:rsidRDefault="001E2483" w:rsidP="001E248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7 (0.033) p = 0.262</w:t>
            </w:r>
          </w:p>
        </w:tc>
      </w:tr>
      <w:tr w:rsidR="00915D6C" w:rsidRPr="00A26351" w14:paraId="614C996B" w14:textId="77777777" w:rsidTr="00267BBE">
        <w:tc>
          <w:tcPr>
            <w:tcW w:w="2579" w:type="dxa"/>
            <w:tcBorders>
              <w:right w:val="single" w:sz="4" w:space="0" w:color="auto"/>
            </w:tcBorders>
          </w:tcPr>
          <w:p w14:paraId="168967D3" w14:textId="77777777" w:rsidR="00915D6C" w:rsidRPr="00A26351" w:rsidRDefault="00915D6C" w:rsidP="00915D6C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3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4</w:t>
            </w:r>
          </w:p>
        </w:tc>
        <w:tc>
          <w:tcPr>
            <w:tcW w:w="2808" w:type="dxa"/>
            <w:tcBorders>
              <w:left w:val="single" w:sz="4" w:space="0" w:color="auto"/>
            </w:tcBorders>
            <w:vAlign w:val="bottom"/>
          </w:tcPr>
          <w:p w14:paraId="3060D748" w14:textId="6D44C6B8" w:rsidR="00915D6C" w:rsidRPr="00D5210B" w:rsidRDefault="00D5210B" w:rsidP="00D521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03 (0.055) p = 0.951</w:t>
            </w:r>
            <w:r w:rsidR="00915D6C"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892" w:type="dxa"/>
            <w:vAlign w:val="bottom"/>
          </w:tcPr>
          <w:p w14:paraId="0E2F9F87" w14:textId="1684DBAD" w:rsidR="00915D6C" w:rsidRPr="008B393A" w:rsidRDefault="008B393A" w:rsidP="008B393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 (0.033) p = 0.069</w:t>
            </w:r>
            <w:r w:rsidR="00915D6C"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211" w:type="dxa"/>
            <w:vAlign w:val="bottom"/>
          </w:tcPr>
          <w:p w14:paraId="5407C4A0" w14:textId="4F0F8826" w:rsidR="00915D6C" w:rsidRPr="00D57CE9" w:rsidRDefault="00915D6C" w:rsidP="00D57CE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D57CE9">
              <w:rPr>
                <w:rFonts w:ascii="Calibri" w:hAnsi="Calibri" w:cs="Calibri"/>
                <w:color w:val="000000"/>
                <w:sz w:val="22"/>
                <w:szCs w:val="22"/>
              </w:rPr>
              <w:t>0.002 (0.049) p = 0.973</w:t>
            </w:r>
          </w:p>
        </w:tc>
        <w:tc>
          <w:tcPr>
            <w:tcW w:w="2551" w:type="dxa"/>
            <w:vAlign w:val="bottom"/>
          </w:tcPr>
          <w:p w14:paraId="491A6C4F" w14:textId="77777777" w:rsidR="001E2483" w:rsidRPr="00A26351" w:rsidRDefault="00915D6C" w:rsidP="00915D6C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  <w:p w14:paraId="490F0C03" w14:textId="46EB3755" w:rsidR="00915D6C" w:rsidRPr="001E2483" w:rsidRDefault="001E2483" w:rsidP="001E248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4 (0.03) p = 0.259</w:t>
            </w:r>
          </w:p>
        </w:tc>
      </w:tr>
      <w:tr w:rsidR="00915D6C" w:rsidRPr="00A26351" w14:paraId="5B6F8797" w14:textId="77777777" w:rsidTr="00267BBE">
        <w:tc>
          <w:tcPr>
            <w:tcW w:w="2579" w:type="dxa"/>
            <w:tcBorders>
              <w:right w:val="single" w:sz="4" w:space="0" w:color="auto"/>
            </w:tcBorders>
          </w:tcPr>
          <w:p w14:paraId="52A67EE7" w14:textId="77777777" w:rsidR="00915D6C" w:rsidRPr="00A26351" w:rsidRDefault="00915D6C" w:rsidP="00915D6C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4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5</w:t>
            </w:r>
          </w:p>
        </w:tc>
        <w:tc>
          <w:tcPr>
            <w:tcW w:w="2808" w:type="dxa"/>
            <w:tcBorders>
              <w:left w:val="single" w:sz="4" w:space="0" w:color="auto"/>
            </w:tcBorders>
            <w:vAlign w:val="bottom"/>
          </w:tcPr>
          <w:p w14:paraId="585F465F" w14:textId="719D2BFA" w:rsidR="00915D6C" w:rsidRPr="00D5210B" w:rsidRDefault="00D5210B" w:rsidP="00D521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04 (0.063) p = 0.951</w:t>
            </w:r>
          </w:p>
        </w:tc>
        <w:tc>
          <w:tcPr>
            <w:tcW w:w="2892" w:type="dxa"/>
            <w:vAlign w:val="bottom"/>
          </w:tcPr>
          <w:p w14:paraId="5A1B9E46" w14:textId="711F7F0F" w:rsidR="00915D6C" w:rsidRPr="008B393A" w:rsidRDefault="008B393A" w:rsidP="008B393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7 (0.046) p = 0.061</w:t>
            </w:r>
          </w:p>
        </w:tc>
        <w:tc>
          <w:tcPr>
            <w:tcW w:w="2211" w:type="dxa"/>
            <w:vAlign w:val="bottom"/>
          </w:tcPr>
          <w:p w14:paraId="7093D59E" w14:textId="22B43BBE" w:rsidR="00915D6C" w:rsidRPr="00D57CE9" w:rsidRDefault="00D57CE9" w:rsidP="00D57CE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 (0.05) p = 0.973</w:t>
            </w:r>
          </w:p>
        </w:tc>
        <w:tc>
          <w:tcPr>
            <w:tcW w:w="2551" w:type="dxa"/>
            <w:vAlign w:val="bottom"/>
          </w:tcPr>
          <w:p w14:paraId="727707B4" w14:textId="2195A3A4" w:rsidR="00915D6C" w:rsidRPr="001E2483" w:rsidRDefault="001E2483" w:rsidP="001E248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5 (0.039) p = 0.255</w:t>
            </w:r>
          </w:p>
        </w:tc>
      </w:tr>
      <w:tr w:rsidR="00915D6C" w:rsidRPr="00A26351" w14:paraId="3C0EC42D" w14:textId="77777777" w:rsidTr="00267BBE">
        <w:tc>
          <w:tcPr>
            <w:tcW w:w="2579" w:type="dxa"/>
            <w:tcBorders>
              <w:right w:val="single" w:sz="4" w:space="0" w:color="auto"/>
            </w:tcBorders>
          </w:tcPr>
          <w:p w14:paraId="60B187CA" w14:textId="77777777" w:rsidR="00915D6C" w:rsidRPr="00A26351" w:rsidRDefault="00915D6C" w:rsidP="00915D6C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5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6</w:t>
            </w:r>
          </w:p>
        </w:tc>
        <w:tc>
          <w:tcPr>
            <w:tcW w:w="2808" w:type="dxa"/>
            <w:tcBorders>
              <w:left w:val="single" w:sz="4" w:space="0" w:color="auto"/>
            </w:tcBorders>
            <w:vAlign w:val="bottom"/>
          </w:tcPr>
          <w:p w14:paraId="15B34BB8" w14:textId="5DC80E43" w:rsidR="00915D6C" w:rsidRPr="00D5210B" w:rsidRDefault="00D5210B" w:rsidP="00D521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03 (0.055) p = 0.951</w:t>
            </w:r>
            <w:r w:rsidR="00915D6C"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892" w:type="dxa"/>
            <w:vAlign w:val="bottom"/>
          </w:tcPr>
          <w:p w14:paraId="6A9B3C3C" w14:textId="77777777" w:rsidR="008B393A" w:rsidRPr="00A26351" w:rsidRDefault="00915D6C" w:rsidP="00915D6C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  <w:p w14:paraId="1A6C8493" w14:textId="542DC82A" w:rsidR="00915D6C" w:rsidRPr="008B393A" w:rsidRDefault="008B393A" w:rsidP="008B393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5 (0.034) p = 0.054</w:t>
            </w:r>
          </w:p>
        </w:tc>
        <w:tc>
          <w:tcPr>
            <w:tcW w:w="2211" w:type="dxa"/>
            <w:vAlign w:val="bottom"/>
          </w:tcPr>
          <w:p w14:paraId="5026ADC1" w14:textId="703E9D1D" w:rsidR="00915D6C" w:rsidRPr="00D57CE9" w:rsidRDefault="00915D6C" w:rsidP="00D57CE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D57CE9">
              <w:rPr>
                <w:rFonts w:ascii="Calibri" w:hAnsi="Calibri" w:cs="Calibri"/>
                <w:color w:val="000000"/>
                <w:sz w:val="22"/>
                <w:szCs w:val="22"/>
              </w:rPr>
              <w:t>0.001 (0.041) p = 0.973</w:t>
            </w:r>
          </w:p>
        </w:tc>
        <w:tc>
          <w:tcPr>
            <w:tcW w:w="2551" w:type="dxa"/>
            <w:vAlign w:val="bottom"/>
          </w:tcPr>
          <w:p w14:paraId="21FDA0F5" w14:textId="77777777" w:rsidR="001E2483" w:rsidRPr="00A26351" w:rsidRDefault="00915D6C" w:rsidP="00915D6C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  <w:p w14:paraId="76E4A159" w14:textId="70600208" w:rsidR="00915D6C" w:rsidRPr="001E2483" w:rsidRDefault="001E2483" w:rsidP="001E248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1 (0.027) p = 0.255</w:t>
            </w:r>
          </w:p>
        </w:tc>
      </w:tr>
      <w:tr w:rsidR="00915D6C" w:rsidRPr="00A26351" w14:paraId="2880A6C7" w14:textId="77777777" w:rsidTr="00267BBE">
        <w:tc>
          <w:tcPr>
            <w:tcW w:w="2579" w:type="dxa"/>
            <w:tcBorders>
              <w:bottom w:val="single" w:sz="4" w:space="0" w:color="auto"/>
              <w:right w:val="single" w:sz="4" w:space="0" w:color="auto"/>
            </w:tcBorders>
          </w:tcPr>
          <w:p w14:paraId="1D88BB1B" w14:textId="77777777" w:rsidR="00915D6C" w:rsidRPr="00A26351" w:rsidRDefault="00915D6C" w:rsidP="00915D6C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6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7</w:t>
            </w:r>
          </w:p>
        </w:tc>
        <w:tc>
          <w:tcPr>
            <w:tcW w:w="2808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17EBC99" w14:textId="39260253" w:rsidR="00915D6C" w:rsidRPr="00D5210B" w:rsidRDefault="00D5210B" w:rsidP="00D5210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03 (0.055) p = 0.951</w:t>
            </w:r>
          </w:p>
        </w:tc>
        <w:tc>
          <w:tcPr>
            <w:tcW w:w="2892" w:type="dxa"/>
            <w:tcBorders>
              <w:bottom w:val="single" w:sz="4" w:space="0" w:color="auto"/>
            </w:tcBorders>
            <w:vAlign w:val="bottom"/>
          </w:tcPr>
          <w:p w14:paraId="1615FF7E" w14:textId="4650957E" w:rsidR="00915D6C" w:rsidRPr="008B393A" w:rsidRDefault="008B393A" w:rsidP="008B393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7 (0.048) p = 0.067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vAlign w:val="bottom"/>
          </w:tcPr>
          <w:p w14:paraId="64F74A4E" w14:textId="14684FB1" w:rsidR="00915D6C" w:rsidRPr="00D57CE9" w:rsidRDefault="00D57CE9" w:rsidP="00D57CE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 (0.047) p = 0.973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7DEA81C0" w14:textId="2F2BF359" w:rsidR="00915D6C" w:rsidRPr="001E2483" w:rsidRDefault="001E2483" w:rsidP="001E248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7 (0.043) p = 0.277</w:t>
            </w:r>
          </w:p>
        </w:tc>
      </w:tr>
      <w:tr w:rsidR="00915D6C" w:rsidRPr="00A26351" w14:paraId="6B3B7A9D" w14:textId="77777777" w:rsidTr="00267BBE">
        <w:tc>
          <w:tcPr>
            <w:tcW w:w="1304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A8AD5DD" w14:textId="77777777" w:rsidR="00915D6C" w:rsidRPr="00A26351" w:rsidRDefault="00915D6C" w:rsidP="00267BBE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Between-Person: Cannabis Intercept with</w:t>
            </w:r>
          </w:p>
        </w:tc>
      </w:tr>
      <w:tr w:rsidR="00915D6C" w:rsidRPr="00A26351" w14:paraId="1A8518C9" w14:textId="77777777" w:rsidTr="00267BBE">
        <w:tc>
          <w:tcPr>
            <w:tcW w:w="2579" w:type="dxa"/>
            <w:tcBorders>
              <w:top w:val="single" w:sz="4" w:space="0" w:color="auto"/>
              <w:right w:val="single" w:sz="4" w:space="0" w:color="auto"/>
            </w:tcBorders>
          </w:tcPr>
          <w:p w14:paraId="63DBD87C" w14:textId="77777777" w:rsidR="00915D6C" w:rsidRPr="00A26351" w:rsidRDefault="00915D6C" w:rsidP="00915D6C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Internalizing Intercept</w:t>
            </w:r>
          </w:p>
        </w:tc>
        <w:tc>
          <w:tcPr>
            <w:tcW w:w="2808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40D0C34" w14:textId="35CEDBB4" w:rsidR="00915D6C" w:rsidRPr="001E2483" w:rsidRDefault="00EC3B1B" w:rsidP="00EC3B1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1E24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112 (0.053) p = 0.035</w:t>
            </w:r>
            <w:r w:rsidR="00915D6C" w:rsidRPr="001E248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892" w:type="dxa"/>
            <w:tcBorders>
              <w:top w:val="single" w:sz="4" w:space="0" w:color="auto"/>
            </w:tcBorders>
            <w:vAlign w:val="bottom"/>
          </w:tcPr>
          <w:p w14:paraId="499A3348" w14:textId="77777777" w:rsidR="008B393A" w:rsidRPr="008B393A" w:rsidRDefault="00915D6C" w:rsidP="00915D6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B393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</w:p>
          <w:p w14:paraId="0399E3BD" w14:textId="01298BC0" w:rsidR="00915D6C" w:rsidRPr="008B393A" w:rsidRDefault="008B393A" w:rsidP="008B393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B39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202 (0.087) p = 0.021</w:t>
            </w:r>
          </w:p>
        </w:tc>
        <w:tc>
          <w:tcPr>
            <w:tcW w:w="2211" w:type="dxa"/>
            <w:tcBorders>
              <w:top w:val="single" w:sz="4" w:space="0" w:color="auto"/>
            </w:tcBorders>
            <w:vAlign w:val="bottom"/>
          </w:tcPr>
          <w:p w14:paraId="41C269A8" w14:textId="422A5F2E" w:rsidR="00915D6C" w:rsidRPr="00112DB9" w:rsidRDefault="00112DB9" w:rsidP="00112DB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2 (0.065) p = 0.268</w:t>
            </w:r>
            <w:r w:rsidR="00915D6C"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bottom"/>
          </w:tcPr>
          <w:p w14:paraId="341937F7" w14:textId="77777777" w:rsidR="001E2483" w:rsidRPr="00A26351" w:rsidRDefault="00915D6C" w:rsidP="00915D6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  <w:p w14:paraId="5A5C1B03" w14:textId="1778FA76" w:rsidR="00915D6C" w:rsidRPr="001E2483" w:rsidRDefault="001E2483" w:rsidP="001E248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7 (0.082) p = 0.154</w:t>
            </w:r>
          </w:p>
        </w:tc>
      </w:tr>
      <w:tr w:rsidR="00915D6C" w:rsidRPr="00A26351" w14:paraId="6614ABF1" w14:textId="77777777" w:rsidTr="00267BBE">
        <w:tc>
          <w:tcPr>
            <w:tcW w:w="2579" w:type="dxa"/>
            <w:tcBorders>
              <w:right w:val="single" w:sz="4" w:space="0" w:color="auto"/>
            </w:tcBorders>
          </w:tcPr>
          <w:p w14:paraId="7F149090" w14:textId="77777777" w:rsidR="00915D6C" w:rsidRPr="00A26351" w:rsidRDefault="00915D6C" w:rsidP="00915D6C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Cannabis Slope</w:t>
            </w:r>
          </w:p>
        </w:tc>
        <w:tc>
          <w:tcPr>
            <w:tcW w:w="2808" w:type="dxa"/>
            <w:tcBorders>
              <w:left w:val="single" w:sz="4" w:space="0" w:color="auto"/>
            </w:tcBorders>
            <w:vAlign w:val="bottom"/>
          </w:tcPr>
          <w:p w14:paraId="52FAD155" w14:textId="7F7FAB73" w:rsidR="00915D6C" w:rsidRPr="001E2483" w:rsidRDefault="00EC3B1B" w:rsidP="00EC3B1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1E24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0.542 (0.051) p = 0</w:t>
            </w:r>
          </w:p>
        </w:tc>
        <w:tc>
          <w:tcPr>
            <w:tcW w:w="2892" w:type="dxa"/>
            <w:vAlign w:val="bottom"/>
          </w:tcPr>
          <w:p w14:paraId="7B3D8ECE" w14:textId="726DF4AD" w:rsidR="00915D6C" w:rsidRPr="008B393A" w:rsidRDefault="008B393A" w:rsidP="008B393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B39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0.591 (0.12) p = 0</w:t>
            </w:r>
          </w:p>
        </w:tc>
        <w:tc>
          <w:tcPr>
            <w:tcW w:w="2211" w:type="dxa"/>
            <w:vAlign w:val="bottom"/>
          </w:tcPr>
          <w:p w14:paraId="039C6861" w14:textId="4CC4C10F" w:rsidR="00915D6C" w:rsidRPr="001E2483" w:rsidRDefault="00112DB9" w:rsidP="00112DB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1E24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0.405 (0.095) p = 0</w:t>
            </w:r>
          </w:p>
        </w:tc>
        <w:tc>
          <w:tcPr>
            <w:tcW w:w="2551" w:type="dxa"/>
            <w:vAlign w:val="bottom"/>
          </w:tcPr>
          <w:p w14:paraId="225D0850" w14:textId="17E8775F" w:rsidR="00915D6C" w:rsidRPr="001E2483" w:rsidRDefault="001E2483" w:rsidP="001E248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1E24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0.588 (0.12) p = 0</w:t>
            </w:r>
          </w:p>
        </w:tc>
      </w:tr>
      <w:tr w:rsidR="00915D6C" w:rsidRPr="00A26351" w14:paraId="1D7C3578" w14:textId="77777777" w:rsidTr="00267BBE">
        <w:tc>
          <w:tcPr>
            <w:tcW w:w="2579" w:type="dxa"/>
            <w:tcBorders>
              <w:bottom w:val="single" w:sz="4" w:space="0" w:color="auto"/>
              <w:right w:val="single" w:sz="4" w:space="0" w:color="auto"/>
            </w:tcBorders>
          </w:tcPr>
          <w:p w14:paraId="4215364F" w14:textId="77777777" w:rsidR="00915D6C" w:rsidRPr="00A26351" w:rsidRDefault="00915D6C" w:rsidP="00915D6C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Internalizing Slope</w:t>
            </w:r>
          </w:p>
        </w:tc>
        <w:tc>
          <w:tcPr>
            <w:tcW w:w="2808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178FEA7" w14:textId="77777777" w:rsidR="00EC3B1B" w:rsidRPr="00A26351" w:rsidRDefault="00915D6C" w:rsidP="00915D6C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  <w:p w14:paraId="42D154E8" w14:textId="0744BAA6" w:rsidR="00915D6C" w:rsidRPr="00EC3B1B" w:rsidRDefault="00EC3B1B" w:rsidP="00EC3B1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-0.061 (0.072) p = 0.398</w:t>
            </w:r>
          </w:p>
        </w:tc>
        <w:tc>
          <w:tcPr>
            <w:tcW w:w="2892" w:type="dxa"/>
            <w:tcBorders>
              <w:bottom w:val="single" w:sz="4" w:space="0" w:color="auto"/>
            </w:tcBorders>
            <w:vAlign w:val="bottom"/>
          </w:tcPr>
          <w:p w14:paraId="759596AC" w14:textId="77777777" w:rsidR="008B393A" w:rsidRPr="00A26351" w:rsidRDefault="00915D6C" w:rsidP="00915D6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 xml:space="preserve"> </w:t>
            </w:r>
          </w:p>
          <w:p w14:paraId="73B32ACF" w14:textId="766D2080" w:rsidR="00915D6C" w:rsidRPr="008B393A" w:rsidRDefault="008B393A" w:rsidP="008B393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-0.09 (0.122) p = 0.463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vAlign w:val="bottom"/>
          </w:tcPr>
          <w:p w14:paraId="101C9CB9" w14:textId="7F551D7D" w:rsidR="00112DB9" w:rsidRPr="00A26351" w:rsidRDefault="00112DB9" w:rsidP="00112DB9">
            <w:pPr>
              <w:pStyle w:val="NoSpacing"/>
              <w:rPr>
                <w:rFonts w:ascii="Arial" w:hAnsi="Arial" w:cs="Arial"/>
                <w:color w:val="000000" w:themeColor="text1"/>
              </w:rPr>
            </w:pPr>
          </w:p>
          <w:p w14:paraId="3B7E41EF" w14:textId="32E7BD47" w:rsidR="00915D6C" w:rsidRPr="00112DB9" w:rsidRDefault="00112DB9" w:rsidP="00112DB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-0.028 (0.105) p = 0.793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75B435AD" w14:textId="4A1A1562" w:rsidR="00915D6C" w:rsidRPr="001E2483" w:rsidRDefault="001E2483" w:rsidP="001E248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0.003 (0.135) p = 0.983</w:t>
            </w:r>
            <w:r w:rsidR="00915D6C"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915D6C" w:rsidRPr="00A26351" w14:paraId="6C4800FF" w14:textId="77777777" w:rsidTr="00267BBE">
        <w:tc>
          <w:tcPr>
            <w:tcW w:w="1304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11C0DBE" w14:textId="77777777" w:rsidR="00915D6C" w:rsidRPr="00A26351" w:rsidRDefault="00915D6C" w:rsidP="00267BBE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Between-Person: Cannabis Slope with</w:t>
            </w:r>
          </w:p>
        </w:tc>
      </w:tr>
      <w:tr w:rsidR="00915D6C" w:rsidRPr="00A26351" w14:paraId="5E30D8CD" w14:textId="77777777" w:rsidTr="00267BBE">
        <w:tc>
          <w:tcPr>
            <w:tcW w:w="2579" w:type="dxa"/>
            <w:tcBorders>
              <w:top w:val="single" w:sz="4" w:space="0" w:color="auto"/>
              <w:right w:val="single" w:sz="4" w:space="0" w:color="auto"/>
            </w:tcBorders>
          </w:tcPr>
          <w:p w14:paraId="215B21B6" w14:textId="77777777" w:rsidR="00915D6C" w:rsidRPr="00A26351" w:rsidRDefault="00915D6C" w:rsidP="00915D6C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Internalizing Intercept</w:t>
            </w:r>
          </w:p>
        </w:tc>
        <w:tc>
          <w:tcPr>
            <w:tcW w:w="2808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0290C53" w14:textId="6A2E9072" w:rsidR="00915D6C" w:rsidRPr="00EC3B1B" w:rsidRDefault="00EC3B1B" w:rsidP="00EC3B1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53 (0.057) p = 0.353</w:t>
            </w:r>
            <w:r w:rsidR="00915D6C"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892" w:type="dxa"/>
            <w:tcBorders>
              <w:top w:val="single" w:sz="4" w:space="0" w:color="auto"/>
            </w:tcBorders>
            <w:vAlign w:val="bottom"/>
          </w:tcPr>
          <w:p w14:paraId="1FD2CB05" w14:textId="77777777" w:rsidR="008B393A" w:rsidRPr="00A26351" w:rsidRDefault="00915D6C" w:rsidP="00915D6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  <w:p w14:paraId="01CA9164" w14:textId="7AB908AA" w:rsidR="00915D6C" w:rsidRPr="008B393A" w:rsidRDefault="008B393A" w:rsidP="008B393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 (0.122) p = 0.626</w:t>
            </w:r>
          </w:p>
        </w:tc>
        <w:tc>
          <w:tcPr>
            <w:tcW w:w="2211" w:type="dxa"/>
            <w:tcBorders>
              <w:top w:val="single" w:sz="4" w:space="0" w:color="auto"/>
            </w:tcBorders>
            <w:vAlign w:val="bottom"/>
          </w:tcPr>
          <w:p w14:paraId="53385682" w14:textId="02222839" w:rsidR="00915D6C" w:rsidRPr="00112DB9" w:rsidRDefault="00112DB9" w:rsidP="00112DB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94 (0.086) p = 0.271</w:t>
            </w:r>
            <w:r w:rsidR="00915D6C"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bottom"/>
          </w:tcPr>
          <w:p w14:paraId="232E1F90" w14:textId="77777777" w:rsidR="001E2483" w:rsidRPr="00A26351" w:rsidRDefault="00915D6C" w:rsidP="00915D6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  <w:p w14:paraId="335BA760" w14:textId="2ACD2CFA" w:rsidR="00915D6C" w:rsidRPr="001E2483" w:rsidRDefault="001E2483" w:rsidP="001E248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9 (0.129) p = 0.702</w:t>
            </w:r>
          </w:p>
        </w:tc>
      </w:tr>
      <w:tr w:rsidR="00915D6C" w:rsidRPr="00A26351" w14:paraId="23CFFA62" w14:textId="77777777" w:rsidTr="00267BBE">
        <w:tc>
          <w:tcPr>
            <w:tcW w:w="2579" w:type="dxa"/>
            <w:tcBorders>
              <w:bottom w:val="single" w:sz="4" w:space="0" w:color="auto"/>
              <w:right w:val="single" w:sz="4" w:space="0" w:color="auto"/>
            </w:tcBorders>
          </w:tcPr>
          <w:p w14:paraId="12FA22E4" w14:textId="77777777" w:rsidR="00915D6C" w:rsidRPr="00A26351" w:rsidRDefault="00915D6C" w:rsidP="00915D6C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Internalizing Slope</w:t>
            </w:r>
          </w:p>
        </w:tc>
        <w:tc>
          <w:tcPr>
            <w:tcW w:w="2808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1194651" w14:textId="1A94248F" w:rsidR="00915D6C" w:rsidRPr="00EC3B1B" w:rsidRDefault="00EC3B1B" w:rsidP="00EC3B1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6 (0.083) p = 0.198</w:t>
            </w:r>
          </w:p>
        </w:tc>
        <w:tc>
          <w:tcPr>
            <w:tcW w:w="2892" w:type="dxa"/>
            <w:tcBorders>
              <w:bottom w:val="single" w:sz="4" w:space="0" w:color="auto"/>
            </w:tcBorders>
            <w:vAlign w:val="bottom"/>
          </w:tcPr>
          <w:p w14:paraId="61AB61D2" w14:textId="4035CE01" w:rsidR="00915D6C" w:rsidRPr="008B393A" w:rsidRDefault="008B393A" w:rsidP="008B393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75 (0.195) p = 0.7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vAlign w:val="bottom"/>
          </w:tcPr>
          <w:p w14:paraId="06D4B1AD" w14:textId="061410EA" w:rsidR="00915D6C" w:rsidRPr="00112DB9" w:rsidRDefault="00112DB9" w:rsidP="00112DB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5 (0.145) p = 0.086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28B0DB0B" w14:textId="4F3BFC6C" w:rsidR="00915D6C" w:rsidRPr="001E2483" w:rsidRDefault="001E2483" w:rsidP="001E248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 (0.224) p = 0.979</w:t>
            </w:r>
          </w:p>
        </w:tc>
      </w:tr>
      <w:tr w:rsidR="00915D6C" w:rsidRPr="00A26351" w14:paraId="35B744BF" w14:textId="77777777" w:rsidTr="00267BBE">
        <w:tc>
          <w:tcPr>
            <w:tcW w:w="1304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CC53CB7" w14:textId="77777777" w:rsidR="00915D6C" w:rsidRPr="00A26351" w:rsidRDefault="00915D6C" w:rsidP="00267BBE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Between-Person: Internalizing Intercept with</w:t>
            </w:r>
          </w:p>
        </w:tc>
      </w:tr>
      <w:tr w:rsidR="00915D6C" w:rsidRPr="001E2483" w14:paraId="17BD9A35" w14:textId="77777777" w:rsidTr="00267BBE">
        <w:tc>
          <w:tcPr>
            <w:tcW w:w="25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52E6C" w14:textId="77777777" w:rsidR="00915D6C" w:rsidRPr="00A26351" w:rsidRDefault="00915D6C" w:rsidP="00915D6C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Internalizing Slope</w:t>
            </w:r>
          </w:p>
        </w:tc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762D9AC" w14:textId="266198D0" w:rsidR="00915D6C" w:rsidRPr="001E2483" w:rsidRDefault="00EC3B1B" w:rsidP="00EC3B1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1E24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0.416 (0.078) p = 0</w:t>
            </w:r>
            <w:r w:rsidR="00915D6C" w:rsidRPr="001E248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8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457FAB" w14:textId="560B0DFB" w:rsidR="00915D6C" w:rsidRPr="008B393A" w:rsidRDefault="008B393A" w:rsidP="008B393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B39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0.403 (0.106) p = 0</w:t>
            </w:r>
            <w:r w:rsidR="00915D6C" w:rsidRPr="008B393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3F70FA" w14:textId="0863C925" w:rsidR="00915D6C" w:rsidRPr="001E2483" w:rsidRDefault="00112DB9" w:rsidP="00112DB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1E24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0.387 (0.094) p = 0</w:t>
            </w:r>
            <w:r w:rsidR="00915D6C" w:rsidRPr="001E248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DE06F5" w14:textId="1BAC19F2" w:rsidR="00915D6C" w:rsidRPr="001E2483" w:rsidRDefault="001E2483" w:rsidP="001E248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1E248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0.347 (0.127) p = 0.006</w:t>
            </w:r>
            <w:r w:rsidR="00915D6C" w:rsidRPr="001E248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</w:p>
        </w:tc>
      </w:tr>
    </w:tbl>
    <w:p w14:paraId="5FD19561" w14:textId="77777777" w:rsidR="00915D6C" w:rsidRPr="00A26351" w:rsidRDefault="00915D6C" w:rsidP="00915D6C">
      <w:pPr>
        <w:rPr>
          <w:rFonts w:ascii="Arial" w:hAnsi="Arial" w:cs="Arial"/>
          <w:color w:val="000000" w:themeColor="text1"/>
        </w:rPr>
      </w:pPr>
    </w:p>
    <w:p w14:paraId="065C97F0" w14:textId="77777777" w:rsidR="00915D6C" w:rsidRPr="00A26351" w:rsidRDefault="00915D6C" w:rsidP="00915D6C">
      <w:pPr>
        <w:rPr>
          <w:rFonts w:ascii="Arial" w:hAnsi="Arial" w:cs="Arial"/>
          <w:color w:val="000000" w:themeColor="text1"/>
        </w:rPr>
      </w:pPr>
    </w:p>
    <w:p w14:paraId="562526F5" w14:textId="77777777" w:rsidR="00915D6C" w:rsidRDefault="00915D6C" w:rsidP="009D1E5F">
      <w:pPr>
        <w:rPr>
          <w:rFonts w:ascii="Arial" w:hAnsi="Arial" w:cs="Arial"/>
          <w:color w:val="000000" w:themeColor="text1"/>
        </w:rPr>
      </w:pPr>
    </w:p>
    <w:p w14:paraId="418DD8BA" w14:textId="77777777" w:rsidR="00915D6C" w:rsidRPr="00A26351" w:rsidRDefault="00915D6C" w:rsidP="009D1E5F">
      <w:pPr>
        <w:rPr>
          <w:rFonts w:ascii="Arial" w:hAnsi="Arial" w:cs="Arial"/>
          <w:color w:val="000000" w:themeColor="text1"/>
        </w:rPr>
      </w:pPr>
    </w:p>
    <w:p w14:paraId="67698E76" w14:textId="17CAB2BB" w:rsidR="009D1E5F" w:rsidRPr="00A26351" w:rsidRDefault="000A6330" w:rsidP="000A6330">
      <w:pPr>
        <w:pStyle w:val="ListParagraph"/>
        <w:numPr>
          <w:ilvl w:val="0"/>
          <w:numId w:val="1"/>
        </w:numPr>
        <w:rPr>
          <w:rFonts w:ascii="Arial" w:hAnsi="Arial" w:cs="Arial"/>
          <w:b/>
          <w:bCs/>
          <w:color w:val="000000" w:themeColor="text1"/>
        </w:rPr>
      </w:pPr>
      <w:r w:rsidRPr="00A26351">
        <w:rPr>
          <w:rFonts w:ascii="Arial" w:hAnsi="Arial" w:cs="Arial"/>
          <w:b/>
          <w:bCs/>
          <w:color w:val="000000" w:themeColor="text1"/>
        </w:rPr>
        <w:t xml:space="preserve">Sensitivity Analyses in full sample </w:t>
      </w:r>
    </w:p>
    <w:p w14:paraId="02009482" w14:textId="77777777" w:rsidR="000A6330" w:rsidRPr="00A26351" w:rsidRDefault="000A6330" w:rsidP="007943B0">
      <w:pPr>
        <w:rPr>
          <w:rFonts w:ascii="Arial" w:hAnsi="Arial" w:cs="Arial"/>
          <w:color w:val="000000" w:themeColor="text1"/>
        </w:rPr>
      </w:pPr>
    </w:p>
    <w:p w14:paraId="7E9F857E" w14:textId="20CE7FF4" w:rsidR="00A345EE" w:rsidRPr="00A26351" w:rsidRDefault="00A345EE" w:rsidP="007943B0">
      <w:pPr>
        <w:rPr>
          <w:rFonts w:ascii="Arial" w:hAnsi="Arial" w:cs="Arial"/>
          <w:color w:val="000000" w:themeColor="text1"/>
        </w:rPr>
      </w:pPr>
      <w:r w:rsidRPr="00A26351">
        <w:rPr>
          <w:rFonts w:ascii="Arial" w:hAnsi="Arial" w:cs="Arial"/>
          <w:color w:val="000000" w:themeColor="text1"/>
        </w:rPr>
        <w:t xml:space="preserve">Table </w:t>
      </w:r>
      <w:r w:rsidR="000A6330" w:rsidRPr="00A26351">
        <w:rPr>
          <w:rFonts w:ascii="Arial" w:hAnsi="Arial" w:cs="Arial"/>
          <w:color w:val="000000" w:themeColor="text1"/>
        </w:rPr>
        <w:t>S12</w:t>
      </w:r>
      <w:r w:rsidRPr="00A26351">
        <w:rPr>
          <w:rFonts w:ascii="Arial" w:hAnsi="Arial" w:cs="Arial"/>
          <w:color w:val="000000" w:themeColor="text1"/>
        </w:rPr>
        <w:t xml:space="preserve">. </w:t>
      </w:r>
      <w:r w:rsidR="00A926B4" w:rsidRPr="00A26351">
        <w:rPr>
          <w:rFonts w:ascii="Arial" w:hAnsi="Arial" w:cs="Arial"/>
          <w:color w:val="000000" w:themeColor="text1"/>
        </w:rPr>
        <w:t>Standardized estimates (fully adjusted models) in full sample (N = 1331).</w:t>
      </w:r>
    </w:p>
    <w:p w14:paraId="4134B614" w14:textId="77777777" w:rsidR="00E47DA2" w:rsidRPr="00A26351" w:rsidRDefault="00E47DA2" w:rsidP="00E47DA2">
      <w:pPr>
        <w:rPr>
          <w:rFonts w:ascii="Arial" w:hAnsi="Arial" w:cs="Arial"/>
          <w:color w:val="000000" w:themeColor="text1"/>
        </w:rPr>
      </w:pPr>
    </w:p>
    <w:tbl>
      <w:tblPr>
        <w:tblStyle w:val="TableGrid"/>
        <w:tblW w:w="130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9"/>
        <w:gridCol w:w="2808"/>
        <w:gridCol w:w="2892"/>
        <w:gridCol w:w="2211"/>
        <w:gridCol w:w="2551"/>
      </w:tblGrid>
      <w:tr w:rsidR="00A26351" w:rsidRPr="00A26351" w14:paraId="7AE84D27" w14:textId="77777777" w:rsidTr="00815E17">
        <w:tc>
          <w:tcPr>
            <w:tcW w:w="2579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1E39E799" w14:textId="77777777" w:rsidR="00E47DA2" w:rsidRPr="00A26351" w:rsidRDefault="00E47DA2" w:rsidP="00815E17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700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2E769341" w14:textId="77777777" w:rsidR="00E47DA2" w:rsidRPr="00A26351" w:rsidRDefault="00E47DA2" w:rsidP="00815E17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Depressive Symptoms</w:t>
            </w:r>
          </w:p>
        </w:tc>
        <w:tc>
          <w:tcPr>
            <w:tcW w:w="4762" w:type="dxa"/>
            <w:gridSpan w:val="2"/>
            <w:tcBorders>
              <w:top w:val="single" w:sz="4" w:space="0" w:color="auto"/>
            </w:tcBorders>
          </w:tcPr>
          <w:p w14:paraId="15FBE0B5" w14:textId="77777777" w:rsidR="00E47DA2" w:rsidRPr="00A26351" w:rsidRDefault="00E47DA2" w:rsidP="00815E17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Anxiety Symptoms</w:t>
            </w:r>
          </w:p>
        </w:tc>
      </w:tr>
      <w:tr w:rsidR="00A26351" w:rsidRPr="00A26351" w14:paraId="51D2AE73" w14:textId="77777777" w:rsidTr="00815E17">
        <w:tc>
          <w:tcPr>
            <w:tcW w:w="2579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CE4C35C" w14:textId="77777777" w:rsidR="00E47DA2" w:rsidRPr="00A26351" w:rsidRDefault="00E47DA2" w:rsidP="00815E17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808" w:type="dxa"/>
            <w:tcBorders>
              <w:left w:val="single" w:sz="4" w:space="0" w:color="auto"/>
              <w:bottom w:val="single" w:sz="4" w:space="0" w:color="auto"/>
            </w:tcBorders>
          </w:tcPr>
          <w:p w14:paraId="2F27735E" w14:textId="77777777" w:rsidR="00E47DA2" w:rsidRPr="00A26351" w:rsidRDefault="00E47DA2" w:rsidP="00815E17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Frequency</w:t>
            </w:r>
          </w:p>
        </w:tc>
        <w:tc>
          <w:tcPr>
            <w:tcW w:w="2892" w:type="dxa"/>
            <w:tcBorders>
              <w:bottom w:val="single" w:sz="4" w:space="0" w:color="auto"/>
            </w:tcBorders>
          </w:tcPr>
          <w:p w14:paraId="1781B9EA" w14:textId="77777777" w:rsidR="00E47DA2" w:rsidRPr="00A26351" w:rsidRDefault="00E47DA2" w:rsidP="00815E17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Consequences</w:t>
            </w:r>
          </w:p>
        </w:tc>
        <w:tc>
          <w:tcPr>
            <w:tcW w:w="2211" w:type="dxa"/>
            <w:tcBorders>
              <w:bottom w:val="single" w:sz="4" w:space="0" w:color="auto"/>
            </w:tcBorders>
          </w:tcPr>
          <w:p w14:paraId="66C5F489" w14:textId="77777777" w:rsidR="00E47DA2" w:rsidRPr="00A26351" w:rsidRDefault="00E47DA2" w:rsidP="00815E17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Frequency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53432441" w14:textId="77777777" w:rsidR="00E47DA2" w:rsidRPr="00A26351" w:rsidRDefault="00E47DA2" w:rsidP="00815E17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Consequences</w:t>
            </w:r>
          </w:p>
        </w:tc>
      </w:tr>
      <w:tr w:rsidR="00A26351" w:rsidRPr="00A26351" w14:paraId="075E5A95" w14:textId="77777777" w:rsidTr="00815E17">
        <w:tc>
          <w:tcPr>
            <w:tcW w:w="1304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A7B4DA4" w14:textId="77777777" w:rsidR="00E47DA2" w:rsidRPr="00A26351" w:rsidRDefault="00E47DA2" w:rsidP="00815E17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Within-Person: Cannabis to Internalizing</w:t>
            </w:r>
          </w:p>
        </w:tc>
      </w:tr>
      <w:tr w:rsidR="00A26351" w:rsidRPr="00A26351" w14:paraId="1A0A604B" w14:textId="77777777" w:rsidTr="00815E17">
        <w:tc>
          <w:tcPr>
            <w:tcW w:w="2579" w:type="dxa"/>
            <w:tcBorders>
              <w:top w:val="single" w:sz="4" w:space="0" w:color="auto"/>
              <w:right w:val="single" w:sz="4" w:space="0" w:color="auto"/>
            </w:tcBorders>
          </w:tcPr>
          <w:p w14:paraId="49C5BCFA" w14:textId="77777777" w:rsidR="00504F91" w:rsidRPr="00A26351" w:rsidRDefault="00504F91" w:rsidP="00504F91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1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2</w:t>
            </w:r>
          </w:p>
        </w:tc>
        <w:tc>
          <w:tcPr>
            <w:tcW w:w="2808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1EF9B29" w14:textId="4E99FF0C" w:rsidR="00504F91" w:rsidRPr="00A26351" w:rsidRDefault="00504F91" w:rsidP="00504F91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2 (0.04) p = 0.555</w:t>
            </w:r>
          </w:p>
        </w:tc>
        <w:tc>
          <w:tcPr>
            <w:tcW w:w="2892" w:type="dxa"/>
            <w:tcBorders>
              <w:top w:val="single" w:sz="4" w:space="0" w:color="auto"/>
            </w:tcBorders>
            <w:vAlign w:val="bottom"/>
          </w:tcPr>
          <w:p w14:paraId="202053A8" w14:textId="1214694B" w:rsidR="00504F91" w:rsidRPr="00A26351" w:rsidRDefault="00504F91" w:rsidP="00504F91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08 (0.03) p = 0.016</w:t>
            </w:r>
          </w:p>
        </w:tc>
        <w:tc>
          <w:tcPr>
            <w:tcW w:w="2211" w:type="dxa"/>
            <w:tcBorders>
              <w:top w:val="single" w:sz="4" w:space="0" w:color="auto"/>
            </w:tcBorders>
            <w:vAlign w:val="bottom"/>
          </w:tcPr>
          <w:p w14:paraId="13360CC1" w14:textId="09D21612" w:rsidR="00504F91" w:rsidRPr="00A26351" w:rsidRDefault="00504F91" w:rsidP="00504F91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0 (0.04) p = 0.991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bottom"/>
          </w:tcPr>
          <w:p w14:paraId="1B940ED9" w14:textId="582043E0" w:rsidR="00504F91" w:rsidRPr="00A26351" w:rsidRDefault="00504F91" w:rsidP="00504F91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07 (0.03) p = 0.040</w:t>
            </w:r>
          </w:p>
        </w:tc>
      </w:tr>
      <w:tr w:rsidR="00A26351" w:rsidRPr="00A26351" w14:paraId="1CF40308" w14:textId="77777777" w:rsidTr="00815E17">
        <w:tc>
          <w:tcPr>
            <w:tcW w:w="2579" w:type="dxa"/>
            <w:tcBorders>
              <w:right w:val="single" w:sz="4" w:space="0" w:color="auto"/>
            </w:tcBorders>
          </w:tcPr>
          <w:p w14:paraId="1B1CDF56" w14:textId="77777777" w:rsidR="00504F91" w:rsidRPr="00A26351" w:rsidRDefault="00504F91" w:rsidP="00504F91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2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3</w:t>
            </w:r>
          </w:p>
        </w:tc>
        <w:tc>
          <w:tcPr>
            <w:tcW w:w="2808" w:type="dxa"/>
            <w:tcBorders>
              <w:left w:val="single" w:sz="4" w:space="0" w:color="auto"/>
            </w:tcBorders>
            <w:vAlign w:val="bottom"/>
          </w:tcPr>
          <w:p w14:paraId="3DB0A1A9" w14:textId="04DA58A3" w:rsidR="00504F91" w:rsidRPr="00A26351" w:rsidRDefault="00504F91" w:rsidP="00504F91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2 (0.04) p = 0.556</w:t>
            </w:r>
          </w:p>
        </w:tc>
        <w:tc>
          <w:tcPr>
            <w:tcW w:w="2892" w:type="dxa"/>
            <w:vAlign w:val="bottom"/>
          </w:tcPr>
          <w:p w14:paraId="3C36ABCF" w14:textId="34181B1E" w:rsidR="00504F91" w:rsidRPr="00A26351" w:rsidRDefault="00504F91" w:rsidP="00504F91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07 (0.03) p = 0.018</w:t>
            </w:r>
          </w:p>
        </w:tc>
        <w:tc>
          <w:tcPr>
            <w:tcW w:w="2211" w:type="dxa"/>
            <w:vAlign w:val="bottom"/>
          </w:tcPr>
          <w:p w14:paraId="1869EEC1" w14:textId="5BA57027" w:rsidR="00504F91" w:rsidRPr="00A26351" w:rsidRDefault="00504F91" w:rsidP="00504F91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0 (0.04) p = 0.991</w:t>
            </w:r>
          </w:p>
        </w:tc>
        <w:tc>
          <w:tcPr>
            <w:tcW w:w="2551" w:type="dxa"/>
            <w:vAlign w:val="bottom"/>
          </w:tcPr>
          <w:p w14:paraId="32F931B0" w14:textId="68D8C968" w:rsidR="00504F91" w:rsidRPr="00A26351" w:rsidRDefault="00504F91" w:rsidP="00504F91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06 (0.03) p = 0.041</w:t>
            </w:r>
          </w:p>
        </w:tc>
      </w:tr>
      <w:tr w:rsidR="00A26351" w:rsidRPr="00A26351" w14:paraId="547ED9F5" w14:textId="77777777" w:rsidTr="00815E17">
        <w:tc>
          <w:tcPr>
            <w:tcW w:w="2579" w:type="dxa"/>
            <w:tcBorders>
              <w:right w:val="single" w:sz="4" w:space="0" w:color="auto"/>
            </w:tcBorders>
          </w:tcPr>
          <w:p w14:paraId="5825186E" w14:textId="77777777" w:rsidR="00504F91" w:rsidRPr="00A26351" w:rsidRDefault="00504F91" w:rsidP="00504F91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3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4</w:t>
            </w:r>
          </w:p>
        </w:tc>
        <w:tc>
          <w:tcPr>
            <w:tcW w:w="2808" w:type="dxa"/>
            <w:tcBorders>
              <w:left w:val="single" w:sz="4" w:space="0" w:color="auto"/>
            </w:tcBorders>
            <w:vAlign w:val="bottom"/>
          </w:tcPr>
          <w:p w14:paraId="22271B97" w14:textId="4787208F" w:rsidR="00504F91" w:rsidRPr="00A26351" w:rsidRDefault="00504F91" w:rsidP="00504F91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2 (0.03) p = 0.558</w:t>
            </w:r>
          </w:p>
        </w:tc>
        <w:tc>
          <w:tcPr>
            <w:tcW w:w="2892" w:type="dxa"/>
            <w:vAlign w:val="bottom"/>
          </w:tcPr>
          <w:p w14:paraId="515A2B59" w14:textId="1BD52292" w:rsidR="00504F91" w:rsidRPr="00A26351" w:rsidRDefault="00504F91" w:rsidP="00504F91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06 (0.03) p = 0.017</w:t>
            </w:r>
          </w:p>
        </w:tc>
        <w:tc>
          <w:tcPr>
            <w:tcW w:w="2211" w:type="dxa"/>
            <w:vAlign w:val="bottom"/>
          </w:tcPr>
          <w:p w14:paraId="0B3DD7B7" w14:textId="74CC6A2C" w:rsidR="00504F91" w:rsidRPr="00A26351" w:rsidRDefault="00504F91" w:rsidP="00504F91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0 (0.03) p = 0.991</w:t>
            </w:r>
          </w:p>
        </w:tc>
        <w:tc>
          <w:tcPr>
            <w:tcW w:w="2551" w:type="dxa"/>
            <w:vAlign w:val="bottom"/>
          </w:tcPr>
          <w:p w14:paraId="5E894DE9" w14:textId="5FB37D3C" w:rsidR="00504F91" w:rsidRPr="00A26351" w:rsidRDefault="00504F91" w:rsidP="00504F91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06 (0.03) p = 0.036</w:t>
            </w:r>
          </w:p>
        </w:tc>
      </w:tr>
      <w:tr w:rsidR="00A26351" w:rsidRPr="00A26351" w14:paraId="5A618432" w14:textId="77777777" w:rsidTr="00815E17">
        <w:tc>
          <w:tcPr>
            <w:tcW w:w="2579" w:type="dxa"/>
            <w:tcBorders>
              <w:right w:val="single" w:sz="4" w:space="0" w:color="auto"/>
            </w:tcBorders>
          </w:tcPr>
          <w:p w14:paraId="217C5E94" w14:textId="77777777" w:rsidR="00504F91" w:rsidRPr="00A26351" w:rsidRDefault="00504F91" w:rsidP="00504F91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4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5</w:t>
            </w:r>
          </w:p>
        </w:tc>
        <w:tc>
          <w:tcPr>
            <w:tcW w:w="2808" w:type="dxa"/>
            <w:tcBorders>
              <w:left w:val="single" w:sz="4" w:space="0" w:color="auto"/>
            </w:tcBorders>
            <w:vAlign w:val="bottom"/>
          </w:tcPr>
          <w:p w14:paraId="3B450DB0" w14:textId="25F8E265" w:rsidR="00504F91" w:rsidRPr="00A26351" w:rsidRDefault="00504F91" w:rsidP="00504F91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2 (0.04) p = 0.557</w:t>
            </w:r>
          </w:p>
        </w:tc>
        <w:tc>
          <w:tcPr>
            <w:tcW w:w="2892" w:type="dxa"/>
            <w:vAlign w:val="bottom"/>
          </w:tcPr>
          <w:p w14:paraId="632ADC12" w14:textId="5A9BF841" w:rsidR="00504F91" w:rsidRPr="00A26351" w:rsidRDefault="00504F91" w:rsidP="00504F91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07 (0.03) p = 0.019</w:t>
            </w:r>
          </w:p>
        </w:tc>
        <w:tc>
          <w:tcPr>
            <w:tcW w:w="2211" w:type="dxa"/>
            <w:vAlign w:val="bottom"/>
          </w:tcPr>
          <w:p w14:paraId="7E499526" w14:textId="61120A4D" w:rsidR="00504F91" w:rsidRPr="00A26351" w:rsidRDefault="00504F91" w:rsidP="00504F91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0 (0.04) p = 0.991</w:t>
            </w:r>
          </w:p>
        </w:tc>
        <w:tc>
          <w:tcPr>
            <w:tcW w:w="2551" w:type="dxa"/>
            <w:vAlign w:val="bottom"/>
          </w:tcPr>
          <w:p w14:paraId="67EBC13F" w14:textId="03D85A91" w:rsidR="00504F91" w:rsidRPr="00A26351" w:rsidRDefault="00504F91" w:rsidP="00504F91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06 (0.03) p = 0.038</w:t>
            </w:r>
          </w:p>
        </w:tc>
      </w:tr>
      <w:tr w:rsidR="00A26351" w:rsidRPr="00A26351" w14:paraId="720C841A" w14:textId="77777777" w:rsidTr="00815E17">
        <w:tc>
          <w:tcPr>
            <w:tcW w:w="2579" w:type="dxa"/>
            <w:tcBorders>
              <w:right w:val="single" w:sz="4" w:space="0" w:color="auto"/>
            </w:tcBorders>
          </w:tcPr>
          <w:p w14:paraId="6A196B19" w14:textId="77777777" w:rsidR="00504F91" w:rsidRPr="00A26351" w:rsidRDefault="00504F91" w:rsidP="00504F91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5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6</w:t>
            </w:r>
          </w:p>
        </w:tc>
        <w:tc>
          <w:tcPr>
            <w:tcW w:w="2808" w:type="dxa"/>
            <w:tcBorders>
              <w:left w:val="single" w:sz="4" w:space="0" w:color="auto"/>
            </w:tcBorders>
            <w:vAlign w:val="bottom"/>
          </w:tcPr>
          <w:p w14:paraId="6C2E7E5D" w14:textId="58120B5D" w:rsidR="00504F91" w:rsidRPr="00A26351" w:rsidRDefault="00504F91" w:rsidP="00504F91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2 (0.04) p = 0.556</w:t>
            </w:r>
          </w:p>
        </w:tc>
        <w:tc>
          <w:tcPr>
            <w:tcW w:w="2892" w:type="dxa"/>
            <w:vAlign w:val="bottom"/>
          </w:tcPr>
          <w:p w14:paraId="4EB29F49" w14:textId="2C8FBED0" w:rsidR="00504F91" w:rsidRPr="00A26351" w:rsidRDefault="00504F91" w:rsidP="00504F91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07 (0.03) p = 0.017</w:t>
            </w:r>
          </w:p>
        </w:tc>
        <w:tc>
          <w:tcPr>
            <w:tcW w:w="2211" w:type="dxa"/>
            <w:vAlign w:val="bottom"/>
          </w:tcPr>
          <w:p w14:paraId="359583C5" w14:textId="0C22109B" w:rsidR="00504F91" w:rsidRPr="00A26351" w:rsidRDefault="00504F91" w:rsidP="00504F91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0 (0.04) p = 0.991</w:t>
            </w:r>
          </w:p>
        </w:tc>
        <w:tc>
          <w:tcPr>
            <w:tcW w:w="2551" w:type="dxa"/>
            <w:vAlign w:val="bottom"/>
          </w:tcPr>
          <w:p w14:paraId="43ECE4A6" w14:textId="1E171224" w:rsidR="00504F91" w:rsidRPr="00A26351" w:rsidRDefault="00504F91" w:rsidP="00504F91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05 (0.03) p = 0.035</w:t>
            </w:r>
          </w:p>
        </w:tc>
      </w:tr>
      <w:tr w:rsidR="00A26351" w:rsidRPr="00A26351" w14:paraId="6AE76529" w14:textId="77777777" w:rsidTr="00815E17">
        <w:tc>
          <w:tcPr>
            <w:tcW w:w="2579" w:type="dxa"/>
            <w:tcBorders>
              <w:bottom w:val="single" w:sz="4" w:space="0" w:color="auto"/>
              <w:right w:val="single" w:sz="4" w:space="0" w:color="auto"/>
            </w:tcBorders>
          </w:tcPr>
          <w:p w14:paraId="6534C471" w14:textId="77777777" w:rsidR="00504F91" w:rsidRPr="00A26351" w:rsidRDefault="00504F91" w:rsidP="00504F91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6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7</w:t>
            </w:r>
          </w:p>
        </w:tc>
        <w:tc>
          <w:tcPr>
            <w:tcW w:w="2808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4610B94" w14:textId="474AE459" w:rsidR="00504F91" w:rsidRPr="00A26351" w:rsidRDefault="00504F91" w:rsidP="00504F91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2 (0.04) p = 0.557</w:t>
            </w:r>
          </w:p>
        </w:tc>
        <w:tc>
          <w:tcPr>
            <w:tcW w:w="2892" w:type="dxa"/>
            <w:tcBorders>
              <w:bottom w:val="single" w:sz="4" w:space="0" w:color="auto"/>
            </w:tcBorders>
            <w:vAlign w:val="bottom"/>
          </w:tcPr>
          <w:p w14:paraId="0A05EF28" w14:textId="21980C4E" w:rsidR="00504F91" w:rsidRPr="00A26351" w:rsidRDefault="00504F91" w:rsidP="00504F91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07 (0.03) p = 0.023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vAlign w:val="bottom"/>
          </w:tcPr>
          <w:p w14:paraId="20B48276" w14:textId="11E3BB9D" w:rsidR="00504F91" w:rsidRPr="00A26351" w:rsidRDefault="00504F91" w:rsidP="00504F91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0 (0.04) p = 0.991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47FDB3CC" w14:textId="761FC205" w:rsidR="00504F91" w:rsidRPr="00A26351" w:rsidRDefault="00504F91" w:rsidP="00504F91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06 (0.03) p = 0.041</w:t>
            </w:r>
          </w:p>
        </w:tc>
      </w:tr>
      <w:tr w:rsidR="00A26351" w:rsidRPr="00A26351" w14:paraId="651C18EF" w14:textId="77777777" w:rsidTr="00815E17">
        <w:tc>
          <w:tcPr>
            <w:tcW w:w="1304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A20BDBF" w14:textId="77777777" w:rsidR="00E47DA2" w:rsidRPr="00A26351" w:rsidRDefault="00E47DA2" w:rsidP="00815E17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Within-Person: Internalizing to Cannabis</w:t>
            </w:r>
          </w:p>
        </w:tc>
      </w:tr>
      <w:tr w:rsidR="00A26351" w:rsidRPr="00A26351" w14:paraId="07E76932" w14:textId="77777777" w:rsidTr="00815E17">
        <w:tc>
          <w:tcPr>
            <w:tcW w:w="2579" w:type="dxa"/>
            <w:tcBorders>
              <w:top w:val="single" w:sz="4" w:space="0" w:color="auto"/>
              <w:right w:val="single" w:sz="4" w:space="0" w:color="auto"/>
            </w:tcBorders>
          </w:tcPr>
          <w:p w14:paraId="01F56CC8" w14:textId="77777777" w:rsidR="00504F91" w:rsidRPr="00A26351" w:rsidRDefault="00504F91" w:rsidP="00504F91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1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2</w:t>
            </w:r>
          </w:p>
        </w:tc>
        <w:tc>
          <w:tcPr>
            <w:tcW w:w="2808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F5AF3F9" w14:textId="6BE0CFC0" w:rsidR="00504F91" w:rsidRPr="00A26351" w:rsidRDefault="00504F91" w:rsidP="00504F9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0 (0.04) p = 0.918</w:t>
            </w:r>
          </w:p>
        </w:tc>
        <w:tc>
          <w:tcPr>
            <w:tcW w:w="2892" w:type="dxa"/>
            <w:tcBorders>
              <w:top w:val="single" w:sz="4" w:space="0" w:color="auto"/>
            </w:tcBorders>
            <w:vAlign w:val="bottom"/>
          </w:tcPr>
          <w:p w14:paraId="1F4E5D98" w14:textId="2C447F09" w:rsidR="00504F91" w:rsidRPr="00A26351" w:rsidRDefault="00504F91" w:rsidP="00504F91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04 (0.02) p = 0.037</w:t>
            </w:r>
          </w:p>
        </w:tc>
        <w:tc>
          <w:tcPr>
            <w:tcW w:w="2211" w:type="dxa"/>
            <w:tcBorders>
              <w:top w:val="single" w:sz="4" w:space="0" w:color="auto"/>
            </w:tcBorders>
            <w:vAlign w:val="bottom"/>
          </w:tcPr>
          <w:p w14:paraId="1C695B4D" w14:textId="2AD49698" w:rsidR="00504F91" w:rsidRPr="00A26351" w:rsidRDefault="00504F91" w:rsidP="00504F91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3 (0.04) p = 0.502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bottom"/>
          </w:tcPr>
          <w:p w14:paraId="10E04C9A" w14:textId="0F1FD6C8" w:rsidR="00504F91" w:rsidRPr="00A26351" w:rsidRDefault="00504F91" w:rsidP="00504F91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3 (0.02) p = 0.196</w:t>
            </w:r>
          </w:p>
        </w:tc>
      </w:tr>
      <w:tr w:rsidR="00A26351" w:rsidRPr="00A26351" w14:paraId="2E8D49C3" w14:textId="77777777" w:rsidTr="00815E17">
        <w:tc>
          <w:tcPr>
            <w:tcW w:w="2579" w:type="dxa"/>
            <w:tcBorders>
              <w:right w:val="single" w:sz="4" w:space="0" w:color="auto"/>
            </w:tcBorders>
          </w:tcPr>
          <w:p w14:paraId="53BB4DF2" w14:textId="77777777" w:rsidR="00504F91" w:rsidRPr="00A26351" w:rsidRDefault="00504F91" w:rsidP="00504F91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lastRenderedPageBreak/>
              <w:t xml:space="preserve">T2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3</w:t>
            </w:r>
          </w:p>
        </w:tc>
        <w:tc>
          <w:tcPr>
            <w:tcW w:w="2808" w:type="dxa"/>
            <w:tcBorders>
              <w:left w:val="single" w:sz="4" w:space="0" w:color="auto"/>
            </w:tcBorders>
            <w:vAlign w:val="bottom"/>
          </w:tcPr>
          <w:p w14:paraId="53AA3240" w14:textId="2A8EE612" w:rsidR="00504F91" w:rsidRPr="00A26351" w:rsidRDefault="00504F91" w:rsidP="00504F9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0 (0.05) p = 0.918</w:t>
            </w:r>
          </w:p>
        </w:tc>
        <w:tc>
          <w:tcPr>
            <w:tcW w:w="2892" w:type="dxa"/>
            <w:vAlign w:val="bottom"/>
          </w:tcPr>
          <w:p w14:paraId="4356AC53" w14:textId="5ACA3DAE" w:rsidR="00504F91" w:rsidRPr="00A26351" w:rsidRDefault="00504F91" w:rsidP="00504F91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05 (0.02) p = 0.039</w:t>
            </w:r>
          </w:p>
        </w:tc>
        <w:tc>
          <w:tcPr>
            <w:tcW w:w="2211" w:type="dxa"/>
            <w:vAlign w:val="bottom"/>
          </w:tcPr>
          <w:p w14:paraId="6F1DB548" w14:textId="38A21EFC" w:rsidR="00504F91" w:rsidRPr="00A26351" w:rsidRDefault="00504F91" w:rsidP="00504F91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3 (0.04) p = 0.502</w:t>
            </w:r>
          </w:p>
        </w:tc>
        <w:tc>
          <w:tcPr>
            <w:tcW w:w="2551" w:type="dxa"/>
            <w:vAlign w:val="bottom"/>
          </w:tcPr>
          <w:p w14:paraId="61C06FC9" w14:textId="537F80D6" w:rsidR="00504F91" w:rsidRPr="00A26351" w:rsidRDefault="00504F91" w:rsidP="00504F91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3 (0.02) p = 0.203</w:t>
            </w:r>
          </w:p>
        </w:tc>
      </w:tr>
      <w:tr w:rsidR="00A26351" w:rsidRPr="00A26351" w14:paraId="4B957C9C" w14:textId="77777777" w:rsidTr="00815E17">
        <w:tc>
          <w:tcPr>
            <w:tcW w:w="2579" w:type="dxa"/>
            <w:tcBorders>
              <w:right w:val="single" w:sz="4" w:space="0" w:color="auto"/>
            </w:tcBorders>
          </w:tcPr>
          <w:p w14:paraId="7D538C36" w14:textId="77777777" w:rsidR="00504F91" w:rsidRPr="00A26351" w:rsidRDefault="00504F91" w:rsidP="00504F91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3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4</w:t>
            </w:r>
          </w:p>
        </w:tc>
        <w:tc>
          <w:tcPr>
            <w:tcW w:w="2808" w:type="dxa"/>
            <w:tcBorders>
              <w:left w:val="single" w:sz="4" w:space="0" w:color="auto"/>
            </w:tcBorders>
            <w:vAlign w:val="bottom"/>
          </w:tcPr>
          <w:p w14:paraId="0936F3AC" w14:textId="471D1AFA" w:rsidR="00504F91" w:rsidRPr="00A26351" w:rsidRDefault="00504F91" w:rsidP="00504F9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0 (0.05) p = 0.918</w:t>
            </w:r>
          </w:p>
        </w:tc>
        <w:tc>
          <w:tcPr>
            <w:tcW w:w="2892" w:type="dxa"/>
            <w:vAlign w:val="bottom"/>
          </w:tcPr>
          <w:p w14:paraId="1C2ED14C" w14:textId="1BAD2C02" w:rsidR="00504F91" w:rsidRPr="00A26351" w:rsidRDefault="00504F91" w:rsidP="00504F91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05 (0.02) p = 0.039</w:t>
            </w:r>
          </w:p>
        </w:tc>
        <w:tc>
          <w:tcPr>
            <w:tcW w:w="2211" w:type="dxa"/>
            <w:vAlign w:val="bottom"/>
          </w:tcPr>
          <w:p w14:paraId="4B2012D8" w14:textId="3E8B7440" w:rsidR="00504F91" w:rsidRPr="00A26351" w:rsidRDefault="00504F91" w:rsidP="00504F91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3 (0.05) p = 0.502</w:t>
            </w:r>
          </w:p>
        </w:tc>
        <w:tc>
          <w:tcPr>
            <w:tcW w:w="2551" w:type="dxa"/>
            <w:vAlign w:val="bottom"/>
          </w:tcPr>
          <w:p w14:paraId="287FD830" w14:textId="5D7E64D6" w:rsidR="00504F91" w:rsidRPr="00A26351" w:rsidRDefault="00504F91" w:rsidP="00504F91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3 (0.02) p = 0.202</w:t>
            </w:r>
          </w:p>
        </w:tc>
      </w:tr>
      <w:tr w:rsidR="00A26351" w:rsidRPr="00A26351" w14:paraId="05C2C7E6" w14:textId="77777777" w:rsidTr="00815E17">
        <w:tc>
          <w:tcPr>
            <w:tcW w:w="2579" w:type="dxa"/>
            <w:tcBorders>
              <w:right w:val="single" w:sz="4" w:space="0" w:color="auto"/>
            </w:tcBorders>
          </w:tcPr>
          <w:p w14:paraId="40DA37FA" w14:textId="77777777" w:rsidR="00504F91" w:rsidRPr="00A26351" w:rsidRDefault="00504F91" w:rsidP="00504F91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4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5</w:t>
            </w:r>
          </w:p>
        </w:tc>
        <w:tc>
          <w:tcPr>
            <w:tcW w:w="2808" w:type="dxa"/>
            <w:tcBorders>
              <w:left w:val="single" w:sz="4" w:space="0" w:color="auto"/>
            </w:tcBorders>
            <w:vAlign w:val="bottom"/>
          </w:tcPr>
          <w:p w14:paraId="0EA23A5B" w14:textId="42A0CBE0" w:rsidR="00504F91" w:rsidRPr="00A26351" w:rsidRDefault="00504F91" w:rsidP="00504F9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0 (0.05) p = 0.918</w:t>
            </w:r>
          </w:p>
        </w:tc>
        <w:tc>
          <w:tcPr>
            <w:tcW w:w="2892" w:type="dxa"/>
            <w:vAlign w:val="bottom"/>
          </w:tcPr>
          <w:p w14:paraId="00A561F2" w14:textId="5D7DFC80" w:rsidR="00504F91" w:rsidRPr="00A26351" w:rsidRDefault="00504F91" w:rsidP="00504F91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06 (0.03) p = 0.038</w:t>
            </w:r>
          </w:p>
        </w:tc>
        <w:tc>
          <w:tcPr>
            <w:tcW w:w="2211" w:type="dxa"/>
            <w:vAlign w:val="bottom"/>
          </w:tcPr>
          <w:p w14:paraId="63AB2CD2" w14:textId="06F798C4" w:rsidR="00504F91" w:rsidRPr="00A26351" w:rsidRDefault="00504F91" w:rsidP="00504F91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4 (0.05) p = 0.503</w:t>
            </w:r>
          </w:p>
        </w:tc>
        <w:tc>
          <w:tcPr>
            <w:tcW w:w="2551" w:type="dxa"/>
            <w:vAlign w:val="bottom"/>
          </w:tcPr>
          <w:p w14:paraId="38E35F10" w14:textId="54EF5070" w:rsidR="00504F91" w:rsidRPr="00A26351" w:rsidRDefault="00504F91" w:rsidP="00504F91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3 (0.03) p = 0.200</w:t>
            </w:r>
          </w:p>
        </w:tc>
      </w:tr>
      <w:tr w:rsidR="00A26351" w:rsidRPr="00A26351" w14:paraId="566F455D" w14:textId="77777777" w:rsidTr="00815E17">
        <w:tc>
          <w:tcPr>
            <w:tcW w:w="2579" w:type="dxa"/>
            <w:tcBorders>
              <w:right w:val="single" w:sz="4" w:space="0" w:color="auto"/>
            </w:tcBorders>
          </w:tcPr>
          <w:p w14:paraId="1C7B894A" w14:textId="77777777" w:rsidR="00504F91" w:rsidRPr="00A26351" w:rsidRDefault="00504F91" w:rsidP="00504F91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5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6</w:t>
            </w:r>
          </w:p>
        </w:tc>
        <w:tc>
          <w:tcPr>
            <w:tcW w:w="2808" w:type="dxa"/>
            <w:tcBorders>
              <w:left w:val="single" w:sz="4" w:space="0" w:color="auto"/>
            </w:tcBorders>
            <w:vAlign w:val="bottom"/>
          </w:tcPr>
          <w:p w14:paraId="4A4EA157" w14:textId="2DBA2F29" w:rsidR="00504F91" w:rsidRPr="00A26351" w:rsidRDefault="00504F91" w:rsidP="00504F9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0 (0.05) p = 0.918</w:t>
            </w:r>
          </w:p>
        </w:tc>
        <w:tc>
          <w:tcPr>
            <w:tcW w:w="2892" w:type="dxa"/>
            <w:vAlign w:val="bottom"/>
          </w:tcPr>
          <w:p w14:paraId="45906F0E" w14:textId="454CA80C" w:rsidR="00504F91" w:rsidRPr="00A26351" w:rsidRDefault="00504F91" w:rsidP="00504F91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05 (0.02) p = 0.031</w:t>
            </w:r>
          </w:p>
        </w:tc>
        <w:tc>
          <w:tcPr>
            <w:tcW w:w="2211" w:type="dxa"/>
            <w:vAlign w:val="bottom"/>
          </w:tcPr>
          <w:p w14:paraId="51014DDE" w14:textId="63AC3EB0" w:rsidR="00504F91" w:rsidRPr="00A26351" w:rsidRDefault="00504F91" w:rsidP="00504F91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3 (0.05) p = 0.501</w:t>
            </w:r>
          </w:p>
        </w:tc>
        <w:tc>
          <w:tcPr>
            <w:tcW w:w="2551" w:type="dxa"/>
            <w:vAlign w:val="bottom"/>
          </w:tcPr>
          <w:p w14:paraId="3A151910" w14:textId="7BEDCBB3" w:rsidR="00504F91" w:rsidRPr="00A26351" w:rsidRDefault="00504F91" w:rsidP="00504F91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3 (0.02) p = 0.194</w:t>
            </w:r>
          </w:p>
        </w:tc>
      </w:tr>
      <w:tr w:rsidR="00A26351" w:rsidRPr="00A26351" w14:paraId="0BB6BCEB" w14:textId="77777777" w:rsidTr="00815E17">
        <w:tc>
          <w:tcPr>
            <w:tcW w:w="2579" w:type="dxa"/>
            <w:tcBorders>
              <w:bottom w:val="single" w:sz="4" w:space="0" w:color="auto"/>
              <w:right w:val="single" w:sz="4" w:space="0" w:color="auto"/>
            </w:tcBorders>
          </w:tcPr>
          <w:p w14:paraId="05C4F6BA" w14:textId="77777777" w:rsidR="00504F91" w:rsidRPr="00A26351" w:rsidRDefault="00504F91" w:rsidP="00504F91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6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7</w:t>
            </w:r>
          </w:p>
        </w:tc>
        <w:tc>
          <w:tcPr>
            <w:tcW w:w="2808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039ED4C" w14:textId="5AB0091E" w:rsidR="00504F91" w:rsidRPr="00A26351" w:rsidRDefault="00504F91" w:rsidP="00504F9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0 (0.05) p = 0.918</w:t>
            </w:r>
          </w:p>
        </w:tc>
        <w:tc>
          <w:tcPr>
            <w:tcW w:w="2892" w:type="dxa"/>
            <w:tcBorders>
              <w:bottom w:val="single" w:sz="4" w:space="0" w:color="auto"/>
            </w:tcBorders>
            <w:vAlign w:val="bottom"/>
          </w:tcPr>
          <w:p w14:paraId="7951717F" w14:textId="28D79D44" w:rsidR="00504F91" w:rsidRPr="00A26351" w:rsidRDefault="00504F91" w:rsidP="00504F91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05 (0.03) p = 0.040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vAlign w:val="bottom"/>
          </w:tcPr>
          <w:p w14:paraId="447BFCC3" w14:textId="61EDDB93" w:rsidR="00504F91" w:rsidRPr="00A26351" w:rsidRDefault="00504F91" w:rsidP="00504F91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3 (0.05) p = 0.502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639CA6C5" w14:textId="6CAC8B42" w:rsidR="00504F91" w:rsidRPr="00A26351" w:rsidRDefault="00504F91" w:rsidP="00504F91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3 (0.03) p = 0.209</w:t>
            </w:r>
          </w:p>
        </w:tc>
      </w:tr>
      <w:tr w:rsidR="00A26351" w:rsidRPr="00A26351" w14:paraId="79D01AE5" w14:textId="77777777" w:rsidTr="00815E17">
        <w:tc>
          <w:tcPr>
            <w:tcW w:w="1304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C7A45AE" w14:textId="77777777" w:rsidR="00E47DA2" w:rsidRPr="00A26351" w:rsidRDefault="00E47DA2" w:rsidP="00815E17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Between-Person: Cannabis Intercept with</w:t>
            </w:r>
          </w:p>
        </w:tc>
      </w:tr>
      <w:tr w:rsidR="00A26351" w:rsidRPr="00A26351" w14:paraId="09243A5B" w14:textId="77777777" w:rsidTr="00815E17">
        <w:tc>
          <w:tcPr>
            <w:tcW w:w="2579" w:type="dxa"/>
            <w:tcBorders>
              <w:top w:val="single" w:sz="4" w:space="0" w:color="auto"/>
              <w:right w:val="single" w:sz="4" w:space="0" w:color="auto"/>
            </w:tcBorders>
          </w:tcPr>
          <w:p w14:paraId="3FA4B89B" w14:textId="77777777" w:rsidR="00504F91" w:rsidRPr="00A26351" w:rsidRDefault="00504F91" w:rsidP="00504F91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Internalizing Intercept</w:t>
            </w:r>
          </w:p>
        </w:tc>
        <w:tc>
          <w:tcPr>
            <w:tcW w:w="2808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D4ADE10" w14:textId="16F5185E" w:rsidR="00504F91" w:rsidRPr="00A26351" w:rsidRDefault="00504F91" w:rsidP="00504F91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25 (0.04) </w:t>
            </w:r>
            <w:r w:rsidR="004D0667"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p &lt; 0.001</w:t>
            </w:r>
          </w:p>
        </w:tc>
        <w:tc>
          <w:tcPr>
            <w:tcW w:w="2892" w:type="dxa"/>
            <w:tcBorders>
              <w:top w:val="single" w:sz="4" w:space="0" w:color="auto"/>
            </w:tcBorders>
            <w:vAlign w:val="bottom"/>
          </w:tcPr>
          <w:p w14:paraId="2C35D7CB" w14:textId="4F144657" w:rsidR="00504F91" w:rsidRPr="00A26351" w:rsidRDefault="00504F91" w:rsidP="00504F9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26 (0.05) </w:t>
            </w:r>
            <w:r w:rsidR="004D0667"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 &lt; 0.001</w:t>
            </w:r>
          </w:p>
        </w:tc>
        <w:tc>
          <w:tcPr>
            <w:tcW w:w="2211" w:type="dxa"/>
            <w:tcBorders>
              <w:top w:val="single" w:sz="4" w:space="0" w:color="auto"/>
            </w:tcBorders>
            <w:vAlign w:val="bottom"/>
          </w:tcPr>
          <w:p w14:paraId="28A44144" w14:textId="1382B795" w:rsidR="00504F91" w:rsidRPr="00A26351" w:rsidRDefault="00504F91" w:rsidP="00504F91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22 (0.04) </w:t>
            </w:r>
            <w:r w:rsidR="004D0667"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p &lt; 0.001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bottom"/>
          </w:tcPr>
          <w:p w14:paraId="4068A239" w14:textId="05006D5B" w:rsidR="00504F91" w:rsidRPr="00A26351" w:rsidRDefault="00504F91" w:rsidP="00504F9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22 (0.05) </w:t>
            </w:r>
            <w:r w:rsidR="004D0667"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 &lt; 0.001</w:t>
            </w:r>
          </w:p>
        </w:tc>
      </w:tr>
      <w:tr w:rsidR="00A26351" w:rsidRPr="00A26351" w14:paraId="2560DB6B" w14:textId="77777777" w:rsidTr="00815E17">
        <w:tc>
          <w:tcPr>
            <w:tcW w:w="2579" w:type="dxa"/>
            <w:tcBorders>
              <w:right w:val="single" w:sz="4" w:space="0" w:color="auto"/>
            </w:tcBorders>
          </w:tcPr>
          <w:p w14:paraId="4DDF59C6" w14:textId="77777777" w:rsidR="00504F91" w:rsidRPr="00A26351" w:rsidRDefault="00504F91" w:rsidP="00504F91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Cannabis Slope</w:t>
            </w:r>
          </w:p>
        </w:tc>
        <w:tc>
          <w:tcPr>
            <w:tcW w:w="2808" w:type="dxa"/>
            <w:tcBorders>
              <w:left w:val="single" w:sz="4" w:space="0" w:color="auto"/>
            </w:tcBorders>
            <w:vAlign w:val="bottom"/>
          </w:tcPr>
          <w:p w14:paraId="0C83DAEC" w14:textId="6DE90511" w:rsidR="00504F91" w:rsidRPr="00A26351" w:rsidRDefault="00504F91" w:rsidP="00504F91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-0.52 (0.04) </w:t>
            </w:r>
            <w:r w:rsidR="004D0667"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p &lt; 0.001</w:t>
            </w:r>
          </w:p>
        </w:tc>
        <w:tc>
          <w:tcPr>
            <w:tcW w:w="2892" w:type="dxa"/>
            <w:vAlign w:val="bottom"/>
          </w:tcPr>
          <w:p w14:paraId="397248FB" w14:textId="4D6BACC7" w:rsidR="00504F91" w:rsidRPr="00A26351" w:rsidRDefault="00504F91" w:rsidP="00504F9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-0.68 (0.08) </w:t>
            </w:r>
            <w:r w:rsidR="004D0667"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 &lt; 0.001</w:t>
            </w:r>
          </w:p>
        </w:tc>
        <w:tc>
          <w:tcPr>
            <w:tcW w:w="2211" w:type="dxa"/>
            <w:vAlign w:val="bottom"/>
          </w:tcPr>
          <w:p w14:paraId="70669654" w14:textId="6D5AF298" w:rsidR="00504F91" w:rsidRPr="00A26351" w:rsidRDefault="00504F91" w:rsidP="00504F91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-0.52 (0.04) </w:t>
            </w:r>
            <w:r w:rsidR="004D0667"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p &lt; 0.001</w:t>
            </w:r>
          </w:p>
        </w:tc>
        <w:tc>
          <w:tcPr>
            <w:tcW w:w="2551" w:type="dxa"/>
            <w:vAlign w:val="bottom"/>
          </w:tcPr>
          <w:p w14:paraId="2AA209DB" w14:textId="550EB589" w:rsidR="00504F91" w:rsidRPr="00A26351" w:rsidRDefault="00504F91" w:rsidP="00504F9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-0.68 (0.08) </w:t>
            </w:r>
            <w:r w:rsidR="004D0667"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 &lt; 0.001</w:t>
            </w:r>
          </w:p>
        </w:tc>
      </w:tr>
      <w:tr w:rsidR="00A26351" w:rsidRPr="00A26351" w14:paraId="23E936F6" w14:textId="77777777" w:rsidTr="00815E17">
        <w:tc>
          <w:tcPr>
            <w:tcW w:w="2579" w:type="dxa"/>
            <w:tcBorders>
              <w:bottom w:val="single" w:sz="4" w:space="0" w:color="auto"/>
              <w:right w:val="single" w:sz="4" w:space="0" w:color="auto"/>
            </w:tcBorders>
          </w:tcPr>
          <w:p w14:paraId="0FCE6EF1" w14:textId="77777777" w:rsidR="00504F91" w:rsidRPr="00A26351" w:rsidRDefault="00504F91" w:rsidP="00504F91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Internalizing Slope</w:t>
            </w:r>
          </w:p>
        </w:tc>
        <w:tc>
          <w:tcPr>
            <w:tcW w:w="2808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D82C992" w14:textId="44DA98C2" w:rsidR="00504F91" w:rsidRPr="00A26351" w:rsidRDefault="00504F91" w:rsidP="00504F91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17 (0.07) p = 0.012</w:t>
            </w:r>
          </w:p>
        </w:tc>
        <w:tc>
          <w:tcPr>
            <w:tcW w:w="2892" w:type="dxa"/>
            <w:tcBorders>
              <w:bottom w:val="single" w:sz="4" w:space="0" w:color="auto"/>
            </w:tcBorders>
            <w:vAlign w:val="bottom"/>
          </w:tcPr>
          <w:p w14:paraId="1D7BE4D2" w14:textId="5ED19370" w:rsidR="00504F91" w:rsidRPr="00A26351" w:rsidRDefault="00504F91" w:rsidP="00504F9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10 (0.08) p = 0.189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vAlign w:val="bottom"/>
          </w:tcPr>
          <w:p w14:paraId="35060CA7" w14:textId="5CFC4DAB" w:rsidR="00504F91" w:rsidRPr="00A26351" w:rsidRDefault="00504F91" w:rsidP="00504F91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9 (0.08) p = 0.243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44203DA2" w14:textId="4DA58804" w:rsidR="00504F91" w:rsidRPr="00A26351" w:rsidRDefault="00504F91" w:rsidP="00504F9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4 (0.10) p = 0.691</w:t>
            </w:r>
          </w:p>
        </w:tc>
      </w:tr>
      <w:tr w:rsidR="00A26351" w:rsidRPr="00A26351" w14:paraId="02B2AD2F" w14:textId="77777777" w:rsidTr="00815E17">
        <w:tc>
          <w:tcPr>
            <w:tcW w:w="1304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4EE3D4E" w14:textId="77777777" w:rsidR="00E47DA2" w:rsidRPr="00A26351" w:rsidRDefault="00E47DA2" w:rsidP="00815E17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Between-Person: Cannabis Slope with</w:t>
            </w:r>
          </w:p>
        </w:tc>
      </w:tr>
      <w:tr w:rsidR="00A26351" w:rsidRPr="00A26351" w14:paraId="7F8AA36C" w14:textId="77777777" w:rsidTr="00815E17">
        <w:tc>
          <w:tcPr>
            <w:tcW w:w="2579" w:type="dxa"/>
            <w:tcBorders>
              <w:top w:val="single" w:sz="4" w:space="0" w:color="auto"/>
              <w:right w:val="single" w:sz="4" w:space="0" w:color="auto"/>
            </w:tcBorders>
          </w:tcPr>
          <w:p w14:paraId="1BAAA15E" w14:textId="77777777" w:rsidR="00504F91" w:rsidRPr="00A26351" w:rsidRDefault="00504F91" w:rsidP="00504F91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Internalizing Intercept</w:t>
            </w:r>
          </w:p>
        </w:tc>
        <w:tc>
          <w:tcPr>
            <w:tcW w:w="2808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BFD5CF4" w14:textId="6CAFBD56" w:rsidR="00504F91" w:rsidRPr="00A26351" w:rsidRDefault="00504F91" w:rsidP="00504F91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12 (0.05) p = 0.017</w:t>
            </w:r>
          </w:p>
        </w:tc>
        <w:tc>
          <w:tcPr>
            <w:tcW w:w="2892" w:type="dxa"/>
            <w:tcBorders>
              <w:top w:val="single" w:sz="4" w:space="0" w:color="auto"/>
            </w:tcBorders>
            <w:vAlign w:val="bottom"/>
          </w:tcPr>
          <w:p w14:paraId="41E3EA43" w14:textId="794654FA" w:rsidR="00504F91" w:rsidRPr="00A26351" w:rsidRDefault="00504F91" w:rsidP="00504F9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10 (0.09) p = 0.285</w:t>
            </w:r>
          </w:p>
        </w:tc>
        <w:tc>
          <w:tcPr>
            <w:tcW w:w="2211" w:type="dxa"/>
            <w:tcBorders>
              <w:top w:val="single" w:sz="4" w:space="0" w:color="auto"/>
            </w:tcBorders>
            <w:vAlign w:val="bottom"/>
          </w:tcPr>
          <w:p w14:paraId="5F9EDC49" w14:textId="539BF689" w:rsidR="00504F91" w:rsidRPr="00A26351" w:rsidRDefault="00504F91" w:rsidP="00504F91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14 (0.05) p = 0.009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bottom"/>
          </w:tcPr>
          <w:p w14:paraId="6C75D574" w14:textId="51A7FEB0" w:rsidR="00504F91" w:rsidRPr="00A26351" w:rsidRDefault="00504F91" w:rsidP="00504F9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9 (0.10) p = 0.359</w:t>
            </w:r>
          </w:p>
        </w:tc>
      </w:tr>
      <w:tr w:rsidR="00A26351" w:rsidRPr="00A26351" w14:paraId="7A4EF450" w14:textId="77777777" w:rsidTr="00815E17">
        <w:tc>
          <w:tcPr>
            <w:tcW w:w="2579" w:type="dxa"/>
            <w:tcBorders>
              <w:bottom w:val="single" w:sz="4" w:space="0" w:color="auto"/>
              <w:right w:val="single" w:sz="4" w:space="0" w:color="auto"/>
            </w:tcBorders>
          </w:tcPr>
          <w:p w14:paraId="04AC4FD0" w14:textId="77777777" w:rsidR="00504F91" w:rsidRPr="00A26351" w:rsidRDefault="00504F91" w:rsidP="00504F91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Internalizing Slope</w:t>
            </w:r>
          </w:p>
        </w:tc>
        <w:tc>
          <w:tcPr>
            <w:tcW w:w="2808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17E8F7D" w14:textId="2CFF80AF" w:rsidR="00504F91" w:rsidRPr="00A26351" w:rsidRDefault="00504F91" w:rsidP="00504F91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16 (0.10) p = 0.084</w:t>
            </w:r>
          </w:p>
        </w:tc>
        <w:tc>
          <w:tcPr>
            <w:tcW w:w="2892" w:type="dxa"/>
            <w:tcBorders>
              <w:bottom w:val="single" w:sz="4" w:space="0" w:color="auto"/>
            </w:tcBorders>
            <w:vAlign w:val="bottom"/>
          </w:tcPr>
          <w:p w14:paraId="4F539FB3" w14:textId="1A36EC7D" w:rsidR="00504F91" w:rsidRPr="00A26351" w:rsidRDefault="00504F91" w:rsidP="00504F9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10 (0.16) p = 0.545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vAlign w:val="bottom"/>
          </w:tcPr>
          <w:p w14:paraId="56228871" w14:textId="214DB5CC" w:rsidR="00504F91" w:rsidRPr="00A26351" w:rsidRDefault="00504F91" w:rsidP="00504F91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12 (0.10) p = 0.222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05D93EE8" w14:textId="34E28061" w:rsidR="00504F91" w:rsidRPr="00A26351" w:rsidRDefault="00504F91" w:rsidP="00504F9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2 (0.21) p = 0.908</w:t>
            </w:r>
          </w:p>
        </w:tc>
      </w:tr>
      <w:tr w:rsidR="00A26351" w:rsidRPr="00A26351" w14:paraId="0647E5F9" w14:textId="77777777" w:rsidTr="00815E17">
        <w:tc>
          <w:tcPr>
            <w:tcW w:w="1304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1FF9D72" w14:textId="77777777" w:rsidR="00E47DA2" w:rsidRPr="00A26351" w:rsidRDefault="00E47DA2" w:rsidP="00815E17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Between-Person: Internalizing Intercept with</w:t>
            </w:r>
          </w:p>
        </w:tc>
      </w:tr>
      <w:tr w:rsidR="00E47DA2" w:rsidRPr="00A26351" w14:paraId="388CF0E8" w14:textId="77777777" w:rsidTr="00815E17">
        <w:tc>
          <w:tcPr>
            <w:tcW w:w="25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E46D8" w14:textId="77777777" w:rsidR="00E47DA2" w:rsidRPr="00A26351" w:rsidRDefault="00E47DA2" w:rsidP="00E47DA2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Internalizing Slope</w:t>
            </w:r>
          </w:p>
        </w:tc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49008796" w14:textId="1BB796C0" w:rsidR="00E47DA2" w:rsidRPr="00A26351" w:rsidRDefault="002E6382" w:rsidP="002E638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-0.28 (0.06) </w:t>
            </w:r>
            <w:r w:rsidR="004D0667"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p &lt; 0.001</w:t>
            </w:r>
          </w:p>
        </w:tc>
        <w:tc>
          <w:tcPr>
            <w:tcW w:w="28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5E6B65" w14:textId="58471A82" w:rsidR="00E47DA2" w:rsidRPr="00A26351" w:rsidRDefault="00504F91" w:rsidP="00504F9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-0.33 (0.07) </w:t>
            </w:r>
            <w:r w:rsidR="004D0667"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 &lt; 0.001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4ADCBB" w14:textId="1888EFAF" w:rsidR="00E47DA2" w:rsidRPr="00A26351" w:rsidRDefault="002E6382" w:rsidP="002E638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20 (0.08) p = 0.010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02C002" w14:textId="1885372E" w:rsidR="00E47DA2" w:rsidRPr="00A26351" w:rsidRDefault="005E57A2" w:rsidP="005E57A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-0.23 (0.10) p = 0.019</w:t>
            </w:r>
          </w:p>
        </w:tc>
      </w:tr>
    </w:tbl>
    <w:p w14:paraId="34A61CA2" w14:textId="77777777" w:rsidR="000A6330" w:rsidRPr="00A26351" w:rsidRDefault="000A6330" w:rsidP="00A345EE">
      <w:pPr>
        <w:rPr>
          <w:rFonts w:ascii="Arial" w:hAnsi="Arial" w:cs="Arial"/>
          <w:color w:val="000000" w:themeColor="text1"/>
        </w:rPr>
      </w:pPr>
    </w:p>
    <w:p w14:paraId="72E99E57" w14:textId="77777777" w:rsidR="000A6330" w:rsidRPr="00A26351" w:rsidRDefault="000A6330" w:rsidP="00A345EE">
      <w:pPr>
        <w:rPr>
          <w:rFonts w:ascii="Arial" w:hAnsi="Arial" w:cs="Arial"/>
          <w:color w:val="000000" w:themeColor="text1"/>
        </w:rPr>
      </w:pPr>
    </w:p>
    <w:p w14:paraId="36DE4A66" w14:textId="10B6120B" w:rsidR="00766476" w:rsidRPr="00A26351" w:rsidRDefault="00766476" w:rsidP="00766476">
      <w:pPr>
        <w:pStyle w:val="NoSpacing"/>
        <w:jc w:val="both"/>
        <w:rPr>
          <w:rFonts w:ascii="Arial" w:hAnsi="Arial" w:cs="Arial"/>
          <w:color w:val="000000" w:themeColor="text1"/>
        </w:rPr>
      </w:pPr>
      <w:r w:rsidRPr="00A26351">
        <w:rPr>
          <w:rFonts w:ascii="Arial" w:hAnsi="Arial" w:cs="Arial"/>
          <w:color w:val="000000" w:themeColor="text1"/>
        </w:rPr>
        <w:t xml:space="preserve">Table </w:t>
      </w:r>
      <w:r w:rsidR="00E81F14" w:rsidRPr="00A26351">
        <w:rPr>
          <w:rFonts w:ascii="Arial" w:hAnsi="Arial" w:cs="Arial"/>
          <w:color w:val="000000" w:themeColor="text1"/>
        </w:rPr>
        <w:t>S1</w:t>
      </w:r>
      <w:r w:rsidR="000A6330" w:rsidRPr="00A26351">
        <w:rPr>
          <w:rFonts w:ascii="Arial" w:hAnsi="Arial" w:cs="Arial"/>
          <w:color w:val="000000" w:themeColor="text1"/>
        </w:rPr>
        <w:t>3</w:t>
      </w:r>
      <w:r w:rsidRPr="00A26351">
        <w:rPr>
          <w:rFonts w:ascii="Arial" w:hAnsi="Arial" w:cs="Arial"/>
          <w:color w:val="000000" w:themeColor="text1"/>
        </w:rPr>
        <w:t xml:space="preserve">.   Stratified effects (fully adjusted) based on sex assigned at birth in full (n = 1331) sample (Model 3; </w:t>
      </w:r>
      <w:r w:rsidR="008239FF" w:rsidRPr="00A26351">
        <w:rPr>
          <w:rFonts w:ascii="Arial" w:hAnsi="Arial" w:cs="Arial"/>
          <w:color w:val="000000" w:themeColor="text1"/>
        </w:rPr>
        <w:t>n = 729 female</w:t>
      </w:r>
      <w:r w:rsidRPr="00A26351">
        <w:rPr>
          <w:rFonts w:ascii="Arial" w:hAnsi="Arial" w:cs="Arial"/>
          <w:color w:val="000000" w:themeColor="text1"/>
        </w:rPr>
        <w:t>)</w:t>
      </w:r>
    </w:p>
    <w:p w14:paraId="25A20E82" w14:textId="77777777" w:rsidR="00E47DA2" w:rsidRPr="00A26351" w:rsidRDefault="00E47DA2" w:rsidP="00E47DA2">
      <w:pPr>
        <w:pStyle w:val="NoSpacing"/>
        <w:jc w:val="both"/>
        <w:rPr>
          <w:rFonts w:ascii="Arial" w:hAnsi="Arial" w:cs="Arial"/>
          <w:color w:val="000000" w:themeColor="text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1"/>
        <w:gridCol w:w="1432"/>
        <w:gridCol w:w="1430"/>
        <w:gridCol w:w="1433"/>
        <w:gridCol w:w="1430"/>
        <w:gridCol w:w="1432"/>
        <w:gridCol w:w="1429"/>
        <w:gridCol w:w="1433"/>
        <w:gridCol w:w="1430"/>
      </w:tblGrid>
      <w:tr w:rsidR="00A26351" w:rsidRPr="00A26351" w14:paraId="152DBA27" w14:textId="77777777" w:rsidTr="00815E17">
        <w:tc>
          <w:tcPr>
            <w:tcW w:w="1444" w:type="dxa"/>
            <w:vMerge w:val="restart"/>
            <w:tcBorders>
              <w:top w:val="single" w:sz="4" w:space="0" w:color="auto"/>
            </w:tcBorders>
          </w:tcPr>
          <w:p w14:paraId="55135A5C" w14:textId="77777777" w:rsidR="00E47DA2" w:rsidRPr="00A26351" w:rsidRDefault="00E47DA2" w:rsidP="00815E17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754" w:type="dxa"/>
            <w:gridSpan w:val="4"/>
            <w:tcBorders>
              <w:top w:val="single" w:sz="4" w:space="0" w:color="auto"/>
            </w:tcBorders>
          </w:tcPr>
          <w:p w14:paraId="627E50B0" w14:textId="77777777" w:rsidR="00E47DA2" w:rsidRPr="00A26351" w:rsidRDefault="00E47DA2" w:rsidP="00815E17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Depressive Symptoms</w:t>
            </w:r>
          </w:p>
        </w:tc>
        <w:tc>
          <w:tcPr>
            <w:tcW w:w="5752" w:type="dxa"/>
            <w:gridSpan w:val="4"/>
            <w:tcBorders>
              <w:top w:val="single" w:sz="4" w:space="0" w:color="auto"/>
            </w:tcBorders>
          </w:tcPr>
          <w:p w14:paraId="22EA64E7" w14:textId="77777777" w:rsidR="00E47DA2" w:rsidRPr="00A26351" w:rsidRDefault="00E47DA2" w:rsidP="00815E17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Anxiety Symptoms</w:t>
            </w:r>
          </w:p>
        </w:tc>
      </w:tr>
      <w:tr w:rsidR="00A26351" w:rsidRPr="00A26351" w14:paraId="6A9729E4" w14:textId="77777777" w:rsidTr="00815E17">
        <w:tc>
          <w:tcPr>
            <w:tcW w:w="1444" w:type="dxa"/>
            <w:vMerge/>
          </w:tcPr>
          <w:p w14:paraId="164B218B" w14:textId="77777777" w:rsidR="00E47DA2" w:rsidRPr="00A26351" w:rsidRDefault="00E47DA2" w:rsidP="00815E17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878" w:type="dxa"/>
            <w:gridSpan w:val="2"/>
          </w:tcPr>
          <w:p w14:paraId="5B528DE3" w14:textId="77777777" w:rsidR="00E47DA2" w:rsidRPr="00A26351" w:rsidRDefault="00E47DA2" w:rsidP="00815E17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Frequency</w:t>
            </w:r>
          </w:p>
        </w:tc>
        <w:tc>
          <w:tcPr>
            <w:tcW w:w="2876" w:type="dxa"/>
            <w:gridSpan w:val="2"/>
          </w:tcPr>
          <w:p w14:paraId="091A26BE" w14:textId="77777777" w:rsidR="00E47DA2" w:rsidRPr="00A26351" w:rsidRDefault="00E47DA2" w:rsidP="00815E17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Consequences</w:t>
            </w:r>
          </w:p>
        </w:tc>
        <w:tc>
          <w:tcPr>
            <w:tcW w:w="2876" w:type="dxa"/>
            <w:gridSpan w:val="2"/>
          </w:tcPr>
          <w:p w14:paraId="4B4D025E" w14:textId="77777777" w:rsidR="00E47DA2" w:rsidRPr="00A26351" w:rsidRDefault="00E47DA2" w:rsidP="00815E17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Frequency</w:t>
            </w:r>
          </w:p>
        </w:tc>
        <w:tc>
          <w:tcPr>
            <w:tcW w:w="2876" w:type="dxa"/>
            <w:gridSpan w:val="2"/>
          </w:tcPr>
          <w:p w14:paraId="6460A497" w14:textId="77777777" w:rsidR="00E47DA2" w:rsidRPr="00A26351" w:rsidRDefault="00E47DA2" w:rsidP="00815E17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Consequences</w:t>
            </w:r>
          </w:p>
        </w:tc>
      </w:tr>
      <w:tr w:rsidR="00A26351" w:rsidRPr="00A26351" w14:paraId="050A8AB7" w14:textId="77777777" w:rsidTr="00815E17">
        <w:tc>
          <w:tcPr>
            <w:tcW w:w="1444" w:type="dxa"/>
            <w:vMerge/>
            <w:tcBorders>
              <w:bottom w:val="single" w:sz="4" w:space="0" w:color="auto"/>
            </w:tcBorders>
          </w:tcPr>
          <w:p w14:paraId="442F0564" w14:textId="77777777" w:rsidR="00E47DA2" w:rsidRPr="00A26351" w:rsidRDefault="00E47DA2" w:rsidP="00815E17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14:paraId="5AEEA6F1" w14:textId="77777777" w:rsidR="00E47DA2" w:rsidRPr="00A26351" w:rsidRDefault="00E47DA2" w:rsidP="00815E17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Female</w:t>
            </w: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14:paraId="10874EAF" w14:textId="77777777" w:rsidR="00E47DA2" w:rsidRPr="00A26351" w:rsidRDefault="00E47DA2" w:rsidP="00815E17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Male</w:t>
            </w: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14:paraId="31E24EF7" w14:textId="77777777" w:rsidR="00E47DA2" w:rsidRPr="00A26351" w:rsidRDefault="00E47DA2" w:rsidP="00815E17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Female</w:t>
            </w: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14:paraId="51FC26D5" w14:textId="77777777" w:rsidR="00E47DA2" w:rsidRPr="00A26351" w:rsidRDefault="00E47DA2" w:rsidP="00815E17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Male</w:t>
            </w: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14:paraId="516A8FB2" w14:textId="77777777" w:rsidR="00E47DA2" w:rsidRPr="00A26351" w:rsidRDefault="00E47DA2" w:rsidP="00815E17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Female</w:t>
            </w: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14:paraId="00178319" w14:textId="77777777" w:rsidR="00E47DA2" w:rsidRPr="00A26351" w:rsidRDefault="00E47DA2" w:rsidP="00815E17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Male</w:t>
            </w: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14:paraId="210D0AFC" w14:textId="77777777" w:rsidR="00E47DA2" w:rsidRPr="00A26351" w:rsidRDefault="00E47DA2" w:rsidP="00815E17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Female</w:t>
            </w: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14:paraId="0C6B222B" w14:textId="77777777" w:rsidR="00E47DA2" w:rsidRPr="00A26351" w:rsidRDefault="00E47DA2" w:rsidP="00815E17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Male</w:t>
            </w:r>
          </w:p>
        </w:tc>
      </w:tr>
      <w:tr w:rsidR="00A26351" w:rsidRPr="00A26351" w14:paraId="2030E98F" w14:textId="77777777" w:rsidTr="00815E17">
        <w:tc>
          <w:tcPr>
            <w:tcW w:w="12950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00783FB6" w14:textId="77777777" w:rsidR="00E47DA2" w:rsidRPr="00A26351" w:rsidRDefault="00E47DA2" w:rsidP="00815E17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Within-Person: Cannabis to Internalizing</w:t>
            </w:r>
          </w:p>
        </w:tc>
      </w:tr>
      <w:tr w:rsidR="00A26351" w:rsidRPr="00A26351" w14:paraId="6B435D49" w14:textId="77777777" w:rsidTr="00815E17">
        <w:tc>
          <w:tcPr>
            <w:tcW w:w="1444" w:type="dxa"/>
            <w:tcBorders>
              <w:top w:val="single" w:sz="4" w:space="0" w:color="auto"/>
            </w:tcBorders>
          </w:tcPr>
          <w:p w14:paraId="0F7CCE86" w14:textId="77777777" w:rsidR="00EF2A22" w:rsidRPr="00A26351" w:rsidRDefault="00EF2A22" w:rsidP="00EF2A22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lastRenderedPageBreak/>
              <w:t xml:space="preserve">T1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2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vAlign w:val="bottom"/>
          </w:tcPr>
          <w:p w14:paraId="420B92CE" w14:textId="77777777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vAlign w:val="bottom"/>
          </w:tcPr>
          <w:p w14:paraId="510BB9CC" w14:textId="77777777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vAlign w:val="bottom"/>
          </w:tcPr>
          <w:p w14:paraId="49E397E2" w14:textId="783214AB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12 (0.03) </w:t>
            </w:r>
            <w:r w:rsidR="004D0667"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 &lt; 0.001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vAlign w:val="bottom"/>
          </w:tcPr>
          <w:p w14:paraId="3B468B99" w14:textId="4A89DCE1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8 (0.06) p = 0.153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vAlign w:val="bottom"/>
          </w:tcPr>
          <w:p w14:paraId="1C6645E6" w14:textId="77777777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vAlign w:val="bottom"/>
          </w:tcPr>
          <w:p w14:paraId="1A944FD0" w14:textId="77777777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vAlign w:val="bottom"/>
          </w:tcPr>
          <w:p w14:paraId="46C6AE70" w14:textId="3C6F92B8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11 (0.03) p = 0.001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vAlign w:val="bottom"/>
          </w:tcPr>
          <w:p w14:paraId="4F1ECA4A" w14:textId="5333859D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10 (0.06) p = 0.128</w:t>
            </w:r>
          </w:p>
        </w:tc>
      </w:tr>
      <w:tr w:rsidR="00A26351" w:rsidRPr="00A26351" w14:paraId="4F42BF61" w14:textId="77777777" w:rsidTr="00815E17">
        <w:tc>
          <w:tcPr>
            <w:tcW w:w="1444" w:type="dxa"/>
          </w:tcPr>
          <w:p w14:paraId="125EA2A6" w14:textId="77777777" w:rsidR="00EF2A22" w:rsidRPr="00A26351" w:rsidRDefault="00EF2A22" w:rsidP="00EF2A22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2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3</w:t>
            </w:r>
          </w:p>
        </w:tc>
        <w:tc>
          <w:tcPr>
            <w:tcW w:w="1439" w:type="dxa"/>
            <w:vAlign w:val="bottom"/>
          </w:tcPr>
          <w:p w14:paraId="539267C9" w14:textId="77777777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9" w:type="dxa"/>
            <w:vAlign w:val="bottom"/>
          </w:tcPr>
          <w:p w14:paraId="32A46DAD" w14:textId="77777777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8" w:type="dxa"/>
            <w:vAlign w:val="bottom"/>
          </w:tcPr>
          <w:p w14:paraId="69104FA6" w14:textId="3F6EDC4D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12 (0.04) p = 0.001</w:t>
            </w:r>
          </w:p>
        </w:tc>
        <w:tc>
          <w:tcPr>
            <w:tcW w:w="1438" w:type="dxa"/>
            <w:vAlign w:val="bottom"/>
          </w:tcPr>
          <w:p w14:paraId="31CC9049" w14:textId="56C4825C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7 (0.04) p = 0.114</w:t>
            </w:r>
          </w:p>
        </w:tc>
        <w:tc>
          <w:tcPr>
            <w:tcW w:w="1438" w:type="dxa"/>
            <w:vAlign w:val="bottom"/>
          </w:tcPr>
          <w:p w14:paraId="0FC81976" w14:textId="77777777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8" w:type="dxa"/>
            <w:vAlign w:val="bottom"/>
          </w:tcPr>
          <w:p w14:paraId="0A858EA6" w14:textId="77777777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8" w:type="dxa"/>
            <w:vAlign w:val="bottom"/>
          </w:tcPr>
          <w:p w14:paraId="40BE346C" w14:textId="3A221F29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10 (0.03) p = 0.002</w:t>
            </w:r>
          </w:p>
        </w:tc>
        <w:tc>
          <w:tcPr>
            <w:tcW w:w="1438" w:type="dxa"/>
            <w:vAlign w:val="bottom"/>
          </w:tcPr>
          <w:p w14:paraId="5BEDDCF6" w14:textId="76ED5D2A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8 (0.05) p = 0.100</w:t>
            </w:r>
          </w:p>
        </w:tc>
      </w:tr>
      <w:tr w:rsidR="00A26351" w:rsidRPr="00A26351" w14:paraId="7DC64508" w14:textId="77777777" w:rsidTr="00815E17">
        <w:tc>
          <w:tcPr>
            <w:tcW w:w="1444" w:type="dxa"/>
          </w:tcPr>
          <w:p w14:paraId="4EB4C94C" w14:textId="77777777" w:rsidR="00EF2A22" w:rsidRPr="00A26351" w:rsidRDefault="00EF2A22" w:rsidP="00EF2A22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3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4</w:t>
            </w:r>
          </w:p>
        </w:tc>
        <w:tc>
          <w:tcPr>
            <w:tcW w:w="1439" w:type="dxa"/>
            <w:vAlign w:val="bottom"/>
          </w:tcPr>
          <w:p w14:paraId="089B5961" w14:textId="77777777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9" w:type="dxa"/>
            <w:vAlign w:val="bottom"/>
          </w:tcPr>
          <w:p w14:paraId="4AC09FE0" w14:textId="77777777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8" w:type="dxa"/>
            <w:vAlign w:val="bottom"/>
          </w:tcPr>
          <w:p w14:paraId="5AC232B5" w14:textId="5AA40214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11 (0.03) p = 0.001</w:t>
            </w:r>
          </w:p>
        </w:tc>
        <w:tc>
          <w:tcPr>
            <w:tcW w:w="1438" w:type="dxa"/>
            <w:vAlign w:val="bottom"/>
          </w:tcPr>
          <w:p w14:paraId="67203DE4" w14:textId="19E10906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6 (0.04) p = 0.126</w:t>
            </w:r>
          </w:p>
        </w:tc>
        <w:tc>
          <w:tcPr>
            <w:tcW w:w="1438" w:type="dxa"/>
            <w:vAlign w:val="bottom"/>
          </w:tcPr>
          <w:p w14:paraId="5AF3427F" w14:textId="77777777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8" w:type="dxa"/>
            <w:vAlign w:val="bottom"/>
          </w:tcPr>
          <w:p w14:paraId="414AE6D7" w14:textId="77777777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8" w:type="dxa"/>
            <w:vAlign w:val="bottom"/>
          </w:tcPr>
          <w:p w14:paraId="7186A4BD" w14:textId="3731B4D6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10 (0.03) p = 0.001</w:t>
            </w:r>
          </w:p>
        </w:tc>
        <w:tc>
          <w:tcPr>
            <w:tcW w:w="1438" w:type="dxa"/>
            <w:vAlign w:val="bottom"/>
          </w:tcPr>
          <w:p w14:paraId="556AD04F" w14:textId="4B4A72A7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7 (0.05) p = 0.112</w:t>
            </w:r>
          </w:p>
        </w:tc>
      </w:tr>
      <w:tr w:rsidR="00A26351" w:rsidRPr="00A26351" w14:paraId="57763D2F" w14:textId="77777777" w:rsidTr="00815E17">
        <w:tc>
          <w:tcPr>
            <w:tcW w:w="1444" w:type="dxa"/>
          </w:tcPr>
          <w:p w14:paraId="3A53380C" w14:textId="77777777" w:rsidR="00EF2A22" w:rsidRPr="00A26351" w:rsidRDefault="00EF2A22" w:rsidP="00EF2A22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4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5</w:t>
            </w:r>
          </w:p>
        </w:tc>
        <w:tc>
          <w:tcPr>
            <w:tcW w:w="1439" w:type="dxa"/>
            <w:vAlign w:val="bottom"/>
          </w:tcPr>
          <w:p w14:paraId="2599ECD1" w14:textId="77777777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9" w:type="dxa"/>
            <w:vAlign w:val="bottom"/>
          </w:tcPr>
          <w:p w14:paraId="1D1EDA35" w14:textId="77777777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8" w:type="dxa"/>
            <w:vAlign w:val="bottom"/>
          </w:tcPr>
          <w:p w14:paraId="43A5D348" w14:textId="794A46A3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13 (0.04) </w:t>
            </w:r>
            <w:r w:rsidR="004D0667"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 &lt; 0.001</w:t>
            </w:r>
          </w:p>
        </w:tc>
        <w:tc>
          <w:tcPr>
            <w:tcW w:w="1438" w:type="dxa"/>
            <w:vAlign w:val="bottom"/>
          </w:tcPr>
          <w:p w14:paraId="4BA75B8E" w14:textId="21F62FA0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6 (0.04) p = 0.108</w:t>
            </w:r>
          </w:p>
        </w:tc>
        <w:tc>
          <w:tcPr>
            <w:tcW w:w="1438" w:type="dxa"/>
            <w:vAlign w:val="bottom"/>
          </w:tcPr>
          <w:p w14:paraId="6E702DBA" w14:textId="77777777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8" w:type="dxa"/>
            <w:vAlign w:val="bottom"/>
          </w:tcPr>
          <w:p w14:paraId="60971BEC" w14:textId="77777777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8" w:type="dxa"/>
            <w:vAlign w:val="bottom"/>
          </w:tcPr>
          <w:p w14:paraId="2017278B" w14:textId="7638BBB7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12 (0.04) p = 0.001</w:t>
            </w:r>
          </w:p>
        </w:tc>
        <w:tc>
          <w:tcPr>
            <w:tcW w:w="1438" w:type="dxa"/>
            <w:vAlign w:val="bottom"/>
          </w:tcPr>
          <w:p w14:paraId="3354CE2C" w14:textId="3B1EB39C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7 (0.04) p = 0.099</w:t>
            </w:r>
          </w:p>
        </w:tc>
      </w:tr>
      <w:tr w:rsidR="00A26351" w:rsidRPr="00A26351" w14:paraId="0CA2CFBB" w14:textId="77777777" w:rsidTr="00815E17">
        <w:tc>
          <w:tcPr>
            <w:tcW w:w="1444" w:type="dxa"/>
          </w:tcPr>
          <w:p w14:paraId="6E160DB0" w14:textId="77777777" w:rsidR="00EF2A22" w:rsidRPr="00A26351" w:rsidRDefault="00EF2A22" w:rsidP="00EF2A22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5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6</w:t>
            </w:r>
          </w:p>
        </w:tc>
        <w:tc>
          <w:tcPr>
            <w:tcW w:w="1439" w:type="dxa"/>
            <w:vAlign w:val="bottom"/>
          </w:tcPr>
          <w:p w14:paraId="5F17FC11" w14:textId="77777777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9" w:type="dxa"/>
            <w:vAlign w:val="bottom"/>
          </w:tcPr>
          <w:p w14:paraId="362DFE01" w14:textId="77777777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8" w:type="dxa"/>
            <w:vAlign w:val="bottom"/>
          </w:tcPr>
          <w:p w14:paraId="1D76406F" w14:textId="4DF9EB0A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13 (0.04) </w:t>
            </w:r>
            <w:r w:rsidR="004D0667"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 &lt; 0.001</w:t>
            </w:r>
          </w:p>
        </w:tc>
        <w:tc>
          <w:tcPr>
            <w:tcW w:w="1438" w:type="dxa"/>
            <w:vAlign w:val="bottom"/>
          </w:tcPr>
          <w:p w14:paraId="5C92B485" w14:textId="67E2E5EE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6 (0.04) p = 0.128</w:t>
            </w:r>
          </w:p>
        </w:tc>
        <w:tc>
          <w:tcPr>
            <w:tcW w:w="1438" w:type="dxa"/>
            <w:vAlign w:val="bottom"/>
          </w:tcPr>
          <w:p w14:paraId="03243620" w14:textId="77777777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8" w:type="dxa"/>
            <w:vAlign w:val="bottom"/>
          </w:tcPr>
          <w:p w14:paraId="1F3D1B01" w14:textId="77777777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8" w:type="dxa"/>
            <w:vAlign w:val="bottom"/>
          </w:tcPr>
          <w:p w14:paraId="0641C3BF" w14:textId="326C9AD7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10 (0.03) p = 0.001</w:t>
            </w:r>
          </w:p>
        </w:tc>
        <w:tc>
          <w:tcPr>
            <w:tcW w:w="1438" w:type="dxa"/>
            <w:vAlign w:val="bottom"/>
          </w:tcPr>
          <w:p w14:paraId="23FF1A5B" w14:textId="7C0171EC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7 (0.04) p = 0.117</w:t>
            </w:r>
          </w:p>
        </w:tc>
      </w:tr>
      <w:tr w:rsidR="00A26351" w:rsidRPr="00A26351" w14:paraId="435DD67D" w14:textId="77777777" w:rsidTr="00815E17">
        <w:tc>
          <w:tcPr>
            <w:tcW w:w="1444" w:type="dxa"/>
            <w:tcBorders>
              <w:bottom w:val="single" w:sz="4" w:space="0" w:color="auto"/>
            </w:tcBorders>
          </w:tcPr>
          <w:p w14:paraId="5D07F506" w14:textId="77777777" w:rsidR="00EF2A22" w:rsidRPr="00A26351" w:rsidRDefault="00EF2A22" w:rsidP="00EF2A22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6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7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vAlign w:val="bottom"/>
          </w:tcPr>
          <w:p w14:paraId="154FDAF2" w14:textId="77777777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vAlign w:val="bottom"/>
          </w:tcPr>
          <w:p w14:paraId="338F41BE" w14:textId="77777777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vAlign w:val="bottom"/>
          </w:tcPr>
          <w:p w14:paraId="19D9E8F9" w14:textId="45A2B214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14 (0.04) p = 0.001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vAlign w:val="bottom"/>
          </w:tcPr>
          <w:p w14:paraId="57CB4EDB" w14:textId="2263F029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5 (0.03) p = 0.100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vAlign w:val="bottom"/>
          </w:tcPr>
          <w:p w14:paraId="2D9CFC74" w14:textId="77777777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vAlign w:val="bottom"/>
          </w:tcPr>
          <w:p w14:paraId="7A8DC042" w14:textId="77777777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vAlign w:val="bottom"/>
          </w:tcPr>
          <w:p w14:paraId="2B15A72D" w14:textId="53C2C6F8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12 (0.04) p = 0.001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vAlign w:val="bottom"/>
          </w:tcPr>
          <w:p w14:paraId="78BB4548" w14:textId="6647891F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6 (0.04) p = 0.099</w:t>
            </w:r>
          </w:p>
        </w:tc>
      </w:tr>
      <w:tr w:rsidR="00A26351" w:rsidRPr="00A26351" w14:paraId="7B4190F4" w14:textId="77777777" w:rsidTr="00815E17">
        <w:tc>
          <w:tcPr>
            <w:tcW w:w="12950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01FA52A7" w14:textId="77777777" w:rsidR="00E47DA2" w:rsidRPr="00A26351" w:rsidRDefault="00E47DA2" w:rsidP="00815E17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Within-Person: Internalizing to Cannabis</w:t>
            </w:r>
          </w:p>
        </w:tc>
      </w:tr>
      <w:tr w:rsidR="00A26351" w:rsidRPr="00A26351" w14:paraId="60C7254E" w14:textId="77777777" w:rsidTr="00815E17">
        <w:tc>
          <w:tcPr>
            <w:tcW w:w="1444" w:type="dxa"/>
            <w:tcBorders>
              <w:top w:val="single" w:sz="4" w:space="0" w:color="auto"/>
            </w:tcBorders>
          </w:tcPr>
          <w:p w14:paraId="1D62DB01" w14:textId="77777777" w:rsidR="00EF2A22" w:rsidRPr="00A26351" w:rsidRDefault="00EF2A22" w:rsidP="00EF2A22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1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2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vAlign w:val="bottom"/>
          </w:tcPr>
          <w:p w14:paraId="7478713A" w14:textId="77777777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vAlign w:val="bottom"/>
          </w:tcPr>
          <w:p w14:paraId="4B9CC34B" w14:textId="77777777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vAlign w:val="bottom"/>
          </w:tcPr>
          <w:p w14:paraId="57FCEC96" w14:textId="55FC9E55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06 (0.03) p = 0.024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vAlign w:val="bottom"/>
          </w:tcPr>
          <w:p w14:paraId="1D0D1641" w14:textId="3346D3A7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2 (0.03) p = 0.437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vAlign w:val="bottom"/>
          </w:tcPr>
          <w:p w14:paraId="1A1B7456" w14:textId="77777777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vAlign w:val="bottom"/>
          </w:tcPr>
          <w:p w14:paraId="2A4ACDFA" w14:textId="77777777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vAlign w:val="bottom"/>
          </w:tcPr>
          <w:p w14:paraId="12CCB548" w14:textId="645C85A8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05 (0.03) p = 0.030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vAlign w:val="bottom"/>
          </w:tcPr>
          <w:p w14:paraId="52534D3E" w14:textId="19258B00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3 (0.04) p = 0.366</w:t>
            </w:r>
          </w:p>
        </w:tc>
      </w:tr>
      <w:tr w:rsidR="00A26351" w:rsidRPr="00A26351" w14:paraId="34A877A2" w14:textId="77777777" w:rsidTr="00815E17">
        <w:tc>
          <w:tcPr>
            <w:tcW w:w="1444" w:type="dxa"/>
          </w:tcPr>
          <w:p w14:paraId="52EEFCBF" w14:textId="77777777" w:rsidR="00EF2A22" w:rsidRPr="00A26351" w:rsidRDefault="00EF2A22" w:rsidP="00EF2A22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2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3</w:t>
            </w:r>
          </w:p>
        </w:tc>
        <w:tc>
          <w:tcPr>
            <w:tcW w:w="1439" w:type="dxa"/>
            <w:vAlign w:val="bottom"/>
          </w:tcPr>
          <w:p w14:paraId="35631C4E" w14:textId="77777777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9" w:type="dxa"/>
            <w:vAlign w:val="bottom"/>
          </w:tcPr>
          <w:p w14:paraId="3641ABE9" w14:textId="77777777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8" w:type="dxa"/>
            <w:vAlign w:val="bottom"/>
          </w:tcPr>
          <w:p w14:paraId="106CDFBE" w14:textId="251217E4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06 (0.03) p = 0.031</w:t>
            </w:r>
          </w:p>
        </w:tc>
        <w:tc>
          <w:tcPr>
            <w:tcW w:w="1438" w:type="dxa"/>
            <w:vAlign w:val="bottom"/>
          </w:tcPr>
          <w:p w14:paraId="3BD02430" w14:textId="0F96C2A3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3 (0.03) p = 0.435</w:t>
            </w:r>
          </w:p>
        </w:tc>
        <w:tc>
          <w:tcPr>
            <w:tcW w:w="1438" w:type="dxa"/>
            <w:vAlign w:val="bottom"/>
          </w:tcPr>
          <w:p w14:paraId="3B0906B3" w14:textId="77777777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8" w:type="dxa"/>
            <w:vAlign w:val="bottom"/>
          </w:tcPr>
          <w:p w14:paraId="6452E2E2" w14:textId="77777777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8" w:type="dxa"/>
            <w:vAlign w:val="bottom"/>
          </w:tcPr>
          <w:p w14:paraId="5AD6DA7B" w14:textId="743BE639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06 (0.03) p = 0.035</w:t>
            </w:r>
          </w:p>
        </w:tc>
        <w:tc>
          <w:tcPr>
            <w:tcW w:w="1438" w:type="dxa"/>
            <w:vAlign w:val="bottom"/>
          </w:tcPr>
          <w:p w14:paraId="7F888D7A" w14:textId="7FD11CAC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4 (0.04) p = 0.354</w:t>
            </w:r>
          </w:p>
        </w:tc>
      </w:tr>
      <w:tr w:rsidR="00A26351" w:rsidRPr="00A26351" w14:paraId="02B9449F" w14:textId="77777777" w:rsidTr="00815E17">
        <w:tc>
          <w:tcPr>
            <w:tcW w:w="1444" w:type="dxa"/>
          </w:tcPr>
          <w:p w14:paraId="3E02547F" w14:textId="77777777" w:rsidR="00EF2A22" w:rsidRPr="00A26351" w:rsidRDefault="00EF2A22" w:rsidP="00EF2A22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3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4</w:t>
            </w:r>
          </w:p>
        </w:tc>
        <w:tc>
          <w:tcPr>
            <w:tcW w:w="1439" w:type="dxa"/>
            <w:vAlign w:val="bottom"/>
          </w:tcPr>
          <w:p w14:paraId="7A707362" w14:textId="77777777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9" w:type="dxa"/>
            <w:vAlign w:val="bottom"/>
          </w:tcPr>
          <w:p w14:paraId="47078258" w14:textId="77777777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8" w:type="dxa"/>
            <w:vAlign w:val="bottom"/>
          </w:tcPr>
          <w:p w14:paraId="06203AAC" w14:textId="0FE60FA4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06 (0.03) p = 0.036</w:t>
            </w:r>
          </w:p>
        </w:tc>
        <w:tc>
          <w:tcPr>
            <w:tcW w:w="1438" w:type="dxa"/>
            <w:vAlign w:val="bottom"/>
          </w:tcPr>
          <w:p w14:paraId="1D777DA7" w14:textId="426F704F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3 (0.04) p = 0.432</w:t>
            </w:r>
          </w:p>
        </w:tc>
        <w:tc>
          <w:tcPr>
            <w:tcW w:w="1438" w:type="dxa"/>
            <w:vAlign w:val="bottom"/>
          </w:tcPr>
          <w:p w14:paraId="0C1C26BE" w14:textId="77777777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8" w:type="dxa"/>
            <w:vAlign w:val="bottom"/>
          </w:tcPr>
          <w:p w14:paraId="2F070DE8" w14:textId="77777777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8" w:type="dxa"/>
            <w:vAlign w:val="bottom"/>
          </w:tcPr>
          <w:p w14:paraId="3CAD50AD" w14:textId="37607654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05 (0.03) p = 0.039</w:t>
            </w:r>
          </w:p>
        </w:tc>
        <w:tc>
          <w:tcPr>
            <w:tcW w:w="1438" w:type="dxa"/>
            <w:vAlign w:val="bottom"/>
          </w:tcPr>
          <w:p w14:paraId="5FFCDD0E" w14:textId="5C64C5B3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4 (0.05) p = 0.357</w:t>
            </w:r>
          </w:p>
        </w:tc>
      </w:tr>
      <w:tr w:rsidR="00A26351" w:rsidRPr="00A26351" w14:paraId="15478A27" w14:textId="77777777" w:rsidTr="00815E17">
        <w:tc>
          <w:tcPr>
            <w:tcW w:w="1444" w:type="dxa"/>
          </w:tcPr>
          <w:p w14:paraId="188A35C5" w14:textId="77777777" w:rsidR="00EF2A22" w:rsidRPr="00A26351" w:rsidRDefault="00EF2A22" w:rsidP="00EF2A22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4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5</w:t>
            </w:r>
          </w:p>
        </w:tc>
        <w:tc>
          <w:tcPr>
            <w:tcW w:w="1439" w:type="dxa"/>
            <w:vAlign w:val="bottom"/>
          </w:tcPr>
          <w:p w14:paraId="093D8E47" w14:textId="77777777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9" w:type="dxa"/>
            <w:vAlign w:val="bottom"/>
          </w:tcPr>
          <w:p w14:paraId="1987FDC1" w14:textId="77777777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8" w:type="dxa"/>
            <w:vAlign w:val="bottom"/>
          </w:tcPr>
          <w:p w14:paraId="111EA54A" w14:textId="051225AF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07 (0.03) p = 0.034</w:t>
            </w:r>
          </w:p>
        </w:tc>
        <w:tc>
          <w:tcPr>
            <w:tcW w:w="1438" w:type="dxa"/>
            <w:vAlign w:val="bottom"/>
          </w:tcPr>
          <w:p w14:paraId="5FB7C8FE" w14:textId="1DDB2F20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3 (0.04) p = 0.428</w:t>
            </w:r>
          </w:p>
        </w:tc>
        <w:tc>
          <w:tcPr>
            <w:tcW w:w="1438" w:type="dxa"/>
            <w:vAlign w:val="bottom"/>
          </w:tcPr>
          <w:p w14:paraId="28A6B28F" w14:textId="77777777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8" w:type="dxa"/>
            <w:vAlign w:val="bottom"/>
          </w:tcPr>
          <w:p w14:paraId="1E1CDC36" w14:textId="77777777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8" w:type="dxa"/>
            <w:vAlign w:val="bottom"/>
          </w:tcPr>
          <w:p w14:paraId="5438C94D" w14:textId="77345AD2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06 (0.03) p = 0.036</w:t>
            </w:r>
          </w:p>
        </w:tc>
        <w:tc>
          <w:tcPr>
            <w:tcW w:w="1438" w:type="dxa"/>
            <w:vAlign w:val="bottom"/>
          </w:tcPr>
          <w:p w14:paraId="218F65F7" w14:textId="47282566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4 (0.05) p = 0.362</w:t>
            </w:r>
          </w:p>
        </w:tc>
      </w:tr>
      <w:tr w:rsidR="00A26351" w:rsidRPr="00A26351" w14:paraId="03919B19" w14:textId="77777777" w:rsidTr="00815E17">
        <w:tc>
          <w:tcPr>
            <w:tcW w:w="1444" w:type="dxa"/>
          </w:tcPr>
          <w:p w14:paraId="748BB057" w14:textId="77777777" w:rsidR="00EF2A22" w:rsidRPr="00A26351" w:rsidRDefault="00EF2A22" w:rsidP="00EF2A22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5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6</w:t>
            </w:r>
          </w:p>
        </w:tc>
        <w:tc>
          <w:tcPr>
            <w:tcW w:w="1439" w:type="dxa"/>
            <w:vAlign w:val="bottom"/>
          </w:tcPr>
          <w:p w14:paraId="2DF8DFF5" w14:textId="77777777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9" w:type="dxa"/>
            <w:vAlign w:val="bottom"/>
          </w:tcPr>
          <w:p w14:paraId="3FB498A4" w14:textId="77777777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8" w:type="dxa"/>
            <w:vAlign w:val="bottom"/>
          </w:tcPr>
          <w:p w14:paraId="0E508EDE" w14:textId="3D3E2FE2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06 (0.03) p = 0.027</w:t>
            </w:r>
          </w:p>
        </w:tc>
        <w:tc>
          <w:tcPr>
            <w:tcW w:w="1438" w:type="dxa"/>
            <w:vAlign w:val="bottom"/>
          </w:tcPr>
          <w:p w14:paraId="43859278" w14:textId="5DD15873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3 (0.04) p = 0.419</w:t>
            </w:r>
          </w:p>
        </w:tc>
        <w:tc>
          <w:tcPr>
            <w:tcW w:w="1438" w:type="dxa"/>
            <w:vAlign w:val="bottom"/>
          </w:tcPr>
          <w:p w14:paraId="7650EBCB" w14:textId="77777777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8" w:type="dxa"/>
            <w:vAlign w:val="bottom"/>
          </w:tcPr>
          <w:p w14:paraId="1972C1A9" w14:textId="77777777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8" w:type="dxa"/>
            <w:vAlign w:val="bottom"/>
          </w:tcPr>
          <w:p w14:paraId="627C2E0F" w14:textId="77596451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05 (0.02) p = 0.031</w:t>
            </w:r>
          </w:p>
        </w:tc>
        <w:tc>
          <w:tcPr>
            <w:tcW w:w="1438" w:type="dxa"/>
            <w:vAlign w:val="bottom"/>
          </w:tcPr>
          <w:p w14:paraId="50FFE218" w14:textId="3E802768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4 (0.05) p = 0.365</w:t>
            </w:r>
          </w:p>
        </w:tc>
      </w:tr>
      <w:tr w:rsidR="00A26351" w:rsidRPr="00A26351" w14:paraId="5E9321AE" w14:textId="77777777" w:rsidTr="00815E17">
        <w:tc>
          <w:tcPr>
            <w:tcW w:w="1444" w:type="dxa"/>
            <w:tcBorders>
              <w:bottom w:val="single" w:sz="4" w:space="0" w:color="auto"/>
            </w:tcBorders>
          </w:tcPr>
          <w:p w14:paraId="03F7C289" w14:textId="77777777" w:rsidR="00EF2A22" w:rsidRPr="00A26351" w:rsidRDefault="00EF2A22" w:rsidP="00EF2A22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6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7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vAlign w:val="bottom"/>
          </w:tcPr>
          <w:p w14:paraId="52EEBAF0" w14:textId="77777777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vAlign w:val="bottom"/>
          </w:tcPr>
          <w:p w14:paraId="2B8679BB" w14:textId="77777777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vAlign w:val="bottom"/>
          </w:tcPr>
          <w:p w14:paraId="60F8CE07" w14:textId="79A8736B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07 (0.03) p = 0.035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vAlign w:val="bottom"/>
          </w:tcPr>
          <w:p w14:paraId="4404CD3E" w14:textId="50154390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3 (0.04) p = 0.444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vAlign w:val="bottom"/>
          </w:tcPr>
          <w:p w14:paraId="0742902E" w14:textId="77777777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vAlign w:val="bottom"/>
          </w:tcPr>
          <w:p w14:paraId="1FA1E138" w14:textId="77777777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vAlign w:val="bottom"/>
          </w:tcPr>
          <w:p w14:paraId="2049F724" w14:textId="7AB378E4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07 (0.03) p = 0.038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vAlign w:val="bottom"/>
          </w:tcPr>
          <w:p w14:paraId="509AD2BB" w14:textId="750EFAEC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4 (0.04) p = 0.328</w:t>
            </w:r>
          </w:p>
        </w:tc>
      </w:tr>
      <w:tr w:rsidR="00A26351" w:rsidRPr="00A26351" w14:paraId="403CDB25" w14:textId="77777777" w:rsidTr="00815E17">
        <w:tc>
          <w:tcPr>
            <w:tcW w:w="12950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4D7FF091" w14:textId="77777777" w:rsidR="00E47DA2" w:rsidRPr="00A26351" w:rsidRDefault="00E47DA2" w:rsidP="00815E17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Between-Person: Cannabis Intercept with</w:t>
            </w:r>
          </w:p>
        </w:tc>
      </w:tr>
      <w:tr w:rsidR="00A26351" w:rsidRPr="00A26351" w14:paraId="73309E0E" w14:textId="77777777" w:rsidTr="00815E17">
        <w:tc>
          <w:tcPr>
            <w:tcW w:w="1444" w:type="dxa"/>
            <w:tcBorders>
              <w:top w:val="single" w:sz="4" w:space="0" w:color="auto"/>
            </w:tcBorders>
          </w:tcPr>
          <w:p w14:paraId="79AFE691" w14:textId="77777777" w:rsidR="00EF2A22" w:rsidRPr="00A26351" w:rsidRDefault="00EF2A22" w:rsidP="00EF2A22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Internalizing Intercept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vAlign w:val="bottom"/>
          </w:tcPr>
          <w:p w14:paraId="6C2D377E" w14:textId="77777777" w:rsidR="00EF2A22" w:rsidRPr="00A26351" w:rsidRDefault="00EF2A22" w:rsidP="00EF2A2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vAlign w:val="bottom"/>
          </w:tcPr>
          <w:p w14:paraId="1DB6CF7E" w14:textId="77777777" w:rsidR="00EF2A22" w:rsidRPr="00A26351" w:rsidRDefault="00EF2A22" w:rsidP="00EF2A2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vAlign w:val="bottom"/>
          </w:tcPr>
          <w:p w14:paraId="0942CBD9" w14:textId="202CF82D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35 (0.06) </w:t>
            </w:r>
            <w:r w:rsidR="004D0667"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 &lt; 0.001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vAlign w:val="bottom"/>
          </w:tcPr>
          <w:p w14:paraId="62930AB6" w14:textId="54C1FA4B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25 (0.07) </w:t>
            </w:r>
            <w:r w:rsidR="004D0667"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 &lt; 0.001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vAlign w:val="bottom"/>
          </w:tcPr>
          <w:p w14:paraId="3E0EE1E0" w14:textId="77777777" w:rsidR="00EF2A22" w:rsidRPr="00A26351" w:rsidRDefault="00EF2A22" w:rsidP="00EF2A2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vAlign w:val="bottom"/>
          </w:tcPr>
          <w:p w14:paraId="5BFC2E95" w14:textId="77777777" w:rsidR="00EF2A22" w:rsidRPr="00A26351" w:rsidRDefault="00EF2A22" w:rsidP="00EF2A2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vAlign w:val="bottom"/>
          </w:tcPr>
          <w:p w14:paraId="7493ECA8" w14:textId="51331EF8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25 (0.07) </w:t>
            </w:r>
            <w:r w:rsidR="004D0667"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 &lt; 0.001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vAlign w:val="bottom"/>
          </w:tcPr>
          <w:p w14:paraId="69EAE3C3" w14:textId="4B0A70FE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32 (0.08) </w:t>
            </w:r>
            <w:r w:rsidR="004D0667"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 &lt; 0.001</w:t>
            </w:r>
          </w:p>
        </w:tc>
      </w:tr>
      <w:tr w:rsidR="00A26351" w:rsidRPr="00A26351" w14:paraId="26D44A79" w14:textId="77777777" w:rsidTr="00815E17">
        <w:tc>
          <w:tcPr>
            <w:tcW w:w="1444" w:type="dxa"/>
          </w:tcPr>
          <w:p w14:paraId="2B2C86B5" w14:textId="77777777" w:rsidR="00EF2A22" w:rsidRPr="00A26351" w:rsidRDefault="00EF2A22" w:rsidP="00EF2A22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Cannabis Slope</w:t>
            </w:r>
          </w:p>
        </w:tc>
        <w:tc>
          <w:tcPr>
            <w:tcW w:w="1439" w:type="dxa"/>
            <w:vAlign w:val="bottom"/>
          </w:tcPr>
          <w:p w14:paraId="66389EE6" w14:textId="77777777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9" w:type="dxa"/>
            <w:vAlign w:val="bottom"/>
          </w:tcPr>
          <w:p w14:paraId="2534D2E5" w14:textId="77777777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8" w:type="dxa"/>
            <w:vAlign w:val="bottom"/>
          </w:tcPr>
          <w:p w14:paraId="768B5FE6" w14:textId="3CE3088D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-0.87 (0.04) </w:t>
            </w:r>
            <w:r w:rsidR="004D0667"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 &lt; 0.001</w:t>
            </w:r>
          </w:p>
        </w:tc>
        <w:tc>
          <w:tcPr>
            <w:tcW w:w="1438" w:type="dxa"/>
            <w:vAlign w:val="bottom"/>
          </w:tcPr>
          <w:p w14:paraId="5BEAEA0C" w14:textId="62DE84FC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-0.55 (0.09) </w:t>
            </w:r>
            <w:r w:rsidR="004D0667"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 &lt; 0.001</w:t>
            </w:r>
          </w:p>
        </w:tc>
        <w:tc>
          <w:tcPr>
            <w:tcW w:w="1438" w:type="dxa"/>
            <w:vAlign w:val="bottom"/>
          </w:tcPr>
          <w:p w14:paraId="5E21B2FD" w14:textId="77777777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8" w:type="dxa"/>
            <w:vAlign w:val="bottom"/>
          </w:tcPr>
          <w:p w14:paraId="4DDC6B93" w14:textId="77777777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8" w:type="dxa"/>
            <w:vAlign w:val="bottom"/>
          </w:tcPr>
          <w:p w14:paraId="1C17D42D" w14:textId="67DEA7A1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-0.87 (0.04) </w:t>
            </w:r>
            <w:r w:rsidR="004D0667"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 &lt; 0.001</w:t>
            </w:r>
          </w:p>
        </w:tc>
        <w:tc>
          <w:tcPr>
            <w:tcW w:w="1438" w:type="dxa"/>
            <w:vAlign w:val="bottom"/>
          </w:tcPr>
          <w:p w14:paraId="593379CB" w14:textId="003B711A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-0.55 (0.09) </w:t>
            </w:r>
            <w:r w:rsidR="004D0667"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 &lt; 0.001</w:t>
            </w:r>
          </w:p>
        </w:tc>
      </w:tr>
      <w:tr w:rsidR="00A26351" w:rsidRPr="00A26351" w14:paraId="7F47AC91" w14:textId="77777777" w:rsidTr="00815E17">
        <w:tc>
          <w:tcPr>
            <w:tcW w:w="1444" w:type="dxa"/>
            <w:tcBorders>
              <w:bottom w:val="single" w:sz="4" w:space="0" w:color="auto"/>
            </w:tcBorders>
          </w:tcPr>
          <w:p w14:paraId="3939C2BF" w14:textId="77777777" w:rsidR="00EF2A22" w:rsidRPr="00A26351" w:rsidRDefault="00EF2A22" w:rsidP="00EF2A22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Internalizing Slope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vAlign w:val="bottom"/>
          </w:tcPr>
          <w:p w14:paraId="77F0FB77" w14:textId="77777777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vAlign w:val="bottom"/>
          </w:tcPr>
          <w:p w14:paraId="72EBFB83" w14:textId="77777777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vAlign w:val="bottom"/>
          </w:tcPr>
          <w:p w14:paraId="621CD762" w14:textId="7E17B345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25 (0.11) p = 0.023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vAlign w:val="bottom"/>
          </w:tcPr>
          <w:p w14:paraId="077FC21E" w14:textId="74CB2575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17 (0.10) p = 0.067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vAlign w:val="bottom"/>
          </w:tcPr>
          <w:p w14:paraId="4B46A182" w14:textId="77777777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vAlign w:val="bottom"/>
          </w:tcPr>
          <w:p w14:paraId="6FAEE34C" w14:textId="77777777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vAlign w:val="bottom"/>
          </w:tcPr>
          <w:p w14:paraId="2352CA1B" w14:textId="59466B63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3 (0.13) p = 0.849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vAlign w:val="bottom"/>
          </w:tcPr>
          <w:p w14:paraId="3A202C13" w14:textId="3B34683F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25 (0.19) p = 0.184</w:t>
            </w:r>
          </w:p>
        </w:tc>
      </w:tr>
      <w:tr w:rsidR="00A26351" w:rsidRPr="00A26351" w14:paraId="48E7074D" w14:textId="77777777" w:rsidTr="00815E17">
        <w:tc>
          <w:tcPr>
            <w:tcW w:w="12950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7BB42471" w14:textId="77777777" w:rsidR="00E47DA2" w:rsidRPr="00A26351" w:rsidRDefault="00E47DA2" w:rsidP="00815E17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Between-Person: Cannabis Slope with</w:t>
            </w:r>
          </w:p>
        </w:tc>
      </w:tr>
      <w:tr w:rsidR="00A26351" w:rsidRPr="00A26351" w14:paraId="59C8A60B" w14:textId="77777777" w:rsidTr="00815E17">
        <w:tc>
          <w:tcPr>
            <w:tcW w:w="1444" w:type="dxa"/>
            <w:tcBorders>
              <w:top w:val="single" w:sz="4" w:space="0" w:color="auto"/>
            </w:tcBorders>
          </w:tcPr>
          <w:p w14:paraId="620FDF60" w14:textId="77777777" w:rsidR="00EF2A22" w:rsidRPr="00A26351" w:rsidRDefault="00EF2A22" w:rsidP="00EF2A22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Internalizing Intercept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vAlign w:val="bottom"/>
          </w:tcPr>
          <w:p w14:paraId="15F94DE1" w14:textId="77777777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vAlign w:val="bottom"/>
          </w:tcPr>
          <w:p w14:paraId="182D68B6" w14:textId="77777777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vAlign w:val="bottom"/>
          </w:tcPr>
          <w:p w14:paraId="2116DBE5" w14:textId="701F69DA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-0.27 (0.09) p = 0.004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vAlign w:val="bottom"/>
          </w:tcPr>
          <w:p w14:paraId="04FEA880" w14:textId="6AACA8C1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6 (0.10) p = 0.566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vAlign w:val="bottom"/>
          </w:tcPr>
          <w:p w14:paraId="3892F4D7" w14:textId="77777777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vAlign w:val="bottom"/>
          </w:tcPr>
          <w:p w14:paraId="78C7BABD" w14:textId="77777777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vAlign w:val="bottom"/>
          </w:tcPr>
          <w:p w14:paraId="2153CE50" w14:textId="1884A3CC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-0.20 (0.10) p = 0.041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vAlign w:val="bottom"/>
          </w:tcPr>
          <w:p w14:paraId="271E8B09" w14:textId="538F49EB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12 (0.12) p = 0.323</w:t>
            </w:r>
          </w:p>
        </w:tc>
      </w:tr>
      <w:tr w:rsidR="00A26351" w:rsidRPr="00A26351" w14:paraId="462202BC" w14:textId="77777777" w:rsidTr="00815E17">
        <w:tc>
          <w:tcPr>
            <w:tcW w:w="1444" w:type="dxa"/>
            <w:tcBorders>
              <w:bottom w:val="single" w:sz="4" w:space="0" w:color="auto"/>
            </w:tcBorders>
          </w:tcPr>
          <w:p w14:paraId="0196E2AB" w14:textId="77777777" w:rsidR="00EF2A22" w:rsidRPr="00A26351" w:rsidRDefault="00EF2A22" w:rsidP="00EF2A22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lastRenderedPageBreak/>
              <w:t>Internalizing Slope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vAlign w:val="bottom"/>
          </w:tcPr>
          <w:p w14:paraId="14827877" w14:textId="77777777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vAlign w:val="bottom"/>
          </w:tcPr>
          <w:p w14:paraId="6C542580" w14:textId="77777777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vAlign w:val="bottom"/>
          </w:tcPr>
          <w:p w14:paraId="732F94A6" w14:textId="4FC2A791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27 (0.14) p = 0.054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vAlign w:val="bottom"/>
          </w:tcPr>
          <w:p w14:paraId="0366912E" w14:textId="43724A62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32 (0.16) p = 0.040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vAlign w:val="bottom"/>
          </w:tcPr>
          <w:p w14:paraId="10DC4258" w14:textId="77777777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vAlign w:val="bottom"/>
          </w:tcPr>
          <w:p w14:paraId="6CE9D905" w14:textId="77777777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vAlign w:val="bottom"/>
          </w:tcPr>
          <w:p w14:paraId="623797B7" w14:textId="33CA47AB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10 (0.18) p = 0.591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vAlign w:val="bottom"/>
          </w:tcPr>
          <w:p w14:paraId="09C42DE9" w14:textId="7D0E3DE7" w:rsidR="00EF2A22" w:rsidRPr="00A26351" w:rsidRDefault="00EF2A22" w:rsidP="00EF2A22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39 (0.29) p = 0.174</w:t>
            </w:r>
          </w:p>
        </w:tc>
      </w:tr>
      <w:tr w:rsidR="00A26351" w:rsidRPr="00A26351" w14:paraId="39B49444" w14:textId="77777777" w:rsidTr="00815E17">
        <w:tc>
          <w:tcPr>
            <w:tcW w:w="12950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21CFBDE4" w14:textId="77777777" w:rsidR="00E47DA2" w:rsidRPr="00A26351" w:rsidRDefault="00E47DA2" w:rsidP="00815E17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Between-Person: Internalizing Intercept with</w:t>
            </w:r>
          </w:p>
        </w:tc>
      </w:tr>
      <w:tr w:rsidR="00E47DA2" w:rsidRPr="00A26351" w14:paraId="7535BA0B" w14:textId="77777777" w:rsidTr="00815E17"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</w:tcPr>
          <w:p w14:paraId="5FA8D6A2" w14:textId="77777777" w:rsidR="00E47DA2" w:rsidRPr="00A26351" w:rsidRDefault="00E47DA2" w:rsidP="00E47DA2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Internalizing Slope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3EEE33" w14:textId="77777777" w:rsidR="00E47DA2" w:rsidRPr="00A26351" w:rsidRDefault="00E47DA2" w:rsidP="00E47DA2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450333" w14:textId="77777777" w:rsidR="00E47DA2" w:rsidRPr="00A26351" w:rsidRDefault="00E47DA2" w:rsidP="00E47DA2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AD8D51" w14:textId="77777777" w:rsidR="00734116" w:rsidRPr="00A26351" w:rsidRDefault="00E47DA2" w:rsidP="00E47D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  <w:p w14:paraId="3A98B24A" w14:textId="4514351A" w:rsidR="00E47DA2" w:rsidRPr="00A26351" w:rsidRDefault="00734116" w:rsidP="007341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-0.40 (0.09) </w:t>
            </w:r>
            <w:r w:rsidR="004D0667"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 &lt; 0.001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FC96E7" w14:textId="4694E412" w:rsidR="00E47DA2" w:rsidRPr="00A26351" w:rsidRDefault="00734116" w:rsidP="0073411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28 (0.13) p = 0.035</w:t>
            </w:r>
            <w:r w:rsidR="00E47DA2"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35E37A" w14:textId="77777777" w:rsidR="00E47DA2" w:rsidRPr="00A26351" w:rsidRDefault="00E47DA2" w:rsidP="00E47DA2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6484B5" w14:textId="77777777" w:rsidR="00E47DA2" w:rsidRPr="00A26351" w:rsidRDefault="00E47DA2" w:rsidP="00E47DA2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29A1EC" w14:textId="77777777" w:rsidR="00EF2A22" w:rsidRPr="00A26351" w:rsidRDefault="00E47DA2" w:rsidP="00E47DA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  <w:p w14:paraId="0443CEE0" w14:textId="1CF015FF" w:rsidR="00E47DA2" w:rsidRPr="00A26351" w:rsidRDefault="00EF2A22" w:rsidP="00EF2A2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-0.38 (0.09) </w:t>
            </w:r>
            <w:r w:rsidR="004D0667" w:rsidRPr="00A2635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 &lt; 0.001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6426EA" w14:textId="64354379" w:rsidR="00E47DA2" w:rsidRPr="00A26351" w:rsidRDefault="00EF2A22" w:rsidP="00EF2A2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0.11 (0.34) p = 0.754</w:t>
            </w:r>
            <w:r w:rsidR="00E47DA2"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</w:tbl>
    <w:p w14:paraId="292F2C70" w14:textId="77777777" w:rsidR="00E47DA2" w:rsidRPr="00A26351" w:rsidRDefault="00E47DA2" w:rsidP="00E47DA2">
      <w:pPr>
        <w:pStyle w:val="NoSpacing"/>
        <w:jc w:val="both"/>
        <w:rPr>
          <w:rFonts w:ascii="Arial" w:hAnsi="Arial" w:cs="Arial"/>
          <w:color w:val="000000" w:themeColor="text1"/>
        </w:rPr>
      </w:pPr>
    </w:p>
    <w:p w14:paraId="6480AA3C" w14:textId="77777777" w:rsidR="00E47DA2" w:rsidRPr="00A26351" w:rsidRDefault="00E47DA2" w:rsidP="00766476">
      <w:pPr>
        <w:pStyle w:val="NoSpacing"/>
        <w:jc w:val="both"/>
        <w:rPr>
          <w:rFonts w:ascii="Arial" w:hAnsi="Arial" w:cs="Arial"/>
          <w:color w:val="000000" w:themeColor="text1"/>
        </w:rPr>
      </w:pPr>
    </w:p>
    <w:p w14:paraId="49A60A2A" w14:textId="77777777" w:rsidR="00E47DA2" w:rsidRPr="00A26351" w:rsidRDefault="00E47DA2" w:rsidP="00766476">
      <w:pPr>
        <w:pStyle w:val="NoSpacing"/>
        <w:jc w:val="both"/>
        <w:rPr>
          <w:rFonts w:ascii="Arial" w:hAnsi="Arial" w:cs="Arial"/>
          <w:color w:val="000000" w:themeColor="text1"/>
        </w:rPr>
      </w:pPr>
    </w:p>
    <w:p w14:paraId="2FFC3BC3" w14:textId="77777777" w:rsidR="000A6330" w:rsidRPr="00A26351" w:rsidRDefault="000A6330" w:rsidP="00766476">
      <w:pPr>
        <w:pStyle w:val="NoSpacing"/>
        <w:jc w:val="both"/>
        <w:rPr>
          <w:rFonts w:ascii="Arial" w:hAnsi="Arial" w:cs="Arial"/>
          <w:color w:val="000000" w:themeColor="text1"/>
        </w:rPr>
      </w:pPr>
    </w:p>
    <w:p w14:paraId="1D6D9329" w14:textId="77777777" w:rsidR="000A6330" w:rsidRPr="00A26351" w:rsidRDefault="000A6330" w:rsidP="00766476">
      <w:pPr>
        <w:pStyle w:val="NoSpacing"/>
        <w:jc w:val="both"/>
        <w:rPr>
          <w:rFonts w:ascii="Arial" w:hAnsi="Arial" w:cs="Arial"/>
          <w:color w:val="000000" w:themeColor="text1"/>
        </w:rPr>
      </w:pPr>
    </w:p>
    <w:p w14:paraId="4CCFC3AE" w14:textId="0A6FF79F" w:rsidR="00766476" w:rsidRPr="00A26351" w:rsidRDefault="00766476" w:rsidP="00766476">
      <w:pPr>
        <w:rPr>
          <w:rFonts w:ascii="Arial" w:eastAsiaTheme="minorHAnsi" w:hAnsi="Arial" w:cs="Arial"/>
          <w:color w:val="000000" w:themeColor="text1"/>
        </w:rPr>
      </w:pPr>
      <w:r w:rsidRPr="00A26351">
        <w:rPr>
          <w:rFonts w:ascii="Arial" w:eastAsiaTheme="minorHAnsi" w:hAnsi="Arial" w:cs="Arial"/>
          <w:color w:val="000000" w:themeColor="text1"/>
        </w:rPr>
        <w:t xml:space="preserve">Table </w:t>
      </w:r>
      <w:r w:rsidR="00E81F14" w:rsidRPr="00A26351">
        <w:rPr>
          <w:rFonts w:ascii="Arial" w:eastAsiaTheme="minorHAnsi" w:hAnsi="Arial" w:cs="Arial"/>
          <w:color w:val="000000" w:themeColor="text1"/>
        </w:rPr>
        <w:t>S1</w:t>
      </w:r>
      <w:r w:rsidR="000A6330" w:rsidRPr="00A26351">
        <w:rPr>
          <w:rFonts w:ascii="Arial" w:eastAsiaTheme="minorHAnsi" w:hAnsi="Arial" w:cs="Arial"/>
          <w:color w:val="000000" w:themeColor="text1"/>
        </w:rPr>
        <w:t>4</w:t>
      </w:r>
      <w:r w:rsidRPr="00A26351">
        <w:rPr>
          <w:rFonts w:ascii="Arial" w:eastAsiaTheme="minorHAnsi" w:hAnsi="Arial" w:cs="Arial"/>
          <w:color w:val="000000" w:themeColor="text1"/>
        </w:rPr>
        <w:t xml:space="preserve">. Stratified effects (fully adjusted) based on clinical cut-offs in full (n = 1331) sample (Model 3; </w:t>
      </w:r>
      <w:r w:rsidR="00AF5E6A" w:rsidRPr="00A26351">
        <w:rPr>
          <w:rFonts w:ascii="Arial" w:eastAsiaTheme="minorHAnsi" w:hAnsi="Arial" w:cs="Arial"/>
          <w:color w:val="000000" w:themeColor="text1"/>
        </w:rPr>
        <w:t>PHQ-9: n = 414 above threshold</w:t>
      </w:r>
      <w:r w:rsidRPr="00A26351">
        <w:rPr>
          <w:rFonts w:ascii="Arial" w:eastAsiaTheme="minorHAnsi" w:hAnsi="Arial" w:cs="Arial"/>
          <w:color w:val="000000" w:themeColor="text1"/>
        </w:rPr>
        <w:t>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6"/>
        <w:gridCol w:w="4317"/>
        <w:gridCol w:w="4317"/>
      </w:tblGrid>
      <w:tr w:rsidR="00A26351" w:rsidRPr="00A26351" w14:paraId="56231E52" w14:textId="77777777" w:rsidTr="00815E17">
        <w:tc>
          <w:tcPr>
            <w:tcW w:w="4316" w:type="dxa"/>
            <w:tcBorders>
              <w:top w:val="single" w:sz="4" w:space="0" w:color="auto"/>
            </w:tcBorders>
          </w:tcPr>
          <w:p w14:paraId="73E9961B" w14:textId="77777777" w:rsidR="00761541" w:rsidRPr="00A26351" w:rsidRDefault="00761541" w:rsidP="00815E17">
            <w:pPr>
              <w:rPr>
                <w:rFonts w:ascii="Arial" w:eastAsiaTheme="minorHAnsi" w:hAnsi="Arial" w:cs="Arial"/>
                <w:color w:val="000000" w:themeColor="text1"/>
              </w:rPr>
            </w:pPr>
          </w:p>
        </w:tc>
        <w:tc>
          <w:tcPr>
            <w:tcW w:w="8634" w:type="dxa"/>
            <w:gridSpan w:val="2"/>
            <w:tcBorders>
              <w:top w:val="single" w:sz="4" w:space="0" w:color="auto"/>
            </w:tcBorders>
          </w:tcPr>
          <w:p w14:paraId="63307C72" w14:textId="77777777" w:rsidR="00761541" w:rsidRPr="00A26351" w:rsidRDefault="00761541" w:rsidP="00815E17">
            <w:pPr>
              <w:jc w:val="center"/>
              <w:rPr>
                <w:rFonts w:ascii="Arial" w:eastAsiaTheme="minorHAnsi" w:hAnsi="Arial" w:cs="Arial"/>
                <w:color w:val="000000" w:themeColor="text1"/>
              </w:rPr>
            </w:pPr>
            <w:r w:rsidRPr="00A26351">
              <w:rPr>
                <w:rFonts w:ascii="Arial" w:eastAsiaTheme="minorHAnsi" w:hAnsi="Arial" w:cs="Arial"/>
                <w:color w:val="000000" w:themeColor="text1"/>
              </w:rPr>
              <w:t>Cannabis Consequences &amp; Depressive Symptoms</w:t>
            </w:r>
          </w:p>
        </w:tc>
      </w:tr>
      <w:tr w:rsidR="00A26351" w:rsidRPr="00A26351" w14:paraId="44A44E74" w14:textId="77777777" w:rsidTr="00815E17">
        <w:tc>
          <w:tcPr>
            <w:tcW w:w="4316" w:type="dxa"/>
            <w:tcBorders>
              <w:bottom w:val="single" w:sz="4" w:space="0" w:color="auto"/>
            </w:tcBorders>
          </w:tcPr>
          <w:p w14:paraId="1C4F01C3" w14:textId="77777777" w:rsidR="00761541" w:rsidRPr="00A26351" w:rsidRDefault="00761541" w:rsidP="00815E17">
            <w:pPr>
              <w:rPr>
                <w:rFonts w:ascii="Arial" w:eastAsiaTheme="minorHAnsi" w:hAnsi="Arial" w:cs="Arial"/>
                <w:color w:val="000000" w:themeColor="text1"/>
              </w:rPr>
            </w:pPr>
          </w:p>
        </w:tc>
        <w:tc>
          <w:tcPr>
            <w:tcW w:w="4317" w:type="dxa"/>
            <w:tcBorders>
              <w:bottom w:val="single" w:sz="4" w:space="0" w:color="auto"/>
            </w:tcBorders>
          </w:tcPr>
          <w:p w14:paraId="1E0364BE" w14:textId="77777777" w:rsidR="00761541" w:rsidRPr="00A26351" w:rsidRDefault="00761541" w:rsidP="00815E17">
            <w:pPr>
              <w:jc w:val="center"/>
              <w:rPr>
                <w:rFonts w:ascii="Arial" w:eastAsiaTheme="minorHAnsi" w:hAnsi="Arial" w:cs="Arial"/>
                <w:color w:val="000000" w:themeColor="text1"/>
              </w:rPr>
            </w:pPr>
            <w:r w:rsidRPr="00A26351">
              <w:rPr>
                <w:rFonts w:ascii="Arial" w:eastAsiaTheme="minorHAnsi" w:hAnsi="Arial" w:cs="Arial"/>
                <w:color w:val="000000" w:themeColor="text1"/>
              </w:rPr>
              <w:t>Sub-Clinical</w:t>
            </w:r>
          </w:p>
        </w:tc>
        <w:tc>
          <w:tcPr>
            <w:tcW w:w="4317" w:type="dxa"/>
            <w:tcBorders>
              <w:bottom w:val="single" w:sz="4" w:space="0" w:color="auto"/>
            </w:tcBorders>
          </w:tcPr>
          <w:p w14:paraId="033C8AC5" w14:textId="77777777" w:rsidR="00761541" w:rsidRPr="00A26351" w:rsidRDefault="00761541" w:rsidP="00815E17">
            <w:pPr>
              <w:jc w:val="center"/>
              <w:rPr>
                <w:rFonts w:ascii="Arial" w:eastAsiaTheme="minorHAnsi" w:hAnsi="Arial" w:cs="Arial"/>
                <w:color w:val="000000" w:themeColor="text1"/>
              </w:rPr>
            </w:pPr>
            <w:r w:rsidRPr="00A26351">
              <w:rPr>
                <w:rFonts w:ascii="Arial" w:eastAsiaTheme="minorHAnsi" w:hAnsi="Arial" w:cs="Arial"/>
                <w:color w:val="000000" w:themeColor="text1"/>
              </w:rPr>
              <w:t>Clinical</w:t>
            </w:r>
          </w:p>
        </w:tc>
      </w:tr>
      <w:tr w:rsidR="00A26351" w:rsidRPr="00A26351" w14:paraId="5816C0E2" w14:textId="77777777" w:rsidTr="00815E17">
        <w:tc>
          <w:tcPr>
            <w:tcW w:w="129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E629C65" w14:textId="77777777" w:rsidR="00761541" w:rsidRPr="00A26351" w:rsidRDefault="00761541" w:rsidP="00815E17">
            <w:pPr>
              <w:rPr>
                <w:rFonts w:ascii="Arial" w:eastAsiaTheme="minorHAnsi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Within-Person: Cannabis to Internalizing</w:t>
            </w:r>
          </w:p>
        </w:tc>
      </w:tr>
      <w:tr w:rsidR="00A26351" w:rsidRPr="00A26351" w14:paraId="27D9C865" w14:textId="77777777" w:rsidTr="00815E17">
        <w:tc>
          <w:tcPr>
            <w:tcW w:w="4316" w:type="dxa"/>
            <w:tcBorders>
              <w:top w:val="single" w:sz="4" w:space="0" w:color="auto"/>
            </w:tcBorders>
          </w:tcPr>
          <w:p w14:paraId="7BF2710B" w14:textId="77777777" w:rsidR="0076064F" w:rsidRPr="00A26351" w:rsidRDefault="0076064F" w:rsidP="0076064F">
            <w:pPr>
              <w:rPr>
                <w:rFonts w:ascii="Arial" w:eastAsiaTheme="minorHAnsi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1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2</w:t>
            </w:r>
          </w:p>
        </w:tc>
        <w:tc>
          <w:tcPr>
            <w:tcW w:w="4317" w:type="dxa"/>
            <w:tcBorders>
              <w:top w:val="single" w:sz="4" w:space="0" w:color="auto"/>
            </w:tcBorders>
            <w:vAlign w:val="bottom"/>
          </w:tcPr>
          <w:p w14:paraId="1EE7B61F" w14:textId="1BAB06C6" w:rsidR="0076064F" w:rsidRPr="00A26351" w:rsidRDefault="0076064F" w:rsidP="0076064F">
            <w:pPr>
              <w:jc w:val="center"/>
              <w:rPr>
                <w:rFonts w:ascii="Arial" w:eastAsiaTheme="minorHAnsi" w:hAnsi="Arial" w:cs="Arial"/>
                <w:color w:val="000000" w:themeColor="text1"/>
              </w:rPr>
            </w:pPr>
            <w:r w:rsidRPr="00A26351">
              <w:rPr>
                <w:rStyle w:val="normaltextrun"/>
                <w:rFonts w:ascii="Arial" w:hAnsi="Arial" w:cs="Arial"/>
                <w:color w:val="000000" w:themeColor="text1"/>
                <w:sz w:val="22"/>
                <w:szCs w:val="22"/>
              </w:rPr>
              <w:t> 0.00 (0.04) p &lt; 0.9</w:t>
            </w:r>
            <w:r w:rsidRPr="00A26351">
              <w:rPr>
                <w:rStyle w:val="eop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4317" w:type="dxa"/>
            <w:tcBorders>
              <w:top w:val="single" w:sz="4" w:space="0" w:color="auto"/>
            </w:tcBorders>
            <w:vAlign w:val="bottom"/>
          </w:tcPr>
          <w:p w14:paraId="3A42984E" w14:textId="6BFFC529" w:rsidR="0076064F" w:rsidRPr="00A26351" w:rsidRDefault="0076064F" w:rsidP="0076064F">
            <w:pPr>
              <w:jc w:val="center"/>
              <w:rPr>
                <w:rFonts w:ascii="Arial" w:eastAsiaTheme="minorHAnsi" w:hAnsi="Arial" w:cs="Arial"/>
                <w:b/>
                <w:bCs/>
                <w:color w:val="000000" w:themeColor="text1"/>
              </w:rPr>
            </w:pPr>
            <w:r w:rsidRPr="00A26351">
              <w:rPr>
                <w:rStyle w:val="normaltextrun"/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 0.16 (0.05) p = 0.001</w:t>
            </w:r>
            <w:r w:rsidRPr="00A26351">
              <w:rPr>
                <w:rStyle w:val="eop"/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</w:tr>
      <w:tr w:rsidR="00A26351" w:rsidRPr="00A26351" w14:paraId="0081C411" w14:textId="77777777" w:rsidTr="00815E17">
        <w:tc>
          <w:tcPr>
            <w:tcW w:w="4316" w:type="dxa"/>
          </w:tcPr>
          <w:p w14:paraId="68E99F49" w14:textId="77777777" w:rsidR="0076064F" w:rsidRPr="00A26351" w:rsidRDefault="0076064F" w:rsidP="0076064F">
            <w:pPr>
              <w:rPr>
                <w:rFonts w:ascii="Arial" w:eastAsiaTheme="minorHAnsi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2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3</w:t>
            </w:r>
          </w:p>
        </w:tc>
        <w:tc>
          <w:tcPr>
            <w:tcW w:w="4317" w:type="dxa"/>
            <w:vAlign w:val="bottom"/>
          </w:tcPr>
          <w:p w14:paraId="65909021" w14:textId="63574C5D" w:rsidR="0076064F" w:rsidRPr="00A26351" w:rsidRDefault="0076064F" w:rsidP="0076064F">
            <w:pPr>
              <w:jc w:val="center"/>
              <w:rPr>
                <w:rFonts w:ascii="Arial" w:eastAsiaTheme="minorHAnsi" w:hAnsi="Arial" w:cs="Arial"/>
                <w:color w:val="000000" w:themeColor="text1"/>
              </w:rPr>
            </w:pPr>
            <w:r w:rsidRPr="00A26351">
              <w:rPr>
                <w:rStyle w:val="normaltextrun"/>
                <w:rFonts w:ascii="Arial" w:hAnsi="Arial" w:cs="Arial"/>
                <w:color w:val="000000" w:themeColor="text1"/>
                <w:sz w:val="22"/>
                <w:szCs w:val="22"/>
              </w:rPr>
              <w:t> 0.00 (0.03) p &lt; 0.9</w:t>
            </w:r>
            <w:r w:rsidRPr="00A26351">
              <w:rPr>
                <w:rStyle w:val="eop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4317" w:type="dxa"/>
            <w:vAlign w:val="bottom"/>
          </w:tcPr>
          <w:p w14:paraId="75F62F4E" w14:textId="3B6BCDB6" w:rsidR="0076064F" w:rsidRPr="00A26351" w:rsidRDefault="0076064F" w:rsidP="0076064F">
            <w:pPr>
              <w:jc w:val="center"/>
              <w:rPr>
                <w:rFonts w:ascii="Arial" w:eastAsiaTheme="minorHAnsi" w:hAnsi="Arial" w:cs="Arial"/>
                <w:b/>
                <w:bCs/>
                <w:color w:val="000000" w:themeColor="text1"/>
              </w:rPr>
            </w:pPr>
            <w:r w:rsidRPr="00A26351">
              <w:rPr>
                <w:rStyle w:val="normaltextrun"/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 0.16 (0.06) p = 0.004</w:t>
            </w:r>
            <w:r w:rsidRPr="00A26351">
              <w:rPr>
                <w:rStyle w:val="eop"/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</w:tr>
      <w:tr w:rsidR="00A26351" w:rsidRPr="00A26351" w14:paraId="1CE93880" w14:textId="77777777" w:rsidTr="00815E17">
        <w:tc>
          <w:tcPr>
            <w:tcW w:w="4316" w:type="dxa"/>
          </w:tcPr>
          <w:p w14:paraId="0D4B760D" w14:textId="77777777" w:rsidR="0076064F" w:rsidRPr="00A26351" w:rsidRDefault="0076064F" w:rsidP="0076064F">
            <w:pPr>
              <w:rPr>
                <w:rFonts w:ascii="Arial" w:eastAsiaTheme="minorHAnsi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3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4</w:t>
            </w:r>
          </w:p>
        </w:tc>
        <w:tc>
          <w:tcPr>
            <w:tcW w:w="4317" w:type="dxa"/>
            <w:vAlign w:val="bottom"/>
          </w:tcPr>
          <w:p w14:paraId="22FC9B34" w14:textId="15AFAD8A" w:rsidR="0076064F" w:rsidRPr="00A26351" w:rsidRDefault="0076064F" w:rsidP="0076064F">
            <w:pPr>
              <w:jc w:val="center"/>
              <w:rPr>
                <w:rFonts w:ascii="Arial" w:eastAsiaTheme="minorHAnsi" w:hAnsi="Arial" w:cs="Arial"/>
                <w:color w:val="000000" w:themeColor="text1"/>
              </w:rPr>
            </w:pPr>
            <w:r w:rsidRPr="00A26351">
              <w:rPr>
                <w:rStyle w:val="normaltextrun"/>
                <w:rFonts w:ascii="Arial" w:hAnsi="Arial" w:cs="Arial"/>
                <w:color w:val="000000" w:themeColor="text1"/>
                <w:sz w:val="22"/>
                <w:szCs w:val="22"/>
              </w:rPr>
              <w:t> 0.00 (0.03) p &lt; 0.9</w:t>
            </w:r>
            <w:r w:rsidRPr="00A26351">
              <w:rPr>
                <w:rStyle w:val="eop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4317" w:type="dxa"/>
            <w:vAlign w:val="bottom"/>
          </w:tcPr>
          <w:p w14:paraId="4FDAEDFF" w14:textId="10462880" w:rsidR="0076064F" w:rsidRPr="00A26351" w:rsidRDefault="0076064F" w:rsidP="0076064F">
            <w:pPr>
              <w:jc w:val="center"/>
              <w:rPr>
                <w:rFonts w:ascii="Arial" w:eastAsiaTheme="minorHAnsi" w:hAnsi="Arial" w:cs="Arial"/>
                <w:b/>
                <w:bCs/>
                <w:color w:val="000000" w:themeColor="text1"/>
              </w:rPr>
            </w:pPr>
            <w:r w:rsidRPr="00A26351">
              <w:rPr>
                <w:rStyle w:val="normaltextrun"/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 0.15 (0.06) p = 0.007</w:t>
            </w:r>
            <w:r w:rsidRPr="00A26351">
              <w:rPr>
                <w:rStyle w:val="eop"/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</w:tr>
      <w:tr w:rsidR="00A26351" w:rsidRPr="00A26351" w14:paraId="55F1C6AE" w14:textId="77777777" w:rsidTr="00815E17">
        <w:tc>
          <w:tcPr>
            <w:tcW w:w="4316" w:type="dxa"/>
          </w:tcPr>
          <w:p w14:paraId="3A295507" w14:textId="77777777" w:rsidR="0076064F" w:rsidRPr="00A26351" w:rsidRDefault="0076064F" w:rsidP="0076064F">
            <w:pPr>
              <w:rPr>
                <w:rFonts w:ascii="Arial" w:eastAsiaTheme="minorHAnsi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4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5</w:t>
            </w:r>
          </w:p>
        </w:tc>
        <w:tc>
          <w:tcPr>
            <w:tcW w:w="4317" w:type="dxa"/>
            <w:vAlign w:val="bottom"/>
          </w:tcPr>
          <w:p w14:paraId="5EAFAECE" w14:textId="391E2FA7" w:rsidR="0076064F" w:rsidRPr="00A26351" w:rsidRDefault="0076064F" w:rsidP="0076064F">
            <w:pPr>
              <w:jc w:val="center"/>
              <w:rPr>
                <w:rFonts w:ascii="Arial" w:eastAsiaTheme="minorHAnsi" w:hAnsi="Arial" w:cs="Arial"/>
                <w:color w:val="000000" w:themeColor="text1"/>
              </w:rPr>
            </w:pPr>
            <w:r w:rsidRPr="00A26351">
              <w:rPr>
                <w:rStyle w:val="normaltextrun"/>
                <w:rFonts w:ascii="Arial" w:hAnsi="Arial" w:cs="Arial"/>
                <w:color w:val="000000" w:themeColor="text1"/>
                <w:sz w:val="22"/>
                <w:szCs w:val="22"/>
              </w:rPr>
              <w:t> 0.00 (0.03) p &lt; 0.9</w:t>
            </w:r>
            <w:r w:rsidRPr="00A26351">
              <w:rPr>
                <w:rStyle w:val="eop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4317" w:type="dxa"/>
            <w:vAlign w:val="bottom"/>
          </w:tcPr>
          <w:p w14:paraId="14D1F6B2" w14:textId="00D4192C" w:rsidR="0076064F" w:rsidRPr="00A26351" w:rsidRDefault="0076064F" w:rsidP="0076064F">
            <w:pPr>
              <w:jc w:val="center"/>
              <w:rPr>
                <w:rFonts w:ascii="Arial" w:eastAsiaTheme="minorHAnsi" w:hAnsi="Arial" w:cs="Arial"/>
                <w:b/>
                <w:bCs/>
                <w:color w:val="000000" w:themeColor="text1"/>
              </w:rPr>
            </w:pPr>
            <w:r w:rsidRPr="00A26351">
              <w:rPr>
                <w:rStyle w:val="normaltextrun"/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 0.16 (0.06) p = 0.005</w:t>
            </w:r>
            <w:r w:rsidRPr="00A26351">
              <w:rPr>
                <w:rStyle w:val="eop"/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</w:tr>
      <w:tr w:rsidR="00A26351" w:rsidRPr="00A26351" w14:paraId="3850EE4E" w14:textId="77777777" w:rsidTr="00815E17">
        <w:tc>
          <w:tcPr>
            <w:tcW w:w="4316" w:type="dxa"/>
          </w:tcPr>
          <w:p w14:paraId="375FEE02" w14:textId="77777777" w:rsidR="0076064F" w:rsidRPr="00A26351" w:rsidRDefault="0076064F" w:rsidP="0076064F">
            <w:pPr>
              <w:rPr>
                <w:rFonts w:ascii="Arial" w:eastAsiaTheme="minorHAnsi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5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6</w:t>
            </w:r>
          </w:p>
        </w:tc>
        <w:tc>
          <w:tcPr>
            <w:tcW w:w="4317" w:type="dxa"/>
            <w:vAlign w:val="bottom"/>
          </w:tcPr>
          <w:p w14:paraId="763A92AC" w14:textId="48636117" w:rsidR="0076064F" w:rsidRPr="00A26351" w:rsidRDefault="0076064F" w:rsidP="0076064F">
            <w:pPr>
              <w:jc w:val="center"/>
              <w:rPr>
                <w:rFonts w:ascii="Arial" w:eastAsiaTheme="minorHAnsi" w:hAnsi="Arial" w:cs="Arial"/>
                <w:color w:val="000000" w:themeColor="text1"/>
              </w:rPr>
            </w:pPr>
            <w:r w:rsidRPr="00A26351">
              <w:rPr>
                <w:rStyle w:val="normaltextrun"/>
                <w:rFonts w:ascii="Arial" w:hAnsi="Arial" w:cs="Arial"/>
                <w:color w:val="000000" w:themeColor="text1"/>
                <w:sz w:val="22"/>
                <w:szCs w:val="22"/>
              </w:rPr>
              <w:t> 0.00 (0.03) p &lt; 0.9</w:t>
            </w:r>
            <w:r w:rsidRPr="00A26351">
              <w:rPr>
                <w:rStyle w:val="eop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4317" w:type="dxa"/>
            <w:vAlign w:val="bottom"/>
          </w:tcPr>
          <w:p w14:paraId="4019C96B" w14:textId="7C73D479" w:rsidR="0076064F" w:rsidRPr="00A26351" w:rsidRDefault="0076064F" w:rsidP="0076064F">
            <w:pPr>
              <w:jc w:val="center"/>
              <w:rPr>
                <w:rFonts w:ascii="Arial" w:eastAsiaTheme="minorHAnsi" w:hAnsi="Arial" w:cs="Arial"/>
                <w:b/>
                <w:bCs/>
                <w:color w:val="000000" w:themeColor="text1"/>
              </w:rPr>
            </w:pPr>
            <w:r w:rsidRPr="00A26351">
              <w:rPr>
                <w:rStyle w:val="normaltextrun"/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 0.17 (0.05) p = 0.002</w:t>
            </w:r>
            <w:r w:rsidRPr="00A26351">
              <w:rPr>
                <w:rStyle w:val="eop"/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</w:tr>
      <w:tr w:rsidR="00A26351" w:rsidRPr="00A26351" w14:paraId="50A5BCC1" w14:textId="77777777" w:rsidTr="00815E17">
        <w:tc>
          <w:tcPr>
            <w:tcW w:w="4316" w:type="dxa"/>
            <w:tcBorders>
              <w:bottom w:val="single" w:sz="4" w:space="0" w:color="auto"/>
            </w:tcBorders>
          </w:tcPr>
          <w:p w14:paraId="13D2F769" w14:textId="77777777" w:rsidR="0076064F" w:rsidRPr="00A26351" w:rsidRDefault="0076064F" w:rsidP="0076064F">
            <w:pPr>
              <w:rPr>
                <w:rFonts w:ascii="Arial" w:eastAsiaTheme="minorHAnsi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6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7</w:t>
            </w:r>
          </w:p>
        </w:tc>
        <w:tc>
          <w:tcPr>
            <w:tcW w:w="4317" w:type="dxa"/>
            <w:tcBorders>
              <w:bottom w:val="single" w:sz="4" w:space="0" w:color="auto"/>
            </w:tcBorders>
            <w:vAlign w:val="bottom"/>
          </w:tcPr>
          <w:p w14:paraId="1F6A3F27" w14:textId="6E9B9874" w:rsidR="0076064F" w:rsidRPr="00A26351" w:rsidRDefault="0076064F" w:rsidP="0076064F">
            <w:pPr>
              <w:jc w:val="center"/>
              <w:rPr>
                <w:rFonts w:ascii="Arial" w:eastAsiaTheme="minorHAnsi" w:hAnsi="Arial" w:cs="Arial"/>
                <w:color w:val="000000" w:themeColor="text1"/>
              </w:rPr>
            </w:pPr>
            <w:r w:rsidRPr="00A26351">
              <w:rPr>
                <w:rStyle w:val="normaltextrun"/>
                <w:rFonts w:ascii="Arial" w:hAnsi="Arial" w:cs="Arial"/>
                <w:color w:val="000000" w:themeColor="text1"/>
                <w:sz w:val="22"/>
                <w:szCs w:val="22"/>
              </w:rPr>
              <w:t> 0.00 (0.03) p &lt; 0.9</w:t>
            </w:r>
            <w:r w:rsidRPr="00A26351">
              <w:rPr>
                <w:rStyle w:val="eop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4317" w:type="dxa"/>
            <w:tcBorders>
              <w:bottom w:val="single" w:sz="4" w:space="0" w:color="auto"/>
            </w:tcBorders>
            <w:vAlign w:val="bottom"/>
          </w:tcPr>
          <w:p w14:paraId="4A0583FF" w14:textId="12EB38A3" w:rsidR="0076064F" w:rsidRPr="00A26351" w:rsidRDefault="0076064F" w:rsidP="0076064F">
            <w:pPr>
              <w:jc w:val="center"/>
              <w:rPr>
                <w:rFonts w:ascii="Arial" w:eastAsiaTheme="minorHAnsi" w:hAnsi="Arial" w:cs="Arial"/>
                <w:b/>
                <w:bCs/>
                <w:color w:val="000000" w:themeColor="text1"/>
              </w:rPr>
            </w:pPr>
            <w:r w:rsidRPr="00A26351">
              <w:rPr>
                <w:rStyle w:val="normaltextrun"/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 0.19 (0.07) p = 0.005</w:t>
            </w:r>
            <w:r w:rsidRPr="00A26351">
              <w:rPr>
                <w:rStyle w:val="eop"/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</w:tr>
      <w:tr w:rsidR="00A26351" w:rsidRPr="00A26351" w14:paraId="20AD969D" w14:textId="77777777" w:rsidTr="00815E17">
        <w:tc>
          <w:tcPr>
            <w:tcW w:w="129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1472045" w14:textId="77777777" w:rsidR="00761541" w:rsidRPr="00A26351" w:rsidRDefault="00761541" w:rsidP="00815E17">
            <w:pPr>
              <w:rPr>
                <w:rFonts w:ascii="Arial" w:eastAsiaTheme="minorHAnsi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Within-Person: Internalizing to Cannabis</w:t>
            </w:r>
          </w:p>
        </w:tc>
      </w:tr>
      <w:tr w:rsidR="00A26351" w:rsidRPr="00A26351" w14:paraId="08B49D2E" w14:textId="77777777" w:rsidTr="00815E17">
        <w:tc>
          <w:tcPr>
            <w:tcW w:w="4316" w:type="dxa"/>
            <w:tcBorders>
              <w:top w:val="single" w:sz="4" w:space="0" w:color="auto"/>
            </w:tcBorders>
          </w:tcPr>
          <w:p w14:paraId="3E77CA92" w14:textId="77777777" w:rsidR="0076064F" w:rsidRPr="00A26351" w:rsidRDefault="0076064F" w:rsidP="0076064F">
            <w:pPr>
              <w:rPr>
                <w:rFonts w:ascii="Arial" w:eastAsiaTheme="minorHAnsi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1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2</w:t>
            </w:r>
          </w:p>
        </w:tc>
        <w:tc>
          <w:tcPr>
            <w:tcW w:w="4317" w:type="dxa"/>
            <w:tcBorders>
              <w:top w:val="single" w:sz="4" w:space="0" w:color="auto"/>
            </w:tcBorders>
            <w:vAlign w:val="bottom"/>
          </w:tcPr>
          <w:p w14:paraId="14A31799" w14:textId="170C33FA" w:rsidR="0076064F" w:rsidRPr="00A26351" w:rsidRDefault="0076064F" w:rsidP="0076064F">
            <w:pPr>
              <w:jc w:val="center"/>
              <w:rPr>
                <w:rFonts w:ascii="Arial" w:eastAsiaTheme="minorHAnsi" w:hAnsi="Arial" w:cs="Arial"/>
                <w:color w:val="000000" w:themeColor="text1"/>
              </w:rPr>
            </w:pPr>
            <w:r w:rsidRPr="00A26351">
              <w:rPr>
                <w:rStyle w:val="normaltextrun"/>
                <w:rFonts w:ascii="Arial" w:hAnsi="Arial" w:cs="Arial"/>
                <w:color w:val="000000" w:themeColor="text1"/>
                <w:sz w:val="22"/>
                <w:szCs w:val="22"/>
              </w:rPr>
              <w:t> 0.00 (0.01) p &lt; 0.9</w:t>
            </w:r>
            <w:r w:rsidRPr="00A26351">
              <w:rPr>
                <w:rStyle w:val="eop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4317" w:type="dxa"/>
            <w:tcBorders>
              <w:top w:val="single" w:sz="4" w:space="0" w:color="auto"/>
            </w:tcBorders>
            <w:vAlign w:val="bottom"/>
          </w:tcPr>
          <w:p w14:paraId="4FCD0E90" w14:textId="7CB97AC6" w:rsidR="0076064F" w:rsidRPr="00A26351" w:rsidRDefault="0076064F" w:rsidP="0076064F">
            <w:pPr>
              <w:jc w:val="center"/>
              <w:rPr>
                <w:rFonts w:ascii="Arial" w:eastAsiaTheme="minorHAnsi" w:hAnsi="Arial" w:cs="Arial"/>
                <w:b/>
                <w:bCs/>
                <w:color w:val="000000" w:themeColor="text1"/>
              </w:rPr>
            </w:pPr>
            <w:r w:rsidRPr="00A26351">
              <w:rPr>
                <w:rStyle w:val="normaltextrun"/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 0.08 (0.03) p = 0.002</w:t>
            </w:r>
            <w:r w:rsidRPr="00A26351">
              <w:rPr>
                <w:rStyle w:val="eop"/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</w:tr>
      <w:tr w:rsidR="00A26351" w:rsidRPr="00A26351" w14:paraId="4318E0C8" w14:textId="77777777" w:rsidTr="00815E17">
        <w:tc>
          <w:tcPr>
            <w:tcW w:w="4316" w:type="dxa"/>
          </w:tcPr>
          <w:p w14:paraId="13FEB2A6" w14:textId="77777777" w:rsidR="0076064F" w:rsidRPr="00A26351" w:rsidRDefault="0076064F" w:rsidP="0076064F">
            <w:pPr>
              <w:rPr>
                <w:rFonts w:ascii="Arial" w:eastAsiaTheme="minorHAnsi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2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3</w:t>
            </w:r>
          </w:p>
        </w:tc>
        <w:tc>
          <w:tcPr>
            <w:tcW w:w="4317" w:type="dxa"/>
            <w:vAlign w:val="bottom"/>
          </w:tcPr>
          <w:p w14:paraId="2D1841FA" w14:textId="17FEC8CF" w:rsidR="0076064F" w:rsidRPr="00A26351" w:rsidRDefault="0076064F" w:rsidP="0076064F">
            <w:pPr>
              <w:jc w:val="center"/>
              <w:rPr>
                <w:rFonts w:ascii="Arial" w:eastAsiaTheme="minorHAnsi" w:hAnsi="Arial" w:cs="Arial"/>
                <w:color w:val="000000" w:themeColor="text1"/>
              </w:rPr>
            </w:pPr>
            <w:r w:rsidRPr="00A26351">
              <w:rPr>
                <w:rStyle w:val="normaltextrun"/>
                <w:rFonts w:ascii="Arial" w:hAnsi="Arial" w:cs="Arial"/>
                <w:color w:val="000000" w:themeColor="text1"/>
                <w:sz w:val="22"/>
                <w:szCs w:val="22"/>
              </w:rPr>
              <w:t> 0.00 (0.03) p &lt; 0.9</w:t>
            </w:r>
            <w:r w:rsidRPr="00A26351">
              <w:rPr>
                <w:rStyle w:val="eop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4317" w:type="dxa"/>
            <w:vAlign w:val="bottom"/>
          </w:tcPr>
          <w:p w14:paraId="16A7EC17" w14:textId="64C97041" w:rsidR="0076064F" w:rsidRPr="00A26351" w:rsidRDefault="0076064F" w:rsidP="0076064F">
            <w:pPr>
              <w:jc w:val="center"/>
              <w:rPr>
                <w:rFonts w:ascii="Arial" w:eastAsiaTheme="minorHAnsi" w:hAnsi="Arial" w:cs="Arial"/>
                <w:b/>
                <w:bCs/>
                <w:color w:val="000000" w:themeColor="text1"/>
              </w:rPr>
            </w:pPr>
            <w:r w:rsidRPr="00A26351">
              <w:rPr>
                <w:rStyle w:val="normaltextrun"/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 0.11 (0.04) p = 0.005</w:t>
            </w:r>
            <w:r w:rsidRPr="00A26351">
              <w:rPr>
                <w:rStyle w:val="eop"/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</w:tr>
      <w:tr w:rsidR="00A26351" w:rsidRPr="00A26351" w14:paraId="2AD5996E" w14:textId="77777777" w:rsidTr="00815E17">
        <w:tc>
          <w:tcPr>
            <w:tcW w:w="4316" w:type="dxa"/>
          </w:tcPr>
          <w:p w14:paraId="2C743BDD" w14:textId="77777777" w:rsidR="0076064F" w:rsidRPr="00A26351" w:rsidRDefault="0076064F" w:rsidP="0076064F">
            <w:pPr>
              <w:rPr>
                <w:rFonts w:ascii="Arial" w:eastAsiaTheme="minorHAnsi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3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4</w:t>
            </w:r>
          </w:p>
        </w:tc>
        <w:tc>
          <w:tcPr>
            <w:tcW w:w="4317" w:type="dxa"/>
            <w:vAlign w:val="bottom"/>
          </w:tcPr>
          <w:p w14:paraId="022953A6" w14:textId="1F0BCA08" w:rsidR="0076064F" w:rsidRPr="00A26351" w:rsidRDefault="0076064F" w:rsidP="0076064F">
            <w:pPr>
              <w:jc w:val="center"/>
              <w:rPr>
                <w:rFonts w:ascii="Arial" w:eastAsiaTheme="minorHAnsi" w:hAnsi="Arial" w:cs="Arial"/>
                <w:color w:val="000000" w:themeColor="text1"/>
              </w:rPr>
            </w:pPr>
            <w:r w:rsidRPr="00A26351">
              <w:rPr>
                <w:rStyle w:val="normaltextrun"/>
                <w:rFonts w:ascii="Arial" w:hAnsi="Arial" w:cs="Arial"/>
                <w:color w:val="000000" w:themeColor="text1"/>
                <w:sz w:val="22"/>
                <w:szCs w:val="22"/>
              </w:rPr>
              <w:t> 0.00 (0.03) p &lt; 0.9</w:t>
            </w:r>
            <w:r w:rsidRPr="00A26351">
              <w:rPr>
                <w:rStyle w:val="eop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4317" w:type="dxa"/>
            <w:vAlign w:val="bottom"/>
          </w:tcPr>
          <w:p w14:paraId="067AA9ED" w14:textId="4ED3BA7D" w:rsidR="0076064F" w:rsidRPr="00A26351" w:rsidRDefault="0076064F" w:rsidP="0076064F">
            <w:pPr>
              <w:jc w:val="center"/>
              <w:rPr>
                <w:rFonts w:ascii="Arial" w:eastAsiaTheme="minorHAnsi" w:hAnsi="Arial" w:cs="Arial"/>
                <w:b/>
                <w:bCs/>
                <w:color w:val="000000" w:themeColor="text1"/>
              </w:rPr>
            </w:pPr>
            <w:r w:rsidRPr="00A26351">
              <w:rPr>
                <w:rStyle w:val="normaltextrun"/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 0.12 (0.04) p = 0.004</w:t>
            </w:r>
            <w:r w:rsidRPr="00A26351">
              <w:rPr>
                <w:rStyle w:val="eop"/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</w:tr>
      <w:tr w:rsidR="00A26351" w:rsidRPr="00A26351" w14:paraId="4A19D39B" w14:textId="77777777" w:rsidTr="00815E17">
        <w:tc>
          <w:tcPr>
            <w:tcW w:w="4316" w:type="dxa"/>
          </w:tcPr>
          <w:p w14:paraId="5F6BE17F" w14:textId="77777777" w:rsidR="0076064F" w:rsidRPr="00A26351" w:rsidRDefault="0076064F" w:rsidP="0076064F">
            <w:pPr>
              <w:rPr>
                <w:rFonts w:ascii="Arial" w:eastAsiaTheme="minorHAnsi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4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5</w:t>
            </w:r>
          </w:p>
        </w:tc>
        <w:tc>
          <w:tcPr>
            <w:tcW w:w="4317" w:type="dxa"/>
            <w:vAlign w:val="bottom"/>
          </w:tcPr>
          <w:p w14:paraId="48B6C035" w14:textId="4CD764EF" w:rsidR="0076064F" w:rsidRPr="00A26351" w:rsidRDefault="0076064F" w:rsidP="0076064F">
            <w:pPr>
              <w:jc w:val="center"/>
              <w:rPr>
                <w:rFonts w:ascii="Arial" w:eastAsiaTheme="minorHAnsi" w:hAnsi="Arial" w:cs="Arial"/>
                <w:color w:val="000000" w:themeColor="text1"/>
              </w:rPr>
            </w:pPr>
            <w:r w:rsidRPr="00A26351">
              <w:rPr>
                <w:rStyle w:val="normaltextrun"/>
                <w:rFonts w:ascii="Arial" w:hAnsi="Arial" w:cs="Arial"/>
                <w:color w:val="000000" w:themeColor="text1"/>
                <w:sz w:val="22"/>
                <w:szCs w:val="22"/>
              </w:rPr>
              <w:t> 0.00 (0.03) p &lt; 0.9</w:t>
            </w:r>
            <w:r w:rsidRPr="00A26351">
              <w:rPr>
                <w:rStyle w:val="eop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4317" w:type="dxa"/>
            <w:vAlign w:val="bottom"/>
          </w:tcPr>
          <w:p w14:paraId="25F8852D" w14:textId="3BC765EF" w:rsidR="0076064F" w:rsidRPr="00A26351" w:rsidRDefault="0076064F" w:rsidP="0076064F">
            <w:pPr>
              <w:jc w:val="center"/>
              <w:rPr>
                <w:rFonts w:ascii="Arial" w:eastAsiaTheme="minorHAnsi" w:hAnsi="Arial" w:cs="Arial"/>
                <w:b/>
                <w:bCs/>
                <w:color w:val="000000" w:themeColor="text1"/>
              </w:rPr>
            </w:pPr>
            <w:r w:rsidRPr="00A26351">
              <w:rPr>
                <w:rStyle w:val="normaltextrun"/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 0.12 (0.04) p = 0.005</w:t>
            </w:r>
            <w:r w:rsidRPr="00A26351">
              <w:rPr>
                <w:rStyle w:val="eop"/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</w:tr>
      <w:tr w:rsidR="00A26351" w:rsidRPr="00A26351" w14:paraId="555BB49D" w14:textId="77777777" w:rsidTr="00815E17">
        <w:tc>
          <w:tcPr>
            <w:tcW w:w="4316" w:type="dxa"/>
          </w:tcPr>
          <w:p w14:paraId="5BD7CD5B" w14:textId="77777777" w:rsidR="0076064F" w:rsidRPr="00A26351" w:rsidRDefault="0076064F" w:rsidP="0076064F">
            <w:pPr>
              <w:rPr>
                <w:rFonts w:ascii="Arial" w:eastAsiaTheme="minorHAnsi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5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6</w:t>
            </w:r>
          </w:p>
        </w:tc>
        <w:tc>
          <w:tcPr>
            <w:tcW w:w="4317" w:type="dxa"/>
            <w:vAlign w:val="bottom"/>
          </w:tcPr>
          <w:p w14:paraId="00EDF30E" w14:textId="29DF3E7E" w:rsidR="0076064F" w:rsidRPr="00A26351" w:rsidRDefault="0076064F" w:rsidP="0076064F">
            <w:pPr>
              <w:jc w:val="center"/>
              <w:rPr>
                <w:rFonts w:ascii="Arial" w:eastAsiaTheme="minorHAnsi" w:hAnsi="Arial" w:cs="Arial"/>
                <w:color w:val="000000" w:themeColor="text1"/>
              </w:rPr>
            </w:pPr>
            <w:r w:rsidRPr="00A26351">
              <w:rPr>
                <w:rStyle w:val="normaltextrun"/>
                <w:rFonts w:ascii="Arial" w:hAnsi="Arial" w:cs="Arial"/>
                <w:color w:val="000000" w:themeColor="text1"/>
                <w:sz w:val="22"/>
                <w:szCs w:val="22"/>
              </w:rPr>
              <w:t> 0.00 (0.03) p &lt; 0.9</w:t>
            </w:r>
            <w:r w:rsidRPr="00A26351">
              <w:rPr>
                <w:rStyle w:val="eop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4317" w:type="dxa"/>
            <w:vAlign w:val="bottom"/>
          </w:tcPr>
          <w:p w14:paraId="43920F24" w14:textId="60846959" w:rsidR="0076064F" w:rsidRPr="00A26351" w:rsidRDefault="0076064F" w:rsidP="0076064F">
            <w:pPr>
              <w:jc w:val="center"/>
              <w:rPr>
                <w:rFonts w:ascii="Arial" w:eastAsiaTheme="minorHAnsi" w:hAnsi="Arial" w:cs="Arial"/>
                <w:b/>
                <w:bCs/>
                <w:color w:val="000000" w:themeColor="text1"/>
              </w:rPr>
            </w:pPr>
            <w:r w:rsidRPr="00A26351">
              <w:rPr>
                <w:rStyle w:val="normaltextrun"/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 0.10 (0.03) p = 0.003</w:t>
            </w:r>
            <w:r w:rsidRPr="00A26351">
              <w:rPr>
                <w:rStyle w:val="eop"/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</w:tr>
      <w:tr w:rsidR="00A26351" w:rsidRPr="00A26351" w14:paraId="56E054DC" w14:textId="77777777" w:rsidTr="00815E17">
        <w:tc>
          <w:tcPr>
            <w:tcW w:w="4316" w:type="dxa"/>
            <w:tcBorders>
              <w:bottom w:val="single" w:sz="4" w:space="0" w:color="auto"/>
            </w:tcBorders>
          </w:tcPr>
          <w:p w14:paraId="3A2CDCDA" w14:textId="77777777" w:rsidR="0076064F" w:rsidRPr="00A26351" w:rsidRDefault="0076064F" w:rsidP="0076064F">
            <w:pPr>
              <w:rPr>
                <w:rFonts w:ascii="Arial" w:eastAsiaTheme="minorHAnsi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6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7</w:t>
            </w:r>
          </w:p>
        </w:tc>
        <w:tc>
          <w:tcPr>
            <w:tcW w:w="4317" w:type="dxa"/>
            <w:tcBorders>
              <w:bottom w:val="single" w:sz="4" w:space="0" w:color="auto"/>
            </w:tcBorders>
            <w:vAlign w:val="bottom"/>
          </w:tcPr>
          <w:p w14:paraId="66216DA9" w14:textId="1D8F4050" w:rsidR="0076064F" w:rsidRPr="00A26351" w:rsidRDefault="0076064F" w:rsidP="0076064F">
            <w:pPr>
              <w:jc w:val="center"/>
              <w:rPr>
                <w:rFonts w:ascii="Arial" w:eastAsiaTheme="minorHAnsi" w:hAnsi="Arial" w:cs="Arial"/>
                <w:color w:val="000000" w:themeColor="text1"/>
              </w:rPr>
            </w:pPr>
            <w:r w:rsidRPr="00A26351">
              <w:rPr>
                <w:rStyle w:val="normaltextrun"/>
                <w:rFonts w:ascii="Arial" w:hAnsi="Arial" w:cs="Arial"/>
                <w:color w:val="000000" w:themeColor="text1"/>
                <w:sz w:val="22"/>
                <w:szCs w:val="22"/>
              </w:rPr>
              <w:t> 0.00 (0.03) p &lt; 0.9</w:t>
            </w:r>
            <w:r w:rsidRPr="00A26351">
              <w:rPr>
                <w:rStyle w:val="eop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4317" w:type="dxa"/>
            <w:tcBorders>
              <w:bottom w:val="single" w:sz="4" w:space="0" w:color="auto"/>
            </w:tcBorders>
            <w:vAlign w:val="bottom"/>
          </w:tcPr>
          <w:p w14:paraId="2B78DDC3" w14:textId="6D6B471E" w:rsidR="0076064F" w:rsidRPr="00A26351" w:rsidRDefault="0076064F" w:rsidP="0076064F">
            <w:pPr>
              <w:jc w:val="center"/>
              <w:rPr>
                <w:rFonts w:ascii="Arial" w:eastAsiaTheme="minorHAnsi" w:hAnsi="Arial" w:cs="Arial"/>
                <w:b/>
                <w:bCs/>
                <w:color w:val="000000" w:themeColor="text1"/>
              </w:rPr>
            </w:pPr>
            <w:r w:rsidRPr="00A26351">
              <w:rPr>
                <w:rStyle w:val="normaltextrun"/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 0.12 (0.04) p = 0.009</w:t>
            </w:r>
            <w:r w:rsidRPr="00A26351">
              <w:rPr>
                <w:rStyle w:val="eop"/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</w:tr>
      <w:tr w:rsidR="00A26351" w:rsidRPr="00A26351" w14:paraId="49765A71" w14:textId="77777777" w:rsidTr="00815E17">
        <w:tc>
          <w:tcPr>
            <w:tcW w:w="129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7245FA6" w14:textId="77777777" w:rsidR="00761541" w:rsidRPr="00A26351" w:rsidRDefault="00761541" w:rsidP="00815E17">
            <w:pPr>
              <w:rPr>
                <w:rFonts w:ascii="Arial" w:eastAsiaTheme="minorHAnsi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Between-Person: Cannabis Intercept with</w:t>
            </w:r>
          </w:p>
        </w:tc>
      </w:tr>
      <w:tr w:rsidR="00A26351" w:rsidRPr="00A26351" w14:paraId="01D7AE98" w14:textId="77777777" w:rsidTr="00815E17">
        <w:tc>
          <w:tcPr>
            <w:tcW w:w="4316" w:type="dxa"/>
            <w:tcBorders>
              <w:top w:val="single" w:sz="4" w:space="0" w:color="auto"/>
            </w:tcBorders>
          </w:tcPr>
          <w:p w14:paraId="5C7873B2" w14:textId="77777777" w:rsidR="0076064F" w:rsidRPr="00A26351" w:rsidRDefault="0076064F" w:rsidP="0076064F">
            <w:pPr>
              <w:rPr>
                <w:rFonts w:ascii="Arial" w:eastAsiaTheme="minorHAnsi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Internalizing Intercept</w:t>
            </w:r>
          </w:p>
        </w:tc>
        <w:tc>
          <w:tcPr>
            <w:tcW w:w="4317" w:type="dxa"/>
            <w:tcBorders>
              <w:top w:val="single" w:sz="4" w:space="0" w:color="auto"/>
            </w:tcBorders>
            <w:vAlign w:val="bottom"/>
          </w:tcPr>
          <w:p w14:paraId="13FB5AEB" w14:textId="2A3E765D" w:rsidR="0076064F" w:rsidRPr="00A26351" w:rsidRDefault="0076064F" w:rsidP="0076064F">
            <w:pPr>
              <w:jc w:val="center"/>
              <w:rPr>
                <w:rFonts w:ascii="Arial" w:eastAsiaTheme="minorHAnsi" w:hAnsi="Arial" w:cs="Arial"/>
                <w:b/>
                <w:bCs/>
                <w:color w:val="000000" w:themeColor="text1"/>
              </w:rPr>
            </w:pPr>
            <w:r w:rsidRPr="00A26351">
              <w:rPr>
                <w:rStyle w:val="normaltextrun"/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 0.18 (0.06) p = 0.005</w:t>
            </w:r>
            <w:r w:rsidRPr="00A26351">
              <w:rPr>
                <w:rStyle w:val="eop"/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4317" w:type="dxa"/>
            <w:tcBorders>
              <w:top w:val="single" w:sz="4" w:space="0" w:color="auto"/>
            </w:tcBorders>
            <w:vAlign w:val="bottom"/>
          </w:tcPr>
          <w:p w14:paraId="2CDBA863" w14:textId="3AB1526B" w:rsidR="0076064F" w:rsidRPr="00A26351" w:rsidRDefault="0076064F" w:rsidP="0076064F">
            <w:pPr>
              <w:jc w:val="center"/>
              <w:rPr>
                <w:rFonts w:ascii="Arial" w:eastAsiaTheme="minorHAnsi" w:hAnsi="Arial" w:cs="Arial"/>
                <w:color w:val="000000" w:themeColor="text1"/>
              </w:rPr>
            </w:pPr>
            <w:r w:rsidRPr="00A26351">
              <w:rPr>
                <w:rStyle w:val="normaltextrun"/>
                <w:rFonts w:ascii="Arial" w:hAnsi="Arial" w:cs="Arial"/>
                <w:color w:val="000000" w:themeColor="text1"/>
                <w:sz w:val="22"/>
                <w:szCs w:val="22"/>
              </w:rPr>
              <w:t> 0.11 (0.12) p = 0.339</w:t>
            </w:r>
            <w:r w:rsidRPr="00A26351">
              <w:rPr>
                <w:rStyle w:val="eop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A26351" w:rsidRPr="00A26351" w14:paraId="71503DC9" w14:textId="77777777" w:rsidTr="00815E17">
        <w:tc>
          <w:tcPr>
            <w:tcW w:w="4316" w:type="dxa"/>
          </w:tcPr>
          <w:p w14:paraId="4A519B6A" w14:textId="77777777" w:rsidR="0076064F" w:rsidRPr="00A26351" w:rsidRDefault="0076064F" w:rsidP="0076064F">
            <w:pPr>
              <w:rPr>
                <w:rFonts w:ascii="Arial" w:eastAsiaTheme="minorHAnsi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Cannabis Slope</w:t>
            </w:r>
          </w:p>
        </w:tc>
        <w:tc>
          <w:tcPr>
            <w:tcW w:w="4317" w:type="dxa"/>
            <w:vAlign w:val="bottom"/>
          </w:tcPr>
          <w:p w14:paraId="37C41311" w14:textId="6824143F" w:rsidR="0076064F" w:rsidRPr="00A26351" w:rsidRDefault="0076064F" w:rsidP="0076064F">
            <w:pPr>
              <w:jc w:val="center"/>
              <w:rPr>
                <w:rFonts w:ascii="Arial" w:eastAsiaTheme="minorHAnsi" w:hAnsi="Arial" w:cs="Arial"/>
                <w:b/>
                <w:bCs/>
                <w:color w:val="000000" w:themeColor="text1"/>
              </w:rPr>
            </w:pPr>
            <w:r w:rsidRPr="00A26351">
              <w:rPr>
                <w:rStyle w:val="normaltextrun"/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-0.72 (0.08) p = 0.000</w:t>
            </w:r>
            <w:r w:rsidRPr="00A26351">
              <w:rPr>
                <w:rStyle w:val="eop"/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4317" w:type="dxa"/>
            <w:vAlign w:val="bottom"/>
          </w:tcPr>
          <w:p w14:paraId="781C50AF" w14:textId="19CD2843" w:rsidR="0076064F" w:rsidRPr="00A26351" w:rsidRDefault="0076064F" w:rsidP="0076064F">
            <w:pPr>
              <w:jc w:val="center"/>
              <w:rPr>
                <w:rFonts w:ascii="Arial" w:eastAsiaTheme="minorHAnsi" w:hAnsi="Arial" w:cs="Arial"/>
                <w:b/>
                <w:bCs/>
                <w:color w:val="000000" w:themeColor="text1"/>
              </w:rPr>
            </w:pPr>
            <w:r w:rsidRPr="00A26351">
              <w:rPr>
                <w:rStyle w:val="normaltextrun"/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-0.73 (0.10) p = 0.000</w:t>
            </w:r>
            <w:r w:rsidRPr="00A26351">
              <w:rPr>
                <w:rStyle w:val="eop"/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</w:tr>
      <w:tr w:rsidR="00A26351" w:rsidRPr="00A26351" w14:paraId="01FBBA39" w14:textId="77777777" w:rsidTr="00815E17">
        <w:tc>
          <w:tcPr>
            <w:tcW w:w="4316" w:type="dxa"/>
            <w:tcBorders>
              <w:bottom w:val="single" w:sz="4" w:space="0" w:color="auto"/>
            </w:tcBorders>
          </w:tcPr>
          <w:p w14:paraId="2E5F3DBC" w14:textId="77777777" w:rsidR="0076064F" w:rsidRPr="00A26351" w:rsidRDefault="0076064F" w:rsidP="0076064F">
            <w:pPr>
              <w:rPr>
                <w:rFonts w:ascii="Arial" w:eastAsiaTheme="minorHAnsi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Internalizing Slope</w:t>
            </w:r>
          </w:p>
        </w:tc>
        <w:tc>
          <w:tcPr>
            <w:tcW w:w="4317" w:type="dxa"/>
            <w:tcBorders>
              <w:bottom w:val="single" w:sz="4" w:space="0" w:color="auto"/>
            </w:tcBorders>
            <w:vAlign w:val="bottom"/>
          </w:tcPr>
          <w:p w14:paraId="16D01690" w14:textId="66F8E7FA" w:rsidR="0076064F" w:rsidRPr="00A26351" w:rsidRDefault="0076064F" w:rsidP="0076064F">
            <w:pPr>
              <w:jc w:val="center"/>
              <w:rPr>
                <w:rFonts w:ascii="Arial" w:eastAsiaTheme="minorHAnsi" w:hAnsi="Arial" w:cs="Arial"/>
                <w:color w:val="000000" w:themeColor="text1"/>
              </w:rPr>
            </w:pPr>
            <w:r w:rsidRPr="00A26351">
              <w:rPr>
                <w:rStyle w:val="normaltextrun"/>
                <w:rFonts w:ascii="Arial" w:hAnsi="Arial" w:cs="Arial"/>
                <w:color w:val="000000" w:themeColor="text1"/>
                <w:sz w:val="22"/>
                <w:szCs w:val="22"/>
              </w:rPr>
              <w:t>-0.02 (0.07) p = 0.783</w:t>
            </w:r>
            <w:r w:rsidRPr="00A26351">
              <w:rPr>
                <w:rStyle w:val="eop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4317" w:type="dxa"/>
            <w:tcBorders>
              <w:bottom w:val="single" w:sz="4" w:space="0" w:color="auto"/>
            </w:tcBorders>
            <w:vAlign w:val="bottom"/>
          </w:tcPr>
          <w:p w14:paraId="47FE4DCE" w14:textId="6E9DD681" w:rsidR="0076064F" w:rsidRPr="00A26351" w:rsidRDefault="0076064F" w:rsidP="0076064F">
            <w:pPr>
              <w:jc w:val="center"/>
              <w:rPr>
                <w:rFonts w:ascii="Arial" w:eastAsiaTheme="minorHAnsi" w:hAnsi="Arial" w:cs="Arial"/>
                <w:color w:val="000000" w:themeColor="text1"/>
              </w:rPr>
            </w:pPr>
            <w:r w:rsidRPr="00A26351">
              <w:rPr>
                <w:rStyle w:val="normaltextrun"/>
                <w:rFonts w:ascii="Arial" w:hAnsi="Arial" w:cs="Arial"/>
                <w:color w:val="000000" w:themeColor="text1"/>
                <w:sz w:val="22"/>
                <w:szCs w:val="22"/>
              </w:rPr>
              <w:t>-0.05 (0.14) p = 0.739</w:t>
            </w:r>
            <w:r w:rsidRPr="00A26351">
              <w:rPr>
                <w:rStyle w:val="eop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A26351" w:rsidRPr="00A26351" w14:paraId="430DEE3E" w14:textId="77777777" w:rsidTr="00815E17">
        <w:tc>
          <w:tcPr>
            <w:tcW w:w="129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123BCC7" w14:textId="77777777" w:rsidR="00761541" w:rsidRPr="00A26351" w:rsidRDefault="00761541" w:rsidP="00815E17">
            <w:pPr>
              <w:rPr>
                <w:rFonts w:ascii="Arial" w:eastAsiaTheme="minorHAnsi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lastRenderedPageBreak/>
              <w:t>Between-Person: Cannabis Slope with</w:t>
            </w:r>
          </w:p>
        </w:tc>
      </w:tr>
      <w:tr w:rsidR="00A26351" w:rsidRPr="00A26351" w14:paraId="4C66B1FF" w14:textId="77777777" w:rsidTr="00815E17">
        <w:tc>
          <w:tcPr>
            <w:tcW w:w="4316" w:type="dxa"/>
            <w:tcBorders>
              <w:top w:val="single" w:sz="4" w:space="0" w:color="auto"/>
            </w:tcBorders>
          </w:tcPr>
          <w:p w14:paraId="0879AA1A" w14:textId="77777777" w:rsidR="0076064F" w:rsidRPr="00A26351" w:rsidRDefault="0076064F" w:rsidP="0076064F">
            <w:pPr>
              <w:rPr>
                <w:rFonts w:ascii="Arial" w:eastAsiaTheme="minorHAnsi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Internalizing Intercept</w:t>
            </w:r>
          </w:p>
        </w:tc>
        <w:tc>
          <w:tcPr>
            <w:tcW w:w="4317" w:type="dxa"/>
            <w:tcBorders>
              <w:top w:val="single" w:sz="4" w:space="0" w:color="auto"/>
            </w:tcBorders>
            <w:vAlign w:val="bottom"/>
          </w:tcPr>
          <w:p w14:paraId="3E7F584D" w14:textId="3675E0B2" w:rsidR="0076064F" w:rsidRPr="00A26351" w:rsidRDefault="0076064F" w:rsidP="0076064F">
            <w:pPr>
              <w:jc w:val="center"/>
              <w:rPr>
                <w:rFonts w:ascii="Arial" w:eastAsiaTheme="minorHAnsi" w:hAnsi="Arial" w:cs="Arial"/>
                <w:color w:val="000000" w:themeColor="text1"/>
              </w:rPr>
            </w:pPr>
            <w:r w:rsidRPr="00A26351">
              <w:rPr>
                <w:rStyle w:val="normaltextrun"/>
                <w:rFonts w:ascii="Arial" w:hAnsi="Arial" w:cs="Arial"/>
                <w:color w:val="000000" w:themeColor="text1"/>
                <w:sz w:val="22"/>
                <w:szCs w:val="22"/>
              </w:rPr>
              <w:t>-0.13 (0.10) p = 0.178</w:t>
            </w:r>
            <w:r w:rsidRPr="00A26351">
              <w:rPr>
                <w:rStyle w:val="eop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4317" w:type="dxa"/>
            <w:tcBorders>
              <w:top w:val="single" w:sz="4" w:space="0" w:color="auto"/>
            </w:tcBorders>
            <w:vAlign w:val="bottom"/>
          </w:tcPr>
          <w:p w14:paraId="366B45EF" w14:textId="40C263B9" w:rsidR="0076064F" w:rsidRPr="00A26351" w:rsidRDefault="0076064F" w:rsidP="0076064F">
            <w:pPr>
              <w:jc w:val="center"/>
              <w:rPr>
                <w:rFonts w:ascii="Arial" w:eastAsiaTheme="minorHAnsi" w:hAnsi="Arial" w:cs="Arial"/>
                <w:color w:val="000000" w:themeColor="text1"/>
              </w:rPr>
            </w:pPr>
            <w:r w:rsidRPr="00A26351">
              <w:rPr>
                <w:rStyle w:val="normaltextrun"/>
                <w:rFonts w:ascii="Arial" w:hAnsi="Arial" w:cs="Arial"/>
                <w:color w:val="000000" w:themeColor="text1"/>
                <w:sz w:val="22"/>
                <w:szCs w:val="22"/>
              </w:rPr>
              <w:t> 0.01 (0.18) p = 0.956</w:t>
            </w:r>
            <w:r w:rsidRPr="00A26351">
              <w:rPr>
                <w:rStyle w:val="eop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A26351" w:rsidRPr="00A26351" w14:paraId="38E863F6" w14:textId="77777777" w:rsidTr="00815E17">
        <w:tc>
          <w:tcPr>
            <w:tcW w:w="4316" w:type="dxa"/>
            <w:tcBorders>
              <w:bottom w:val="single" w:sz="4" w:space="0" w:color="auto"/>
            </w:tcBorders>
          </w:tcPr>
          <w:p w14:paraId="1AC76B1E" w14:textId="77777777" w:rsidR="0076064F" w:rsidRPr="00A26351" w:rsidRDefault="0076064F" w:rsidP="0076064F">
            <w:pPr>
              <w:rPr>
                <w:rFonts w:ascii="Arial" w:eastAsiaTheme="minorHAnsi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Internalizing Slope</w:t>
            </w:r>
          </w:p>
        </w:tc>
        <w:tc>
          <w:tcPr>
            <w:tcW w:w="4317" w:type="dxa"/>
            <w:tcBorders>
              <w:bottom w:val="single" w:sz="4" w:space="0" w:color="auto"/>
            </w:tcBorders>
            <w:vAlign w:val="bottom"/>
          </w:tcPr>
          <w:p w14:paraId="6F650B74" w14:textId="37773E7B" w:rsidR="0076064F" w:rsidRPr="00A26351" w:rsidRDefault="0076064F" w:rsidP="0076064F">
            <w:pPr>
              <w:jc w:val="center"/>
              <w:rPr>
                <w:rFonts w:ascii="Arial" w:eastAsiaTheme="minorHAnsi" w:hAnsi="Arial" w:cs="Arial"/>
                <w:color w:val="000000" w:themeColor="text1"/>
              </w:rPr>
            </w:pPr>
            <w:r w:rsidRPr="00A26351">
              <w:rPr>
                <w:rStyle w:val="normaltextrun"/>
                <w:rFonts w:ascii="Arial" w:hAnsi="Arial" w:cs="Arial"/>
                <w:color w:val="000000" w:themeColor="text1"/>
                <w:sz w:val="22"/>
                <w:szCs w:val="22"/>
              </w:rPr>
              <w:t> 0.10 (0.12) p = 0.404</w:t>
            </w:r>
            <w:r w:rsidRPr="00A26351">
              <w:rPr>
                <w:rStyle w:val="eop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4317" w:type="dxa"/>
            <w:tcBorders>
              <w:bottom w:val="single" w:sz="4" w:space="0" w:color="auto"/>
            </w:tcBorders>
            <w:vAlign w:val="bottom"/>
          </w:tcPr>
          <w:p w14:paraId="12754BC4" w14:textId="6FDED002" w:rsidR="0076064F" w:rsidRPr="00A26351" w:rsidRDefault="0076064F" w:rsidP="0076064F">
            <w:pPr>
              <w:jc w:val="center"/>
              <w:rPr>
                <w:rFonts w:ascii="Arial" w:eastAsiaTheme="minorHAnsi" w:hAnsi="Arial" w:cs="Arial"/>
                <w:color w:val="000000" w:themeColor="text1"/>
              </w:rPr>
            </w:pPr>
            <w:r w:rsidRPr="00A26351">
              <w:rPr>
                <w:rStyle w:val="normaltextrun"/>
                <w:rFonts w:ascii="Arial" w:hAnsi="Arial" w:cs="Arial"/>
                <w:color w:val="000000" w:themeColor="text1"/>
                <w:sz w:val="22"/>
                <w:szCs w:val="22"/>
              </w:rPr>
              <w:t> 0.17 (0.20) p = 0.410</w:t>
            </w:r>
            <w:r w:rsidRPr="00A26351">
              <w:rPr>
                <w:rStyle w:val="eop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A26351" w:rsidRPr="00A26351" w14:paraId="7A7911CF" w14:textId="77777777" w:rsidTr="00815E17">
        <w:tc>
          <w:tcPr>
            <w:tcW w:w="129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64FB254" w14:textId="77777777" w:rsidR="00761541" w:rsidRPr="00A26351" w:rsidRDefault="00761541" w:rsidP="00815E17">
            <w:pPr>
              <w:rPr>
                <w:rFonts w:ascii="Arial" w:eastAsiaTheme="minorHAnsi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Between-Person: Internalizing Intercept with</w:t>
            </w:r>
          </w:p>
        </w:tc>
      </w:tr>
      <w:tr w:rsidR="0076064F" w:rsidRPr="00A26351" w14:paraId="640D87EC" w14:textId="77777777" w:rsidTr="00815E17">
        <w:tc>
          <w:tcPr>
            <w:tcW w:w="4316" w:type="dxa"/>
            <w:tcBorders>
              <w:top w:val="single" w:sz="4" w:space="0" w:color="auto"/>
              <w:bottom w:val="single" w:sz="4" w:space="0" w:color="auto"/>
            </w:tcBorders>
          </w:tcPr>
          <w:p w14:paraId="11AD357A" w14:textId="77777777" w:rsidR="0076064F" w:rsidRPr="00A26351" w:rsidRDefault="0076064F" w:rsidP="0076064F">
            <w:pPr>
              <w:rPr>
                <w:rFonts w:ascii="Arial" w:eastAsiaTheme="minorHAnsi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Internalizing Slope</w:t>
            </w:r>
          </w:p>
        </w:tc>
        <w:tc>
          <w:tcPr>
            <w:tcW w:w="43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E945CA" w14:textId="39479EF3" w:rsidR="0076064F" w:rsidRPr="00A26351" w:rsidRDefault="0076064F" w:rsidP="0076064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Style w:val="normaltextrun"/>
                <w:rFonts w:ascii="Arial" w:hAnsi="Arial" w:cs="Arial"/>
                <w:color w:val="000000" w:themeColor="text1"/>
                <w:sz w:val="22"/>
                <w:szCs w:val="22"/>
              </w:rPr>
              <w:t> 0.21 (0.16) p = 0.195</w:t>
            </w:r>
            <w:r w:rsidRPr="00A26351">
              <w:rPr>
                <w:rStyle w:val="eop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43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272043" w14:textId="0823A4BC" w:rsidR="0076064F" w:rsidRPr="00A26351" w:rsidRDefault="0076064F" w:rsidP="0076064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Style w:val="normaltextrun"/>
                <w:rFonts w:ascii="Arial" w:hAnsi="Arial" w:cs="Arial"/>
                <w:color w:val="000000" w:themeColor="text1"/>
                <w:sz w:val="22"/>
                <w:szCs w:val="22"/>
              </w:rPr>
              <w:t> 0.09 (0.28) p = 0.743</w:t>
            </w:r>
            <w:r w:rsidRPr="00A26351">
              <w:rPr>
                <w:rStyle w:val="eop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</w:tbl>
    <w:p w14:paraId="762463EA" w14:textId="77777777" w:rsidR="00761541" w:rsidRPr="00A26351" w:rsidRDefault="00761541" w:rsidP="00761541">
      <w:pPr>
        <w:rPr>
          <w:rFonts w:ascii="Arial" w:hAnsi="Arial" w:cs="Arial"/>
          <w:color w:val="000000" w:themeColor="text1"/>
        </w:rPr>
      </w:pPr>
    </w:p>
    <w:p w14:paraId="6A1A369D" w14:textId="77777777" w:rsidR="000A6330" w:rsidRPr="00A26351" w:rsidRDefault="000A6330" w:rsidP="00761541">
      <w:pPr>
        <w:rPr>
          <w:rFonts w:ascii="Arial" w:hAnsi="Arial" w:cs="Arial"/>
          <w:color w:val="000000" w:themeColor="text1"/>
        </w:rPr>
      </w:pPr>
    </w:p>
    <w:p w14:paraId="52F787F0" w14:textId="77777777" w:rsidR="000A6330" w:rsidRPr="00A26351" w:rsidRDefault="000A6330" w:rsidP="00761541">
      <w:pPr>
        <w:rPr>
          <w:rFonts w:ascii="Arial" w:hAnsi="Arial" w:cs="Arial"/>
          <w:color w:val="000000" w:themeColor="text1"/>
        </w:rPr>
      </w:pPr>
    </w:p>
    <w:p w14:paraId="59A269E2" w14:textId="77777777" w:rsidR="000A6330" w:rsidRPr="00A26351" w:rsidRDefault="000A6330" w:rsidP="00761541">
      <w:pPr>
        <w:rPr>
          <w:rFonts w:ascii="Arial" w:hAnsi="Arial" w:cs="Arial"/>
          <w:color w:val="000000" w:themeColor="text1"/>
        </w:rPr>
      </w:pPr>
    </w:p>
    <w:p w14:paraId="0A20526F" w14:textId="77777777" w:rsidR="000A6330" w:rsidRPr="00A26351" w:rsidRDefault="000A6330" w:rsidP="00761541">
      <w:pPr>
        <w:rPr>
          <w:rFonts w:ascii="Arial" w:hAnsi="Arial" w:cs="Arial"/>
          <w:color w:val="000000" w:themeColor="text1"/>
        </w:rPr>
      </w:pPr>
    </w:p>
    <w:p w14:paraId="7585C8DE" w14:textId="4FAB479D" w:rsidR="000A6330" w:rsidRPr="00A26351" w:rsidRDefault="000A6330" w:rsidP="000A6330">
      <w:pPr>
        <w:pStyle w:val="ListParagraph"/>
        <w:numPr>
          <w:ilvl w:val="0"/>
          <w:numId w:val="1"/>
        </w:numPr>
        <w:rPr>
          <w:rFonts w:ascii="Arial" w:hAnsi="Arial" w:cs="Arial"/>
          <w:b/>
          <w:bCs/>
          <w:color w:val="000000" w:themeColor="text1"/>
        </w:rPr>
      </w:pPr>
      <w:r w:rsidRPr="00A26351">
        <w:rPr>
          <w:rFonts w:ascii="Arial" w:hAnsi="Arial" w:cs="Arial"/>
          <w:b/>
          <w:bCs/>
          <w:color w:val="000000" w:themeColor="text1"/>
        </w:rPr>
        <w:t xml:space="preserve">Exploratory Moderation Effects </w:t>
      </w:r>
    </w:p>
    <w:p w14:paraId="4A84B9E7" w14:textId="77777777" w:rsidR="000A6330" w:rsidRPr="00A26351" w:rsidRDefault="000A6330" w:rsidP="000A6330">
      <w:pPr>
        <w:rPr>
          <w:rFonts w:ascii="Arial" w:hAnsi="Arial" w:cs="Arial"/>
          <w:b/>
          <w:bCs/>
          <w:color w:val="000000" w:themeColor="text1"/>
        </w:rPr>
      </w:pPr>
    </w:p>
    <w:p w14:paraId="1C30E5D8" w14:textId="3CCFC6FB" w:rsidR="000A6330" w:rsidRPr="00A26351" w:rsidRDefault="000A6330" w:rsidP="000A6330">
      <w:pPr>
        <w:spacing w:after="24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A26351">
        <w:rPr>
          <w:rFonts w:ascii="Arial" w:hAnsi="Arial" w:cs="Arial"/>
          <w:color w:val="000000" w:themeColor="text1"/>
          <w:sz w:val="22"/>
          <w:szCs w:val="22"/>
        </w:rPr>
        <w:t xml:space="preserve">Models were invariant across sexual orientation, adverse childhood experiences, and location. There were significant model differences based on family history (i.e., CAST scores), reported below. </w:t>
      </w:r>
    </w:p>
    <w:p w14:paraId="0D4ADB8C" w14:textId="79B7D345" w:rsidR="000A6330" w:rsidRPr="00A26351" w:rsidRDefault="000A6330" w:rsidP="000A6330">
      <w:pPr>
        <w:pStyle w:val="NoSpacing"/>
        <w:jc w:val="both"/>
        <w:rPr>
          <w:rFonts w:ascii="Arial" w:hAnsi="Arial" w:cs="Arial"/>
          <w:color w:val="000000" w:themeColor="text1"/>
        </w:rPr>
      </w:pPr>
      <w:r w:rsidRPr="00A26351">
        <w:rPr>
          <w:rFonts w:ascii="Arial" w:hAnsi="Arial" w:cs="Arial"/>
          <w:color w:val="000000" w:themeColor="text1"/>
        </w:rPr>
        <w:t>Table S15.   Stratified effects (fully adjusted) based on family history (Model 3; n=435 with a CAST score of 1+; n=518 with a CAST score of 0).</w:t>
      </w:r>
    </w:p>
    <w:p w14:paraId="0BD541C2" w14:textId="77777777" w:rsidR="000A6330" w:rsidRPr="00A26351" w:rsidRDefault="000A6330" w:rsidP="000A6330">
      <w:pPr>
        <w:pStyle w:val="NoSpacing"/>
        <w:jc w:val="both"/>
        <w:rPr>
          <w:rFonts w:ascii="Arial" w:hAnsi="Arial" w:cs="Arial"/>
          <w:color w:val="000000" w:themeColor="text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1"/>
        <w:gridCol w:w="1431"/>
        <w:gridCol w:w="1431"/>
        <w:gridCol w:w="1433"/>
        <w:gridCol w:w="1430"/>
        <w:gridCol w:w="1301"/>
        <w:gridCol w:w="1560"/>
        <w:gridCol w:w="1433"/>
        <w:gridCol w:w="1430"/>
      </w:tblGrid>
      <w:tr w:rsidR="00A26351" w:rsidRPr="00A26351" w14:paraId="01EA9EAF" w14:textId="77777777" w:rsidTr="000A6330">
        <w:tc>
          <w:tcPr>
            <w:tcW w:w="1511" w:type="dxa"/>
            <w:vMerge w:val="restart"/>
            <w:tcBorders>
              <w:top w:val="single" w:sz="4" w:space="0" w:color="auto"/>
            </w:tcBorders>
          </w:tcPr>
          <w:p w14:paraId="0F487649" w14:textId="77777777" w:rsidR="000A6330" w:rsidRPr="00A26351" w:rsidRDefault="000A6330" w:rsidP="00134549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725" w:type="dxa"/>
            <w:gridSpan w:val="4"/>
            <w:tcBorders>
              <w:top w:val="single" w:sz="4" w:space="0" w:color="auto"/>
            </w:tcBorders>
          </w:tcPr>
          <w:p w14:paraId="69EE9AF2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Depressive Symptoms</w:t>
            </w:r>
          </w:p>
        </w:tc>
        <w:tc>
          <w:tcPr>
            <w:tcW w:w="5724" w:type="dxa"/>
            <w:gridSpan w:val="4"/>
            <w:tcBorders>
              <w:top w:val="single" w:sz="4" w:space="0" w:color="auto"/>
            </w:tcBorders>
          </w:tcPr>
          <w:p w14:paraId="01BB1A3F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Anxiety Symptoms</w:t>
            </w:r>
          </w:p>
        </w:tc>
      </w:tr>
      <w:tr w:rsidR="00A26351" w:rsidRPr="00A26351" w14:paraId="18118242" w14:textId="77777777" w:rsidTr="000A6330">
        <w:tc>
          <w:tcPr>
            <w:tcW w:w="1511" w:type="dxa"/>
            <w:vMerge/>
          </w:tcPr>
          <w:p w14:paraId="20D6511B" w14:textId="77777777" w:rsidR="000A6330" w:rsidRPr="00A26351" w:rsidRDefault="000A6330" w:rsidP="00134549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862" w:type="dxa"/>
            <w:gridSpan w:val="2"/>
          </w:tcPr>
          <w:p w14:paraId="58F245C1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Frequency</w:t>
            </w:r>
          </w:p>
        </w:tc>
        <w:tc>
          <w:tcPr>
            <w:tcW w:w="2863" w:type="dxa"/>
            <w:gridSpan w:val="2"/>
          </w:tcPr>
          <w:p w14:paraId="616AE437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Consequences</w:t>
            </w:r>
          </w:p>
        </w:tc>
        <w:tc>
          <w:tcPr>
            <w:tcW w:w="2861" w:type="dxa"/>
            <w:gridSpan w:val="2"/>
          </w:tcPr>
          <w:p w14:paraId="5CC1E96C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Frequency</w:t>
            </w:r>
          </w:p>
        </w:tc>
        <w:tc>
          <w:tcPr>
            <w:tcW w:w="2863" w:type="dxa"/>
            <w:gridSpan w:val="2"/>
          </w:tcPr>
          <w:p w14:paraId="1624AD1A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Consequences</w:t>
            </w:r>
          </w:p>
        </w:tc>
      </w:tr>
      <w:tr w:rsidR="00A26351" w:rsidRPr="00A26351" w14:paraId="4FD780F8" w14:textId="77777777" w:rsidTr="000A6330">
        <w:tc>
          <w:tcPr>
            <w:tcW w:w="1511" w:type="dxa"/>
            <w:vMerge/>
            <w:tcBorders>
              <w:bottom w:val="single" w:sz="4" w:space="0" w:color="auto"/>
            </w:tcBorders>
          </w:tcPr>
          <w:p w14:paraId="72BEE036" w14:textId="77777777" w:rsidR="000A6330" w:rsidRPr="00A26351" w:rsidRDefault="000A6330" w:rsidP="00134549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31" w:type="dxa"/>
            <w:tcBorders>
              <w:bottom w:val="single" w:sz="4" w:space="0" w:color="auto"/>
            </w:tcBorders>
          </w:tcPr>
          <w:p w14:paraId="1FAC6756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431" w:type="dxa"/>
            <w:tcBorders>
              <w:bottom w:val="single" w:sz="4" w:space="0" w:color="auto"/>
            </w:tcBorders>
          </w:tcPr>
          <w:p w14:paraId="3405217D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+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43E28AAE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64EF1FFB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+</w:t>
            </w: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14:paraId="44AADA2B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980725E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+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7FB07CAD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30ABF4B5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+</w:t>
            </w:r>
          </w:p>
        </w:tc>
      </w:tr>
      <w:tr w:rsidR="00A26351" w:rsidRPr="00A26351" w14:paraId="34CE7EFC" w14:textId="77777777" w:rsidTr="000A6330">
        <w:tc>
          <w:tcPr>
            <w:tcW w:w="12960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197B934C" w14:textId="77777777" w:rsidR="000A6330" w:rsidRPr="00A26351" w:rsidRDefault="000A6330" w:rsidP="00134549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Within-Person: Cannabis to Internalizing</w:t>
            </w:r>
          </w:p>
        </w:tc>
      </w:tr>
      <w:tr w:rsidR="00A26351" w:rsidRPr="00A26351" w14:paraId="1C884764" w14:textId="77777777" w:rsidTr="000A6330">
        <w:tc>
          <w:tcPr>
            <w:tcW w:w="1511" w:type="dxa"/>
            <w:tcBorders>
              <w:top w:val="single" w:sz="4" w:space="0" w:color="auto"/>
            </w:tcBorders>
          </w:tcPr>
          <w:p w14:paraId="70EA621C" w14:textId="77777777" w:rsidR="000A6330" w:rsidRPr="00A26351" w:rsidRDefault="000A6330" w:rsidP="00134549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1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2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vAlign w:val="bottom"/>
          </w:tcPr>
          <w:p w14:paraId="6AC2C0D5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5 (0.06) p = 0.404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vAlign w:val="bottom"/>
          </w:tcPr>
          <w:p w14:paraId="4C6CA48A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2 (0.05) p = 0.724</w:t>
            </w:r>
          </w:p>
        </w:tc>
        <w:tc>
          <w:tcPr>
            <w:tcW w:w="1433" w:type="dxa"/>
            <w:tcBorders>
              <w:top w:val="single" w:sz="4" w:space="0" w:color="auto"/>
            </w:tcBorders>
            <w:vAlign w:val="bottom"/>
          </w:tcPr>
          <w:p w14:paraId="7EF110F4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vAlign w:val="bottom"/>
          </w:tcPr>
          <w:p w14:paraId="01246425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vAlign w:val="bottom"/>
          </w:tcPr>
          <w:p w14:paraId="6C228A86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10 (0.07) p = 0.173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14:paraId="04292188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4 (0.06) p = 0.480</w:t>
            </w:r>
          </w:p>
        </w:tc>
        <w:tc>
          <w:tcPr>
            <w:tcW w:w="1433" w:type="dxa"/>
            <w:tcBorders>
              <w:top w:val="single" w:sz="4" w:space="0" w:color="auto"/>
            </w:tcBorders>
            <w:vAlign w:val="bottom"/>
          </w:tcPr>
          <w:p w14:paraId="38F81E2C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vAlign w:val="bottom"/>
          </w:tcPr>
          <w:p w14:paraId="21AA4791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</w:tr>
      <w:tr w:rsidR="00A26351" w:rsidRPr="00A26351" w14:paraId="4706D000" w14:textId="77777777" w:rsidTr="000A6330">
        <w:tc>
          <w:tcPr>
            <w:tcW w:w="1511" w:type="dxa"/>
          </w:tcPr>
          <w:p w14:paraId="33278645" w14:textId="77777777" w:rsidR="000A6330" w:rsidRPr="00A26351" w:rsidRDefault="000A6330" w:rsidP="00134549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2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3</w:t>
            </w:r>
          </w:p>
        </w:tc>
        <w:tc>
          <w:tcPr>
            <w:tcW w:w="1431" w:type="dxa"/>
            <w:vAlign w:val="bottom"/>
          </w:tcPr>
          <w:p w14:paraId="0E56CEB9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5 (0.06) p = 0.403</w:t>
            </w:r>
          </w:p>
        </w:tc>
        <w:tc>
          <w:tcPr>
            <w:tcW w:w="1431" w:type="dxa"/>
            <w:vAlign w:val="bottom"/>
          </w:tcPr>
          <w:p w14:paraId="334557E3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2 (0.05) p = 0.725</w:t>
            </w:r>
          </w:p>
        </w:tc>
        <w:tc>
          <w:tcPr>
            <w:tcW w:w="1433" w:type="dxa"/>
            <w:vAlign w:val="bottom"/>
          </w:tcPr>
          <w:p w14:paraId="064980A7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0" w:type="dxa"/>
            <w:vAlign w:val="bottom"/>
          </w:tcPr>
          <w:p w14:paraId="4CD92A55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301" w:type="dxa"/>
            <w:vAlign w:val="bottom"/>
          </w:tcPr>
          <w:p w14:paraId="4239EA67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9 (0.06) p = 0.167</w:t>
            </w:r>
          </w:p>
        </w:tc>
        <w:tc>
          <w:tcPr>
            <w:tcW w:w="1560" w:type="dxa"/>
            <w:vAlign w:val="bottom"/>
          </w:tcPr>
          <w:p w14:paraId="42E23DFF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4 (0.05) p = 0.479</w:t>
            </w:r>
          </w:p>
        </w:tc>
        <w:tc>
          <w:tcPr>
            <w:tcW w:w="1433" w:type="dxa"/>
            <w:vAlign w:val="bottom"/>
          </w:tcPr>
          <w:p w14:paraId="7C712B89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0" w:type="dxa"/>
            <w:vAlign w:val="bottom"/>
          </w:tcPr>
          <w:p w14:paraId="1CA0270D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</w:tr>
      <w:tr w:rsidR="00A26351" w:rsidRPr="00A26351" w14:paraId="00C575F4" w14:textId="77777777" w:rsidTr="000A6330">
        <w:tc>
          <w:tcPr>
            <w:tcW w:w="1511" w:type="dxa"/>
          </w:tcPr>
          <w:p w14:paraId="6B666544" w14:textId="77777777" w:rsidR="000A6330" w:rsidRPr="00A26351" w:rsidRDefault="000A6330" w:rsidP="00134549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3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4</w:t>
            </w:r>
          </w:p>
        </w:tc>
        <w:tc>
          <w:tcPr>
            <w:tcW w:w="1431" w:type="dxa"/>
            <w:vAlign w:val="bottom"/>
          </w:tcPr>
          <w:p w14:paraId="5247D6AA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4 (0.05) p = 0.408</w:t>
            </w:r>
          </w:p>
        </w:tc>
        <w:tc>
          <w:tcPr>
            <w:tcW w:w="1431" w:type="dxa"/>
            <w:vAlign w:val="bottom"/>
          </w:tcPr>
          <w:p w14:paraId="2903266E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2 (0.05) p = 0.725</w:t>
            </w:r>
          </w:p>
        </w:tc>
        <w:tc>
          <w:tcPr>
            <w:tcW w:w="1433" w:type="dxa"/>
            <w:vAlign w:val="bottom"/>
          </w:tcPr>
          <w:p w14:paraId="78E6084C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0" w:type="dxa"/>
            <w:vAlign w:val="bottom"/>
          </w:tcPr>
          <w:p w14:paraId="2BD9509C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301" w:type="dxa"/>
            <w:vAlign w:val="bottom"/>
          </w:tcPr>
          <w:p w14:paraId="4AF63408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8 (0.06) p = 0.164</w:t>
            </w:r>
          </w:p>
        </w:tc>
        <w:tc>
          <w:tcPr>
            <w:tcW w:w="1560" w:type="dxa"/>
            <w:vAlign w:val="bottom"/>
          </w:tcPr>
          <w:p w14:paraId="6236FC0F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4 (0.05) p = 0.481</w:t>
            </w:r>
          </w:p>
        </w:tc>
        <w:tc>
          <w:tcPr>
            <w:tcW w:w="1433" w:type="dxa"/>
            <w:vAlign w:val="bottom"/>
          </w:tcPr>
          <w:p w14:paraId="7270AD87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0" w:type="dxa"/>
            <w:vAlign w:val="bottom"/>
          </w:tcPr>
          <w:p w14:paraId="67BE0B54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</w:tr>
      <w:tr w:rsidR="00A26351" w:rsidRPr="00A26351" w14:paraId="3A70807A" w14:textId="77777777" w:rsidTr="000A6330">
        <w:tc>
          <w:tcPr>
            <w:tcW w:w="1511" w:type="dxa"/>
          </w:tcPr>
          <w:p w14:paraId="324ABC5A" w14:textId="77777777" w:rsidR="000A6330" w:rsidRPr="00A26351" w:rsidRDefault="000A6330" w:rsidP="00134549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4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5</w:t>
            </w:r>
          </w:p>
        </w:tc>
        <w:tc>
          <w:tcPr>
            <w:tcW w:w="1431" w:type="dxa"/>
            <w:vAlign w:val="bottom"/>
          </w:tcPr>
          <w:p w14:paraId="782890B3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5 (0.06) p = 0.402</w:t>
            </w:r>
          </w:p>
        </w:tc>
        <w:tc>
          <w:tcPr>
            <w:tcW w:w="1431" w:type="dxa"/>
            <w:vAlign w:val="bottom"/>
          </w:tcPr>
          <w:p w14:paraId="47441DB9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2 (0.05) p = 0.725</w:t>
            </w:r>
          </w:p>
        </w:tc>
        <w:tc>
          <w:tcPr>
            <w:tcW w:w="1433" w:type="dxa"/>
            <w:vAlign w:val="bottom"/>
          </w:tcPr>
          <w:p w14:paraId="1B3519A7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0" w:type="dxa"/>
            <w:vAlign w:val="bottom"/>
          </w:tcPr>
          <w:p w14:paraId="5F25CE2B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301" w:type="dxa"/>
            <w:vAlign w:val="bottom"/>
          </w:tcPr>
          <w:p w14:paraId="486331CB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9 (0.07) p = 0.170</w:t>
            </w:r>
          </w:p>
        </w:tc>
        <w:tc>
          <w:tcPr>
            <w:tcW w:w="1560" w:type="dxa"/>
            <w:vAlign w:val="bottom"/>
          </w:tcPr>
          <w:p w14:paraId="207A2159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4 (0.06) p = 0.477</w:t>
            </w:r>
          </w:p>
        </w:tc>
        <w:tc>
          <w:tcPr>
            <w:tcW w:w="1433" w:type="dxa"/>
            <w:vAlign w:val="bottom"/>
          </w:tcPr>
          <w:p w14:paraId="085E1CB1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0" w:type="dxa"/>
            <w:vAlign w:val="bottom"/>
          </w:tcPr>
          <w:p w14:paraId="1D7F5F1C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</w:tr>
      <w:tr w:rsidR="00A26351" w:rsidRPr="00A26351" w14:paraId="590E9527" w14:textId="77777777" w:rsidTr="000A6330">
        <w:tc>
          <w:tcPr>
            <w:tcW w:w="1511" w:type="dxa"/>
          </w:tcPr>
          <w:p w14:paraId="08FD90DB" w14:textId="77777777" w:rsidR="000A6330" w:rsidRPr="00A26351" w:rsidRDefault="000A6330" w:rsidP="00134549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lastRenderedPageBreak/>
              <w:t xml:space="preserve">T5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6</w:t>
            </w:r>
          </w:p>
        </w:tc>
        <w:tc>
          <w:tcPr>
            <w:tcW w:w="1431" w:type="dxa"/>
            <w:vAlign w:val="bottom"/>
          </w:tcPr>
          <w:p w14:paraId="02AACE72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5 (0.06) p = 0.411</w:t>
            </w:r>
          </w:p>
        </w:tc>
        <w:tc>
          <w:tcPr>
            <w:tcW w:w="1431" w:type="dxa"/>
            <w:vAlign w:val="bottom"/>
          </w:tcPr>
          <w:p w14:paraId="6DBE9752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2 (0.06) p = 0.724</w:t>
            </w:r>
          </w:p>
        </w:tc>
        <w:tc>
          <w:tcPr>
            <w:tcW w:w="1433" w:type="dxa"/>
            <w:vAlign w:val="bottom"/>
          </w:tcPr>
          <w:p w14:paraId="43C00F90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0" w:type="dxa"/>
            <w:vAlign w:val="bottom"/>
          </w:tcPr>
          <w:p w14:paraId="3A21F1F0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301" w:type="dxa"/>
            <w:vAlign w:val="bottom"/>
          </w:tcPr>
          <w:p w14:paraId="434B49DF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8 (0.06) p = 0.172</w:t>
            </w:r>
          </w:p>
        </w:tc>
        <w:tc>
          <w:tcPr>
            <w:tcW w:w="1560" w:type="dxa"/>
            <w:vAlign w:val="bottom"/>
          </w:tcPr>
          <w:p w14:paraId="3A5DC701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4 (0.06) p = 0.475</w:t>
            </w:r>
          </w:p>
        </w:tc>
        <w:tc>
          <w:tcPr>
            <w:tcW w:w="1433" w:type="dxa"/>
            <w:vAlign w:val="bottom"/>
          </w:tcPr>
          <w:p w14:paraId="3AA846C8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0" w:type="dxa"/>
            <w:vAlign w:val="bottom"/>
          </w:tcPr>
          <w:p w14:paraId="64B04331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</w:tr>
      <w:tr w:rsidR="00A26351" w:rsidRPr="00A26351" w14:paraId="1F2C1234" w14:textId="77777777" w:rsidTr="000A6330">
        <w:tc>
          <w:tcPr>
            <w:tcW w:w="1511" w:type="dxa"/>
            <w:tcBorders>
              <w:bottom w:val="single" w:sz="4" w:space="0" w:color="auto"/>
            </w:tcBorders>
          </w:tcPr>
          <w:p w14:paraId="1F7CD7A8" w14:textId="77777777" w:rsidR="000A6330" w:rsidRPr="00A26351" w:rsidRDefault="000A6330" w:rsidP="00134549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6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7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vAlign w:val="bottom"/>
          </w:tcPr>
          <w:p w14:paraId="1369FD62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5 (0.06) p = 0.413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vAlign w:val="bottom"/>
          </w:tcPr>
          <w:p w14:paraId="642A58AA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2 (0.06) p = 0.725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vAlign w:val="bottom"/>
          </w:tcPr>
          <w:p w14:paraId="47985736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vAlign w:val="bottom"/>
          </w:tcPr>
          <w:p w14:paraId="3A568A36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vAlign w:val="bottom"/>
          </w:tcPr>
          <w:p w14:paraId="2500FA0F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10 (0.07) p = 0.169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3185CD05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4 (0.06) p = 0.478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vAlign w:val="bottom"/>
          </w:tcPr>
          <w:p w14:paraId="7516FBCD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vAlign w:val="bottom"/>
          </w:tcPr>
          <w:p w14:paraId="0DC6D027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</w:tr>
      <w:tr w:rsidR="00A26351" w:rsidRPr="00A26351" w14:paraId="7251F433" w14:textId="77777777" w:rsidTr="000A6330">
        <w:tc>
          <w:tcPr>
            <w:tcW w:w="12960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78C32AE8" w14:textId="77777777" w:rsidR="000A6330" w:rsidRPr="00A26351" w:rsidRDefault="000A6330" w:rsidP="00134549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Within-Person: Internalizing to Cannabis</w:t>
            </w:r>
          </w:p>
        </w:tc>
      </w:tr>
      <w:tr w:rsidR="00A26351" w:rsidRPr="00A26351" w14:paraId="79578478" w14:textId="77777777" w:rsidTr="000A6330">
        <w:tc>
          <w:tcPr>
            <w:tcW w:w="1511" w:type="dxa"/>
            <w:tcBorders>
              <w:top w:val="single" w:sz="4" w:space="0" w:color="auto"/>
            </w:tcBorders>
          </w:tcPr>
          <w:p w14:paraId="4D123459" w14:textId="77777777" w:rsidR="000A6330" w:rsidRPr="00A26351" w:rsidRDefault="000A6330" w:rsidP="00134549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1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2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vAlign w:val="bottom"/>
          </w:tcPr>
          <w:p w14:paraId="4E6F22DB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16 (0.07) p = 0.018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vAlign w:val="bottom"/>
          </w:tcPr>
          <w:p w14:paraId="18991450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9 (0.05) p = 0.060</w:t>
            </w:r>
          </w:p>
        </w:tc>
        <w:tc>
          <w:tcPr>
            <w:tcW w:w="1433" w:type="dxa"/>
            <w:tcBorders>
              <w:top w:val="single" w:sz="4" w:space="0" w:color="auto"/>
            </w:tcBorders>
            <w:vAlign w:val="bottom"/>
          </w:tcPr>
          <w:p w14:paraId="43ACF1FE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vAlign w:val="bottom"/>
          </w:tcPr>
          <w:p w14:paraId="5CCC6833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vAlign w:val="bottom"/>
          </w:tcPr>
          <w:p w14:paraId="28C65EF2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5 (0.07) p = 0.438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14:paraId="5D352B66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6 (0.05) p = 0.222</w:t>
            </w:r>
          </w:p>
        </w:tc>
        <w:tc>
          <w:tcPr>
            <w:tcW w:w="1433" w:type="dxa"/>
            <w:tcBorders>
              <w:top w:val="single" w:sz="4" w:space="0" w:color="auto"/>
            </w:tcBorders>
            <w:vAlign w:val="bottom"/>
          </w:tcPr>
          <w:p w14:paraId="5BCEDED1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vAlign w:val="bottom"/>
          </w:tcPr>
          <w:p w14:paraId="2A46CDF2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</w:tr>
      <w:tr w:rsidR="00A26351" w:rsidRPr="00A26351" w14:paraId="130A4919" w14:textId="77777777" w:rsidTr="000A6330">
        <w:tc>
          <w:tcPr>
            <w:tcW w:w="1511" w:type="dxa"/>
          </w:tcPr>
          <w:p w14:paraId="2D81DB58" w14:textId="77777777" w:rsidR="000A6330" w:rsidRPr="00A26351" w:rsidRDefault="000A6330" w:rsidP="00134549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2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3</w:t>
            </w:r>
          </w:p>
        </w:tc>
        <w:tc>
          <w:tcPr>
            <w:tcW w:w="1431" w:type="dxa"/>
            <w:vAlign w:val="bottom"/>
          </w:tcPr>
          <w:p w14:paraId="69C87A3C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16 (0.07) p = 0.019</w:t>
            </w:r>
          </w:p>
        </w:tc>
        <w:tc>
          <w:tcPr>
            <w:tcW w:w="1431" w:type="dxa"/>
            <w:vAlign w:val="bottom"/>
          </w:tcPr>
          <w:p w14:paraId="4B0643A3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12 (0.06) p = 0.059</w:t>
            </w:r>
          </w:p>
        </w:tc>
        <w:tc>
          <w:tcPr>
            <w:tcW w:w="1433" w:type="dxa"/>
            <w:vAlign w:val="bottom"/>
          </w:tcPr>
          <w:p w14:paraId="4A5D9703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0" w:type="dxa"/>
            <w:vAlign w:val="bottom"/>
          </w:tcPr>
          <w:p w14:paraId="03771CEB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301" w:type="dxa"/>
            <w:vAlign w:val="bottom"/>
          </w:tcPr>
          <w:p w14:paraId="0B9D1A26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5 (0.06) p = 0.442</w:t>
            </w:r>
          </w:p>
        </w:tc>
        <w:tc>
          <w:tcPr>
            <w:tcW w:w="1560" w:type="dxa"/>
            <w:vAlign w:val="bottom"/>
          </w:tcPr>
          <w:p w14:paraId="2500CED1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9 (0.07) p = 0.232</w:t>
            </w:r>
          </w:p>
        </w:tc>
        <w:tc>
          <w:tcPr>
            <w:tcW w:w="1433" w:type="dxa"/>
            <w:vAlign w:val="bottom"/>
          </w:tcPr>
          <w:p w14:paraId="2B0AE572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0" w:type="dxa"/>
            <w:vAlign w:val="bottom"/>
          </w:tcPr>
          <w:p w14:paraId="5C10FEC2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</w:tr>
      <w:tr w:rsidR="00A26351" w:rsidRPr="00A26351" w14:paraId="2DA682ED" w14:textId="77777777" w:rsidTr="000A6330">
        <w:tc>
          <w:tcPr>
            <w:tcW w:w="1511" w:type="dxa"/>
          </w:tcPr>
          <w:p w14:paraId="0CA2F7C9" w14:textId="77777777" w:rsidR="000A6330" w:rsidRPr="00A26351" w:rsidRDefault="000A6330" w:rsidP="00134549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3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4</w:t>
            </w:r>
          </w:p>
        </w:tc>
        <w:tc>
          <w:tcPr>
            <w:tcW w:w="1431" w:type="dxa"/>
            <w:vAlign w:val="bottom"/>
          </w:tcPr>
          <w:p w14:paraId="63089A3B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15 (0.06) p = 0.022</w:t>
            </w:r>
          </w:p>
        </w:tc>
        <w:tc>
          <w:tcPr>
            <w:tcW w:w="1431" w:type="dxa"/>
            <w:vAlign w:val="bottom"/>
          </w:tcPr>
          <w:p w14:paraId="5C11BCD2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13 (0.07) p = 0.059</w:t>
            </w:r>
          </w:p>
        </w:tc>
        <w:tc>
          <w:tcPr>
            <w:tcW w:w="1433" w:type="dxa"/>
            <w:vAlign w:val="bottom"/>
          </w:tcPr>
          <w:p w14:paraId="2F85BA01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0" w:type="dxa"/>
            <w:vAlign w:val="bottom"/>
          </w:tcPr>
          <w:p w14:paraId="383D798D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301" w:type="dxa"/>
            <w:vAlign w:val="bottom"/>
          </w:tcPr>
          <w:p w14:paraId="296CF11D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5 (0.07) p = 0.434</w:t>
            </w:r>
          </w:p>
        </w:tc>
        <w:tc>
          <w:tcPr>
            <w:tcW w:w="1560" w:type="dxa"/>
            <w:vAlign w:val="bottom"/>
          </w:tcPr>
          <w:p w14:paraId="536AA5AC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10 (0.09) p = 0.226</w:t>
            </w:r>
          </w:p>
        </w:tc>
        <w:tc>
          <w:tcPr>
            <w:tcW w:w="1433" w:type="dxa"/>
            <w:vAlign w:val="bottom"/>
          </w:tcPr>
          <w:p w14:paraId="3D62A3E8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0" w:type="dxa"/>
            <w:vAlign w:val="bottom"/>
          </w:tcPr>
          <w:p w14:paraId="0C36CEC1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</w:tr>
      <w:tr w:rsidR="00A26351" w:rsidRPr="00A26351" w14:paraId="15598E61" w14:textId="77777777" w:rsidTr="000A6330">
        <w:tc>
          <w:tcPr>
            <w:tcW w:w="1511" w:type="dxa"/>
          </w:tcPr>
          <w:p w14:paraId="67F99C81" w14:textId="77777777" w:rsidR="000A6330" w:rsidRPr="00A26351" w:rsidRDefault="000A6330" w:rsidP="00134549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4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5</w:t>
            </w:r>
          </w:p>
        </w:tc>
        <w:tc>
          <w:tcPr>
            <w:tcW w:w="1431" w:type="dxa"/>
            <w:vAlign w:val="bottom"/>
          </w:tcPr>
          <w:p w14:paraId="6DF5FBF8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19 (0.08) p = 0.017</w:t>
            </w:r>
          </w:p>
        </w:tc>
        <w:tc>
          <w:tcPr>
            <w:tcW w:w="1431" w:type="dxa"/>
            <w:vAlign w:val="bottom"/>
          </w:tcPr>
          <w:p w14:paraId="10D043A5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14 (0.08) p = 0.060</w:t>
            </w:r>
          </w:p>
        </w:tc>
        <w:tc>
          <w:tcPr>
            <w:tcW w:w="1433" w:type="dxa"/>
            <w:vAlign w:val="bottom"/>
          </w:tcPr>
          <w:p w14:paraId="20BFCFCF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0" w:type="dxa"/>
            <w:vAlign w:val="bottom"/>
          </w:tcPr>
          <w:p w14:paraId="7993FAE2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301" w:type="dxa"/>
            <w:vAlign w:val="bottom"/>
          </w:tcPr>
          <w:p w14:paraId="3D0CA344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6 (0.08) p = 0.435</w:t>
            </w:r>
          </w:p>
        </w:tc>
        <w:tc>
          <w:tcPr>
            <w:tcW w:w="1560" w:type="dxa"/>
            <w:vAlign w:val="bottom"/>
          </w:tcPr>
          <w:p w14:paraId="28E04896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11 (0.09) p = 0.229</w:t>
            </w:r>
          </w:p>
        </w:tc>
        <w:tc>
          <w:tcPr>
            <w:tcW w:w="1433" w:type="dxa"/>
            <w:vAlign w:val="bottom"/>
          </w:tcPr>
          <w:p w14:paraId="3F4D7703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0" w:type="dxa"/>
            <w:vAlign w:val="bottom"/>
          </w:tcPr>
          <w:p w14:paraId="19DB83BC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</w:tr>
      <w:tr w:rsidR="00A26351" w:rsidRPr="00A26351" w14:paraId="51B9B835" w14:textId="77777777" w:rsidTr="000A6330">
        <w:tc>
          <w:tcPr>
            <w:tcW w:w="1511" w:type="dxa"/>
          </w:tcPr>
          <w:p w14:paraId="27B7D2DE" w14:textId="77777777" w:rsidR="000A6330" w:rsidRPr="00A26351" w:rsidRDefault="000A6330" w:rsidP="00134549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5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6</w:t>
            </w:r>
          </w:p>
        </w:tc>
        <w:tc>
          <w:tcPr>
            <w:tcW w:w="1431" w:type="dxa"/>
            <w:vAlign w:val="bottom"/>
          </w:tcPr>
          <w:p w14:paraId="522147E5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15 (0.07) p = 0.023</w:t>
            </w:r>
          </w:p>
        </w:tc>
        <w:tc>
          <w:tcPr>
            <w:tcW w:w="1431" w:type="dxa"/>
            <w:vAlign w:val="bottom"/>
          </w:tcPr>
          <w:p w14:paraId="61CFED56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13 (0.06) p = 0.054</w:t>
            </w:r>
          </w:p>
        </w:tc>
        <w:tc>
          <w:tcPr>
            <w:tcW w:w="1433" w:type="dxa"/>
            <w:vAlign w:val="bottom"/>
          </w:tcPr>
          <w:p w14:paraId="00D0F196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0" w:type="dxa"/>
            <w:vAlign w:val="bottom"/>
          </w:tcPr>
          <w:p w14:paraId="6AD0A5D6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301" w:type="dxa"/>
            <w:vAlign w:val="bottom"/>
          </w:tcPr>
          <w:p w14:paraId="6176F23C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5 (0.07) p = 0.439</w:t>
            </w:r>
          </w:p>
        </w:tc>
        <w:tc>
          <w:tcPr>
            <w:tcW w:w="1560" w:type="dxa"/>
            <w:vAlign w:val="bottom"/>
          </w:tcPr>
          <w:p w14:paraId="2B37D7F7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9 (0.08) p = 0.221</w:t>
            </w:r>
          </w:p>
        </w:tc>
        <w:tc>
          <w:tcPr>
            <w:tcW w:w="1433" w:type="dxa"/>
            <w:vAlign w:val="bottom"/>
          </w:tcPr>
          <w:p w14:paraId="1864F55A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0" w:type="dxa"/>
            <w:vAlign w:val="bottom"/>
          </w:tcPr>
          <w:p w14:paraId="74253045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</w:tr>
      <w:tr w:rsidR="00A26351" w:rsidRPr="00A26351" w14:paraId="64FC1339" w14:textId="77777777" w:rsidTr="000A6330">
        <w:tc>
          <w:tcPr>
            <w:tcW w:w="1511" w:type="dxa"/>
            <w:tcBorders>
              <w:bottom w:val="single" w:sz="4" w:space="0" w:color="auto"/>
            </w:tcBorders>
          </w:tcPr>
          <w:p w14:paraId="5CDCADE2" w14:textId="77777777" w:rsidR="000A6330" w:rsidRPr="00A26351" w:rsidRDefault="000A6330" w:rsidP="00134549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 xml:space="preserve">T6 </w:t>
            </w:r>
            <w:r w:rsidRPr="00A26351">
              <w:rPr>
                <w:rFonts w:ascii="Arial" w:hAnsi="Arial" w:cs="Arial"/>
                <w:color w:val="000000" w:themeColor="text1"/>
              </w:rPr>
              <w:sym w:font="Wingdings" w:char="F0E0"/>
            </w:r>
            <w:r w:rsidRPr="00A26351">
              <w:rPr>
                <w:rFonts w:ascii="Arial" w:hAnsi="Arial" w:cs="Arial"/>
                <w:color w:val="000000" w:themeColor="text1"/>
              </w:rPr>
              <w:t xml:space="preserve"> T7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vAlign w:val="bottom"/>
          </w:tcPr>
          <w:p w14:paraId="19078EC5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16 (0.07) p = 0.016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vAlign w:val="bottom"/>
          </w:tcPr>
          <w:p w14:paraId="51FCE2F9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12 (0.06) p = 0.056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vAlign w:val="bottom"/>
          </w:tcPr>
          <w:p w14:paraId="6D9C4844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vAlign w:val="bottom"/>
          </w:tcPr>
          <w:p w14:paraId="1F8D426E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vAlign w:val="bottom"/>
          </w:tcPr>
          <w:p w14:paraId="093A34D4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6 (0.07) p = 0.437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19096BB4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9 (0.07) p = 0.222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vAlign w:val="bottom"/>
          </w:tcPr>
          <w:p w14:paraId="1975A532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vAlign w:val="bottom"/>
          </w:tcPr>
          <w:p w14:paraId="514F299B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</w:tr>
      <w:tr w:rsidR="00A26351" w:rsidRPr="00A26351" w14:paraId="2FAE2BA9" w14:textId="77777777" w:rsidTr="000A6330">
        <w:tc>
          <w:tcPr>
            <w:tcW w:w="12960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357A4B79" w14:textId="77777777" w:rsidR="000A6330" w:rsidRPr="00A26351" w:rsidRDefault="000A6330" w:rsidP="00134549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Between-Person: Cannabis Intercept with</w:t>
            </w:r>
          </w:p>
        </w:tc>
      </w:tr>
      <w:tr w:rsidR="00A26351" w:rsidRPr="00A26351" w14:paraId="1B84D145" w14:textId="77777777" w:rsidTr="000A6330">
        <w:tc>
          <w:tcPr>
            <w:tcW w:w="1511" w:type="dxa"/>
            <w:tcBorders>
              <w:top w:val="single" w:sz="4" w:space="0" w:color="auto"/>
            </w:tcBorders>
          </w:tcPr>
          <w:p w14:paraId="47CDCFE8" w14:textId="77777777" w:rsidR="000A6330" w:rsidRPr="00A26351" w:rsidRDefault="000A6330" w:rsidP="00134549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Internalizing Intercept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vAlign w:val="bottom"/>
          </w:tcPr>
          <w:p w14:paraId="3DADC522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30 (0.06) p &lt; 0.001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vAlign w:val="bottom"/>
          </w:tcPr>
          <w:p w14:paraId="4E7078A0" w14:textId="77777777" w:rsidR="000A6330" w:rsidRPr="00A26351" w:rsidRDefault="000A6330" w:rsidP="0013454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14 (0.07) p = 0.039</w:t>
            </w:r>
          </w:p>
        </w:tc>
        <w:tc>
          <w:tcPr>
            <w:tcW w:w="1433" w:type="dxa"/>
            <w:tcBorders>
              <w:top w:val="single" w:sz="4" w:space="0" w:color="auto"/>
            </w:tcBorders>
            <w:vAlign w:val="bottom"/>
          </w:tcPr>
          <w:p w14:paraId="4BD072B5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vAlign w:val="bottom"/>
          </w:tcPr>
          <w:p w14:paraId="16CD68C4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vAlign w:val="bottom"/>
          </w:tcPr>
          <w:p w14:paraId="6138E6F7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27 (0.07) p &lt; 0.00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14:paraId="5F0181AC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11 (0.07) p = 0.131</w:t>
            </w:r>
          </w:p>
        </w:tc>
        <w:tc>
          <w:tcPr>
            <w:tcW w:w="1433" w:type="dxa"/>
            <w:tcBorders>
              <w:top w:val="single" w:sz="4" w:space="0" w:color="auto"/>
            </w:tcBorders>
            <w:vAlign w:val="bottom"/>
          </w:tcPr>
          <w:p w14:paraId="57D88B8F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vAlign w:val="bottom"/>
          </w:tcPr>
          <w:p w14:paraId="296ED241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</w:tr>
      <w:tr w:rsidR="00A26351" w:rsidRPr="00A26351" w14:paraId="7DB1C616" w14:textId="77777777" w:rsidTr="000A6330">
        <w:tc>
          <w:tcPr>
            <w:tcW w:w="1511" w:type="dxa"/>
          </w:tcPr>
          <w:p w14:paraId="515D0CBF" w14:textId="77777777" w:rsidR="000A6330" w:rsidRPr="00A26351" w:rsidRDefault="000A6330" w:rsidP="00134549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Cannabis Slope</w:t>
            </w:r>
          </w:p>
        </w:tc>
        <w:tc>
          <w:tcPr>
            <w:tcW w:w="1431" w:type="dxa"/>
            <w:vAlign w:val="bottom"/>
          </w:tcPr>
          <w:p w14:paraId="79BEDC91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53 (0.06) p &lt; 0.001</w:t>
            </w:r>
          </w:p>
        </w:tc>
        <w:tc>
          <w:tcPr>
            <w:tcW w:w="1431" w:type="dxa"/>
            <w:vAlign w:val="bottom"/>
          </w:tcPr>
          <w:p w14:paraId="2A209712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60 (0.05) p &lt; 0.001</w:t>
            </w:r>
          </w:p>
        </w:tc>
        <w:tc>
          <w:tcPr>
            <w:tcW w:w="1433" w:type="dxa"/>
            <w:vAlign w:val="bottom"/>
          </w:tcPr>
          <w:p w14:paraId="3F5052B3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0" w:type="dxa"/>
            <w:vAlign w:val="bottom"/>
          </w:tcPr>
          <w:p w14:paraId="0781699C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301" w:type="dxa"/>
            <w:vAlign w:val="bottom"/>
          </w:tcPr>
          <w:p w14:paraId="0ABD2B37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53 (0.06) p &lt; 0.001</w:t>
            </w:r>
          </w:p>
        </w:tc>
        <w:tc>
          <w:tcPr>
            <w:tcW w:w="1560" w:type="dxa"/>
            <w:vAlign w:val="bottom"/>
          </w:tcPr>
          <w:p w14:paraId="162F9089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60 (0.05) p &lt; 0.001</w:t>
            </w:r>
          </w:p>
        </w:tc>
        <w:tc>
          <w:tcPr>
            <w:tcW w:w="1433" w:type="dxa"/>
            <w:vAlign w:val="bottom"/>
          </w:tcPr>
          <w:p w14:paraId="39C88A0C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0" w:type="dxa"/>
            <w:vAlign w:val="bottom"/>
          </w:tcPr>
          <w:p w14:paraId="5D64C3A0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</w:tr>
      <w:tr w:rsidR="00A26351" w:rsidRPr="00A26351" w14:paraId="6EBC1058" w14:textId="77777777" w:rsidTr="000A6330">
        <w:tc>
          <w:tcPr>
            <w:tcW w:w="1511" w:type="dxa"/>
            <w:tcBorders>
              <w:bottom w:val="single" w:sz="4" w:space="0" w:color="auto"/>
            </w:tcBorders>
          </w:tcPr>
          <w:p w14:paraId="28092897" w14:textId="77777777" w:rsidR="000A6330" w:rsidRPr="00A26351" w:rsidRDefault="000A6330" w:rsidP="00134549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Internalizing Slope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vAlign w:val="bottom"/>
          </w:tcPr>
          <w:p w14:paraId="0266E03B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22 (0.11) p = 0.054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vAlign w:val="bottom"/>
          </w:tcPr>
          <w:p w14:paraId="3FB4F3D3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2 (0.10) p = 0.849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vAlign w:val="bottom"/>
          </w:tcPr>
          <w:p w14:paraId="1BFACEEE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vAlign w:val="bottom"/>
          </w:tcPr>
          <w:p w14:paraId="7FE152CE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vAlign w:val="bottom"/>
          </w:tcPr>
          <w:p w14:paraId="02329A95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17 (0.11) p = 0.114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6A60EF6A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13 (0.12) p = 0.267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vAlign w:val="bottom"/>
          </w:tcPr>
          <w:p w14:paraId="23CD9293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vAlign w:val="bottom"/>
          </w:tcPr>
          <w:p w14:paraId="207CCC73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</w:tr>
      <w:tr w:rsidR="00A26351" w:rsidRPr="00A26351" w14:paraId="10FB80A1" w14:textId="77777777" w:rsidTr="000A6330">
        <w:tc>
          <w:tcPr>
            <w:tcW w:w="12960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3FCC057E" w14:textId="77777777" w:rsidR="000A6330" w:rsidRPr="00A26351" w:rsidRDefault="000A6330" w:rsidP="00134549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Between-Person: Cannabis Slope with</w:t>
            </w:r>
          </w:p>
        </w:tc>
      </w:tr>
      <w:tr w:rsidR="00A26351" w:rsidRPr="00A26351" w14:paraId="28C5106A" w14:textId="77777777" w:rsidTr="000A6330">
        <w:tc>
          <w:tcPr>
            <w:tcW w:w="1511" w:type="dxa"/>
            <w:tcBorders>
              <w:top w:val="single" w:sz="4" w:space="0" w:color="auto"/>
            </w:tcBorders>
          </w:tcPr>
          <w:p w14:paraId="1B824967" w14:textId="77777777" w:rsidR="000A6330" w:rsidRPr="00A26351" w:rsidRDefault="000A6330" w:rsidP="00134549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lastRenderedPageBreak/>
              <w:t>Internalizing Intercept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vAlign w:val="bottom"/>
          </w:tcPr>
          <w:p w14:paraId="7046AEA2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10 (0.07) p = 0.181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vAlign w:val="bottom"/>
          </w:tcPr>
          <w:p w14:paraId="62A68239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12 (0.08) p = 0.121</w:t>
            </w:r>
          </w:p>
        </w:tc>
        <w:tc>
          <w:tcPr>
            <w:tcW w:w="1433" w:type="dxa"/>
            <w:tcBorders>
              <w:top w:val="single" w:sz="4" w:space="0" w:color="auto"/>
            </w:tcBorders>
            <w:vAlign w:val="bottom"/>
          </w:tcPr>
          <w:p w14:paraId="28DEAAD6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vAlign w:val="bottom"/>
          </w:tcPr>
          <w:p w14:paraId="014C9D53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vAlign w:val="bottom"/>
          </w:tcPr>
          <w:p w14:paraId="733C3ADD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09 (0.07) p = 0.213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14:paraId="68AB1596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10 (0.08) p = 0.236</w:t>
            </w:r>
          </w:p>
        </w:tc>
        <w:tc>
          <w:tcPr>
            <w:tcW w:w="1433" w:type="dxa"/>
            <w:tcBorders>
              <w:top w:val="single" w:sz="4" w:space="0" w:color="auto"/>
            </w:tcBorders>
            <w:vAlign w:val="bottom"/>
          </w:tcPr>
          <w:p w14:paraId="0668170E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vAlign w:val="bottom"/>
          </w:tcPr>
          <w:p w14:paraId="6249155A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</w:tr>
      <w:tr w:rsidR="00A26351" w:rsidRPr="00A26351" w14:paraId="4B534B11" w14:textId="77777777" w:rsidTr="000A6330">
        <w:tc>
          <w:tcPr>
            <w:tcW w:w="1511" w:type="dxa"/>
            <w:tcBorders>
              <w:bottom w:val="single" w:sz="4" w:space="0" w:color="auto"/>
            </w:tcBorders>
          </w:tcPr>
          <w:p w14:paraId="2B136982" w14:textId="77777777" w:rsidR="000A6330" w:rsidRPr="00A26351" w:rsidRDefault="000A6330" w:rsidP="00134549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Internalizing Slope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vAlign w:val="bottom"/>
          </w:tcPr>
          <w:p w14:paraId="22C36024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16 (0.13) p = 0.210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vAlign w:val="bottom"/>
          </w:tcPr>
          <w:p w14:paraId="3C4C1C98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17 (0.13) p = 0.176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vAlign w:val="bottom"/>
          </w:tcPr>
          <w:p w14:paraId="4EF1D30D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vAlign w:val="bottom"/>
          </w:tcPr>
          <w:p w14:paraId="2E3A7FC7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vAlign w:val="bottom"/>
          </w:tcPr>
          <w:p w14:paraId="1544B7E8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10 (0.12) p = 0.396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0850051E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04 (0.14) p = 0.783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vAlign w:val="bottom"/>
          </w:tcPr>
          <w:p w14:paraId="00E10E78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vAlign w:val="bottom"/>
          </w:tcPr>
          <w:p w14:paraId="54F4B868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</w:tr>
      <w:tr w:rsidR="00A26351" w:rsidRPr="00A26351" w14:paraId="5317FEE5" w14:textId="77777777" w:rsidTr="000A6330">
        <w:tc>
          <w:tcPr>
            <w:tcW w:w="12960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5573B5F3" w14:textId="77777777" w:rsidR="000A6330" w:rsidRPr="00A26351" w:rsidRDefault="000A6330" w:rsidP="00134549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Between-Person: Internalizing Intercept with</w:t>
            </w:r>
          </w:p>
        </w:tc>
      </w:tr>
      <w:tr w:rsidR="00A26351" w:rsidRPr="00A26351" w14:paraId="7F97C2C8" w14:textId="77777777" w:rsidTr="000A6330"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</w:tcPr>
          <w:p w14:paraId="5A9A8C4E" w14:textId="77777777" w:rsidR="000A6330" w:rsidRPr="00A26351" w:rsidRDefault="000A6330" w:rsidP="00134549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Internalizing Slope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056280" w14:textId="77777777" w:rsidR="000A6330" w:rsidRPr="00A26351" w:rsidRDefault="000A6330" w:rsidP="0013454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23 (0.10) p = 0.017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A0C45B" w14:textId="77777777" w:rsidR="000A6330" w:rsidRPr="00A26351" w:rsidRDefault="000A6330" w:rsidP="0013454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52 (0.08) p &lt; 0.001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99BAA3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99E86B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76053E" w14:textId="77777777" w:rsidR="000A6330" w:rsidRPr="00A26351" w:rsidRDefault="000A6330" w:rsidP="0013454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19 (0.09) p = 0.026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B41A74" w14:textId="77777777" w:rsidR="000A6330" w:rsidRPr="00A26351" w:rsidRDefault="000A6330" w:rsidP="0013454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>-0.52 (0.10) p &lt; 0.001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67A270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CF9BC5" w14:textId="77777777" w:rsidR="000A6330" w:rsidRPr="00A26351" w:rsidRDefault="000A6330" w:rsidP="00134549">
            <w:pPr>
              <w:pStyle w:val="NoSpacing"/>
              <w:jc w:val="center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</w:t>
            </w:r>
          </w:p>
        </w:tc>
      </w:tr>
    </w:tbl>
    <w:p w14:paraId="587A278F" w14:textId="2278448E" w:rsidR="000A6330" w:rsidRPr="00A26351" w:rsidRDefault="000A6330" w:rsidP="000A6330">
      <w:pPr>
        <w:pStyle w:val="ListParagraph"/>
        <w:numPr>
          <w:ilvl w:val="0"/>
          <w:numId w:val="1"/>
        </w:numPr>
        <w:rPr>
          <w:rFonts w:ascii="Arial" w:hAnsi="Arial" w:cs="Arial"/>
          <w:b/>
          <w:bCs/>
          <w:color w:val="000000" w:themeColor="text1"/>
        </w:rPr>
      </w:pPr>
      <w:r w:rsidRPr="00A26351">
        <w:rPr>
          <w:rFonts w:ascii="Arial" w:hAnsi="Arial" w:cs="Arial"/>
          <w:b/>
          <w:bCs/>
          <w:color w:val="000000" w:themeColor="text1"/>
        </w:rPr>
        <w:t xml:space="preserve">Cannabis Consequences Sensitivity Analysis  </w:t>
      </w:r>
    </w:p>
    <w:p w14:paraId="7537DA99" w14:textId="77777777" w:rsidR="000A6330" w:rsidRPr="00A26351" w:rsidRDefault="000A6330" w:rsidP="00F819D2">
      <w:pPr>
        <w:rPr>
          <w:rFonts w:ascii="Arial" w:hAnsi="Arial" w:cs="Arial"/>
          <w:color w:val="000000" w:themeColor="text1"/>
        </w:rPr>
      </w:pPr>
    </w:p>
    <w:p w14:paraId="1E3C45D6" w14:textId="74466F1E" w:rsidR="000A6330" w:rsidRPr="00A26351" w:rsidRDefault="000A6330" w:rsidP="00F819D2">
      <w:pPr>
        <w:rPr>
          <w:rFonts w:ascii="Arial" w:hAnsi="Arial" w:cs="Arial"/>
          <w:color w:val="000000" w:themeColor="text1"/>
        </w:rPr>
      </w:pPr>
      <w:r w:rsidRPr="00A26351">
        <w:rPr>
          <w:rFonts w:ascii="Arial" w:hAnsi="Arial" w:cs="Arial"/>
          <w:color w:val="000000" w:themeColor="text1"/>
        </w:rPr>
        <w:t xml:space="preserve">For the sensitivity analysis, we dropped the following items from the Brief MACQ: </w:t>
      </w:r>
    </w:p>
    <w:p w14:paraId="3B92C8E2" w14:textId="77777777" w:rsidR="000A6330" w:rsidRPr="00A26351" w:rsidRDefault="000A6330" w:rsidP="00F819D2">
      <w:pPr>
        <w:rPr>
          <w:rFonts w:ascii="Arial" w:hAnsi="Arial" w:cs="Arial"/>
          <w:color w:val="000000" w:themeColor="text1"/>
        </w:rPr>
      </w:pPr>
    </w:p>
    <w:p w14:paraId="1FD9F8A0" w14:textId="04E66094" w:rsidR="000A6330" w:rsidRPr="00A26351" w:rsidRDefault="000A6330" w:rsidP="000A6330">
      <w:pPr>
        <w:spacing w:line="276" w:lineRule="auto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00A26351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We dropped:  </w:t>
      </w:r>
    </w:p>
    <w:p w14:paraId="272E1B10" w14:textId="77777777" w:rsidR="00784723" w:rsidRPr="00A26351" w:rsidRDefault="000A6330" w:rsidP="00784723">
      <w:pPr>
        <w:pStyle w:val="ListParagraph"/>
        <w:numPr>
          <w:ilvl w:val="0"/>
          <w:numId w:val="4"/>
        </w:numPr>
        <w:spacing w:line="276" w:lineRule="auto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00A26351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I have been unhappy because of my marijuana use.</w:t>
      </w:r>
    </w:p>
    <w:p w14:paraId="5F01B1E3" w14:textId="100B93B4" w:rsidR="000A6330" w:rsidRPr="00A26351" w:rsidRDefault="000A6330" w:rsidP="00784723">
      <w:pPr>
        <w:pStyle w:val="ListParagraph"/>
        <w:numPr>
          <w:ilvl w:val="0"/>
          <w:numId w:val="4"/>
        </w:numPr>
        <w:spacing w:line="276" w:lineRule="auto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00A26351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I have had trouble sleeping after stopping or cutting down on marijuana use.</w:t>
      </w:r>
    </w:p>
    <w:p w14:paraId="20B6C1AF" w14:textId="482CB32A" w:rsidR="00784723" w:rsidRPr="00A26351" w:rsidRDefault="00784723" w:rsidP="00784723">
      <w:pPr>
        <w:pStyle w:val="ListParagraph"/>
        <w:numPr>
          <w:ilvl w:val="0"/>
          <w:numId w:val="4"/>
        </w:numPr>
        <w:spacing w:line="276" w:lineRule="auto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00A26351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I haven’t been as sharp mentally because of my marijuana use.</w:t>
      </w:r>
    </w:p>
    <w:p w14:paraId="5F1236B1" w14:textId="77777777" w:rsidR="000A6330" w:rsidRPr="00A26351" w:rsidRDefault="000A6330" w:rsidP="000A6330">
      <w:pPr>
        <w:pStyle w:val="ListParagraph"/>
        <w:numPr>
          <w:ilvl w:val="0"/>
          <w:numId w:val="4"/>
        </w:numPr>
        <w:spacing w:line="276" w:lineRule="auto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00A26351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I have felt anxious, irritable, lost my appetite or had stomach pains after stopping or cutting down on marijuana</w:t>
      </w:r>
    </w:p>
    <w:p w14:paraId="58C90D59" w14:textId="77777777" w:rsidR="000A6330" w:rsidRPr="00A26351" w:rsidRDefault="000A6330" w:rsidP="000A6330">
      <w:pPr>
        <w:pStyle w:val="ListParagraph"/>
        <w:numPr>
          <w:ilvl w:val="0"/>
          <w:numId w:val="4"/>
        </w:numPr>
        <w:spacing w:line="276" w:lineRule="auto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00A26351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I have had less energy or felt tired because of my marijuana use.</w:t>
      </w:r>
    </w:p>
    <w:p w14:paraId="3412027F" w14:textId="77777777" w:rsidR="000A6330" w:rsidRPr="00A26351" w:rsidRDefault="000A6330" w:rsidP="000A6330">
      <w:pPr>
        <w:pStyle w:val="ListParagraph"/>
        <w:numPr>
          <w:ilvl w:val="0"/>
          <w:numId w:val="4"/>
        </w:numPr>
        <w:spacing w:line="276" w:lineRule="auto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00A26351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I have lost motivation to do things because of my marijuana use.</w:t>
      </w:r>
    </w:p>
    <w:p w14:paraId="31F6A2F2" w14:textId="77777777" w:rsidR="000A6330" w:rsidRPr="00A26351" w:rsidRDefault="000A6330" w:rsidP="000A6330">
      <w:pPr>
        <w:spacing w:line="276" w:lineRule="auto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</w:p>
    <w:p w14:paraId="10450F7D" w14:textId="77777777" w:rsidR="000A6330" w:rsidRPr="00A26351" w:rsidRDefault="000A6330" w:rsidP="000A6330">
      <w:pPr>
        <w:spacing w:line="276" w:lineRule="auto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00A26351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We retained: </w:t>
      </w:r>
    </w:p>
    <w:p w14:paraId="084348F0" w14:textId="77777777" w:rsidR="00784723" w:rsidRPr="00A26351" w:rsidRDefault="000A6330" w:rsidP="00784723">
      <w:pPr>
        <w:pStyle w:val="ListParagraph"/>
        <w:numPr>
          <w:ilvl w:val="0"/>
          <w:numId w:val="5"/>
        </w:numPr>
        <w:spacing w:line="276" w:lineRule="auto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00A26351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The quality of my work or schoolwork has suffered because of my marijuana use.</w:t>
      </w:r>
    </w:p>
    <w:p w14:paraId="73A0BA56" w14:textId="17DCAF71" w:rsidR="000A6330" w:rsidRPr="00A26351" w:rsidRDefault="000A6330" w:rsidP="00784723">
      <w:pPr>
        <w:pStyle w:val="ListParagraph"/>
        <w:numPr>
          <w:ilvl w:val="0"/>
          <w:numId w:val="5"/>
        </w:numPr>
        <w:spacing w:line="276" w:lineRule="auto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00A26351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I have driven a car when I was high.</w:t>
      </w:r>
    </w:p>
    <w:p w14:paraId="78197930" w14:textId="77777777" w:rsidR="000A6330" w:rsidRPr="00A26351" w:rsidRDefault="000A6330" w:rsidP="00784723">
      <w:pPr>
        <w:pStyle w:val="ListParagraph"/>
        <w:numPr>
          <w:ilvl w:val="0"/>
          <w:numId w:val="5"/>
        </w:numPr>
        <w:spacing w:line="276" w:lineRule="auto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00A26351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I have felt in a fog, sluggish, tired, or dazed the morning after using marijuana.</w:t>
      </w:r>
    </w:p>
    <w:p w14:paraId="044B21B3" w14:textId="77777777" w:rsidR="000A6330" w:rsidRPr="00A26351" w:rsidRDefault="000A6330" w:rsidP="00784723">
      <w:pPr>
        <w:pStyle w:val="ListParagraph"/>
        <w:numPr>
          <w:ilvl w:val="0"/>
          <w:numId w:val="5"/>
        </w:numPr>
        <w:spacing w:line="276" w:lineRule="auto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00A26351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I have gotten into physical fights because of my marijuana use.</w:t>
      </w:r>
    </w:p>
    <w:p w14:paraId="51587BDC" w14:textId="77777777" w:rsidR="000A6330" w:rsidRPr="00A26351" w:rsidRDefault="000A6330" w:rsidP="00784723">
      <w:pPr>
        <w:pStyle w:val="ListParagraph"/>
        <w:numPr>
          <w:ilvl w:val="0"/>
          <w:numId w:val="5"/>
        </w:numPr>
        <w:spacing w:line="276" w:lineRule="auto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00A26351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I have spent too much time using marijuana.</w:t>
      </w:r>
    </w:p>
    <w:p w14:paraId="4A948ABA" w14:textId="77777777" w:rsidR="000A6330" w:rsidRPr="00A26351" w:rsidRDefault="000A6330" w:rsidP="00784723">
      <w:pPr>
        <w:pStyle w:val="ListParagraph"/>
        <w:numPr>
          <w:ilvl w:val="0"/>
          <w:numId w:val="5"/>
        </w:numPr>
        <w:spacing w:line="276" w:lineRule="auto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00A26351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I have felt like I needed a hit of marijuana after I’d gotten up (that is, before breakfast).</w:t>
      </w:r>
    </w:p>
    <w:p w14:paraId="3F9AD950" w14:textId="77777777" w:rsidR="000A6330" w:rsidRPr="00A26351" w:rsidRDefault="000A6330" w:rsidP="00784723">
      <w:pPr>
        <w:pStyle w:val="ListParagraph"/>
        <w:numPr>
          <w:ilvl w:val="0"/>
          <w:numId w:val="5"/>
        </w:numPr>
        <w:spacing w:line="276" w:lineRule="auto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00A26351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I have become very rude, obnoxious, or insulting after using marijuana.</w:t>
      </w:r>
    </w:p>
    <w:p w14:paraId="328FA070" w14:textId="77777777" w:rsidR="000A6330" w:rsidRPr="00A26351" w:rsidRDefault="000A6330" w:rsidP="00784723">
      <w:pPr>
        <w:pStyle w:val="ListParagraph"/>
        <w:numPr>
          <w:ilvl w:val="0"/>
          <w:numId w:val="5"/>
        </w:numPr>
        <w:spacing w:line="276" w:lineRule="auto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00A26351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I have been less physically active because of my marijuana use.</w:t>
      </w:r>
    </w:p>
    <w:p w14:paraId="4B0AC260" w14:textId="77777777" w:rsidR="000A6330" w:rsidRPr="00A26351" w:rsidRDefault="000A6330" w:rsidP="00784723">
      <w:pPr>
        <w:pStyle w:val="ListParagraph"/>
        <w:numPr>
          <w:ilvl w:val="0"/>
          <w:numId w:val="5"/>
        </w:numPr>
        <w:spacing w:line="276" w:lineRule="auto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00A26351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I have neglected obligations to family, work, or school because of my marijuana use.</w:t>
      </w:r>
    </w:p>
    <w:p w14:paraId="76CFC6F8" w14:textId="77777777" w:rsidR="000A6330" w:rsidRPr="00A26351" w:rsidRDefault="000A6330" w:rsidP="00784723">
      <w:pPr>
        <w:pStyle w:val="ListParagraph"/>
        <w:numPr>
          <w:ilvl w:val="0"/>
          <w:numId w:val="5"/>
        </w:numPr>
        <w:spacing w:line="276" w:lineRule="auto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00A26351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When using marijuana I have done impulsive things that I regretted later.</w:t>
      </w:r>
    </w:p>
    <w:p w14:paraId="1C112017" w14:textId="77777777" w:rsidR="000A6330" w:rsidRPr="00A26351" w:rsidRDefault="000A6330" w:rsidP="00784723">
      <w:pPr>
        <w:pStyle w:val="ListParagraph"/>
        <w:numPr>
          <w:ilvl w:val="0"/>
          <w:numId w:val="5"/>
        </w:numPr>
        <w:spacing w:line="276" w:lineRule="auto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00A26351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lastRenderedPageBreak/>
        <w:t>I have awakened the day after using marijuana and found I could not remember a part of the evening before</w:t>
      </w:r>
    </w:p>
    <w:p w14:paraId="6782A10B" w14:textId="01CFF023" w:rsidR="000A6330" w:rsidRPr="00A26351" w:rsidRDefault="000A6330" w:rsidP="00784723">
      <w:pPr>
        <w:pStyle w:val="ListParagraph"/>
        <w:numPr>
          <w:ilvl w:val="0"/>
          <w:numId w:val="5"/>
        </w:numPr>
        <w:spacing w:line="276" w:lineRule="auto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00A26351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I have been overweight because of my marijuana use.</w:t>
      </w:r>
    </w:p>
    <w:p w14:paraId="19691411" w14:textId="77777777" w:rsidR="000A6330" w:rsidRPr="00A26351" w:rsidRDefault="000A6330" w:rsidP="00784723">
      <w:pPr>
        <w:pStyle w:val="ListParagraph"/>
        <w:numPr>
          <w:ilvl w:val="0"/>
          <w:numId w:val="5"/>
        </w:numPr>
        <w:spacing w:line="276" w:lineRule="auto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00A26351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I have received a lower grade on an exam or paper than I ordinarily could have because of marijuana use.</w:t>
      </w:r>
    </w:p>
    <w:p w14:paraId="6F338752" w14:textId="77777777" w:rsidR="000A6330" w:rsidRPr="00A26351" w:rsidRDefault="000A6330" w:rsidP="00784723">
      <w:pPr>
        <w:pStyle w:val="ListParagraph"/>
        <w:numPr>
          <w:ilvl w:val="0"/>
          <w:numId w:val="5"/>
        </w:numPr>
        <w:spacing w:line="276" w:lineRule="auto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00A26351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I have tried to quit using marijuana because I thought I was using too much.</w:t>
      </w:r>
    </w:p>
    <w:p w14:paraId="26DB4901" w14:textId="77777777" w:rsidR="000A6330" w:rsidRPr="00A26351" w:rsidRDefault="000A6330" w:rsidP="00784723">
      <w:pPr>
        <w:pStyle w:val="ListParagraph"/>
        <w:numPr>
          <w:ilvl w:val="0"/>
          <w:numId w:val="5"/>
        </w:numPr>
        <w:spacing w:line="276" w:lineRule="auto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00A26351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I often have thought about needing to cut down or to stop using marijuana.</w:t>
      </w:r>
    </w:p>
    <w:p w14:paraId="458C7AB6" w14:textId="77777777" w:rsidR="000A6330" w:rsidRPr="00A26351" w:rsidRDefault="000A6330" w:rsidP="000A6330">
      <w:pPr>
        <w:spacing w:line="276" w:lineRule="auto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</w:p>
    <w:p w14:paraId="456E5B68" w14:textId="77777777" w:rsidR="000A6330" w:rsidRPr="00A26351" w:rsidRDefault="000A6330" w:rsidP="00F819D2">
      <w:pPr>
        <w:rPr>
          <w:rFonts w:ascii="Arial" w:hAnsi="Arial" w:cs="Arial"/>
          <w:color w:val="000000" w:themeColor="text1"/>
        </w:rPr>
      </w:pPr>
    </w:p>
    <w:p w14:paraId="0C9124EA" w14:textId="77777777" w:rsidR="000A6330" w:rsidRPr="00A26351" w:rsidRDefault="000A6330" w:rsidP="00F819D2">
      <w:pPr>
        <w:rPr>
          <w:rFonts w:ascii="Arial" w:hAnsi="Arial" w:cs="Arial"/>
          <w:color w:val="000000" w:themeColor="text1"/>
        </w:rPr>
      </w:pPr>
    </w:p>
    <w:p w14:paraId="74F834C2" w14:textId="77777777" w:rsidR="000A6330" w:rsidRPr="00A26351" w:rsidRDefault="000A6330" w:rsidP="00F819D2">
      <w:pPr>
        <w:rPr>
          <w:rFonts w:ascii="Arial" w:hAnsi="Arial" w:cs="Arial"/>
          <w:color w:val="000000" w:themeColor="text1"/>
        </w:rPr>
      </w:pPr>
    </w:p>
    <w:p w14:paraId="181A52B4" w14:textId="6453BD31" w:rsidR="00552E92" w:rsidRPr="00A26351" w:rsidRDefault="00552E92" w:rsidP="00552E92">
      <w:pPr>
        <w:rPr>
          <w:rFonts w:ascii="Arial" w:hAnsi="Arial" w:cs="Arial"/>
          <w:color w:val="000000" w:themeColor="text1"/>
        </w:rPr>
      </w:pPr>
      <w:r w:rsidRPr="00A26351">
        <w:rPr>
          <w:rFonts w:ascii="Arial" w:hAnsi="Arial" w:cs="Arial"/>
          <w:color w:val="000000" w:themeColor="text1"/>
        </w:rPr>
        <w:t xml:space="preserve">Table </w:t>
      </w:r>
      <w:r w:rsidR="00E81F14" w:rsidRPr="00A26351">
        <w:rPr>
          <w:rFonts w:ascii="Arial" w:hAnsi="Arial" w:cs="Arial"/>
          <w:color w:val="000000" w:themeColor="text1"/>
        </w:rPr>
        <w:t>16</w:t>
      </w:r>
      <w:r w:rsidRPr="00A26351">
        <w:rPr>
          <w:rFonts w:ascii="Arial" w:hAnsi="Arial" w:cs="Arial"/>
          <w:color w:val="000000" w:themeColor="text1"/>
        </w:rPr>
        <w:t>. Fully-adjusted models with brief-MACQ items dropped that map onto internalizing symptomatology (n = 15 items in total).</w:t>
      </w:r>
    </w:p>
    <w:p w14:paraId="2FCC5920" w14:textId="77777777" w:rsidR="000D6D08" w:rsidRPr="00A26351" w:rsidRDefault="000D6D08" w:rsidP="000D6D08">
      <w:pPr>
        <w:rPr>
          <w:rFonts w:ascii="Arial" w:hAnsi="Arial" w:cs="Arial"/>
          <w:color w:val="000000" w:themeColor="text1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65"/>
        <w:gridCol w:w="2805"/>
        <w:gridCol w:w="1140"/>
        <w:gridCol w:w="1755"/>
      </w:tblGrid>
      <w:tr w:rsidR="00A26351" w:rsidRPr="00A26351" w14:paraId="30070BDC" w14:textId="77777777" w:rsidTr="00FC6274">
        <w:trPr>
          <w:trHeight w:val="300"/>
        </w:trPr>
        <w:tc>
          <w:tcPr>
            <w:tcW w:w="2565" w:type="dxa"/>
            <w:vMerge w:val="restar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hideMark/>
          </w:tcPr>
          <w:p w14:paraId="27CDFFBE" w14:textId="77777777" w:rsidR="00FC6274" w:rsidRPr="00A26351" w:rsidRDefault="00FC6274" w:rsidP="00FC6274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Style w:val="eop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5700" w:type="dxa"/>
            <w:gridSpan w:val="3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hideMark/>
          </w:tcPr>
          <w:p w14:paraId="24D8E648" w14:textId="25954409" w:rsidR="00FC6274" w:rsidRPr="00A26351" w:rsidRDefault="004D3B21" w:rsidP="00FC627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Style w:val="normaltextrun"/>
                <w:rFonts w:ascii="Arial" w:hAnsi="Arial" w:cs="Arial"/>
                <w:color w:val="000000" w:themeColor="text1"/>
                <w:sz w:val="22"/>
                <w:szCs w:val="22"/>
              </w:rPr>
              <w:t>Cannabis</w:t>
            </w:r>
            <w:r w:rsidR="00FC6274" w:rsidRPr="00A26351">
              <w:rPr>
                <w:rStyle w:val="normaltextrun"/>
                <w:rFonts w:ascii="Arial" w:hAnsi="Arial" w:cs="Arial"/>
                <w:color w:val="000000" w:themeColor="text1"/>
                <w:sz w:val="22"/>
                <w:szCs w:val="22"/>
              </w:rPr>
              <w:t>-Related Consequences</w:t>
            </w:r>
            <w:r w:rsidR="00FC6274" w:rsidRPr="00A26351">
              <w:rPr>
                <w:rStyle w:val="eop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A26351" w:rsidRPr="00A26351" w14:paraId="34E58210" w14:textId="77777777" w:rsidTr="00FC6274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195EB723" w14:textId="77777777" w:rsidR="00FC6274" w:rsidRPr="00A26351" w:rsidRDefault="00FC627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05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hideMark/>
          </w:tcPr>
          <w:p w14:paraId="61A486BD" w14:textId="77777777" w:rsidR="00FC6274" w:rsidRPr="00A26351" w:rsidRDefault="00FC6274" w:rsidP="00FC627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Style w:val="normaltextrun"/>
                <w:rFonts w:ascii="Arial" w:hAnsi="Arial" w:cs="Arial"/>
                <w:color w:val="000000" w:themeColor="text1"/>
                <w:sz w:val="22"/>
                <w:szCs w:val="22"/>
              </w:rPr>
              <w:t>Anxiety</w:t>
            </w:r>
            <w:r w:rsidRPr="00A26351">
              <w:rPr>
                <w:rStyle w:val="eop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7FD1F65E" w14:textId="77777777" w:rsidR="00FC6274" w:rsidRPr="00A26351" w:rsidRDefault="00FC6274" w:rsidP="00FC627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Style w:val="normaltextrun"/>
                <w:rFonts w:ascii="Arial" w:hAnsi="Arial" w:cs="Arial"/>
                <w:color w:val="000000" w:themeColor="text1"/>
                <w:sz w:val="22"/>
                <w:szCs w:val="22"/>
              </w:rPr>
              <w:t>Depression</w:t>
            </w:r>
            <w:r w:rsidRPr="00A26351">
              <w:rPr>
                <w:rStyle w:val="eop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A26351" w:rsidRPr="00A26351" w14:paraId="77D6FA3E" w14:textId="77777777" w:rsidTr="00FC6274">
        <w:trPr>
          <w:trHeight w:val="300"/>
        </w:trPr>
        <w:tc>
          <w:tcPr>
            <w:tcW w:w="6510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3BB7AD9" w14:textId="77777777" w:rsidR="00FC6274" w:rsidRPr="00A26351" w:rsidRDefault="00FC6274" w:rsidP="00FC6274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Style w:val="normaltextrun"/>
                <w:rFonts w:ascii="Arial" w:hAnsi="Arial" w:cs="Arial"/>
                <w:color w:val="000000" w:themeColor="text1"/>
                <w:sz w:val="22"/>
                <w:szCs w:val="22"/>
              </w:rPr>
              <w:t>Within-Person: Cannabis to Internalizing</w:t>
            </w:r>
            <w:r w:rsidRPr="00A26351">
              <w:rPr>
                <w:rStyle w:val="eop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2A64CB46" w14:textId="77777777" w:rsidR="00FC6274" w:rsidRPr="00A26351" w:rsidRDefault="00FC627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26351" w:rsidRPr="00A26351" w14:paraId="35089C07" w14:textId="77777777" w:rsidTr="00FC6274">
        <w:trPr>
          <w:trHeight w:val="300"/>
        </w:trPr>
        <w:tc>
          <w:tcPr>
            <w:tcW w:w="2565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hideMark/>
          </w:tcPr>
          <w:p w14:paraId="0D4B171C" w14:textId="1B05DE8C" w:rsidR="00FC6274" w:rsidRPr="00A26351" w:rsidRDefault="00FC6274" w:rsidP="00FC6274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Style w:val="normaltextrun"/>
                <w:rFonts w:ascii="Arial" w:hAnsi="Arial" w:cs="Arial"/>
                <w:color w:val="000000" w:themeColor="text1"/>
                <w:sz w:val="22"/>
                <w:szCs w:val="22"/>
              </w:rPr>
              <w:t xml:space="preserve">T1 </w:t>
            </w:r>
            <w:r w:rsidR="00C800B1" w:rsidRPr="00A26351">
              <w:rPr>
                <w:rStyle w:val="normaltextrun"/>
                <w:rFonts w:ascii="Arial" w:hAnsi="Arial" w:cs="Arial"/>
                <w:color w:val="000000" w:themeColor="text1"/>
                <w:sz w:val="22"/>
                <w:szCs w:val="22"/>
              </w:rPr>
              <w:sym w:font="Wingdings" w:char="F0E0"/>
            </w:r>
            <w:r w:rsidRPr="00A26351">
              <w:rPr>
                <w:rStyle w:val="normaltextrun"/>
                <w:rFonts w:ascii="Arial" w:hAnsi="Arial" w:cs="Arial"/>
                <w:color w:val="000000" w:themeColor="text1"/>
                <w:sz w:val="22"/>
                <w:szCs w:val="22"/>
              </w:rPr>
              <w:t xml:space="preserve"> T2</w:t>
            </w:r>
            <w:r w:rsidRPr="00A26351">
              <w:rPr>
                <w:rStyle w:val="eop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805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bottom"/>
            <w:hideMark/>
          </w:tcPr>
          <w:p w14:paraId="14C246F2" w14:textId="77777777" w:rsidR="00FC6274" w:rsidRPr="00A26351" w:rsidRDefault="00FC6274" w:rsidP="00FC627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26351">
              <w:rPr>
                <w:rStyle w:val="normaltextrun"/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 0.06 (0.03) p = 0.048</w:t>
            </w:r>
            <w:r w:rsidRPr="00A26351">
              <w:rPr>
                <w:rStyle w:val="eop"/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88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C28671C" w14:textId="77777777" w:rsidR="00FC6274" w:rsidRPr="00A26351" w:rsidRDefault="00FC6274" w:rsidP="00FC627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Style w:val="normaltextrun"/>
                <w:rFonts w:ascii="Arial" w:hAnsi="Arial" w:cs="Arial"/>
                <w:color w:val="000000" w:themeColor="text1"/>
                <w:sz w:val="22"/>
                <w:szCs w:val="22"/>
              </w:rPr>
              <w:t> 0.06 (0.03) p = 0.071</w:t>
            </w:r>
            <w:r w:rsidRPr="00A26351">
              <w:rPr>
                <w:rStyle w:val="eop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A26351" w:rsidRPr="00A26351" w14:paraId="4BAB95A2" w14:textId="77777777" w:rsidTr="00FC6274">
        <w:trPr>
          <w:trHeight w:val="300"/>
        </w:trPr>
        <w:tc>
          <w:tcPr>
            <w:tcW w:w="2565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26567FF4" w14:textId="76E1CBB9" w:rsidR="00FC6274" w:rsidRPr="00A26351" w:rsidRDefault="00FC6274" w:rsidP="00FC6274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Style w:val="normaltextrun"/>
                <w:rFonts w:ascii="Arial" w:hAnsi="Arial" w:cs="Arial"/>
                <w:color w:val="000000" w:themeColor="text1"/>
                <w:sz w:val="22"/>
                <w:szCs w:val="22"/>
              </w:rPr>
              <w:t xml:space="preserve">T2 </w:t>
            </w:r>
            <w:r w:rsidR="00C800B1" w:rsidRPr="00A26351">
              <w:rPr>
                <w:rStyle w:val="normaltextrun"/>
                <w:rFonts w:ascii="Arial" w:hAnsi="Arial" w:cs="Arial"/>
                <w:color w:val="000000" w:themeColor="text1"/>
                <w:sz w:val="22"/>
                <w:szCs w:val="22"/>
              </w:rPr>
              <w:sym w:font="Wingdings" w:char="F0E0"/>
            </w:r>
            <w:r w:rsidRPr="00A26351">
              <w:rPr>
                <w:rStyle w:val="normaltextrun"/>
                <w:rFonts w:ascii="Arial" w:hAnsi="Arial" w:cs="Arial"/>
                <w:color w:val="000000" w:themeColor="text1"/>
                <w:sz w:val="22"/>
                <w:szCs w:val="22"/>
              </w:rPr>
              <w:t xml:space="preserve"> T3</w:t>
            </w:r>
            <w:r w:rsidRPr="00A26351">
              <w:rPr>
                <w:rStyle w:val="eop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805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  <w:hideMark/>
          </w:tcPr>
          <w:p w14:paraId="5F776B16" w14:textId="77777777" w:rsidR="00FC6274" w:rsidRPr="00A26351" w:rsidRDefault="00FC6274" w:rsidP="00FC627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26351">
              <w:rPr>
                <w:rStyle w:val="normaltextrun"/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 0.06 (0.03) p = 0.049</w:t>
            </w:r>
            <w:r w:rsidRPr="00A26351">
              <w:rPr>
                <w:rStyle w:val="eop"/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5414B8" w14:textId="77777777" w:rsidR="00FC6274" w:rsidRPr="00A26351" w:rsidRDefault="00FC6274" w:rsidP="00FC627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Style w:val="normaltextrun"/>
                <w:rFonts w:ascii="Arial" w:hAnsi="Arial" w:cs="Arial"/>
                <w:color w:val="000000" w:themeColor="text1"/>
                <w:sz w:val="22"/>
                <w:szCs w:val="22"/>
              </w:rPr>
              <w:t> 0.06 (0.03) p = 0.073</w:t>
            </w:r>
            <w:r w:rsidRPr="00A26351">
              <w:rPr>
                <w:rStyle w:val="eop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A26351" w:rsidRPr="00A26351" w14:paraId="36973ECC" w14:textId="77777777" w:rsidTr="00FC6274">
        <w:trPr>
          <w:trHeight w:val="300"/>
        </w:trPr>
        <w:tc>
          <w:tcPr>
            <w:tcW w:w="2565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109849F0" w14:textId="7FBC718C" w:rsidR="00FC6274" w:rsidRPr="00A26351" w:rsidRDefault="00FC6274" w:rsidP="00FC6274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Style w:val="normaltextrun"/>
                <w:rFonts w:ascii="Arial" w:hAnsi="Arial" w:cs="Arial"/>
                <w:color w:val="000000" w:themeColor="text1"/>
                <w:sz w:val="22"/>
                <w:szCs w:val="22"/>
              </w:rPr>
              <w:t xml:space="preserve">T3 </w:t>
            </w:r>
            <w:r w:rsidR="00C800B1" w:rsidRPr="00A26351">
              <w:rPr>
                <w:rStyle w:val="normaltextrun"/>
                <w:rFonts w:ascii="Arial" w:hAnsi="Arial" w:cs="Arial"/>
                <w:color w:val="000000" w:themeColor="text1"/>
                <w:sz w:val="22"/>
                <w:szCs w:val="22"/>
              </w:rPr>
              <w:sym w:font="Wingdings" w:char="F0E0"/>
            </w:r>
            <w:r w:rsidRPr="00A26351">
              <w:rPr>
                <w:rStyle w:val="normaltextrun"/>
                <w:rFonts w:ascii="Arial" w:hAnsi="Arial" w:cs="Arial"/>
                <w:color w:val="000000" w:themeColor="text1"/>
                <w:sz w:val="22"/>
                <w:szCs w:val="22"/>
              </w:rPr>
              <w:t xml:space="preserve"> T4</w:t>
            </w:r>
            <w:r w:rsidRPr="00A26351">
              <w:rPr>
                <w:rStyle w:val="eop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805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  <w:hideMark/>
          </w:tcPr>
          <w:p w14:paraId="3D593DC0" w14:textId="77777777" w:rsidR="00FC6274" w:rsidRPr="00A26351" w:rsidRDefault="00FC6274" w:rsidP="00FC627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26351">
              <w:rPr>
                <w:rStyle w:val="normaltextrun"/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 0.06 (0.03) p = 0.044</w:t>
            </w:r>
            <w:r w:rsidRPr="00A26351">
              <w:rPr>
                <w:rStyle w:val="eop"/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A2C61E" w14:textId="77777777" w:rsidR="00FC6274" w:rsidRPr="00A26351" w:rsidRDefault="00FC6274" w:rsidP="00FC627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Style w:val="normaltextrun"/>
                <w:rFonts w:ascii="Arial" w:hAnsi="Arial" w:cs="Arial"/>
                <w:color w:val="000000" w:themeColor="text1"/>
                <w:sz w:val="22"/>
                <w:szCs w:val="22"/>
              </w:rPr>
              <w:t> 0.05 (0.03) p = 0.072</w:t>
            </w:r>
            <w:r w:rsidRPr="00A26351">
              <w:rPr>
                <w:rStyle w:val="eop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A26351" w:rsidRPr="00A26351" w14:paraId="3ED1ECE3" w14:textId="77777777" w:rsidTr="00FC6274">
        <w:trPr>
          <w:trHeight w:val="300"/>
        </w:trPr>
        <w:tc>
          <w:tcPr>
            <w:tcW w:w="2565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6350E00A" w14:textId="3878DD40" w:rsidR="00FC6274" w:rsidRPr="00A26351" w:rsidRDefault="00FC6274" w:rsidP="00FC6274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Style w:val="normaltextrun"/>
                <w:rFonts w:ascii="Arial" w:hAnsi="Arial" w:cs="Arial"/>
                <w:color w:val="000000" w:themeColor="text1"/>
                <w:sz w:val="22"/>
                <w:szCs w:val="22"/>
              </w:rPr>
              <w:t xml:space="preserve">T4 </w:t>
            </w:r>
            <w:r w:rsidR="00C800B1" w:rsidRPr="00A26351">
              <w:rPr>
                <w:rStyle w:val="normaltextrun"/>
                <w:rFonts w:ascii="Arial" w:hAnsi="Arial" w:cs="Arial"/>
                <w:color w:val="000000" w:themeColor="text1"/>
                <w:sz w:val="22"/>
                <w:szCs w:val="22"/>
              </w:rPr>
              <w:sym w:font="Wingdings" w:char="F0E0"/>
            </w:r>
            <w:r w:rsidRPr="00A26351">
              <w:rPr>
                <w:rStyle w:val="normaltextrun"/>
                <w:rFonts w:ascii="Arial" w:hAnsi="Arial" w:cs="Arial"/>
                <w:color w:val="000000" w:themeColor="text1"/>
                <w:sz w:val="22"/>
                <w:szCs w:val="22"/>
              </w:rPr>
              <w:t xml:space="preserve"> T5</w:t>
            </w:r>
            <w:r w:rsidRPr="00A26351">
              <w:rPr>
                <w:rStyle w:val="eop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805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  <w:hideMark/>
          </w:tcPr>
          <w:p w14:paraId="30AFC7DC" w14:textId="77777777" w:rsidR="00FC6274" w:rsidRPr="00A26351" w:rsidRDefault="00FC6274" w:rsidP="00FC627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26351">
              <w:rPr>
                <w:rStyle w:val="normaltextrun"/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 0.06 (0.03) p = 0.046</w:t>
            </w:r>
            <w:r w:rsidRPr="00A26351">
              <w:rPr>
                <w:rStyle w:val="eop"/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930FCC" w14:textId="77777777" w:rsidR="00FC6274" w:rsidRPr="00A26351" w:rsidRDefault="00FC6274" w:rsidP="00FC627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Style w:val="normaltextrun"/>
                <w:rFonts w:ascii="Arial" w:hAnsi="Arial" w:cs="Arial"/>
                <w:color w:val="000000" w:themeColor="text1"/>
                <w:sz w:val="22"/>
                <w:szCs w:val="22"/>
              </w:rPr>
              <w:t> 0.06 (0.03) p = 0.078</w:t>
            </w:r>
            <w:r w:rsidRPr="00A26351">
              <w:rPr>
                <w:rStyle w:val="eop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A26351" w:rsidRPr="00A26351" w14:paraId="4B1B92B8" w14:textId="77777777" w:rsidTr="00FC6274">
        <w:trPr>
          <w:trHeight w:val="300"/>
        </w:trPr>
        <w:tc>
          <w:tcPr>
            <w:tcW w:w="2565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167989E6" w14:textId="3BC6D922" w:rsidR="00FC6274" w:rsidRPr="00A26351" w:rsidRDefault="00FC6274" w:rsidP="00FC6274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Style w:val="normaltextrun"/>
                <w:rFonts w:ascii="Arial" w:hAnsi="Arial" w:cs="Arial"/>
                <w:color w:val="000000" w:themeColor="text1"/>
                <w:sz w:val="22"/>
                <w:szCs w:val="22"/>
              </w:rPr>
              <w:t xml:space="preserve">T5 </w:t>
            </w:r>
            <w:r w:rsidR="00C800B1" w:rsidRPr="00A26351">
              <w:rPr>
                <w:rStyle w:val="normaltextrun"/>
                <w:rFonts w:ascii="Arial" w:hAnsi="Arial" w:cs="Arial"/>
                <w:color w:val="000000" w:themeColor="text1"/>
                <w:sz w:val="22"/>
                <w:szCs w:val="22"/>
              </w:rPr>
              <w:sym w:font="Wingdings" w:char="F0E0"/>
            </w:r>
            <w:r w:rsidRPr="00A26351">
              <w:rPr>
                <w:rStyle w:val="normaltextrun"/>
                <w:rFonts w:ascii="Arial" w:hAnsi="Arial" w:cs="Arial"/>
                <w:color w:val="000000" w:themeColor="text1"/>
                <w:sz w:val="22"/>
                <w:szCs w:val="22"/>
              </w:rPr>
              <w:t xml:space="preserve"> T6</w:t>
            </w:r>
            <w:r w:rsidRPr="00A26351">
              <w:rPr>
                <w:rStyle w:val="eop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805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  <w:hideMark/>
          </w:tcPr>
          <w:p w14:paraId="4FABF054" w14:textId="77777777" w:rsidR="00FC6274" w:rsidRPr="00A26351" w:rsidRDefault="00FC6274" w:rsidP="00FC627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26351">
              <w:rPr>
                <w:rStyle w:val="normaltextrun"/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 0.06 (0.03) p = 0.043</w:t>
            </w:r>
            <w:r w:rsidRPr="00A26351">
              <w:rPr>
                <w:rStyle w:val="eop"/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2FB410" w14:textId="77777777" w:rsidR="00FC6274" w:rsidRPr="00A26351" w:rsidRDefault="00FC6274" w:rsidP="00FC627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Style w:val="normaltextrun"/>
                <w:rFonts w:ascii="Arial" w:hAnsi="Arial" w:cs="Arial"/>
                <w:color w:val="000000" w:themeColor="text1"/>
                <w:sz w:val="22"/>
                <w:szCs w:val="22"/>
              </w:rPr>
              <w:t> 0.05 (0.03) p = 0.074</w:t>
            </w:r>
            <w:r w:rsidRPr="00A26351">
              <w:rPr>
                <w:rStyle w:val="eop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A26351" w:rsidRPr="00A26351" w14:paraId="2721D984" w14:textId="77777777" w:rsidTr="00FC6274">
        <w:trPr>
          <w:trHeight w:val="300"/>
        </w:trPr>
        <w:tc>
          <w:tcPr>
            <w:tcW w:w="25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7BD86C90" w14:textId="3C5C512F" w:rsidR="00FC6274" w:rsidRPr="00A26351" w:rsidRDefault="00FC6274" w:rsidP="00FC6274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Style w:val="normaltextrun"/>
                <w:rFonts w:ascii="Arial" w:hAnsi="Arial" w:cs="Arial"/>
                <w:color w:val="000000" w:themeColor="text1"/>
                <w:sz w:val="22"/>
                <w:szCs w:val="22"/>
              </w:rPr>
              <w:t xml:space="preserve">T6 </w:t>
            </w:r>
            <w:r w:rsidR="00C800B1" w:rsidRPr="00A26351">
              <w:rPr>
                <w:rStyle w:val="normaltextrun"/>
                <w:rFonts w:ascii="Arial" w:hAnsi="Arial" w:cs="Arial"/>
                <w:color w:val="000000" w:themeColor="text1"/>
                <w:sz w:val="22"/>
                <w:szCs w:val="22"/>
              </w:rPr>
              <w:sym w:font="Wingdings" w:char="F0E0"/>
            </w:r>
            <w:r w:rsidRPr="00A26351">
              <w:rPr>
                <w:rStyle w:val="normaltextrun"/>
                <w:rFonts w:ascii="Arial" w:hAnsi="Arial" w:cs="Arial"/>
                <w:color w:val="000000" w:themeColor="text1"/>
                <w:sz w:val="22"/>
                <w:szCs w:val="22"/>
              </w:rPr>
              <w:t xml:space="preserve"> T7</w:t>
            </w:r>
            <w:r w:rsidRPr="00A26351">
              <w:rPr>
                <w:rStyle w:val="eop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805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bottom"/>
            <w:hideMark/>
          </w:tcPr>
          <w:p w14:paraId="38C9DAB5" w14:textId="77777777" w:rsidR="00FC6274" w:rsidRPr="00A26351" w:rsidRDefault="00FC6274" w:rsidP="00FC627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26351">
              <w:rPr>
                <w:rStyle w:val="normaltextrun"/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 0.06 (0.03) p = 0.049</w:t>
            </w:r>
            <w:r w:rsidRPr="00A26351">
              <w:rPr>
                <w:rStyle w:val="eop"/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32D8181D" w14:textId="77777777" w:rsidR="00FC6274" w:rsidRPr="00A26351" w:rsidRDefault="00FC6274" w:rsidP="00FC627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Style w:val="normaltextrun"/>
                <w:rFonts w:ascii="Arial" w:hAnsi="Arial" w:cs="Arial"/>
                <w:color w:val="000000" w:themeColor="text1"/>
                <w:sz w:val="22"/>
                <w:szCs w:val="22"/>
              </w:rPr>
              <w:t> 0.06 (0.03) p = 0.083</w:t>
            </w:r>
            <w:r w:rsidRPr="00A26351">
              <w:rPr>
                <w:rStyle w:val="eop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A26351" w:rsidRPr="00A26351" w14:paraId="5FFF51DA" w14:textId="77777777" w:rsidTr="00FC6274">
        <w:trPr>
          <w:trHeight w:val="300"/>
        </w:trPr>
        <w:tc>
          <w:tcPr>
            <w:tcW w:w="6510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8A273A5" w14:textId="77777777" w:rsidR="00FC6274" w:rsidRPr="00A26351" w:rsidRDefault="00FC6274" w:rsidP="00FC6274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Style w:val="normaltextrun"/>
                <w:rFonts w:ascii="Arial" w:hAnsi="Arial" w:cs="Arial"/>
                <w:color w:val="000000" w:themeColor="text1"/>
                <w:sz w:val="22"/>
                <w:szCs w:val="22"/>
              </w:rPr>
              <w:t>Within-Person: Internalizing to Cannabis</w:t>
            </w:r>
            <w:r w:rsidRPr="00A26351">
              <w:rPr>
                <w:rStyle w:val="eop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6B3B60D9" w14:textId="77777777" w:rsidR="00FC6274" w:rsidRPr="00A26351" w:rsidRDefault="00FC627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26351" w:rsidRPr="00A26351" w14:paraId="21915BCA" w14:textId="77777777" w:rsidTr="00FC6274">
        <w:trPr>
          <w:trHeight w:val="300"/>
        </w:trPr>
        <w:tc>
          <w:tcPr>
            <w:tcW w:w="2565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hideMark/>
          </w:tcPr>
          <w:p w14:paraId="60F3FD1F" w14:textId="5F98DA8B" w:rsidR="00FC6274" w:rsidRPr="00A26351" w:rsidRDefault="00FC6274" w:rsidP="00FC6274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Style w:val="normaltextrun"/>
                <w:rFonts w:ascii="Arial" w:hAnsi="Arial" w:cs="Arial"/>
                <w:color w:val="000000" w:themeColor="text1"/>
                <w:sz w:val="22"/>
                <w:szCs w:val="22"/>
              </w:rPr>
              <w:t xml:space="preserve">T1 </w:t>
            </w:r>
            <w:r w:rsidR="00C800B1" w:rsidRPr="00A26351">
              <w:rPr>
                <w:rStyle w:val="normaltextrun"/>
                <w:rFonts w:ascii="Arial" w:hAnsi="Arial" w:cs="Arial"/>
                <w:color w:val="000000" w:themeColor="text1"/>
                <w:sz w:val="22"/>
                <w:szCs w:val="22"/>
              </w:rPr>
              <w:sym w:font="Wingdings" w:char="F0E0"/>
            </w:r>
            <w:r w:rsidRPr="00A26351">
              <w:rPr>
                <w:rStyle w:val="normaltextrun"/>
                <w:rFonts w:ascii="Arial" w:hAnsi="Arial" w:cs="Arial"/>
                <w:color w:val="000000" w:themeColor="text1"/>
                <w:sz w:val="22"/>
                <w:szCs w:val="22"/>
              </w:rPr>
              <w:t xml:space="preserve"> T2</w:t>
            </w:r>
            <w:r w:rsidRPr="00A26351">
              <w:rPr>
                <w:rStyle w:val="eop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805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bottom"/>
            <w:hideMark/>
          </w:tcPr>
          <w:p w14:paraId="0B4281CE" w14:textId="77777777" w:rsidR="00FC6274" w:rsidRPr="00A26351" w:rsidRDefault="00FC6274" w:rsidP="00FC627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Style w:val="normaltextrun"/>
                <w:rFonts w:ascii="Arial" w:hAnsi="Arial" w:cs="Arial"/>
                <w:color w:val="000000" w:themeColor="text1"/>
                <w:sz w:val="22"/>
                <w:szCs w:val="22"/>
              </w:rPr>
              <w:t> 0.03 (0.02) p = 0.248</w:t>
            </w:r>
            <w:r w:rsidRPr="00A26351">
              <w:rPr>
                <w:rStyle w:val="eop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88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17A72C3" w14:textId="77777777" w:rsidR="00FC6274" w:rsidRPr="00A26351" w:rsidRDefault="00FC6274" w:rsidP="00FC627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26351">
              <w:rPr>
                <w:rStyle w:val="normaltextrun"/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 0.06 (0.03) p = 0.033</w:t>
            </w:r>
            <w:r w:rsidRPr="00A26351">
              <w:rPr>
                <w:rStyle w:val="eop"/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</w:tr>
      <w:tr w:rsidR="00A26351" w:rsidRPr="00A26351" w14:paraId="7033C7D6" w14:textId="77777777" w:rsidTr="00FC6274">
        <w:trPr>
          <w:trHeight w:val="300"/>
        </w:trPr>
        <w:tc>
          <w:tcPr>
            <w:tcW w:w="2565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607B09A8" w14:textId="04305424" w:rsidR="00FC6274" w:rsidRPr="00A26351" w:rsidRDefault="00FC6274" w:rsidP="00FC6274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Style w:val="normaltextrun"/>
                <w:rFonts w:ascii="Arial" w:hAnsi="Arial" w:cs="Arial"/>
                <w:color w:val="000000" w:themeColor="text1"/>
                <w:sz w:val="22"/>
                <w:szCs w:val="22"/>
              </w:rPr>
              <w:t xml:space="preserve">T2 </w:t>
            </w:r>
            <w:r w:rsidR="00C800B1" w:rsidRPr="00A26351">
              <w:rPr>
                <w:rStyle w:val="normaltextrun"/>
                <w:rFonts w:ascii="Arial" w:hAnsi="Arial" w:cs="Arial"/>
                <w:color w:val="000000" w:themeColor="text1"/>
                <w:sz w:val="22"/>
                <w:szCs w:val="22"/>
              </w:rPr>
              <w:sym w:font="Wingdings" w:char="F0E0"/>
            </w:r>
            <w:r w:rsidRPr="00A26351">
              <w:rPr>
                <w:rStyle w:val="normaltextrun"/>
                <w:rFonts w:ascii="Arial" w:hAnsi="Arial" w:cs="Arial"/>
                <w:color w:val="000000" w:themeColor="text1"/>
                <w:sz w:val="22"/>
                <w:szCs w:val="22"/>
              </w:rPr>
              <w:t xml:space="preserve"> T3</w:t>
            </w:r>
            <w:r w:rsidRPr="00A26351">
              <w:rPr>
                <w:rStyle w:val="eop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805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  <w:hideMark/>
          </w:tcPr>
          <w:p w14:paraId="6B2E517D" w14:textId="77777777" w:rsidR="00FC6274" w:rsidRPr="00A26351" w:rsidRDefault="00FC6274" w:rsidP="00FC627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Style w:val="normaltextrun"/>
                <w:rFonts w:ascii="Arial" w:hAnsi="Arial" w:cs="Arial"/>
                <w:color w:val="000000" w:themeColor="text1"/>
                <w:sz w:val="22"/>
                <w:szCs w:val="22"/>
              </w:rPr>
              <w:t> 0.03 (0.03) p = 0.253</w:t>
            </w:r>
            <w:r w:rsidRPr="00A26351">
              <w:rPr>
                <w:rStyle w:val="eop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F911FB" w14:textId="77777777" w:rsidR="00FC6274" w:rsidRPr="00A26351" w:rsidRDefault="00FC6274" w:rsidP="00FC627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26351">
              <w:rPr>
                <w:rStyle w:val="normaltextrun"/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 0.06 (0.03) p = 0.034</w:t>
            </w:r>
            <w:r w:rsidRPr="00A26351">
              <w:rPr>
                <w:rStyle w:val="eop"/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</w:tr>
      <w:tr w:rsidR="00A26351" w:rsidRPr="00A26351" w14:paraId="67207E11" w14:textId="77777777" w:rsidTr="00FC6274">
        <w:trPr>
          <w:trHeight w:val="300"/>
        </w:trPr>
        <w:tc>
          <w:tcPr>
            <w:tcW w:w="2565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0D864E1D" w14:textId="4634AE7F" w:rsidR="00FC6274" w:rsidRPr="00A26351" w:rsidRDefault="00FC6274" w:rsidP="00FC6274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Style w:val="normaltextrun"/>
                <w:rFonts w:ascii="Arial" w:hAnsi="Arial" w:cs="Arial"/>
                <w:color w:val="000000" w:themeColor="text1"/>
                <w:sz w:val="22"/>
                <w:szCs w:val="22"/>
              </w:rPr>
              <w:t xml:space="preserve">T3 </w:t>
            </w:r>
            <w:r w:rsidR="00C800B1" w:rsidRPr="00A26351">
              <w:rPr>
                <w:rStyle w:val="normaltextrun"/>
                <w:rFonts w:ascii="Arial" w:hAnsi="Arial" w:cs="Arial"/>
                <w:color w:val="000000" w:themeColor="text1"/>
                <w:sz w:val="22"/>
                <w:szCs w:val="22"/>
              </w:rPr>
              <w:sym w:font="Wingdings" w:char="F0E0"/>
            </w:r>
            <w:r w:rsidRPr="00A26351">
              <w:rPr>
                <w:rStyle w:val="normaltextrun"/>
                <w:rFonts w:ascii="Arial" w:hAnsi="Arial" w:cs="Arial"/>
                <w:color w:val="000000" w:themeColor="text1"/>
                <w:sz w:val="22"/>
                <w:szCs w:val="22"/>
              </w:rPr>
              <w:t xml:space="preserve"> T4</w:t>
            </w:r>
            <w:r w:rsidRPr="00A26351">
              <w:rPr>
                <w:rStyle w:val="eop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805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  <w:hideMark/>
          </w:tcPr>
          <w:p w14:paraId="746F5B44" w14:textId="77777777" w:rsidR="00FC6274" w:rsidRPr="00A26351" w:rsidRDefault="00FC6274" w:rsidP="00FC627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Style w:val="normaltextrun"/>
                <w:rFonts w:ascii="Arial" w:hAnsi="Arial" w:cs="Arial"/>
                <w:color w:val="000000" w:themeColor="text1"/>
                <w:sz w:val="22"/>
                <w:szCs w:val="22"/>
              </w:rPr>
              <w:t> 0.03 (0.03) p = 0.253</w:t>
            </w:r>
            <w:r w:rsidRPr="00A26351">
              <w:rPr>
                <w:rStyle w:val="eop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0D2A66" w14:textId="77777777" w:rsidR="00FC6274" w:rsidRPr="00A26351" w:rsidRDefault="00FC6274" w:rsidP="00FC627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26351">
              <w:rPr>
                <w:rStyle w:val="normaltextrun"/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 0.06 (0.03) p = 0.034</w:t>
            </w:r>
            <w:r w:rsidRPr="00A26351">
              <w:rPr>
                <w:rStyle w:val="eop"/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</w:tr>
      <w:tr w:rsidR="00A26351" w:rsidRPr="00A26351" w14:paraId="17E5CCD8" w14:textId="77777777" w:rsidTr="00FC6274">
        <w:trPr>
          <w:trHeight w:val="300"/>
        </w:trPr>
        <w:tc>
          <w:tcPr>
            <w:tcW w:w="2565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64914B7C" w14:textId="07785E10" w:rsidR="00FC6274" w:rsidRPr="00A26351" w:rsidRDefault="00FC6274" w:rsidP="00FC6274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Style w:val="normaltextrun"/>
                <w:rFonts w:ascii="Arial" w:hAnsi="Arial" w:cs="Arial"/>
                <w:color w:val="000000" w:themeColor="text1"/>
                <w:sz w:val="22"/>
                <w:szCs w:val="22"/>
              </w:rPr>
              <w:t xml:space="preserve">T4 </w:t>
            </w:r>
            <w:r w:rsidR="00C800B1" w:rsidRPr="00A26351">
              <w:rPr>
                <w:rStyle w:val="normaltextrun"/>
                <w:rFonts w:ascii="Arial" w:hAnsi="Arial" w:cs="Arial"/>
                <w:color w:val="000000" w:themeColor="text1"/>
                <w:sz w:val="22"/>
                <w:szCs w:val="22"/>
              </w:rPr>
              <w:sym w:font="Wingdings" w:char="F0E0"/>
            </w:r>
            <w:r w:rsidRPr="00A26351">
              <w:rPr>
                <w:rStyle w:val="normaltextrun"/>
                <w:rFonts w:ascii="Arial" w:hAnsi="Arial" w:cs="Arial"/>
                <w:color w:val="000000" w:themeColor="text1"/>
                <w:sz w:val="22"/>
                <w:szCs w:val="22"/>
              </w:rPr>
              <w:t xml:space="preserve"> T5</w:t>
            </w:r>
            <w:r w:rsidRPr="00A26351">
              <w:rPr>
                <w:rStyle w:val="eop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805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  <w:hideMark/>
          </w:tcPr>
          <w:p w14:paraId="3509B0CF" w14:textId="77777777" w:rsidR="00FC6274" w:rsidRPr="00A26351" w:rsidRDefault="00FC6274" w:rsidP="00FC627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Style w:val="normaltextrun"/>
                <w:rFonts w:ascii="Arial" w:hAnsi="Arial" w:cs="Arial"/>
                <w:color w:val="000000" w:themeColor="text1"/>
                <w:sz w:val="22"/>
                <w:szCs w:val="22"/>
              </w:rPr>
              <w:t> 0.04 (0.03) p = 0.250</w:t>
            </w:r>
            <w:r w:rsidRPr="00A26351">
              <w:rPr>
                <w:rStyle w:val="eop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D0CA18" w14:textId="77777777" w:rsidR="00FC6274" w:rsidRPr="00A26351" w:rsidRDefault="00FC6274" w:rsidP="00FC627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26351">
              <w:rPr>
                <w:rStyle w:val="normaltextrun"/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 0.07 (0.03) p = 0.032</w:t>
            </w:r>
            <w:r w:rsidRPr="00A26351">
              <w:rPr>
                <w:rStyle w:val="eop"/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</w:tr>
      <w:tr w:rsidR="00A26351" w:rsidRPr="00A26351" w14:paraId="3225B970" w14:textId="77777777" w:rsidTr="00FC6274">
        <w:trPr>
          <w:trHeight w:val="300"/>
        </w:trPr>
        <w:tc>
          <w:tcPr>
            <w:tcW w:w="2565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65F030F1" w14:textId="0CEF2C01" w:rsidR="00FC6274" w:rsidRPr="00A26351" w:rsidRDefault="00FC6274" w:rsidP="00FC6274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Style w:val="normaltextrun"/>
                <w:rFonts w:ascii="Arial" w:hAnsi="Arial" w:cs="Arial"/>
                <w:color w:val="000000" w:themeColor="text1"/>
                <w:sz w:val="22"/>
                <w:szCs w:val="22"/>
              </w:rPr>
              <w:t xml:space="preserve">T5 </w:t>
            </w:r>
            <w:r w:rsidR="00C800B1" w:rsidRPr="00A26351">
              <w:rPr>
                <w:rStyle w:val="normaltextrun"/>
                <w:rFonts w:ascii="Arial" w:hAnsi="Arial" w:cs="Arial"/>
                <w:color w:val="000000" w:themeColor="text1"/>
                <w:sz w:val="22"/>
                <w:szCs w:val="22"/>
              </w:rPr>
              <w:sym w:font="Wingdings" w:char="F0E0"/>
            </w:r>
            <w:r w:rsidRPr="00A26351">
              <w:rPr>
                <w:rStyle w:val="normaltextrun"/>
                <w:rFonts w:ascii="Arial" w:hAnsi="Arial" w:cs="Arial"/>
                <w:color w:val="000000" w:themeColor="text1"/>
                <w:sz w:val="22"/>
                <w:szCs w:val="22"/>
              </w:rPr>
              <w:t xml:space="preserve"> T6</w:t>
            </w:r>
            <w:r w:rsidRPr="00A26351">
              <w:rPr>
                <w:rStyle w:val="eop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805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  <w:hideMark/>
          </w:tcPr>
          <w:p w14:paraId="4A92696A" w14:textId="77777777" w:rsidR="00FC6274" w:rsidRPr="00A26351" w:rsidRDefault="00FC6274" w:rsidP="00FC627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Style w:val="normaltextrun"/>
                <w:rFonts w:ascii="Arial" w:hAnsi="Arial" w:cs="Arial"/>
                <w:color w:val="000000" w:themeColor="text1"/>
                <w:sz w:val="22"/>
                <w:szCs w:val="22"/>
              </w:rPr>
              <w:t> 0.03 (0.03) p = 0.245</w:t>
            </w:r>
            <w:r w:rsidRPr="00A26351">
              <w:rPr>
                <w:rStyle w:val="eop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E2D581" w14:textId="77777777" w:rsidR="00FC6274" w:rsidRPr="00A26351" w:rsidRDefault="00FC6274" w:rsidP="00FC627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26351">
              <w:rPr>
                <w:rStyle w:val="normaltextrun"/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 0.06 (0.03) p = 0.026</w:t>
            </w:r>
            <w:r w:rsidRPr="00A26351">
              <w:rPr>
                <w:rStyle w:val="eop"/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</w:tr>
      <w:tr w:rsidR="00A26351" w:rsidRPr="00A26351" w14:paraId="4A4A64EC" w14:textId="77777777" w:rsidTr="00FC6274">
        <w:trPr>
          <w:trHeight w:val="300"/>
        </w:trPr>
        <w:tc>
          <w:tcPr>
            <w:tcW w:w="25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6C47D607" w14:textId="650BB985" w:rsidR="00FC6274" w:rsidRPr="00A26351" w:rsidRDefault="00FC6274" w:rsidP="00FC6274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Style w:val="normaltextrun"/>
                <w:rFonts w:ascii="Arial" w:hAnsi="Arial" w:cs="Arial"/>
                <w:color w:val="000000" w:themeColor="text1"/>
                <w:sz w:val="22"/>
                <w:szCs w:val="22"/>
              </w:rPr>
              <w:t xml:space="preserve">T6 </w:t>
            </w:r>
            <w:r w:rsidR="00C800B1" w:rsidRPr="00A26351">
              <w:rPr>
                <w:rStyle w:val="normaltextrun"/>
                <w:rFonts w:ascii="Arial" w:hAnsi="Arial" w:cs="Arial"/>
                <w:color w:val="000000" w:themeColor="text1"/>
                <w:sz w:val="22"/>
                <w:szCs w:val="22"/>
              </w:rPr>
              <w:sym w:font="Wingdings" w:char="F0E0"/>
            </w:r>
            <w:r w:rsidRPr="00A26351">
              <w:rPr>
                <w:rStyle w:val="normaltextrun"/>
                <w:rFonts w:ascii="Arial" w:hAnsi="Arial" w:cs="Arial"/>
                <w:color w:val="000000" w:themeColor="text1"/>
                <w:sz w:val="22"/>
                <w:szCs w:val="22"/>
              </w:rPr>
              <w:t xml:space="preserve"> T7</w:t>
            </w:r>
            <w:r w:rsidRPr="00A26351">
              <w:rPr>
                <w:rStyle w:val="eop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805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bottom"/>
            <w:hideMark/>
          </w:tcPr>
          <w:p w14:paraId="1AEAAA4E" w14:textId="77777777" w:rsidR="00FC6274" w:rsidRPr="00A26351" w:rsidRDefault="00FC6274" w:rsidP="00FC627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Style w:val="normaltextrun"/>
                <w:rFonts w:ascii="Arial" w:hAnsi="Arial" w:cs="Arial"/>
                <w:color w:val="000000" w:themeColor="text1"/>
                <w:sz w:val="22"/>
                <w:szCs w:val="22"/>
              </w:rPr>
              <w:t> 0.04 (0.03) p = 0.260</w:t>
            </w:r>
            <w:r w:rsidRPr="00A26351">
              <w:rPr>
                <w:rStyle w:val="eop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37942B35" w14:textId="77777777" w:rsidR="00FC6274" w:rsidRPr="00A26351" w:rsidRDefault="00FC6274" w:rsidP="00FC627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26351">
              <w:rPr>
                <w:rStyle w:val="normaltextrun"/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 0.06 (0.03) p = 0.036</w:t>
            </w:r>
            <w:r w:rsidRPr="00A26351">
              <w:rPr>
                <w:rStyle w:val="eop"/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</w:tr>
      <w:tr w:rsidR="00A26351" w:rsidRPr="00A26351" w14:paraId="1ABA7015" w14:textId="77777777" w:rsidTr="00FC6274">
        <w:trPr>
          <w:trHeight w:val="300"/>
        </w:trPr>
        <w:tc>
          <w:tcPr>
            <w:tcW w:w="6510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30E9551" w14:textId="77777777" w:rsidR="00FC6274" w:rsidRPr="00A26351" w:rsidRDefault="00FC6274" w:rsidP="00FC6274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Style w:val="normaltextrun"/>
                <w:rFonts w:ascii="Arial" w:hAnsi="Arial" w:cs="Arial"/>
                <w:color w:val="000000" w:themeColor="text1"/>
                <w:sz w:val="22"/>
                <w:szCs w:val="22"/>
              </w:rPr>
              <w:t>Between-Person: Cannabis Intercept with</w:t>
            </w:r>
            <w:r w:rsidRPr="00A26351">
              <w:rPr>
                <w:rStyle w:val="eop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01830744" w14:textId="77777777" w:rsidR="00FC6274" w:rsidRPr="00A26351" w:rsidRDefault="00FC627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26351" w:rsidRPr="00A26351" w14:paraId="30CB7BC8" w14:textId="77777777" w:rsidTr="00FC6274">
        <w:trPr>
          <w:trHeight w:val="300"/>
        </w:trPr>
        <w:tc>
          <w:tcPr>
            <w:tcW w:w="2565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hideMark/>
          </w:tcPr>
          <w:p w14:paraId="7D6A87D4" w14:textId="77777777" w:rsidR="00FC6274" w:rsidRPr="00A26351" w:rsidRDefault="00FC6274" w:rsidP="00FC6274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Style w:val="normaltextrun"/>
                <w:rFonts w:ascii="Arial" w:hAnsi="Arial" w:cs="Arial"/>
                <w:color w:val="000000" w:themeColor="text1"/>
                <w:sz w:val="22"/>
                <w:szCs w:val="22"/>
              </w:rPr>
              <w:t>Internalizing Intercept</w:t>
            </w:r>
            <w:r w:rsidRPr="00A26351">
              <w:rPr>
                <w:rStyle w:val="eop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805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bottom"/>
            <w:hideMark/>
          </w:tcPr>
          <w:p w14:paraId="7AE9D02D" w14:textId="11B072F5" w:rsidR="00FC6274" w:rsidRPr="00A26351" w:rsidRDefault="00FC6274" w:rsidP="00FC627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26351">
              <w:rPr>
                <w:rStyle w:val="normaltextrun"/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 0.21 (0.06) p </w:t>
            </w:r>
            <w:r w:rsidR="004F07AF" w:rsidRPr="00A26351">
              <w:rPr>
                <w:rStyle w:val="normaltextrun"/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&lt;</w:t>
            </w:r>
            <w:r w:rsidRPr="00A26351">
              <w:rPr>
                <w:rStyle w:val="normaltextrun"/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0.00</w:t>
            </w:r>
            <w:r w:rsidR="004F07AF" w:rsidRPr="00A26351">
              <w:rPr>
                <w:rStyle w:val="normaltextrun"/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1</w:t>
            </w:r>
            <w:r w:rsidRPr="00A26351">
              <w:rPr>
                <w:rStyle w:val="eop"/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88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6E45631" w14:textId="3736D2F2" w:rsidR="00FC6274" w:rsidRPr="00A26351" w:rsidRDefault="00FC6274" w:rsidP="00FC627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26351">
              <w:rPr>
                <w:rStyle w:val="normaltextrun"/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 0.26 (0.05) p </w:t>
            </w:r>
            <w:r w:rsidR="004F07AF" w:rsidRPr="00A26351">
              <w:rPr>
                <w:rStyle w:val="normaltextrun"/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&lt; 0.001</w:t>
            </w:r>
            <w:r w:rsidR="004F07AF" w:rsidRPr="00A26351">
              <w:rPr>
                <w:rStyle w:val="eop"/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</w:tr>
      <w:tr w:rsidR="00A26351" w:rsidRPr="00A26351" w14:paraId="2BEA0992" w14:textId="77777777" w:rsidTr="00FC6274">
        <w:trPr>
          <w:trHeight w:val="300"/>
        </w:trPr>
        <w:tc>
          <w:tcPr>
            <w:tcW w:w="2565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09586361" w14:textId="77777777" w:rsidR="00FC6274" w:rsidRPr="00A26351" w:rsidRDefault="00FC6274" w:rsidP="00FC6274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Style w:val="normaltextrun"/>
                <w:rFonts w:ascii="Arial" w:hAnsi="Arial" w:cs="Arial"/>
                <w:color w:val="000000" w:themeColor="text1"/>
                <w:sz w:val="22"/>
                <w:szCs w:val="22"/>
              </w:rPr>
              <w:t>Cannabis Slope</w:t>
            </w:r>
            <w:r w:rsidRPr="00A26351">
              <w:rPr>
                <w:rStyle w:val="eop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805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  <w:hideMark/>
          </w:tcPr>
          <w:p w14:paraId="1EE92ACD" w14:textId="01E0E39D" w:rsidR="00FC6274" w:rsidRPr="00A26351" w:rsidRDefault="00FC6274" w:rsidP="00FC627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26351">
              <w:rPr>
                <w:rStyle w:val="normaltextrun"/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-0.69 (0.06) p </w:t>
            </w:r>
            <w:r w:rsidR="004F07AF" w:rsidRPr="00A26351">
              <w:rPr>
                <w:rStyle w:val="normaltextrun"/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&lt; 0.001</w:t>
            </w:r>
            <w:r w:rsidR="004F07AF" w:rsidRPr="00A26351">
              <w:rPr>
                <w:rStyle w:val="eop"/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1BB48A" w14:textId="44A6C857" w:rsidR="00FC6274" w:rsidRPr="00A26351" w:rsidRDefault="00FC6274" w:rsidP="00FC627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26351">
              <w:rPr>
                <w:rStyle w:val="normaltextrun"/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-0.69 (0.06) p </w:t>
            </w:r>
            <w:r w:rsidR="004F07AF" w:rsidRPr="00A26351">
              <w:rPr>
                <w:rStyle w:val="normaltextrun"/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&lt; 0.001</w:t>
            </w:r>
            <w:r w:rsidR="004F07AF" w:rsidRPr="00A26351">
              <w:rPr>
                <w:rStyle w:val="eop"/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</w:tr>
      <w:tr w:rsidR="00A26351" w:rsidRPr="00A26351" w14:paraId="2CA41325" w14:textId="77777777" w:rsidTr="00FC6274">
        <w:trPr>
          <w:trHeight w:val="300"/>
        </w:trPr>
        <w:tc>
          <w:tcPr>
            <w:tcW w:w="25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4C7DEE32" w14:textId="77777777" w:rsidR="00FC6274" w:rsidRPr="00A26351" w:rsidRDefault="00FC6274" w:rsidP="00FC6274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Style w:val="normaltextrun"/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Internalizing Slope</w:t>
            </w:r>
            <w:r w:rsidRPr="00A26351">
              <w:rPr>
                <w:rStyle w:val="eop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805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bottom"/>
            <w:hideMark/>
          </w:tcPr>
          <w:p w14:paraId="1627CAEF" w14:textId="77777777" w:rsidR="00FC6274" w:rsidRPr="00A26351" w:rsidRDefault="00FC6274" w:rsidP="00FC627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Style w:val="normaltextrun"/>
                <w:rFonts w:ascii="Arial" w:hAnsi="Arial" w:cs="Arial"/>
                <w:color w:val="000000" w:themeColor="text1"/>
                <w:sz w:val="22"/>
                <w:szCs w:val="22"/>
              </w:rPr>
              <w:t> 0.06 (0.11) p = 0.558</w:t>
            </w:r>
            <w:r w:rsidRPr="00A26351">
              <w:rPr>
                <w:rStyle w:val="eop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0FA0F357" w14:textId="77777777" w:rsidR="00FC6274" w:rsidRPr="00A26351" w:rsidRDefault="00FC6274" w:rsidP="00FC627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Style w:val="normaltextrun"/>
                <w:rFonts w:ascii="Arial" w:hAnsi="Arial" w:cs="Arial"/>
                <w:color w:val="000000" w:themeColor="text1"/>
                <w:sz w:val="22"/>
                <w:szCs w:val="22"/>
              </w:rPr>
              <w:t>-0.07 (0.09) p = 0.434</w:t>
            </w:r>
            <w:r w:rsidRPr="00A26351">
              <w:rPr>
                <w:rStyle w:val="eop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A26351" w:rsidRPr="00A26351" w14:paraId="48CBB0C4" w14:textId="77777777" w:rsidTr="00FC6274">
        <w:trPr>
          <w:trHeight w:val="300"/>
        </w:trPr>
        <w:tc>
          <w:tcPr>
            <w:tcW w:w="6510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D7F314F" w14:textId="77777777" w:rsidR="00FC6274" w:rsidRPr="00A26351" w:rsidRDefault="00FC6274" w:rsidP="00FC6274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Style w:val="normaltextrun"/>
                <w:rFonts w:ascii="Arial" w:hAnsi="Arial" w:cs="Arial"/>
                <w:color w:val="000000" w:themeColor="text1"/>
                <w:sz w:val="22"/>
                <w:szCs w:val="22"/>
              </w:rPr>
              <w:t>Between-Person: Cannabis Slope with</w:t>
            </w:r>
            <w:r w:rsidRPr="00A26351">
              <w:rPr>
                <w:rStyle w:val="eop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03936664" w14:textId="77777777" w:rsidR="00FC6274" w:rsidRPr="00A26351" w:rsidRDefault="00FC627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26351" w:rsidRPr="00A26351" w14:paraId="7775C3AB" w14:textId="77777777" w:rsidTr="00FC6274">
        <w:trPr>
          <w:trHeight w:val="300"/>
        </w:trPr>
        <w:tc>
          <w:tcPr>
            <w:tcW w:w="2565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hideMark/>
          </w:tcPr>
          <w:p w14:paraId="49493003" w14:textId="77777777" w:rsidR="00FC6274" w:rsidRPr="00A26351" w:rsidRDefault="00FC6274" w:rsidP="00FC6274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Style w:val="normaltextrun"/>
                <w:rFonts w:ascii="Arial" w:hAnsi="Arial" w:cs="Arial"/>
                <w:color w:val="000000" w:themeColor="text1"/>
                <w:sz w:val="22"/>
                <w:szCs w:val="22"/>
              </w:rPr>
              <w:t>Internalizing Intercept</w:t>
            </w:r>
            <w:r w:rsidRPr="00A26351">
              <w:rPr>
                <w:rStyle w:val="eop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805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bottom"/>
            <w:hideMark/>
          </w:tcPr>
          <w:p w14:paraId="17C3B0A5" w14:textId="77777777" w:rsidR="00FC6274" w:rsidRPr="00A26351" w:rsidRDefault="00FC6274" w:rsidP="00FC627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Style w:val="normaltextrun"/>
                <w:rFonts w:ascii="Arial" w:hAnsi="Arial" w:cs="Arial"/>
                <w:color w:val="000000" w:themeColor="text1"/>
                <w:sz w:val="22"/>
                <w:szCs w:val="22"/>
              </w:rPr>
              <w:t>-0.06 (0.10) p = 0.516</w:t>
            </w:r>
            <w:r w:rsidRPr="00A26351">
              <w:rPr>
                <w:rStyle w:val="eop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88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95C5D58" w14:textId="77777777" w:rsidR="00FC6274" w:rsidRPr="00A26351" w:rsidRDefault="00FC6274" w:rsidP="00FC627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Style w:val="normaltextrun"/>
                <w:rFonts w:ascii="Arial" w:hAnsi="Arial" w:cs="Arial"/>
                <w:color w:val="000000" w:themeColor="text1"/>
                <w:sz w:val="22"/>
                <w:szCs w:val="22"/>
              </w:rPr>
              <w:t>-0.10 (0.09) p = 0.240</w:t>
            </w:r>
            <w:r w:rsidRPr="00A26351">
              <w:rPr>
                <w:rStyle w:val="eop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A26351" w:rsidRPr="00A26351" w14:paraId="7DCFA219" w14:textId="77777777" w:rsidTr="00FC6274">
        <w:trPr>
          <w:trHeight w:val="300"/>
        </w:trPr>
        <w:tc>
          <w:tcPr>
            <w:tcW w:w="25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7BE07AFE" w14:textId="77777777" w:rsidR="00FC6274" w:rsidRPr="00A26351" w:rsidRDefault="00FC6274" w:rsidP="00FC6274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Style w:val="normaltextrun"/>
                <w:rFonts w:ascii="Arial" w:hAnsi="Arial" w:cs="Arial"/>
                <w:color w:val="000000" w:themeColor="text1"/>
                <w:sz w:val="22"/>
                <w:szCs w:val="22"/>
              </w:rPr>
              <w:t>Internalizing Slope</w:t>
            </w:r>
            <w:r w:rsidRPr="00A26351">
              <w:rPr>
                <w:rStyle w:val="eop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805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bottom"/>
            <w:hideMark/>
          </w:tcPr>
          <w:p w14:paraId="6DDB567C" w14:textId="77777777" w:rsidR="00FC6274" w:rsidRPr="00A26351" w:rsidRDefault="00FC6274" w:rsidP="00FC627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Style w:val="normaltextrun"/>
                <w:rFonts w:ascii="Arial" w:hAnsi="Arial" w:cs="Arial"/>
                <w:color w:val="000000" w:themeColor="text1"/>
                <w:sz w:val="22"/>
                <w:szCs w:val="22"/>
              </w:rPr>
              <w:t>-0.03 (0.20) p = 0.874</w:t>
            </w:r>
            <w:r w:rsidRPr="00A26351">
              <w:rPr>
                <w:rStyle w:val="eop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1291C8C3" w14:textId="77777777" w:rsidR="00FC6274" w:rsidRPr="00A26351" w:rsidRDefault="00FC6274" w:rsidP="00FC627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Style w:val="normaltextrun"/>
                <w:rFonts w:ascii="Arial" w:hAnsi="Arial" w:cs="Arial"/>
                <w:color w:val="000000" w:themeColor="text1"/>
                <w:sz w:val="22"/>
                <w:szCs w:val="22"/>
              </w:rPr>
              <w:t> 0.12 (0.16) p = 0.465</w:t>
            </w:r>
            <w:r w:rsidRPr="00A26351">
              <w:rPr>
                <w:rStyle w:val="eop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A26351" w:rsidRPr="00A26351" w14:paraId="60BCCE3B" w14:textId="77777777" w:rsidTr="00FC6274">
        <w:trPr>
          <w:trHeight w:val="300"/>
        </w:trPr>
        <w:tc>
          <w:tcPr>
            <w:tcW w:w="6510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18AA14E" w14:textId="77777777" w:rsidR="00FC6274" w:rsidRPr="00A26351" w:rsidRDefault="00FC6274" w:rsidP="00FC6274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Style w:val="normaltextrun"/>
                <w:rFonts w:ascii="Arial" w:hAnsi="Arial" w:cs="Arial"/>
                <w:color w:val="000000" w:themeColor="text1"/>
                <w:sz w:val="22"/>
                <w:szCs w:val="22"/>
              </w:rPr>
              <w:t>Between-Person: Internalizing Intercept with</w:t>
            </w:r>
            <w:r w:rsidRPr="00A26351">
              <w:rPr>
                <w:rStyle w:val="eop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14:paraId="5E5AE980" w14:textId="77777777" w:rsidR="00FC6274" w:rsidRPr="00A26351" w:rsidRDefault="00FC627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FC6274" w:rsidRPr="00A26351" w14:paraId="604D26B6" w14:textId="77777777" w:rsidTr="00FC6274">
        <w:trPr>
          <w:trHeight w:val="300"/>
        </w:trPr>
        <w:tc>
          <w:tcPr>
            <w:tcW w:w="256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46409B81" w14:textId="77777777" w:rsidR="00FC6274" w:rsidRPr="00A26351" w:rsidRDefault="00FC6274" w:rsidP="00FC6274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26351">
              <w:rPr>
                <w:rStyle w:val="normaltextrun"/>
                <w:rFonts w:ascii="Arial" w:hAnsi="Arial" w:cs="Arial"/>
                <w:color w:val="000000" w:themeColor="text1"/>
                <w:sz w:val="22"/>
                <w:szCs w:val="22"/>
              </w:rPr>
              <w:t>Internalizing Slope</w:t>
            </w:r>
            <w:r w:rsidRPr="00A26351">
              <w:rPr>
                <w:rStyle w:val="eop"/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8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bottom"/>
            <w:hideMark/>
          </w:tcPr>
          <w:p w14:paraId="379A772F" w14:textId="77777777" w:rsidR="00FC6274" w:rsidRPr="00A26351" w:rsidRDefault="00FC6274" w:rsidP="00FC627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26351">
              <w:rPr>
                <w:rStyle w:val="normaltextrun"/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-0.33 (0.10) p = 0.001 </w:t>
            </w:r>
            <w:r w:rsidRPr="00A26351">
              <w:rPr>
                <w:rStyle w:val="eop"/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88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3BDB1F50" w14:textId="0CF798E6" w:rsidR="00FC6274" w:rsidRPr="00A26351" w:rsidRDefault="00FC6274" w:rsidP="00FC627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26351">
              <w:rPr>
                <w:rStyle w:val="normaltextrun"/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 -0.38 (0.07) p </w:t>
            </w:r>
            <w:r w:rsidR="004F07AF" w:rsidRPr="00A26351">
              <w:rPr>
                <w:rStyle w:val="normaltextrun"/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&lt; 0.001</w:t>
            </w:r>
            <w:r w:rsidR="004F07AF" w:rsidRPr="00A26351">
              <w:rPr>
                <w:rStyle w:val="eop"/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</w:tr>
    </w:tbl>
    <w:p w14:paraId="63579D39" w14:textId="77777777" w:rsidR="00FC6274" w:rsidRPr="00A26351" w:rsidRDefault="00FC6274" w:rsidP="000D6D08">
      <w:pPr>
        <w:rPr>
          <w:rFonts w:ascii="Arial" w:hAnsi="Arial" w:cs="Arial"/>
          <w:color w:val="000000" w:themeColor="text1"/>
        </w:rPr>
      </w:pPr>
    </w:p>
    <w:p w14:paraId="17AC71F3" w14:textId="0AA2A136" w:rsidR="00802FB4" w:rsidRPr="00A26351" w:rsidRDefault="00802FB4" w:rsidP="00802FB4">
      <w:pPr>
        <w:tabs>
          <w:tab w:val="left" w:pos="973"/>
        </w:tabs>
        <w:rPr>
          <w:rFonts w:ascii="Arial" w:hAnsi="Arial" w:cs="Arial"/>
          <w:color w:val="000000" w:themeColor="text1"/>
        </w:rPr>
      </w:pPr>
    </w:p>
    <w:p w14:paraId="7F9F63CF" w14:textId="4D9C305F" w:rsidR="00802FB4" w:rsidRPr="00A26351" w:rsidRDefault="00802FB4" w:rsidP="00802FB4">
      <w:pPr>
        <w:tabs>
          <w:tab w:val="left" w:pos="973"/>
        </w:tabs>
        <w:rPr>
          <w:rFonts w:ascii="Arial" w:hAnsi="Arial" w:cs="Arial"/>
          <w:color w:val="000000" w:themeColor="text1"/>
        </w:rPr>
        <w:sectPr w:rsidR="00802FB4" w:rsidRPr="00A26351" w:rsidSect="00A82F56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A26351">
        <w:rPr>
          <w:rFonts w:ascii="Arial" w:hAnsi="Arial" w:cs="Arial"/>
          <w:color w:val="000000" w:themeColor="text1"/>
        </w:rPr>
        <w:tab/>
      </w:r>
    </w:p>
    <w:p w14:paraId="435E0858" w14:textId="5CDED2D0" w:rsidR="00D0199A" w:rsidRPr="00A26351" w:rsidRDefault="00AB05AF" w:rsidP="004F2300">
      <w:pPr>
        <w:pStyle w:val="NoSpacing"/>
        <w:jc w:val="center"/>
        <w:rPr>
          <w:rFonts w:ascii="Arial" w:hAnsi="Arial" w:cs="Arial"/>
          <w:color w:val="000000" w:themeColor="text1"/>
        </w:rPr>
      </w:pPr>
      <w:r w:rsidRPr="00A26351">
        <w:rPr>
          <w:rFonts w:ascii="Arial" w:hAnsi="Arial" w:cs="Arial"/>
          <w:color w:val="000000" w:themeColor="text1"/>
        </w:rPr>
        <w:lastRenderedPageBreak/>
        <w:t>Additional Notes about Models:</w:t>
      </w:r>
    </w:p>
    <w:p w14:paraId="20E2A568" w14:textId="77777777" w:rsidR="00AB05AF" w:rsidRPr="00A26351" w:rsidRDefault="00AB05AF" w:rsidP="00184179">
      <w:pPr>
        <w:pStyle w:val="NoSpacing"/>
        <w:jc w:val="both"/>
        <w:rPr>
          <w:rFonts w:ascii="Arial" w:hAnsi="Arial" w:cs="Arial"/>
          <w:color w:val="000000" w:themeColor="text1"/>
        </w:rPr>
      </w:pPr>
    </w:p>
    <w:p w14:paraId="692E39AE" w14:textId="2CB5FA37" w:rsidR="00AB05AF" w:rsidRPr="00A26351" w:rsidRDefault="00AB05AF" w:rsidP="00184179">
      <w:pPr>
        <w:pStyle w:val="NoSpacing"/>
        <w:jc w:val="both"/>
        <w:rPr>
          <w:rFonts w:ascii="Arial" w:hAnsi="Arial" w:cs="Arial"/>
          <w:color w:val="000000" w:themeColor="text1"/>
        </w:rPr>
      </w:pPr>
      <w:r w:rsidRPr="00A26351">
        <w:rPr>
          <w:rFonts w:ascii="Arial" w:hAnsi="Arial" w:cs="Arial"/>
          <w:color w:val="000000" w:themeColor="text1"/>
        </w:rPr>
        <w:t>- Some models required constraints of residual variance which were Heywood cases (small negative variance close to zero).</w:t>
      </w:r>
    </w:p>
    <w:p w14:paraId="0A65D4FC" w14:textId="77777777" w:rsidR="00AB05AF" w:rsidRPr="00A26351" w:rsidRDefault="00AB05AF" w:rsidP="00184179">
      <w:pPr>
        <w:pStyle w:val="NoSpacing"/>
        <w:jc w:val="both"/>
        <w:rPr>
          <w:rFonts w:ascii="Arial" w:hAnsi="Arial" w:cs="Arial"/>
          <w:color w:val="000000" w:themeColor="text1"/>
        </w:rPr>
      </w:pPr>
    </w:p>
    <w:p w14:paraId="2653FFD9" w14:textId="69858C1E" w:rsidR="005E33FA" w:rsidRPr="00A26351" w:rsidRDefault="00D0199A" w:rsidP="00184179">
      <w:pPr>
        <w:pStyle w:val="NoSpacing"/>
        <w:jc w:val="both"/>
        <w:rPr>
          <w:rFonts w:ascii="Arial" w:hAnsi="Arial" w:cs="Arial"/>
          <w:color w:val="000000" w:themeColor="text1"/>
        </w:rPr>
      </w:pPr>
      <w:r w:rsidRPr="00A26351">
        <w:rPr>
          <w:rFonts w:ascii="Arial" w:hAnsi="Arial" w:cs="Arial"/>
          <w:color w:val="000000" w:themeColor="text1"/>
        </w:rPr>
        <w:t>- Cannabis</w:t>
      </w:r>
      <w:r w:rsidR="005E33FA" w:rsidRPr="00A26351">
        <w:rPr>
          <w:rFonts w:ascii="Arial" w:hAnsi="Arial" w:cs="Arial"/>
          <w:color w:val="000000" w:themeColor="text1"/>
        </w:rPr>
        <w:t xml:space="preserve"> frequency</w:t>
      </w:r>
      <w:r w:rsidRPr="00A26351">
        <w:rPr>
          <w:rFonts w:ascii="Arial" w:hAnsi="Arial" w:cs="Arial"/>
          <w:color w:val="000000" w:themeColor="text1"/>
        </w:rPr>
        <w:t xml:space="preserve"> LCM-SR stratified </w:t>
      </w:r>
      <w:r w:rsidR="005E33FA" w:rsidRPr="00A26351">
        <w:rPr>
          <w:rFonts w:ascii="Arial" w:hAnsi="Arial" w:cs="Arial"/>
          <w:color w:val="000000" w:themeColor="text1"/>
        </w:rPr>
        <w:t>successfully ran once constraining small negative variances. However, cannabis frequency with depression stratified by sexual orientation did not converge despite trying several different methods to resolve.</w:t>
      </w:r>
    </w:p>
    <w:p w14:paraId="5D3E3AF3" w14:textId="5A2F360B" w:rsidR="001836A1" w:rsidRPr="00A26351" w:rsidRDefault="001836A1" w:rsidP="00184179">
      <w:pPr>
        <w:pStyle w:val="NoSpacing"/>
        <w:jc w:val="both"/>
        <w:rPr>
          <w:rFonts w:ascii="Arial" w:hAnsi="Arial" w:cs="Arial"/>
          <w:color w:val="000000" w:themeColor="text1"/>
        </w:rPr>
      </w:pPr>
    </w:p>
    <w:p w14:paraId="3ADD726C" w14:textId="77777777" w:rsidR="00E06607" w:rsidRPr="00A26351" w:rsidRDefault="00E06607" w:rsidP="00184179">
      <w:pPr>
        <w:pStyle w:val="NoSpacing"/>
        <w:jc w:val="both"/>
        <w:rPr>
          <w:rFonts w:ascii="Arial" w:hAnsi="Arial" w:cs="Arial"/>
          <w:color w:val="000000" w:themeColor="text1"/>
        </w:rPr>
      </w:pPr>
    </w:p>
    <w:p w14:paraId="143AB851" w14:textId="61BA6DEA" w:rsidR="00E06607" w:rsidRPr="00A26351" w:rsidRDefault="002A426E" w:rsidP="00E06607">
      <w:pPr>
        <w:pStyle w:val="NoSpacing"/>
        <w:jc w:val="both"/>
        <w:rPr>
          <w:rFonts w:ascii="Arial" w:hAnsi="Arial" w:cs="Arial"/>
          <w:color w:val="000000" w:themeColor="text1"/>
        </w:rPr>
      </w:pPr>
      <w:r w:rsidRPr="00A26351">
        <w:rPr>
          <w:rFonts w:ascii="Arial" w:hAnsi="Arial" w:cs="Arial"/>
          <w:color w:val="000000" w:themeColor="text1"/>
        </w:rPr>
        <w:t xml:space="preserve">- </w:t>
      </w:r>
      <w:r w:rsidR="00E06607" w:rsidRPr="00A26351">
        <w:rPr>
          <w:rFonts w:ascii="Arial" w:hAnsi="Arial" w:cs="Arial"/>
          <w:color w:val="000000" w:themeColor="text1"/>
        </w:rPr>
        <w:t xml:space="preserve">Time-varying models: </w:t>
      </w:r>
    </w:p>
    <w:p w14:paraId="2BBDC934" w14:textId="77777777" w:rsidR="00E06607" w:rsidRPr="00A26351" w:rsidRDefault="00E06607" w:rsidP="00E06607">
      <w:pPr>
        <w:pStyle w:val="NoSpacing"/>
        <w:jc w:val="both"/>
        <w:rPr>
          <w:rFonts w:ascii="Arial" w:hAnsi="Arial" w:cs="Arial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A26351" w:rsidRPr="00A26351" w14:paraId="313A75FB" w14:textId="77777777" w:rsidTr="00F43933">
        <w:tc>
          <w:tcPr>
            <w:tcW w:w="1870" w:type="dxa"/>
          </w:tcPr>
          <w:p w14:paraId="2ADC9833" w14:textId="12171A70" w:rsidR="00E06607" w:rsidRPr="00A26351" w:rsidRDefault="00E06607" w:rsidP="00F43933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70" w:type="dxa"/>
          </w:tcPr>
          <w:p w14:paraId="6BC79ADE" w14:textId="77777777" w:rsidR="00E06607" w:rsidRPr="00A26351" w:rsidRDefault="00E06607" w:rsidP="00F43933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A26351">
              <w:rPr>
                <w:rFonts w:ascii="Arial" w:hAnsi="Arial" w:cs="Arial"/>
                <w:color w:val="000000" w:themeColor="text1"/>
              </w:rPr>
              <w:t>Cann</w:t>
            </w:r>
            <w:proofErr w:type="spellEnd"/>
            <w:r w:rsidRPr="00A26351">
              <w:rPr>
                <w:rFonts w:ascii="Arial" w:hAnsi="Arial" w:cs="Arial"/>
                <w:color w:val="000000" w:themeColor="text1"/>
              </w:rPr>
              <w:t xml:space="preserve"> Freq </w:t>
            </w:r>
          </w:p>
          <w:p w14:paraId="638D1548" w14:textId="77777777" w:rsidR="00E06607" w:rsidRPr="00A26351" w:rsidRDefault="00E06607" w:rsidP="00F43933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&amp; GAD</w:t>
            </w:r>
          </w:p>
        </w:tc>
        <w:tc>
          <w:tcPr>
            <w:tcW w:w="1870" w:type="dxa"/>
          </w:tcPr>
          <w:p w14:paraId="367654E2" w14:textId="77777777" w:rsidR="00E06607" w:rsidRPr="00A26351" w:rsidRDefault="00E06607" w:rsidP="00F43933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A26351">
              <w:rPr>
                <w:rFonts w:ascii="Arial" w:hAnsi="Arial" w:cs="Arial"/>
                <w:color w:val="000000" w:themeColor="text1"/>
              </w:rPr>
              <w:t>Cann</w:t>
            </w:r>
            <w:proofErr w:type="spellEnd"/>
            <w:r w:rsidRPr="00A26351">
              <w:rPr>
                <w:rFonts w:ascii="Arial" w:hAnsi="Arial" w:cs="Arial"/>
                <w:color w:val="000000" w:themeColor="text1"/>
              </w:rPr>
              <w:t xml:space="preserve"> Freq </w:t>
            </w:r>
          </w:p>
          <w:p w14:paraId="74A320E3" w14:textId="77777777" w:rsidR="00E06607" w:rsidRPr="00A26351" w:rsidRDefault="00E06607" w:rsidP="00F43933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&amp; PHQ</w:t>
            </w:r>
          </w:p>
        </w:tc>
        <w:tc>
          <w:tcPr>
            <w:tcW w:w="1870" w:type="dxa"/>
          </w:tcPr>
          <w:p w14:paraId="3131ACE9" w14:textId="77777777" w:rsidR="00E06607" w:rsidRPr="00A26351" w:rsidRDefault="00E06607" w:rsidP="00F43933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MACQ &amp; GAD</w:t>
            </w:r>
          </w:p>
        </w:tc>
        <w:tc>
          <w:tcPr>
            <w:tcW w:w="1870" w:type="dxa"/>
          </w:tcPr>
          <w:p w14:paraId="59C337A4" w14:textId="77777777" w:rsidR="00E06607" w:rsidRPr="00A26351" w:rsidRDefault="00E06607" w:rsidP="00F43933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MACQ &amp; PHQ</w:t>
            </w:r>
          </w:p>
        </w:tc>
      </w:tr>
      <w:tr w:rsidR="00A26351" w:rsidRPr="00A26351" w14:paraId="78A106A6" w14:textId="77777777" w:rsidTr="00F43933">
        <w:tc>
          <w:tcPr>
            <w:tcW w:w="1870" w:type="dxa"/>
          </w:tcPr>
          <w:p w14:paraId="2ACCEB23" w14:textId="77777777" w:rsidR="00E06607" w:rsidRPr="00A26351" w:rsidRDefault="00E06607" w:rsidP="00F43933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Drinks</w:t>
            </w:r>
          </w:p>
        </w:tc>
        <w:tc>
          <w:tcPr>
            <w:tcW w:w="1870" w:type="dxa"/>
          </w:tcPr>
          <w:p w14:paraId="12656619" w14:textId="05ABF013" w:rsidR="00E06607" w:rsidRPr="00A26351" w:rsidRDefault="00E06607" w:rsidP="00F43933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No Convergence</w:t>
            </w:r>
            <w:r w:rsidR="005700CC" w:rsidRPr="00A26351">
              <w:rPr>
                <w:rFonts w:ascii="Arial" w:hAnsi="Arial" w:cs="Arial"/>
                <w:color w:val="000000" w:themeColor="text1"/>
              </w:rPr>
              <w:t xml:space="preserve"> (even with removal of alcohol slope</w:t>
            </w:r>
            <w:r w:rsidR="0091754A" w:rsidRPr="00A26351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870" w:type="dxa"/>
          </w:tcPr>
          <w:p w14:paraId="570A9264" w14:textId="3025AC6B" w:rsidR="00E06607" w:rsidRPr="00A26351" w:rsidRDefault="004B2E66" w:rsidP="00F43933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Convergence (</w:t>
            </w:r>
            <w:r w:rsidR="00154D17" w:rsidRPr="00A26351">
              <w:rPr>
                <w:rFonts w:ascii="Arial" w:hAnsi="Arial" w:cs="Arial"/>
                <w:color w:val="000000" w:themeColor="text1"/>
              </w:rPr>
              <w:t>with removal of alcohol slope)</w:t>
            </w:r>
          </w:p>
        </w:tc>
        <w:tc>
          <w:tcPr>
            <w:tcW w:w="1870" w:type="dxa"/>
          </w:tcPr>
          <w:p w14:paraId="4B9EE0D7" w14:textId="77777777" w:rsidR="00E06607" w:rsidRPr="00A26351" w:rsidRDefault="00E06607" w:rsidP="00F43933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Converged</w:t>
            </w:r>
          </w:p>
        </w:tc>
        <w:tc>
          <w:tcPr>
            <w:tcW w:w="1870" w:type="dxa"/>
          </w:tcPr>
          <w:p w14:paraId="29248221" w14:textId="77777777" w:rsidR="00E06607" w:rsidRPr="00A26351" w:rsidRDefault="00E06607" w:rsidP="00F43933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Converged</w:t>
            </w:r>
          </w:p>
        </w:tc>
      </w:tr>
      <w:tr w:rsidR="00A26351" w:rsidRPr="00A26351" w14:paraId="0FF1F305" w14:textId="77777777" w:rsidTr="00F43933">
        <w:tc>
          <w:tcPr>
            <w:tcW w:w="1870" w:type="dxa"/>
          </w:tcPr>
          <w:p w14:paraId="54890644" w14:textId="77777777" w:rsidR="00E06607" w:rsidRPr="00A26351" w:rsidRDefault="00E06607" w:rsidP="00F43933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Cigs</w:t>
            </w:r>
          </w:p>
        </w:tc>
        <w:tc>
          <w:tcPr>
            <w:tcW w:w="1870" w:type="dxa"/>
          </w:tcPr>
          <w:p w14:paraId="27C23133" w14:textId="77777777" w:rsidR="00E06607" w:rsidRPr="00A26351" w:rsidRDefault="00E06607" w:rsidP="00F43933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Converged</w:t>
            </w:r>
          </w:p>
        </w:tc>
        <w:tc>
          <w:tcPr>
            <w:tcW w:w="1870" w:type="dxa"/>
          </w:tcPr>
          <w:p w14:paraId="5FE64AD7" w14:textId="77777777" w:rsidR="00E06607" w:rsidRPr="00A26351" w:rsidRDefault="00E06607" w:rsidP="00F43933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Converged</w:t>
            </w:r>
          </w:p>
        </w:tc>
        <w:tc>
          <w:tcPr>
            <w:tcW w:w="1870" w:type="dxa"/>
          </w:tcPr>
          <w:p w14:paraId="20D207BA" w14:textId="77777777" w:rsidR="00E06607" w:rsidRPr="00A26351" w:rsidRDefault="00E06607" w:rsidP="00F43933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Converged</w:t>
            </w:r>
          </w:p>
        </w:tc>
        <w:tc>
          <w:tcPr>
            <w:tcW w:w="1870" w:type="dxa"/>
          </w:tcPr>
          <w:p w14:paraId="347F3A72" w14:textId="77777777" w:rsidR="00E06607" w:rsidRPr="00A26351" w:rsidRDefault="00E06607" w:rsidP="00F43933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Converged</w:t>
            </w:r>
          </w:p>
        </w:tc>
      </w:tr>
      <w:tr w:rsidR="00E06607" w:rsidRPr="00A26351" w14:paraId="74D85A3E" w14:textId="77777777" w:rsidTr="00F43933">
        <w:tc>
          <w:tcPr>
            <w:tcW w:w="1870" w:type="dxa"/>
          </w:tcPr>
          <w:p w14:paraId="5004C4DB" w14:textId="77777777" w:rsidR="00E06607" w:rsidRPr="00A26351" w:rsidRDefault="00E06607" w:rsidP="00F43933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Income</w:t>
            </w:r>
          </w:p>
        </w:tc>
        <w:tc>
          <w:tcPr>
            <w:tcW w:w="1870" w:type="dxa"/>
          </w:tcPr>
          <w:p w14:paraId="6200EEAE" w14:textId="77777777" w:rsidR="00E06607" w:rsidRPr="00A26351" w:rsidRDefault="00E06607" w:rsidP="00F43933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Converged</w:t>
            </w:r>
          </w:p>
        </w:tc>
        <w:tc>
          <w:tcPr>
            <w:tcW w:w="1870" w:type="dxa"/>
          </w:tcPr>
          <w:p w14:paraId="58D18358" w14:textId="77777777" w:rsidR="00E06607" w:rsidRPr="00A26351" w:rsidRDefault="00E06607" w:rsidP="00F43933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Converged</w:t>
            </w:r>
          </w:p>
        </w:tc>
        <w:tc>
          <w:tcPr>
            <w:tcW w:w="1870" w:type="dxa"/>
          </w:tcPr>
          <w:p w14:paraId="78A8A3A7" w14:textId="77777777" w:rsidR="00E06607" w:rsidRPr="00A26351" w:rsidRDefault="00E06607" w:rsidP="00F43933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Converged</w:t>
            </w:r>
          </w:p>
        </w:tc>
        <w:tc>
          <w:tcPr>
            <w:tcW w:w="1870" w:type="dxa"/>
          </w:tcPr>
          <w:p w14:paraId="789B31F4" w14:textId="77777777" w:rsidR="00E06607" w:rsidRPr="00A26351" w:rsidRDefault="00E06607" w:rsidP="00F43933">
            <w:pPr>
              <w:pStyle w:val="NoSpacing"/>
              <w:jc w:val="both"/>
              <w:rPr>
                <w:rFonts w:ascii="Arial" w:hAnsi="Arial" w:cs="Arial"/>
                <w:color w:val="000000" w:themeColor="text1"/>
              </w:rPr>
            </w:pPr>
            <w:r w:rsidRPr="00A26351">
              <w:rPr>
                <w:rFonts w:ascii="Arial" w:hAnsi="Arial" w:cs="Arial"/>
                <w:color w:val="000000" w:themeColor="text1"/>
              </w:rPr>
              <w:t>Converged</w:t>
            </w:r>
          </w:p>
        </w:tc>
      </w:tr>
    </w:tbl>
    <w:p w14:paraId="04AA4C38" w14:textId="77777777" w:rsidR="00E06607" w:rsidRPr="00A26351" w:rsidRDefault="00E06607" w:rsidP="00184179">
      <w:pPr>
        <w:pStyle w:val="NoSpacing"/>
        <w:jc w:val="both"/>
        <w:rPr>
          <w:rFonts w:ascii="Arial" w:hAnsi="Arial" w:cs="Arial"/>
          <w:color w:val="000000" w:themeColor="text1"/>
        </w:rPr>
      </w:pPr>
    </w:p>
    <w:p w14:paraId="1FFD84B6" w14:textId="77777777" w:rsidR="00206E4C" w:rsidRPr="00A26351" w:rsidRDefault="00206E4C" w:rsidP="00184179">
      <w:pPr>
        <w:pStyle w:val="NoSpacing"/>
        <w:jc w:val="both"/>
        <w:rPr>
          <w:rFonts w:ascii="Arial" w:hAnsi="Arial" w:cs="Arial"/>
          <w:color w:val="000000" w:themeColor="text1"/>
        </w:rPr>
      </w:pPr>
    </w:p>
    <w:sectPr w:rsidR="00206E4C" w:rsidRPr="00A2635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5755B8"/>
    <w:multiLevelType w:val="hybridMultilevel"/>
    <w:tmpl w:val="070CD08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7B747C"/>
    <w:multiLevelType w:val="hybridMultilevel"/>
    <w:tmpl w:val="62C246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F26AFF"/>
    <w:multiLevelType w:val="hybridMultilevel"/>
    <w:tmpl w:val="070CD08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54F4227"/>
    <w:multiLevelType w:val="hybridMultilevel"/>
    <w:tmpl w:val="A774B6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A080083"/>
    <w:multiLevelType w:val="hybridMultilevel"/>
    <w:tmpl w:val="69CC2F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56830299">
    <w:abstractNumId w:val="2"/>
  </w:num>
  <w:num w:numId="2" w16cid:durableId="1109083645">
    <w:abstractNumId w:val="0"/>
  </w:num>
  <w:num w:numId="3" w16cid:durableId="1408459686">
    <w:abstractNumId w:val="4"/>
  </w:num>
  <w:num w:numId="4" w16cid:durableId="232666513">
    <w:abstractNumId w:val="1"/>
  </w:num>
  <w:num w:numId="5" w16cid:durableId="103129948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179"/>
    <w:rsid w:val="00002789"/>
    <w:rsid w:val="00005C83"/>
    <w:rsid w:val="000171A7"/>
    <w:rsid w:val="0002104D"/>
    <w:rsid w:val="00025DF4"/>
    <w:rsid w:val="00031B84"/>
    <w:rsid w:val="0004130C"/>
    <w:rsid w:val="000476CC"/>
    <w:rsid w:val="00047D0F"/>
    <w:rsid w:val="000565D9"/>
    <w:rsid w:val="00056A3E"/>
    <w:rsid w:val="00063EFE"/>
    <w:rsid w:val="000733C2"/>
    <w:rsid w:val="00074946"/>
    <w:rsid w:val="000756C4"/>
    <w:rsid w:val="000848EB"/>
    <w:rsid w:val="000872F3"/>
    <w:rsid w:val="00095C0D"/>
    <w:rsid w:val="00097E2C"/>
    <w:rsid w:val="000A1AE7"/>
    <w:rsid w:val="000A2B64"/>
    <w:rsid w:val="000A3223"/>
    <w:rsid w:val="000A6330"/>
    <w:rsid w:val="000B0133"/>
    <w:rsid w:val="000B6461"/>
    <w:rsid w:val="000B7AC8"/>
    <w:rsid w:val="000C3793"/>
    <w:rsid w:val="000C6F7D"/>
    <w:rsid w:val="000D6D08"/>
    <w:rsid w:val="000D76EA"/>
    <w:rsid w:val="000E3435"/>
    <w:rsid w:val="000E5B31"/>
    <w:rsid w:val="000E7344"/>
    <w:rsid w:val="000F364D"/>
    <w:rsid w:val="000F3E29"/>
    <w:rsid w:val="000F65D9"/>
    <w:rsid w:val="001000F5"/>
    <w:rsid w:val="00102A9C"/>
    <w:rsid w:val="00112292"/>
    <w:rsid w:val="00112DB9"/>
    <w:rsid w:val="0011402D"/>
    <w:rsid w:val="001214E6"/>
    <w:rsid w:val="00133C65"/>
    <w:rsid w:val="001422C1"/>
    <w:rsid w:val="001424D7"/>
    <w:rsid w:val="001441F5"/>
    <w:rsid w:val="0014567B"/>
    <w:rsid w:val="001501CD"/>
    <w:rsid w:val="00154D17"/>
    <w:rsid w:val="00160F97"/>
    <w:rsid w:val="001627CF"/>
    <w:rsid w:val="00172433"/>
    <w:rsid w:val="00176CA5"/>
    <w:rsid w:val="001836A1"/>
    <w:rsid w:val="00184025"/>
    <w:rsid w:val="00184179"/>
    <w:rsid w:val="0019165B"/>
    <w:rsid w:val="00191E94"/>
    <w:rsid w:val="001B05E3"/>
    <w:rsid w:val="001D553A"/>
    <w:rsid w:val="001E2483"/>
    <w:rsid w:val="001E473F"/>
    <w:rsid w:val="001E4918"/>
    <w:rsid w:val="001F4465"/>
    <w:rsid w:val="00205110"/>
    <w:rsid w:val="00206E4C"/>
    <w:rsid w:val="002131BB"/>
    <w:rsid w:val="0022219B"/>
    <w:rsid w:val="002225BC"/>
    <w:rsid w:val="00243808"/>
    <w:rsid w:val="00243F8E"/>
    <w:rsid w:val="002456E5"/>
    <w:rsid w:val="0025700E"/>
    <w:rsid w:val="002607B5"/>
    <w:rsid w:val="002715AD"/>
    <w:rsid w:val="00271965"/>
    <w:rsid w:val="00275191"/>
    <w:rsid w:val="002879E5"/>
    <w:rsid w:val="002A15D3"/>
    <w:rsid w:val="002A426E"/>
    <w:rsid w:val="002A6636"/>
    <w:rsid w:val="002B0758"/>
    <w:rsid w:val="002B0F71"/>
    <w:rsid w:val="002B1F55"/>
    <w:rsid w:val="002B2F38"/>
    <w:rsid w:val="002B5E37"/>
    <w:rsid w:val="002B6269"/>
    <w:rsid w:val="002B78D9"/>
    <w:rsid w:val="002B7E00"/>
    <w:rsid w:val="002C03CE"/>
    <w:rsid w:val="002C0838"/>
    <w:rsid w:val="002C0FDC"/>
    <w:rsid w:val="002C64E1"/>
    <w:rsid w:val="002D07CE"/>
    <w:rsid w:val="002E0A4B"/>
    <w:rsid w:val="002E0DEF"/>
    <w:rsid w:val="002E543B"/>
    <w:rsid w:val="002E6382"/>
    <w:rsid w:val="002F5DDB"/>
    <w:rsid w:val="002F5F53"/>
    <w:rsid w:val="002F7683"/>
    <w:rsid w:val="00317687"/>
    <w:rsid w:val="00320D1C"/>
    <w:rsid w:val="00324F09"/>
    <w:rsid w:val="00333AB9"/>
    <w:rsid w:val="0033461F"/>
    <w:rsid w:val="003359FB"/>
    <w:rsid w:val="0035354D"/>
    <w:rsid w:val="003652C0"/>
    <w:rsid w:val="00372BF9"/>
    <w:rsid w:val="00373E64"/>
    <w:rsid w:val="00377B8F"/>
    <w:rsid w:val="003864B5"/>
    <w:rsid w:val="003949FE"/>
    <w:rsid w:val="003B116C"/>
    <w:rsid w:val="003E5212"/>
    <w:rsid w:val="003F493A"/>
    <w:rsid w:val="003F6FDF"/>
    <w:rsid w:val="004065F9"/>
    <w:rsid w:val="004157F6"/>
    <w:rsid w:val="0042079F"/>
    <w:rsid w:val="004531A3"/>
    <w:rsid w:val="00454E74"/>
    <w:rsid w:val="00463DA4"/>
    <w:rsid w:val="00475E08"/>
    <w:rsid w:val="00484FC4"/>
    <w:rsid w:val="00485393"/>
    <w:rsid w:val="00487B32"/>
    <w:rsid w:val="004A02BB"/>
    <w:rsid w:val="004B2E66"/>
    <w:rsid w:val="004B4E6B"/>
    <w:rsid w:val="004C4C80"/>
    <w:rsid w:val="004C5FB1"/>
    <w:rsid w:val="004D0667"/>
    <w:rsid w:val="004D2130"/>
    <w:rsid w:val="004D3B21"/>
    <w:rsid w:val="004D5AF7"/>
    <w:rsid w:val="004E1F7B"/>
    <w:rsid w:val="004F07AF"/>
    <w:rsid w:val="004F2300"/>
    <w:rsid w:val="004F4208"/>
    <w:rsid w:val="004F74AC"/>
    <w:rsid w:val="00502330"/>
    <w:rsid w:val="00504F91"/>
    <w:rsid w:val="0051215F"/>
    <w:rsid w:val="0052332B"/>
    <w:rsid w:val="00525C60"/>
    <w:rsid w:val="00527BB5"/>
    <w:rsid w:val="00530BF9"/>
    <w:rsid w:val="00531965"/>
    <w:rsid w:val="005458B9"/>
    <w:rsid w:val="00552E92"/>
    <w:rsid w:val="005530ED"/>
    <w:rsid w:val="0055550F"/>
    <w:rsid w:val="005618B4"/>
    <w:rsid w:val="00565AEE"/>
    <w:rsid w:val="005700CC"/>
    <w:rsid w:val="00572430"/>
    <w:rsid w:val="005741F7"/>
    <w:rsid w:val="005829AE"/>
    <w:rsid w:val="00584DD6"/>
    <w:rsid w:val="005B5B37"/>
    <w:rsid w:val="005C7202"/>
    <w:rsid w:val="005D28DA"/>
    <w:rsid w:val="005D66CA"/>
    <w:rsid w:val="005E1CB6"/>
    <w:rsid w:val="005E33FA"/>
    <w:rsid w:val="005E57A2"/>
    <w:rsid w:val="00603108"/>
    <w:rsid w:val="006054D4"/>
    <w:rsid w:val="0060582F"/>
    <w:rsid w:val="0061583A"/>
    <w:rsid w:val="00616F0B"/>
    <w:rsid w:val="00622DBD"/>
    <w:rsid w:val="006437A1"/>
    <w:rsid w:val="006518B8"/>
    <w:rsid w:val="0065265A"/>
    <w:rsid w:val="00662592"/>
    <w:rsid w:val="006654C3"/>
    <w:rsid w:val="0067353F"/>
    <w:rsid w:val="00680431"/>
    <w:rsid w:val="00683078"/>
    <w:rsid w:val="0068757B"/>
    <w:rsid w:val="00694E3B"/>
    <w:rsid w:val="006A35F5"/>
    <w:rsid w:val="006A5034"/>
    <w:rsid w:val="006A6074"/>
    <w:rsid w:val="006B4B3B"/>
    <w:rsid w:val="006B74A0"/>
    <w:rsid w:val="006C5357"/>
    <w:rsid w:val="006D0E09"/>
    <w:rsid w:val="006D7137"/>
    <w:rsid w:val="006E18BE"/>
    <w:rsid w:val="006E578E"/>
    <w:rsid w:val="00700741"/>
    <w:rsid w:val="00703011"/>
    <w:rsid w:val="00707983"/>
    <w:rsid w:val="00713440"/>
    <w:rsid w:val="00714E4E"/>
    <w:rsid w:val="00722628"/>
    <w:rsid w:val="00723C0B"/>
    <w:rsid w:val="007334D7"/>
    <w:rsid w:val="00734116"/>
    <w:rsid w:val="00737291"/>
    <w:rsid w:val="00737554"/>
    <w:rsid w:val="007462FF"/>
    <w:rsid w:val="00751F92"/>
    <w:rsid w:val="00757968"/>
    <w:rsid w:val="0076064F"/>
    <w:rsid w:val="00761541"/>
    <w:rsid w:val="00766476"/>
    <w:rsid w:val="00772AF4"/>
    <w:rsid w:val="00772FC1"/>
    <w:rsid w:val="00774AFE"/>
    <w:rsid w:val="00784723"/>
    <w:rsid w:val="007847A4"/>
    <w:rsid w:val="007943B0"/>
    <w:rsid w:val="007A1FC4"/>
    <w:rsid w:val="007A2B61"/>
    <w:rsid w:val="007A5A53"/>
    <w:rsid w:val="007B7AF4"/>
    <w:rsid w:val="007C0311"/>
    <w:rsid w:val="007C6DDE"/>
    <w:rsid w:val="007D53C9"/>
    <w:rsid w:val="007E1CF6"/>
    <w:rsid w:val="007E1DAF"/>
    <w:rsid w:val="00802428"/>
    <w:rsid w:val="00802FB4"/>
    <w:rsid w:val="00822136"/>
    <w:rsid w:val="008239FF"/>
    <w:rsid w:val="00823E04"/>
    <w:rsid w:val="00832622"/>
    <w:rsid w:val="00834ACB"/>
    <w:rsid w:val="00856D54"/>
    <w:rsid w:val="0086028D"/>
    <w:rsid w:val="00870CE5"/>
    <w:rsid w:val="008759F0"/>
    <w:rsid w:val="00880FBC"/>
    <w:rsid w:val="0089201C"/>
    <w:rsid w:val="0089755E"/>
    <w:rsid w:val="008A0025"/>
    <w:rsid w:val="008A16EB"/>
    <w:rsid w:val="008B393A"/>
    <w:rsid w:val="008B3B07"/>
    <w:rsid w:val="008E6932"/>
    <w:rsid w:val="008E75B2"/>
    <w:rsid w:val="008F7E90"/>
    <w:rsid w:val="00900F06"/>
    <w:rsid w:val="00902CBD"/>
    <w:rsid w:val="00913CF3"/>
    <w:rsid w:val="00915D6C"/>
    <w:rsid w:val="0091754A"/>
    <w:rsid w:val="00924C78"/>
    <w:rsid w:val="009301E7"/>
    <w:rsid w:val="00942494"/>
    <w:rsid w:val="009440A1"/>
    <w:rsid w:val="009477A9"/>
    <w:rsid w:val="0095351B"/>
    <w:rsid w:val="009551BD"/>
    <w:rsid w:val="00960222"/>
    <w:rsid w:val="00964A57"/>
    <w:rsid w:val="00965E4D"/>
    <w:rsid w:val="00970FB2"/>
    <w:rsid w:val="0097238F"/>
    <w:rsid w:val="009811C1"/>
    <w:rsid w:val="00985310"/>
    <w:rsid w:val="009905BE"/>
    <w:rsid w:val="00990E43"/>
    <w:rsid w:val="00993D20"/>
    <w:rsid w:val="009A5C7D"/>
    <w:rsid w:val="009A7CC7"/>
    <w:rsid w:val="009B5B1E"/>
    <w:rsid w:val="009B7597"/>
    <w:rsid w:val="009C1993"/>
    <w:rsid w:val="009C73A3"/>
    <w:rsid w:val="009D1E5F"/>
    <w:rsid w:val="009E3404"/>
    <w:rsid w:val="009E43F9"/>
    <w:rsid w:val="009F2666"/>
    <w:rsid w:val="009F6943"/>
    <w:rsid w:val="00A103CC"/>
    <w:rsid w:val="00A12352"/>
    <w:rsid w:val="00A13126"/>
    <w:rsid w:val="00A136AD"/>
    <w:rsid w:val="00A262C8"/>
    <w:rsid w:val="00A26351"/>
    <w:rsid w:val="00A33A1E"/>
    <w:rsid w:val="00A345EE"/>
    <w:rsid w:val="00A37715"/>
    <w:rsid w:val="00A40B59"/>
    <w:rsid w:val="00A44822"/>
    <w:rsid w:val="00A54D5D"/>
    <w:rsid w:val="00A7142F"/>
    <w:rsid w:val="00A738AE"/>
    <w:rsid w:val="00A75590"/>
    <w:rsid w:val="00A82F56"/>
    <w:rsid w:val="00A92116"/>
    <w:rsid w:val="00A926B4"/>
    <w:rsid w:val="00A95C30"/>
    <w:rsid w:val="00A95C69"/>
    <w:rsid w:val="00AB05AF"/>
    <w:rsid w:val="00AB11A9"/>
    <w:rsid w:val="00AC4D86"/>
    <w:rsid w:val="00AC7371"/>
    <w:rsid w:val="00AC75CE"/>
    <w:rsid w:val="00AD3367"/>
    <w:rsid w:val="00AE1C35"/>
    <w:rsid w:val="00AE6200"/>
    <w:rsid w:val="00AE7C72"/>
    <w:rsid w:val="00AF5E6A"/>
    <w:rsid w:val="00B03106"/>
    <w:rsid w:val="00B13399"/>
    <w:rsid w:val="00B23E31"/>
    <w:rsid w:val="00B264E7"/>
    <w:rsid w:val="00B325E5"/>
    <w:rsid w:val="00B32E1D"/>
    <w:rsid w:val="00B37111"/>
    <w:rsid w:val="00B400D7"/>
    <w:rsid w:val="00B413EB"/>
    <w:rsid w:val="00B44FD5"/>
    <w:rsid w:val="00B53F78"/>
    <w:rsid w:val="00B57FB6"/>
    <w:rsid w:val="00B6015D"/>
    <w:rsid w:val="00B86E69"/>
    <w:rsid w:val="00B91EA9"/>
    <w:rsid w:val="00B96D38"/>
    <w:rsid w:val="00BA4622"/>
    <w:rsid w:val="00BA6F99"/>
    <w:rsid w:val="00BC7FD2"/>
    <w:rsid w:val="00BE6C6A"/>
    <w:rsid w:val="00BE6E49"/>
    <w:rsid w:val="00C00DC1"/>
    <w:rsid w:val="00C01F69"/>
    <w:rsid w:val="00C1725A"/>
    <w:rsid w:val="00C1755D"/>
    <w:rsid w:val="00C23BEC"/>
    <w:rsid w:val="00C32B99"/>
    <w:rsid w:val="00C46497"/>
    <w:rsid w:val="00C51EBA"/>
    <w:rsid w:val="00C664FB"/>
    <w:rsid w:val="00C66AAF"/>
    <w:rsid w:val="00C70E98"/>
    <w:rsid w:val="00C74DA0"/>
    <w:rsid w:val="00C76FD0"/>
    <w:rsid w:val="00C800B1"/>
    <w:rsid w:val="00C903DF"/>
    <w:rsid w:val="00C929E0"/>
    <w:rsid w:val="00C942FA"/>
    <w:rsid w:val="00C95A00"/>
    <w:rsid w:val="00CA2CD1"/>
    <w:rsid w:val="00CA2E0A"/>
    <w:rsid w:val="00CB5713"/>
    <w:rsid w:val="00CB6AAF"/>
    <w:rsid w:val="00CC3B8A"/>
    <w:rsid w:val="00CD1EA3"/>
    <w:rsid w:val="00D005A8"/>
    <w:rsid w:val="00D0199A"/>
    <w:rsid w:val="00D114E3"/>
    <w:rsid w:val="00D12846"/>
    <w:rsid w:val="00D12DD9"/>
    <w:rsid w:val="00D43AB5"/>
    <w:rsid w:val="00D44C41"/>
    <w:rsid w:val="00D47F36"/>
    <w:rsid w:val="00D512AC"/>
    <w:rsid w:val="00D5141A"/>
    <w:rsid w:val="00D5210B"/>
    <w:rsid w:val="00D54DF0"/>
    <w:rsid w:val="00D57CE9"/>
    <w:rsid w:val="00D62B8C"/>
    <w:rsid w:val="00D6480B"/>
    <w:rsid w:val="00D73AFC"/>
    <w:rsid w:val="00D939D5"/>
    <w:rsid w:val="00DA5E36"/>
    <w:rsid w:val="00DA7149"/>
    <w:rsid w:val="00DB121F"/>
    <w:rsid w:val="00DB125E"/>
    <w:rsid w:val="00DD45F4"/>
    <w:rsid w:val="00DE0FAA"/>
    <w:rsid w:val="00DE6007"/>
    <w:rsid w:val="00DE70C3"/>
    <w:rsid w:val="00E007AC"/>
    <w:rsid w:val="00E06607"/>
    <w:rsid w:val="00E06B43"/>
    <w:rsid w:val="00E13EAD"/>
    <w:rsid w:val="00E17CED"/>
    <w:rsid w:val="00E23E11"/>
    <w:rsid w:val="00E25CB3"/>
    <w:rsid w:val="00E30FA6"/>
    <w:rsid w:val="00E311E9"/>
    <w:rsid w:val="00E4260F"/>
    <w:rsid w:val="00E44064"/>
    <w:rsid w:val="00E47DA2"/>
    <w:rsid w:val="00E54920"/>
    <w:rsid w:val="00E55C0D"/>
    <w:rsid w:val="00E65631"/>
    <w:rsid w:val="00E67370"/>
    <w:rsid w:val="00E7516C"/>
    <w:rsid w:val="00E81F14"/>
    <w:rsid w:val="00EB1DB4"/>
    <w:rsid w:val="00EB26FE"/>
    <w:rsid w:val="00EB729C"/>
    <w:rsid w:val="00EC148D"/>
    <w:rsid w:val="00EC3B1B"/>
    <w:rsid w:val="00ED3B02"/>
    <w:rsid w:val="00ED4C8F"/>
    <w:rsid w:val="00ED5DA7"/>
    <w:rsid w:val="00EE155E"/>
    <w:rsid w:val="00EE679F"/>
    <w:rsid w:val="00EF15FB"/>
    <w:rsid w:val="00EF2A22"/>
    <w:rsid w:val="00EF2F9D"/>
    <w:rsid w:val="00F07863"/>
    <w:rsid w:val="00F14EDE"/>
    <w:rsid w:val="00F15D4C"/>
    <w:rsid w:val="00F2646B"/>
    <w:rsid w:val="00F32111"/>
    <w:rsid w:val="00F4102B"/>
    <w:rsid w:val="00F46529"/>
    <w:rsid w:val="00F54888"/>
    <w:rsid w:val="00F64BDA"/>
    <w:rsid w:val="00F6744D"/>
    <w:rsid w:val="00F76DED"/>
    <w:rsid w:val="00F819D2"/>
    <w:rsid w:val="00F840A2"/>
    <w:rsid w:val="00F96A7D"/>
    <w:rsid w:val="00FA21E0"/>
    <w:rsid w:val="00FA4E5E"/>
    <w:rsid w:val="00FB1BE3"/>
    <w:rsid w:val="00FC6274"/>
    <w:rsid w:val="00FC6D5A"/>
    <w:rsid w:val="00FE78EA"/>
    <w:rsid w:val="00FF4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B9B626"/>
  <w15:chartTrackingRefBased/>
  <w15:docId w15:val="{CFD51E9D-93C8-FC46-AAC8-6748936DD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27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84179"/>
  </w:style>
  <w:style w:type="table" w:styleId="TableGrid">
    <w:name w:val="Table Grid"/>
    <w:basedOn w:val="TableNormal"/>
    <w:uiPriority w:val="39"/>
    <w:rsid w:val="004853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D44C41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2456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56E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56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56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56E5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A6330"/>
    <w:pPr>
      <w:ind w:left="720"/>
      <w:contextualSpacing/>
    </w:pPr>
  </w:style>
  <w:style w:type="paragraph" w:customStyle="1" w:styleId="paragraph">
    <w:name w:val="paragraph"/>
    <w:basedOn w:val="Normal"/>
    <w:rsid w:val="00FC6274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FC6274"/>
  </w:style>
  <w:style w:type="character" w:customStyle="1" w:styleId="eop">
    <w:name w:val="eop"/>
    <w:basedOn w:val="DefaultParagraphFont"/>
    <w:rsid w:val="00FC62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3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75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9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8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5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7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5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7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85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5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8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259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612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1327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455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18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539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256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08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6969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11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665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335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2214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022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111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822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3446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663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4419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933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44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154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767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450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260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804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9883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229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4708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124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0041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409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795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335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309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8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462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051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706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224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797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723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6781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879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226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697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6046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166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5315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362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9154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923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372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873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7654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936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8193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398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780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309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2404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832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5218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307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922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276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464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426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3311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440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898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031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889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953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95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986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5415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00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7423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052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008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037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1187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052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6701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278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3098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233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809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751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738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178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3667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233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9831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837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53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893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533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191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1834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330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612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397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103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702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14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769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3446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438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096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028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9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029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46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749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8706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598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090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66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90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542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674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664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941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399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714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4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4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60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7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45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15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9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7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8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16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8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0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4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2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8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3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0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76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3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0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7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6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4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4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8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6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9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5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3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9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9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89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5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0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6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9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9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4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0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0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0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2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36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4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4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9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2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1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9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2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3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1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8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5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4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2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4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53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0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8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1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5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45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8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95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16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87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72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0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46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0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7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1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5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8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3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23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75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6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4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4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2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9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2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1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5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5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3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7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1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74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0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0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4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2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3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7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3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9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2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9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92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5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5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9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36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13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6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94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5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9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7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4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1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4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1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7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8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6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3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0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1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3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65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3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8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3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93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9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2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4</Pages>
  <Words>5262</Words>
  <Characters>29995</Characters>
  <Application>Microsoft Office Word</Application>
  <DocSecurity>0</DocSecurity>
  <Lines>249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isario, K</dc:creator>
  <cp:keywords/>
  <dc:description/>
  <cp:lastModifiedBy>Jillian Halladay</cp:lastModifiedBy>
  <cp:revision>13</cp:revision>
  <dcterms:created xsi:type="dcterms:W3CDTF">2025-07-17T20:25:00Z</dcterms:created>
  <dcterms:modified xsi:type="dcterms:W3CDTF">2025-08-27T11:36:00Z</dcterms:modified>
</cp:coreProperties>
</file>